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1F601" w14:textId="6E8D946C" w:rsidR="00C23530" w:rsidRPr="0067303A" w:rsidRDefault="00C23530" w:rsidP="007A0FB4">
      <w:pPr>
        <w:pStyle w:val="Title"/>
        <w:rPr>
          <w:sz w:val="24"/>
          <w:szCs w:val="24"/>
          <w:lang w:val="en-US"/>
        </w:rPr>
      </w:pPr>
      <w:bookmarkStart w:id="0" w:name="_Hlk80345098"/>
      <w:r w:rsidRPr="0067303A">
        <w:rPr>
          <w:sz w:val="24"/>
          <w:szCs w:val="24"/>
          <w:lang w:val="en-US"/>
        </w:rPr>
        <w:t>Supplementary Information</w:t>
      </w:r>
    </w:p>
    <w:p w14:paraId="6C60BB92" w14:textId="0E0B049E" w:rsidR="00267853" w:rsidRPr="0067303A" w:rsidRDefault="00E13413" w:rsidP="007A0FB4">
      <w:pPr>
        <w:pStyle w:val="Title"/>
        <w:rPr>
          <w:sz w:val="24"/>
          <w:szCs w:val="24"/>
          <w:lang w:val="en-US"/>
        </w:rPr>
      </w:pPr>
      <w:r w:rsidRPr="0067303A">
        <w:rPr>
          <w:sz w:val="24"/>
          <w:szCs w:val="24"/>
          <w:lang w:val="en-US"/>
        </w:rPr>
        <w:t>T</w:t>
      </w:r>
      <w:r w:rsidR="00CA7186" w:rsidRPr="0067303A">
        <w:rPr>
          <w:sz w:val="24"/>
          <w:szCs w:val="24"/>
          <w:lang w:val="en-US"/>
        </w:rPr>
        <w:t>ozorakimab</w:t>
      </w:r>
      <w:r w:rsidR="009A7640" w:rsidRPr="0067303A">
        <w:rPr>
          <w:sz w:val="24"/>
          <w:szCs w:val="24"/>
          <w:lang w:val="en-US"/>
        </w:rPr>
        <w:t xml:space="preserve"> </w:t>
      </w:r>
      <w:bookmarkEnd w:id="0"/>
      <w:r w:rsidR="00CA7186" w:rsidRPr="0067303A">
        <w:rPr>
          <w:sz w:val="24"/>
          <w:szCs w:val="24"/>
          <w:lang w:val="en-US"/>
        </w:rPr>
        <w:t>(</w:t>
      </w:r>
      <w:r w:rsidR="001E74F5" w:rsidRPr="00EC35CC">
        <w:rPr>
          <w:sz w:val="24"/>
          <w:szCs w:val="24"/>
          <w:lang w:val="en-US"/>
        </w:rPr>
        <w:t>MEDI3506</w:t>
      </w:r>
      <w:r w:rsidR="00CA7186" w:rsidRPr="00EC35CC">
        <w:rPr>
          <w:sz w:val="24"/>
          <w:szCs w:val="24"/>
          <w:lang w:val="en-US"/>
        </w:rPr>
        <w:t>)</w:t>
      </w:r>
      <w:r w:rsidRPr="00EC35CC">
        <w:rPr>
          <w:sz w:val="24"/>
          <w:szCs w:val="24"/>
          <w:lang w:val="en-US"/>
        </w:rPr>
        <w:t>: a</w:t>
      </w:r>
      <w:r w:rsidR="00353E4F" w:rsidRPr="00EC35CC">
        <w:rPr>
          <w:sz w:val="24"/>
          <w:szCs w:val="24"/>
          <w:lang w:val="en-US"/>
        </w:rPr>
        <w:t>n</w:t>
      </w:r>
      <w:r w:rsidRPr="00EC35CC">
        <w:rPr>
          <w:sz w:val="24"/>
          <w:szCs w:val="24"/>
          <w:lang w:val="en-US"/>
        </w:rPr>
        <w:t xml:space="preserve"> </w:t>
      </w:r>
      <w:r w:rsidR="000B28FA" w:rsidRPr="00EC35CC">
        <w:rPr>
          <w:sz w:val="24"/>
          <w:szCs w:val="24"/>
          <w:lang w:val="en-US"/>
        </w:rPr>
        <w:t>anti-</w:t>
      </w:r>
      <w:r w:rsidRPr="00EC35CC">
        <w:rPr>
          <w:sz w:val="24"/>
          <w:szCs w:val="24"/>
          <w:lang w:val="en-US"/>
        </w:rPr>
        <w:t xml:space="preserve">IL-33 antibody that </w:t>
      </w:r>
      <w:r w:rsidR="0014742D" w:rsidRPr="0067303A">
        <w:rPr>
          <w:sz w:val="24"/>
          <w:szCs w:val="24"/>
          <w:lang w:val="en-US"/>
        </w:rPr>
        <w:t>inhibits</w:t>
      </w:r>
      <w:r w:rsidR="00F96212" w:rsidRPr="0067303A">
        <w:rPr>
          <w:sz w:val="24"/>
          <w:szCs w:val="24"/>
          <w:lang w:val="en-US"/>
        </w:rPr>
        <w:t xml:space="preserve"> </w:t>
      </w:r>
      <w:r w:rsidR="007D0CEA" w:rsidRPr="0067303A">
        <w:rPr>
          <w:sz w:val="24"/>
          <w:szCs w:val="24"/>
          <w:lang w:val="en-US"/>
        </w:rPr>
        <w:t xml:space="preserve">IL-33 </w:t>
      </w:r>
      <w:r w:rsidR="004929BB" w:rsidRPr="0067303A">
        <w:rPr>
          <w:sz w:val="24"/>
          <w:szCs w:val="24"/>
        </w:rPr>
        <w:t>signal</w:t>
      </w:r>
      <w:r w:rsidR="00317401" w:rsidRPr="0067303A">
        <w:rPr>
          <w:sz w:val="24"/>
          <w:szCs w:val="24"/>
        </w:rPr>
        <w:t>l</w:t>
      </w:r>
      <w:r w:rsidR="004929BB" w:rsidRPr="0067303A">
        <w:rPr>
          <w:sz w:val="24"/>
          <w:szCs w:val="24"/>
        </w:rPr>
        <w:t>ing</w:t>
      </w:r>
      <w:r w:rsidR="007D0CEA" w:rsidRPr="0067303A">
        <w:rPr>
          <w:sz w:val="24"/>
          <w:szCs w:val="24"/>
          <w:lang w:val="en-US"/>
        </w:rPr>
        <w:t xml:space="preserve"> </w:t>
      </w:r>
      <w:r w:rsidR="004929BB" w:rsidRPr="0067303A">
        <w:rPr>
          <w:sz w:val="24"/>
          <w:szCs w:val="24"/>
          <w:lang w:val="en-US"/>
        </w:rPr>
        <w:t>via</w:t>
      </w:r>
      <w:r w:rsidR="007D0CEA" w:rsidRPr="0067303A">
        <w:rPr>
          <w:sz w:val="24"/>
          <w:szCs w:val="24"/>
          <w:lang w:val="en-US"/>
        </w:rPr>
        <w:t xml:space="preserve"> </w:t>
      </w:r>
      <w:r w:rsidR="00957FCF" w:rsidRPr="0067303A">
        <w:rPr>
          <w:sz w:val="24"/>
          <w:szCs w:val="24"/>
          <w:lang w:val="en-US"/>
        </w:rPr>
        <w:t>ST2 and RAGE/EGFR</w:t>
      </w:r>
      <w:r w:rsidR="00F96212" w:rsidRPr="0067303A">
        <w:rPr>
          <w:sz w:val="24"/>
          <w:szCs w:val="24"/>
          <w:lang w:val="en-US"/>
        </w:rPr>
        <w:t xml:space="preserve"> </w:t>
      </w:r>
      <w:r w:rsidR="00CF288B" w:rsidRPr="0067303A">
        <w:rPr>
          <w:sz w:val="24"/>
          <w:szCs w:val="24"/>
          <w:lang w:val="en-US"/>
        </w:rPr>
        <w:t xml:space="preserve">to </w:t>
      </w:r>
      <w:r w:rsidR="00BD2D82" w:rsidRPr="0067303A">
        <w:rPr>
          <w:sz w:val="24"/>
          <w:szCs w:val="24"/>
          <w:lang w:val="en-US"/>
        </w:rPr>
        <w:t>reduce inflammation</w:t>
      </w:r>
      <w:r w:rsidR="006C568F" w:rsidRPr="0067303A">
        <w:rPr>
          <w:sz w:val="24"/>
          <w:szCs w:val="24"/>
          <w:lang w:val="en-US"/>
        </w:rPr>
        <w:t xml:space="preserve"> </w:t>
      </w:r>
      <w:r w:rsidR="00784004" w:rsidRPr="0067303A">
        <w:rPr>
          <w:sz w:val="24"/>
          <w:szCs w:val="24"/>
          <w:lang w:val="en-US"/>
        </w:rPr>
        <w:t>and epithelial dysfunction</w:t>
      </w:r>
    </w:p>
    <w:p w14:paraId="5AD59564" w14:textId="090DAB73" w:rsidR="0067303A" w:rsidRPr="00A825D9" w:rsidRDefault="0067303A" w:rsidP="0067303A">
      <w:pPr>
        <w:spacing w:after="0"/>
        <w:rPr>
          <w:vertAlign w:val="superscript"/>
        </w:rPr>
      </w:pPr>
      <w:bookmarkStart w:id="1" w:name="_Hlk71793842"/>
      <w:bookmarkStart w:id="2" w:name="_Hlk71022682"/>
      <w:r w:rsidRPr="00A825D9">
        <w:t>Elizabeth England</w:t>
      </w:r>
      <w:r w:rsidRPr="00A825D9">
        <w:rPr>
          <w:vertAlign w:val="superscript"/>
        </w:rPr>
        <w:t>1</w:t>
      </w:r>
      <w:r>
        <w:rPr>
          <w:vertAlign w:val="superscript"/>
        </w:rPr>
        <w:t>a</w:t>
      </w:r>
      <w:r>
        <w:t xml:space="preserve">, </w:t>
      </w:r>
      <w:r w:rsidRPr="00A825D9">
        <w:t>D</w:t>
      </w:r>
      <w:r>
        <w:t>.</w:t>
      </w:r>
      <w:r w:rsidRPr="00A825D9">
        <w:t xml:space="preserve"> Gareth Rees</w:t>
      </w:r>
      <w:r w:rsidRPr="00A825D9">
        <w:rPr>
          <w:vertAlign w:val="superscript"/>
        </w:rPr>
        <w:t>1</w:t>
      </w:r>
      <w:r>
        <w:rPr>
          <w:vertAlign w:val="superscript"/>
        </w:rPr>
        <w:t>a</w:t>
      </w:r>
      <w:r w:rsidRPr="00A825D9">
        <w:t>, Ian Christopher Scott</w:t>
      </w:r>
      <w:r w:rsidRPr="00A825D9">
        <w:rPr>
          <w:vertAlign w:val="superscript"/>
        </w:rPr>
        <w:t>2</w:t>
      </w:r>
      <w:r>
        <w:rPr>
          <w:vertAlign w:val="superscript"/>
        </w:rPr>
        <w:t>a</w:t>
      </w:r>
      <w:r w:rsidRPr="00A825D9">
        <w:t>, Sara Carmen</w:t>
      </w:r>
      <w:r w:rsidRPr="00A825D9">
        <w:rPr>
          <w:vertAlign w:val="superscript"/>
        </w:rPr>
        <w:t>1</w:t>
      </w:r>
      <w:r w:rsidRPr="00A825D9">
        <w:t>, Denice T</w:t>
      </w:r>
      <w:r>
        <w:t>.</w:t>
      </w:r>
      <w:r w:rsidRPr="00A825D9">
        <w:t xml:space="preserve"> Y</w:t>
      </w:r>
      <w:r>
        <w:t>.</w:t>
      </w:r>
      <w:r w:rsidRPr="00A825D9">
        <w:t xml:space="preserve"> Chan</w:t>
      </w:r>
      <w:r w:rsidRPr="00A825D9">
        <w:rPr>
          <w:vertAlign w:val="superscript"/>
        </w:rPr>
        <w:t>1</w:t>
      </w:r>
      <w:r w:rsidRPr="00A825D9">
        <w:t>, Catherine E</w:t>
      </w:r>
      <w:r>
        <w:t>.</w:t>
      </w:r>
      <w:r w:rsidRPr="00A825D9">
        <w:t xml:space="preserve"> </w:t>
      </w:r>
      <w:proofErr w:type="spellStart"/>
      <w:r w:rsidRPr="00A825D9">
        <w:t>Chaillan</w:t>
      </w:r>
      <w:proofErr w:type="spellEnd"/>
      <w:r w:rsidRPr="00A825D9">
        <w:t xml:space="preserve"> Huntington</w:t>
      </w:r>
      <w:r w:rsidRPr="00A825D9">
        <w:rPr>
          <w:vertAlign w:val="superscript"/>
        </w:rPr>
        <w:t>1</w:t>
      </w:r>
      <w:r w:rsidRPr="00A825D9">
        <w:t>, Kirsty F</w:t>
      </w:r>
      <w:r>
        <w:t>.</w:t>
      </w:r>
      <w:r w:rsidRPr="00A825D9">
        <w:t xml:space="preserve"> Houslay</w:t>
      </w:r>
      <w:r w:rsidRPr="00A825D9">
        <w:rPr>
          <w:vertAlign w:val="superscript"/>
        </w:rPr>
        <w:t>3</w:t>
      </w:r>
      <w:r w:rsidRPr="00A825D9">
        <w:t>, Teodor Erngren</w:t>
      </w:r>
      <w:r w:rsidRPr="00A825D9">
        <w:rPr>
          <w:vertAlign w:val="superscript"/>
        </w:rPr>
        <w:t>4</w:t>
      </w:r>
      <w:r w:rsidRPr="00A825D9">
        <w:t>, Mark Penney</w:t>
      </w:r>
      <w:r w:rsidRPr="00A825D9">
        <w:rPr>
          <w:vertAlign w:val="superscript"/>
        </w:rPr>
        <w:t>5</w:t>
      </w:r>
      <w:r w:rsidRPr="00A825D9">
        <w:t xml:space="preserve">, Jayesh </w:t>
      </w:r>
      <w:r w:rsidRPr="00A825D9">
        <w:rPr>
          <w:bCs/>
        </w:rPr>
        <w:t>B</w:t>
      </w:r>
      <w:r>
        <w:rPr>
          <w:bCs/>
        </w:rPr>
        <w:t>.</w:t>
      </w:r>
      <w:r w:rsidRPr="00A825D9">
        <w:rPr>
          <w:bCs/>
        </w:rPr>
        <w:t xml:space="preserve"> </w:t>
      </w:r>
      <w:r w:rsidRPr="00A825D9">
        <w:t>Majithiya</w:t>
      </w:r>
      <w:r w:rsidRPr="00A825D9">
        <w:rPr>
          <w:vertAlign w:val="superscript"/>
        </w:rPr>
        <w:t>3</w:t>
      </w:r>
      <w:r w:rsidRPr="00A825D9">
        <w:t>, Laura Rapley</w:t>
      </w:r>
      <w:r w:rsidRPr="00A825D9">
        <w:rPr>
          <w:vertAlign w:val="superscript"/>
        </w:rPr>
        <w:t>3</w:t>
      </w:r>
      <w:r w:rsidRPr="00A825D9">
        <w:t>, Dorothy A</w:t>
      </w:r>
      <w:r>
        <w:t>.</w:t>
      </w:r>
      <w:r w:rsidRPr="00A825D9">
        <w:t xml:space="preserve"> Sims</w:t>
      </w:r>
      <w:r w:rsidRPr="00A825D9">
        <w:rPr>
          <w:vertAlign w:val="superscript"/>
        </w:rPr>
        <w:t>6</w:t>
      </w:r>
      <w:r w:rsidRPr="00A825D9">
        <w:t>, Claire Hollins</w:t>
      </w:r>
      <w:r w:rsidRPr="00A825D9">
        <w:rPr>
          <w:vertAlign w:val="superscript"/>
        </w:rPr>
        <w:t>3</w:t>
      </w:r>
      <w:r w:rsidRPr="00A825D9">
        <w:t>, Elizabeth C</w:t>
      </w:r>
      <w:r>
        <w:t>.</w:t>
      </w:r>
      <w:r w:rsidRPr="00A825D9">
        <w:t xml:space="preserve"> Hinchy</w:t>
      </w:r>
      <w:r w:rsidRPr="00A825D9">
        <w:rPr>
          <w:vertAlign w:val="superscript"/>
        </w:rPr>
        <w:t>3</w:t>
      </w:r>
      <w:r w:rsidRPr="00A825D9">
        <w:t>, Martin D</w:t>
      </w:r>
      <w:r>
        <w:t>.</w:t>
      </w:r>
      <w:r w:rsidRPr="00A825D9">
        <w:t xml:space="preserve"> Strain</w:t>
      </w:r>
      <w:r w:rsidRPr="00A825D9">
        <w:rPr>
          <w:vertAlign w:val="superscript"/>
        </w:rPr>
        <w:t>1</w:t>
      </w:r>
      <w:r w:rsidRPr="00A825D9">
        <w:t>, Benjamin P</w:t>
      </w:r>
      <w:r>
        <w:t>.</w:t>
      </w:r>
      <w:r w:rsidRPr="00A825D9">
        <w:t xml:space="preserve"> Kemp</w:t>
      </w:r>
      <w:r w:rsidRPr="00A825D9">
        <w:rPr>
          <w:vertAlign w:val="superscript"/>
        </w:rPr>
        <w:t>1</w:t>
      </w:r>
      <w:r w:rsidRPr="00A825D9">
        <w:t>, Dominic J</w:t>
      </w:r>
      <w:r>
        <w:t>.</w:t>
      </w:r>
      <w:r w:rsidRPr="00A825D9">
        <w:t xml:space="preserve"> Corkill</w:t>
      </w:r>
      <w:r w:rsidRPr="00A825D9">
        <w:rPr>
          <w:vertAlign w:val="superscript"/>
        </w:rPr>
        <w:t>7</w:t>
      </w:r>
      <w:r w:rsidRPr="00A825D9">
        <w:t>, Richard D</w:t>
      </w:r>
      <w:r>
        <w:t>.</w:t>
      </w:r>
      <w:r w:rsidRPr="00A825D9">
        <w:t xml:space="preserve"> May</w:t>
      </w:r>
      <w:r w:rsidRPr="00A825D9">
        <w:rPr>
          <w:vertAlign w:val="superscript"/>
        </w:rPr>
        <w:t>3</w:t>
      </w:r>
      <w:r w:rsidRPr="00A825D9">
        <w:t>, Katherine A</w:t>
      </w:r>
      <w:r>
        <w:t>.</w:t>
      </w:r>
      <w:r w:rsidRPr="00A825D9">
        <w:t xml:space="preserve"> Vousden</w:t>
      </w:r>
      <w:r w:rsidRPr="00A825D9">
        <w:rPr>
          <w:vertAlign w:val="superscript"/>
        </w:rPr>
        <w:t>1</w:t>
      </w:r>
      <w:r w:rsidRPr="00A825D9">
        <w:t>, Robin J</w:t>
      </w:r>
      <w:r>
        <w:t>.</w:t>
      </w:r>
      <w:r w:rsidRPr="00A825D9">
        <w:t xml:space="preserve"> Butler</w:t>
      </w:r>
      <w:r w:rsidRPr="00A825D9">
        <w:rPr>
          <w:vertAlign w:val="superscript"/>
        </w:rPr>
        <w:t>1</w:t>
      </w:r>
      <w:r w:rsidRPr="00A825D9">
        <w:t>, Tomas Mustelin</w:t>
      </w:r>
      <w:r w:rsidRPr="00A825D9">
        <w:rPr>
          <w:vertAlign w:val="superscript"/>
        </w:rPr>
        <w:t>8</w:t>
      </w:r>
      <w:r w:rsidRPr="00A825D9">
        <w:t>, Tristan J</w:t>
      </w:r>
      <w:r>
        <w:t>.</w:t>
      </w:r>
      <w:r w:rsidRPr="00A825D9">
        <w:t xml:space="preserve"> Vaughan</w:t>
      </w:r>
      <w:r w:rsidRPr="00A825D9">
        <w:rPr>
          <w:vertAlign w:val="superscript"/>
        </w:rPr>
        <w:t>1</w:t>
      </w:r>
      <w:r w:rsidRPr="00A825D9">
        <w:t>, David C</w:t>
      </w:r>
      <w:r>
        <w:t>.</w:t>
      </w:r>
      <w:r w:rsidRPr="00A825D9">
        <w:t xml:space="preserve"> Lowe</w:t>
      </w:r>
      <w:r w:rsidRPr="00A825D9">
        <w:rPr>
          <w:vertAlign w:val="superscript"/>
        </w:rPr>
        <w:t>1</w:t>
      </w:r>
      <w:r w:rsidRPr="00A825D9">
        <w:t>, Caroline Colley</w:t>
      </w:r>
      <w:r w:rsidRPr="00A825D9">
        <w:rPr>
          <w:vertAlign w:val="superscript"/>
        </w:rPr>
        <w:t>1</w:t>
      </w:r>
      <w:r>
        <w:t xml:space="preserve"> &amp;</w:t>
      </w:r>
      <w:r w:rsidRPr="00A825D9">
        <w:t xml:space="preserve"> E</w:t>
      </w:r>
      <w:r>
        <w:t>.</w:t>
      </w:r>
      <w:r w:rsidRPr="00A825D9">
        <w:t xml:space="preserve"> Suzanne Cohen</w:t>
      </w:r>
      <w:r w:rsidRPr="00A825D9">
        <w:rPr>
          <w:vertAlign w:val="superscript"/>
        </w:rPr>
        <w:t>3</w:t>
      </w:r>
      <w:r w:rsidR="00614B72">
        <w:rPr>
          <w:vertAlign w:val="superscript"/>
        </w:rPr>
        <w:t>a</w:t>
      </w:r>
      <w:r w:rsidRPr="00A825D9">
        <w:rPr>
          <w:vertAlign w:val="superscript"/>
        </w:rPr>
        <w:t>*</w:t>
      </w:r>
    </w:p>
    <w:bookmarkEnd w:id="1"/>
    <w:p w14:paraId="4ED0F3B8" w14:textId="77777777" w:rsidR="0067303A" w:rsidRPr="00A825D9" w:rsidRDefault="0067303A" w:rsidP="0067303A">
      <w:pPr>
        <w:spacing w:after="0"/>
      </w:pPr>
    </w:p>
    <w:p w14:paraId="4122C43E" w14:textId="77777777" w:rsidR="0067303A" w:rsidRPr="00A825D9" w:rsidRDefault="0067303A" w:rsidP="0067303A">
      <w:pPr>
        <w:spacing w:after="0"/>
      </w:pPr>
      <w:r w:rsidRPr="00A825D9">
        <w:rPr>
          <w:vertAlign w:val="superscript"/>
        </w:rPr>
        <w:t>1</w:t>
      </w:r>
      <w:r w:rsidRPr="00A825D9">
        <w:t>Biologics Engineering, R&amp;D, AstraZeneca, Cambridge, UK</w:t>
      </w:r>
      <w:r>
        <w:t xml:space="preserve">. </w:t>
      </w:r>
      <w:r w:rsidRPr="00A825D9">
        <w:rPr>
          <w:vertAlign w:val="superscript"/>
        </w:rPr>
        <w:t>2</w:t>
      </w:r>
      <w:r w:rsidRPr="00A825D9">
        <w:t xml:space="preserve">Translational Science and Experimental Medicine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Cambridge, UK</w:t>
      </w:r>
      <w:r>
        <w:t xml:space="preserve">. </w:t>
      </w:r>
      <w:bookmarkStart w:id="3" w:name="_Hlk118530956"/>
      <w:r w:rsidRPr="00A825D9">
        <w:rPr>
          <w:vertAlign w:val="superscript"/>
        </w:rPr>
        <w:t>3</w:t>
      </w:r>
      <w:r w:rsidRPr="00A825D9">
        <w:t xml:space="preserve">Bioscience Asthma and Skin Immunity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Cambridge, UK</w:t>
      </w:r>
      <w:r>
        <w:t>.</w:t>
      </w:r>
      <w:r>
        <w:rPr>
          <w:vertAlign w:val="superscript"/>
        </w:rPr>
        <w:t xml:space="preserve"> </w:t>
      </w:r>
      <w:bookmarkEnd w:id="3"/>
      <w:r w:rsidRPr="00A825D9">
        <w:rPr>
          <w:vertAlign w:val="superscript"/>
        </w:rPr>
        <w:t>4</w:t>
      </w:r>
      <w:r w:rsidRPr="00A825D9">
        <w:t xml:space="preserve">Drug Metabolism and Pharmacokinetics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Gothenburg, Sweden.</w:t>
      </w:r>
      <w:r w:rsidRPr="00A825D9">
        <w:rPr>
          <w:vertAlign w:val="superscript"/>
        </w:rPr>
        <w:t xml:space="preserve"> 5</w:t>
      </w:r>
      <w:r w:rsidRPr="00A825D9">
        <w:t>Early Oncology DMPK, Oncology R&amp;D, AstraZeneca, Cambridge, UK</w:t>
      </w:r>
      <w:r>
        <w:t>.</w:t>
      </w:r>
      <w:r>
        <w:rPr>
          <w:vertAlign w:val="superscript"/>
        </w:rPr>
        <w:t xml:space="preserve"> </w:t>
      </w:r>
      <w:r w:rsidRPr="00A825D9">
        <w:rPr>
          <w:vertAlign w:val="superscript"/>
        </w:rPr>
        <w:t>6</w:t>
      </w:r>
      <w:r w:rsidRPr="00A825D9">
        <w:t xml:space="preserve">Bioscience Asthma and Skin Immunity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Gaithersburg, MD, USA</w:t>
      </w:r>
      <w:r>
        <w:t>.</w:t>
      </w:r>
      <w:r>
        <w:rPr>
          <w:vertAlign w:val="superscript"/>
        </w:rPr>
        <w:t xml:space="preserve"> </w:t>
      </w:r>
      <w:r w:rsidRPr="00A825D9">
        <w:rPr>
          <w:vertAlign w:val="superscript"/>
        </w:rPr>
        <w:t>7</w:t>
      </w:r>
      <w:r w:rsidRPr="00A825D9">
        <w:t xml:space="preserve">Bioscience In Vivo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Cambridge, UK</w:t>
      </w:r>
      <w:r>
        <w:t>.</w:t>
      </w:r>
    </w:p>
    <w:p w14:paraId="6DCF55AA" w14:textId="77777777" w:rsidR="0067303A" w:rsidRDefault="0067303A" w:rsidP="0067303A">
      <w:pPr>
        <w:spacing w:after="0"/>
      </w:pPr>
      <w:r w:rsidRPr="00A825D9">
        <w:rPr>
          <w:vertAlign w:val="superscript"/>
        </w:rPr>
        <w:t>8</w:t>
      </w:r>
      <w:r w:rsidRPr="00A825D9">
        <w:t>Division of Rheumatology, Department of Medicine, University of Washington, Seattle WA, USA</w:t>
      </w:r>
    </w:p>
    <w:bookmarkEnd w:id="2"/>
    <w:p w14:paraId="46163E1D" w14:textId="77777777" w:rsidR="0067303A" w:rsidRDefault="0067303A" w:rsidP="0067303A">
      <w:pPr>
        <w:spacing w:after="0"/>
      </w:pPr>
      <w:r w:rsidRPr="00A825D9">
        <w:lastRenderedPageBreak/>
        <w:t>*</w:t>
      </w:r>
      <w:r w:rsidRPr="00AC49EA">
        <w:t>Corresponding author</w:t>
      </w:r>
    </w:p>
    <w:p w14:paraId="5E59B2FA" w14:textId="77777777" w:rsidR="0067303A" w:rsidRPr="00A825D9" w:rsidRDefault="0067303A" w:rsidP="0067303A">
      <w:pPr>
        <w:spacing w:after="0"/>
      </w:pPr>
      <w:proofErr w:type="spellStart"/>
      <w:r w:rsidRPr="00AC49EA">
        <w:rPr>
          <w:vertAlign w:val="superscript"/>
        </w:rPr>
        <w:t>a</w:t>
      </w:r>
      <w:r w:rsidRPr="00A825D9">
        <w:t>These</w:t>
      </w:r>
      <w:proofErr w:type="spellEnd"/>
      <w:r w:rsidRPr="00A825D9">
        <w:t xml:space="preserve"> authors contributed equally</w:t>
      </w:r>
      <w:r>
        <w:t>.</w:t>
      </w:r>
    </w:p>
    <w:p w14:paraId="2B5C9BD9" w14:textId="61B5A87F" w:rsidR="00704468" w:rsidRPr="007D5AF3" w:rsidRDefault="00704468">
      <w:pPr>
        <w:spacing w:after="200" w:line="276" w:lineRule="auto"/>
        <w:rPr>
          <w:b/>
          <w:sz w:val="28"/>
          <w:szCs w:val="28"/>
          <w:lang w:val="en-US"/>
        </w:rPr>
      </w:pPr>
    </w:p>
    <w:p w14:paraId="74F80D63" w14:textId="53F6445B" w:rsidR="00A4397D" w:rsidRPr="0007280C" w:rsidRDefault="3FD87857" w:rsidP="0007280C">
      <w:pPr>
        <w:pStyle w:val="Heading1"/>
      </w:pPr>
      <w:r w:rsidRPr="0007280C">
        <w:t>Supplementa</w:t>
      </w:r>
      <w:r w:rsidR="00C372F3" w:rsidRPr="0007280C">
        <w:t>ry</w:t>
      </w:r>
      <w:r w:rsidRPr="0007280C">
        <w:t xml:space="preserve"> </w:t>
      </w:r>
      <w:r w:rsidR="00CF4346" w:rsidRPr="0007280C">
        <w:t>m</w:t>
      </w:r>
      <w:r w:rsidRPr="0007280C">
        <w:t>ethods</w:t>
      </w:r>
    </w:p>
    <w:p w14:paraId="6B9030AF" w14:textId="03E9C619" w:rsidR="549592CC" w:rsidRPr="0007280C" w:rsidRDefault="549592CC" w:rsidP="0007280C">
      <w:pPr>
        <w:pStyle w:val="Heading2"/>
      </w:pPr>
      <w:r w:rsidRPr="0007280C">
        <w:rPr>
          <w:b/>
          <w:bCs w:val="0"/>
        </w:rPr>
        <w:t>Protein reagent quality control</w:t>
      </w:r>
      <w:r w:rsidR="00812DCB" w:rsidRPr="0007280C">
        <w:rPr>
          <w:b/>
          <w:bCs w:val="0"/>
        </w:rPr>
        <w:t>.</w:t>
      </w:r>
      <w:r w:rsidR="00413BDC" w:rsidRPr="0007280C">
        <w:t xml:space="preserve"> </w:t>
      </w:r>
      <w:proofErr w:type="spellStart"/>
      <w:r w:rsidRPr="0007280C">
        <w:t>Superdex</w:t>
      </w:r>
      <w:proofErr w:type="spellEnd"/>
      <w:r w:rsidRPr="0007280C">
        <w:t xml:space="preserve"> 200 Increase 10/300 columns</w:t>
      </w:r>
      <w:r w:rsidR="004E6D9A">
        <w:t xml:space="preserve"> and</w:t>
      </w:r>
      <w:r w:rsidRPr="0007280C">
        <w:t xml:space="preserve"> PD-10 </w:t>
      </w:r>
      <w:r w:rsidR="007910DB">
        <w:t xml:space="preserve">desalting </w:t>
      </w:r>
      <w:r w:rsidRPr="0007280C">
        <w:t xml:space="preserve">columns </w:t>
      </w:r>
      <w:r w:rsidR="00227DA9" w:rsidRPr="0007280C">
        <w:t>were suppl</w:t>
      </w:r>
      <w:r w:rsidR="00283B98" w:rsidRPr="0007280C">
        <w:t>ied</w:t>
      </w:r>
      <w:r w:rsidR="000C1BD9" w:rsidRPr="0007280C">
        <w:t xml:space="preserve"> by</w:t>
      </w:r>
      <w:r w:rsidRPr="0007280C">
        <w:t xml:space="preserve"> </w:t>
      </w:r>
      <w:proofErr w:type="spellStart"/>
      <w:r w:rsidRPr="0007280C">
        <w:t>Cytiva</w:t>
      </w:r>
      <w:proofErr w:type="spellEnd"/>
      <w:r w:rsidRPr="0007280C">
        <w:t xml:space="preserve"> (Little Chalfont, UK)</w:t>
      </w:r>
      <w:r w:rsidR="00F5506D">
        <w:t>.</w:t>
      </w:r>
      <w:r w:rsidRPr="0007280C">
        <w:t xml:space="preserve"> </w:t>
      </w:r>
      <w:proofErr w:type="spellStart"/>
      <w:r w:rsidRPr="0007280C">
        <w:t>BioSep</w:t>
      </w:r>
      <w:proofErr w:type="spellEnd"/>
      <w:r w:rsidRPr="0007280C">
        <w:t>-</w:t>
      </w:r>
      <w:r w:rsidR="00D605B9" w:rsidRPr="0007280C">
        <w:t>Size Exclusion Chromatography (</w:t>
      </w:r>
      <w:r w:rsidRPr="0007280C">
        <w:t>SEC</w:t>
      </w:r>
      <w:r w:rsidR="00D605B9" w:rsidRPr="0007280C">
        <w:t>)</w:t>
      </w:r>
      <w:r w:rsidRPr="0007280C">
        <w:t>-S2000 columns (300 × 7.8 mm) were from Phenomenex, (Macclesfield, UK)</w:t>
      </w:r>
      <w:r w:rsidR="00945512" w:rsidRPr="0007280C">
        <w:t>.</w:t>
      </w:r>
      <w:r w:rsidR="00413BDC" w:rsidRPr="0007280C">
        <w:t xml:space="preserve"> </w:t>
      </w:r>
      <w:r w:rsidRPr="0007280C">
        <w:t>SEC was run on an Agilent HP1100 HPLC system at 0.5 mL min</w:t>
      </w:r>
      <w:r w:rsidRPr="00A37D26">
        <w:rPr>
          <w:vertAlign w:val="superscript"/>
        </w:rPr>
        <w:t>-1</w:t>
      </w:r>
      <w:r w:rsidRPr="0007280C">
        <w:t xml:space="preserve"> flow rate</w:t>
      </w:r>
      <w:r w:rsidR="00945512" w:rsidRPr="0007280C">
        <w:t>.</w:t>
      </w:r>
      <w:r w:rsidR="00413BDC" w:rsidRPr="0007280C">
        <w:t xml:space="preserve"> </w:t>
      </w:r>
      <w:r w:rsidR="001E0C55" w:rsidRPr="0007280C">
        <w:t xml:space="preserve">The </w:t>
      </w:r>
      <w:proofErr w:type="spellStart"/>
      <w:r w:rsidRPr="0007280C">
        <w:t>Amicon</w:t>
      </w:r>
      <w:proofErr w:type="spellEnd"/>
      <w:r w:rsidRPr="0007280C">
        <w:t xml:space="preserve"> Ultra</w:t>
      </w:r>
      <w:r w:rsidR="00FE6969" w:rsidRPr="0007280C">
        <w:t>-</w:t>
      </w:r>
      <w:r w:rsidRPr="0007280C">
        <w:t>4, 10</w:t>
      </w:r>
      <w:r w:rsidR="001E0C55" w:rsidRPr="0007280C">
        <w:t xml:space="preserve"> </w:t>
      </w:r>
      <w:r w:rsidRPr="0007280C">
        <w:t xml:space="preserve">000 </w:t>
      </w:r>
      <w:r w:rsidR="00D25F23" w:rsidRPr="0007280C">
        <w:t xml:space="preserve">molecular weight cut-off </w:t>
      </w:r>
      <w:r w:rsidRPr="0007280C">
        <w:t>centrifugal concentrators were from Millipore (Watford, UK)</w:t>
      </w:r>
      <w:r w:rsidR="00945512" w:rsidRPr="0007280C">
        <w:t>.</w:t>
      </w:r>
      <w:r w:rsidR="00413BDC" w:rsidRPr="0007280C">
        <w:t xml:space="preserve"> </w:t>
      </w:r>
      <w:r w:rsidR="007A52A1" w:rsidRPr="0007280C">
        <w:t>Sodium dodecyl sul</w:t>
      </w:r>
      <w:r w:rsidR="004207B2" w:rsidRPr="0007280C">
        <w:t>ph</w:t>
      </w:r>
      <w:r w:rsidR="007A52A1" w:rsidRPr="0007280C">
        <w:t>ate-polyacrylamide gel electrophoresis (</w:t>
      </w:r>
      <w:r w:rsidRPr="0007280C">
        <w:t>SDS-PAGE</w:t>
      </w:r>
      <w:r w:rsidR="007A52A1" w:rsidRPr="0007280C">
        <w:t>)</w:t>
      </w:r>
      <w:r w:rsidRPr="0007280C">
        <w:t xml:space="preserve"> was performed using 4–20% 1.5 mm tris-glycine gels and</w:t>
      </w:r>
      <w:r w:rsidR="001E0C55" w:rsidRPr="0007280C">
        <w:t xml:space="preserve"> the</w:t>
      </w:r>
      <w:r w:rsidRPr="0007280C">
        <w:t xml:space="preserve"> supporting reagents </w:t>
      </w:r>
      <w:r w:rsidR="00CD2217" w:rsidRPr="0007280C">
        <w:t xml:space="preserve">were </w:t>
      </w:r>
      <w:r w:rsidRPr="0007280C">
        <w:t>from Life Technologies L</w:t>
      </w:r>
      <w:r w:rsidR="0061516C" w:rsidRPr="0007280C">
        <w:t>imited</w:t>
      </w:r>
      <w:r w:rsidR="00413BDC" w:rsidRPr="0007280C">
        <w:t xml:space="preserve"> </w:t>
      </w:r>
      <w:r w:rsidRPr="0007280C">
        <w:t xml:space="preserve">(Paisley, UK). </w:t>
      </w:r>
    </w:p>
    <w:p w14:paraId="3F1B0617" w14:textId="4BCB6E1F" w:rsidR="549592CC" w:rsidRDefault="549592CC" w:rsidP="6CD50980">
      <w:pPr>
        <w:rPr>
          <w:lang w:val="en-US"/>
        </w:rPr>
      </w:pPr>
      <w:r w:rsidRPr="007D5AF3">
        <w:rPr>
          <w:lang w:val="en-US"/>
        </w:rPr>
        <w:t xml:space="preserve">All proteins were </w:t>
      </w:r>
      <w:r w:rsidR="001E0C55">
        <w:rPr>
          <w:lang w:val="en-US"/>
        </w:rPr>
        <w:t>assessed</w:t>
      </w:r>
      <w:r w:rsidR="001E0C55" w:rsidRPr="007D5AF3">
        <w:rPr>
          <w:lang w:val="en-US"/>
        </w:rPr>
        <w:t xml:space="preserve"> </w:t>
      </w:r>
      <w:r w:rsidRPr="007D5AF3">
        <w:rPr>
          <w:lang w:val="en-US"/>
        </w:rPr>
        <w:t xml:space="preserve">for mass integrity </w:t>
      </w:r>
      <w:r w:rsidR="001E0C55">
        <w:rPr>
          <w:lang w:val="en-US"/>
        </w:rPr>
        <w:t>using</w:t>
      </w:r>
      <w:r w:rsidRPr="007D5AF3">
        <w:rPr>
          <w:lang w:val="en-US"/>
        </w:rPr>
        <w:t xml:space="preserve"> SDS-PAGE and mass spectrometry</w:t>
      </w:r>
      <w:r w:rsidR="00CF054C">
        <w:rPr>
          <w:lang w:val="en-US"/>
        </w:rPr>
        <w:t xml:space="preserve"> (MS)</w:t>
      </w:r>
      <w:r w:rsidR="008E3A1B">
        <w:rPr>
          <w:lang w:val="en-US"/>
        </w:rPr>
        <w:t xml:space="preserve"> </w:t>
      </w:r>
      <w:r w:rsidRPr="007D5AF3">
        <w:rPr>
          <w:lang w:val="en-US"/>
        </w:rPr>
        <w:t>under reduced and non-reduced conditions</w:t>
      </w:r>
      <w:r w:rsidR="007744F7">
        <w:rPr>
          <w:lang w:val="en-US"/>
        </w:rPr>
        <w:t xml:space="preserve"> </w:t>
      </w:r>
      <w:r w:rsidR="007744F7">
        <w:rPr>
          <w:noProof/>
          <w:lang w:val="en-US"/>
        </w:rPr>
        <w:t>[1]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 xml:space="preserve">Glycoprotein masses were assessed by </w:t>
      </w:r>
      <w:r w:rsidR="00D25F23">
        <w:rPr>
          <w:lang w:val="en-US"/>
        </w:rPr>
        <w:t>m</w:t>
      </w:r>
      <w:r w:rsidR="00D25F23" w:rsidRPr="00D25F23">
        <w:rPr>
          <w:lang w:val="en-US"/>
        </w:rPr>
        <w:t>atrix-assisted laser desorption/ionization</w:t>
      </w:r>
      <w:r w:rsidR="00D25F23">
        <w:rPr>
          <w:lang w:val="en-US"/>
        </w:rPr>
        <w:t>-time-of-flight</w:t>
      </w:r>
      <w:r w:rsidRPr="007D5AF3">
        <w:rPr>
          <w:lang w:val="en-US"/>
        </w:rPr>
        <w:t xml:space="preserve"> </w:t>
      </w:r>
      <w:r w:rsidR="00CF054C">
        <w:rPr>
          <w:lang w:val="en-US"/>
        </w:rPr>
        <w:t>MS</w:t>
      </w:r>
      <w:r w:rsidRPr="007D5AF3">
        <w:rPr>
          <w:lang w:val="en-US"/>
        </w:rPr>
        <w:t xml:space="preserve"> in the positive ion mode</w:t>
      </w:r>
      <w:r w:rsidR="007D5AF3" w:rsidRPr="007D5AF3">
        <w:rPr>
          <w:lang w:val="en-US"/>
        </w:rPr>
        <w:t xml:space="preserve"> using </w:t>
      </w:r>
      <w:r w:rsidRPr="007D5AF3">
        <w:rPr>
          <w:lang w:val="en-US"/>
        </w:rPr>
        <w:t xml:space="preserve">a </w:t>
      </w:r>
      <w:proofErr w:type="spellStart"/>
      <w:r w:rsidRPr="007D5AF3">
        <w:rPr>
          <w:lang w:val="en-US"/>
        </w:rPr>
        <w:t>ProteinChip</w:t>
      </w:r>
      <w:proofErr w:type="spellEnd"/>
      <w:r w:rsidRPr="007D5AF3">
        <w:rPr>
          <w:lang w:val="en-US"/>
        </w:rPr>
        <w:t xml:space="preserve"> Reader PBS II instrument </w:t>
      </w:r>
      <w:r w:rsidR="007D5AF3" w:rsidRPr="007D5AF3">
        <w:rPr>
          <w:lang w:val="en-US"/>
        </w:rPr>
        <w:t xml:space="preserve">and </w:t>
      </w:r>
      <w:proofErr w:type="spellStart"/>
      <w:r w:rsidRPr="007D5AF3">
        <w:rPr>
          <w:lang w:val="en-US"/>
        </w:rPr>
        <w:t>ProteinChip</w:t>
      </w:r>
      <w:proofErr w:type="spellEnd"/>
      <w:r w:rsidRPr="007D5AF3">
        <w:rPr>
          <w:lang w:val="en-US"/>
        </w:rPr>
        <w:t xml:space="preserve"> software version 3.2.1 (</w:t>
      </w:r>
      <w:proofErr w:type="spellStart"/>
      <w:r w:rsidRPr="007D5AF3">
        <w:rPr>
          <w:lang w:val="en-US"/>
        </w:rPr>
        <w:t>Seldi</w:t>
      </w:r>
      <w:proofErr w:type="spellEnd"/>
      <w:r w:rsidRPr="007D5AF3">
        <w:rPr>
          <w:lang w:val="en-US"/>
        </w:rPr>
        <w:t xml:space="preserve"> Service Ltd, Kingston upon Thames, UK, formerly manufactured by </w:t>
      </w:r>
      <w:proofErr w:type="spellStart"/>
      <w:r w:rsidRPr="007D5AF3">
        <w:rPr>
          <w:lang w:val="en-US"/>
        </w:rPr>
        <w:t>Ciphergen</w:t>
      </w:r>
      <w:proofErr w:type="spellEnd"/>
      <w:r w:rsidR="007D5AF3" w:rsidRPr="007D5AF3">
        <w:rPr>
          <w:lang w:val="en-US"/>
        </w:rPr>
        <w:t xml:space="preserve">, </w:t>
      </w:r>
      <w:r w:rsidRPr="007D5AF3">
        <w:rPr>
          <w:lang w:val="en-US"/>
        </w:rPr>
        <w:t>then Bio-Rad) using NP-20 chips and EAM-1 matrices (Bio-Rad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 xml:space="preserve">Samples for </w:t>
      </w:r>
      <w:r w:rsidR="00D25F23">
        <w:rPr>
          <w:lang w:val="en-US"/>
        </w:rPr>
        <w:t>m</w:t>
      </w:r>
      <w:r w:rsidR="00D25F23" w:rsidRPr="00D25F23">
        <w:rPr>
          <w:lang w:val="en-US"/>
        </w:rPr>
        <w:t>atrix-assisted laser desorption/ionization</w:t>
      </w:r>
      <w:r w:rsidR="00D25F23">
        <w:rPr>
          <w:lang w:val="en-US"/>
        </w:rPr>
        <w:t xml:space="preserve">-time-of-flight </w:t>
      </w:r>
      <w:r w:rsidRPr="007D5AF3">
        <w:rPr>
          <w:lang w:val="en-US"/>
        </w:rPr>
        <w:t xml:space="preserve">MS analyses were prepared by diluting protein samples </w:t>
      </w:r>
      <w:r w:rsidR="007D5AF3" w:rsidRPr="007D5AF3">
        <w:rPr>
          <w:lang w:val="en-US"/>
        </w:rPr>
        <w:t>with</w:t>
      </w:r>
      <w:r w:rsidRPr="007D5AF3">
        <w:rPr>
          <w:lang w:val="en-US"/>
        </w:rPr>
        <w:t xml:space="preserve"> a saturated EAM-1 matrix solution </w:t>
      </w:r>
      <w:r w:rsidR="00A14051">
        <w:rPr>
          <w:lang w:val="en-US"/>
        </w:rPr>
        <w:t>of</w:t>
      </w:r>
      <w:r w:rsidRPr="007D5AF3">
        <w:rPr>
          <w:lang w:val="en-US"/>
        </w:rPr>
        <w:t xml:space="preserve"> </w:t>
      </w:r>
      <w:proofErr w:type="spellStart"/>
      <w:r w:rsidRPr="007D5AF3">
        <w:rPr>
          <w:lang w:val="en-US"/>
        </w:rPr>
        <w:t>acetonitrile</w:t>
      </w:r>
      <w:proofErr w:type="gramStart"/>
      <w:r w:rsidRPr="007D5AF3">
        <w:rPr>
          <w:lang w:val="en-US"/>
        </w:rPr>
        <w:t>:water:trifluoroacetic</w:t>
      </w:r>
      <w:proofErr w:type="spellEnd"/>
      <w:proofErr w:type="gramEnd"/>
      <w:r w:rsidRPr="007D5AF3">
        <w:rPr>
          <w:lang w:val="en-US"/>
        </w:rPr>
        <w:t xml:space="preserve"> acid (50:50:0.5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1F1A1691" w:rsidRPr="007D5AF3">
        <w:rPr>
          <w:rFonts w:eastAsia="Calibri"/>
          <w:lang w:val="en-US"/>
        </w:rPr>
        <w:t xml:space="preserve">Receptor glycoproteins and </w:t>
      </w:r>
      <w:r w:rsidR="00CF054C">
        <w:rPr>
          <w:rFonts w:eastAsia="Calibri"/>
          <w:lang w:val="en-US"/>
        </w:rPr>
        <w:t>antigen-binding fragment (</w:t>
      </w:r>
      <w:r w:rsidR="1F1A1691" w:rsidRPr="007D5AF3">
        <w:rPr>
          <w:rFonts w:eastAsia="Calibri"/>
          <w:lang w:val="en-US"/>
        </w:rPr>
        <w:t>Fab</w:t>
      </w:r>
      <w:r w:rsidR="00CF054C">
        <w:rPr>
          <w:rFonts w:eastAsia="Calibri"/>
          <w:lang w:val="en-US"/>
        </w:rPr>
        <w:t>)</w:t>
      </w:r>
      <w:r w:rsidR="1F1A1691" w:rsidRPr="007D5AF3">
        <w:rPr>
          <w:rFonts w:eastAsia="Calibri"/>
          <w:lang w:val="en-US"/>
        </w:rPr>
        <w:t xml:space="preserve"> </w:t>
      </w:r>
      <w:r w:rsidRPr="007D5AF3">
        <w:rPr>
          <w:lang w:val="en-US"/>
        </w:rPr>
        <w:t xml:space="preserve">were also </w:t>
      </w:r>
      <w:proofErr w:type="spellStart"/>
      <w:r w:rsidR="00743BAD">
        <w:rPr>
          <w:lang w:val="en-US"/>
        </w:rPr>
        <w:t>analysed</w:t>
      </w:r>
      <w:proofErr w:type="spellEnd"/>
      <w:r w:rsidRPr="007D5AF3">
        <w:rPr>
          <w:lang w:val="en-US"/>
        </w:rPr>
        <w:t xml:space="preserve"> and </w:t>
      </w:r>
      <w:r w:rsidR="00932BF0">
        <w:br/>
      </w:r>
      <w:r w:rsidRPr="007D5AF3">
        <w:rPr>
          <w:lang w:val="en-US"/>
        </w:rPr>
        <w:t>re-</w:t>
      </w:r>
      <w:proofErr w:type="spellStart"/>
      <w:r w:rsidRPr="007D5AF3">
        <w:rPr>
          <w:lang w:val="en-US"/>
        </w:rPr>
        <w:t>monomerized</w:t>
      </w:r>
      <w:proofErr w:type="spellEnd"/>
      <w:r w:rsidRPr="007D5AF3">
        <w:rPr>
          <w:lang w:val="en-US"/>
        </w:rPr>
        <w:t xml:space="preserve"> </w:t>
      </w:r>
      <w:r w:rsidR="00CD2217">
        <w:rPr>
          <w:lang w:val="en-US"/>
        </w:rPr>
        <w:t>using</w:t>
      </w:r>
      <w:r w:rsidRPr="007D5AF3">
        <w:rPr>
          <w:lang w:val="en-US"/>
        </w:rPr>
        <w:t xml:space="preserve"> </w:t>
      </w:r>
      <w:proofErr w:type="spellStart"/>
      <w:r w:rsidRPr="007D5AF3">
        <w:rPr>
          <w:lang w:val="en-US"/>
        </w:rPr>
        <w:t>Superdex</w:t>
      </w:r>
      <w:proofErr w:type="spellEnd"/>
      <w:r w:rsidRPr="007D5AF3">
        <w:rPr>
          <w:lang w:val="en-US"/>
        </w:rPr>
        <w:t xml:space="preserve"> 200 SEC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I</w:t>
      </w:r>
      <w:r w:rsidR="00CF054C">
        <w:rPr>
          <w:lang w:val="en-US"/>
        </w:rPr>
        <w:t>nterleukin (IL</w:t>
      </w:r>
      <w:r w:rsidRPr="007D5AF3">
        <w:rPr>
          <w:lang w:val="en-US"/>
        </w:rPr>
        <w:t>-33</w:t>
      </w:r>
      <w:r w:rsidR="00CF054C">
        <w:rPr>
          <w:lang w:val="en-US"/>
        </w:rPr>
        <w:t>)</w:t>
      </w:r>
      <w:r w:rsidRPr="007D5AF3">
        <w:rPr>
          <w:lang w:val="en-US"/>
        </w:rPr>
        <w:t xml:space="preserve"> forms were </w:t>
      </w:r>
      <w:proofErr w:type="spellStart"/>
      <w:r w:rsidR="00743BAD">
        <w:rPr>
          <w:lang w:val="en-US"/>
        </w:rPr>
        <w:t>analysed</w:t>
      </w:r>
      <w:proofErr w:type="spellEnd"/>
      <w:r w:rsidRPr="007D5AF3">
        <w:rPr>
          <w:lang w:val="en-US"/>
        </w:rPr>
        <w:t xml:space="preserve"> </w:t>
      </w:r>
      <w:r w:rsidR="00CF054C">
        <w:rPr>
          <w:lang w:val="en-US"/>
        </w:rPr>
        <w:t>via</w:t>
      </w:r>
      <w:r w:rsidRPr="007D5AF3">
        <w:rPr>
          <w:lang w:val="en-US"/>
        </w:rPr>
        <w:t xml:space="preserve"> </w:t>
      </w:r>
      <w:r w:rsidR="00D25F23">
        <w:rPr>
          <w:lang w:val="en-US"/>
        </w:rPr>
        <w:t>l</w:t>
      </w:r>
      <w:r w:rsidR="00D25F23" w:rsidRPr="00D25F23">
        <w:rPr>
          <w:lang w:val="en-US"/>
        </w:rPr>
        <w:t xml:space="preserve">iquid </w:t>
      </w:r>
      <w:r w:rsidR="00D25F23">
        <w:rPr>
          <w:lang w:val="en-US"/>
        </w:rPr>
        <w:t>c</w:t>
      </w:r>
      <w:r w:rsidR="00D25F23" w:rsidRPr="00D25F23">
        <w:rPr>
          <w:lang w:val="en-US"/>
        </w:rPr>
        <w:t xml:space="preserve">hromatography </w:t>
      </w:r>
      <w:r w:rsidR="00D25F23">
        <w:rPr>
          <w:lang w:val="en-US"/>
        </w:rPr>
        <w:t>e</w:t>
      </w:r>
      <w:r w:rsidR="00D25F23" w:rsidRPr="00D25F23">
        <w:rPr>
          <w:lang w:val="en-US"/>
        </w:rPr>
        <w:t xml:space="preserve">lectrospray </w:t>
      </w:r>
      <w:r w:rsidR="00881F9B">
        <w:rPr>
          <w:lang w:val="en-US"/>
        </w:rPr>
        <w:t>i</w:t>
      </w:r>
      <w:r w:rsidR="00881F9B" w:rsidRPr="00D25F23">
        <w:rPr>
          <w:lang w:val="en-US"/>
        </w:rPr>
        <w:t>onization MS</w:t>
      </w:r>
      <w:r w:rsidRPr="007D5AF3">
        <w:rPr>
          <w:lang w:val="en-US"/>
        </w:rPr>
        <w:t xml:space="preserve"> (Waters </w:t>
      </w:r>
      <w:proofErr w:type="spellStart"/>
      <w:r w:rsidRPr="007D5AF3">
        <w:rPr>
          <w:lang w:val="en-US"/>
        </w:rPr>
        <w:t>Xevo</w:t>
      </w:r>
      <w:proofErr w:type="spellEnd"/>
      <w:r w:rsidRPr="007D5AF3">
        <w:rPr>
          <w:lang w:val="en-US"/>
        </w:rPr>
        <w:t xml:space="preserve"> G2-XS) and analytical SEC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0459FB">
        <w:rPr>
          <w:lang w:val="en-US"/>
        </w:rPr>
        <w:t xml:space="preserve">The </w:t>
      </w:r>
      <w:r w:rsidR="000459FB">
        <w:rPr>
          <w:lang w:val="en-US"/>
        </w:rPr>
        <w:lastRenderedPageBreak/>
        <w:t>key reagent,</w:t>
      </w:r>
      <w:r w:rsidR="000459FB" w:rsidRPr="000459FB">
        <w:rPr>
          <w:lang w:val="en-US"/>
        </w:rPr>
        <w:t xml:space="preserve"> </w:t>
      </w:r>
      <w:r w:rsidR="000459FB" w:rsidRPr="007D5AF3">
        <w:rPr>
          <w:lang w:val="en-US"/>
        </w:rPr>
        <w:t>tag-free human IL-33 (</w:t>
      </w:r>
      <w:r w:rsidR="00CF054C">
        <w:rPr>
          <w:lang w:val="en-US"/>
        </w:rPr>
        <w:t>residues</w:t>
      </w:r>
      <w:r w:rsidR="000459FB" w:rsidRPr="007D5AF3">
        <w:rPr>
          <w:lang w:val="en-US"/>
        </w:rPr>
        <w:t xml:space="preserve"> 112</w:t>
      </w:r>
      <w:r w:rsidR="000459FB">
        <w:rPr>
          <w:lang w:val="en-US"/>
        </w:rPr>
        <w:t>–</w:t>
      </w:r>
      <w:r w:rsidR="000459FB" w:rsidRPr="007D5AF3">
        <w:rPr>
          <w:lang w:val="en-US"/>
        </w:rPr>
        <w:t>270</w:t>
      </w:r>
      <w:r w:rsidR="000459FB">
        <w:rPr>
          <w:lang w:val="en-US"/>
        </w:rPr>
        <w:t>)</w:t>
      </w:r>
      <w:r w:rsidR="006A161C">
        <w:rPr>
          <w:lang w:val="en-US"/>
        </w:rPr>
        <w:t>,</w:t>
      </w:r>
      <w:r w:rsidR="000459FB">
        <w:rPr>
          <w:lang w:val="en-US"/>
        </w:rPr>
        <w:t xml:space="preserve"> had a</w:t>
      </w:r>
      <w:r w:rsidR="000459FB" w:rsidRPr="007D5AF3">
        <w:rPr>
          <w:lang w:val="en-US"/>
        </w:rPr>
        <w:t xml:space="preserve"> predicted wild</w:t>
      </w:r>
      <w:r w:rsidR="00CD2217">
        <w:rPr>
          <w:lang w:val="en-US"/>
        </w:rPr>
        <w:t>-</w:t>
      </w:r>
      <w:r w:rsidR="000459FB" w:rsidRPr="007D5AF3">
        <w:rPr>
          <w:lang w:val="en-US"/>
        </w:rPr>
        <w:t>type</w:t>
      </w:r>
      <w:r w:rsidR="002264BD">
        <w:rPr>
          <w:lang w:val="en-US"/>
        </w:rPr>
        <w:t xml:space="preserve"> (WT)</w:t>
      </w:r>
      <w:r w:rsidR="000459FB" w:rsidRPr="007D5AF3">
        <w:rPr>
          <w:lang w:val="en-US"/>
        </w:rPr>
        <w:t xml:space="preserve"> mass </w:t>
      </w:r>
      <w:r w:rsidR="000459FB">
        <w:rPr>
          <w:lang w:val="en-US"/>
        </w:rPr>
        <w:t xml:space="preserve">of </w:t>
      </w:r>
      <w:r w:rsidR="000459FB" w:rsidRPr="007D5AF3">
        <w:rPr>
          <w:lang w:val="en-US"/>
        </w:rPr>
        <w:t>17</w:t>
      </w:r>
      <w:r w:rsidR="006B2F27">
        <w:rPr>
          <w:lang w:val="en-US"/>
        </w:rPr>
        <w:t>,</w:t>
      </w:r>
      <w:r w:rsidR="000459FB" w:rsidRPr="007D5AF3">
        <w:rPr>
          <w:lang w:val="en-US"/>
        </w:rPr>
        <w:t>994.1 Da</w:t>
      </w:r>
      <w:r w:rsidR="000459FB">
        <w:rPr>
          <w:lang w:val="en-US"/>
        </w:rPr>
        <w:t xml:space="preserve"> </w:t>
      </w:r>
      <w:r w:rsidR="008E3A1B">
        <w:rPr>
          <w:lang w:val="en-US"/>
        </w:rPr>
        <w:t>in the fully reduced state</w:t>
      </w:r>
      <w:r w:rsidR="0052531A">
        <w:rPr>
          <w:lang w:val="en-US"/>
        </w:rPr>
        <w:t>,</w:t>
      </w:r>
      <w:r w:rsidR="008E3A1B">
        <w:rPr>
          <w:lang w:val="en-US"/>
        </w:rPr>
        <w:t xml:space="preserve"> </w:t>
      </w:r>
      <w:r w:rsidR="000459FB">
        <w:rPr>
          <w:lang w:val="en-US"/>
        </w:rPr>
        <w:t>and the l</w:t>
      </w:r>
      <w:r w:rsidR="000459FB" w:rsidRPr="005550E9">
        <w:rPr>
          <w:lang w:val="en-US"/>
        </w:rPr>
        <w:t>iquid chromatography-</w:t>
      </w:r>
      <w:r w:rsidR="00CF054C">
        <w:rPr>
          <w:lang w:val="en-US"/>
        </w:rPr>
        <w:t>MS</w:t>
      </w:r>
      <w:r w:rsidR="000459FB">
        <w:rPr>
          <w:lang w:val="en-US"/>
        </w:rPr>
        <w:t xml:space="preserve"> </w:t>
      </w:r>
      <w:r w:rsidR="000459FB" w:rsidRPr="007D5AF3">
        <w:rPr>
          <w:lang w:val="en-US"/>
        </w:rPr>
        <w:t>confirmed</w:t>
      </w:r>
      <w:r w:rsidR="00CF054C">
        <w:rPr>
          <w:lang w:val="en-US"/>
        </w:rPr>
        <w:t xml:space="preserve"> </w:t>
      </w:r>
      <w:r w:rsidR="000459FB" w:rsidRPr="007D5AF3">
        <w:rPr>
          <w:lang w:val="en-US"/>
        </w:rPr>
        <w:t xml:space="preserve">mass </w:t>
      </w:r>
      <w:r w:rsidR="000459FB">
        <w:rPr>
          <w:lang w:val="en-US"/>
        </w:rPr>
        <w:t xml:space="preserve">was </w:t>
      </w:r>
      <w:r w:rsidR="000459FB" w:rsidRPr="007D5AF3">
        <w:rPr>
          <w:lang w:val="en-US"/>
        </w:rPr>
        <w:t>17</w:t>
      </w:r>
      <w:r w:rsidR="002C27ED">
        <w:rPr>
          <w:lang w:val="en-US"/>
        </w:rPr>
        <w:t>,</w:t>
      </w:r>
      <w:r w:rsidR="000459FB" w:rsidRPr="007D5AF3">
        <w:rPr>
          <w:lang w:val="en-US"/>
        </w:rPr>
        <w:t>994 Da</w:t>
      </w:r>
      <w:r w:rsidR="000459FB">
        <w:rPr>
          <w:lang w:val="en-US"/>
        </w:rPr>
        <w:t xml:space="preserve"> under non-reducing conditions.</w:t>
      </w:r>
      <w:r w:rsidR="00413BDC">
        <w:rPr>
          <w:lang w:val="en-US"/>
        </w:rPr>
        <w:t xml:space="preserve"> </w:t>
      </w:r>
    </w:p>
    <w:p w14:paraId="340B91C6" w14:textId="5A90A79A" w:rsidR="003B09ED" w:rsidRDefault="003B09ED" w:rsidP="003B09ED">
      <w:pPr>
        <w:keepNext/>
        <w:rPr>
          <w:rFonts w:eastAsia="MS PMincho"/>
        </w:rPr>
      </w:pPr>
      <w:r>
        <w:t>Protein concentrations were assessed by u</w:t>
      </w:r>
      <w:r w:rsidR="00CF4346">
        <w:t>l</w:t>
      </w:r>
      <w:r>
        <w:t>traviolet spectrophotometric methods using a 280 nm extinction coefficient calculated from the complete amino acid sequence of the protein construct (post-translational modification</w:t>
      </w:r>
      <w:r w:rsidR="00CF054C">
        <w:t>-</w:t>
      </w:r>
      <w:r>
        <w:t xml:space="preserve">related mass changes were not included in </w:t>
      </w:r>
      <w:r w:rsidR="00CF054C">
        <w:t xml:space="preserve">the </w:t>
      </w:r>
      <w:r>
        <w:t>concentration calculations)</w:t>
      </w:r>
      <w:r w:rsidR="007667E9">
        <w:t xml:space="preserve"> </w:t>
      </w:r>
      <w:r w:rsidR="007667E9">
        <w:rPr>
          <w:noProof/>
        </w:rPr>
        <w:t>[2]</w:t>
      </w:r>
      <w:r>
        <w:t>.</w:t>
      </w:r>
      <w:r>
        <w:rPr>
          <w:rFonts w:eastAsia="Calibri"/>
        </w:rPr>
        <w:t xml:space="preserve"> </w:t>
      </w:r>
    </w:p>
    <w:p w14:paraId="59CAA6D9" w14:textId="064B35C3" w:rsidR="005F6808" w:rsidRPr="008B2E9A" w:rsidRDefault="00CF4346" w:rsidP="0007280C">
      <w:pPr>
        <w:pStyle w:val="Heading2"/>
      </w:pPr>
      <w:r w:rsidRPr="0007280C">
        <w:rPr>
          <w:b/>
          <w:bCs w:val="0"/>
        </w:rPr>
        <w:t xml:space="preserve">Kinetic </w:t>
      </w:r>
      <w:r w:rsidR="00111084" w:rsidRPr="0007280C">
        <w:rPr>
          <w:b/>
          <w:bCs w:val="0"/>
        </w:rPr>
        <w:t>e</w:t>
      </w:r>
      <w:r w:rsidRPr="0007280C">
        <w:rPr>
          <w:b/>
          <w:bCs w:val="0"/>
        </w:rPr>
        <w:t xml:space="preserve">xclusion </w:t>
      </w:r>
      <w:r w:rsidR="00111084" w:rsidRPr="0007280C">
        <w:rPr>
          <w:b/>
          <w:bCs w:val="0"/>
        </w:rPr>
        <w:t>a</w:t>
      </w:r>
      <w:r w:rsidRPr="0007280C">
        <w:rPr>
          <w:b/>
          <w:bCs w:val="0"/>
        </w:rPr>
        <w:t>ssay (</w:t>
      </w:r>
      <w:proofErr w:type="spellStart"/>
      <w:r w:rsidR="3C5F5404" w:rsidRPr="0007280C">
        <w:rPr>
          <w:b/>
          <w:bCs w:val="0"/>
        </w:rPr>
        <w:t>KinExA</w:t>
      </w:r>
      <w:proofErr w:type="spellEnd"/>
      <w:r w:rsidRPr="0007280C">
        <w:rPr>
          <w:b/>
          <w:bCs w:val="0"/>
        </w:rPr>
        <w:t>)</w:t>
      </w:r>
      <w:r w:rsidR="00C52059" w:rsidRPr="0007280C">
        <w:rPr>
          <w:b/>
          <w:bCs w:val="0"/>
        </w:rPr>
        <w:t>.</w:t>
      </w:r>
      <w:r w:rsidR="00282856">
        <w:t xml:space="preserve"> </w:t>
      </w:r>
      <w:r w:rsidR="00111084" w:rsidRPr="008B2E9A">
        <w:t>Soluble</w:t>
      </w:r>
      <w:r w:rsidR="00AE2B19">
        <w:t>-</w:t>
      </w:r>
      <w:r w:rsidR="00111084" w:rsidRPr="008B2E9A">
        <w:t>serum</w:t>
      </w:r>
      <w:r w:rsidR="00AE2B19">
        <w:t>-</w:t>
      </w:r>
      <w:r w:rsidR="00111084" w:rsidRPr="008B2E9A">
        <w:t>stimulated 2 (</w:t>
      </w:r>
      <w:r w:rsidR="00BD5F91" w:rsidRPr="008B2E9A">
        <w:t>sST2</w:t>
      </w:r>
      <w:r w:rsidR="00111084" w:rsidRPr="008B2E9A">
        <w:t>)</w:t>
      </w:r>
      <w:r w:rsidR="00BD5F91" w:rsidRPr="008B2E9A">
        <w:t>–IL-33 and t</w:t>
      </w:r>
      <w:r w:rsidR="005F6808" w:rsidRPr="008B2E9A">
        <w:t xml:space="preserve">ozorakimab–IL-33 equilibration mixtures were prepared in </w:t>
      </w:r>
      <w:proofErr w:type="spellStart"/>
      <w:r w:rsidR="00D70DCC">
        <w:t>Kin</w:t>
      </w:r>
      <w:r w:rsidR="00FF481B">
        <w:t>ExA</w:t>
      </w:r>
      <w:proofErr w:type="spellEnd"/>
      <w:r w:rsidR="00FF481B">
        <w:t xml:space="preserve"> </w:t>
      </w:r>
      <w:r w:rsidR="005F6808" w:rsidRPr="008B2E9A">
        <w:t>sample buffer</w:t>
      </w:r>
      <w:r w:rsidR="00FF481B">
        <w:t xml:space="preserve"> (KSB)</w:t>
      </w:r>
      <w:r w:rsidR="005F6808" w:rsidRPr="008B2E9A">
        <w:t xml:space="preserve"> comprisin</w:t>
      </w:r>
      <w:r w:rsidR="00A012BF" w:rsidRPr="008B2E9A">
        <w:t xml:space="preserve">g </w:t>
      </w:r>
      <w:bookmarkStart w:id="4" w:name="_Hlk104290415"/>
      <w:r w:rsidR="005F6808" w:rsidRPr="008B2E9A">
        <w:t>Dulbecco’s</w:t>
      </w:r>
      <w:r w:rsidR="00927EE4">
        <w:t xml:space="preserve"> </w:t>
      </w:r>
      <w:r w:rsidR="004A616B" w:rsidRPr="008B2E9A">
        <w:t>phosphate</w:t>
      </w:r>
      <w:r w:rsidR="00927EE4">
        <w:t>-</w:t>
      </w:r>
      <w:r w:rsidR="004A616B" w:rsidRPr="008B2E9A">
        <w:t xml:space="preserve">buffered saline </w:t>
      </w:r>
      <w:bookmarkEnd w:id="4"/>
      <w:r w:rsidR="004A616B" w:rsidRPr="008B2E9A">
        <w:t>(</w:t>
      </w:r>
      <w:r w:rsidR="005F6808" w:rsidRPr="008B2E9A">
        <w:t>DPBS</w:t>
      </w:r>
      <w:r w:rsidR="00927EE4">
        <w:t>;</w:t>
      </w:r>
      <w:r w:rsidR="005F6808" w:rsidRPr="008B2E9A">
        <w:t xml:space="preserve"> Gibco </w:t>
      </w:r>
      <w:r w:rsidR="00D56D35">
        <w:t>catalogue</w:t>
      </w:r>
      <w:r w:rsidR="009B072D">
        <w:t xml:space="preserve"> number </w:t>
      </w:r>
      <w:r w:rsidR="005F6808" w:rsidRPr="008B2E9A">
        <w:t>14190144)</w:t>
      </w:r>
      <w:r w:rsidR="005F2776">
        <w:t xml:space="preserve"> and</w:t>
      </w:r>
      <w:r w:rsidR="005F6808" w:rsidRPr="008B2E9A">
        <w:t xml:space="preserve"> supplemented with </w:t>
      </w:r>
      <w:r w:rsidR="0081589F" w:rsidRPr="008B2E9A">
        <w:t>1 mg</w:t>
      </w:r>
      <w:r w:rsidR="0081589F">
        <w:t xml:space="preserve"> </w:t>
      </w:r>
      <w:r w:rsidR="0081589F" w:rsidRPr="008B2E9A">
        <w:t>mL</w:t>
      </w:r>
      <w:r w:rsidR="0081589F" w:rsidRPr="0081589F">
        <w:rPr>
          <w:vertAlign w:val="superscript"/>
        </w:rPr>
        <w:t>-1</w:t>
      </w:r>
      <w:r w:rsidR="0081589F" w:rsidRPr="008B2E9A">
        <w:t xml:space="preserve"> </w:t>
      </w:r>
      <w:r w:rsidR="005F6808" w:rsidRPr="008B2E9A">
        <w:t>bovine serum albumin</w:t>
      </w:r>
      <w:r w:rsidR="007A52A1" w:rsidRPr="008B2E9A">
        <w:t xml:space="preserve"> (BSA)</w:t>
      </w:r>
      <w:r w:rsidR="005F6808" w:rsidRPr="008B2E9A">
        <w:t xml:space="preserve"> and 0.02% sodium </w:t>
      </w:r>
      <w:proofErr w:type="spellStart"/>
      <w:r w:rsidR="005F6808" w:rsidRPr="008B2E9A">
        <w:t>azide</w:t>
      </w:r>
      <w:proofErr w:type="spellEnd"/>
      <w:r w:rsidR="00945512" w:rsidRPr="008B2E9A">
        <w:t>.</w:t>
      </w:r>
      <w:r w:rsidR="00413BDC" w:rsidRPr="008B2E9A">
        <w:t xml:space="preserve"> </w:t>
      </w:r>
      <w:r w:rsidR="005F6808" w:rsidRPr="008B2E9A">
        <w:t xml:space="preserve">The instrument running buffer was </w:t>
      </w:r>
      <w:r w:rsidR="00E8455E">
        <w:t>KSB</w:t>
      </w:r>
      <w:r w:rsidR="005F6808" w:rsidRPr="008B2E9A">
        <w:t xml:space="preserve"> prepared without</w:t>
      </w:r>
      <w:r w:rsidR="006B5E86">
        <w:t xml:space="preserve"> BSA</w:t>
      </w:r>
      <w:r w:rsidR="00945512" w:rsidRPr="008B2E9A">
        <w:t>.</w:t>
      </w:r>
      <w:r w:rsidR="00413BDC" w:rsidRPr="008B2E9A">
        <w:t xml:space="preserve"> </w:t>
      </w:r>
      <w:r w:rsidR="007D225C">
        <w:t>Owing</w:t>
      </w:r>
      <w:r w:rsidR="005F6808" w:rsidRPr="008B2E9A">
        <w:t xml:space="preserve"> to the long equilibration times, all buffers used in the </w:t>
      </w:r>
      <w:proofErr w:type="spellStart"/>
      <w:r w:rsidR="005F6808" w:rsidRPr="008B2E9A">
        <w:t>KinExA</w:t>
      </w:r>
      <w:proofErr w:type="spellEnd"/>
      <w:r w:rsidR="005F6808" w:rsidRPr="008B2E9A">
        <w:t xml:space="preserve"> experiments were sterilized using a 0.2 </w:t>
      </w:r>
      <w:proofErr w:type="spellStart"/>
      <w:r w:rsidR="005F6808" w:rsidRPr="008B2E9A">
        <w:t>μm</w:t>
      </w:r>
      <w:proofErr w:type="spellEnd"/>
      <w:r w:rsidR="005F6808" w:rsidRPr="008B2E9A">
        <w:t xml:space="preserve"> filter.</w:t>
      </w:r>
      <w:r w:rsidR="005F6808" w:rsidRPr="001F7D2F">
        <w:t xml:space="preserve"> </w:t>
      </w:r>
    </w:p>
    <w:p w14:paraId="4E6FBA15" w14:textId="36618B1B" w:rsidR="005F6808" w:rsidRPr="001F7D2F" w:rsidRDefault="005F6808" w:rsidP="005F6808">
      <w:r w:rsidRPr="001F7D2F">
        <w:rPr>
          <w:lang w:val="en-US"/>
        </w:rPr>
        <w:t xml:space="preserve">For the sampling bead columns, dry </w:t>
      </w:r>
      <w:proofErr w:type="spellStart"/>
      <w:r w:rsidRPr="001F7D2F">
        <w:rPr>
          <w:lang w:val="en-US"/>
        </w:rPr>
        <w:t>UltraLink</w:t>
      </w:r>
      <w:proofErr w:type="spellEnd"/>
      <w:r w:rsidRPr="001F7D2F">
        <w:rPr>
          <w:lang w:val="en-US"/>
        </w:rPr>
        <w:t xml:space="preserve"> </w:t>
      </w:r>
      <w:proofErr w:type="spellStart"/>
      <w:r w:rsidRPr="001F7D2F">
        <w:rPr>
          <w:lang w:val="en-US"/>
        </w:rPr>
        <w:t>Biosupport</w:t>
      </w:r>
      <w:proofErr w:type="spellEnd"/>
      <w:r w:rsidRPr="001F7D2F">
        <w:rPr>
          <w:lang w:val="en-US"/>
        </w:rPr>
        <w:t xml:space="preserve"> </w:t>
      </w:r>
      <w:proofErr w:type="spellStart"/>
      <w:r w:rsidRPr="001F7D2F">
        <w:rPr>
          <w:lang w:val="en-US"/>
        </w:rPr>
        <w:t>azlactone</w:t>
      </w:r>
      <w:proofErr w:type="spellEnd"/>
      <w:r w:rsidRPr="001F7D2F">
        <w:rPr>
          <w:lang w:val="en-US"/>
        </w:rPr>
        <w:t xml:space="preserve"> beads </w:t>
      </w:r>
      <w:r w:rsidR="008E3A1B">
        <w:rPr>
          <w:lang w:val="en-US"/>
        </w:rPr>
        <w:t>(</w:t>
      </w:r>
      <w:proofErr w:type="spellStart"/>
      <w:r w:rsidR="008E3A1B">
        <w:rPr>
          <w:lang w:val="en-US"/>
        </w:rPr>
        <w:t>Thermo</w:t>
      </w:r>
      <w:proofErr w:type="spellEnd"/>
      <w:r w:rsidR="008E3A1B">
        <w:rPr>
          <w:lang w:val="en-US"/>
        </w:rPr>
        <w:t xml:space="preserve"> Fisher Scientific</w:t>
      </w:r>
      <w:r w:rsidR="006D4FDF">
        <w:rPr>
          <w:lang w:val="en-US"/>
        </w:rPr>
        <w:t xml:space="preserve"> Inc.</w:t>
      </w:r>
      <w:r w:rsidR="008B23DF">
        <w:rPr>
          <w:lang w:val="en-US"/>
        </w:rPr>
        <w:t xml:space="preserve"> </w:t>
      </w:r>
      <w:r w:rsidR="008E3A1B">
        <w:rPr>
          <w:lang w:val="en-US"/>
        </w:rPr>
        <w:t xml:space="preserve">53110) </w:t>
      </w:r>
      <w:r w:rsidRPr="001F7D2F">
        <w:rPr>
          <w:lang w:val="en-US"/>
        </w:rPr>
        <w:t>were mixed with appropriate quantities of the</w:t>
      </w:r>
      <w:r w:rsidR="00E91276">
        <w:rPr>
          <w:lang w:val="en-US"/>
        </w:rPr>
        <w:t xml:space="preserve"> reduced IL-33</w:t>
      </w:r>
      <w:r w:rsidRPr="001F7D2F">
        <w:rPr>
          <w:lang w:val="en-US"/>
        </w:rPr>
        <w:t xml:space="preserve"> </w:t>
      </w:r>
      <w:r w:rsidR="00E91276">
        <w:rPr>
          <w:lang w:val="en-US"/>
        </w:rPr>
        <w:t>(</w:t>
      </w:r>
      <w:r w:rsidRPr="001F7D2F">
        <w:rPr>
          <w:lang w:val="en-US"/>
        </w:rPr>
        <w:t>IL-33</w:t>
      </w:r>
      <w:r w:rsidR="00075F9D" w:rsidRPr="00075F9D">
        <w:rPr>
          <w:vertAlign w:val="superscript"/>
          <w:lang w:val="en-US"/>
        </w:rPr>
        <w:t>red</w:t>
      </w:r>
      <w:r w:rsidR="00E91276">
        <w:rPr>
          <w:lang w:val="en-US"/>
        </w:rPr>
        <w:t>)</w:t>
      </w:r>
      <w:r w:rsidRPr="001F7D2F">
        <w:rPr>
          <w:lang w:val="en-US"/>
        </w:rPr>
        <w:t xml:space="preserve"> antigen or streptavidin</w:t>
      </w:r>
      <w:r w:rsidR="00DF1063">
        <w:rPr>
          <w:lang w:val="en-US"/>
        </w:rPr>
        <w:t xml:space="preserve"> (</w:t>
      </w:r>
      <w:proofErr w:type="spellStart"/>
      <w:r w:rsidR="00DF1063">
        <w:rPr>
          <w:lang w:val="en-US"/>
        </w:rPr>
        <w:t>Thermo</w:t>
      </w:r>
      <w:proofErr w:type="spellEnd"/>
      <w:r w:rsidR="00DF1063">
        <w:rPr>
          <w:lang w:val="en-US"/>
        </w:rPr>
        <w:t xml:space="preserve"> Fisher Scientific</w:t>
      </w:r>
      <w:r w:rsidR="006D4FDF">
        <w:rPr>
          <w:lang w:val="en-US"/>
        </w:rPr>
        <w:t xml:space="preserve"> Inc.</w:t>
      </w:r>
      <w:r w:rsidR="00DF1063">
        <w:rPr>
          <w:lang w:val="en-US"/>
        </w:rPr>
        <w:t xml:space="preserve"> 21125)</w:t>
      </w:r>
      <w:r w:rsidRPr="001F7D2F">
        <w:rPr>
          <w:lang w:val="en-US"/>
        </w:rPr>
        <w:t xml:space="preserve"> in 50 mM sodium hydrogen carbonate </w:t>
      </w:r>
      <w:r w:rsidR="007A52A1">
        <w:rPr>
          <w:lang w:val="en-US"/>
        </w:rPr>
        <w:t>(</w:t>
      </w:r>
      <w:r w:rsidRPr="001F7D2F">
        <w:rPr>
          <w:lang w:val="en-US"/>
        </w:rPr>
        <w:t>pH 8.4</w:t>
      </w:r>
      <w:r w:rsidR="007A52A1">
        <w:rPr>
          <w:lang w:val="en-US"/>
        </w:rPr>
        <w:t>)</w:t>
      </w:r>
      <w:r w:rsidRPr="001F7D2F">
        <w:rPr>
          <w:lang w:val="en-US"/>
        </w:rPr>
        <w:t xml:space="preserve"> at room temperature with constant agitation for around 1.5</w:t>
      </w:r>
      <w:r>
        <w:rPr>
          <w:lang w:val="en-US"/>
        </w:rPr>
        <w:t>–</w:t>
      </w:r>
      <w:r w:rsidRPr="001F7D2F">
        <w:rPr>
          <w:lang w:val="en-US"/>
        </w:rPr>
        <w:t>2 h</w:t>
      </w:r>
      <w:r w:rsidR="00D54C2C">
        <w:rPr>
          <w:lang w:val="en-US"/>
        </w:rPr>
        <w:t>ours</w:t>
      </w:r>
      <w:r w:rsidRPr="001F7D2F">
        <w:rPr>
          <w:lang w:val="en-US"/>
        </w:rPr>
        <w:t xml:space="preserve">. Rinsing/bead-blocking steps were then performed with </w:t>
      </w:r>
      <w:r w:rsidR="00B21F80">
        <w:rPr>
          <w:lang w:val="en-US"/>
        </w:rPr>
        <w:t xml:space="preserve">a solution of </w:t>
      </w:r>
      <w:r w:rsidR="007D5C49" w:rsidRPr="001F7D2F">
        <w:rPr>
          <w:lang w:val="en-US"/>
        </w:rPr>
        <w:t>10 mg</w:t>
      </w:r>
      <w:r w:rsidR="00B21F80">
        <w:rPr>
          <w:lang w:val="en-US"/>
        </w:rPr>
        <w:t xml:space="preserve"> </w:t>
      </w:r>
      <w:r w:rsidR="007D5C49" w:rsidRPr="001F7D2F">
        <w:rPr>
          <w:lang w:val="en-US"/>
        </w:rPr>
        <w:t>mL</w:t>
      </w:r>
      <w:r w:rsidR="00B21F80" w:rsidRPr="00B21F80">
        <w:rPr>
          <w:vertAlign w:val="superscript"/>
          <w:lang w:val="en-US"/>
        </w:rPr>
        <w:t>-</w:t>
      </w:r>
      <w:r w:rsidRPr="00B21F80">
        <w:rPr>
          <w:vertAlign w:val="superscript"/>
          <w:lang w:val="en-US"/>
        </w:rPr>
        <w:t>1</w:t>
      </w:r>
      <w:r w:rsidRPr="001F7D2F">
        <w:rPr>
          <w:lang w:val="en-US"/>
        </w:rPr>
        <w:t xml:space="preserve"> BSA</w:t>
      </w:r>
      <w:r w:rsidR="00413BDC">
        <w:rPr>
          <w:lang w:val="en-US"/>
        </w:rPr>
        <w:t xml:space="preserve"> </w:t>
      </w:r>
      <w:r w:rsidRPr="001F7D2F">
        <w:rPr>
          <w:lang w:val="en-US"/>
        </w:rPr>
        <w:t>in 1 M Tris pH 8.7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1F7D2F">
        <w:rPr>
          <w:lang w:val="en-US"/>
        </w:rPr>
        <w:t>Before use, the bead slurry was resuspended in filtered KSB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6A161C" w:rsidRPr="007D5AF3">
        <w:rPr>
          <w:lang w:val="en-US"/>
        </w:rPr>
        <w:t>The mono</w:t>
      </w:r>
      <w:r w:rsidR="006D4FDF">
        <w:rPr>
          <w:lang w:val="en-US"/>
        </w:rPr>
        <w:t>-</w:t>
      </w:r>
      <w:proofErr w:type="spellStart"/>
      <w:r w:rsidR="006A161C" w:rsidRPr="007D5AF3">
        <w:rPr>
          <w:lang w:val="en-US"/>
        </w:rPr>
        <w:t>biotinylation</w:t>
      </w:r>
      <w:proofErr w:type="spellEnd"/>
      <w:r w:rsidR="006A161C" w:rsidRPr="007D5AF3">
        <w:rPr>
          <w:lang w:val="en-US"/>
        </w:rPr>
        <w:t xml:space="preserve"> of IL-33</w:t>
      </w:r>
      <w:r w:rsidR="00075F9D" w:rsidRPr="00075F9D">
        <w:rPr>
          <w:vertAlign w:val="superscript"/>
          <w:lang w:val="en-US"/>
        </w:rPr>
        <w:t>red</w:t>
      </w:r>
      <w:r w:rsidR="006A161C" w:rsidRPr="007D5AF3">
        <w:rPr>
          <w:lang w:val="en-US"/>
        </w:rPr>
        <w:t xml:space="preserve"> via a reactive thiol </w:t>
      </w:r>
      <w:r w:rsidR="006A161C">
        <w:rPr>
          <w:lang w:val="en-US"/>
        </w:rPr>
        <w:t xml:space="preserve">has been </w:t>
      </w:r>
      <w:r w:rsidR="006A161C" w:rsidRPr="007D5AF3">
        <w:rPr>
          <w:lang w:val="en-US"/>
        </w:rPr>
        <w:t xml:space="preserve">described </w:t>
      </w:r>
      <w:r w:rsidR="007744F7">
        <w:rPr>
          <w:lang w:val="en-US"/>
        </w:rPr>
        <w:t xml:space="preserve">in </w:t>
      </w:r>
      <w:r w:rsidR="007744F7" w:rsidRPr="007744F7">
        <w:rPr>
          <w:lang w:val="en-US"/>
        </w:rPr>
        <w:t xml:space="preserve">Cohen, E.S. </w:t>
      </w:r>
      <w:r w:rsidR="007744F7" w:rsidRPr="007744F7">
        <w:rPr>
          <w:i/>
          <w:iCs/>
          <w:lang w:val="en-US"/>
        </w:rPr>
        <w:t>et al.</w:t>
      </w:r>
      <w:r w:rsidR="007744F7" w:rsidRPr="007744F7">
        <w:rPr>
          <w:lang w:val="en-US"/>
        </w:rPr>
        <w:t xml:space="preserve"> 2015</w:t>
      </w:r>
      <w:r w:rsidR="007744F7">
        <w:rPr>
          <w:lang w:val="en-US"/>
        </w:rPr>
        <w:t xml:space="preserve"> </w:t>
      </w:r>
      <w:r w:rsidR="007744F7">
        <w:rPr>
          <w:noProof/>
          <w:lang w:val="en-US"/>
        </w:rPr>
        <w:t>[3]</w:t>
      </w:r>
      <w:r w:rsidR="006A161C" w:rsidRPr="007D5AF3">
        <w:rPr>
          <w:lang w:val="en-US"/>
        </w:rPr>
        <w:t>.</w:t>
      </w:r>
    </w:p>
    <w:p w14:paraId="29AFC035" w14:textId="4AA6FB63" w:rsidR="0022386A" w:rsidRDefault="005F6808" w:rsidP="005F6808">
      <w:pPr>
        <w:rPr>
          <w:lang w:val="en-US"/>
        </w:rPr>
      </w:pPr>
      <w:r>
        <w:rPr>
          <w:lang w:val="en-US"/>
        </w:rPr>
        <w:lastRenderedPageBreak/>
        <w:t xml:space="preserve">Based </w:t>
      </w:r>
      <w:r w:rsidRPr="001F7D2F">
        <w:rPr>
          <w:lang w:val="en-US"/>
        </w:rPr>
        <w:t>on the reagents in the equilibration mixtures, the fluorescent secondary detection reagent used w</w:t>
      </w:r>
      <w:r w:rsidR="00C3498C">
        <w:rPr>
          <w:lang w:val="en-US"/>
        </w:rPr>
        <w:t>ere</w:t>
      </w:r>
      <w:r w:rsidRPr="001F7D2F">
        <w:rPr>
          <w:lang w:val="en-US"/>
        </w:rPr>
        <w:t xml:space="preserve"> </w:t>
      </w:r>
      <w:r w:rsidR="009B466A">
        <w:rPr>
          <w:lang w:val="en-US"/>
        </w:rPr>
        <w:t xml:space="preserve">either </w:t>
      </w:r>
      <w:r w:rsidRPr="001F7D2F">
        <w:t>Alexa Fluor 647</w:t>
      </w:r>
      <w:r w:rsidR="007D5C49">
        <w:t>-</w:t>
      </w:r>
      <w:r w:rsidRPr="001F7D2F">
        <w:t xml:space="preserve">labelled goat anti-human </w:t>
      </w:r>
      <w:r w:rsidR="00BC0E4A">
        <w:t xml:space="preserve">fragment </w:t>
      </w:r>
      <w:proofErr w:type="spellStart"/>
      <w:r w:rsidR="00BC0E4A">
        <w:t>crystallizable</w:t>
      </w:r>
      <w:proofErr w:type="spellEnd"/>
      <w:r w:rsidR="00BC0E4A">
        <w:t xml:space="preserve"> </w:t>
      </w:r>
      <w:r w:rsidR="0067303A">
        <w:t xml:space="preserve">(Fc) </w:t>
      </w:r>
      <w:r w:rsidRPr="001F7D2F">
        <w:t>antibody (</w:t>
      </w:r>
      <w:r w:rsidR="007D5C49" w:rsidRPr="001F7D2F">
        <w:t xml:space="preserve">Jackson </w:t>
      </w:r>
      <w:proofErr w:type="spellStart"/>
      <w:r w:rsidR="007D5C49" w:rsidRPr="001F7D2F">
        <w:t>Immunoresearch</w:t>
      </w:r>
      <w:proofErr w:type="spellEnd"/>
      <w:r w:rsidR="007D5C49">
        <w:t>,</w:t>
      </w:r>
      <w:r w:rsidR="007D5C49" w:rsidRPr="001F7D2F">
        <w:t xml:space="preserve"> </w:t>
      </w:r>
      <w:r w:rsidRPr="001F7D2F">
        <w:t xml:space="preserve">109-605-098) </w:t>
      </w:r>
      <w:r w:rsidR="009B466A">
        <w:t>for the whole</w:t>
      </w:r>
      <w:r w:rsidR="007D5C49">
        <w:t xml:space="preserve"> immunoglobulin G</w:t>
      </w:r>
      <w:r w:rsidR="009B466A">
        <w:t xml:space="preserve"> </w:t>
      </w:r>
      <w:r w:rsidR="007D5C49">
        <w:t>(</w:t>
      </w:r>
      <w:r w:rsidR="009B466A">
        <w:t>IgG</w:t>
      </w:r>
      <w:r w:rsidR="007D5C49">
        <w:t>)</w:t>
      </w:r>
      <w:r w:rsidR="009B466A">
        <w:t xml:space="preserve"> assay </w:t>
      </w:r>
      <w:r w:rsidRPr="001F7D2F">
        <w:t xml:space="preserve">or </w:t>
      </w:r>
      <w:proofErr w:type="spellStart"/>
      <w:r w:rsidRPr="001F7D2F">
        <w:rPr>
          <w:lang w:val="en-US"/>
        </w:rPr>
        <w:t>DyLight</w:t>
      </w:r>
      <w:proofErr w:type="spellEnd"/>
      <w:r w:rsidRPr="001F7D2F">
        <w:rPr>
          <w:lang w:val="en-US"/>
        </w:rPr>
        <w:t xml:space="preserve"> 650-labelled anti</w:t>
      </w:r>
      <w:r w:rsidR="0062103C">
        <w:rPr>
          <w:lang w:val="en-US"/>
        </w:rPr>
        <w:t>-</w:t>
      </w:r>
      <w:r w:rsidRPr="001F7D2F">
        <w:rPr>
          <w:lang w:val="en-US"/>
        </w:rPr>
        <w:t>His6 specific mouse monoclonal antibody (Abcam, Cambridge, UK</w:t>
      </w:r>
      <w:r w:rsidR="007D5C49">
        <w:rPr>
          <w:lang w:val="en-US"/>
        </w:rPr>
        <w:t xml:space="preserve">, </w:t>
      </w:r>
      <w:r w:rsidR="007D5C49" w:rsidRPr="001F7D2F">
        <w:rPr>
          <w:lang w:val="en-US"/>
        </w:rPr>
        <w:t>ab117504</w:t>
      </w:r>
      <w:r w:rsidRPr="001F7D2F">
        <w:rPr>
          <w:lang w:val="en-US"/>
        </w:rPr>
        <w:t>)</w:t>
      </w:r>
      <w:r w:rsidR="009B466A">
        <w:t xml:space="preserve"> for the monomerized </w:t>
      </w:r>
      <w:r w:rsidR="00696E33">
        <w:rPr>
          <w:lang w:val="en-US"/>
        </w:rPr>
        <w:t>Human Embryonic Kidney</w:t>
      </w:r>
      <w:r w:rsidR="00413BDC">
        <w:rPr>
          <w:lang w:val="en-US"/>
        </w:rPr>
        <w:t xml:space="preserve"> </w:t>
      </w:r>
      <w:r w:rsidR="001A4C7E" w:rsidRPr="001A4C7E">
        <w:rPr>
          <w:lang w:val="en-US"/>
        </w:rPr>
        <w:t>Epstein–Barr virus nuclear antigen</w:t>
      </w:r>
      <w:r w:rsidR="00696E33">
        <w:rPr>
          <w:lang w:val="en-US"/>
        </w:rPr>
        <w:t xml:space="preserve"> (HEK-EBNA)</w:t>
      </w:r>
      <w:r w:rsidR="00881F9B">
        <w:rPr>
          <w:lang w:val="en-US"/>
        </w:rPr>
        <w:t xml:space="preserve"> </w:t>
      </w:r>
      <w:r w:rsidR="009B466A" w:rsidRPr="007D5AF3">
        <w:rPr>
          <w:lang w:val="en-US"/>
        </w:rPr>
        <w:t>expressed N-terminal–Flag-His10</w:t>
      </w:r>
      <w:r w:rsidR="009B466A">
        <w:rPr>
          <w:lang w:val="en-US"/>
        </w:rPr>
        <w:t>-</w:t>
      </w:r>
      <w:r w:rsidR="009B466A" w:rsidRPr="007D5AF3">
        <w:rPr>
          <w:lang w:val="en-US"/>
        </w:rPr>
        <w:t>tag human</w:t>
      </w:r>
      <w:r w:rsidR="00293FC8">
        <w:rPr>
          <w:lang w:val="en-US"/>
        </w:rPr>
        <w:t>-</w:t>
      </w:r>
      <w:r w:rsidR="009B466A">
        <w:rPr>
          <w:lang w:val="en-US"/>
        </w:rPr>
        <w:t>s</w:t>
      </w:r>
      <w:r w:rsidR="009B466A" w:rsidRPr="007D5AF3">
        <w:rPr>
          <w:lang w:val="en-US"/>
        </w:rPr>
        <w:t>ST2 glycoprotein</w:t>
      </w:r>
      <w:r w:rsidR="0055305E">
        <w:rPr>
          <w:lang w:val="en-US"/>
        </w:rPr>
        <w:t xml:space="preserve"> (monomeric sST2</w:t>
      </w:r>
      <w:r w:rsidR="347D2F46" w:rsidRPr="7909280E">
        <w:rPr>
          <w:lang w:val="en-US"/>
        </w:rPr>
        <w:t xml:space="preserve">, </w:t>
      </w:r>
      <w:r w:rsidR="347D2F46" w:rsidRPr="004F6CBF">
        <w:rPr>
          <w:lang w:val="en-US"/>
        </w:rPr>
        <w:t>19-328 extracellular domain</w:t>
      </w:r>
      <w:r w:rsidR="01CC3DB7" w:rsidRPr="004F6CBF">
        <w:rPr>
          <w:lang w:val="en-US"/>
        </w:rPr>
        <w:t xml:space="preserve">, </w:t>
      </w:r>
      <w:proofErr w:type="spellStart"/>
      <w:r w:rsidR="01CC3DB7" w:rsidRPr="004F6CBF">
        <w:rPr>
          <w:lang w:val="en-US"/>
        </w:rPr>
        <w:t>Uniprot</w:t>
      </w:r>
      <w:proofErr w:type="spellEnd"/>
      <w:r w:rsidR="01CC3DB7" w:rsidRPr="004F6CBF">
        <w:rPr>
          <w:lang w:val="en-US"/>
        </w:rPr>
        <w:t xml:space="preserve"> Q01638</w:t>
      </w:r>
      <w:r w:rsidR="0055305E">
        <w:rPr>
          <w:lang w:val="en-US"/>
        </w:rPr>
        <w:t>)</w:t>
      </w:r>
      <w:r w:rsidR="000459FB">
        <w:rPr>
          <w:lang w:val="en-US"/>
        </w:rPr>
        <w:t xml:space="preserve"> and the </w:t>
      </w:r>
      <w:r w:rsidR="00D531DA" w:rsidRPr="00D531DA">
        <w:rPr>
          <w:lang w:val="en-US"/>
        </w:rPr>
        <w:t xml:space="preserve">histidine </w:t>
      </w:r>
      <w:r w:rsidR="00D531DA">
        <w:rPr>
          <w:lang w:val="en-US"/>
        </w:rPr>
        <w:t>(</w:t>
      </w:r>
      <w:r w:rsidR="000459FB">
        <w:rPr>
          <w:lang w:val="en-US"/>
        </w:rPr>
        <w:t>His</w:t>
      </w:r>
      <w:r w:rsidR="00D531DA">
        <w:rPr>
          <w:lang w:val="en-US"/>
        </w:rPr>
        <w:t>)</w:t>
      </w:r>
      <w:r w:rsidR="00293FC8">
        <w:rPr>
          <w:lang w:val="en-US"/>
        </w:rPr>
        <w:t>-</w:t>
      </w:r>
      <w:r w:rsidR="000459FB">
        <w:rPr>
          <w:lang w:val="en-US"/>
        </w:rPr>
        <w:t>tagged Fab assay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22386A">
        <w:rPr>
          <w:lang w:val="en-US"/>
        </w:rPr>
        <w:t xml:space="preserve">Fluorescence signal artefacts that were especially prevalent in </w:t>
      </w:r>
      <w:r w:rsidR="00EB55AF">
        <w:rPr>
          <w:lang w:val="en-US"/>
        </w:rPr>
        <w:t xml:space="preserve">assays using </w:t>
      </w:r>
      <w:r w:rsidR="0022386A">
        <w:rPr>
          <w:lang w:val="en-US"/>
        </w:rPr>
        <w:t>the His-tag based secondary detection reagent (</w:t>
      </w:r>
      <w:r w:rsidR="00EB55AF">
        <w:rPr>
          <w:lang w:val="en-US"/>
        </w:rPr>
        <w:t>Fab-His</w:t>
      </w:r>
      <w:r w:rsidR="007D5C49">
        <w:rPr>
          <w:lang w:val="en-US"/>
        </w:rPr>
        <w:t>,</w:t>
      </w:r>
      <w:r w:rsidR="001A362F">
        <w:rPr>
          <w:lang w:val="en-US"/>
        </w:rPr>
        <w:t xml:space="preserve"> </w:t>
      </w:r>
      <w:r w:rsidR="00413641" w:rsidRPr="00413641">
        <w:rPr>
          <w:lang w:val="en-US"/>
        </w:rPr>
        <w:t xml:space="preserve">serum-stimulated 2 </w:t>
      </w:r>
      <w:r w:rsidR="00413641">
        <w:rPr>
          <w:lang w:val="en-US"/>
        </w:rPr>
        <w:t>[</w:t>
      </w:r>
      <w:r w:rsidR="00EB55AF">
        <w:rPr>
          <w:lang w:val="en-US"/>
        </w:rPr>
        <w:t>ST2</w:t>
      </w:r>
      <w:r w:rsidR="00413641">
        <w:rPr>
          <w:lang w:val="en-US"/>
        </w:rPr>
        <w:t>]</w:t>
      </w:r>
      <w:r w:rsidR="00EB55AF">
        <w:rPr>
          <w:lang w:val="en-US"/>
        </w:rPr>
        <w:t>-Flag-His10</w:t>
      </w:r>
      <w:r w:rsidR="007D5C49">
        <w:rPr>
          <w:lang w:val="en-US"/>
        </w:rPr>
        <w:t xml:space="preserve"> and</w:t>
      </w:r>
      <w:r w:rsidR="00EB55AF">
        <w:rPr>
          <w:lang w:val="en-US"/>
        </w:rPr>
        <w:t xml:space="preserve"> </w:t>
      </w:r>
      <w:proofErr w:type="spellStart"/>
      <w:r w:rsidR="0022386A" w:rsidRPr="001F7D2F">
        <w:rPr>
          <w:lang w:val="en-US"/>
        </w:rPr>
        <w:t>DyLight</w:t>
      </w:r>
      <w:proofErr w:type="spellEnd"/>
      <w:r w:rsidR="0022386A" w:rsidRPr="001F7D2F">
        <w:rPr>
          <w:lang w:val="en-US"/>
        </w:rPr>
        <w:t xml:space="preserve"> 650-labelled anti</w:t>
      </w:r>
      <w:r w:rsidR="007D5C49">
        <w:rPr>
          <w:lang w:val="en-US"/>
        </w:rPr>
        <w:t>-</w:t>
      </w:r>
      <w:r w:rsidR="0022386A" w:rsidRPr="001F7D2F">
        <w:rPr>
          <w:lang w:val="en-US"/>
        </w:rPr>
        <w:t>His6</w:t>
      </w:r>
      <w:r w:rsidR="0022386A">
        <w:rPr>
          <w:lang w:val="en-US"/>
        </w:rPr>
        <w:t xml:space="preserve">) were efficiently suppressed by </w:t>
      </w:r>
      <w:r w:rsidR="0022386A" w:rsidRPr="001F7D2F">
        <w:rPr>
          <w:lang w:val="en-US"/>
        </w:rPr>
        <w:t xml:space="preserve">0.2 </w:t>
      </w:r>
      <w:proofErr w:type="spellStart"/>
      <w:r w:rsidR="0022386A" w:rsidRPr="001F7D2F">
        <w:rPr>
          <w:lang w:val="en-US"/>
        </w:rPr>
        <w:t>μm</w:t>
      </w:r>
      <w:proofErr w:type="spellEnd"/>
      <w:r w:rsidR="0022386A" w:rsidRPr="001F7D2F">
        <w:rPr>
          <w:lang w:val="en-US"/>
        </w:rPr>
        <w:t xml:space="preserve"> filt</w:t>
      </w:r>
      <w:r w:rsidR="0022386A">
        <w:rPr>
          <w:lang w:val="en-US"/>
        </w:rPr>
        <w:t xml:space="preserve">ration of the diluted </w:t>
      </w:r>
      <w:r w:rsidR="00EB55AF">
        <w:rPr>
          <w:lang w:val="en-US"/>
        </w:rPr>
        <w:t xml:space="preserve">secondary detection </w:t>
      </w:r>
      <w:r w:rsidR="0022386A">
        <w:rPr>
          <w:lang w:val="en-US"/>
        </w:rPr>
        <w:t>mixture</w:t>
      </w:r>
      <w:r w:rsidR="0022386A" w:rsidRPr="001F7D2F">
        <w:rPr>
          <w:lang w:val="en-US"/>
        </w:rPr>
        <w:t xml:space="preserve">. </w:t>
      </w:r>
    </w:p>
    <w:p w14:paraId="298E265A" w14:textId="421298EE" w:rsidR="005F6808" w:rsidRDefault="005F6808" w:rsidP="005F6808">
      <w:pPr>
        <w:rPr>
          <w:lang w:val="en-US"/>
        </w:rPr>
      </w:pPr>
      <w:r w:rsidRPr="001F7D2F">
        <w:rPr>
          <w:lang w:val="en-US"/>
        </w:rPr>
        <w:t xml:space="preserve">For all experiments, the equilibrating samples and the entire </w:t>
      </w:r>
      <w:proofErr w:type="spellStart"/>
      <w:r w:rsidRPr="001F7D2F">
        <w:rPr>
          <w:lang w:val="en-US"/>
        </w:rPr>
        <w:t>KinExA</w:t>
      </w:r>
      <w:proofErr w:type="spellEnd"/>
      <w:r w:rsidRPr="001F7D2F">
        <w:rPr>
          <w:lang w:val="en-US"/>
        </w:rPr>
        <w:t xml:space="preserve"> 3200 instrument was housed within a temperature-controlled cabinet (Series 3 HTCL 750 Temperature Applied Sciences Ltd., West Sussex, UK) at 25</w:t>
      </w:r>
      <w:r w:rsidR="00C52059" w:rsidRPr="00A825D9">
        <w:t>°C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83FBB" w:rsidRPr="007D5AF3">
        <w:rPr>
          <w:lang w:val="en-US"/>
        </w:rPr>
        <w:t>Bead stability was enhanced by maintaining an ice bath around the bead vial throughout the analysi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83FBB">
        <w:rPr>
          <w:lang w:val="en-US"/>
        </w:rPr>
        <w:t>The latter modification</w:t>
      </w:r>
      <w:r w:rsidR="00C83FBB" w:rsidRPr="007D5AF3">
        <w:rPr>
          <w:lang w:val="en-US"/>
        </w:rPr>
        <w:t xml:space="preserve"> eliminated the need to invoke </w:t>
      </w:r>
      <w:r w:rsidR="00C52059">
        <w:rPr>
          <w:lang w:val="en-US"/>
        </w:rPr>
        <w:t>d</w:t>
      </w:r>
      <w:r w:rsidR="00C83FBB" w:rsidRPr="007D5AF3">
        <w:rPr>
          <w:lang w:val="en-US"/>
        </w:rPr>
        <w:t xml:space="preserve">rift </w:t>
      </w:r>
      <w:r w:rsidR="00C52059">
        <w:rPr>
          <w:lang w:val="en-US"/>
        </w:rPr>
        <w:t>c</w:t>
      </w:r>
      <w:r w:rsidR="00C83FBB" w:rsidRPr="007D5AF3">
        <w:rPr>
          <w:lang w:val="en-US"/>
        </w:rPr>
        <w:t xml:space="preserve">orrection during </w:t>
      </w:r>
      <w:r w:rsidR="00C83FBB">
        <w:rPr>
          <w:lang w:val="en-US"/>
        </w:rPr>
        <w:t xml:space="preserve">data </w:t>
      </w:r>
      <w:r w:rsidR="00C83FBB" w:rsidRPr="007D5AF3">
        <w:rPr>
          <w:lang w:val="en-US"/>
        </w:rPr>
        <w:t xml:space="preserve">analyses. </w:t>
      </w:r>
    </w:p>
    <w:p w14:paraId="3C7FF722" w14:textId="153724CC" w:rsidR="0000699E" w:rsidRDefault="00B05A46" w:rsidP="00B05A46">
      <w:pPr>
        <w:rPr>
          <w:lang w:val="en-US"/>
        </w:rPr>
      </w:pPr>
      <w:r w:rsidRPr="007D5AF3">
        <w:rPr>
          <w:lang w:val="en-US"/>
        </w:rPr>
        <w:t xml:space="preserve">Simultaneous </w:t>
      </w:r>
      <w:r>
        <w:rPr>
          <w:lang w:val="en-US"/>
        </w:rPr>
        <w:t xml:space="preserve">(global) </w:t>
      </w:r>
      <w:r w:rsidRPr="007D5AF3">
        <w:rPr>
          <w:lang w:val="en-US"/>
        </w:rPr>
        <w:t xml:space="preserve">analysis of the </w:t>
      </w:r>
      <w:r w:rsidR="00302620">
        <w:rPr>
          <w:lang w:val="en-US"/>
        </w:rPr>
        <w:t>individual</w:t>
      </w:r>
      <w:r w:rsidRPr="007D5AF3">
        <w:rPr>
          <w:lang w:val="en-US"/>
        </w:rPr>
        <w:t xml:space="preserve"> datasets </w:t>
      </w:r>
      <w:r>
        <w:rPr>
          <w:lang w:val="en-US"/>
        </w:rPr>
        <w:t>(</w:t>
      </w:r>
      <w:r w:rsidR="009F0AFE">
        <w:rPr>
          <w:lang w:val="en-US"/>
        </w:rPr>
        <w:t>from</w:t>
      </w:r>
      <w:r w:rsidR="00C52059">
        <w:rPr>
          <w:lang w:val="en-US"/>
        </w:rPr>
        <w:t xml:space="preserve"> at</w:t>
      </w:r>
      <w:r>
        <w:rPr>
          <w:lang w:val="en-US"/>
        </w:rPr>
        <w:t xml:space="preserve"> least two fixed concentrations of IgG, Fab or ST2 per interaction) </w:t>
      </w:r>
      <w:r w:rsidRPr="007D5AF3">
        <w:rPr>
          <w:lang w:val="en-US"/>
        </w:rPr>
        <w:t>were performed to give a 1:1</w:t>
      </w:r>
      <w:r w:rsidR="00DF1063">
        <w:rPr>
          <w:lang w:val="en-US"/>
        </w:rPr>
        <w:t xml:space="preserve"> affinity (</w:t>
      </w:r>
      <w:r w:rsidRPr="007D5AF3">
        <w:rPr>
          <w:i/>
          <w:iCs/>
          <w:lang w:val="en-US"/>
        </w:rPr>
        <w:t>K</w:t>
      </w:r>
      <w:r w:rsidRPr="007D5AF3">
        <w:rPr>
          <w:vertAlign w:val="subscript"/>
          <w:lang w:val="en-US"/>
        </w:rPr>
        <w:t>D</w:t>
      </w:r>
      <w:r w:rsidR="00DF1063">
        <w:rPr>
          <w:lang w:val="en-US"/>
        </w:rPr>
        <w:t xml:space="preserve">) </w:t>
      </w:r>
      <w:r w:rsidRPr="007D5AF3">
        <w:rPr>
          <w:lang w:val="en-US"/>
        </w:rPr>
        <w:t xml:space="preserve">estimate (Global N-Curve Analysis, </w:t>
      </w:r>
      <w:proofErr w:type="spellStart"/>
      <w:r w:rsidRPr="007D5AF3">
        <w:rPr>
          <w:lang w:val="en-US"/>
        </w:rPr>
        <w:t>KinExA</w:t>
      </w:r>
      <w:proofErr w:type="spellEnd"/>
      <w:r w:rsidRPr="007D5AF3">
        <w:rPr>
          <w:lang w:val="en-US"/>
        </w:rPr>
        <w:t xml:space="preserve"> Pro 4.3.10, </w:t>
      </w:r>
      <w:proofErr w:type="spellStart"/>
      <w:r w:rsidRPr="007D5AF3">
        <w:rPr>
          <w:lang w:val="en-US"/>
        </w:rPr>
        <w:t>Sapidyne</w:t>
      </w:r>
      <w:proofErr w:type="spellEnd"/>
      <w:r w:rsidRPr="007D5AF3">
        <w:rPr>
          <w:lang w:val="en-US"/>
        </w:rPr>
        <w:t xml:space="preserve"> Instruments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>
        <w:rPr>
          <w:lang w:val="en-US"/>
        </w:rPr>
        <w:t xml:space="preserve">As well as the affinity </w:t>
      </w:r>
      <w:r w:rsidR="00376A03" w:rsidRPr="007D5AF3">
        <w:rPr>
          <w:i/>
          <w:iCs/>
          <w:lang w:val="en-US"/>
        </w:rPr>
        <w:t>K</w:t>
      </w:r>
      <w:r w:rsidR="00376A03" w:rsidRPr="007D5AF3">
        <w:rPr>
          <w:vertAlign w:val="subscript"/>
          <w:lang w:val="en-US"/>
        </w:rPr>
        <w:t>D</w:t>
      </w:r>
      <w:r w:rsidR="00376A03">
        <w:rPr>
          <w:lang w:val="en-US"/>
        </w:rPr>
        <w:t xml:space="preserve"> </w:t>
      </w:r>
      <w:r>
        <w:rPr>
          <w:lang w:val="en-US"/>
        </w:rPr>
        <w:t>estimate, these analyses provided t</w:t>
      </w:r>
      <w:r w:rsidRPr="007D5AF3">
        <w:rPr>
          <w:lang w:val="en-US"/>
        </w:rPr>
        <w:t xml:space="preserve">he </w:t>
      </w:r>
      <w:r>
        <w:rPr>
          <w:lang w:val="en-US"/>
        </w:rPr>
        <w:t>a</w:t>
      </w:r>
      <w:r w:rsidRPr="007D5AF3">
        <w:rPr>
          <w:lang w:val="en-US"/>
        </w:rPr>
        <w:t xml:space="preserve">ctive </w:t>
      </w:r>
      <w:r>
        <w:rPr>
          <w:lang w:val="en-US"/>
        </w:rPr>
        <w:t>c</w:t>
      </w:r>
      <w:r w:rsidRPr="007D5AF3">
        <w:rPr>
          <w:lang w:val="en-US"/>
        </w:rPr>
        <w:t xml:space="preserve">onstant </w:t>
      </w:r>
      <w:r>
        <w:rPr>
          <w:lang w:val="en-US"/>
        </w:rPr>
        <w:t>b</w:t>
      </w:r>
      <w:r w:rsidRPr="007D5AF3">
        <w:rPr>
          <w:lang w:val="en-US"/>
        </w:rPr>
        <w:t xml:space="preserve">inding </w:t>
      </w:r>
      <w:r>
        <w:rPr>
          <w:lang w:val="en-US"/>
        </w:rPr>
        <w:t>p</w:t>
      </w:r>
      <w:r w:rsidRPr="007D5AF3">
        <w:rPr>
          <w:lang w:val="en-US"/>
        </w:rPr>
        <w:t>artner</w:t>
      </w:r>
      <w:r>
        <w:rPr>
          <w:lang w:val="en-US"/>
        </w:rPr>
        <w:t>, which</w:t>
      </w:r>
      <w:r w:rsidRPr="007D5AF3">
        <w:rPr>
          <w:lang w:val="en-US"/>
        </w:rPr>
        <w:t xml:space="preserve"> is an estimate of the fraction of </w:t>
      </w:r>
      <w:r>
        <w:rPr>
          <w:lang w:val="en-US"/>
        </w:rPr>
        <w:t>IgG, Fab or s</w:t>
      </w:r>
      <w:r w:rsidRPr="007D5AF3">
        <w:rPr>
          <w:lang w:val="en-US"/>
        </w:rPr>
        <w:t>ST2 that was active and participating in the interaction.</w:t>
      </w:r>
    </w:p>
    <w:p w14:paraId="79B4EA86" w14:textId="49F55870" w:rsidR="00E81842" w:rsidRPr="008B2E9A" w:rsidRDefault="00806161" w:rsidP="0007280C">
      <w:pPr>
        <w:pStyle w:val="Heading2"/>
      </w:pPr>
      <w:r w:rsidRPr="0007280C">
        <w:rPr>
          <w:b/>
          <w:bCs w:val="0"/>
        </w:rPr>
        <w:lastRenderedPageBreak/>
        <w:t>S</w:t>
      </w:r>
      <w:r w:rsidR="009C159E" w:rsidRPr="0007280C">
        <w:rPr>
          <w:b/>
          <w:bCs w:val="0"/>
        </w:rPr>
        <w:t>urface plasmon resonance</w:t>
      </w:r>
      <w:r w:rsidR="00C52059" w:rsidRPr="0007280C">
        <w:rPr>
          <w:b/>
          <w:bCs w:val="0"/>
        </w:rPr>
        <w:t>.</w:t>
      </w:r>
      <w:r w:rsidR="00282856">
        <w:t xml:space="preserve"> </w:t>
      </w:r>
      <w:r w:rsidR="00E81842" w:rsidRPr="008B2E9A">
        <w:t>A</w:t>
      </w:r>
      <w:r w:rsidR="00A110BA" w:rsidRPr="008B2E9A">
        <w:t>ntibody</w:t>
      </w:r>
      <w:r w:rsidR="00401C03">
        <w:t>-</w:t>
      </w:r>
      <w:r w:rsidR="00E81842" w:rsidRPr="008B2E9A">
        <w:t xml:space="preserve">binding </w:t>
      </w:r>
      <w:r w:rsidR="00A110BA" w:rsidRPr="008B2E9A">
        <w:t xml:space="preserve">interactions </w:t>
      </w:r>
      <w:r w:rsidR="00E81842" w:rsidRPr="008B2E9A">
        <w:t xml:space="preserve">with IL-33 </w:t>
      </w:r>
      <w:r w:rsidR="00A110BA" w:rsidRPr="008B2E9A">
        <w:t xml:space="preserve">were </w:t>
      </w:r>
      <w:r w:rsidR="00DF1063" w:rsidRPr="008B2E9A">
        <w:t>assessed</w:t>
      </w:r>
      <w:r w:rsidR="00A110BA" w:rsidRPr="008B2E9A">
        <w:t xml:space="preserve"> </w:t>
      </w:r>
      <w:r w:rsidR="00E81842" w:rsidRPr="008B2E9A">
        <w:t>using</w:t>
      </w:r>
      <w:r w:rsidR="00413BDC" w:rsidRPr="008B2E9A">
        <w:t xml:space="preserve"> </w:t>
      </w:r>
      <w:r w:rsidR="00E81842" w:rsidRPr="008B2E9A">
        <w:t>surface plasmon resonance</w:t>
      </w:r>
      <w:r w:rsidR="00945512" w:rsidRPr="008B2E9A">
        <w:t>.</w:t>
      </w:r>
      <w:r w:rsidR="00413BDC" w:rsidRPr="008B2E9A">
        <w:t xml:space="preserve"> </w:t>
      </w:r>
      <w:r w:rsidR="00E81842" w:rsidRPr="008B2E9A">
        <w:t>Chip immobilization of biotinylated</w:t>
      </w:r>
      <w:r w:rsidR="0068261B">
        <w:t xml:space="preserve"> </w:t>
      </w:r>
      <w:r w:rsidR="00E81842" w:rsidRPr="008B2E9A">
        <w:t>IL-33 variants was achieved via amine</w:t>
      </w:r>
      <w:r w:rsidR="009D6865" w:rsidRPr="008B2E9A">
        <w:t>-</w:t>
      </w:r>
      <w:r w:rsidR="00E81842" w:rsidRPr="008B2E9A">
        <w:t>coupled streptavidin (</w:t>
      </w:r>
      <w:proofErr w:type="spellStart"/>
      <w:r w:rsidR="00086C32" w:rsidRPr="008B2E9A">
        <w:t>Thermo</w:t>
      </w:r>
      <w:proofErr w:type="spellEnd"/>
      <w:r w:rsidR="00086C32" w:rsidRPr="008B2E9A">
        <w:t xml:space="preserve"> Fisher Scientific</w:t>
      </w:r>
      <w:r w:rsidR="00C52059" w:rsidRPr="008B2E9A">
        <w:t xml:space="preserve"> Inc.</w:t>
      </w:r>
      <w:r w:rsidR="00086C32" w:rsidRPr="008B2E9A">
        <w:t xml:space="preserve"> 21125</w:t>
      </w:r>
      <w:r w:rsidR="00E81842" w:rsidRPr="008B2E9A">
        <w:t>)</w:t>
      </w:r>
      <w:r w:rsidR="00C52059" w:rsidRPr="008B2E9A">
        <w:t>.</w:t>
      </w:r>
      <w:r w:rsidR="00E77D9E">
        <w:t xml:space="preserve"> </w:t>
      </w:r>
      <w:r w:rsidR="00C52059" w:rsidRPr="008B2E9A">
        <w:t>W</w:t>
      </w:r>
      <w:r w:rsidR="00086C32" w:rsidRPr="008B2E9A">
        <w:t>hole</w:t>
      </w:r>
      <w:r w:rsidR="00E77D9E">
        <w:t>-</w:t>
      </w:r>
      <w:r w:rsidR="00E81842" w:rsidRPr="008B2E9A">
        <w:t xml:space="preserve">human antibodies were </w:t>
      </w:r>
      <w:r w:rsidR="00E64FC2" w:rsidRPr="008B2E9A">
        <w:t>reversibly chip-</w:t>
      </w:r>
      <w:r w:rsidR="00E81842" w:rsidRPr="008B2E9A">
        <w:t>captured via amine</w:t>
      </w:r>
      <w:r w:rsidR="00C52059" w:rsidRPr="008B2E9A">
        <w:t>-</w:t>
      </w:r>
      <w:r w:rsidR="00E81842" w:rsidRPr="008B2E9A">
        <w:t>coupled recombinant protein G</w:t>
      </w:r>
      <w:r w:rsidR="009964E6">
        <w:t>’</w:t>
      </w:r>
      <w:r w:rsidR="00E81842" w:rsidRPr="008B2E9A">
        <w:t xml:space="preserve"> (</w:t>
      </w:r>
      <w:r w:rsidR="00866D2B">
        <w:t xml:space="preserve">protein G prime, a fragment of protein G, </w:t>
      </w:r>
      <w:r w:rsidR="00E81842" w:rsidRPr="008B2E9A">
        <w:t>Sigma-Aldrich, P-4689).</w:t>
      </w:r>
    </w:p>
    <w:p w14:paraId="617409F2" w14:textId="6EF27529" w:rsidR="007A7201" w:rsidRPr="00D43C2D" w:rsidRDefault="009A501C" w:rsidP="00D43C2D">
      <w:pPr>
        <w:rPr>
          <w:lang w:val="en-US"/>
        </w:rPr>
      </w:pPr>
      <w:r>
        <w:rPr>
          <w:lang w:val="en-US"/>
        </w:rPr>
        <w:t>To evaluate whole</w:t>
      </w:r>
      <w:r w:rsidR="00CD0B61">
        <w:rPr>
          <w:lang w:val="en-US"/>
        </w:rPr>
        <w:t>-</w:t>
      </w:r>
      <w:r>
        <w:rPr>
          <w:lang w:val="en-US"/>
        </w:rPr>
        <w:t>antibody binding to IL-33</w:t>
      </w:r>
      <w:r w:rsidR="00E64FC2" w:rsidRPr="00E64FC2">
        <w:rPr>
          <w:vertAlign w:val="superscript"/>
          <w:lang w:val="en-US"/>
        </w:rPr>
        <w:t>red</w:t>
      </w:r>
      <w:r>
        <w:rPr>
          <w:lang w:val="en-US"/>
        </w:rPr>
        <w:t xml:space="preserve">, </w:t>
      </w:r>
      <w:r w:rsidR="006D1445">
        <w:rPr>
          <w:lang w:val="en-US"/>
        </w:rPr>
        <w:t>r</w:t>
      </w:r>
      <w:r w:rsidR="007A7201" w:rsidRPr="007D5AF3">
        <w:rPr>
          <w:lang w:val="en-US"/>
        </w:rPr>
        <w:t>ecombinant protein G</w:t>
      </w:r>
      <w:r w:rsidR="00221164">
        <w:rPr>
          <w:lang w:val="en-US"/>
        </w:rPr>
        <w:t>’</w:t>
      </w:r>
      <w:r w:rsidR="00413BDC">
        <w:rPr>
          <w:lang w:val="en-US"/>
        </w:rPr>
        <w:t xml:space="preserve"> </w:t>
      </w:r>
      <w:r w:rsidR="007A7201" w:rsidRPr="007D5AF3">
        <w:rPr>
          <w:lang w:val="en-US"/>
        </w:rPr>
        <w:t>was reconstituted in water and buffer</w:t>
      </w:r>
      <w:r w:rsidR="007A7201">
        <w:rPr>
          <w:lang w:val="en-US"/>
        </w:rPr>
        <w:t xml:space="preserve"> </w:t>
      </w:r>
      <w:r w:rsidR="007A7201" w:rsidRPr="007D5AF3">
        <w:rPr>
          <w:lang w:val="en-US"/>
        </w:rPr>
        <w:t>exchanged into D</w:t>
      </w:r>
      <w:r w:rsidR="00DA6394">
        <w:rPr>
          <w:lang w:val="en-US"/>
        </w:rPr>
        <w:t>-</w:t>
      </w:r>
      <w:r w:rsidR="007A7201">
        <w:rPr>
          <w:lang w:val="en-US"/>
        </w:rPr>
        <w:t>PBS</w:t>
      </w:r>
      <w:r w:rsidR="007A7201" w:rsidRPr="007D5AF3">
        <w:rPr>
          <w:lang w:val="en-US"/>
        </w:rPr>
        <w:t xml:space="preserve"> via a PD-10 desalting column </w:t>
      </w:r>
      <w:proofErr w:type="spellStart"/>
      <w:r w:rsidR="005A54C3" w:rsidRPr="008B2E9A">
        <w:t>Cytiva</w:t>
      </w:r>
      <w:proofErr w:type="spellEnd"/>
      <w:r w:rsidR="005A54C3" w:rsidRPr="008B2E9A">
        <w:t xml:space="preserve"> (Little Chalfont, UK)</w:t>
      </w:r>
      <w:r w:rsidR="007A7201" w:rsidRPr="007D5AF3">
        <w:rPr>
          <w:lang w:val="en-US"/>
        </w:rPr>
        <w:t xml:space="preserve"> to remove Tri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A7201" w:rsidRPr="007D5AF3">
        <w:rPr>
          <w:lang w:val="en-US"/>
        </w:rPr>
        <w:t>This buffer</w:t>
      </w:r>
      <w:r w:rsidR="007A7201">
        <w:rPr>
          <w:lang w:val="en-US"/>
        </w:rPr>
        <w:t>-</w:t>
      </w:r>
      <w:r w:rsidR="007A7201" w:rsidRPr="007D5AF3">
        <w:rPr>
          <w:lang w:val="en-US"/>
        </w:rPr>
        <w:t>exchanged protein G</w:t>
      </w:r>
      <w:r w:rsidR="00097D65">
        <w:rPr>
          <w:lang w:val="en-US"/>
        </w:rPr>
        <w:t>’</w:t>
      </w:r>
      <w:r w:rsidR="007A7201" w:rsidRPr="007D5AF3">
        <w:rPr>
          <w:lang w:val="en-US"/>
        </w:rPr>
        <w:t xml:space="preserve"> was further diluted into 10 </w:t>
      </w:r>
      <w:proofErr w:type="spellStart"/>
      <w:r w:rsidR="007A7201" w:rsidRPr="007D5AF3">
        <w:rPr>
          <w:lang w:val="en-US"/>
        </w:rPr>
        <w:t>mM</w:t>
      </w:r>
      <w:proofErr w:type="spellEnd"/>
      <w:r w:rsidR="007A7201" w:rsidRPr="007D5AF3">
        <w:rPr>
          <w:lang w:val="en-US"/>
        </w:rPr>
        <w:t xml:space="preserve"> sodium acetate </w:t>
      </w:r>
      <w:r w:rsidR="002264BD">
        <w:rPr>
          <w:lang w:val="en-US"/>
        </w:rPr>
        <w:t>(</w:t>
      </w:r>
      <w:r w:rsidR="007A7201" w:rsidRPr="007D5AF3">
        <w:rPr>
          <w:lang w:val="en-US"/>
        </w:rPr>
        <w:t>pH 3.6</w:t>
      </w:r>
      <w:r w:rsidR="002264BD">
        <w:rPr>
          <w:lang w:val="en-US"/>
        </w:rPr>
        <w:t>)</w:t>
      </w:r>
      <w:r w:rsidR="007A7201" w:rsidRPr="007D5AF3">
        <w:rPr>
          <w:lang w:val="en-US"/>
        </w:rPr>
        <w:t xml:space="preserve"> and</w:t>
      </w:r>
      <w:r w:rsidR="002264BD">
        <w:rPr>
          <w:lang w:val="en-US"/>
        </w:rPr>
        <w:t xml:space="preserve"> was</w:t>
      </w:r>
      <w:r w:rsidR="007A7201" w:rsidRPr="007D5AF3">
        <w:rPr>
          <w:lang w:val="en-US"/>
        </w:rPr>
        <w:t xml:space="preserve"> amine coupled to </w:t>
      </w:r>
      <w:proofErr w:type="spellStart"/>
      <w:r w:rsidR="005432BF">
        <w:rPr>
          <w:lang w:val="en-US"/>
        </w:rPr>
        <w:t>Biacore</w:t>
      </w:r>
      <w:proofErr w:type="spellEnd"/>
      <w:r w:rsidR="005432BF">
        <w:rPr>
          <w:lang w:val="en-US"/>
        </w:rPr>
        <w:t xml:space="preserve"> CM5 </w:t>
      </w:r>
      <w:r w:rsidR="007A7201" w:rsidRPr="007D5AF3">
        <w:rPr>
          <w:lang w:val="en-US"/>
        </w:rPr>
        <w:t>chips</w:t>
      </w:r>
      <w:r w:rsidR="001A4C7E">
        <w:rPr>
          <w:lang w:val="en-US"/>
        </w:rPr>
        <w:t xml:space="preserve"> </w:t>
      </w:r>
      <w:proofErr w:type="spellStart"/>
      <w:r w:rsidR="009D7E71" w:rsidRPr="008B2E9A">
        <w:t>Cytiva</w:t>
      </w:r>
      <w:proofErr w:type="spellEnd"/>
      <w:r w:rsidR="009D7E71" w:rsidRPr="008B2E9A">
        <w:t xml:space="preserve"> (Little Chalfont, UK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5C7B0C" w:rsidRPr="506495CE">
        <w:rPr>
          <w:color w:val="000000" w:themeColor="text1"/>
        </w:rPr>
        <w:t>Each analysis cycle involved the titration of 100–400 response units of each antibody onto the protein G</w:t>
      </w:r>
      <w:r w:rsidR="00097D65">
        <w:rPr>
          <w:color w:val="000000" w:themeColor="text1"/>
        </w:rPr>
        <w:t>’</w:t>
      </w:r>
      <w:r w:rsidR="005C7B0C" w:rsidRPr="506495CE">
        <w:rPr>
          <w:color w:val="000000" w:themeColor="text1"/>
        </w:rPr>
        <w:t xml:space="preserve"> surface at 5 mL min</w:t>
      </w:r>
      <w:r w:rsidR="005C7B0C" w:rsidRPr="00113593">
        <w:rPr>
          <w:color w:val="000000" w:themeColor="text1"/>
          <w:vertAlign w:val="superscript"/>
        </w:rPr>
        <w:t>-1</w:t>
      </w:r>
      <w:r w:rsidR="005C7B0C" w:rsidRPr="506495CE">
        <w:rPr>
          <w:color w:val="000000" w:themeColor="text1"/>
        </w:rPr>
        <w:t>, followed by the performance of IL-33 binding analysis steps at a higher 50 mL min</w:t>
      </w:r>
      <w:r w:rsidR="005C7B0C" w:rsidRPr="00113593">
        <w:rPr>
          <w:color w:val="000000" w:themeColor="text1"/>
          <w:vertAlign w:val="superscript"/>
        </w:rPr>
        <w:t>-1</w:t>
      </w:r>
      <w:r w:rsidR="005C7B0C" w:rsidRPr="506495CE">
        <w:rPr>
          <w:color w:val="000000" w:themeColor="text1"/>
        </w:rPr>
        <w:t xml:space="preserve"> flow rate, with an association time of 1.5 min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A7201">
        <w:rPr>
          <w:lang w:val="en-US"/>
        </w:rPr>
        <w:t>D</w:t>
      </w:r>
      <w:r w:rsidR="007A7201" w:rsidRPr="007D5AF3">
        <w:rPr>
          <w:lang w:val="en-US"/>
        </w:rPr>
        <w:t>issociation (HBS-EP+ only flow) was followed for 7 min</w:t>
      </w:r>
      <w:r w:rsidR="00EA2785">
        <w:rPr>
          <w:lang w:val="en-US"/>
        </w:rPr>
        <w:t>ute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415511">
        <w:rPr>
          <w:lang w:val="en-US"/>
        </w:rPr>
        <w:t>The r</w:t>
      </w:r>
      <w:r w:rsidR="007A7201" w:rsidRPr="007D5AF3">
        <w:rPr>
          <w:lang w:val="en-US"/>
        </w:rPr>
        <w:t xml:space="preserve">egeneration of </w:t>
      </w:r>
      <w:r w:rsidR="007A7201">
        <w:rPr>
          <w:lang w:val="en-US"/>
        </w:rPr>
        <w:t>p</w:t>
      </w:r>
      <w:r w:rsidR="007A7201" w:rsidRPr="007D5AF3">
        <w:rPr>
          <w:lang w:val="en-US"/>
        </w:rPr>
        <w:t>rotein G</w:t>
      </w:r>
      <w:r w:rsidR="00097D65">
        <w:rPr>
          <w:lang w:val="en-US"/>
        </w:rPr>
        <w:t>’</w:t>
      </w:r>
      <w:r w:rsidR="007A7201" w:rsidRPr="007D5AF3">
        <w:rPr>
          <w:lang w:val="en-US"/>
        </w:rPr>
        <w:t xml:space="preserve"> surfaces w</w:t>
      </w:r>
      <w:r w:rsidR="00415511">
        <w:rPr>
          <w:lang w:val="en-US"/>
        </w:rPr>
        <w:t>as</w:t>
      </w:r>
      <w:r w:rsidR="007A7201" w:rsidRPr="007D5AF3">
        <w:rPr>
          <w:lang w:val="en-US"/>
        </w:rPr>
        <w:t xml:space="preserve"> performed with two consecutive 20</w:t>
      </w:r>
      <w:r w:rsidR="007A7201">
        <w:rPr>
          <w:lang w:val="en-US"/>
        </w:rPr>
        <w:t>-</w:t>
      </w:r>
      <w:r w:rsidR="007A7201" w:rsidRPr="007D5AF3">
        <w:rPr>
          <w:lang w:val="en-US"/>
        </w:rPr>
        <w:t>second i</w:t>
      </w:r>
      <w:bookmarkStart w:id="5" w:name="_GoBack"/>
      <w:bookmarkEnd w:id="5"/>
      <w:r w:rsidR="007A7201" w:rsidRPr="007D5AF3">
        <w:rPr>
          <w:lang w:val="en-US"/>
        </w:rPr>
        <w:t>njections of 6 M guanidine hydrochloride in D</w:t>
      </w:r>
      <w:r w:rsidR="00BB7247">
        <w:rPr>
          <w:lang w:val="en-US"/>
        </w:rPr>
        <w:t>-</w:t>
      </w:r>
      <w:r w:rsidR="007A7201" w:rsidRPr="007D5AF3">
        <w:rPr>
          <w:lang w:val="en-US"/>
        </w:rPr>
        <w:t>PB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A7201" w:rsidRPr="007D5AF3">
        <w:rPr>
          <w:lang w:val="en-US"/>
        </w:rPr>
        <w:t xml:space="preserve">Data </w:t>
      </w:r>
      <w:r w:rsidR="007A7201">
        <w:rPr>
          <w:lang w:val="en-US"/>
        </w:rPr>
        <w:t>were</w:t>
      </w:r>
      <w:r w:rsidR="007A7201" w:rsidRPr="007D5AF3">
        <w:rPr>
          <w:lang w:val="en-US"/>
        </w:rPr>
        <w:t xml:space="preserve"> </w:t>
      </w:r>
      <w:proofErr w:type="spellStart"/>
      <w:r w:rsidR="00743BAD">
        <w:rPr>
          <w:lang w:val="en-US"/>
        </w:rPr>
        <w:t>analysed</w:t>
      </w:r>
      <w:proofErr w:type="spellEnd"/>
      <w:r w:rsidR="007A7201" w:rsidRPr="007D5AF3">
        <w:rPr>
          <w:lang w:val="en-US"/>
        </w:rPr>
        <w:t xml:space="preserve"> using the 1:1 Langmuir model </w:t>
      </w:r>
      <w:r w:rsidR="007A7201">
        <w:rPr>
          <w:lang w:val="en-US"/>
        </w:rPr>
        <w:t>and</w:t>
      </w:r>
      <w:r w:rsidR="007A7201" w:rsidRPr="007D5AF3">
        <w:rPr>
          <w:lang w:val="en-US"/>
        </w:rPr>
        <w:t xml:space="preserve"> </w:t>
      </w:r>
      <w:proofErr w:type="spellStart"/>
      <w:r w:rsidR="007A7201" w:rsidRPr="007D5AF3">
        <w:rPr>
          <w:lang w:val="en-US"/>
        </w:rPr>
        <w:t>B</w:t>
      </w:r>
      <w:r w:rsidR="007A7201">
        <w:rPr>
          <w:lang w:val="en-US"/>
        </w:rPr>
        <w:t>IA</w:t>
      </w:r>
      <w:r w:rsidR="007A7201" w:rsidRPr="007D5AF3">
        <w:rPr>
          <w:lang w:val="en-US"/>
        </w:rPr>
        <w:t>evaluation</w:t>
      </w:r>
      <w:proofErr w:type="spellEnd"/>
      <w:r w:rsidR="007A7201" w:rsidRPr="007D5AF3">
        <w:rPr>
          <w:lang w:val="en-US"/>
        </w:rPr>
        <w:t xml:space="preserve"> 3.1 software </w:t>
      </w:r>
      <w:proofErr w:type="spellStart"/>
      <w:r w:rsidR="009D7E71" w:rsidRPr="008B2E9A">
        <w:t>Cytiva</w:t>
      </w:r>
      <w:proofErr w:type="spellEnd"/>
      <w:r w:rsidR="009D7E71" w:rsidRPr="008B2E9A">
        <w:t xml:space="preserve"> (Little Chalfont, UK)</w:t>
      </w:r>
      <w:r w:rsidR="007A7201" w:rsidRPr="007D5AF3">
        <w:rPr>
          <w:lang w:val="en-US"/>
        </w:rPr>
        <w:t>.</w:t>
      </w:r>
    </w:p>
    <w:p w14:paraId="26127945" w14:textId="378A2EA0" w:rsidR="006D3B70" w:rsidRPr="000E63FA" w:rsidRDefault="00086C32" w:rsidP="0007280C">
      <w:pPr>
        <w:rPr>
          <w:b/>
          <w:lang w:val="en-US"/>
        </w:rPr>
      </w:pPr>
      <w:r>
        <w:t>R</w:t>
      </w:r>
      <w:r w:rsidR="006D3B70" w:rsidRPr="00F71869">
        <w:t>ecombinant</w:t>
      </w:r>
      <w:r w:rsidR="0068261B">
        <w:t xml:space="preserve"> </w:t>
      </w:r>
      <w:r w:rsidR="006D3B70" w:rsidRPr="00F71869">
        <w:t xml:space="preserve">Fab binding to immobilized biotinylated IL-33 variants </w:t>
      </w:r>
      <w:r>
        <w:t>was performed on a</w:t>
      </w:r>
      <w:r w:rsidR="006D3B70" w:rsidRPr="00F71869">
        <w:t xml:space="preserve"> </w:t>
      </w:r>
      <w:proofErr w:type="spellStart"/>
      <w:r w:rsidR="006D3B70" w:rsidRPr="00F71869">
        <w:t>Biacore</w:t>
      </w:r>
      <w:proofErr w:type="spellEnd"/>
      <w:r w:rsidR="006D3B70" w:rsidRPr="00F71869">
        <w:t xml:space="preserve"> 8K instrument</w:t>
      </w:r>
      <w:r w:rsidR="000C0BF1">
        <w:t xml:space="preserve"> </w:t>
      </w:r>
      <w:proofErr w:type="spellStart"/>
      <w:r w:rsidR="009D7E71" w:rsidRPr="008B2E9A">
        <w:t>Cytiva</w:t>
      </w:r>
      <w:proofErr w:type="spellEnd"/>
      <w:r w:rsidR="009D7E71" w:rsidRPr="008B2E9A">
        <w:t xml:space="preserve"> (Little Chalfont, UK)</w:t>
      </w:r>
      <w:r w:rsidR="00945512">
        <w:t>.</w:t>
      </w:r>
      <w:r w:rsidR="00413BDC">
        <w:t xml:space="preserve"> </w:t>
      </w:r>
      <w:r>
        <w:t>S</w:t>
      </w:r>
      <w:r w:rsidR="006D3B70" w:rsidRPr="00F71869">
        <w:t>treptavidin chip surfaces were prepared using lyophilized streptavidin reconstituted with DPBS</w:t>
      </w:r>
      <w:r w:rsidR="00945512">
        <w:t>.</w:t>
      </w:r>
      <w:r w:rsidR="00413BDC">
        <w:t xml:space="preserve"> </w:t>
      </w:r>
      <w:r w:rsidR="006D3B70" w:rsidRPr="00F71869">
        <w:t>Streptavidin was diluted to 4 mg mL</w:t>
      </w:r>
      <w:r w:rsidR="006D3B70" w:rsidRPr="008E3A1B">
        <w:rPr>
          <w:vertAlign w:val="superscript"/>
        </w:rPr>
        <w:t>−1</w:t>
      </w:r>
      <w:r w:rsidR="006D3B70" w:rsidRPr="00F71869">
        <w:t xml:space="preserve"> in 10 mM sodium acetate </w:t>
      </w:r>
      <w:r w:rsidR="002264BD">
        <w:t>(</w:t>
      </w:r>
      <w:r w:rsidR="006D3B70" w:rsidRPr="00F71869">
        <w:t>pH 4.5</w:t>
      </w:r>
      <w:r w:rsidR="002264BD">
        <w:t>)</w:t>
      </w:r>
      <w:r w:rsidR="006D3B70" w:rsidRPr="00F71869">
        <w:t xml:space="preserve"> and covalently immobilized to selected flow</w:t>
      </w:r>
      <w:r w:rsidR="00D80AC2">
        <w:t xml:space="preserve"> </w:t>
      </w:r>
      <w:r w:rsidR="006D3B70" w:rsidRPr="00F71869">
        <w:t>cell surfaces of a C1 chip by standard amine coupling methods</w:t>
      </w:r>
      <w:r w:rsidR="00945512">
        <w:t>.</w:t>
      </w:r>
      <w:r w:rsidR="00413BDC">
        <w:t xml:space="preserve"> </w:t>
      </w:r>
      <w:r w:rsidR="006D3B70" w:rsidRPr="00F71869">
        <w:t>Final streptavidin surfaces in the range</w:t>
      </w:r>
      <w:r w:rsidR="00415511">
        <w:t xml:space="preserve"> of</w:t>
      </w:r>
      <w:r w:rsidR="006D3B70" w:rsidRPr="00F71869">
        <w:t xml:space="preserve"> 65–70 response units were achieved</w:t>
      </w:r>
      <w:r w:rsidR="00945512">
        <w:t>.</w:t>
      </w:r>
      <w:r w:rsidR="00413BDC">
        <w:t xml:space="preserve"> </w:t>
      </w:r>
      <w:r w:rsidR="006D3B70" w:rsidRPr="00F71869">
        <w:t>N-terminally Avi-tag biotinylated IL-33 variant (</w:t>
      </w:r>
      <w:proofErr w:type="spellStart"/>
      <w:r w:rsidR="006D3B70" w:rsidRPr="00F71869">
        <w:t>BirA</w:t>
      </w:r>
      <w:proofErr w:type="spellEnd"/>
      <w:r w:rsidR="006D3B70" w:rsidRPr="00F71869">
        <w:t xml:space="preserve"> biotinylated tagged IL-33</w:t>
      </w:r>
      <w:r w:rsidR="00E64FC2" w:rsidRPr="00E64FC2">
        <w:rPr>
          <w:vertAlign w:val="superscript"/>
        </w:rPr>
        <w:t>red</w:t>
      </w:r>
      <w:r w:rsidR="006D3B70" w:rsidRPr="00F71869">
        <w:t xml:space="preserve"> or an analogous tagged</w:t>
      </w:r>
      <w:r w:rsidR="001D0CB1">
        <w:t xml:space="preserve"> oxidized IL-33</w:t>
      </w:r>
      <w:r w:rsidR="006D3B70" w:rsidRPr="00F71869">
        <w:t xml:space="preserve"> variant) or minimally </w:t>
      </w:r>
      <w:r w:rsidR="006D3B70" w:rsidRPr="00F71869">
        <w:lastRenderedPageBreak/>
        <w:t>amine biotinylated bovine ubiquitin control protein was titrated onto the streptavidin surface</w:t>
      </w:r>
      <w:r w:rsidR="00945512">
        <w:t>.</w:t>
      </w:r>
      <w:r w:rsidR="00413BDC">
        <w:t xml:space="preserve"> </w:t>
      </w:r>
      <w:r w:rsidR="006D3B70" w:rsidRPr="00F71869">
        <w:t>The quantity of IL-33</w:t>
      </w:r>
      <w:r w:rsidR="00E64FC2" w:rsidRPr="00E64FC2">
        <w:rPr>
          <w:vertAlign w:val="superscript"/>
        </w:rPr>
        <w:t>red</w:t>
      </w:r>
      <w:r w:rsidR="006D3B70" w:rsidRPr="00F71869">
        <w:t xml:space="preserve"> titrated onto the streptavidin surface allowed binding of 40 </w:t>
      </w:r>
      <w:r w:rsidR="00D80AC2" w:rsidRPr="00F71869">
        <w:t xml:space="preserve">response units </w:t>
      </w:r>
      <w:r w:rsidR="006D3B70" w:rsidRPr="00F71869">
        <w:t xml:space="preserve">of Fab at saturation, </w:t>
      </w:r>
      <w:r w:rsidR="00415511">
        <w:t xml:space="preserve">which </w:t>
      </w:r>
      <w:r w:rsidR="006D3B70" w:rsidRPr="00F71869">
        <w:t>represent</w:t>
      </w:r>
      <w:r w:rsidR="00415511">
        <w:t>ed</w:t>
      </w:r>
      <w:r w:rsidR="006D3B70" w:rsidRPr="00F71869">
        <w:t xml:space="preserve"> 90% of the predicted</w:t>
      </w:r>
      <w:r w:rsidR="009613EB">
        <w:t xml:space="preserve"> binding response </w:t>
      </w:r>
      <w:r w:rsidR="00717D4C">
        <w:t>(</w:t>
      </w:r>
      <w:proofErr w:type="spellStart"/>
      <w:r w:rsidR="006D3B70" w:rsidRPr="00F71869">
        <w:t>R</w:t>
      </w:r>
      <w:r w:rsidR="006D3B70" w:rsidRPr="0067303A">
        <w:rPr>
          <w:b/>
          <w:vertAlign w:val="subscript"/>
        </w:rPr>
        <w:t>max</w:t>
      </w:r>
      <w:proofErr w:type="spellEnd"/>
      <w:r w:rsidR="00BE68FA">
        <w:t>)</w:t>
      </w:r>
      <w:r w:rsidR="000A6BDC">
        <w:t>.</w:t>
      </w:r>
      <w:r w:rsidR="00413BDC">
        <w:t xml:space="preserve"> </w:t>
      </w:r>
      <w:r w:rsidR="006D3B70" w:rsidRPr="00F71869">
        <w:t>This relatively low level of analyte (Fab) binding minimized mass-</w:t>
      </w:r>
      <w:r w:rsidR="006D3B70" w:rsidRPr="000E63FA">
        <w:rPr>
          <w:lang w:val="en-US"/>
        </w:rPr>
        <w:t>transport-</w:t>
      </w:r>
      <w:r w:rsidR="006D3B70" w:rsidRPr="00AD4FE8">
        <w:rPr>
          <w:lang w:val="en-US"/>
        </w:rPr>
        <w:t xml:space="preserve">induced artefacts, especially when combined with relatively </w:t>
      </w:r>
      <w:r w:rsidR="006D3B70" w:rsidRPr="000E63FA">
        <w:rPr>
          <w:lang w:val="en-US"/>
        </w:rPr>
        <w:t>rapid 50 mL min</w:t>
      </w:r>
      <w:r w:rsidR="006D3B70" w:rsidRPr="000E63FA">
        <w:rPr>
          <w:vertAlign w:val="superscript"/>
          <w:lang w:val="en-US"/>
        </w:rPr>
        <w:t>-1</w:t>
      </w:r>
      <w:r w:rsidR="006D3B70" w:rsidRPr="000E63FA">
        <w:rPr>
          <w:lang w:val="en-US"/>
        </w:rPr>
        <w:t xml:space="preserve"> assay flow rates</w:t>
      </w:r>
      <w:r w:rsidR="007744F7">
        <w:rPr>
          <w:lang w:val="en-US"/>
        </w:rPr>
        <w:t xml:space="preserve"> </w:t>
      </w:r>
      <w:r w:rsidR="007744F7" w:rsidRPr="007744F7">
        <w:rPr>
          <w:noProof/>
          <w:lang w:val="en-US"/>
        </w:rPr>
        <w:t>[4,5]</w:t>
      </w:r>
      <w:r w:rsidR="006D3B70" w:rsidRPr="000E63FA">
        <w:rPr>
          <w:lang w:val="en-US"/>
        </w:rPr>
        <w:t xml:space="preserve">. </w:t>
      </w:r>
    </w:p>
    <w:p w14:paraId="0992C773" w14:textId="245CA77F" w:rsidR="00B339F3" w:rsidRPr="008B2E9A" w:rsidRDefault="00B339F3" w:rsidP="0007280C">
      <w:pPr>
        <w:pStyle w:val="Heading2"/>
        <w:rPr>
          <w:rFonts w:eastAsia="Calibri"/>
          <w:sz w:val="22"/>
          <w:szCs w:val="22"/>
          <w:lang w:val="en-US"/>
        </w:rPr>
      </w:pPr>
      <w:r w:rsidRPr="00B8004D">
        <w:rPr>
          <w:b/>
          <w:i/>
          <w:iCs/>
          <w:lang w:val="en-US"/>
        </w:rPr>
        <w:t>In silico</w:t>
      </w:r>
      <w:r>
        <w:rPr>
          <w:b/>
          <w:lang w:val="en-US"/>
        </w:rPr>
        <w:t xml:space="preserve"> modelling methods</w:t>
      </w:r>
      <w:r w:rsidR="00C26D6A">
        <w:rPr>
          <w:b/>
          <w:lang w:val="en-US"/>
        </w:rPr>
        <w:t xml:space="preserve">. </w:t>
      </w:r>
      <w:r>
        <w:t xml:space="preserve">The first step in </w:t>
      </w:r>
      <w:r w:rsidRPr="003876F2">
        <w:t>the modelling process was to assess the effect of</w:t>
      </w:r>
      <w:r w:rsidR="00F52C21">
        <w:t xml:space="preserve"> the</w:t>
      </w:r>
      <w:r w:rsidRPr="003876F2">
        <w:t xml:space="preserve"> varying IL-33 release and degradation parameters</w:t>
      </w:r>
      <w:r w:rsidR="002D220D">
        <w:t>.</w:t>
      </w:r>
      <w:r w:rsidRPr="003876F2">
        <w:t xml:space="preserve"> </w:t>
      </w:r>
      <w:r w:rsidR="002D220D">
        <w:t>I</w:t>
      </w:r>
      <w:r w:rsidRPr="003876F2">
        <w:t>nitial parameter values were extracted from</w:t>
      </w:r>
      <w:r w:rsidR="002D220D">
        <w:t xml:space="preserve"> the</w:t>
      </w:r>
      <w:r w:rsidRPr="003876F2">
        <w:t xml:space="preserve"> IL-33 </w:t>
      </w:r>
      <w:r w:rsidR="002D220D" w:rsidRPr="003876F2">
        <w:t>time course</w:t>
      </w:r>
      <w:r w:rsidRPr="003876F2">
        <w:t xml:space="preserve"> data measured in </w:t>
      </w:r>
      <w:r w:rsidR="00EA2785">
        <w:t>b</w:t>
      </w:r>
      <w:r w:rsidR="00EA2785" w:rsidRPr="00EA2785">
        <w:t>ronchoalveolar lavage</w:t>
      </w:r>
      <w:r w:rsidRPr="003876F2">
        <w:t xml:space="preserve"> and plasma using</w:t>
      </w:r>
      <w:r w:rsidR="002D220D">
        <w:t xml:space="preserve"> the</w:t>
      </w:r>
      <w:r w:rsidRPr="003876F2">
        <w:t xml:space="preserve"> </w:t>
      </w:r>
      <w:proofErr w:type="spellStart"/>
      <w:r w:rsidRPr="003876F2">
        <w:rPr>
          <w:i/>
          <w:iCs/>
        </w:rPr>
        <w:t>Alternaria</w:t>
      </w:r>
      <w:proofErr w:type="spellEnd"/>
      <w:r w:rsidRPr="003876F2">
        <w:rPr>
          <w:i/>
          <w:iCs/>
        </w:rPr>
        <w:t xml:space="preserve"> </w:t>
      </w:r>
      <w:proofErr w:type="spellStart"/>
      <w:r w:rsidRPr="003876F2">
        <w:rPr>
          <w:i/>
          <w:iCs/>
        </w:rPr>
        <w:t>alternata</w:t>
      </w:r>
      <w:proofErr w:type="spellEnd"/>
      <w:r w:rsidRPr="003876F2">
        <w:rPr>
          <w:i/>
          <w:iCs/>
        </w:rPr>
        <w:t xml:space="preserve"> </w:t>
      </w:r>
      <w:r w:rsidRPr="003876F2">
        <w:t xml:space="preserve">(ALT) challenge study as described in Cohen </w:t>
      </w:r>
      <w:r w:rsidRPr="0067303A">
        <w:rPr>
          <w:i/>
          <w:iCs/>
        </w:rPr>
        <w:t>et al</w:t>
      </w:r>
      <w:r w:rsidR="00F52C21" w:rsidRPr="0067303A">
        <w:rPr>
          <w:i/>
          <w:iCs/>
        </w:rPr>
        <w:t>.</w:t>
      </w:r>
      <w:r w:rsidRPr="003876F2">
        <w:t xml:space="preserve"> 2015</w:t>
      </w:r>
      <w:r w:rsidR="001E383F">
        <w:t xml:space="preserve"> </w:t>
      </w:r>
      <w:r w:rsidR="009317B0">
        <w:rPr>
          <w:noProof/>
        </w:rPr>
        <w:t>[3]</w:t>
      </w:r>
      <w:r w:rsidR="00945512">
        <w:t>.</w:t>
      </w:r>
      <w:r w:rsidR="00413BDC">
        <w:t xml:space="preserve"> </w:t>
      </w:r>
      <w:r w:rsidRPr="003876F2">
        <w:t>The IL-33 release</w:t>
      </w:r>
      <w:r>
        <w:t xml:space="preserve"> rate varied over </w:t>
      </w:r>
      <w:r w:rsidR="00F52C21">
        <w:t>a</w:t>
      </w:r>
      <w:r>
        <w:t xml:space="preserve"> range</w:t>
      </w:r>
      <w:r w:rsidR="00F52C21">
        <w:t xml:space="preserve"> of</w:t>
      </w:r>
      <w:r w:rsidR="00413BDC">
        <w:t xml:space="preserve"> </w:t>
      </w:r>
      <w:r>
        <w:t>5–120 min</w:t>
      </w:r>
      <w:r w:rsidR="00EA2785">
        <w:t>utes</w:t>
      </w:r>
      <w:r w:rsidR="00F52C21">
        <w:t>,</w:t>
      </w:r>
      <w:r>
        <w:t xml:space="preserve"> with an assumed overall antibody affinity of 0.1 </w:t>
      </w:r>
      <w:proofErr w:type="spellStart"/>
      <w:r>
        <w:t>pM</w:t>
      </w:r>
      <w:proofErr w:type="spellEnd"/>
      <w:r>
        <w:t xml:space="preserve"> and an IL-33 degradation half-life set at </w:t>
      </w:r>
      <w:r w:rsidR="0014437B">
        <w:t>60 minutes</w:t>
      </w:r>
      <w:r>
        <w:t xml:space="preserve"> to evaluate the influence of the release rate parameter (</w:t>
      </w:r>
      <w:r w:rsidRPr="00B8004D">
        <w:rPr>
          <w:b/>
        </w:rPr>
        <w:t xml:space="preserve">Supplementary Fig. </w:t>
      </w:r>
      <w:r w:rsidR="00F52C21">
        <w:rPr>
          <w:b/>
        </w:rPr>
        <w:t>S</w:t>
      </w:r>
      <w:r w:rsidRPr="00B8004D">
        <w:rPr>
          <w:b/>
        </w:rPr>
        <w:t>1b</w:t>
      </w:r>
      <w:r>
        <w:rPr>
          <w:b/>
        </w:rPr>
        <w:t>–</w:t>
      </w:r>
      <w:r w:rsidRPr="00B8004D">
        <w:rPr>
          <w:b/>
        </w:rPr>
        <w:t>e</w:t>
      </w:r>
      <w:r>
        <w:t>)</w:t>
      </w:r>
      <w:r w:rsidR="00945512">
        <w:t>.</w:t>
      </w:r>
      <w:r w:rsidR="00413BDC">
        <w:t xml:space="preserve"> </w:t>
      </w:r>
      <w:r>
        <w:t>The antibody association rate varied across four orders of magnitude (10</w:t>
      </w:r>
      <w:r w:rsidRPr="5809734F">
        <w:rPr>
          <w:vertAlign w:val="superscript"/>
        </w:rPr>
        <w:t>5</w:t>
      </w:r>
      <w:r w:rsidR="00730BB7">
        <w:t>, 10</w:t>
      </w:r>
      <w:r w:rsidR="00730BB7">
        <w:rPr>
          <w:vertAlign w:val="superscript"/>
        </w:rPr>
        <w:t>6</w:t>
      </w:r>
      <w:r w:rsidR="001846AE">
        <w:t>, 10</w:t>
      </w:r>
      <w:r w:rsidR="001846AE">
        <w:rPr>
          <w:vertAlign w:val="superscript"/>
        </w:rPr>
        <w:t>7</w:t>
      </w:r>
      <w:r w:rsidR="001846AE">
        <w:t>,</w:t>
      </w:r>
      <w:r w:rsidR="00B5482C">
        <w:t xml:space="preserve"> </w:t>
      </w:r>
      <w:r>
        <w:t>10</w:t>
      </w:r>
      <w:r w:rsidRPr="5809734F">
        <w:rPr>
          <w:vertAlign w:val="superscript"/>
        </w:rPr>
        <w:t>8</w:t>
      </w:r>
      <w:r>
        <w:t xml:space="preserve"> M</w:t>
      </w:r>
      <w:bookmarkStart w:id="6" w:name="_Hlk110956766"/>
      <w:r w:rsidRPr="005606A5">
        <w:rPr>
          <w:vertAlign w:val="superscript"/>
        </w:rPr>
        <w:t>−</w:t>
      </w:r>
      <w:bookmarkEnd w:id="6"/>
      <w:r w:rsidRPr="5809734F">
        <w:rPr>
          <w:vertAlign w:val="superscript"/>
        </w:rPr>
        <w:t>1</w:t>
      </w:r>
      <w:r>
        <w:t xml:space="preserve"> s</w:t>
      </w:r>
      <w:r w:rsidRPr="005606A5">
        <w:rPr>
          <w:vertAlign w:val="superscript"/>
        </w:rPr>
        <w:t>−</w:t>
      </w:r>
      <w:r w:rsidRPr="5809734F">
        <w:rPr>
          <w:vertAlign w:val="superscript"/>
        </w:rPr>
        <w:t>1</w:t>
      </w:r>
      <w:r>
        <w:t>) to assess its effect on IL-33 spike suppression</w:t>
      </w:r>
      <w:r w:rsidR="00945512">
        <w:t>.</w:t>
      </w:r>
      <w:r w:rsidR="00413BDC">
        <w:t xml:space="preserve"> </w:t>
      </w:r>
      <w:r>
        <w:t xml:space="preserve">An antibody affinity of 0.1 </w:t>
      </w:r>
      <w:proofErr w:type="spellStart"/>
      <w:r>
        <w:t>pM</w:t>
      </w:r>
      <w:proofErr w:type="spellEnd"/>
      <w:r>
        <w:t xml:space="preserve"> was chosen based on the sST2</w:t>
      </w:r>
      <w:r w:rsidR="00F52C21">
        <w:t>–</w:t>
      </w:r>
      <w:r>
        <w:t>IL-33</w:t>
      </w:r>
      <w:r w:rsidRPr="5809734F">
        <w:rPr>
          <w:vertAlign w:val="superscript"/>
        </w:rPr>
        <w:t>red</w:t>
      </w:r>
      <w:r>
        <w:t xml:space="preserve"> affinity results (see </w:t>
      </w:r>
      <w:r w:rsidRPr="00B8004D">
        <w:rPr>
          <w:b/>
        </w:rPr>
        <w:t>Fig. 1a</w:t>
      </w:r>
      <w:r>
        <w:t xml:space="preserve"> in the main manuscript). </w:t>
      </w:r>
    </w:p>
    <w:p w14:paraId="5EFA457E" w14:textId="0B3C3407" w:rsidR="00B339F3" w:rsidRDefault="00B339F3" w:rsidP="00B339F3">
      <w:r>
        <w:t xml:space="preserve">We then assessed the effect of </w:t>
      </w:r>
      <w:r w:rsidR="00F52C21">
        <w:t xml:space="preserve">a </w:t>
      </w:r>
      <w:r>
        <w:t xml:space="preserve">varying IL-33 degradation half-life over </w:t>
      </w:r>
      <w:r w:rsidR="0014437B">
        <w:t>30</w:t>
      </w:r>
      <w:r>
        <w:t>–</w:t>
      </w:r>
      <w:r w:rsidR="0014437B">
        <w:t>300 minutes</w:t>
      </w:r>
      <w:r>
        <w:t xml:space="preserve"> with </w:t>
      </w:r>
      <w:r w:rsidR="002D220D">
        <w:t xml:space="preserve">the </w:t>
      </w:r>
      <w:r>
        <w:t xml:space="preserve">antibody affinity set at 0.1 </w:t>
      </w:r>
      <w:proofErr w:type="spellStart"/>
      <w:r>
        <w:t>pM</w:t>
      </w:r>
      <w:proofErr w:type="spellEnd"/>
      <w:r>
        <w:t xml:space="preserve"> and the IL-33 release half-life at 15 min</w:t>
      </w:r>
      <w:r w:rsidR="00EA2785">
        <w:t>utes</w:t>
      </w:r>
      <w:r>
        <w:t xml:space="preserve"> (</w:t>
      </w:r>
      <w:r w:rsidRPr="0BC5C8AE">
        <w:rPr>
          <w:b/>
          <w:bCs/>
        </w:rPr>
        <w:t>Supplementary Fig</w:t>
      </w:r>
      <w:r w:rsidR="00BE34E4">
        <w:rPr>
          <w:b/>
          <w:bCs/>
        </w:rPr>
        <w:t>.</w:t>
      </w:r>
      <w:r w:rsidRPr="0BC5C8AE">
        <w:rPr>
          <w:b/>
          <w:bCs/>
        </w:rPr>
        <w:t xml:space="preserve"> </w:t>
      </w:r>
      <w:r w:rsidR="00BE34E4">
        <w:rPr>
          <w:b/>
          <w:bCs/>
        </w:rPr>
        <w:t>S</w:t>
      </w:r>
      <w:r w:rsidRPr="0BC5C8AE">
        <w:rPr>
          <w:b/>
          <w:bCs/>
        </w:rPr>
        <w:t>1</w:t>
      </w:r>
      <w:r w:rsidR="679C39B5" w:rsidRPr="0BC5C8AE">
        <w:rPr>
          <w:b/>
          <w:bCs/>
        </w:rPr>
        <w:t>f-i</w:t>
      </w:r>
      <w:r>
        <w:t>)</w:t>
      </w:r>
      <w:r w:rsidR="00945512">
        <w:t>.</w:t>
      </w:r>
      <w:r w:rsidR="00413BDC">
        <w:t xml:space="preserve"> </w:t>
      </w:r>
      <w:r>
        <w:t>Again, the antibody association rate was varied across four orders of magnitude</w:t>
      </w:r>
      <w:r w:rsidR="00B5482C">
        <w:t xml:space="preserve"> (10</w:t>
      </w:r>
      <w:r w:rsidR="00B5482C" w:rsidRPr="5809734F">
        <w:rPr>
          <w:vertAlign w:val="superscript"/>
        </w:rPr>
        <w:t>5</w:t>
      </w:r>
      <w:r w:rsidR="00B5482C">
        <w:t>, 10</w:t>
      </w:r>
      <w:r w:rsidR="00B5482C">
        <w:rPr>
          <w:vertAlign w:val="superscript"/>
        </w:rPr>
        <w:t>6</w:t>
      </w:r>
      <w:r w:rsidR="00B5482C">
        <w:t>, 10</w:t>
      </w:r>
      <w:r w:rsidR="00B5482C">
        <w:rPr>
          <w:vertAlign w:val="superscript"/>
        </w:rPr>
        <w:t>7</w:t>
      </w:r>
      <w:r w:rsidR="00B5482C">
        <w:t>, 10</w:t>
      </w:r>
      <w:r w:rsidR="00B5482C" w:rsidRPr="5809734F">
        <w:rPr>
          <w:vertAlign w:val="superscript"/>
        </w:rPr>
        <w:t>8</w:t>
      </w:r>
      <w:r w:rsidR="00B5482C">
        <w:t xml:space="preserve"> M</w:t>
      </w:r>
      <w:r w:rsidR="00B5482C" w:rsidRPr="005606A5">
        <w:rPr>
          <w:vertAlign w:val="superscript"/>
        </w:rPr>
        <w:t>−</w:t>
      </w:r>
      <w:r w:rsidR="00B5482C" w:rsidRPr="5809734F">
        <w:rPr>
          <w:vertAlign w:val="superscript"/>
        </w:rPr>
        <w:t>1</w:t>
      </w:r>
      <w:r w:rsidR="00B5482C">
        <w:t xml:space="preserve"> s</w:t>
      </w:r>
      <w:r w:rsidR="00B5482C" w:rsidRPr="005606A5">
        <w:rPr>
          <w:vertAlign w:val="superscript"/>
        </w:rPr>
        <w:t>−</w:t>
      </w:r>
      <w:r w:rsidR="00B5482C" w:rsidRPr="5809734F">
        <w:rPr>
          <w:vertAlign w:val="superscript"/>
        </w:rPr>
        <w:t>1</w:t>
      </w:r>
      <w:r w:rsidR="00B5482C">
        <w:t>)</w:t>
      </w:r>
      <w:r>
        <w:t>.</w:t>
      </w:r>
      <w:r w:rsidR="00413BDC">
        <w:t xml:space="preserve"> </w:t>
      </w:r>
      <w:r>
        <w:t>From these model outputs a detailed IL-33 spike suppression profile was produced (</w:t>
      </w:r>
      <w:r w:rsidRPr="0BC5C8AE">
        <w:rPr>
          <w:b/>
          <w:bCs/>
        </w:rPr>
        <w:t xml:space="preserve">Fig. 1c </w:t>
      </w:r>
      <w:r>
        <w:t>in the main manuscript)</w:t>
      </w:r>
      <w:r w:rsidR="00945512">
        <w:t>.</w:t>
      </w:r>
      <w:r w:rsidR="00413BDC">
        <w:t xml:space="preserve"> </w:t>
      </w:r>
      <w:r w:rsidR="00337080">
        <w:t>These outputs were</w:t>
      </w:r>
      <w:r>
        <w:t xml:space="preserve"> for four association rates for two antibody overall affinities of 10 and 0.1 </w:t>
      </w:r>
      <w:proofErr w:type="spellStart"/>
      <w:r>
        <w:t>pM</w:t>
      </w:r>
      <w:proofErr w:type="spellEnd"/>
      <w:r w:rsidR="00337080">
        <w:t>,</w:t>
      </w:r>
      <w:r>
        <w:t xml:space="preserve"> with</w:t>
      </w:r>
      <w:r w:rsidR="00BE34E4">
        <w:t xml:space="preserve"> the</w:t>
      </w:r>
      <w:r>
        <w:t xml:space="preserve"> </w:t>
      </w:r>
      <w:r>
        <w:lastRenderedPageBreak/>
        <w:t>IL-33 release rate and IL-33 degradation half-life fixed at 15 min</w:t>
      </w:r>
      <w:r w:rsidR="00EA2785">
        <w:t>utes</w:t>
      </w:r>
      <w:r>
        <w:t xml:space="preserve"> and 1 h</w:t>
      </w:r>
      <w:r w:rsidR="00D54C2C">
        <w:t>our</w:t>
      </w:r>
      <w:r>
        <w:t>, respectively.</w:t>
      </w:r>
    </w:p>
    <w:p w14:paraId="4DBCB4DF" w14:textId="226D5CF3" w:rsidR="008535BD" w:rsidRDefault="008535BD" w:rsidP="00B339F3">
      <w:r>
        <w:t>Please refer to the legend of Supplementary Fig S1a for additional explanation of silico modelling methods and assumptions</w:t>
      </w:r>
      <w:r w:rsidR="00C26D6A">
        <w:t>.</w:t>
      </w:r>
    </w:p>
    <w:p w14:paraId="195F753F" w14:textId="0707033A" w:rsidR="003F4560" w:rsidRPr="008B2E9A" w:rsidRDefault="00C372F3" w:rsidP="0007280C">
      <w:pPr>
        <w:pStyle w:val="Heading2"/>
      </w:pPr>
      <w:r w:rsidRPr="0007280C">
        <w:rPr>
          <w:b/>
          <w:bCs w:val="0"/>
        </w:rPr>
        <w:t>Isolation of lead antibodies to IL-33 from a na</w:t>
      </w:r>
      <w:r w:rsidR="00D97D76" w:rsidRPr="0007280C">
        <w:rPr>
          <w:b/>
          <w:bCs w:val="0"/>
        </w:rPr>
        <w:t>i</w:t>
      </w:r>
      <w:r w:rsidRPr="0007280C">
        <w:rPr>
          <w:b/>
          <w:bCs w:val="0"/>
        </w:rPr>
        <w:t>ve phage display library</w:t>
      </w:r>
      <w:r w:rsidR="00337080" w:rsidRPr="0007280C">
        <w:rPr>
          <w:b/>
          <w:bCs w:val="0"/>
        </w:rPr>
        <w:t>.</w:t>
      </w:r>
      <w:r w:rsidR="00282856">
        <w:t xml:space="preserve"> </w:t>
      </w:r>
      <w:r w:rsidRPr="008B2E9A">
        <w:t>Briefly, the</w:t>
      </w:r>
      <w:r w:rsidR="00D97D76" w:rsidRPr="008B2E9A">
        <w:t xml:space="preserve"> single-chain variable fragment</w:t>
      </w:r>
      <w:r w:rsidRPr="008B2E9A">
        <w:t xml:space="preserve"> </w:t>
      </w:r>
      <w:r w:rsidR="00D97D76" w:rsidRPr="008B2E9A">
        <w:t>(</w:t>
      </w:r>
      <w:proofErr w:type="spellStart"/>
      <w:r w:rsidRPr="008B2E9A">
        <w:t>scFv</w:t>
      </w:r>
      <w:proofErr w:type="spellEnd"/>
      <w:r w:rsidR="00D97D76" w:rsidRPr="008B2E9A">
        <w:t>)</w:t>
      </w:r>
      <w:r w:rsidRPr="008B2E9A">
        <w:t>-phage particles were incubated with biotinylated recombinant IL-33</w:t>
      </w:r>
      <w:r w:rsidR="00C46501" w:rsidRPr="008B2E9A">
        <w:rPr>
          <w:vertAlign w:val="superscript"/>
        </w:rPr>
        <w:t>red</w:t>
      </w:r>
      <w:r w:rsidRPr="008B2E9A">
        <w:t xml:space="preserve"> or</w:t>
      </w:r>
      <w:r w:rsidR="00E91276" w:rsidRPr="008B2E9A">
        <w:t xml:space="preserve"> oxidation-resistant IL-33</w:t>
      </w:r>
      <w:r w:rsidRPr="008B2E9A">
        <w:t xml:space="preserve"> </w:t>
      </w:r>
      <w:r w:rsidR="00E91276" w:rsidRPr="008B2E9A">
        <w:t>(</w:t>
      </w:r>
      <w:r w:rsidRPr="008B2E9A">
        <w:t>IL-33</w:t>
      </w:r>
      <w:r w:rsidR="00C46501" w:rsidRPr="008B2E9A">
        <w:rPr>
          <w:vertAlign w:val="superscript"/>
        </w:rPr>
        <w:t>c&gt;s</w:t>
      </w:r>
      <w:r w:rsidR="00E91276" w:rsidRPr="008B2E9A">
        <w:t>)</w:t>
      </w:r>
      <w:r w:rsidRPr="008B2E9A">
        <w:t xml:space="preserve"> as antigen</w:t>
      </w:r>
      <w:r w:rsidR="00337080" w:rsidRPr="008B2E9A">
        <w:t>s</w:t>
      </w:r>
      <w:r w:rsidRPr="008B2E9A">
        <w:t xml:space="preserve"> in solution, typically for 2 h</w:t>
      </w:r>
      <w:r w:rsidR="00D54C2C">
        <w:t>ours</w:t>
      </w:r>
      <w:r w:rsidRPr="008B2E9A">
        <w:t xml:space="preserve">. </w:t>
      </w:r>
      <w:proofErr w:type="spellStart"/>
      <w:r w:rsidRPr="008B2E9A">
        <w:t>ScFv</w:t>
      </w:r>
      <w:proofErr w:type="spellEnd"/>
      <w:r w:rsidRPr="008B2E9A">
        <w:t xml:space="preserve"> bound to </w:t>
      </w:r>
      <w:r w:rsidR="00337080" w:rsidRPr="008B2E9A">
        <w:t xml:space="preserve">the </w:t>
      </w:r>
      <w:r w:rsidRPr="008B2E9A">
        <w:t>antigen w</w:t>
      </w:r>
      <w:r w:rsidR="00337080" w:rsidRPr="008B2E9A">
        <w:t>as</w:t>
      </w:r>
      <w:r w:rsidRPr="008B2E9A">
        <w:t xml:space="preserve"> captured on streptavidin-coated paramagnetic beads (</w:t>
      </w:r>
      <w:proofErr w:type="spellStart"/>
      <w:r w:rsidRPr="008B2E9A">
        <w:t>Dynabeads</w:t>
      </w:r>
      <w:proofErr w:type="spellEnd"/>
      <w:r w:rsidRPr="008B2E9A">
        <w:rPr>
          <w:vertAlign w:val="superscript"/>
        </w:rPr>
        <w:t>®</w:t>
      </w:r>
      <w:r w:rsidRPr="008B2E9A">
        <w:t>, M-280)</w:t>
      </w:r>
      <w:r w:rsidR="00945512" w:rsidRPr="008B2E9A">
        <w:t>.</w:t>
      </w:r>
      <w:r w:rsidR="00413BDC" w:rsidRPr="008B2E9A">
        <w:t xml:space="preserve"> </w:t>
      </w:r>
      <w:r w:rsidRPr="008B2E9A">
        <w:t>Unbound phage was removed in a series of wash cycles using PBS-Tween</w:t>
      </w:r>
      <w:r w:rsidR="00945512" w:rsidRPr="008B2E9A">
        <w:t>.</w:t>
      </w:r>
      <w:r w:rsidR="00413BDC" w:rsidRPr="008B2E9A">
        <w:t xml:space="preserve"> </w:t>
      </w:r>
      <w:r w:rsidRPr="008B2E9A">
        <w:t>Phage particles retained on the antigen were eluted, infected into bacteria and rescued for the next round of selection</w:t>
      </w:r>
      <w:r w:rsidR="007744F7">
        <w:t xml:space="preserve"> </w:t>
      </w:r>
      <w:r w:rsidR="007744F7" w:rsidRPr="007744F7">
        <w:rPr>
          <w:noProof/>
        </w:rPr>
        <w:t>[6]</w:t>
      </w:r>
      <w:r w:rsidR="00945512" w:rsidRPr="008B2E9A">
        <w:t>.</w:t>
      </w:r>
      <w:r w:rsidR="00413BDC" w:rsidRPr="008B2E9A">
        <w:t xml:space="preserve"> </w:t>
      </w:r>
      <w:r w:rsidRPr="008B2E9A">
        <w:t>Typically, 2–3 rounds of selection were performed with decreasing antigen concentrations (100, 50</w:t>
      </w:r>
      <w:r w:rsidR="00337080" w:rsidRPr="008B2E9A">
        <w:t xml:space="preserve"> and</w:t>
      </w:r>
      <w:r w:rsidRPr="008B2E9A">
        <w:t xml:space="preserve"> 25 </w:t>
      </w:r>
      <w:proofErr w:type="spellStart"/>
      <w:r w:rsidRPr="008B2E9A">
        <w:t>nM</w:t>
      </w:r>
      <w:proofErr w:type="spellEnd"/>
      <w:r w:rsidRPr="008B2E9A">
        <w:t>) to increase stringency</w:t>
      </w:r>
      <w:r w:rsidR="00945512" w:rsidRPr="008B2E9A">
        <w:t>.</w:t>
      </w:r>
      <w:r w:rsidR="00413BDC" w:rsidRPr="008B2E9A">
        <w:t xml:space="preserve"> </w:t>
      </w:r>
      <w:proofErr w:type="spellStart"/>
      <w:r w:rsidR="0044301F">
        <w:t>S</w:t>
      </w:r>
      <w:r w:rsidR="0044301F" w:rsidRPr="008B2E9A">
        <w:t>cF</w:t>
      </w:r>
      <w:r w:rsidR="0044301F">
        <w:t>v</w:t>
      </w:r>
      <w:r w:rsidR="0044301F" w:rsidRPr="008B2E9A">
        <w:t>s</w:t>
      </w:r>
      <w:proofErr w:type="spellEnd"/>
      <w:r w:rsidR="002D2F39" w:rsidRPr="008B2E9A">
        <w:t xml:space="preserve"> were converted to human IgG1 as previously described</w:t>
      </w:r>
      <w:r w:rsidR="007744F7">
        <w:t xml:space="preserve"> </w:t>
      </w:r>
      <w:r w:rsidR="007744F7" w:rsidRPr="007744F7">
        <w:rPr>
          <w:noProof/>
        </w:rPr>
        <w:t>[7]</w:t>
      </w:r>
      <w:r w:rsidR="002D2F39" w:rsidRPr="008B2E9A">
        <w:t>.</w:t>
      </w:r>
    </w:p>
    <w:p w14:paraId="1F9D256F" w14:textId="5AEC1DE7" w:rsidR="006214D6" w:rsidRPr="008B2E9A" w:rsidRDefault="006214D6" w:rsidP="0007280C">
      <w:pPr>
        <w:pStyle w:val="Heading2"/>
      </w:pPr>
      <w:r w:rsidRPr="0007280C">
        <w:rPr>
          <w:b/>
          <w:bCs w:val="0"/>
        </w:rPr>
        <w:t>Receptor</w:t>
      </w:r>
      <w:r w:rsidR="005D14A9" w:rsidRPr="0007280C">
        <w:rPr>
          <w:b/>
          <w:bCs w:val="0"/>
        </w:rPr>
        <w:t>–</w:t>
      </w:r>
      <w:r w:rsidRPr="0007280C">
        <w:rPr>
          <w:b/>
          <w:bCs w:val="0"/>
        </w:rPr>
        <w:t xml:space="preserve">ligand </w:t>
      </w:r>
      <w:r w:rsidR="00D55517" w:rsidRPr="0007280C">
        <w:rPr>
          <w:b/>
          <w:bCs w:val="0"/>
        </w:rPr>
        <w:t xml:space="preserve">biochemical </w:t>
      </w:r>
      <w:r w:rsidRPr="0007280C">
        <w:rPr>
          <w:b/>
          <w:bCs w:val="0"/>
        </w:rPr>
        <w:t>assays</w:t>
      </w:r>
      <w:r w:rsidR="009E7E99" w:rsidRPr="0007280C">
        <w:rPr>
          <w:b/>
          <w:bCs w:val="0"/>
        </w:rPr>
        <w:t>.</w:t>
      </w:r>
      <w:r w:rsidR="00282856">
        <w:t xml:space="preserve"> </w:t>
      </w:r>
      <w:r w:rsidRPr="008B2E9A">
        <w:t>Samples were tested for</w:t>
      </w:r>
      <w:r w:rsidR="009E7E99" w:rsidRPr="008B2E9A">
        <w:t xml:space="preserve"> the</w:t>
      </w:r>
      <w:r w:rsidRPr="008B2E9A">
        <w:t xml:space="preserve"> inhibition of biotinylated Avi-tag His-tag IL-33</w:t>
      </w:r>
      <w:r w:rsidRPr="008B2E9A">
        <w:rPr>
          <w:vertAlign w:val="superscript"/>
        </w:rPr>
        <w:t>red</w:t>
      </w:r>
      <w:r w:rsidRPr="008B2E9A">
        <w:t xml:space="preserve"> or IL-33</w:t>
      </w:r>
      <w:r w:rsidRPr="008B2E9A">
        <w:rPr>
          <w:vertAlign w:val="superscript"/>
        </w:rPr>
        <w:t>C&gt;S</w:t>
      </w:r>
      <w:r w:rsidRPr="008B2E9A">
        <w:t xml:space="preserve"> binding to sST2-Flag His by adding 5 µL of each test sample to a 384-well low-volume assay plate (</w:t>
      </w:r>
      <w:proofErr w:type="spellStart"/>
      <w:r w:rsidRPr="008B2E9A">
        <w:t>Costar</w:t>
      </w:r>
      <w:proofErr w:type="spellEnd"/>
      <w:r w:rsidRPr="008B2E9A">
        <w:t>, 3673)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A solution (2.5 µL) containing 2.4 </w:t>
      </w:r>
      <w:proofErr w:type="spellStart"/>
      <w:r w:rsidRPr="008B2E9A">
        <w:t>nM</w:t>
      </w:r>
      <w:proofErr w:type="spellEnd"/>
      <w:r w:rsidRPr="008B2E9A">
        <w:t xml:space="preserve"> of either biotinylated Avi-tag His-tag IL-33</w:t>
      </w:r>
      <w:r w:rsidRPr="008B2E9A">
        <w:rPr>
          <w:vertAlign w:val="superscript"/>
        </w:rPr>
        <w:t>red</w:t>
      </w:r>
      <w:r w:rsidRPr="008B2E9A">
        <w:t xml:space="preserve"> or IL-33</w:t>
      </w:r>
      <w:r w:rsidRPr="008B2E9A">
        <w:rPr>
          <w:vertAlign w:val="superscript"/>
        </w:rPr>
        <w:t>C&gt;S</w:t>
      </w:r>
      <w:r w:rsidRPr="008B2E9A">
        <w:t xml:space="preserve"> pre-combined with 6 </w:t>
      </w:r>
      <w:proofErr w:type="spellStart"/>
      <w:r w:rsidRPr="008B2E9A">
        <w:t>nM</w:t>
      </w:r>
      <w:proofErr w:type="spellEnd"/>
      <w:r w:rsidRPr="008B2E9A">
        <w:t xml:space="preserve"> streptavidin Eu3+ </w:t>
      </w:r>
      <w:proofErr w:type="spellStart"/>
      <w:r w:rsidRPr="008B2E9A">
        <w:t>cryptate</w:t>
      </w:r>
      <w:proofErr w:type="spellEnd"/>
      <w:r w:rsidRPr="008B2E9A">
        <w:t xml:space="preserve"> (</w:t>
      </w:r>
      <w:proofErr w:type="spellStart"/>
      <w:r w:rsidRPr="008B2E9A">
        <w:t>Cisbio</w:t>
      </w:r>
      <w:proofErr w:type="spellEnd"/>
      <w:r w:rsidRPr="008B2E9A">
        <w:t xml:space="preserve"> International, 610SAKLB) for 1 h</w:t>
      </w:r>
      <w:r w:rsidR="00D54C2C">
        <w:t>our</w:t>
      </w:r>
      <w:r w:rsidR="0096441B">
        <w:t xml:space="preserve"> </w:t>
      </w:r>
      <w:r w:rsidRPr="008B2E9A">
        <w:t>was added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Then 2.5 µL of 4 </w:t>
      </w:r>
      <w:proofErr w:type="spellStart"/>
      <w:r w:rsidRPr="008B2E9A">
        <w:t>nM</w:t>
      </w:r>
      <w:proofErr w:type="spellEnd"/>
      <w:r w:rsidRPr="008B2E9A">
        <w:t xml:space="preserve"> sST2 FLAG His combined with 20 </w:t>
      </w:r>
      <w:proofErr w:type="spellStart"/>
      <w:r w:rsidRPr="008B2E9A">
        <w:t>nM</w:t>
      </w:r>
      <w:proofErr w:type="spellEnd"/>
      <w:r w:rsidRPr="008B2E9A">
        <w:t xml:space="preserve"> anti-FLAG XL665 (</w:t>
      </w:r>
      <w:proofErr w:type="spellStart"/>
      <w:r w:rsidRPr="008B2E9A">
        <w:t>Cisbio</w:t>
      </w:r>
      <w:proofErr w:type="spellEnd"/>
      <w:r w:rsidRPr="008B2E9A">
        <w:t xml:space="preserve"> International, 61FG2XLB) was added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All dilutions were performed in assay buffer containing 0.8 M potassium fluoride (VWR, 26820.236) and 0.1 % BSA </w:t>
      </w:r>
      <w:r w:rsidR="00F54206">
        <w:t>(</w:t>
      </w:r>
      <w:r w:rsidRPr="008B2E9A">
        <w:t>Sigma</w:t>
      </w:r>
      <w:r w:rsidR="00F54206">
        <w:t>,</w:t>
      </w:r>
      <w:r w:rsidRPr="008B2E9A">
        <w:t xml:space="preserve"> A9576</w:t>
      </w:r>
      <w:r w:rsidR="00F54206">
        <w:t>)</w:t>
      </w:r>
      <w:r w:rsidRPr="008B2E9A">
        <w:t xml:space="preserve"> in </w:t>
      </w:r>
      <w:r w:rsidR="00E91276" w:rsidRPr="008B2E9A">
        <w:t>D</w:t>
      </w:r>
      <w:r w:rsidRPr="008B2E9A">
        <w:t>PBS (Invitrogen, 14190185)</w:t>
      </w:r>
      <w:r w:rsidR="00945512" w:rsidRPr="008B2E9A">
        <w:t>.</w:t>
      </w:r>
      <w:r w:rsidR="00413BDC" w:rsidRPr="008B2E9A">
        <w:t xml:space="preserve"> </w:t>
      </w:r>
      <w:r w:rsidRPr="008B2E9A">
        <w:t>Assay plates were incubated for 1 h</w:t>
      </w:r>
      <w:r w:rsidR="00D54C2C">
        <w:t>our</w:t>
      </w:r>
      <w:r w:rsidRPr="008B2E9A">
        <w:t xml:space="preserve"> at room temperature, </w:t>
      </w:r>
      <w:r w:rsidR="003F6990">
        <w:t>followed by</w:t>
      </w:r>
      <w:r w:rsidRPr="008B2E9A">
        <w:t xml:space="preserve"> 19 h</w:t>
      </w:r>
      <w:r w:rsidR="00D54C2C">
        <w:t>ours</w:t>
      </w:r>
      <w:r w:rsidRPr="008B2E9A">
        <w:t xml:space="preserve"> at 4°C</w:t>
      </w:r>
      <w:r w:rsidR="00945512" w:rsidRPr="008B2E9A">
        <w:t>.</w:t>
      </w:r>
      <w:r w:rsidR="00413BDC" w:rsidRPr="008B2E9A">
        <w:t xml:space="preserve"> </w:t>
      </w:r>
      <w:r w:rsidRPr="008B2E9A">
        <w:t>Time</w:t>
      </w:r>
      <w:r w:rsidR="00156817">
        <w:t>-</w:t>
      </w:r>
      <w:r w:rsidRPr="008B2E9A">
        <w:lastRenderedPageBreak/>
        <w:t>resolved fluorescence was read using a 320 nm excitation filter and 620 nm and 665 nm emission filter</w:t>
      </w:r>
      <w:r w:rsidR="00DA1B91">
        <w:t>s</w:t>
      </w:r>
      <w:r w:rsidRPr="008B2E9A">
        <w:t xml:space="preserve"> (100 flashes) and an </w:t>
      </w:r>
      <w:proofErr w:type="spellStart"/>
      <w:r w:rsidRPr="008B2E9A">
        <w:t>EnVision</w:t>
      </w:r>
      <w:proofErr w:type="spellEnd"/>
      <w:r w:rsidRPr="008B2E9A">
        <w:t xml:space="preserve"> plate reader (PerkinElmer).</w:t>
      </w:r>
    </w:p>
    <w:p w14:paraId="6AB1E6B8" w14:textId="4F14D7CC" w:rsidR="006214D6" w:rsidRPr="000E63FA" w:rsidRDefault="006214D6" w:rsidP="006214D6">
      <w:pPr>
        <w:rPr>
          <w:lang w:val="en-US"/>
        </w:rPr>
      </w:pPr>
      <w:r w:rsidRPr="000E63FA">
        <w:rPr>
          <w:lang w:val="en-US"/>
        </w:rPr>
        <w:t xml:space="preserve">Results were calculated from the 665/620 nm ratio and expressed </w:t>
      </w:r>
      <w:r w:rsidR="00CE01D9">
        <w:rPr>
          <w:lang w:val="en-US"/>
        </w:rPr>
        <w:t>as</w:t>
      </w:r>
      <w:r w:rsidR="00CE01D9" w:rsidRPr="000E63FA">
        <w:rPr>
          <w:lang w:val="en-US"/>
        </w:rPr>
        <w:t xml:space="preserve"> </w:t>
      </w:r>
      <w:r w:rsidR="00AC0671">
        <w:rPr>
          <w:lang w:val="en-US"/>
        </w:rPr>
        <w:t>percentage of</w:t>
      </w:r>
      <w:r w:rsidRPr="000E63FA">
        <w:rPr>
          <w:lang w:val="en-US"/>
        </w:rPr>
        <w:t xml:space="preserve"> DELTA F (sample ratio</w:t>
      </w:r>
      <w:r w:rsidR="00E91276">
        <w:rPr>
          <w:lang w:val="en-US"/>
        </w:rPr>
        <w:t xml:space="preserve"> − </w:t>
      </w:r>
      <w:r w:rsidRPr="000E63FA">
        <w:rPr>
          <w:lang w:val="en-US"/>
        </w:rPr>
        <w:t>negative control ratio/negative control ratio</w:t>
      </w:r>
      <w:r w:rsidR="009E7E99">
        <w:rPr>
          <w:lang w:val="en-US"/>
        </w:rPr>
        <w:t xml:space="preserve"> </w:t>
      </w:r>
      <w:r w:rsidR="00E91276">
        <w:rPr>
          <w:lang w:val="en-US"/>
        </w:rPr>
        <w:t xml:space="preserve">× </w:t>
      </w:r>
      <w:r w:rsidRPr="000E63FA">
        <w:rPr>
          <w:lang w:val="en-US"/>
        </w:rPr>
        <w:t>100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9E7E99">
        <w:rPr>
          <w:lang w:val="en-US"/>
        </w:rPr>
        <w:t>The</w:t>
      </w:r>
      <w:r w:rsidRPr="000E63FA">
        <w:rPr>
          <w:lang w:val="en-US"/>
        </w:rPr>
        <w:t xml:space="preserve"> </w:t>
      </w:r>
      <w:r w:rsidR="009E7E99">
        <w:rPr>
          <w:lang w:val="en-US"/>
        </w:rPr>
        <w:t>n</w:t>
      </w:r>
      <w:r w:rsidRPr="000E63FA">
        <w:rPr>
          <w:lang w:val="en-US"/>
        </w:rPr>
        <w:t>egative control was defined by the absence of biotinylated Avi-tag His-tag IL-33</w:t>
      </w:r>
      <w:r w:rsidRPr="000E63FA">
        <w:rPr>
          <w:vertAlign w:val="superscript"/>
          <w:lang w:val="en-US"/>
        </w:rPr>
        <w:t>red</w:t>
      </w:r>
      <w:r w:rsidRPr="000E63FA">
        <w:rPr>
          <w:lang w:val="en-US"/>
        </w:rPr>
        <w:t xml:space="preserve"> or IL-33</w:t>
      </w:r>
      <w:r w:rsidRPr="000E63FA">
        <w:rPr>
          <w:vertAlign w:val="superscript"/>
          <w:lang w:val="en-US"/>
        </w:rPr>
        <w:t>C&gt;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0E63FA">
        <w:rPr>
          <w:lang w:val="en-US"/>
        </w:rPr>
        <w:t xml:space="preserve">Data were expressed as </w:t>
      </w:r>
      <w:r w:rsidR="00CF60E5">
        <w:rPr>
          <w:lang w:val="en-US"/>
        </w:rPr>
        <w:t>percentage of</w:t>
      </w:r>
      <w:r w:rsidRPr="000E63FA">
        <w:rPr>
          <w:lang w:val="en-US"/>
        </w:rPr>
        <w:t xml:space="preserve"> specific binding ([</w:t>
      </w:r>
      <w:r w:rsidR="0077410A">
        <w:rPr>
          <w:lang w:val="en-US"/>
        </w:rPr>
        <w:t>s</w:t>
      </w:r>
      <w:r w:rsidRPr="000E63FA">
        <w:rPr>
          <w:lang w:val="en-US"/>
        </w:rPr>
        <w:t>ample</w:t>
      </w:r>
      <w:r w:rsidR="00E91276">
        <w:rPr>
          <w:lang w:val="en-US"/>
        </w:rPr>
        <w:t xml:space="preserve"> − </w:t>
      </w:r>
      <w:r w:rsidRPr="000E63FA">
        <w:rPr>
          <w:lang w:val="en-US"/>
        </w:rPr>
        <w:t>non-specific binding (NSB)/</w:t>
      </w:r>
      <w:r w:rsidR="0077410A">
        <w:rPr>
          <w:lang w:val="en-US"/>
        </w:rPr>
        <w:t>t</w:t>
      </w:r>
      <w:r w:rsidRPr="000E63FA">
        <w:rPr>
          <w:lang w:val="en-US"/>
        </w:rPr>
        <w:t>otal</w:t>
      </w:r>
      <w:r w:rsidR="0077410A">
        <w:rPr>
          <w:lang w:val="en-US"/>
        </w:rPr>
        <w:t xml:space="preserve"> −</w:t>
      </w:r>
      <w:r w:rsidRPr="000E63FA">
        <w:rPr>
          <w:lang w:val="en-US"/>
        </w:rPr>
        <w:t>NSB]</w:t>
      </w:r>
      <w:r w:rsidR="0077410A">
        <w:rPr>
          <w:lang w:val="en-US"/>
        </w:rPr>
        <w:t xml:space="preserve"> × </w:t>
      </w:r>
      <w:r w:rsidRPr="000E63FA">
        <w:rPr>
          <w:lang w:val="en-US"/>
        </w:rPr>
        <w:t xml:space="preserve">100) and </w:t>
      </w:r>
      <w:proofErr w:type="spellStart"/>
      <w:r w:rsidR="00743BAD">
        <w:rPr>
          <w:lang w:val="en-US"/>
        </w:rPr>
        <w:t>analysed</w:t>
      </w:r>
      <w:proofErr w:type="spellEnd"/>
      <w:r w:rsidRPr="000E63FA">
        <w:rPr>
          <w:lang w:val="en-US"/>
        </w:rPr>
        <w:t xml:space="preserve"> using a </w:t>
      </w:r>
      <w:r w:rsidR="0077410A">
        <w:rPr>
          <w:lang w:val="en-US"/>
        </w:rPr>
        <w:t>four</w:t>
      </w:r>
      <w:r w:rsidRPr="000E63FA">
        <w:rPr>
          <w:lang w:val="en-US"/>
        </w:rPr>
        <w:t>-parameter logistic equation with GraphPad Prism 6.01 (GraphPad Inc</w:t>
      </w:r>
      <w:r w:rsidR="009E7E99">
        <w:rPr>
          <w:lang w:val="en-US"/>
        </w:rPr>
        <w:t>.</w:t>
      </w:r>
      <w:r w:rsidRPr="000E63FA">
        <w:rPr>
          <w:lang w:val="en-US"/>
        </w:rPr>
        <w:t xml:space="preserve">, California) to give </w:t>
      </w:r>
      <w:r w:rsidR="00E34875" w:rsidRPr="00E34875">
        <w:rPr>
          <w:lang w:val="en-US"/>
        </w:rPr>
        <w:t>half maximal inhibitory concentration</w:t>
      </w:r>
      <w:r w:rsidR="00E34875">
        <w:rPr>
          <w:lang w:val="en-US"/>
        </w:rPr>
        <w:t>(</w:t>
      </w:r>
      <w:r w:rsidRPr="000E63FA">
        <w:rPr>
          <w:lang w:val="en-US"/>
        </w:rPr>
        <w:t>IC</w:t>
      </w:r>
      <w:r w:rsidRPr="000E63FA">
        <w:rPr>
          <w:vertAlign w:val="subscript"/>
          <w:lang w:val="en-US"/>
        </w:rPr>
        <w:t>50</w:t>
      </w:r>
      <w:r w:rsidR="00E34875">
        <w:rPr>
          <w:vertAlign w:val="subscript"/>
          <w:lang w:val="en-US"/>
        </w:rPr>
        <w:t>)</w:t>
      </w:r>
      <w:r w:rsidRPr="000E63FA">
        <w:rPr>
          <w:lang w:val="en-US"/>
        </w:rPr>
        <w:t xml:space="preserve"> values</w:t>
      </w:r>
      <w:r w:rsidR="009E7E99">
        <w:rPr>
          <w:lang w:val="en-US"/>
        </w:rPr>
        <w:t>:</w:t>
      </w:r>
      <w:r w:rsidRPr="000E63FA">
        <w:rPr>
          <w:lang w:val="en-US"/>
        </w:rPr>
        <w:t xml:space="preserve"> Y</w:t>
      </w:r>
      <w:r w:rsidR="0077410A">
        <w:rPr>
          <w:lang w:val="en-US"/>
        </w:rPr>
        <w:t xml:space="preserve"> </w:t>
      </w:r>
      <w:r w:rsidRPr="000E63FA">
        <w:rPr>
          <w:lang w:val="en-US"/>
        </w:rPr>
        <w:t xml:space="preserve">= </w:t>
      </w:r>
      <w:r w:rsidR="0077410A">
        <w:rPr>
          <w:lang w:val="en-US"/>
        </w:rPr>
        <w:t>b</w:t>
      </w:r>
      <w:r w:rsidRPr="000E63FA">
        <w:rPr>
          <w:lang w:val="en-US"/>
        </w:rPr>
        <w:t>ottom + (</w:t>
      </w:r>
      <w:r w:rsidR="0077410A">
        <w:rPr>
          <w:lang w:val="en-US"/>
        </w:rPr>
        <w:t>t</w:t>
      </w:r>
      <w:r w:rsidRPr="000E63FA">
        <w:rPr>
          <w:lang w:val="en-US"/>
        </w:rPr>
        <w:t>op</w:t>
      </w:r>
      <w:r w:rsidR="0077410A">
        <w:rPr>
          <w:lang w:val="en-US"/>
        </w:rPr>
        <w:t xml:space="preserve"> − b</w:t>
      </w:r>
      <w:r w:rsidRPr="000E63FA">
        <w:rPr>
          <w:lang w:val="en-US"/>
        </w:rPr>
        <w:t>ottom)/(1</w:t>
      </w:r>
      <w:r w:rsidR="0077410A">
        <w:rPr>
          <w:lang w:val="en-US"/>
        </w:rPr>
        <w:t xml:space="preserve"> </w:t>
      </w:r>
      <w:r w:rsidRPr="000E63FA">
        <w:rPr>
          <w:lang w:val="en-US"/>
        </w:rPr>
        <w:t>+</w:t>
      </w:r>
      <w:r w:rsidR="0077410A">
        <w:rPr>
          <w:lang w:val="en-US"/>
        </w:rPr>
        <w:t xml:space="preserve"> </w:t>
      </w:r>
      <w:r w:rsidRPr="000E63FA">
        <w:rPr>
          <w:lang w:val="en-US"/>
        </w:rPr>
        <w:t>1</w:t>
      </w:r>
      <w:r w:rsidR="00B356A0">
        <w:rPr>
          <w:lang w:val="en-US"/>
        </w:rPr>
        <w:t>0</w:t>
      </w:r>
      <w:r w:rsidRPr="0067303A">
        <w:rPr>
          <w:vertAlign w:val="superscript"/>
          <w:lang w:val="en-US"/>
        </w:rPr>
        <w:t>(</w:t>
      </w:r>
      <w:r w:rsidR="008507D1" w:rsidRPr="0067303A">
        <w:rPr>
          <w:vertAlign w:val="superscript"/>
          <w:lang w:val="en-US"/>
        </w:rPr>
        <w:t>[</w:t>
      </w:r>
      <w:r w:rsidRPr="0067303A">
        <w:rPr>
          <w:vertAlign w:val="superscript"/>
          <w:lang w:val="en-US"/>
        </w:rPr>
        <w:t>LogIC50</w:t>
      </w:r>
      <w:r w:rsidR="0077410A" w:rsidRPr="0067303A">
        <w:rPr>
          <w:vertAlign w:val="superscript"/>
          <w:lang w:val="en-US"/>
        </w:rPr>
        <w:t xml:space="preserve"> − </w:t>
      </w:r>
      <w:r w:rsidRPr="0067303A">
        <w:rPr>
          <w:vertAlign w:val="superscript"/>
          <w:lang w:val="en-US"/>
        </w:rPr>
        <w:t>X</w:t>
      </w:r>
      <w:r w:rsidR="008507D1" w:rsidRPr="0067303A">
        <w:rPr>
          <w:vertAlign w:val="superscript"/>
          <w:lang w:val="en-US"/>
        </w:rPr>
        <w:t>]</w:t>
      </w:r>
      <w:r w:rsidR="0077410A" w:rsidRPr="0067303A">
        <w:rPr>
          <w:vertAlign w:val="superscript"/>
          <w:lang w:val="en-US"/>
        </w:rPr>
        <w:t xml:space="preserve"> × </w:t>
      </w:r>
      <w:proofErr w:type="spellStart"/>
      <w:r w:rsidRPr="0067303A">
        <w:rPr>
          <w:vertAlign w:val="superscript"/>
          <w:lang w:val="en-US"/>
        </w:rPr>
        <w:t>HillSlope</w:t>
      </w:r>
      <w:proofErr w:type="spellEnd"/>
      <w:r w:rsidR="008507D1" w:rsidRPr="0067303A">
        <w:rPr>
          <w:vertAlign w:val="superscript"/>
          <w:lang w:val="en-US"/>
        </w:rPr>
        <w:t>]</w:t>
      </w:r>
      <w:r w:rsidRPr="0067303A">
        <w:rPr>
          <w:vertAlign w:val="superscript"/>
          <w:lang w:val="en-US"/>
        </w:rPr>
        <w:t>)</w:t>
      </w:r>
      <w:r w:rsidR="00B356A0">
        <w:rPr>
          <w:lang w:val="en-US"/>
        </w:rPr>
        <w:t>)</w:t>
      </w:r>
      <w:r w:rsidRPr="0067303A">
        <w:rPr>
          <w:vertAlign w:val="superscript"/>
          <w:lang w:val="en-US"/>
        </w:rPr>
        <w:t xml:space="preserve"> </w:t>
      </w:r>
      <w:r w:rsidRPr="000E63FA">
        <w:rPr>
          <w:lang w:val="en-US"/>
        </w:rPr>
        <w:t>where X is the logarithm of concentration and Y is the</w:t>
      </w:r>
      <w:r w:rsidR="009D2DC4">
        <w:rPr>
          <w:lang w:val="en-US"/>
        </w:rPr>
        <w:t xml:space="preserve"> percentage of</w:t>
      </w:r>
      <w:r w:rsidRPr="000E63FA">
        <w:rPr>
          <w:lang w:val="en-US"/>
        </w:rPr>
        <w:t xml:space="preserve"> specific binding.</w:t>
      </w:r>
    </w:p>
    <w:p w14:paraId="40345BD7" w14:textId="5286D82F" w:rsidR="006214D6" w:rsidRPr="008B2E9A" w:rsidRDefault="006214D6" w:rsidP="0007280C">
      <w:pPr>
        <w:pStyle w:val="Heading2"/>
        <w:rPr>
          <w:b/>
        </w:rPr>
      </w:pPr>
      <w:r w:rsidRPr="0007280C">
        <w:rPr>
          <w:b/>
          <w:bCs w:val="0"/>
        </w:rPr>
        <w:t>Epitope competition assay</w:t>
      </w:r>
      <w:r w:rsidR="006D5F82" w:rsidRPr="0007280C">
        <w:rPr>
          <w:b/>
          <w:bCs w:val="0"/>
        </w:rPr>
        <w:t>s</w:t>
      </w:r>
      <w:r w:rsidR="009E7E99" w:rsidRPr="0007280C">
        <w:rPr>
          <w:b/>
          <w:bCs w:val="0"/>
        </w:rPr>
        <w:t>.</w:t>
      </w:r>
      <w:r w:rsidR="00282856">
        <w:t xml:space="preserve"> </w:t>
      </w:r>
      <w:r w:rsidR="00093729" w:rsidRPr="008B2E9A">
        <w:t>Test samples (5 µL) were added to a 384-well low-volume assay plate (</w:t>
      </w:r>
      <w:proofErr w:type="spellStart"/>
      <w:r w:rsidR="00093729" w:rsidRPr="008B2E9A">
        <w:t>Costar</w:t>
      </w:r>
      <w:proofErr w:type="spellEnd"/>
      <w:r w:rsidR="00C80237" w:rsidRPr="008B2E9A">
        <w:t>, 3673</w:t>
      </w:r>
      <w:r w:rsidR="00093729" w:rsidRPr="008B2E9A">
        <w:t>)</w:t>
      </w:r>
      <w:r w:rsidR="00945512" w:rsidRPr="008B2E9A">
        <w:t>.</w:t>
      </w:r>
      <w:r w:rsidR="00413BDC" w:rsidRPr="008B2E9A">
        <w:t xml:space="preserve"> </w:t>
      </w:r>
      <w:r w:rsidR="00093729" w:rsidRPr="008B2E9A">
        <w:t xml:space="preserve">A solution (2.5 µL) containing 0.12 </w:t>
      </w:r>
      <w:proofErr w:type="spellStart"/>
      <w:r w:rsidR="00093729" w:rsidRPr="008B2E9A">
        <w:t>nM</w:t>
      </w:r>
      <w:proofErr w:type="spellEnd"/>
      <w:r w:rsidR="00093729" w:rsidRPr="008B2E9A">
        <w:t xml:space="preserve"> of either biotinylated Avi-tag His-tag IL-33</w:t>
      </w:r>
      <w:r w:rsidR="00093729" w:rsidRPr="008B2E9A">
        <w:rPr>
          <w:vertAlign w:val="superscript"/>
        </w:rPr>
        <w:t>red</w:t>
      </w:r>
      <w:r w:rsidR="00093729" w:rsidRPr="008B2E9A">
        <w:t xml:space="preserve"> or IL-33</w:t>
      </w:r>
      <w:r w:rsidR="00093729" w:rsidRPr="008B2E9A">
        <w:rPr>
          <w:vertAlign w:val="superscript"/>
        </w:rPr>
        <w:t>C&gt;S</w:t>
      </w:r>
      <w:r w:rsidR="00093729" w:rsidRPr="008B2E9A">
        <w:t xml:space="preserve"> pre-combined with 0.75 </w:t>
      </w:r>
      <w:proofErr w:type="spellStart"/>
      <w:r w:rsidR="00093729" w:rsidRPr="008B2E9A">
        <w:t>nM</w:t>
      </w:r>
      <w:proofErr w:type="spellEnd"/>
      <w:r w:rsidR="00093729" w:rsidRPr="008B2E9A">
        <w:t xml:space="preserve"> streptavidin Eu3+ </w:t>
      </w:r>
      <w:proofErr w:type="spellStart"/>
      <w:r w:rsidR="00093729" w:rsidRPr="008B2E9A">
        <w:t>cryptate</w:t>
      </w:r>
      <w:proofErr w:type="spellEnd"/>
      <w:r w:rsidR="00093729" w:rsidRPr="008B2E9A">
        <w:t xml:space="preserve"> (</w:t>
      </w:r>
      <w:proofErr w:type="spellStart"/>
      <w:r w:rsidR="00093729" w:rsidRPr="008B2E9A">
        <w:t>Cisbio</w:t>
      </w:r>
      <w:proofErr w:type="spellEnd"/>
      <w:r w:rsidR="00093729" w:rsidRPr="008B2E9A">
        <w:t xml:space="preserve"> International, 610SAKLB) was added</w:t>
      </w:r>
      <w:r w:rsidR="00945512" w:rsidRPr="008B2E9A">
        <w:t>.</w:t>
      </w:r>
      <w:r w:rsidR="00413BDC" w:rsidRPr="008B2E9A">
        <w:t xml:space="preserve"> </w:t>
      </w:r>
      <w:r w:rsidR="00093729" w:rsidRPr="008B2E9A">
        <w:t xml:space="preserve">Then, 2.5 µL of 10 </w:t>
      </w:r>
      <w:proofErr w:type="spellStart"/>
      <w:r w:rsidR="00093729" w:rsidRPr="008B2E9A">
        <w:t>nM</w:t>
      </w:r>
      <w:proofErr w:type="spellEnd"/>
      <w:r w:rsidR="00093729" w:rsidRPr="008B2E9A">
        <w:t xml:space="preserve"> 33640117</w:t>
      </w:r>
      <w:r w:rsidR="007744F7">
        <w:t xml:space="preserve"> </w:t>
      </w:r>
      <w:r w:rsidR="007744F7" w:rsidRPr="007744F7">
        <w:rPr>
          <w:noProof/>
        </w:rPr>
        <w:t>[8]</w:t>
      </w:r>
      <w:r w:rsidR="00093729" w:rsidRPr="008B2E9A">
        <w:t xml:space="preserve"> human IgG1 labelled with </w:t>
      </w:r>
      <w:proofErr w:type="spellStart"/>
      <w:r w:rsidR="00093729" w:rsidRPr="008B2E9A">
        <w:t>DyLight</w:t>
      </w:r>
      <w:proofErr w:type="spellEnd"/>
      <w:r w:rsidR="00093729" w:rsidRPr="008B2E9A">
        <w:t xml:space="preserve"> 650 was added</w:t>
      </w:r>
      <w:r w:rsidR="00945512" w:rsidRPr="008B2E9A">
        <w:t>.</w:t>
      </w:r>
      <w:r w:rsidR="00413BDC" w:rsidRPr="008B2E9A">
        <w:t xml:space="preserve"> </w:t>
      </w:r>
      <w:r w:rsidR="00093729" w:rsidRPr="008B2E9A">
        <w:t>All dilutions were performed in assay buffer containing 0.8 M potassium fluoride (VWR, 26820.236) and 0.1% BSA (Sigma</w:t>
      </w:r>
      <w:r w:rsidR="00F54206">
        <w:t>,</w:t>
      </w:r>
      <w:r w:rsidR="00093729" w:rsidRPr="008B2E9A">
        <w:t xml:space="preserve"> A9576) in DPBS (Invitrogen, 14190185)</w:t>
      </w:r>
      <w:r w:rsidR="00945512" w:rsidRPr="008B2E9A">
        <w:t>.</w:t>
      </w:r>
      <w:r w:rsidR="00413BDC" w:rsidRPr="008B2E9A">
        <w:t xml:space="preserve"> </w:t>
      </w:r>
      <w:r w:rsidR="00093729" w:rsidRPr="008B2E9A">
        <w:t>Assay plates were incubated for 1 h</w:t>
      </w:r>
      <w:r w:rsidR="00D54C2C">
        <w:t>our</w:t>
      </w:r>
      <w:r w:rsidR="00093729" w:rsidRPr="008B2E9A">
        <w:t xml:space="preserve"> at room temperature, then 19 h</w:t>
      </w:r>
      <w:r w:rsidR="00D54C2C">
        <w:t>ours</w:t>
      </w:r>
      <w:r w:rsidR="00093729" w:rsidRPr="008B2E9A">
        <w:t xml:space="preserve"> at 4°C</w:t>
      </w:r>
      <w:r w:rsidR="00945512" w:rsidRPr="008B2E9A">
        <w:t>.</w:t>
      </w:r>
      <w:r w:rsidR="00413BDC" w:rsidRPr="008B2E9A">
        <w:t xml:space="preserve"> </w:t>
      </w:r>
      <w:r w:rsidR="00093729" w:rsidRPr="008B2E9A">
        <w:t>Time</w:t>
      </w:r>
      <w:r w:rsidR="00246200">
        <w:t>-</w:t>
      </w:r>
      <w:r w:rsidR="00093729" w:rsidRPr="008B2E9A">
        <w:t>resolved fluorescence was read using a 320 nm excitation filter and 620 nm and 665 nm emission filter</w:t>
      </w:r>
      <w:r w:rsidR="00377A80">
        <w:t>s</w:t>
      </w:r>
      <w:r w:rsidR="00093729" w:rsidRPr="008B2E9A">
        <w:t xml:space="preserve"> (100 flashes) and an </w:t>
      </w:r>
      <w:proofErr w:type="spellStart"/>
      <w:r w:rsidR="00093729" w:rsidRPr="008B2E9A">
        <w:t>EnVision</w:t>
      </w:r>
      <w:proofErr w:type="spellEnd"/>
      <w:r w:rsidR="00093729" w:rsidRPr="008B2E9A">
        <w:t xml:space="preserve"> plate reader (PerkinElmer)</w:t>
      </w:r>
      <w:r w:rsidR="00945512" w:rsidRPr="008B2E9A">
        <w:t>.</w:t>
      </w:r>
      <w:r w:rsidR="00413BDC" w:rsidRPr="008B2E9A">
        <w:t xml:space="preserve"> </w:t>
      </w:r>
      <w:r w:rsidR="00093729" w:rsidRPr="008B2E9A">
        <w:t>The results were calculated using the same method as the receptor</w:t>
      </w:r>
      <w:r w:rsidR="00246200">
        <w:t>–</w:t>
      </w:r>
      <w:r w:rsidR="00093729" w:rsidRPr="008B2E9A">
        <w:t>ligand assay</w:t>
      </w:r>
      <w:r w:rsidR="00945512" w:rsidRPr="008B2E9A">
        <w:t>.</w:t>
      </w:r>
      <w:r w:rsidR="00413BDC" w:rsidRPr="008B2E9A">
        <w:t xml:space="preserve"> </w:t>
      </w:r>
    </w:p>
    <w:p w14:paraId="006C4575" w14:textId="553546B4" w:rsidR="000143D4" w:rsidRPr="008B2E9A" w:rsidRDefault="000143D4" w:rsidP="0007280C">
      <w:pPr>
        <w:pStyle w:val="Heading2"/>
        <w:rPr>
          <w:b/>
        </w:rPr>
      </w:pPr>
      <w:r w:rsidRPr="0007280C">
        <w:rPr>
          <w:b/>
          <w:bCs w:val="0"/>
        </w:rPr>
        <w:t>Cell culture</w:t>
      </w:r>
      <w:r w:rsidR="004E1B2D" w:rsidRPr="0007280C">
        <w:rPr>
          <w:b/>
          <w:bCs w:val="0"/>
        </w:rPr>
        <w:t>.</w:t>
      </w:r>
      <w:r w:rsidR="008B2E9A">
        <w:br/>
      </w:r>
      <w:r w:rsidRPr="0007280C">
        <w:rPr>
          <w:b/>
          <w:bCs w:val="0"/>
          <w:i/>
          <w:iCs/>
        </w:rPr>
        <w:t>Preparation of human blood</w:t>
      </w:r>
      <w:r w:rsidR="00A94F6E" w:rsidRPr="0007280C">
        <w:rPr>
          <w:b/>
          <w:bCs w:val="0"/>
          <w:i/>
          <w:iCs/>
        </w:rPr>
        <w:t>-</w:t>
      </w:r>
      <w:r w:rsidRPr="0007280C">
        <w:rPr>
          <w:b/>
          <w:bCs w:val="0"/>
          <w:i/>
          <w:iCs/>
        </w:rPr>
        <w:t>derived mast cells</w:t>
      </w:r>
      <w:r w:rsidR="004E1B2D" w:rsidRPr="0007280C">
        <w:rPr>
          <w:b/>
          <w:bCs w:val="0"/>
          <w:i/>
          <w:iCs/>
        </w:rPr>
        <w:t>.</w:t>
      </w:r>
      <w:r w:rsidR="00282856">
        <w:t xml:space="preserve"> </w:t>
      </w:r>
      <w:r w:rsidR="00892B6C" w:rsidRPr="008B2E9A">
        <w:t>Human blood</w:t>
      </w:r>
      <w:r w:rsidR="00A94F6E" w:rsidRPr="008B2E9A">
        <w:t>-</w:t>
      </w:r>
      <w:r w:rsidR="00892B6C" w:rsidRPr="008B2E9A">
        <w:t xml:space="preserve">derived mast cells </w:t>
      </w:r>
      <w:r w:rsidR="00A94F6E" w:rsidRPr="008B2E9A">
        <w:t xml:space="preserve">were </w:t>
      </w:r>
      <w:r w:rsidR="00A94F6E" w:rsidRPr="008B2E9A">
        <w:lastRenderedPageBreak/>
        <w:t xml:space="preserve">collected from </w:t>
      </w:r>
      <w:r w:rsidR="00892B6C" w:rsidRPr="008B2E9A">
        <w:t>three donors</w:t>
      </w:r>
      <w:r w:rsidR="00945512" w:rsidRPr="008B2E9A">
        <w:t>.</w:t>
      </w:r>
      <w:r w:rsidR="00413BDC" w:rsidRPr="008B2E9A">
        <w:t xml:space="preserve"> </w:t>
      </w:r>
      <w:r w:rsidR="00892B6C" w:rsidRPr="008B2E9A">
        <w:t>Briefly,</w:t>
      </w:r>
      <w:r w:rsidR="006F0471" w:rsidRPr="008B2E9A">
        <w:t xml:space="preserve"> peripheral blood mononuclear cells</w:t>
      </w:r>
      <w:r w:rsidR="00892B6C" w:rsidRPr="008B2E9A">
        <w:t xml:space="preserve"> </w:t>
      </w:r>
      <w:r w:rsidR="006F0471" w:rsidRPr="008B2E9A">
        <w:t>(</w:t>
      </w:r>
      <w:r w:rsidR="00892B6C" w:rsidRPr="008B2E9A">
        <w:t>PBMCs</w:t>
      </w:r>
      <w:r w:rsidR="006F0471" w:rsidRPr="008B2E9A">
        <w:t>)</w:t>
      </w:r>
      <w:r w:rsidR="00892B6C" w:rsidRPr="008B2E9A">
        <w:t xml:space="preserve"> were collected from a </w:t>
      </w:r>
      <w:proofErr w:type="spellStart"/>
      <w:r w:rsidR="00892B6C" w:rsidRPr="008B2E9A">
        <w:t>leukopak</w:t>
      </w:r>
      <w:proofErr w:type="spellEnd"/>
      <w:r w:rsidR="00892B6C" w:rsidRPr="008B2E9A">
        <w:t xml:space="preserve"> (</w:t>
      </w:r>
      <w:proofErr w:type="spellStart"/>
      <w:r w:rsidR="00892B6C" w:rsidRPr="008B2E9A">
        <w:t>ALLCells</w:t>
      </w:r>
      <w:proofErr w:type="spellEnd"/>
      <w:r w:rsidR="00892B6C" w:rsidRPr="008B2E9A">
        <w:t>) and mixed with Robo II Buffer (</w:t>
      </w:r>
      <w:proofErr w:type="spellStart"/>
      <w:r w:rsidR="00892B6C" w:rsidRPr="008B2E9A">
        <w:t>StemCell</w:t>
      </w:r>
      <w:proofErr w:type="spellEnd"/>
      <w:r w:rsidR="00892B6C" w:rsidRPr="008B2E9A">
        <w:t xml:space="preserve"> Technologies) at </w:t>
      </w:r>
      <w:r w:rsidR="004E1B2D" w:rsidRPr="008B2E9A">
        <w:t xml:space="preserve">a ratio of </w:t>
      </w:r>
      <w:r w:rsidR="00892B6C" w:rsidRPr="008B2E9A">
        <w:t>1:4 and centrifuged at 500 x g for 15 min</w:t>
      </w:r>
      <w:r w:rsidR="00EA2785">
        <w:t>utes</w:t>
      </w:r>
      <w:r w:rsidR="00945512" w:rsidRPr="008B2E9A">
        <w:t>.</w:t>
      </w:r>
      <w:r w:rsidR="00413BDC" w:rsidRPr="008B2E9A">
        <w:t xml:space="preserve"> </w:t>
      </w:r>
      <w:r w:rsidR="004E1B2D" w:rsidRPr="008B2E9A">
        <w:t>The p</w:t>
      </w:r>
      <w:r w:rsidR="00892B6C" w:rsidRPr="008B2E9A">
        <w:t xml:space="preserve">ellet was </w:t>
      </w:r>
      <w:proofErr w:type="spellStart"/>
      <w:r w:rsidR="00892B6C" w:rsidRPr="008B2E9A">
        <w:t>resuspended</w:t>
      </w:r>
      <w:proofErr w:type="spellEnd"/>
      <w:r w:rsidR="00892B6C" w:rsidRPr="008B2E9A">
        <w:t xml:space="preserve"> in 1X </w:t>
      </w:r>
      <w:proofErr w:type="spellStart"/>
      <w:r w:rsidR="00892B6C" w:rsidRPr="008B2E9A">
        <w:t>Vitalyse</w:t>
      </w:r>
      <w:proofErr w:type="spellEnd"/>
      <w:r w:rsidR="00892B6C" w:rsidRPr="008B2E9A">
        <w:t xml:space="preserve"> (CMG) for </w:t>
      </w:r>
      <w:r w:rsidR="00E34875">
        <w:t>red blood cell</w:t>
      </w:r>
      <w:r w:rsidR="00892B6C" w:rsidRPr="008B2E9A">
        <w:t xml:space="preserve"> lysis and incubated for 30 min</w:t>
      </w:r>
      <w:r w:rsidR="00EA2785">
        <w:t>utes</w:t>
      </w:r>
      <w:r w:rsidR="00945512" w:rsidRPr="008B2E9A">
        <w:t>.</w:t>
      </w:r>
      <w:r w:rsidR="00413BDC" w:rsidRPr="008B2E9A">
        <w:t xml:space="preserve"> </w:t>
      </w:r>
      <w:r w:rsidR="00892B6C" w:rsidRPr="008B2E9A">
        <w:t>Cells were further washed with Robo II Buffer</w:t>
      </w:r>
      <w:r w:rsidR="0015794F" w:rsidRPr="008B2E9A">
        <w:t xml:space="preserve"> twice</w:t>
      </w:r>
      <w:r w:rsidR="00945512" w:rsidRPr="008B2E9A">
        <w:t>.</w:t>
      </w:r>
      <w:r w:rsidR="00413BDC" w:rsidRPr="008B2E9A">
        <w:t xml:space="preserve"> </w:t>
      </w:r>
      <w:r w:rsidR="00892B6C" w:rsidRPr="008B2E9A">
        <w:t>PBMCs were then progenitor enriched (</w:t>
      </w:r>
      <w:proofErr w:type="spellStart"/>
      <w:r w:rsidR="00892B6C" w:rsidRPr="008B2E9A">
        <w:rPr>
          <w:color w:val="000000" w:themeColor="text1"/>
        </w:rPr>
        <w:t>StemCell</w:t>
      </w:r>
      <w:proofErr w:type="spellEnd"/>
      <w:r w:rsidR="00892B6C" w:rsidRPr="008B2E9A">
        <w:rPr>
          <w:color w:val="000000" w:themeColor="text1"/>
        </w:rPr>
        <w:t xml:space="preserve"> Technologies)</w:t>
      </w:r>
      <w:r w:rsidR="00945512" w:rsidRPr="008B2E9A">
        <w:t>.</w:t>
      </w:r>
      <w:r w:rsidR="00413BDC" w:rsidRPr="008B2E9A">
        <w:t xml:space="preserve"> </w:t>
      </w:r>
      <w:r w:rsidR="00892B6C" w:rsidRPr="008B2E9A">
        <w:t>Enriched cells</w:t>
      </w:r>
      <w:r w:rsidR="008507D1" w:rsidRPr="008B2E9A">
        <w:t xml:space="preserve"> </w:t>
      </w:r>
      <w:r w:rsidR="00892B6C" w:rsidRPr="008B2E9A">
        <w:t>(30</w:t>
      </w:r>
      <w:r w:rsidR="0015794F" w:rsidRPr="008B2E9A">
        <w:t xml:space="preserve"> </w:t>
      </w:r>
      <w:r w:rsidR="00A81776">
        <w:t>–</w:t>
      </w:r>
      <w:r w:rsidR="0015794F" w:rsidRPr="008B2E9A">
        <w:t xml:space="preserve"> </w:t>
      </w:r>
      <w:r w:rsidR="00892B6C" w:rsidRPr="008B2E9A">
        <w:t>60</w:t>
      </w:r>
      <w:r w:rsidR="00A81776">
        <w:t xml:space="preserve"> </w:t>
      </w:r>
      <w:r w:rsidR="00984C73">
        <w:t>×</w:t>
      </w:r>
      <w:r w:rsidR="00A81776">
        <w:t>10</w:t>
      </w:r>
      <w:r w:rsidR="00892B6C" w:rsidRPr="00984C73">
        <w:rPr>
          <w:vertAlign w:val="superscript"/>
        </w:rPr>
        <w:t>6</w:t>
      </w:r>
      <w:r w:rsidR="00892B6C" w:rsidRPr="008B2E9A">
        <w:t>) were stained with anti-CD34</w:t>
      </w:r>
      <w:r w:rsidR="00C23FB7">
        <w:t xml:space="preserve"> </w:t>
      </w:r>
      <w:r w:rsidR="1BFB06AE">
        <w:t xml:space="preserve">(Clone 581) </w:t>
      </w:r>
      <w:r w:rsidR="00892B6C">
        <w:t>FITC</w:t>
      </w:r>
      <w:r w:rsidR="00892B6C" w:rsidRPr="008B2E9A">
        <w:t>, anti-CD1117</w:t>
      </w:r>
      <w:r w:rsidR="72F7581D">
        <w:t xml:space="preserve">(Clone 104D2) </w:t>
      </w:r>
      <w:r w:rsidR="00892B6C">
        <w:t>PE</w:t>
      </w:r>
      <w:r w:rsidR="00892B6C" w:rsidRPr="008B2E9A">
        <w:t xml:space="preserve"> and anti-FcER1a</w:t>
      </w:r>
      <w:r w:rsidR="3809CC60">
        <w:t xml:space="preserve"> (</w:t>
      </w:r>
      <w:r w:rsidR="00892B6C" w:rsidRPr="008B2E9A">
        <w:t>CRA-1</w:t>
      </w:r>
      <w:r w:rsidR="00892B6C">
        <w:t>)</w:t>
      </w:r>
      <w:r w:rsidR="00892B6C" w:rsidRPr="008B2E9A">
        <w:t xml:space="preserve"> APC (</w:t>
      </w:r>
      <w:proofErr w:type="spellStart"/>
      <w:r w:rsidR="00892B6C" w:rsidRPr="008B2E9A">
        <w:t>Biolegend</w:t>
      </w:r>
      <w:proofErr w:type="spellEnd"/>
      <w:r w:rsidR="00892B6C" w:rsidRPr="008B2E9A">
        <w:t>)</w:t>
      </w:r>
      <w:r w:rsidR="00945512" w:rsidRPr="008B2E9A">
        <w:t>.</w:t>
      </w:r>
      <w:r w:rsidR="00413BDC" w:rsidRPr="008B2E9A">
        <w:t xml:space="preserve"> </w:t>
      </w:r>
      <w:r w:rsidR="00892B6C" w:rsidRPr="008B2E9A">
        <w:t xml:space="preserve">Cells were then sorted into a CD117+FcER1a+CD34+ population </w:t>
      </w:r>
      <w:r w:rsidR="004945F4" w:rsidRPr="008B2E9A">
        <w:t>using</w:t>
      </w:r>
      <w:r w:rsidR="00892B6C" w:rsidRPr="008B2E9A">
        <w:t xml:space="preserve"> </w:t>
      </w:r>
      <w:r w:rsidR="45CC9CF1">
        <w:t>a</w:t>
      </w:r>
      <w:r w:rsidR="1289A5ED">
        <w:t xml:space="preserve"> </w:t>
      </w:r>
      <w:proofErr w:type="spellStart"/>
      <w:r w:rsidR="36F71F94">
        <w:t>FACS</w:t>
      </w:r>
      <w:r w:rsidR="00892B6C">
        <w:t>A</w:t>
      </w:r>
      <w:r w:rsidR="58AC9AF1">
        <w:t>ria</w:t>
      </w:r>
      <w:proofErr w:type="spellEnd"/>
      <w:r w:rsidR="00892B6C">
        <w:t xml:space="preserve"> Fusion</w:t>
      </w:r>
      <w:r w:rsidR="1360129E">
        <w:t xml:space="preserve"> Flow Cytometer</w:t>
      </w:r>
      <w:r w:rsidR="00265DCD">
        <w:t xml:space="preserve"> (Becton Dickinson)</w:t>
      </w:r>
      <w:r w:rsidR="00945512" w:rsidRPr="008B2E9A">
        <w:t>.</w:t>
      </w:r>
      <w:r w:rsidR="00413BDC" w:rsidRPr="008B2E9A">
        <w:t xml:space="preserve"> </w:t>
      </w:r>
      <w:r w:rsidR="00892B6C" w:rsidRPr="008B2E9A">
        <w:t>Sorted mast cell progenitor</w:t>
      </w:r>
      <w:r w:rsidR="004945F4" w:rsidRPr="008B2E9A">
        <w:t xml:space="preserve"> cells</w:t>
      </w:r>
      <w:r w:rsidR="00892B6C" w:rsidRPr="008B2E9A">
        <w:t xml:space="preserve"> were cultured in serum</w:t>
      </w:r>
      <w:r w:rsidR="00DC49BB">
        <w:t>-</w:t>
      </w:r>
      <w:r w:rsidR="00892B6C" w:rsidRPr="008B2E9A">
        <w:t>free medium (</w:t>
      </w:r>
      <w:proofErr w:type="spellStart"/>
      <w:r w:rsidR="00892B6C" w:rsidRPr="008B2E9A">
        <w:t>StemSpan</w:t>
      </w:r>
      <w:proofErr w:type="spellEnd"/>
      <w:r w:rsidR="00892B6C" w:rsidRPr="008B2E9A">
        <w:t xml:space="preserve">, </w:t>
      </w:r>
      <w:proofErr w:type="spellStart"/>
      <w:r w:rsidR="00892B6C" w:rsidRPr="008B2E9A">
        <w:t>StemCell</w:t>
      </w:r>
      <w:proofErr w:type="spellEnd"/>
      <w:r w:rsidR="00892B6C" w:rsidRPr="008B2E9A">
        <w:t xml:space="preserve"> Technologies) supplemented with </w:t>
      </w:r>
      <w:r w:rsidR="00E34875">
        <w:t xml:space="preserve">stem cell factor </w:t>
      </w:r>
      <w:r w:rsidR="004945F4" w:rsidRPr="008B2E9A">
        <w:t>100 ng/mL</w:t>
      </w:r>
      <w:r w:rsidR="00892B6C" w:rsidRPr="008B2E9A">
        <w:t>, IL-6</w:t>
      </w:r>
      <w:r w:rsidR="004945F4" w:rsidRPr="008B2E9A">
        <w:t xml:space="preserve"> 100 ng/mL</w:t>
      </w:r>
      <w:r w:rsidR="00892B6C" w:rsidRPr="008B2E9A">
        <w:t xml:space="preserve">, IL-3 </w:t>
      </w:r>
      <w:r w:rsidR="004945F4" w:rsidRPr="008B2E9A">
        <w:t xml:space="preserve">30 ng/mL </w:t>
      </w:r>
      <w:r w:rsidR="00892B6C" w:rsidRPr="008B2E9A">
        <w:t xml:space="preserve">and IL-9 </w:t>
      </w:r>
      <w:r w:rsidR="004945F4" w:rsidRPr="008B2E9A">
        <w:t xml:space="preserve">20 ng/mL </w:t>
      </w:r>
      <w:r w:rsidR="00892B6C" w:rsidRPr="008B2E9A">
        <w:t>(</w:t>
      </w:r>
      <w:proofErr w:type="spellStart"/>
      <w:r w:rsidR="00892B6C" w:rsidRPr="008B2E9A">
        <w:t>Peprotech</w:t>
      </w:r>
      <w:proofErr w:type="spellEnd"/>
      <w:r w:rsidR="00892B6C" w:rsidRPr="008B2E9A">
        <w:t>)</w:t>
      </w:r>
      <w:r w:rsidR="00945512" w:rsidRPr="008B2E9A">
        <w:t>.</w:t>
      </w:r>
      <w:r w:rsidR="00413BDC" w:rsidRPr="008B2E9A">
        <w:t xml:space="preserve"> </w:t>
      </w:r>
      <w:r w:rsidR="00892B6C" w:rsidRPr="008B2E9A">
        <w:t>Cell culture and expansion were continued for a minimum of 4 weeks with fresh media supplementation 1–3 times per week before use.</w:t>
      </w:r>
    </w:p>
    <w:p w14:paraId="075B54C2" w14:textId="3FFEEB2F" w:rsidR="005E6D56" w:rsidRPr="00593B99" w:rsidRDefault="005F781A" w:rsidP="0007280C">
      <w:pPr>
        <w:pStyle w:val="Heading2"/>
        <w:rPr>
          <w:lang w:val="en-US"/>
        </w:rPr>
      </w:pPr>
      <w:r w:rsidRPr="0007280C">
        <w:rPr>
          <w:b/>
          <w:bCs w:val="0"/>
          <w:i/>
          <w:iCs/>
          <w:lang w:val="en-US"/>
        </w:rPr>
        <w:t xml:space="preserve">Preparation of </w:t>
      </w:r>
      <w:r w:rsidR="006F0471" w:rsidRPr="0007280C">
        <w:rPr>
          <w:b/>
          <w:bCs w:val="0"/>
          <w:i/>
          <w:iCs/>
          <w:lang w:val="en-US"/>
        </w:rPr>
        <w:t>PBMCs</w:t>
      </w:r>
      <w:r w:rsidR="004E1B2D" w:rsidRPr="0007280C">
        <w:rPr>
          <w:b/>
          <w:bCs w:val="0"/>
          <w:i/>
          <w:iCs/>
          <w:lang w:val="en-US"/>
        </w:rPr>
        <w:t>.</w:t>
      </w:r>
      <w:r w:rsidR="00282856">
        <w:rPr>
          <w:lang w:val="en-US"/>
        </w:rPr>
        <w:t xml:space="preserve"> </w:t>
      </w:r>
      <w:r w:rsidRPr="00593B99">
        <w:rPr>
          <w:lang w:val="en-US"/>
        </w:rPr>
        <w:t>Human PBMCs were sourced from healthy donors who had previously provided informed consent, with ethical approval from the Research Tissue Bank (</w:t>
      </w:r>
      <w:r w:rsidR="000B5A20" w:rsidRPr="00593B99">
        <w:rPr>
          <w:lang w:val="en-US"/>
        </w:rPr>
        <w:t xml:space="preserve">RTB; </w:t>
      </w:r>
      <w:r w:rsidRPr="00593B99">
        <w:rPr>
          <w:lang w:val="en-US"/>
        </w:rPr>
        <w:t>ethics number RTB</w:t>
      </w:r>
      <w:r w:rsidR="000B5A20" w:rsidRPr="00593B99">
        <w:rPr>
          <w:lang w:val="en-US"/>
        </w:rPr>
        <w:t>,</w:t>
      </w:r>
      <w:r w:rsidRPr="00593B99">
        <w:rPr>
          <w:lang w:val="en-US"/>
        </w:rPr>
        <w:t xml:space="preserve"> 16/EE/0334)</w:t>
      </w:r>
      <w:r w:rsidR="00945512" w:rsidRPr="00593B99">
        <w:rPr>
          <w:lang w:val="en-US"/>
        </w:rPr>
        <w:t>.</w:t>
      </w:r>
      <w:r w:rsidR="00413BDC" w:rsidRPr="00593B99">
        <w:rPr>
          <w:lang w:val="en-US"/>
        </w:rPr>
        <w:t xml:space="preserve"> </w:t>
      </w:r>
      <w:r w:rsidRPr="00593B99">
        <w:rPr>
          <w:lang w:val="en-US"/>
        </w:rPr>
        <w:t xml:space="preserve">PBMCs were isolated from leukocyte cones using a </w:t>
      </w:r>
      <w:proofErr w:type="spellStart"/>
      <w:r w:rsidRPr="00593B99">
        <w:rPr>
          <w:lang w:val="en-US"/>
        </w:rPr>
        <w:t>polysucrose</w:t>
      </w:r>
      <w:proofErr w:type="spellEnd"/>
      <w:r w:rsidRPr="00593B99">
        <w:rPr>
          <w:lang w:val="en-US"/>
        </w:rPr>
        <w:t xml:space="preserve"> (</w:t>
      </w:r>
      <w:proofErr w:type="spellStart"/>
      <w:r w:rsidRPr="00593B99">
        <w:rPr>
          <w:lang w:val="en-US"/>
        </w:rPr>
        <w:t>Ficoll</w:t>
      </w:r>
      <w:proofErr w:type="spellEnd"/>
      <w:r w:rsidRPr="00593B99">
        <w:rPr>
          <w:lang w:val="en-US"/>
        </w:rPr>
        <w:t xml:space="preserve">) gradient and maintained in RPMI 1640 (supplemented with 10% v/v heat-inactivated fetal bovine serum and 1% v/v penicillin/streptomycin) at 37°C in a 5% </w:t>
      </w:r>
      <w:r w:rsidR="002E5C25" w:rsidRPr="00AB6D4C">
        <w:rPr>
          <w:lang w:val="en-US"/>
        </w:rPr>
        <w:t>carbon</w:t>
      </w:r>
      <w:r w:rsidR="002E5C25" w:rsidRPr="0067303A">
        <w:rPr>
          <w:i/>
          <w:lang w:val="en-US"/>
        </w:rPr>
        <w:t xml:space="preserve"> </w:t>
      </w:r>
      <w:r w:rsidR="002E5C25">
        <w:rPr>
          <w:lang w:val="en-US"/>
        </w:rPr>
        <w:t>dioxide</w:t>
      </w:r>
      <w:r w:rsidRPr="00593B99">
        <w:rPr>
          <w:lang w:val="en-US"/>
        </w:rPr>
        <w:t>, humidified atmosphere</w:t>
      </w:r>
      <w:r w:rsidR="00945512" w:rsidRPr="00593B99">
        <w:rPr>
          <w:lang w:val="en-US"/>
        </w:rPr>
        <w:t>.</w:t>
      </w:r>
      <w:r w:rsidR="00413BDC">
        <w:rPr>
          <w:lang w:val="en-US"/>
        </w:rPr>
        <w:t xml:space="preserve"> </w:t>
      </w:r>
      <w:r w:rsidR="005E6D56">
        <w:rPr>
          <w:lang w:val="en-US"/>
        </w:rPr>
        <w:br w:type="page"/>
      </w:r>
    </w:p>
    <w:p w14:paraId="6B33B74A" w14:textId="1325ACF4" w:rsidR="00B2253E" w:rsidRPr="0007280C" w:rsidRDefault="00AA7731" w:rsidP="0007280C">
      <w:pPr>
        <w:pStyle w:val="Heading1"/>
      </w:pPr>
      <w:r w:rsidRPr="0007280C">
        <w:lastRenderedPageBreak/>
        <w:t>T</w:t>
      </w:r>
      <w:r w:rsidR="00B2253E" w:rsidRPr="0007280C">
        <w:t>able</w:t>
      </w:r>
      <w:r w:rsidR="00D112BB" w:rsidRPr="0007280C">
        <w:t>s and figures</w:t>
      </w:r>
    </w:p>
    <w:p w14:paraId="649D799A" w14:textId="2BC5BAD2" w:rsidR="00B2253E" w:rsidRPr="007744F7" w:rsidRDefault="00B2253E" w:rsidP="0007280C">
      <w:pPr>
        <w:pStyle w:val="Heading2"/>
        <w:rPr>
          <w:b/>
          <w:bCs w:val="0"/>
          <w:lang w:val="en-US"/>
        </w:rPr>
      </w:pPr>
      <w:r w:rsidRPr="007744F7">
        <w:rPr>
          <w:b/>
          <w:bCs w:val="0"/>
          <w:lang w:val="en-US"/>
        </w:rPr>
        <w:t>Supplement</w:t>
      </w:r>
      <w:r w:rsidR="002C7BA1" w:rsidRPr="007744F7">
        <w:rPr>
          <w:b/>
          <w:bCs w:val="0"/>
          <w:lang w:val="en-US"/>
        </w:rPr>
        <w:t>ary</w:t>
      </w:r>
      <w:r w:rsidRPr="007744F7">
        <w:rPr>
          <w:b/>
          <w:bCs w:val="0"/>
          <w:lang w:val="en-US"/>
        </w:rPr>
        <w:t xml:space="preserve"> </w:t>
      </w:r>
      <w:r w:rsidR="001B6A58" w:rsidRPr="007744F7">
        <w:rPr>
          <w:b/>
          <w:bCs w:val="0"/>
          <w:lang w:val="en-US"/>
        </w:rPr>
        <w:t>t</w:t>
      </w:r>
      <w:r w:rsidRPr="007744F7">
        <w:rPr>
          <w:b/>
          <w:bCs w:val="0"/>
          <w:lang w:val="en-US"/>
        </w:rPr>
        <w:t>able S1</w:t>
      </w:r>
      <w:r w:rsidR="00945512" w:rsidRPr="007744F7">
        <w:rPr>
          <w:b/>
          <w:bCs w:val="0"/>
          <w:lang w:val="en-US"/>
        </w:rPr>
        <w:t>.</w:t>
      </w:r>
      <w:r w:rsidR="00413BDC" w:rsidRPr="007744F7">
        <w:rPr>
          <w:lang w:val="en-US"/>
        </w:rPr>
        <w:t xml:space="preserve"> </w:t>
      </w:r>
      <w:proofErr w:type="spellStart"/>
      <w:r w:rsidRPr="007744F7">
        <w:rPr>
          <w:lang w:val="en-US"/>
        </w:rPr>
        <w:t>KinExA</w:t>
      </w:r>
      <w:proofErr w:type="spellEnd"/>
      <w:r w:rsidR="003F4560" w:rsidRPr="007744F7">
        <w:rPr>
          <w:lang w:val="en-US"/>
        </w:rPr>
        <w:t>-</w:t>
      </w:r>
      <w:r w:rsidRPr="007744F7">
        <w:rPr>
          <w:lang w:val="en-US"/>
        </w:rPr>
        <w:t xml:space="preserve">based </w:t>
      </w:r>
      <w:r w:rsidRPr="007744F7">
        <w:rPr>
          <w:i/>
          <w:iCs/>
          <w:lang w:val="en-US"/>
        </w:rPr>
        <w:t>K</w:t>
      </w:r>
      <w:r w:rsidRPr="007744F7">
        <w:rPr>
          <w:vertAlign w:val="subscript"/>
          <w:lang w:val="en-US"/>
        </w:rPr>
        <w:t>D</w:t>
      </w:r>
      <w:r w:rsidRPr="007744F7">
        <w:rPr>
          <w:lang w:val="en-US"/>
        </w:rPr>
        <w:t xml:space="preserve"> and </w:t>
      </w:r>
      <w:proofErr w:type="spellStart"/>
      <w:r w:rsidRPr="007744F7">
        <w:rPr>
          <w:i/>
          <w:iCs/>
          <w:lang w:val="en-US"/>
        </w:rPr>
        <w:t>k</w:t>
      </w:r>
      <w:r w:rsidRPr="007744F7">
        <w:rPr>
          <w:vertAlign w:val="subscript"/>
          <w:lang w:val="en-US"/>
        </w:rPr>
        <w:t>a</w:t>
      </w:r>
      <w:proofErr w:type="spellEnd"/>
      <w:r w:rsidRPr="007744F7">
        <w:rPr>
          <w:lang w:val="en-US"/>
        </w:rPr>
        <w:t xml:space="preserve"> determinations with human recombinant IL-33</w:t>
      </w:r>
      <w:r w:rsidRPr="007744F7">
        <w:rPr>
          <w:vertAlign w:val="superscript"/>
          <w:lang w:val="en-US"/>
        </w:rPr>
        <w:t>red</w:t>
      </w:r>
      <w:r w:rsidR="00C260D4" w:rsidRPr="007744F7">
        <w:rPr>
          <w:lang w:val="en-US"/>
        </w:rPr>
        <w:t>.</w:t>
      </w:r>
    </w:p>
    <w:tbl>
      <w:tblPr>
        <w:tblW w:w="93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3438"/>
        <w:gridCol w:w="3438"/>
      </w:tblGrid>
      <w:tr w:rsidR="00B2253E" w:rsidRPr="007D5AF3" w14:paraId="18A3F5F2" w14:textId="77777777" w:rsidTr="0007280C">
        <w:trPr>
          <w:trHeight w:val="465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27BBF" w14:textId="5C21D56B" w:rsidR="00B2253E" w:rsidRPr="007D5AF3" w:rsidRDefault="00B2253E" w:rsidP="0007280C">
            <w:pPr>
              <w:spacing w:after="0"/>
              <w:rPr>
                <w:b/>
                <w:bCs/>
                <w:lang w:val="en-US"/>
              </w:rPr>
            </w:pPr>
            <w:r w:rsidRPr="007D5AF3">
              <w:rPr>
                <w:b/>
                <w:bCs/>
                <w:lang w:val="en-US"/>
              </w:rPr>
              <w:t>Receptor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56B22" w14:textId="2A285759" w:rsidR="00B2253E" w:rsidRPr="007D5AF3" w:rsidRDefault="00B2253E" w:rsidP="00B2253E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7D5AF3">
              <w:rPr>
                <w:b/>
                <w:bCs/>
                <w:i/>
                <w:iCs/>
                <w:lang w:val="en-US"/>
              </w:rPr>
              <w:t>K</w:t>
            </w:r>
            <w:r w:rsidRPr="007D5AF3">
              <w:rPr>
                <w:b/>
                <w:bCs/>
                <w:vertAlign w:val="subscript"/>
                <w:lang w:val="en-US"/>
              </w:rPr>
              <w:t>D</w:t>
            </w:r>
            <w:r w:rsidR="00711BBD">
              <w:rPr>
                <w:b/>
                <w:bCs/>
                <w:lang w:val="en-US"/>
              </w:rPr>
              <w:t xml:space="preserve">, </w:t>
            </w:r>
            <w:proofErr w:type="spellStart"/>
            <w:r w:rsidRPr="007D5AF3">
              <w:rPr>
                <w:b/>
                <w:bCs/>
                <w:lang w:val="en-US"/>
              </w:rPr>
              <w:t>pM</w:t>
            </w:r>
            <w:proofErr w:type="spellEnd"/>
            <w:r w:rsidR="00711BBD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E6420" w14:textId="1D41E31F" w:rsidR="00B2253E" w:rsidRPr="007D5AF3" w:rsidRDefault="00B2253E" w:rsidP="00B2253E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7D5AF3">
              <w:rPr>
                <w:b/>
                <w:bCs/>
                <w:i/>
                <w:iCs/>
                <w:lang w:val="en-US"/>
              </w:rPr>
              <w:t>k</w:t>
            </w:r>
            <w:r w:rsidRPr="007D5AF3">
              <w:rPr>
                <w:b/>
                <w:bCs/>
                <w:vertAlign w:val="subscript"/>
                <w:lang w:val="en-US"/>
              </w:rPr>
              <w:t>a</w:t>
            </w:r>
            <w:r w:rsidR="00711BBD">
              <w:rPr>
                <w:b/>
                <w:bCs/>
                <w:lang w:val="en-US"/>
              </w:rPr>
              <w:t xml:space="preserve">, </w:t>
            </w:r>
            <w:r w:rsidRPr="007D5AF3">
              <w:rPr>
                <w:b/>
                <w:bCs/>
                <w:lang w:val="en-US"/>
              </w:rPr>
              <w:t>M</w:t>
            </w:r>
            <w:r w:rsidRPr="007D5AF3">
              <w:rPr>
                <w:b/>
                <w:bCs/>
                <w:vertAlign w:val="superscript"/>
                <w:lang w:val="en-US"/>
              </w:rPr>
              <w:t>-1</w:t>
            </w:r>
            <w:r w:rsidRPr="007D5AF3">
              <w:rPr>
                <w:b/>
                <w:bCs/>
                <w:lang w:val="en-US"/>
              </w:rPr>
              <w:t xml:space="preserve"> s</w:t>
            </w:r>
            <w:r w:rsidRPr="007D5AF3">
              <w:rPr>
                <w:b/>
                <w:bCs/>
                <w:vertAlign w:val="superscript"/>
                <w:lang w:val="en-US"/>
              </w:rPr>
              <w:t>-1</w:t>
            </w:r>
            <w:r w:rsidR="00711BBD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B2253E" w:rsidRPr="007D5AF3" w14:paraId="12D14E81" w14:textId="77777777" w:rsidTr="0007280C">
        <w:trPr>
          <w:trHeight w:val="434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BD572" w14:textId="39A80C18" w:rsidR="00B2253E" w:rsidRPr="007D5AF3" w:rsidRDefault="00B2253E" w:rsidP="00B2253E">
            <w:pPr>
              <w:spacing w:after="0"/>
              <w:rPr>
                <w:lang w:val="en-US"/>
              </w:rPr>
            </w:pPr>
            <w:proofErr w:type="spellStart"/>
            <w:r w:rsidRPr="007D5AF3">
              <w:rPr>
                <w:lang w:val="en-US"/>
              </w:rPr>
              <w:t>Tozorakimab</w:t>
            </w:r>
            <w:proofErr w:type="spellEnd"/>
            <w:r w:rsidRPr="007D5AF3">
              <w:rPr>
                <w:lang w:val="en-US"/>
              </w:rPr>
              <w:t xml:space="preserve"> IgG </w:t>
            </w:r>
            <w:proofErr w:type="spellStart"/>
            <w:r w:rsidRPr="007D5AF3">
              <w:rPr>
                <w:lang w:val="en-US"/>
              </w:rPr>
              <w:t>mAb</w:t>
            </w:r>
            <w:proofErr w:type="spellEnd"/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A4F96" w14:textId="5FE5B73C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0.03 (0.008–0.062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BE372" w14:textId="0AB35B7B" w:rsidR="00B2253E" w:rsidRPr="007D5AF3" w:rsidRDefault="00E34875" w:rsidP="0007280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B2253E" w:rsidRPr="007D5AF3" w14:paraId="66DEE010" w14:textId="77777777" w:rsidTr="0007280C">
        <w:trPr>
          <w:trHeight w:val="426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D6649" w14:textId="77777777" w:rsidR="00B2253E" w:rsidRPr="007D5AF3" w:rsidRDefault="00B2253E" w:rsidP="00B2253E">
            <w:pPr>
              <w:spacing w:after="0"/>
              <w:rPr>
                <w:lang w:val="en-US"/>
              </w:rPr>
            </w:pPr>
            <w:r w:rsidRPr="007D5AF3">
              <w:rPr>
                <w:lang w:val="en-US"/>
              </w:rPr>
              <w:t>Tozorakimab Fab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AB299" w14:textId="1DC939A1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0.02 (0.004–0.036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EFA22" w14:textId="4BB494F4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8.5 × 10</w:t>
            </w:r>
            <w:r w:rsidRPr="007D5AF3">
              <w:rPr>
                <w:vertAlign w:val="superscript"/>
                <w:lang w:val="en-US"/>
              </w:rPr>
              <w:t xml:space="preserve">7 </w:t>
            </w:r>
            <w:r w:rsidRPr="00B52B38">
              <w:rPr>
                <w:lang w:val="en-US"/>
              </w:rPr>
              <w:t>(</w:t>
            </w:r>
            <w:r w:rsidRPr="007D5AF3">
              <w:rPr>
                <w:lang w:val="en-US"/>
              </w:rPr>
              <w:t>7.8–9.3 × 10</w:t>
            </w:r>
            <w:r w:rsidRPr="007D5AF3">
              <w:rPr>
                <w:vertAlign w:val="superscript"/>
                <w:lang w:val="en-US"/>
              </w:rPr>
              <w:t>7</w:t>
            </w:r>
            <w:r w:rsidRPr="007D5AF3">
              <w:rPr>
                <w:lang w:val="en-US"/>
              </w:rPr>
              <w:t>)</w:t>
            </w:r>
          </w:p>
        </w:tc>
      </w:tr>
      <w:tr w:rsidR="00B2253E" w:rsidRPr="007D5AF3" w14:paraId="52FE7D65" w14:textId="77777777" w:rsidTr="0007280C">
        <w:trPr>
          <w:trHeight w:val="557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6AD71" w14:textId="258C67F4" w:rsidR="00B2253E" w:rsidRPr="007D5AF3" w:rsidRDefault="00B2253E" w:rsidP="00B52B38">
            <w:pPr>
              <w:spacing w:after="0"/>
              <w:rPr>
                <w:lang w:val="en-US"/>
              </w:rPr>
            </w:pPr>
            <w:r w:rsidRPr="007D5AF3">
              <w:rPr>
                <w:lang w:val="en-US"/>
              </w:rPr>
              <w:t>Monovalent ST2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B4DE1" w14:textId="69C328B5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0.09 (0.05–0.15</w:t>
            </w:r>
            <w:r w:rsidR="002C7BA1" w:rsidRPr="007D5AF3">
              <w:rPr>
                <w:lang w:val="en-US"/>
              </w:rPr>
              <w:t>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3A2EF" w14:textId="78BA1C63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1.5 × 10</w:t>
            </w:r>
            <w:r w:rsidRPr="007D5AF3">
              <w:rPr>
                <w:vertAlign w:val="superscript"/>
                <w:lang w:val="en-US"/>
              </w:rPr>
              <w:t>8</w:t>
            </w:r>
            <w:r w:rsidR="002C7BA1" w:rsidRPr="007D5AF3">
              <w:rPr>
                <w:vertAlign w:val="superscript"/>
                <w:lang w:val="en-US"/>
              </w:rPr>
              <w:t xml:space="preserve"> </w:t>
            </w:r>
            <w:r w:rsidR="002C7BA1" w:rsidRPr="007D5AF3">
              <w:rPr>
                <w:lang w:val="en-US"/>
              </w:rPr>
              <w:t>(</w:t>
            </w:r>
            <w:r w:rsidRPr="007D5AF3">
              <w:rPr>
                <w:lang w:val="en-US"/>
              </w:rPr>
              <w:t>1.4–1.6 × 10</w:t>
            </w:r>
            <w:r w:rsidRPr="007D5AF3">
              <w:rPr>
                <w:vertAlign w:val="superscript"/>
                <w:lang w:val="en-US"/>
              </w:rPr>
              <w:t>8</w:t>
            </w:r>
            <w:r w:rsidR="002C7BA1" w:rsidRPr="007D5AF3">
              <w:rPr>
                <w:lang w:val="en-US"/>
              </w:rPr>
              <w:t>)</w:t>
            </w:r>
          </w:p>
        </w:tc>
      </w:tr>
    </w:tbl>
    <w:p w14:paraId="081D6BFA" w14:textId="018F9B79" w:rsidR="00B2253E" w:rsidRPr="007D5AF3" w:rsidRDefault="00B2253E" w:rsidP="00B2253E">
      <w:pPr>
        <w:rPr>
          <w:lang w:val="en-US"/>
        </w:rPr>
      </w:pPr>
      <w:r w:rsidRPr="007D5AF3">
        <w:rPr>
          <w:lang w:val="en-US"/>
        </w:rPr>
        <w:t>CI, confidence interval</w:t>
      </w:r>
      <w:r w:rsidR="00E34875">
        <w:rPr>
          <w:lang w:val="en-US"/>
        </w:rPr>
        <w:t xml:space="preserve">; Fab, </w:t>
      </w:r>
      <w:r w:rsidR="00711BBD">
        <w:rPr>
          <w:lang w:val="en-US"/>
        </w:rPr>
        <w:t>antigen-binding fragment;</w:t>
      </w:r>
      <w:r w:rsidR="00E34875">
        <w:rPr>
          <w:lang w:val="en-US"/>
        </w:rPr>
        <w:t xml:space="preserve"> IgG, immunoglobulin G;</w:t>
      </w:r>
      <w:r w:rsidR="00711BBD">
        <w:rPr>
          <w:lang w:val="en-US"/>
        </w:rPr>
        <w:t xml:space="preserve"> IL, interleukin; </w:t>
      </w:r>
      <w:r w:rsidR="002D1714">
        <w:rPr>
          <w:i/>
          <w:iCs/>
          <w:lang w:val="en-US"/>
        </w:rPr>
        <w:t>k</w:t>
      </w:r>
      <w:r w:rsidR="002D1714" w:rsidRPr="0007280C">
        <w:rPr>
          <w:vertAlign w:val="subscript"/>
          <w:lang w:val="en-US"/>
        </w:rPr>
        <w:t>a</w:t>
      </w:r>
      <w:r w:rsidR="00711BBD">
        <w:rPr>
          <w:lang w:val="en-US"/>
        </w:rPr>
        <w:t xml:space="preserve">, association rate; </w:t>
      </w:r>
      <w:r w:rsidR="00711BBD" w:rsidRPr="00D9067D">
        <w:rPr>
          <w:i/>
          <w:lang w:val="en-US"/>
        </w:rPr>
        <w:t>K</w:t>
      </w:r>
      <w:r w:rsidR="00711BBD" w:rsidRPr="0007280C">
        <w:rPr>
          <w:vertAlign w:val="subscript"/>
          <w:lang w:val="en-US"/>
        </w:rPr>
        <w:t>D</w:t>
      </w:r>
      <w:r w:rsidR="00711BBD">
        <w:rPr>
          <w:lang w:val="en-US"/>
        </w:rPr>
        <w:t>, affinity rate;</w:t>
      </w:r>
      <w:r w:rsidR="00E34875">
        <w:rPr>
          <w:lang w:val="en-US"/>
        </w:rPr>
        <w:t xml:space="preserve"> </w:t>
      </w:r>
      <w:proofErr w:type="spellStart"/>
      <w:r w:rsidR="00711BBD">
        <w:rPr>
          <w:lang w:val="en-US"/>
        </w:rPr>
        <w:t>KinExA</w:t>
      </w:r>
      <w:proofErr w:type="spellEnd"/>
      <w:r w:rsidR="00711BBD">
        <w:rPr>
          <w:lang w:val="en-US"/>
        </w:rPr>
        <w:t xml:space="preserve">, kinetic exclusion assay; </w:t>
      </w:r>
      <w:proofErr w:type="spellStart"/>
      <w:r w:rsidR="00E34875">
        <w:rPr>
          <w:lang w:val="en-US"/>
        </w:rPr>
        <w:t>mAb</w:t>
      </w:r>
      <w:proofErr w:type="spellEnd"/>
      <w:r w:rsidR="00E34875">
        <w:rPr>
          <w:lang w:val="en-US"/>
        </w:rPr>
        <w:t>, monoclonal antibody; ND, not determined;</w:t>
      </w:r>
      <w:r w:rsidR="00711BBD">
        <w:rPr>
          <w:lang w:val="en-US"/>
        </w:rPr>
        <w:t xml:space="preserve"> red, reduced;</w:t>
      </w:r>
      <w:r w:rsidR="00E34875">
        <w:rPr>
          <w:lang w:val="en-US"/>
        </w:rPr>
        <w:t xml:space="preserve"> </w:t>
      </w:r>
      <w:r w:rsidR="00711BBD">
        <w:rPr>
          <w:lang w:val="en-US"/>
        </w:rPr>
        <w:t>ST2, serum</w:t>
      </w:r>
      <w:r w:rsidR="5774B305" w:rsidRPr="41601DF5">
        <w:rPr>
          <w:lang w:val="en-US"/>
        </w:rPr>
        <w:t>-</w:t>
      </w:r>
      <w:r w:rsidR="00711BBD">
        <w:rPr>
          <w:lang w:val="en-US"/>
        </w:rPr>
        <w:t>stimulated 2.</w:t>
      </w:r>
    </w:p>
    <w:p w14:paraId="196840C5" w14:textId="6BC418F4" w:rsidR="00C71BC2" w:rsidRPr="007D5AF3" w:rsidRDefault="00C71BC2">
      <w:pPr>
        <w:rPr>
          <w:lang w:val="en-US"/>
        </w:rPr>
      </w:pPr>
    </w:p>
    <w:p w14:paraId="2BC22CB8" w14:textId="77777777" w:rsidR="00C71BC2" w:rsidRPr="007D5AF3" w:rsidRDefault="00C71BC2">
      <w:pPr>
        <w:spacing w:after="200" w:line="276" w:lineRule="auto"/>
        <w:rPr>
          <w:lang w:val="en-US"/>
        </w:rPr>
      </w:pPr>
      <w:r w:rsidRPr="007D5AF3">
        <w:rPr>
          <w:lang w:val="en-US"/>
        </w:rPr>
        <w:br w:type="page"/>
      </w:r>
    </w:p>
    <w:p w14:paraId="1132F387" w14:textId="215B2557" w:rsidR="00127052" w:rsidRDefault="00127052">
      <w:pPr>
        <w:spacing w:after="200" w:line="276" w:lineRule="auto"/>
        <w:rPr>
          <w:b/>
          <w:bCs/>
          <w:lang w:val="en-US"/>
        </w:rPr>
      </w:pPr>
    </w:p>
    <w:p w14:paraId="55C6CE78" w14:textId="0B20407E" w:rsidR="00127052" w:rsidRDefault="00C7673C" w:rsidP="00C71BC2">
      <w:pPr>
        <w:rPr>
          <w:b/>
          <w:bCs/>
          <w:lang w:val="en-US"/>
        </w:rPr>
      </w:pPr>
      <w:r w:rsidRPr="00C7673C">
        <w:rPr>
          <w:noProof/>
          <w:lang w:val="en-IN" w:eastAsia="en-IN"/>
        </w:rPr>
        <w:drawing>
          <wp:inline distT="0" distB="0" distL="0" distR="0" wp14:anchorId="5329B2AB" wp14:editId="29C2E2A5">
            <wp:extent cx="5731510" cy="26955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1657" w:rsidRPr="00661657">
        <w:t xml:space="preserve"> </w:t>
      </w:r>
      <w:r w:rsidR="00127052" w:rsidRPr="00406F50">
        <w:rPr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7B566C40" wp14:editId="5D665E00">
                <wp:simplePos x="0" y="0"/>
                <wp:positionH relativeFrom="column">
                  <wp:posOffset>-271780</wp:posOffset>
                </wp:positionH>
                <wp:positionV relativeFrom="paragraph">
                  <wp:posOffset>0</wp:posOffset>
                </wp:positionV>
                <wp:extent cx="279400" cy="320675"/>
                <wp:effectExtent l="0" t="0" r="6350" b="31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08EEA" w14:textId="77777777" w:rsidR="00127052" w:rsidRDefault="00127052" w:rsidP="0012705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B566C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4pt;margin-top:0;width:22pt;height:25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ArHDAIAAPUDAAAOAAAAZHJzL2Uyb0RvYy54bWysU9uO2yAQfa/Uf0C8N3bcZHdjxVlts01V&#10;aXuRtv0AjHGMCgwFEjv9+h2wN5u2b1V5QAwznJk5c1jfDlqRo3BegqnofJZTIgyHRpp9Rb9/2725&#10;ocQHZhqmwIiKnoSnt5vXr9a9LUUBHahGOIIgxpe9rWgXgi2zzPNOaOZnYIVBZwtOs4Cm22eNYz2i&#10;a5UVeX6V9eAa64AL7/H2fnTSTcJvW8HDl7b1IhBVUawtpN2lvY57tlmzcu+Y7SSfymD/UIVm0mDS&#10;M9Q9C4wcnPwLSkvuwEMbZhx0Bm0ruUg9YDfz/I9uHjtmReoFyfH2TJP/f7D88/HRfnUkDO9gwAGm&#10;Jrx9AP7DEwPbjpm9uHMO+k6wBhPPI2VZb305PY1U+9JHkLr/BA0OmR0CJKChdTqygn0SRMcBnM6k&#10;iyEQjpfF9WqRo4ej622RX10vUwZWPj+2zocPAjSJh4o6nGkCZ8cHH2IxrHwOibk8KNnspFLJcPt6&#10;qxw5Mpz/Lq0J/bcwZUhf0dWyWCZkA/F9koaWAfWppK7oTR7XqJhIxnvTpJDApBrPWIkyEzuRkJGa&#10;MNQDBkaWamhOyJODUYf4b/DQgftFSY8arKj/eWBOUKI+GuR6NV8somiTsVheF2i4S0996WGGI1RF&#10;AyXjcRuS0CMPBu5wJq1MfL1UMtWK2ko0Tv8givfSTlEvv3XzBAAA//8DAFBLAwQUAAYACAAAACEA&#10;Yf0fBdoAAAAFAQAADwAAAGRycy9kb3ducmV2LnhtbEzPwU7DMAwG4DsS7xAZiQvaUqp1g1J3AiQQ&#10;1409gNt4bUXjVE22dm9PdoKj9Vu/Pxfb2fbqzKPvnCA8LhNQLLUznTQIh++PxRMoH0gM9U4Y4cIe&#10;tuXtTUG5cZPs+LwPjYol4nNCaEMYcq193bIlv3QDS8yObrQU4jg22ow0xXLb6zRJ1tpSJ/FCSwO/&#10;t1z/7E8W4fg1PWTPU/UZDpvdav1G3aZyF8T7u/n1BVTgOfwtw5Uf6VBGU+VOYrzqERarNNIDQvzo&#10;GqegKoQsyUCXhf6vL38BAAD//wMAUEsBAi0AFAAGAAgAAAAhALaDOJL+AAAA4QEAABMAAAAAAAAA&#10;AAAAAAAAAAAAAFtDb250ZW50X1R5cGVzXS54bWxQSwECLQAUAAYACAAAACEAOP0h/9YAAACUAQAA&#10;CwAAAAAAAAAAAAAAAAAvAQAAX3JlbHMvLnJlbHNQSwECLQAUAAYACAAAACEAX/gKxwwCAAD1AwAA&#10;DgAAAAAAAAAAAAAAAAAuAgAAZHJzL2Uyb0RvYy54bWxQSwECLQAUAAYACAAAACEAYf0fBdoAAAAF&#10;AQAADwAAAAAAAAAAAAAAAABmBAAAZHJzL2Rvd25yZXYueG1sUEsFBgAAAAAEAAQA8wAAAG0FAAAA&#10;AA==&#10;" stroked="f">
                <v:textbox>
                  <w:txbxContent>
                    <w:p w14:paraId="01708EEA" w14:textId="77777777" w:rsidR="00127052" w:rsidRDefault="00127052" w:rsidP="00127052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4A6F17" w14:textId="749040D5" w:rsidR="00127052" w:rsidRDefault="00650723" w:rsidP="00C71BC2">
      <w:pPr>
        <w:rPr>
          <w:b/>
          <w:bCs/>
          <w:lang w:val="en-US"/>
        </w:rPr>
      </w:pPr>
      <w:r w:rsidRPr="00FF1717">
        <w:rPr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8261" behindDoc="0" locked="0" layoutInCell="1" allowOverlap="1" wp14:anchorId="2A3B1A51" wp14:editId="23E84E22">
                <wp:simplePos x="0" y="0"/>
                <wp:positionH relativeFrom="margin">
                  <wp:posOffset>0</wp:posOffset>
                </wp:positionH>
                <wp:positionV relativeFrom="paragraph">
                  <wp:posOffset>7034226</wp:posOffset>
                </wp:positionV>
                <wp:extent cx="548640" cy="320675"/>
                <wp:effectExtent l="0" t="0" r="3810" b="3175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CE71C" w14:textId="33F2C014" w:rsidR="00FF1717" w:rsidRDefault="00FF1717" w:rsidP="00FF1717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3B1A51" id="_x0000_s1027" type="#_x0000_t202" style="position:absolute;margin-left:0;margin-top:553.9pt;width:43.2pt;height:25.25pt;z-index:25165826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uSXDwIAAPwDAAAOAAAAZHJzL2Uyb0RvYy54bWysk99v2yAQx98n7X9AvC92siRNrThVly7T&#10;pO6H1O0PIBjHaJhjB4nd/fU9sJtm29s0HhDHwZe7zx3rm7417KTQa7Aln05yzpSVUGl7KPn3b7s3&#10;K858ELYSBqwq+aPy/Gbz+tW6c4WaQQOmUshIxPqicyVvQnBFlnnZqFb4CThlyVkDtiKQiYesQtGR&#10;emuyWZ4vsw6wcghSeU+7d4OTb5J+XSsZvtS1V4GZklNsIc2Y5n2cs81aFAcUrtFyDEP8QxSt0JYe&#10;PUvdiSDYEfVfUq2WCB7qMJHQZlDXWqqUA2Uzzf/I5qERTqVcCI53Z0z+/8nKz6cH9xVZ6N9BTwVM&#10;SXh3D/KHZxa2jbAHdYsIXaNERQ9PI7Ksc74Yr0bUvvBRZN99goqKLI4BklBfYxupUJ6M1KkAj2fo&#10;qg9M0uZivlrOySPJ9XaWL68W6QVRPF926MMHBS2Li5Ij1TSJi9O9DzEYUTwfiW95MLraaWOSgYf9&#10;1iA7Car/Lo1R/bdjxrKu5NeL2SIpW4j3U2u0OlB/Gt2WfJXHMXRMhPHeVulIENoMa4rE2JFOBDKg&#10;Cf2+Z7oa0UVYe6geCRfC0I70fWjRAP7irKNWLLn/eRSoODMfLSG/ns4joJCM+eJqRgZeevaXHmEl&#10;SZU8cDYstyH1e8Rh4ZZKU+uE7SWSMWRqsURz/A6xhy/tdOrl026eAAAA//8DAFBLAwQUAAYACAAA&#10;ACEAu1lrZt0AAAAJAQAADwAAAGRycy9kb3ducmV2LnhtbEyPQU+DQBCF7yb+h82YeDF2qbaAyNKo&#10;icZra3/AAFMgsrOE3Rb6752e7HHee3nzvnwz216daPSdYwPLRQSKuHJ1x42B/c/nYwrKB+Qae8dk&#10;4EweNsXtTY5Z7Sbe0mkXGiUl7DM00IYwZFr7qiWLfuEGYvEObrQY5BwbXY84Sbnt9VMUxdpix/Kh&#10;xYE+Wqp+d0dr4PA9PaxfpvIr7JPtKn7HLind2Zj7u/ntFVSgOfyH4TJfpkMhm0p35Nqr3oCABFGX&#10;USIE4qfxClR5UdbpM+gi19cExR8AAAD//wMAUEsBAi0AFAAGAAgAAAAhALaDOJL+AAAA4QEAABMA&#10;AAAAAAAAAAAAAAAAAAAAAFtDb250ZW50X1R5cGVzXS54bWxQSwECLQAUAAYACAAAACEAOP0h/9YA&#10;AACUAQAACwAAAAAAAAAAAAAAAAAvAQAAX3JlbHMvLnJlbHNQSwECLQAUAAYACAAAACEAgrLklw8C&#10;AAD8AwAADgAAAAAAAAAAAAAAAAAuAgAAZHJzL2Uyb0RvYy54bWxQSwECLQAUAAYACAAAACEAu1lr&#10;Zt0AAAAJAQAADwAAAAAAAAAAAAAAAABpBAAAZHJzL2Rvd25yZXYueG1sUEsFBgAAAAAEAAQA8wAA&#10;AHMFAAAAAA==&#10;" stroked="f">
                <v:textbox>
                  <w:txbxContent>
                    <w:p w14:paraId="42CCE71C" w14:textId="33F2C014" w:rsidR="00FF1717" w:rsidRDefault="00FF1717" w:rsidP="00FF1717">
                      <w:r>
                        <w:t>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F1717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62" behindDoc="0" locked="0" layoutInCell="1" allowOverlap="1" wp14:anchorId="5974D3D2" wp14:editId="761E00FD">
                <wp:simplePos x="0" y="0"/>
                <wp:positionH relativeFrom="margin">
                  <wp:posOffset>0</wp:posOffset>
                </wp:positionH>
                <wp:positionV relativeFrom="paragraph">
                  <wp:posOffset>4711396</wp:posOffset>
                </wp:positionV>
                <wp:extent cx="548640" cy="320675"/>
                <wp:effectExtent l="0" t="0" r="3810" b="3175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B07F2" w14:textId="41509DDC" w:rsidR="00FF1717" w:rsidRDefault="00FF1717" w:rsidP="00FF1717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74D3D2" id="_x0000_s1028" type="#_x0000_t202" style="position:absolute;margin-left:0;margin-top:371pt;width:43.2pt;height:25.25pt;z-index:25165826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CZWEQIAAPwDAAAOAAAAZHJzL2Uyb0RvYy54bWysk99v2yAQx98n7X9AvC92vCRNrThVly7T&#10;pO6H1O0PwIBjNMwxILG7v74HdtNse5vGA+I4+HL3uWNzM3SanKTzCkxF57OcEmk4CGUOFf3+bf9m&#10;TYkPzAimwciKPkpPb7avX216W8oCWtBCOoIixpe9rWgbgi2zzPNWdszPwEqDzgZcxwKa7pAJx3pU&#10;73RW5Pkq68EJ64BL73H3bnTSbdJvGsnDl6bxMhBdUYwtpNmluY5ztt2w8uCYbRWfwmD/EEXHlMFH&#10;z1J3LDBydOovqU5xBx6aMOPQZdA0isuUA2Yzz//I5qFlVqZcEI63Z0z+/8nyz6cH+9WRMLyDAQuY&#10;kvD2HvgPTwzsWmYO8tY56FvJBD48j8iy3vpyuhpR+9JHkbr/BAKLzI4BktDQuC5SwTwJqmMBHs/Q&#10;5RAIx83lYr1aoIej622Rr66W6QVWPl+2zocPEjoSFxV1WNMkzk73PsRgWPl8JL7lQSuxV1onwx3q&#10;nXbkxLD++zQm9d+OaUP6il4vi2VSNhDvp9boVMD+1Kqr6DqPY+yYCOO9EelIYEqPa4xEm4lOBDKi&#10;CUM9ECUqWsS7EVYN4hFxORjbEb8PLlpwvyjpsRUr6n8emZOU6I8GkV/PFxFQSMZieVWg4S499aWH&#10;GY5SFQ2UjMtdSP0ecRi4xdI0KmF7iWQKGVss0Zy+Q+zhSzudevm02ycAAAD//wMAUEsDBBQABgAI&#10;AAAAIQDRQsQ13AAAAAcBAAAPAAAAZHJzL2Rvd25yZXYueG1sTI9BT4NAEIXvJv6HzZh4MXaRUGiR&#10;pVETjdfW/oABpkBkZwm7LfTfO570Nm/e5L1vit1iB3WhyfeODTytIlDEtWt6bg0cv94fN6B8QG5w&#10;cEwGruRhV97eFJg3buY9XQ6hVRLCPkcDXQhjrrWvO7LoV24kFu/kJotB5NTqZsJZwu2g4yhKtcWe&#10;paHDkd46qr8PZ2vg9Dk/rLdz9RGO2T5JX7HPKnc15v5ueXkGFWgJf8fwiy/oUApT5c7ceDUYkEeC&#10;gSyJZRB7kyagKlls4zXostD/+csfAAAA//8DAFBLAQItABQABgAIAAAAIQC2gziS/gAAAOEBAAAT&#10;AAAAAAAAAAAAAAAAAAAAAABbQ29udGVudF9UeXBlc10ueG1sUEsBAi0AFAAGAAgAAAAhADj9If/W&#10;AAAAlAEAAAsAAAAAAAAAAAAAAAAALwEAAF9yZWxzLy5yZWxzUEsBAi0AFAAGAAgAAAAhALVsJlYR&#10;AgAA/AMAAA4AAAAAAAAAAAAAAAAALgIAAGRycy9lMm9Eb2MueG1sUEsBAi0AFAAGAAgAAAAhANFC&#10;xDXcAAAABwEAAA8AAAAAAAAAAAAAAAAAawQAAGRycy9kb3ducmV2LnhtbFBLBQYAAAAABAAEAPMA&#10;AAB0BQAAAAA=&#10;" stroked="f">
                <v:textbox>
                  <w:txbxContent>
                    <w:p w14:paraId="49CB07F2" w14:textId="41509DDC" w:rsidR="00FF1717" w:rsidRDefault="00FF1717" w:rsidP="00FF1717">
                      <w: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F1717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59" behindDoc="0" locked="0" layoutInCell="1" allowOverlap="1" wp14:anchorId="52F43085" wp14:editId="6DC1F740">
                <wp:simplePos x="0" y="0"/>
                <wp:positionH relativeFrom="margin">
                  <wp:posOffset>0</wp:posOffset>
                </wp:positionH>
                <wp:positionV relativeFrom="paragraph">
                  <wp:posOffset>122224</wp:posOffset>
                </wp:positionV>
                <wp:extent cx="548640" cy="320675"/>
                <wp:effectExtent l="0" t="0" r="3810" b="3175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37F55" w14:textId="737A99A3" w:rsidR="00FF1717" w:rsidRDefault="00FF1717" w:rsidP="00FF1717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F43085" id="_x0000_s1029" type="#_x0000_t202" style="position:absolute;margin-left:0;margin-top:9.6pt;width:43.2pt;height:25.25pt;z-index:25165825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0igEQIAAPwDAAAOAAAAZHJzL2Uyb0RvYy54bWysk99v2yAQx98n7X9AvC92siRNrThVly7T&#10;pO6H1O0PIBjHaJhjB4nd/fU9sJtm29s0HhDHwZe7zx3rm7417KTQa7Aln05yzpSVUGl7KPn3b7s3&#10;K858ELYSBqwq+aPy/Gbz+tW6c4WaQQOmUshIxPqicyVvQnBFlnnZqFb4CThlyVkDtiKQiYesQtGR&#10;emuyWZ4vsw6wcghSeU+7d4OTb5J+XSsZvtS1V4GZklNsIc2Y5n2cs81aFAcUrtFyDEP8QxSt0JYe&#10;PUvdiSDYEfVfUq2WCB7qMJHQZlDXWqqUA2Uzzf/I5qERTqVcCI53Z0z+/8nKz6cH9xVZ6N9BTwVM&#10;SXh3D/KHZxa2jbAHdYsIXaNERQ9PI7Ksc74Yr0bUvvBRZN99goqKLI4BklBfYxupUJ6M1KkAj2fo&#10;qg9M0uZivlrOySPJ9XaWL68W6QVRPF926MMHBS2Li5Ij1TSJi9O9DzEYUTwfiW95MLraaWOSgYf9&#10;1iA7Car/Lo1R/bdjxrKu5NeL2SIpW4j3U2u0OlB/Gt2WfJXHMXRMhPHeVulIENoMa4rE2JFOBDKg&#10;Cf2+Z7qi7OLdCGsP1SPhQhjakb4PLRrAX5x11Iol9z+PAhVn5qMl5NfTeQQUkjFfXM3IwEvP/tIj&#10;rCSpkgfOhuU2pH6POCzcUmlqnbC9RDKGTC2WaI7fIfbwpZ1OvXzazRMAAAD//wMAUEsDBBQABgAI&#10;AAAAIQC2uNTI2wAAAAUBAAAPAAAAZHJzL2Rvd25yZXYueG1sTI/dToNAEIXvTXyHzTTxxtjFpkJB&#10;lkZNNN725wEGmAIpO0vYbaFv73ill3POyTnf5NvZ9upKo+8cG3heRqCIK1d33Bg4Hj6fNqB8QK6x&#10;d0wGbuRhW9zf5ZjVbuIdXfehUVLCPkMDbQhDprWvWrLol24gFu/kRotBzrHR9YiTlNter6Io1hY7&#10;loUWB/poqTrvL9bA6Xt6fEmn8isck906fscuKd3NmIfF/PYKKtAc/sLwiy/oUAhT6S5ce9UbkEeC&#10;qOkKlLibeA2qNBCnCegi1//pix8AAAD//wMAUEsBAi0AFAAGAAgAAAAhALaDOJL+AAAA4QEAABMA&#10;AAAAAAAAAAAAAAAAAAAAAFtDb250ZW50X1R5cGVzXS54bWxQSwECLQAUAAYACAAAACEAOP0h/9YA&#10;AACUAQAACwAAAAAAAAAAAAAAAAAvAQAAX3JlbHMvLnJlbHNQSwECLQAUAAYACAAAACEAZ9tIoBEC&#10;AAD8AwAADgAAAAAAAAAAAAAAAAAuAgAAZHJzL2Uyb0RvYy54bWxQSwECLQAUAAYACAAAACEAtrjU&#10;yNsAAAAFAQAADwAAAAAAAAAAAAAAAABrBAAAZHJzL2Rvd25yZXYueG1sUEsFBgAAAAAEAAQA8wAA&#10;AHMFAAAAAA==&#10;" stroked="f">
                <v:textbox>
                  <w:txbxContent>
                    <w:p w14:paraId="0ED37F55" w14:textId="737A99A3" w:rsidR="00FF1717" w:rsidRDefault="00FF1717" w:rsidP="00FF1717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A39B7" w:rsidRPr="00FF1717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60" behindDoc="0" locked="0" layoutInCell="1" allowOverlap="1" wp14:anchorId="0C484E8B" wp14:editId="7998765D">
                <wp:simplePos x="0" y="0"/>
                <wp:positionH relativeFrom="margin">
                  <wp:posOffset>0</wp:posOffset>
                </wp:positionH>
                <wp:positionV relativeFrom="paragraph">
                  <wp:posOffset>2401245</wp:posOffset>
                </wp:positionV>
                <wp:extent cx="548640" cy="320675"/>
                <wp:effectExtent l="0" t="0" r="3810" b="3175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88CC2" w14:textId="5C3A07AF" w:rsidR="00FF1717" w:rsidRDefault="00FF1717" w:rsidP="00FF1717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484E8B" id="_x0000_s1030" type="#_x0000_t202" style="position:absolute;margin-left:0;margin-top:189.05pt;width:43.2pt;height:25.25pt;z-index:2516582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tIOEQIAAPwDAAAOAAAAZHJzL2Uyb0RvYy54bWysk99v2yAQx98n7X9AvC92siRNrThVly7T&#10;pO6H1O0PIBjHaJhjB4nd/fU9sJtm29s0HhDHwZe7zx3rm7417KTQa7Aln05yzpSVUGl7KPn3b7s3&#10;K858ELYSBqwq+aPy/Gbz+tW6c4WaQQOmUshIxPqicyVvQnBFlnnZqFb4CThlyVkDtiKQiYesQtGR&#10;emuyWZ4vsw6wcghSeU+7d4OTb5J+XSsZvtS1V4GZklNsIc2Y5n2cs81aFAcUrtFyDEP8QxSt0JYe&#10;PUvdiSDYEfVfUq2WCB7qMJHQZlDXWqqUA2Uzzf/I5qERTqVcCI53Z0z+/8nKz6cH9xVZ6N9BTwVM&#10;SXh3D/KHZxa2jbAHdYsIXaNERQ9PI7Ksc74Yr0bUvvBRZN99goqKLI4BklBfYxupUJ6M1KkAj2fo&#10;qg9M0uZivlrOySPJ9XaWL68W6QVRPF926MMHBS2Li5Ij1TSJi9O9DzEYUTwfiW95MLraaWOSgYf9&#10;1iA7Car/Lo1R/bdjxrKu5NeL2SIpW4j3U2u0OlB/Gt2WfJXHMXRMhPHeVulIENoMa4rE2JFOBDKg&#10;Cf2+Z7oq+TzejbD2UD0SLoShHen70KIB/MVZR61Ycv/zKFBxZj5aQn49nUdAIRnzxdWMDLz07C89&#10;wkqSKnngbFhuQ+r3iMPCLZWm1gnbSyRjyNRiieb4HWIPX9rp1Mun3TwBAAD//wMAUEsDBBQABgAI&#10;AAAAIQCFO+mZ3AAAAAcBAAAPAAAAZHJzL2Rvd25yZXYueG1sTI9BT4NAFITvJv6HzTPxYuzSioDI&#10;o1ETjdfW/oAHvAKRfUvYbaH/3vWkx8lMZr4ptosZ1Jkn11tBWK8iUCy1bXppEQ5f7/cZKOdJGhqs&#10;MMKFHWzL66uC8sbOsuPz3rcqlIjLCaHzfsy1dnXHhtzKjizBO9rJkA9yanUz0RzKzaA3UZRoQ72E&#10;hY5Gfuu4/t6fDMLxc757fJqrD39Id3HySn1a2Qvi7c3y8gzK8+L/wvCLH9ChDEyVPUnj1IAQjniE&#10;hzRbgwp2lsSgKoR4kyWgy0L/5y9/AAAA//8DAFBLAQItABQABgAIAAAAIQC2gziS/gAAAOEBAAAT&#10;AAAAAAAAAAAAAAAAAAAAAABbQ29udGVudF9UeXBlc10ueG1sUEsBAi0AFAAGAAgAAAAhADj9If/W&#10;AAAAlAEAAAsAAAAAAAAAAAAAAAAALwEAAF9yZWxzLy5yZWxzUEsBAi0AFAAGAAgAAAAhAJrW0g4R&#10;AgAA/AMAAA4AAAAAAAAAAAAAAAAALgIAAGRycy9lMm9Eb2MueG1sUEsBAi0AFAAGAAgAAAAhAIU7&#10;6ZncAAAABwEAAA8AAAAAAAAAAAAAAAAAawQAAGRycy9kb3ducmV2LnhtbFBLBQYAAAAABAAEAPMA&#10;AAB0BQAAAAA=&#10;" stroked="f">
                <v:textbox>
                  <w:txbxContent>
                    <w:p w14:paraId="62C88CC2" w14:textId="5C3A07AF" w:rsidR="00FF1717" w:rsidRDefault="00FF1717" w:rsidP="00FF1717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554D2" w:rsidRPr="003554D2">
        <w:rPr>
          <w:noProof/>
          <w:lang w:val="en-IN" w:eastAsia="en-IN"/>
        </w:rPr>
        <w:drawing>
          <wp:inline distT="0" distB="0" distL="0" distR="0" wp14:anchorId="7B3E4671" wp14:editId="7480291E">
            <wp:extent cx="4079240" cy="88417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240" cy="884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05E5F" w14:textId="516D19F1" w:rsidR="00127052" w:rsidRDefault="00D55962" w:rsidP="00C71BC2">
      <w:pPr>
        <w:rPr>
          <w:b/>
          <w:bCs/>
          <w:lang w:val="en-US"/>
        </w:rPr>
      </w:pPr>
      <w:r w:rsidRPr="00406F50">
        <w:rPr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8257" behindDoc="0" locked="0" layoutInCell="1" allowOverlap="1" wp14:anchorId="2662420F" wp14:editId="1D374526">
                <wp:simplePos x="0" y="0"/>
                <wp:positionH relativeFrom="margin">
                  <wp:posOffset>0</wp:posOffset>
                </wp:positionH>
                <wp:positionV relativeFrom="paragraph">
                  <wp:posOffset>6939032</wp:posOffset>
                </wp:positionV>
                <wp:extent cx="548640" cy="320675"/>
                <wp:effectExtent l="0" t="0" r="3810" b="3175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4E529" w14:textId="56A31156" w:rsidR="006C114C" w:rsidRDefault="00DD71A3" w:rsidP="006C114C">
                            <w: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62420F" id="_x0000_s1031" type="#_x0000_t202" style="position:absolute;margin-left:0;margin-top:546.4pt;width:43.2pt;height:25.25pt;z-index:25165825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bz4EQIAAPwDAAAOAAAAZHJzL2Uyb0RvYy54bWysk99v2yAQx98n7X9AvC92siRNrThVly7T&#10;pO6H1O0PIBjHaJhjB4nd/fU9sJtm29s0HhDHwZe7zx3rm7417KTQa7Aln05yzpSVUGl7KPn3b7s3&#10;K858ELYSBqwq+aPy/Gbz+tW6c4WaQQOmUshIxPqicyVvQnBFlnnZqFb4CThlyVkDtiKQiYesQtGR&#10;emuyWZ4vsw6wcghSeU+7d4OTb5J+XSsZvtS1V4GZklNsIc2Y5n2cs81aFAcUrtFyDEP8QxSt0JYe&#10;PUvdiSDYEfVfUq2WCB7qMJHQZlDXWqqUA2Uzzf/I5qERTqVcCI53Z0z+/8nKz6cH9xVZ6N9BTwVM&#10;SXh3D/KHZxa2jbAHdYsIXaNERQ9PI7Ksc74Yr0bUvvBRZN99goqKLI4BklBfYxupUJ6M1KkAj2fo&#10;qg9M0uZivlrOySPJ9XaWL68W6QVRPF926MMHBS2Li5Ij1TSJi9O9DzEYUTwfiW95MLraaWOSgYf9&#10;1iA7Car/Lo1R/bdjxrKu5NeL2SIpW4j3U2u0OlB/Gt2WfJXHMXRMhPHeVulIENoMa4rE2JFOBDKg&#10;Cf2+Z7qiTOPdCGsP1SPhQhjakb4PLRrAX5x11Iol9z+PAhVn5qMl5NfTeQQUkjFfXM3IwEvP/tIj&#10;rCSpkgfOhuU2pH6POCzcUmlqnbC9RDKGTC2WaI7fIfbwpZ1OvXzazRMAAAD//wMAUEsDBBQABgAI&#10;AAAAIQCRj+3l3gAAAAkBAAAPAAAAZHJzL2Rvd25yZXYueG1sTI9BT8JAEIXvJv6HzZh4MbIFaoHS&#10;LVETjVeQHzBth7ahO9t0F1r+veNJj/Pey5v3ZbvJdupKg28dG5jPIlDEpatarg0cvz+e16B8QK6w&#10;c0wGbuRhl9/fZZhWbuQ9XQ+hVlLCPkUDTQh9qrUvG7LoZ64nFu/kBotBzqHW1YCjlNtOL6Io0RZb&#10;lg8N9vTeUHk+XKyB09f49LIZi89wXO3j5A3bVeFuxjw+TK9bUIGm8BeG3/kyHXLZVLgLV151BgQk&#10;iBptFkIg/jqJQRWizOPlEnSe6f8E+Q8AAAD//wMAUEsBAi0AFAAGAAgAAAAhALaDOJL+AAAA4QEA&#10;ABMAAAAAAAAAAAAAAAAAAAAAAFtDb250ZW50X1R5cGVzXS54bWxQSwECLQAUAAYACAAAACEAOP0h&#10;/9YAAACUAQAACwAAAAAAAAAAAAAAAAAvAQAAX3JlbHMvLnJlbHNQSwECLQAUAAYACAAAACEASGG8&#10;+BECAAD8AwAADgAAAAAAAAAAAAAAAAAuAgAAZHJzL2Uyb0RvYy54bWxQSwECLQAUAAYACAAAACEA&#10;kY/t5d4AAAAJAQAADwAAAAAAAAAAAAAAAABrBAAAZHJzL2Rvd25yZXYueG1sUEsFBgAAAAAEAAQA&#10;8wAAAHYFAAAAAA==&#10;" stroked="f">
                <v:textbox>
                  <w:txbxContent>
                    <w:p w14:paraId="4134E529" w14:textId="56A31156" w:rsidR="006C114C" w:rsidRDefault="00DD71A3" w:rsidP="006C114C">
                      <w:r>
                        <w:t>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06F50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58" behindDoc="0" locked="0" layoutInCell="1" allowOverlap="1" wp14:anchorId="590C68CD" wp14:editId="6505CE68">
                <wp:simplePos x="0" y="0"/>
                <wp:positionH relativeFrom="margin">
                  <wp:posOffset>0</wp:posOffset>
                </wp:positionH>
                <wp:positionV relativeFrom="paragraph">
                  <wp:posOffset>4675174</wp:posOffset>
                </wp:positionV>
                <wp:extent cx="548640" cy="320675"/>
                <wp:effectExtent l="0" t="0" r="3810" b="3175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21FD8" w14:textId="22D1A52E" w:rsidR="006C114C" w:rsidRDefault="00DD71A3" w:rsidP="006C114C">
                            <w: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0C68CD" id="_x0000_s1032" type="#_x0000_t202" style="position:absolute;margin-left:0;margin-top:368.1pt;width:43.2pt;height:25.25pt;z-index:25165825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345EQIAAPwDAAAOAAAAZHJzL2Uyb0RvYy54bWysk99v2yAQx98n7X9AvC92siRNrThVly7T&#10;pO6H1O0PIBjHaJhjB4nd/fU9sJtm29s0HhDHwZe7zx3rm7417KTQa7Aln05yzpSVUGl7KPn3b7s3&#10;K858ELYSBqwq+aPy/Gbz+tW6c4WaQQOmUshIxPqicyVvQnBFlnnZqFb4CThlyVkDtiKQiYesQtGR&#10;emuyWZ4vsw6wcghSeU+7d4OTb5J+XSsZvtS1V4GZklNsIc2Y5n2cs81aFAcUrtFyDEP8QxSt0JYe&#10;PUvdiSDYEfVfUq2WCB7qMJHQZlDXWqqUA2Uzzf/I5qERTqVcCI53Z0z+/8nKz6cH9xVZ6N9BTwVM&#10;SXh3D/KHZxa2jbAHdYsIXaNERQ9PI7Ksc74Yr0bUvvBRZN99goqKLI4BklBfYxupUJ6M1KkAj2fo&#10;qg9M0uZivlrOySPJ9XaWL68W6QVRPF926MMHBS2Li5Ij1TSJi9O9DzEYUTwfiW95MLraaWOSgYf9&#10;1iA7Car/Lo1R/bdjxrKu5NeL2SIpW4j3U2u0OlB/Gt2WfJXHMXRMhPHeVulIENoMa4rE2JFOBDKg&#10;Cf2+Z7oq+TLejbD2UD0SLoShHen70KIB/MVZR61Ycv/zKFBxZj5aQn49nUdAIRnzxdWMDLz07C89&#10;wkqSKnngbFhuQ+r3iMPCLZWm1gnbSyRjyNRiieb4HWIPX9rp1Mun3TwBAAD//wMAUEsDBBQABgAI&#10;AAAAIQAfKNwZ3AAAAAcBAAAPAAAAZHJzL2Rvd25yZXYueG1sTI/BTsMwEETvSPyDtUhcEHUoxQlp&#10;nAqQQL229AOceJtEjddR7Dbp37Oc4Lgzo5m3xWZ2vbjgGDpPGp4WCQik2tuOGg2H78/HDESIhqzp&#10;PaGGKwbYlLc3hcmtn2iHl31sBJdQyI2GNsYhlzLULToTFn5AYu/oR2cin2Mj7WgmLne9XCaJks50&#10;xAutGfCjxfq0PzsNx+308PI6VV/xkO5W6t10aeWvWt/fzW9rEBHn+BeGX3xGh5KZKn8mG0SvgR+J&#10;GtJntQTBdqZWICoWMpWCLAv5n7/8AQAA//8DAFBLAQItABQABgAIAAAAIQC2gziS/gAAAOEBAAAT&#10;AAAAAAAAAAAAAAAAAAAAAABbQ29udGVudF9UeXBlc10ueG1sUEsBAi0AFAAGAAgAAAAhADj9If/W&#10;AAAAlAEAAAsAAAAAAAAAAAAAAAAALwEAAF9yZWxzLy5yZWxzUEsBAi0AFAAGAAgAAAAhAH+/fjkR&#10;AgAA/AMAAA4AAAAAAAAAAAAAAAAALgIAAGRycy9lMm9Eb2MueG1sUEsBAi0AFAAGAAgAAAAhAB8o&#10;3BncAAAABwEAAA8AAAAAAAAAAAAAAAAAawQAAGRycy9kb3ducmV2LnhtbFBLBQYAAAAABAAEAPMA&#10;AAB0BQAAAAA=&#10;" stroked="f">
                <v:textbox>
                  <w:txbxContent>
                    <w:p w14:paraId="49021FD8" w14:textId="22D1A52E" w:rsidR="006C114C" w:rsidRDefault="00DD71A3" w:rsidP="006C114C">
                      <w:r>
                        <w:t>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71A3" w:rsidRPr="00406F50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56" behindDoc="0" locked="0" layoutInCell="1" allowOverlap="1" wp14:anchorId="3F56E6AD" wp14:editId="148523C9">
                <wp:simplePos x="0" y="0"/>
                <wp:positionH relativeFrom="margin">
                  <wp:posOffset>0</wp:posOffset>
                </wp:positionH>
                <wp:positionV relativeFrom="paragraph">
                  <wp:posOffset>2382216</wp:posOffset>
                </wp:positionV>
                <wp:extent cx="548640" cy="320675"/>
                <wp:effectExtent l="0" t="0" r="3810" b="3175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E88D2" w14:textId="0E01285B" w:rsidR="006C114C" w:rsidRDefault="00DD71A3" w:rsidP="006C114C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56E6AD" id="_x0000_s1033" type="#_x0000_t202" style="position:absolute;margin-left:0;margin-top:187.6pt;width:43.2pt;height:25.25pt;z-index:251658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BDPEAIAAPwDAAAOAAAAZHJzL2Uyb0RvYy54bWysk9uO2yAQhu8r9R0Q942dNKe1QlbbbFNV&#10;2h6kbR8AYxyjYoYCiZ0+/Q7Ym03bu6pcIIaBn5lvhs1t32pyks4rMIxOJzkl0giolDkw+v3b/s2a&#10;Eh+4qbgGIxk9S09vt69fbTpbyBk0oCvpCIoYX3SW0SYEW2SZF41suZ+AlQadNbiWBzTdIasc71C9&#10;1dksz5dZB66yDoT0HnfvByfdJv26liJ8qWsvA9GMYmwhzS7NZZyz7YYXB8dto8QYBv+HKFquDD56&#10;kbrngZOjU39JtUo48FCHiYA2g7pWQqYcMJtp/kc2jw23MuWCcLy9YPL/T1Z8Pj3ar46E/h30WMCU&#10;hLcPIH54YmDXcHOQd85B10he4cPTiCzrrC/GqxG1L3wUKbtPUGGR+TFAEupr10YqmCdBdSzA+QJd&#10;9oEI3FzM18s5egS63s7y5WqRXuDF82XrfPggoSVxwajDmiZxfnrwIQbDi+cj8S0PWlV7pXUy3KHc&#10;aUdOHOu/T2NU/+2YNqRj9GYxWyRlA/F+ao1WBexPrVpG13kcQ8dEGO9NlY4ErvSwxki0GelEIAOa&#10;0Jc9URWjq3g3wiqhOiMuB0M74vfBRQPuFyUdtiKj/ueRO0mJ/mgQ+c10HgGFZMwXqxka7tpTXnu4&#10;ESjFaKBkWO5C6veIw8AdlqZWCdtLJGPI2GKJ5vgdYg9f2+nUy6fdPgEAAP//AwBQSwMEFAAGAAgA&#10;AAAhAFAqv67dAAAABwEAAA8AAABkcnMvZG93bnJldi54bWxMj81OwzAQhO9IvIO1SFwQdQj5KSFO&#10;BUhFXFv6AJt4m0TE6yh2m/TtcU9wHM1o5ptys5hBnGlyvWUFT6sIBHFjdc+tgsP39nENwnlkjYNl&#10;UnAhB5vq9qbEQtuZd3Te+1aEEnYFKui8HwspXdORQbeyI3HwjnYy6IOcWqknnEO5GWQcRZk02HNY&#10;6HCkj46an/3JKDh+zQ/py1x/+kO+S7J37PPaXpS6v1veXkF4WvxfGK74AR2qwFTbE2snBgXhiFfw&#10;nKcxiGCvswRErSCJ0xxkVcr//NUvAAAA//8DAFBLAQItABQABgAIAAAAIQC2gziS/gAAAOEBAAAT&#10;AAAAAAAAAAAAAAAAAAAAAABbQ29udGVudF9UeXBlc10ueG1sUEsBAi0AFAAGAAgAAAAhADj9If/W&#10;AAAAlAEAAAsAAAAAAAAAAAAAAAAALwEAAF9yZWxzLy5yZWxzUEsBAi0AFAAGAAgAAAAhAK0IEM8Q&#10;AgAA/AMAAA4AAAAAAAAAAAAAAAAALgIAAGRycy9lMm9Eb2MueG1sUEsBAi0AFAAGAAgAAAAhAFAq&#10;v67dAAAABwEAAA8AAAAAAAAAAAAAAAAAagQAAGRycy9kb3ducmV2LnhtbFBLBQYAAAAABAAEAPMA&#10;AAB0BQAAAAA=&#10;" stroked="f">
                <v:textbox>
                  <w:txbxContent>
                    <w:p w14:paraId="33FE88D2" w14:textId="0E01285B" w:rsidR="006C114C" w:rsidRDefault="00DD71A3" w:rsidP="006C114C">
                      <w:r>
                        <w:t>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71A3" w:rsidRPr="00406F50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55568CDE" wp14:editId="61890F4F">
                <wp:simplePos x="0" y="0"/>
                <wp:positionH relativeFrom="margin">
                  <wp:posOffset>0</wp:posOffset>
                </wp:positionH>
                <wp:positionV relativeFrom="paragraph">
                  <wp:posOffset>150604</wp:posOffset>
                </wp:positionV>
                <wp:extent cx="548640" cy="320675"/>
                <wp:effectExtent l="0" t="0" r="3810" b="31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E2D6A" w14:textId="763478BF" w:rsidR="00127052" w:rsidRDefault="00127052" w:rsidP="00127052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568CDE" id="_x0000_s1034" type="#_x0000_t202" style="position:absolute;margin-left:0;margin-top:11.85pt;width:43.2pt;height:25.25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ju/EAIAAPwDAAAOAAAAZHJzL2Uyb0RvYy54bWysk99v2yAQx98n7X9AvC92siRNrThVly7T&#10;pO6H1O0PIBjHaJhjB4nd/fU9sJtm29s0HhDHwZe7zx3rm7417KTQa7Aln05yzpSVUGl7KPn3b7s3&#10;K858ELYSBqwq+aPy/Gbz+tW6c4WaQQOmUshIxPqicyVvQnBFlnnZqFb4CThlyVkDtiKQiYesQtGR&#10;emuyWZ4vsw6wcghSeU+7d4OTb5J+XSsZvtS1V4GZklNsIc2Y5n2cs81aFAcUrtFyDEP8QxSt0JYe&#10;PUvdiSDYEfVfUq2WCB7qMJHQZlDXWqqUA2Uzzf/I5qERTqVcCI53Z0z+/8nKz6cH9xVZ6N9BTwVM&#10;SXh3D/KHZxa2jbAHdYsIXaNERQ9PI7Ksc74Yr0bUvvBRZN99goqKLI4BklBfYxupUJ6M1KkAj2fo&#10;qg9M0uZivlrOySPJ9XaWL68W6QVRPF926MMHBS2Li5Ij1TSJi9O9DzEYUTwfiW95MLraaWOSgYf9&#10;1iA7Car/Lo1R/bdjxrKu5NeL2SIpW4j3U2u0OlB/Gt2WfJXHMXRMhPHeVulIENoMa4rE2JFOBDKg&#10;Cf2+Z7oigXg3wtpD9Ui4EIZ2pO9DiwbwF2cdtWLJ/c+jQMWZ+WgJ+fV0HgGFZMwXVzMy8NKzv/QI&#10;K0mq5IGzYbkNqd8jDgu3VJpaJ2wvkYwhU4slmuN3iD18aadTL5928wQAAP//AwBQSwMEFAAGAAgA&#10;AAAhAHDVgEPaAAAABQEAAA8AAABkcnMvZG93bnJldi54bWxMj0FPg0AUhO8m/ofNM/Fi7CIiVOTR&#10;qImm19b+gAe8ApF9S9htof/e9aTHyUxmvik2ixnUmSfXW0F4WEWgWGrb9NIiHL4+7tegnCdpaLDC&#10;CBd2sCmvrwrKGzvLjs9736pQIi4nhM77Mdfa1R0bcis7sgTvaCdDPsip1c1Ecyg3g46jKNWGegkL&#10;HY383nH9vT8ZhON2vnt6nqtPf8h2SfpGfVbZC+LtzfL6Asrz4v/C8Isf0KEMTJU9SePUgBCOeIT4&#10;MQMV3HWagKoQsiQGXRb6P335AwAA//8DAFBLAQItABQABgAIAAAAIQC2gziS/gAAAOEBAAATAAAA&#10;AAAAAAAAAAAAAAAAAABbQ29udGVudF9UeXBlc10ueG1sUEsBAi0AFAAGAAgAAAAhADj9If/WAAAA&#10;lAEAAAsAAAAAAAAAAAAAAAAALwEAAF9yZWxzLy5yZWxzUEsBAi0AFAAGAAgAAAAhAMSiO78QAgAA&#10;/AMAAA4AAAAAAAAAAAAAAAAALgIAAGRycy9lMm9Eb2MueG1sUEsBAi0AFAAGAAgAAAAhAHDVgEPa&#10;AAAABQEAAA8AAAAAAAAAAAAAAAAAagQAAGRycy9kb3ducmV2LnhtbFBLBQYAAAAABAAEAPMAAABx&#10;BQAAAAA=&#10;" stroked="f">
                <v:textbox>
                  <w:txbxContent>
                    <w:p w14:paraId="45AE2D6A" w14:textId="763478BF" w:rsidR="00127052" w:rsidRDefault="00127052" w:rsidP="00127052">
                      <w:r>
                        <w:t>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44C2" w:rsidRPr="006944C2">
        <w:rPr>
          <w:noProof/>
          <w:lang w:val="en-IN" w:eastAsia="en-IN"/>
        </w:rPr>
        <w:drawing>
          <wp:inline distT="0" distB="0" distL="0" distR="0" wp14:anchorId="46D9FCBA" wp14:editId="6E9C23BC">
            <wp:extent cx="4372610" cy="88633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61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16785" w14:textId="7A6F9C85" w:rsidR="00127052" w:rsidRDefault="00AA7731" w:rsidP="007744F7">
      <w:pPr>
        <w:pStyle w:val="Heading2"/>
        <w:rPr>
          <w:lang w:val="en-US"/>
        </w:rPr>
      </w:pPr>
      <w:r w:rsidRPr="00AA7731">
        <w:rPr>
          <w:b/>
          <w:lang w:val="en-US"/>
        </w:rPr>
        <w:lastRenderedPageBreak/>
        <w:t>Supplementary</w:t>
      </w:r>
      <w:r w:rsidR="00C71BC2" w:rsidRPr="00B52B38">
        <w:rPr>
          <w:b/>
          <w:lang w:val="en-US"/>
        </w:rPr>
        <w:t xml:space="preserve"> </w:t>
      </w:r>
      <w:r w:rsidR="001B6A58">
        <w:rPr>
          <w:b/>
          <w:lang w:val="en-US"/>
        </w:rPr>
        <w:t>f</w:t>
      </w:r>
      <w:r w:rsidR="00C71BC2" w:rsidRPr="00B52B38">
        <w:rPr>
          <w:b/>
          <w:lang w:val="en-US"/>
        </w:rPr>
        <w:t>igure</w:t>
      </w:r>
      <w:r w:rsidR="00E70039" w:rsidRPr="00B52B38">
        <w:rPr>
          <w:b/>
          <w:lang w:val="en-US"/>
        </w:rPr>
        <w:t xml:space="preserve"> S1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A5703B" w:rsidRPr="0007280C">
        <w:rPr>
          <w:i/>
          <w:iCs/>
          <w:lang w:val="en-US"/>
        </w:rPr>
        <w:t>In silico</w:t>
      </w:r>
      <w:r w:rsidR="00A5703B" w:rsidRPr="00A5703B">
        <w:rPr>
          <w:lang w:val="en-US"/>
        </w:rPr>
        <w:t xml:space="preserve"> modelling of the suppression profile expected from antibodies with varying kinetic and affinity profile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542576" w:rsidRPr="00A825D9">
        <w:t>(</w:t>
      </w:r>
      <w:r w:rsidR="00542576" w:rsidRPr="00A825D9">
        <w:rPr>
          <w:b/>
        </w:rPr>
        <w:t>a</w:t>
      </w:r>
      <w:r w:rsidR="00542576" w:rsidRPr="00A825D9">
        <w:t xml:space="preserve">) </w:t>
      </w:r>
      <w:r w:rsidR="00C71BC2" w:rsidRPr="007D5AF3">
        <w:rPr>
          <w:lang w:val="en-US"/>
        </w:rPr>
        <w:t>Full duration time</w:t>
      </w:r>
      <w:r w:rsidR="00542576">
        <w:rPr>
          <w:lang w:val="en-US"/>
        </w:rPr>
        <w:t xml:space="preserve"> </w:t>
      </w:r>
      <w:r w:rsidR="00C71BC2" w:rsidRPr="007D5AF3">
        <w:rPr>
          <w:lang w:val="en-US"/>
        </w:rPr>
        <w:t>course of the model covering all stages of the dosing regimen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circulating </w:t>
      </w:r>
      <w:r w:rsidR="00E70039" w:rsidRPr="007D5AF3">
        <w:rPr>
          <w:lang w:val="en-US"/>
        </w:rPr>
        <w:t>steady-sta</w:t>
      </w:r>
      <w:r w:rsidR="00CD58AB" w:rsidRPr="007D5AF3">
        <w:rPr>
          <w:lang w:val="en-US"/>
        </w:rPr>
        <w:t>t</w:t>
      </w:r>
      <w:r w:rsidR="00E70039" w:rsidRPr="007D5AF3">
        <w:rPr>
          <w:lang w:val="en-US"/>
        </w:rPr>
        <w:t xml:space="preserve">e </w:t>
      </w:r>
      <w:r w:rsidR="00C71BC2" w:rsidRPr="007D5AF3">
        <w:rPr>
          <w:lang w:val="en-US"/>
        </w:rPr>
        <w:t>IL-33</w:t>
      </w:r>
      <w:r w:rsidR="00DB5659" w:rsidRPr="007D5AF3">
        <w:rPr>
          <w:lang w:val="en-US"/>
        </w:rPr>
        <w:t xml:space="preserve"> </w:t>
      </w:r>
      <w:r w:rsidR="00E70039" w:rsidRPr="007D5AF3">
        <w:rPr>
          <w:lang w:val="en-US"/>
        </w:rPr>
        <w:t xml:space="preserve">levels </w:t>
      </w:r>
      <w:r w:rsidR="00FF3AF3">
        <w:rPr>
          <w:lang w:val="en-US"/>
        </w:rPr>
        <w:t xml:space="preserve">before </w:t>
      </w:r>
      <w:r w:rsidR="00C71BC2" w:rsidRPr="007D5AF3">
        <w:rPr>
          <w:lang w:val="en-US"/>
        </w:rPr>
        <w:t xml:space="preserve">the first </w:t>
      </w:r>
      <w:r w:rsidR="00E70039" w:rsidRPr="007D5AF3">
        <w:rPr>
          <w:lang w:val="en-US"/>
        </w:rPr>
        <w:t xml:space="preserve">dose of </w:t>
      </w:r>
      <w:r w:rsidR="00327C65" w:rsidRPr="007D5AF3">
        <w:rPr>
          <w:lang w:val="en-US"/>
        </w:rPr>
        <w:t>tozorakimab</w:t>
      </w:r>
      <w:r w:rsidR="00C71BC2" w:rsidRPr="007D5AF3">
        <w:rPr>
          <w:lang w:val="en-US"/>
        </w:rPr>
        <w:t xml:space="preserve"> at </w:t>
      </w:r>
      <w:r w:rsidR="00FF3AF3">
        <w:rPr>
          <w:lang w:val="en-US"/>
        </w:rPr>
        <w:t>1</w:t>
      </w:r>
      <w:r w:rsidR="00C71BC2" w:rsidRPr="007D5AF3">
        <w:rPr>
          <w:lang w:val="en-US"/>
        </w:rPr>
        <w:t xml:space="preserve"> month (720 h</w:t>
      </w:r>
      <w:r w:rsidR="00D54C2C">
        <w:rPr>
          <w:lang w:val="en-US"/>
        </w:rPr>
        <w:t>ours</w:t>
      </w:r>
      <w:r w:rsidR="00C71BC2" w:rsidRPr="007D5AF3">
        <w:rPr>
          <w:lang w:val="en-US"/>
        </w:rPr>
        <w:t xml:space="preserve">, red arrow) </w:t>
      </w:r>
      <w:r w:rsidR="00DB5659" w:rsidRPr="007D5AF3">
        <w:rPr>
          <w:lang w:val="en-US"/>
        </w:rPr>
        <w:t>wa</w:t>
      </w:r>
      <w:r w:rsidR="00C71BC2" w:rsidRPr="007D5AF3">
        <w:rPr>
          <w:lang w:val="en-US"/>
        </w:rPr>
        <w:t>s set a</w:t>
      </w:r>
      <w:r w:rsidR="00327C65">
        <w:rPr>
          <w:lang w:val="en-US"/>
        </w:rPr>
        <w:t>t</w:t>
      </w:r>
      <w:r w:rsidR="00C71BC2" w:rsidRPr="007D5AF3">
        <w:rPr>
          <w:lang w:val="en-US"/>
        </w:rPr>
        <w:t xml:space="preserve"> 100%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first monthly dosing of </w:t>
      </w:r>
      <w:r w:rsidR="00327C65" w:rsidRPr="007D5AF3">
        <w:rPr>
          <w:lang w:val="en-US"/>
        </w:rPr>
        <w:t>tozorakimab</w:t>
      </w:r>
      <w:r w:rsidR="00E70039" w:rsidRPr="007D5AF3">
        <w:rPr>
          <w:lang w:val="en-US"/>
        </w:rPr>
        <w:t xml:space="preserve"> </w:t>
      </w:r>
      <w:r w:rsidR="00C71BC2" w:rsidRPr="007D5AF3">
        <w:rPr>
          <w:lang w:val="en-US"/>
        </w:rPr>
        <w:t>at 150 mg is indicated by th</w:t>
      </w:r>
      <w:r w:rsidR="00A934ED">
        <w:rPr>
          <w:lang w:val="en-US"/>
        </w:rPr>
        <w:t>e</w:t>
      </w:r>
      <w:r w:rsidR="00C71BC2" w:rsidRPr="007D5AF3">
        <w:rPr>
          <w:lang w:val="en-US"/>
        </w:rPr>
        <w:t xml:space="preserve"> red arrow</w:t>
      </w:r>
      <w:r w:rsidR="00542576">
        <w:rPr>
          <w:lang w:val="en-US"/>
        </w:rPr>
        <w:t>.</w:t>
      </w:r>
      <w:r w:rsidR="00C71BC2" w:rsidRPr="007D5AF3">
        <w:rPr>
          <w:lang w:val="en-US"/>
        </w:rPr>
        <w:t xml:space="preserve"> </w:t>
      </w:r>
      <w:r w:rsidR="00542576">
        <w:rPr>
          <w:lang w:val="en-US"/>
        </w:rPr>
        <w:t>T</w:t>
      </w:r>
      <w:r w:rsidR="00C71BC2" w:rsidRPr="007D5AF3">
        <w:rPr>
          <w:lang w:val="en-US"/>
        </w:rPr>
        <w:t>he initial rapid IL-33 suppression profile slowly reverse</w:t>
      </w:r>
      <w:r w:rsidR="00DB5659" w:rsidRPr="007D5AF3">
        <w:rPr>
          <w:lang w:val="en-US"/>
        </w:rPr>
        <w:t>d</w:t>
      </w:r>
      <w:r w:rsidR="00C71BC2" w:rsidRPr="007D5AF3">
        <w:rPr>
          <w:lang w:val="en-US"/>
        </w:rPr>
        <w:t xml:space="preserve"> until the second monthly dosing denoted by the blue arrow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At month </w:t>
      </w:r>
      <w:r w:rsidR="00FA13AC">
        <w:rPr>
          <w:lang w:val="en-US"/>
        </w:rPr>
        <w:t>3</w:t>
      </w:r>
      <w:r w:rsidR="00C71BC2" w:rsidRPr="007D5AF3">
        <w:rPr>
          <w:lang w:val="en-US"/>
        </w:rPr>
        <w:t xml:space="preserve">, </w:t>
      </w:r>
      <w:r w:rsidR="00A01483">
        <w:rPr>
          <w:lang w:val="en-US"/>
        </w:rPr>
        <w:t xml:space="preserve">a </w:t>
      </w:r>
      <w:r w:rsidR="00C71BC2" w:rsidRPr="007D5AF3">
        <w:rPr>
          <w:lang w:val="en-US"/>
        </w:rPr>
        <w:t xml:space="preserve">spike of IL-33 parameterized from the ALT </w:t>
      </w:r>
      <w:r w:rsidR="00C71BC2" w:rsidRPr="007D5AF3">
        <w:rPr>
          <w:i/>
          <w:iCs/>
          <w:lang w:val="en-US"/>
        </w:rPr>
        <w:t>in vivo</w:t>
      </w:r>
      <w:r w:rsidR="00C71BC2" w:rsidRPr="007D5AF3">
        <w:rPr>
          <w:lang w:val="en-US"/>
        </w:rPr>
        <w:t xml:space="preserve"> mouse model data was triggered in the </w:t>
      </w:r>
      <w:r w:rsidR="00C71BC2" w:rsidRPr="007D5AF3">
        <w:rPr>
          <w:i/>
          <w:iCs/>
          <w:lang w:val="en-US"/>
        </w:rPr>
        <w:t>in silico</w:t>
      </w:r>
      <w:r w:rsidR="00C71BC2" w:rsidRPr="007D5AF3">
        <w:rPr>
          <w:lang w:val="en-US"/>
        </w:rPr>
        <w:t xml:space="preserve"> model concurrent with antibody dosing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</w:t>
      </w:r>
      <w:r w:rsidR="00393317">
        <w:rPr>
          <w:lang w:val="en-US"/>
        </w:rPr>
        <w:t>effects</w:t>
      </w:r>
      <w:r w:rsidR="00C71BC2" w:rsidRPr="007D5AF3">
        <w:rPr>
          <w:lang w:val="en-US"/>
        </w:rPr>
        <w:t xml:space="preserve"> of </w:t>
      </w:r>
      <w:r w:rsidR="00393317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four </w:t>
      </w:r>
      <w:r w:rsidR="00C71BC2" w:rsidRPr="007D5AF3">
        <w:rPr>
          <w:i/>
          <w:iCs/>
          <w:lang w:val="en-US"/>
        </w:rPr>
        <w:t>k</w:t>
      </w:r>
      <w:r w:rsidR="00C71BC2" w:rsidRPr="007D5AF3">
        <w:rPr>
          <w:vertAlign w:val="subscript"/>
          <w:lang w:val="en-US"/>
        </w:rPr>
        <w:t>a</w:t>
      </w:r>
      <w:r w:rsidR="00C71BC2" w:rsidRPr="007D5AF3">
        <w:rPr>
          <w:lang w:val="en-US"/>
        </w:rPr>
        <w:t xml:space="preserve">, </w:t>
      </w:r>
      <w:r w:rsidR="00393317">
        <w:rPr>
          <w:lang w:val="en-US"/>
        </w:rPr>
        <w:t xml:space="preserve">which </w:t>
      </w:r>
      <w:r w:rsidR="00C71BC2" w:rsidRPr="007D5AF3">
        <w:rPr>
          <w:lang w:val="en-US"/>
        </w:rPr>
        <w:t xml:space="preserve">varied in 10-fold steps </w:t>
      </w:r>
      <w:r w:rsidR="0098177B" w:rsidRPr="007D5AF3">
        <w:rPr>
          <w:lang w:val="en-US"/>
        </w:rPr>
        <w:t xml:space="preserve">between </w:t>
      </w:r>
      <w:r w:rsidR="00C71BC2" w:rsidRPr="007D5AF3">
        <w:rPr>
          <w:lang w:val="en-US"/>
        </w:rPr>
        <w:t>10</w:t>
      </w:r>
      <w:r w:rsidR="00C71BC2" w:rsidRPr="007D5AF3">
        <w:rPr>
          <w:vertAlign w:val="superscript"/>
          <w:lang w:val="en-US"/>
        </w:rPr>
        <w:t>5</w:t>
      </w:r>
      <w:r w:rsidR="00C71BC2" w:rsidRPr="007D5AF3">
        <w:rPr>
          <w:lang w:val="en-US"/>
        </w:rPr>
        <w:t xml:space="preserve"> </w:t>
      </w:r>
      <w:r w:rsidR="0098177B" w:rsidRPr="007D5AF3">
        <w:rPr>
          <w:lang w:val="en-US"/>
        </w:rPr>
        <w:t>and</w:t>
      </w:r>
      <w:r w:rsidR="00C71BC2" w:rsidRPr="007D5AF3">
        <w:rPr>
          <w:lang w:val="en-US"/>
        </w:rPr>
        <w:t xml:space="preserve"> 10</w:t>
      </w:r>
      <w:r w:rsidR="00C71BC2" w:rsidRPr="007D5AF3">
        <w:rPr>
          <w:vertAlign w:val="superscript"/>
          <w:lang w:val="en-US"/>
        </w:rPr>
        <w:t>8</w:t>
      </w:r>
      <w:r w:rsidR="00C71BC2" w:rsidRPr="007D5AF3">
        <w:rPr>
          <w:lang w:val="en-US"/>
        </w:rPr>
        <w:t xml:space="preserve"> M</w:t>
      </w:r>
      <w:r w:rsidR="00970544">
        <w:rPr>
          <w:vertAlign w:val="superscript"/>
          <w:lang w:val="en-US"/>
        </w:rPr>
        <w:t>−</w:t>
      </w:r>
      <w:r w:rsidR="00C71BC2" w:rsidRPr="007D5AF3">
        <w:rPr>
          <w:vertAlign w:val="superscript"/>
          <w:lang w:val="en-US"/>
        </w:rPr>
        <w:t>1</w:t>
      </w:r>
      <w:r w:rsidR="00C71BC2" w:rsidRPr="007D5AF3">
        <w:rPr>
          <w:lang w:val="en-US"/>
        </w:rPr>
        <w:t xml:space="preserve"> s</w:t>
      </w:r>
      <w:r w:rsidR="00970544">
        <w:rPr>
          <w:vertAlign w:val="superscript"/>
          <w:lang w:val="en-US"/>
        </w:rPr>
        <w:t>−</w:t>
      </w:r>
      <w:r w:rsidR="00C71BC2" w:rsidRPr="007D5AF3">
        <w:rPr>
          <w:vertAlign w:val="superscript"/>
          <w:lang w:val="en-US"/>
        </w:rPr>
        <w:t>1</w:t>
      </w:r>
      <w:r w:rsidR="00C71BC2" w:rsidRPr="007D5AF3">
        <w:rPr>
          <w:lang w:val="en-US"/>
        </w:rPr>
        <w:t xml:space="preserve"> range (</w:t>
      </w:r>
      <w:r w:rsidR="006C0FCB">
        <w:rPr>
          <w:lang w:val="en-US"/>
        </w:rPr>
        <w:t>black, red, blue</w:t>
      </w:r>
      <w:r w:rsidR="00393317">
        <w:rPr>
          <w:lang w:val="en-US"/>
        </w:rPr>
        <w:t xml:space="preserve"> and</w:t>
      </w:r>
      <w:r w:rsidR="00C71BC2" w:rsidRPr="007D5AF3">
        <w:rPr>
          <w:lang w:val="en-US"/>
        </w:rPr>
        <w:t xml:space="preserve"> green</w:t>
      </w:r>
      <w:r w:rsidR="0098177B" w:rsidRPr="007D5AF3">
        <w:rPr>
          <w:lang w:val="en-US"/>
        </w:rPr>
        <w:t>,</w:t>
      </w:r>
      <w:r w:rsidR="00C71BC2" w:rsidRPr="007D5AF3">
        <w:rPr>
          <w:lang w:val="en-US"/>
        </w:rPr>
        <w:t xml:space="preserve"> respectively)</w:t>
      </w:r>
      <w:r w:rsidR="00393317">
        <w:rPr>
          <w:lang w:val="en-US"/>
        </w:rPr>
        <w:t>,</w:t>
      </w:r>
      <w:r w:rsidR="00C71BC2" w:rsidRPr="007D5AF3">
        <w:rPr>
          <w:lang w:val="en-US"/>
        </w:rPr>
        <w:t xml:space="preserve"> w</w:t>
      </w:r>
      <w:r w:rsidR="00393317">
        <w:rPr>
          <w:lang w:val="en-US"/>
        </w:rPr>
        <w:t>ere</w:t>
      </w:r>
      <w:r w:rsidR="00C71BC2" w:rsidRPr="007D5AF3">
        <w:rPr>
          <w:lang w:val="en-US"/>
        </w:rPr>
        <w:t xml:space="preserve"> predicted</w:t>
      </w:r>
      <w:r w:rsidR="00393317">
        <w:rPr>
          <w:lang w:val="en-US"/>
        </w:rPr>
        <w:t>.</w:t>
      </w:r>
      <w:r w:rsidR="0098177B" w:rsidRPr="007D5AF3">
        <w:rPr>
          <w:lang w:val="en-US"/>
        </w:rPr>
        <w:t xml:space="preserve"> </w:t>
      </w:r>
      <w:r w:rsidR="00A934ED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antibody </w:t>
      </w:r>
      <w:r w:rsidR="0098177B" w:rsidRPr="00086C32">
        <w:rPr>
          <w:i/>
          <w:iCs/>
          <w:lang w:val="en-US"/>
        </w:rPr>
        <w:t>K</w:t>
      </w:r>
      <w:r w:rsidR="0098177B" w:rsidRPr="00B52B38">
        <w:rPr>
          <w:vertAlign w:val="subscript"/>
          <w:lang w:val="en-US"/>
        </w:rPr>
        <w:t>D</w:t>
      </w:r>
      <w:r w:rsidR="0098177B" w:rsidRPr="007D5AF3">
        <w:rPr>
          <w:lang w:val="en-US"/>
        </w:rPr>
        <w:t xml:space="preserve"> was </w:t>
      </w:r>
      <w:r w:rsidR="00C71BC2" w:rsidRPr="007D5AF3">
        <w:rPr>
          <w:lang w:val="en-US"/>
        </w:rPr>
        <w:t xml:space="preserve">set at 10 </w:t>
      </w:r>
      <w:proofErr w:type="spellStart"/>
      <w:r w:rsidR="00C71BC2" w:rsidRPr="007D5AF3">
        <w:rPr>
          <w:lang w:val="en-US"/>
        </w:rPr>
        <w:t>pM</w:t>
      </w:r>
      <w:proofErr w:type="spellEnd"/>
      <w:r w:rsidR="0098177B" w:rsidRPr="007D5AF3">
        <w:rPr>
          <w:lang w:val="en-US"/>
        </w:rPr>
        <w:t>,</w:t>
      </w:r>
      <w:r w:rsidR="00413BDC">
        <w:rPr>
          <w:lang w:val="en-US"/>
        </w:rPr>
        <w:t xml:space="preserve"> </w:t>
      </w:r>
      <w:r w:rsidR="00A934ED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IL-33 spike half-life </w:t>
      </w:r>
      <w:r w:rsidR="0098177B" w:rsidRPr="007D5AF3">
        <w:rPr>
          <w:lang w:val="en-US"/>
        </w:rPr>
        <w:t xml:space="preserve">at </w:t>
      </w:r>
      <w:r w:rsidR="00C71BC2" w:rsidRPr="007D5AF3">
        <w:rPr>
          <w:lang w:val="en-US"/>
        </w:rPr>
        <w:t>15 min</w:t>
      </w:r>
      <w:r w:rsidR="00EA2785">
        <w:rPr>
          <w:lang w:val="en-US"/>
        </w:rPr>
        <w:t>utes</w:t>
      </w:r>
      <w:r w:rsidR="0098177B" w:rsidRPr="007D5AF3">
        <w:rPr>
          <w:lang w:val="en-US"/>
        </w:rPr>
        <w:t xml:space="preserve"> </w:t>
      </w:r>
      <w:r w:rsidR="00C71BC2" w:rsidRPr="007D5AF3">
        <w:rPr>
          <w:lang w:val="en-US"/>
        </w:rPr>
        <w:t xml:space="preserve">and </w:t>
      </w:r>
      <w:r w:rsidR="00A934ED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IL-33 degradation rate was fixed at </w:t>
      </w:r>
      <w:r w:rsidR="00DB5659" w:rsidRPr="007D5AF3">
        <w:rPr>
          <w:lang w:val="en-US"/>
        </w:rPr>
        <w:t>1 h</w:t>
      </w:r>
      <w:r w:rsidR="00D54C2C">
        <w:rPr>
          <w:lang w:val="en-US"/>
        </w:rPr>
        <w:t>our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bookmarkStart w:id="7" w:name="_Hlk121385285"/>
      <w:r w:rsidR="00393317" w:rsidRPr="00A825D9">
        <w:t>(</w:t>
      </w:r>
      <w:r w:rsidR="00393317">
        <w:rPr>
          <w:b/>
        </w:rPr>
        <w:t>b</w:t>
      </w:r>
      <w:r w:rsidR="00393317">
        <w:rPr>
          <w:b/>
          <w:lang w:val="en-US"/>
        </w:rPr>
        <w:t>–</w:t>
      </w:r>
      <w:proofErr w:type="spellStart"/>
      <w:r w:rsidR="00393317">
        <w:rPr>
          <w:b/>
        </w:rPr>
        <w:t>i</w:t>
      </w:r>
      <w:proofErr w:type="spellEnd"/>
      <w:r w:rsidR="00393317" w:rsidRPr="00A825D9">
        <w:t xml:space="preserve">) </w:t>
      </w:r>
      <w:bookmarkEnd w:id="7"/>
      <w:r w:rsidR="00393317">
        <w:rPr>
          <w:lang w:val="en-US"/>
        </w:rPr>
        <w:t>P</w:t>
      </w:r>
      <w:r w:rsidR="00C71BC2" w:rsidRPr="007D5AF3">
        <w:rPr>
          <w:lang w:val="en-US"/>
        </w:rPr>
        <w:t xml:space="preserve">reliminary parameter range-finding examples </w:t>
      </w:r>
      <w:r w:rsidR="00F743A6">
        <w:rPr>
          <w:lang w:val="en-US"/>
        </w:rPr>
        <w:t xml:space="preserve">were </w:t>
      </w:r>
      <w:r w:rsidR="00C71BC2" w:rsidRPr="007D5AF3">
        <w:rPr>
          <w:lang w:val="en-US"/>
        </w:rPr>
        <w:t xml:space="preserve">performed to optimize </w:t>
      </w:r>
      <w:r w:rsidR="00DB5659" w:rsidRPr="007D5AF3">
        <w:rPr>
          <w:lang w:val="en-US"/>
        </w:rPr>
        <w:t xml:space="preserve">the </w:t>
      </w:r>
      <w:r w:rsidR="00C71BC2" w:rsidRPr="007D5AF3">
        <w:rPr>
          <w:lang w:val="en-US"/>
        </w:rPr>
        <w:t>relevance of the final model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bookmarkStart w:id="8" w:name="_Hlk121384884"/>
      <w:r w:rsidR="00393317" w:rsidRPr="00A825D9">
        <w:t>(</w:t>
      </w:r>
      <w:r w:rsidR="00393317">
        <w:rPr>
          <w:b/>
        </w:rPr>
        <w:t>b</w:t>
      </w:r>
      <w:r w:rsidR="00393317">
        <w:rPr>
          <w:b/>
          <w:lang w:val="en-US"/>
        </w:rPr>
        <w:t>–</w:t>
      </w:r>
      <w:r w:rsidR="00393317">
        <w:rPr>
          <w:b/>
        </w:rPr>
        <w:t>e</w:t>
      </w:r>
      <w:r w:rsidR="00393317" w:rsidRPr="00A825D9">
        <w:t xml:space="preserve">) </w:t>
      </w:r>
      <w:bookmarkEnd w:id="8"/>
      <w:r w:rsidR="00C71BC2" w:rsidRPr="007D5AF3">
        <w:rPr>
          <w:lang w:val="en-US"/>
        </w:rPr>
        <w:t>Stacked panels show a zoom into the IL-33 exacerbation spike region of the model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A251F2">
        <w:rPr>
          <w:lang w:val="en-US"/>
        </w:rPr>
        <w:t>P</w:t>
      </w:r>
      <w:r w:rsidR="00C71BC2" w:rsidRPr="00A251F2">
        <w:rPr>
          <w:lang w:val="en-US"/>
        </w:rPr>
        <w:t>redictions</w:t>
      </w:r>
      <w:r w:rsidR="00C71BC2" w:rsidRPr="007D5AF3">
        <w:rPr>
          <w:lang w:val="en-US"/>
        </w:rPr>
        <w:t xml:space="preserve"> </w:t>
      </w:r>
      <w:r w:rsidR="00A251F2">
        <w:rPr>
          <w:lang w:val="en-US"/>
        </w:rPr>
        <w:t xml:space="preserve">were </w:t>
      </w:r>
      <w:r w:rsidR="00C71BC2" w:rsidRPr="007D5AF3">
        <w:rPr>
          <w:lang w:val="en-US"/>
        </w:rPr>
        <w:t>based on the IL-33 spike half-life being varied over 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>–</w:t>
      </w:r>
      <w:r w:rsidR="00087700">
        <w:rPr>
          <w:lang w:val="en-US"/>
        </w:rPr>
        <w:t>120 minutes</w:t>
      </w:r>
      <w:r w:rsidR="00C71BC2" w:rsidRPr="007D5AF3">
        <w:rPr>
          <w:lang w:val="en-US"/>
        </w:rPr>
        <w:t xml:space="preserve"> (</w:t>
      </w:r>
      <w:r w:rsidR="00C71BC2" w:rsidRPr="00B52B38">
        <w:rPr>
          <w:b/>
          <w:lang w:val="en-US"/>
        </w:rPr>
        <w:t>b</w:t>
      </w:r>
      <w:r w:rsidR="00C71BC2" w:rsidRPr="007D5AF3">
        <w:rPr>
          <w:lang w:val="en-US"/>
        </w:rPr>
        <w:t xml:space="preserve"> 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c</w:t>
      </w:r>
      <w:r w:rsidR="00C71BC2" w:rsidRPr="007D5AF3">
        <w:rPr>
          <w:lang w:val="en-US"/>
        </w:rPr>
        <w:t xml:space="preserve"> 1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d</w:t>
      </w:r>
      <w:r w:rsidR="00C71BC2" w:rsidRPr="007D5AF3">
        <w:rPr>
          <w:lang w:val="en-US"/>
        </w:rPr>
        <w:t xml:space="preserve"> 30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e</w:t>
      </w:r>
      <w:r w:rsidR="00C71BC2" w:rsidRPr="007D5AF3">
        <w:rPr>
          <w:lang w:val="en-US"/>
        </w:rPr>
        <w:t xml:space="preserve"> 120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overall IL-33 degradation rate was fixed at </w:t>
      </w:r>
      <w:r w:rsidR="00277D03" w:rsidRPr="007D5AF3">
        <w:rPr>
          <w:lang w:val="en-US"/>
        </w:rPr>
        <w:t>1 h</w:t>
      </w:r>
      <w:r w:rsidR="00D54C2C">
        <w:rPr>
          <w:lang w:val="en-US"/>
        </w:rPr>
        <w:t>our</w:t>
      </w:r>
      <w:r w:rsidR="00277D03" w:rsidRPr="007D5AF3">
        <w:rPr>
          <w:lang w:val="en-US"/>
        </w:rPr>
        <w:t xml:space="preserve"> and </w:t>
      </w:r>
      <w:r w:rsidR="00393317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antibody affinity at 0.1 </w:t>
      </w:r>
      <w:proofErr w:type="spellStart"/>
      <w:r w:rsidR="00C71BC2" w:rsidRPr="007D5AF3">
        <w:rPr>
          <w:lang w:val="en-US"/>
        </w:rPr>
        <w:t>pM</w:t>
      </w:r>
      <w:proofErr w:type="spellEnd"/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393317" w:rsidRPr="00A825D9">
        <w:t>(</w:t>
      </w:r>
      <w:r w:rsidR="00393317">
        <w:rPr>
          <w:b/>
        </w:rPr>
        <w:t>f</w:t>
      </w:r>
      <w:r w:rsidR="00393317">
        <w:rPr>
          <w:b/>
          <w:lang w:val="en-US"/>
        </w:rPr>
        <w:t>–</w:t>
      </w:r>
      <w:proofErr w:type="spellStart"/>
      <w:r w:rsidR="00393317">
        <w:rPr>
          <w:b/>
        </w:rPr>
        <w:t>i</w:t>
      </w:r>
      <w:proofErr w:type="spellEnd"/>
      <w:r w:rsidR="00393317" w:rsidRPr="00A825D9">
        <w:t>)</w:t>
      </w:r>
      <w:r w:rsidR="00C71BC2" w:rsidRPr="007D5AF3">
        <w:rPr>
          <w:lang w:val="en-US"/>
        </w:rPr>
        <w:t xml:space="preserve"> </w:t>
      </w:r>
      <w:r w:rsidR="00A30543">
        <w:rPr>
          <w:lang w:val="en-US"/>
        </w:rPr>
        <w:t>A</w:t>
      </w:r>
      <w:r w:rsidR="00A30543" w:rsidRPr="007D5AF3">
        <w:rPr>
          <w:lang w:val="en-US"/>
        </w:rPr>
        <w:t xml:space="preserve"> </w:t>
      </w:r>
      <w:r w:rsidR="00C71BC2" w:rsidRPr="007D5AF3">
        <w:rPr>
          <w:lang w:val="en-US"/>
        </w:rPr>
        <w:t>zoom into the IL-33 exacerbation spike region of the model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Predictions </w:t>
      </w:r>
      <w:r w:rsidR="00A934ED">
        <w:rPr>
          <w:lang w:val="en-US"/>
        </w:rPr>
        <w:t xml:space="preserve">were </w:t>
      </w:r>
      <w:r w:rsidR="00C71BC2" w:rsidRPr="007D5AF3">
        <w:rPr>
          <w:lang w:val="en-US"/>
        </w:rPr>
        <w:t xml:space="preserve">based on the overall IL-33 degradation rate period </w:t>
      </w:r>
      <w:r w:rsidR="0098177B" w:rsidRPr="007D5AF3">
        <w:rPr>
          <w:lang w:val="en-US"/>
        </w:rPr>
        <w:t xml:space="preserve">of </w:t>
      </w:r>
      <w:r w:rsidR="00C71BC2" w:rsidRPr="007D5AF3">
        <w:rPr>
          <w:lang w:val="en-US"/>
        </w:rPr>
        <w:t>0.5–</w:t>
      </w:r>
      <w:r w:rsidR="00D5493B">
        <w:rPr>
          <w:lang w:val="en-US"/>
        </w:rPr>
        <w:t>300 minutes</w:t>
      </w:r>
      <w:r w:rsidR="00C71BC2" w:rsidRPr="007D5AF3">
        <w:rPr>
          <w:lang w:val="en-US"/>
        </w:rPr>
        <w:t xml:space="preserve"> (</w:t>
      </w:r>
      <w:r w:rsidR="00C71BC2" w:rsidRPr="00B52B38">
        <w:rPr>
          <w:b/>
          <w:lang w:val="en-US"/>
        </w:rPr>
        <w:t>f</w:t>
      </w:r>
      <w:r w:rsidR="00C71BC2" w:rsidRPr="007D5AF3">
        <w:rPr>
          <w:lang w:val="en-US"/>
        </w:rPr>
        <w:t xml:space="preserve"> 30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g</w:t>
      </w:r>
      <w:r w:rsidR="00C71BC2" w:rsidRPr="007D5AF3">
        <w:rPr>
          <w:lang w:val="en-US"/>
        </w:rPr>
        <w:t xml:space="preserve"> </w:t>
      </w:r>
      <w:r w:rsidR="00083413">
        <w:rPr>
          <w:lang w:val="en-US"/>
        </w:rPr>
        <w:t>60</w:t>
      </w:r>
      <w:r w:rsidR="00C71BC2" w:rsidRPr="007D5AF3">
        <w:rPr>
          <w:lang w:val="en-US"/>
        </w:rPr>
        <w:t xml:space="preserve"> </w:t>
      </w:r>
      <w:r w:rsidR="00D5493B">
        <w:rPr>
          <w:lang w:val="en-US"/>
        </w:rPr>
        <w:t>min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h</w:t>
      </w:r>
      <w:r w:rsidR="00C71BC2" w:rsidRPr="007D5AF3">
        <w:rPr>
          <w:lang w:val="en-US"/>
        </w:rPr>
        <w:t xml:space="preserve"> </w:t>
      </w:r>
      <w:r w:rsidR="00D5493B">
        <w:rPr>
          <w:lang w:val="en-US"/>
        </w:rPr>
        <w:t>120 minutes</w:t>
      </w:r>
      <w:r w:rsidR="00C71BC2" w:rsidRPr="007D5AF3">
        <w:rPr>
          <w:lang w:val="en-US"/>
        </w:rPr>
        <w:t xml:space="preserve">, </w:t>
      </w:r>
      <w:proofErr w:type="spellStart"/>
      <w:r w:rsidR="00C71BC2" w:rsidRPr="00B52B38">
        <w:rPr>
          <w:b/>
          <w:lang w:val="en-US"/>
        </w:rPr>
        <w:t>i</w:t>
      </w:r>
      <w:proofErr w:type="spellEnd"/>
      <w:r w:rsidR="00C71BC2" w:rsidRPr="007D5AF3">
        <w:rPr>
          <w:lang w:val="en-US"/>
        </w:rPr>
        <w:t xml:space="preserve"> </w:t>
      </w:r>
      <w:r w:rsidR="00D5493B">
        <w:rPr>
          <w:lang w:val="en-US"/>
        </w:rPr>
        <w:t>300 minutes</w:t>
      </w:r>
      <w:r w:rsidR="00C71BC2" w:rsidRPr="007D5AF3">
        <w:rPr>
          <w:lang w:val="en-US"/>
        </w:rPr>
        <w:t>)</w:t>
      </w:r>
      <w:r w:rsidR="00A30543">
        <w:rPr>
          <w:lang w:val="en-US"/>
        </w:rPr>
        <w:t>.</w:t>
      </w:r>
      <w:r w:rsidR="0098177B" w:rsidRPr="007D5AF3">
        <w:rPr>
          <w:lang w:val="en-US"/>
        </w:rPr>
        <w:t xml:space="preserve"> </w:t>
      </w:r>
      <w:r w:rsidR="00A30543">
        <w:rPr>
          <w:lang w:val="en-US"/>
        </w:rPr>
        <w:t>T</w:t>
      </w:r>
      <w:r w:rsidR="0098177B" w:rsidRPr="007D5AF3">
        <w:rPr>
          <w:lang w:val="en-US"/>
        </w:rPr>
        <w:t xml:space="preserve">he </w:t>
      </w:r>
      <w:r w:rsidR="00C71BC2" w:rsidRPr="007D5AF3">
        <w:rPr>
          <w:lang w:val="en-US"/>
        </w:rPr>
        <w:t xml:space="preserve">IL-33 spike half-life </w:t>
      </w:r>
      <w:r w:rsidR="0098177B" w:rsidRPr="007D5AF3">
        <w:rPr>
          <w:lang w:val="en-US"/>
        </w:rPr>
        <w:t xml:space="preserve">was </w:t>
      </w:r>
      <w:r w:rsidR="00C71BC2" w:rsidRPr="007D5AF3">
        <w:rPr>
          <w:lang w:val="en-US"/>
        </w:rPr>
        <w:t>fixed at 1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 and the antibody affinity at 0.1 </w:t>
      </w:r>
      <w:proofErr w:type="spellStart"/>
      <w:r w:rsidR="00C71BC2" w:rsidRPr="007D5AF3">
        <w:rPr>
          <w:lang w:val="en-US"/>
        </w:rPr>
        <w:t>pM</w:t>
      </w:r>
      <w:proofErr w:type="spellEnd"/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</w:p>
    <w:p w14:paraId="0327EFF7" w14:textId="4B56B88B" w:rsidR="005D0DB7" w:rsidRDefault="005D0DB7" w:rsidP="00C8314E">
      <w:pPr>
        <w:rPr>
          <w:lang w:val="en-US"/>
        </w:rPr>
      </w:pPr>
      <w:r>
        <w:rPr>
          <w:lang w:val="en-US"/>
        </w:rPr>
        <w:t xml:space="preserve">ALT, </w:t>
      </w:r>
      <w:proofErr w:type="spellStart"/>
      <w:r w:rsidRPr="005D0DB7">
        <w:rPr>
          <w:i/>
          <w:iCs/>
          <w:lang w:val="en-US"/>
        </w:rPr>
        <w:t>Alternaria</w:t>
      </w:r>
      <w:proofErr w:type="spellEnd"/>
      <w:r w:rsidRPr="005D0DB7">
        <w:rPr>
          <w:i/>
          <w:iCs/>
          <w:lang w:val="en-US"/>
        </w:rPr>
        <w:t xml:space="preserve"> </w:t>
      </w:r>
      <w:proofErr w:type="spellStart"/>
      <w:r w:rsidRPr="005D0DB7">
        <w:rPr>
          <w:i/>
          <w:iCs/>
          <w:lang w:val="en-US"/>
        </w:rPr>
        <w:t>alternata</w:t>
      </w:r>
      <w:proofErr w:type="spellEnd"/>
      <w:r>
        <w:rPr>
          <w:lang w:val="en-US"/>
        </w:rPr>
        <w:t xml:space="preserve">; IL, interleukin; </w:t>
      </w:r>
      <w:proofErr w:type="spellStart"/>
      <w:r w:rsidR="007F2813" w:rsidRPr="0078211C">
        <w:rPr>
          <w:i/>
          <w:iCs/>
          <w:lang w:val="en-US"/>
        </w:rPr>
        <w:t>k</w:t>
      </w:r>
      <w:r w:rsidR="007F2813" w:rsidRPr="0007280C">
        <w:rPr>
          <w:vertAlign w:val="subscript"/>
          <w:lang w:val="en-US"/>
        </w:rPr>
        <w:t>a</w:t>
      </w:r>
      <w:proofErr w:type="spellEnd"/>
      <w:r>
        <w:rPr>
          <w:lang w:val="en-US"/>
        </w:rPr>
        <w:t xml:space="preserve">, association rate; </w:t>
      </w:r>
      <w:r w:rsidRPr="0078211C">
        <w:rPr>
          <w:i/>
          <w:lang w:val="en-US"/>
        </w:rPr>
        <w:t>K</w:t>
      </w:r>
      <w:r w:rsidRPr="0007280C">
        <w:rPr>
          <w:vertAlign w:val="subscript"/>
          <w:lang w:val="en-US"/>
        </w:rPr>
        <w:t>D</w:t>
      </w:r>
      <w:r>
        <w:rPr>
          <w:lang w:val="en-US"/>
        </w:rPr>
        <w:t>, affinity rate</w:t>
      </w:r>
      <w:r w:rsidR="00945C84">
        <w:rPr>
          <w:lang w:val="en-US"/>
        </w:rPr>
        <w:t>.</w:t>
      </w:r>
    </w:p>
    <w:p w14:paraId="4626EC11" w14:textId="0B465E41" w:rsidR="00945C84" w:rsidRDefault="00945C84" w:rsidP="00C8314E">
      <w:pPr>
        <w:rPr>
          <w:lang w:val="en-US"/>
        </w:rPr>
      </w:pPr>
    </w:p>
    <w:p w14:paraId="259A8F86" w14:textId="0D54000B" w:rsidR="00945C84" w:rsidRDefault="00945C84" w:rsidP="00C8314E">
      <w:pPr>
        <w:rPr>
          <w:lang w:val="en-US"/>
        </w:rPr>
      </w:pPr>
    </w:p>
    <w:p w14:paraId="46045D95" w14:textId="34AA1F5E" w:rsidR="00945C84" w:rsidRDefault="00945C84" w:rsidP="00247891">
      <w:pPr>
        <w:tabs>
          <w:tab w:val="left" w:pos="851"/>
          <w:tab w:val="left" w:pos="5954"/>
        </w:tabs>
        <w:rPr>
          <w:lang w:val="en-US"/>
        </w:rPr>
      </w:pPr>
    </w:p>
    <w:p w14:paraId="155DA10C" w14:textId="7F9AA0AE" w:rsidR="006F366C" w:rsidRDefault="005C79D4" w:rsidP="004C60C3">
      <w:pPr>
        <w:tabs>
          <w:tab w:val="left" w:pos="851"/>
          <w:tab w:val="left" w:pos="993"/>
          <w:tab w:val="left" w:pos="5387"/>
          <w:tab w:val="left" w:pos="5954"/>
        </w:tabs>
        <w:spacing w:after="200" w:line="276" w:lineRule="auto"/>
        <w:rPr>
          <w:b/>
          <w:bCs/>
          <w:iCs/>
          <w:lang w:val="en-US"/>
        </w:rPr>
      </w:pPr>
      <w:r w:rsidRPr="00563D9A">
        <w:rPr>
          <w:noProof/>
          <w:lang w:val="en-IN" w:eastAsia="en-IN"/>
        </w:rPr>
        <w:drawing>
          <wp:anchor distT="0" distB="0" distL="114300" distR="114300" simplePos="0" relativeHeight="251658242" behindDoc="1" locked="0" layoutInCell="1" allowOverlap="1" wp14:anchorId="072EC325" wp14:editId="503472DA">
            <wp:simplePos x="0" y="0"/>
            <wp:positionH relativeFrom="column">
              <wp:posOffset>2548255</wp:posOffset>
            </wp:positionH>
            <wp:positionV relativeFrom="paragraph">
              <wp:posOffset>299085</wp:posOffset>
            </wp:positionV>
            <wp:extent cx="2976880" cy="204597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88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31D5" w:rsidRPr="00E46C10">
        <w:rPr>
          <w:b/>
          <w:bCs/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F0AC84B" wp14:editId="3D06252C">
                <wp:simplePos x="0" y="0"/>
                <wp:positionH relativeFrom="column">
                  <wp:posOffset>2400935</wp:posOffset>
                </wp:positionH>
                <wp:positionV relativeFrom="paragraph">
                  <wp:posOffset>20320</wp:posOffset>
                </wp:positionV>
                <wp:extent cx="278765" cy="302260"/>
                <wp:effectExtent l="0" t="0" r="6985" b="25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E08AA" w14:textId="5A1CDF83" w:rsidR="00314F2D" w:rsidRDefault="00314F2D" w:rsidP="00314F2D">
                            <w:r>
                              <w:t>b</w:t>
                            </w:r>
                            <w:r w:rsidRPr="00314F2D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DCC3DC1" wp14:editId="60A38AB9">
                                  <wp:extent cx="86995" cy="92710"/>
                                  <wp:effectExtent l="0" t="0" r="8255" b="254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995" cy="927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0AC84B" id="_x0000_s1035" type="#_x0000_t202" style="position:absolute;margin-left:189.05pt;margin-top:1.6pt;width:21.95pt;height:23.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+yVEAIAAPwDAAAOAAAAZHJzL2Uyb0RvYy54bWysU9uO2yAQfa/Uf0C8N3bc3NaKs9pmm6rS&#10;9iJt+wEYcIyKGQokdvr1O+BsNtq+VeUBMczMYebMYX07dJocpfMKTEWnk5wSaTgIZfYV/flj925F&#10;iQ/MCKbByIqepKe3m7dv1r0tZQEtaCEdQRDjy95WtA3BllnmeSs75idgpUFnA65jAU23z4RjPaJ3&#10;OivyfJH14IR1wKX3eHs/Oukm4TeN5OFb03gZiK4o1hbS7tJexz3brFm5d8y2ip/LYP9QRceUwUcv&#10;UPcsMHJw6i+oTnEHHpow4dBl0DSKy9QDdjPNX3Xz2DIrUy9IjrcXmvz/g+Vfj4/2uyNh+AADDjA1&#10;4e0D8F+eGNi2zOzlnXPQt5IJfHgaKct668tzaqTalz6C1P0XEDhkdgiQgIbGdZEV7JMgOg7gdCFd&#10;DoFwvCyWq+ViTglH1/u8KBZpKBkrn5Ot8+GThI7EQ0UdzjSBs+ODD7EYVj6HxLc8aCV2SutkuH29&#10;1Y4cGc5/l1aq/1WYNqSv6M28mCdkAzE/SaNTAfWpVVfRVR7XqJhIxkcjUkhgSo9nrESbMzuRkJGa&#10;MNQDUQLxY24kqwZxQrocjHLE74OHFtwfSnqUYkX97wNzkhL92SDlN9PZLGo3GbP5skDDXXvqaw8z&#10;HKEqGigZj9uQ9B7pMHCHo2lUou2lknPJKLHE5vk7RA1f2ynq5dNungAAAP//AwBQSwMEFAAGAAgA&#10;AAAhABojPmzdAAAACAEAAA8AAABkcnMvZG93bnJldi54bWxMj0FPg0AQhe8m/ofNmHgxdim2BZGl&#10;URON19b+gAGmQGRnCbst9N87nuxtXt7Lm+/l29n26kyj7xwbWC4iUMSVqztuDBy+Px5TUD4g19g7&#10;JgMX8rAtbm9yzGo38Y7O+9AoKWGfoYE2hCHT2lctWfQLNxCLd3SjxSBybHQ94iTlttdxFG20xY7l&#10;Q4sDvbdU/exP1sDxa3pYP0/lZzgku9XmDbukdBdj7u/m1xdQgebwH4Y/fEGHQphKd+Laq97AU5Iu&#10;JSpHDEr8VRzLttLAOkpBF7m+HlD8AgAA//8DAFBLAQItABQABgAIAAAAIQC2gziS/gAAAOEBAAAT&#10;AAAAAAAAAAAAAAAAAAAAAABbQ29udGVudF9UeXBlc10ueG1sUEsBAi0AFAAGAAgAAAAhADj9If/W&#10;AAAAlAEAAAsAAAAAAAAAAAAAAAAALwEAAF9yZWxzLy5yZWxzUEsBAi0AFAAGAAgAAAAhAA+P7JUQ&#10;AgAA/AMAAA4AAAAAAAAAAAAAAAAALgIAAGRycy9lMm9Eb2MueG1sUEsBAi0AFAAGAAgAAAAhABoj&#10;PmzdAAAACAEAAA8AAAAAAAAAAAAAAAAAagQAAGRycy9kb3ducmV2LnhtbFBLBQYAAAAABAAEAPMA&#10;AAB0BQAAAAA=&#10;" stroked="f">
                <v:textbox>
                  <w:txbxContent>
                    <w:p w14:paraId="4E5E08AA" w14:textId="5A1CDF83" w:rsidR="00314F2D" w:rsidRDefault="00314F2D" w:rsidP="00314F2D">
                      <w:r>
                        <w:t>b</w:t>
                      </w:r>
                      <w:r w:rsidRPr="00314F2D">
                        <w:rPr>
                          <w:noProof/>
                        </w:rPr>
                        <w:drawing>
                          <wp:inline distT="0" distB="0" distL="0" distR="0" wp14:anchorId="6DCC3DC1" wp14:editId="60A38AB9">
                            <wp:extent cx="86995" cy="92710"/>
                            <wp:effectExtent l="0" t="0" r="8255" b="254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995" cy="927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49D" w:rsidRPr="00514214">
        <w:rPr>
          <w:noProof/>
          <w:lang w:val="en-IN" w:eastAsia="en-IN"/>
        </w:rPr>
        <w:drawing>
          <wp:anchor distT="0" distB="0" distL="114300" distR="114300" simplePos="0" relativeHeight="251658241" behindDoc="1" locked="0" layoutInCell="1" allowOverlap="1" wp14:anchorId="16507954" wp14:editId="2FCCEC7E">
            <wp:simplePos x="0" y="0"/>
            <wp:positionH relativeFrom="column">
              <wp:posOffset>-491490</wp:posOffset>
            </wp:positionH>
            <wp:positionV relativeFrom="paragraph">
              <wp:posOffset>298450</wp:posOffset>
            </wp:positionV>
            <wp:extent cx="2940050" cy="202057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02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4F2D" w:rsidRPr="00E46C10">
        <w:rPr>
          <w:b/>
          <w:bCs/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3C78C2F3" wp14:editId="639959A4">
                <wp:simplePos x="0" y="0"/>
                <wp:positionH relativeFrom="column">
                  <wp:posOffset>-596265</wp:posOffset>
                </wp:positionH>
                <wp:positionV relativeFrom="paragraph">
                  <wp:posOffset>19050</wp:posOffset>
                </wp:positionV>
                <wp:extent cx="278765" cy="302260"/>
                <wp:effectExtent l="0" t="0" r="6985" b="25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6B053" w14:textId="65F382A0" w:rsidR="00314F2D" w:rsidRDefault="00314F2D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78C2F3" id="_x0000_s1036" type="#_x0000_t202" style="position:absolute;margin-left:-46.95pt;margin-top:1.5pt;width:21.95pt;height:23.8pt;z-index:25165824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69sEAIAAP0DAAAOAAAAZHJzL2Uyb0RvYy54bWysU9uO2yAQfa/Uf0C8N3bc3NaKs9pmm6rS&#10;9iJt+wEYcIyKGQokdvr1O+BsNtq+VeUBMczMYebMYX07dJocpfMKTEWnk5wSaTgIZfYV/flj925F&#10;iQ/MCKbByIqepKe3m7dv1r0tZQEtaCEdQRDjy95WtA3BllnmeSs75idgpUFnA65jAU23z4RjPaJ3&#10;OivyfJH14IR1wKX3eHs/Oukm4TeN5OFb03gZiK4o1hbS7tJexz3brFm5d8y2ip/LYP9QRceUwUcv&#10;UPcsMHJw6i+oTnEHHpow4dBl0DSKy9QDdjPNX3Xz2DIrUy9IjrcXmvz/g+Vfj4/2uyNh+AADDjA1&#10;4e0D8F+eGNi2zOzlnXPQt5IJfHgaKct668tzaqTalz6C1P0XEDhkdgiQgIbGdZEV7JMgOg7gdCFd&#10;DoFwvCyWq+ViTglH1/u8KBZpKBkrn5Ot8+GThI7EQ0UdzjSBs+ODD7EYVj6HxLc8aCV2SutkuH29&#10;1Y4cGc5/l1aq/1WYNqSv6M28mCdkAzE/SaNTAfWpVVfRVR7XqJhIxkcjUkhgSo9nrESbMzuRkJGa&#10;MNQDUQKpS8mRrRrECflyMOoR/w8eWnB/KOlRixX1vw/MSUr0Z4Oc30xnsyjeZMzmywINd+2prz3M&#10;cISqaKBkPG5DEnzkw8AdzqZRibeXSs41o8YSnef/EEV8baeol1+7eQIAAP//AwBQSwMEFAAGAAgA&#10;AAAhAA8bJ0zdAAAACAEAAA8AAABkcnMvZG93bnJldi54bWxMj8FOwzAQRO9I/IO1SFxQakNJSkKc&#10;CpBAXFv6AZt4m0TEdhS7Tfr3LCe47WhGs2/K7WIHcaYp9N5puF8pEOQab3rXajh8vSdPIEJEZ3Dw&#10;jjRcKMC2ur4qsTB+djs672MruMSFAjV0MY6FlKHpyGJY+ZEce0c/WYwsp1aaCWcut4N8UCqTFnvH&#10;Hzoc6a2j5nt/shqOn/Ndms/1Rzxsdo/ZK/ab2l+0vr1ZXp5BRFriXxh+8RkdKmaq/cmZIAYNSb7O&#10;OaphzZPYT1LFR60hVRnIqpT/B1Q/AAAA//8DAFBLAQItABQABgAIAAAAIQC2gziS/gAAAOEBAAAT&#10;AAAAAAAAAAAAAAAAAAAAAABbQ29udGVudF9UeXBlc10ueG1sUEsBAi0AFAAGAAgAAAAhADj9If/W&#10;AAAAlAEAAAsAAAAAAAAAAAAAAAAALwEAAF9yZWxzLy5yZWxzUEsBAi0AFAAGAAgAAAAhAAZLr2wQ&#10;AgAA/QMAAA4AAAAAAAAAAAAAAAAALgIAAGRycy9lMm9Eb2MueG1sUEsBAi0AFAAGAAgAAAAhAA8b&#10;J0zdAAAACAEAAA8AAAAAAAAAAAAAAAAAagQAAGRycy9kb3ducmV2LnhtbFBLBQYAAAAABAAEAPMA&#10;AAB0BQAAAAA=&#10;" stroked="f">
                <v:textbox>
                  <w:txbxContent>
                    <w:p w14:paraId="15F6B053" w14:textId="65F382A0" w:rsidR="00314F2D" w:rsidRDefault="00314F2D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iCs/>
          <w:lang w:val="en-US"/>
        </w:rPr>
        <w:t xml:space="preserve">        </w:t>
      </w:r>
      <w:r w:rsidR="00427B31">
        <w:rPr>
          <w:b/>
          <w:bCs/>
          <w:iCs/>
          <w:lang w:val="en-US"/>
        </w:rPr>
        <w:t xml:space="preserve">Mast cell </w:t>
      </w:r>
      <w:r w:rsidR="001C6CA7" w:rsidRPr="00E46C10">
        <w:rPr>
          <w:b/>
          <w:bCs/>
          <w:iCs/>
          <w:lang w:val="en-US"/>
        </w:rPr>
        <w:t>IL-6</w:t>
      </w:r>
      <w:r w:rsidR="00427B31">
        <w:rPr>
          <w:b/>
          <w:bCs/>
          <w:iCs/>
          <w:lang w:val="en-US"/>
        </w:rPr>
        <w:t xml:space="preserve"> releas</w:t>
      </w:r>
      <w:r w:rsidR="005429CE">
        <w:rPr>
          <w:b/>
          <w:bCs/>
          <w:iCs/>
          <w:lang w:val="en-US"/>
        </w:rPr>
        <w:t xml:space="preserve">e                      </w:t>
      </w:r>
      <w:r w:rsidR="00AD6DE9">
        <w:rPr>
          <w:b/>
          <w:bCs/>
          <w:iCs/>
          <w:lang w:val="en-US"/>
        </w:rPr>
        <w:t xml:space="preserve">       </w:t>
      </w:r>
      <w:r w:rsidR="005429CE">
        <w:rPr>
          <w:b/>
          <w:bCs/>
          <w:iCs/>
          <w:lang w:val="en-US"/>
        </w:rPr>
        <w:t xml:space="preserve">   </w:t>
      </w:r>
      <w:r w:rsidR="00AD31D5">
        <w:rPr>
          <w:b/>
          <w:bCs/>
          <w:iCs/>
          <w:lang w:val="en-US"/>
        </w:rPr>
        <w:t xml:space="preserve">  </w:t>
      </w:r>
      <w:r>
        <w:rPr>
          <w:b/>
          <w:bCs/>
          <w:iCs/>
          <w:lang w:val="en-US"/>
        </w:rPr>
        <w:t xml:space="preserve">    </w:t>
      </w:r>
      <w:r>
        <w:rPr>
          <w:b/>
          <w:bCs/>
          <w:iCs/>
          <w:lang w:val="en-US"/>
        </w:rPr>
        <w:tab/>
      </w:r>
      <w:r w:rsidR="005429CE">
        <w:rPr>
          <w:b/>
          <w:bCs/>
          <w:iCs/>
          <w:lang w:val="en-US"/>
        </w:rPr>
        <w:t>Mast c</w:t>
      </w:r>
      <w:r w:rsidR="00427B31">
        <w:rPr>
          <w:b/>
          <w:bCs/>
          <w:iCs/>
          <w:lang w:val="en-US"/>
        </w:rPr>
        <w:t>ell</w:t>
      </w:r>
      <w:r w:rsidR="00E46C10" w:rsidRPr="00E46C10">
        <w:rPr>
          <w:b/>
          <w:bCs/>
          <w:iCs/>
          <w:lang w:val="en-US"/>
        </w:rPr>
        <w:t xml:space="preserve"> </w:t>
      </w:r>
      <w:r w:rsidR="00B41F77" w:rsidRPr="00E46C10">
        <w:rPr>
          <w:b/>
          <w:bCs/>
          <w:iCs/>
          <w:lang w:val="en-US"/>
        </w:rPr>
        <w:t>IL-8</w:t>
      </w:r>
      <w:r w:rsidR="003B3FAA">
        <w:rPr>
          <w:b/>
          <w:bCs/>
          <w:iCs/>
          <w:lang w:val="en-US"/>
        </w:rPr>
        <w:t xml:space="preserve"> release</w:t>
      </w:r>
    </w:p>
    <w:p w14:paraId="1C8E8533" w14:textId="4A1E6830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587B1BCC" w14:textId="49610B52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6EA0D4BA" w14:textId="7D24CF0D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4F2451E3" w14:textId="20131308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4A86A649" w14:textId="77777777" w:rsidR="007F7004" w:rsidRDefault="007F7004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126B8B2C" w14:textId="62201283" w:rsidR="006302B0" w:rsidRDefault="006302B0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6D85B4DD" w14:textId="36B821CE" w:rsidR="00CA7677" w:rsidRDefault="00264818" w:rsidP="006D499E">
      <w:pPr>
        <w:tabs>
          <w:tab w:val="left" w:pos="851"/>
          <w:tab w:val="left" w:pos="5954"/>
        </w:tabs>
        <w:spacing w:after="200" w:line="276" w:lineRule="auto"/>
        <w:ind w:left="851"/>
        <w:rPr>
          <w:b/>
          <w:bCs/>
          <w:iCs/>
          <w:lang w:val="en-US"/>
        </w:rPr>
      </w:pPr>
      <w:r w:rsidRPr="00E46C10">
        <w:rPr>
          <w:b/>
          <w:bCs/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9" behindDoc="0" locked="0" layoutInCell="1" allowOverlap="1" wp14:anchorId="50D35C29" wp14:editId="0D10C771">
                <wp:simplePos x="0" y="0"/>
                <wp:positionH relativeFrom="column">
                  <wp:posOffset>2399665</wp:posOffset>
                </wp:positionH>
                <wp:positionV relativeFrom="paragraph">
                  <wp:posOffset>297815</wp:posOffset>
                </wp:positionV>
                <wp:extent cx="278765" cy="302260"/>
                <wp:effectExtent l="0" t="0" r="6985" b="254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AB644" w14:textId="77777777" w:rsidR="006F366C" w:rsidRDefault="006F366C" w:rsidP="006F366C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D35C29" id="_x0000_s1037" type="#_x0000_t202" style="position:absolute;left:0;text-align:left;margin-left:188.95pt;margin-top:23.45pt;width:21.95pt;height:23.8pt;z-index:25165824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MGaEQIAAP0DAAAOAAAAZHJzL2Uyb0RvYy54bWysk9uO2yAQhu8r9R0Q940dN6e14qy22aaq&#10;tD1I2z4ABhyjYoYCiZ0+/Q44m422d1W5QAwDPzPfDOvbodPkKJ1XYCo6neSUSMNBKLOv6M8fu3cr&#10;SnxgRjANRlb0JD293bx9s+5tKQtoQQvpCIoYX/a2om0Itswyz1vZMT8BKw06G3AdC2i6fSYc61G9&#10;01mR54usByesAy69x9370Uk3Sb9pJA/fmsbLQHRFMbaQZpfmOs7ZZs3KvWO2VfwcBvuHKDqmDD56&#10;kbpngZGDU39JdYo78NCECYcug6ZRXKYcMJtp/iqbx5ZZmXJBON5eMPn/J8u/Hh/td0fC8AEGLGBK&#10;wtsH4L88MbBtmdnLO+egbyUT+PA0Ist668vz1Yjalz6K1P0XEFhkdgiQhIbGdZEK5klQHQtwukCX&#10;QyAcN4vlarmYU8LR9T4vikUqSsbK58vW+fBJQkfioqIOa5rE2fHBhxgMK5+PxLc8aCV2SutkuH29&#10;1Y4cGdZ/l0aK/9UxbUhf0Zt5MU/KBuL91BqdCtifWnUVXeVxjB0TYXw0Ih0JTOlxjZFoc6YTgYxo&#10;wlAPRAlEl9hFWjWIE/JyMPYj/h9ctOD+UNJjL1bU/z4wJynRnw0yv5nOZrF5kzGbLws03LWnvvYw&#10;w1GqooGScbkNqeEjDwN3WJtGJW4vkZxjxh5LOM//ITbxtZ1OvfzazRMAAAD//wMAUEsDBBQABgAI&#10;AAAAIQDU0tiO3gAAAAkBAAAPAAAAZHJzL2Rvd25yZXYueG1sTI/BToNAEIbvJr7DZky8GLu0UhDK&#10;0qiJxmtrH2Bgt0DKzhJ2W+jbO57saTKZL/98f7GdbS8uZvSdIwXLRQTCUO10R42Cw8/n8ysIH5A0&#10;9o6MgqvxsC3v7wrMtZtoZy770AgOIZ+jgjaEIZfS162x6BduMMS3oxstBl7HRuoRJw63vVxFUSIt&#10;dsQfWhzMR2vq0/5sFRy/p6d1NlVf4ZDu4uQdu7RyV6UeH+a3DYhg5vAPw58+q0PJTpU7k/aiV/CS&#10;phmjCuKEJwPxasldKgVZvAZZFvK2QfkLAAD//wMAUEsBAi0AFAAGAAgAAAAhALaDOJL+AAAA4QEA&#10;ABMAAAAAAAAAAAAAAAAAAAAAAFtDb250ZW50X1R5cGVzXS54bWxQSwECLQAUAAYACAAAACEAOP0h&#10;/9YAAACUAQAACwAAAAAAAAAAAAAAAAAvAQAAX3JlbHMvLnJlbHNQSwECLQAUAAYACAAAACEA1PzB&#10;mhECAAD9AwAADgAAAAAAAAAAAAAAAAAuAgAAZHJzL2Uyb0RvYy54bWxQSwECLQAUAAYACAAAACEA&#10;1NLYjt4AAAAJAQAADwAAAAAAAAAAAAAAAABrBAAAZHJzL2Rvd25yZXYueG1sUEsFBgAAAAAEAAQA&#10;8wAAAHYFAAAAAA==&#10;" stroked="f">
                <v:textbox>
                  <w:txbxContent>
                    <w:p w14:paraId="74BAB644" w14:textId="77777777" w:rsidR="006F366C" w:rsidRDefault="006F366C" w:rsidP="006F366C"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46C10">
        <w:rPr>
          <w:b/>
          <w:bCs/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8" behindDoc="0" locked="0" layoutInCell="1" allowOverlap="1" wp14:anchorId="4CA91201" wp14:editId="57BFEBE1">
                <wp:simplePos x="0" y="0"/>
                <wp:positionH relativeFrom="column">
                  <wp:posOffset>-596265</wp:posOffset>
                </wp:positionH>
                <wp:positionV relativeFrom="paragraph">
                  <wp:posOffset>292735</wp:posOffset>
                </wp:positionV>
                <wp:extent cx="278765" cy="302260"/>
                <wp:effectExtent l="0" t="0" r="6985" b="254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0AD71" w14:textId="77777777" w:rsidR="006F366C" w:rsidRDefault="006F366C" w:rsidP="006F366C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A91201" id="_x0000_s1038" type="#_x0000_t202" style="position:absolute;left:0;text-align:left;margin-left:-46.95pt;margin-top:23.05pt;width:21.95pt;height:23.8pt;z-index:251658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gNbEQIAAP0DAAAOAAAAZHJzL2Uyb0RvYy54bWysU9uO2yAQfa/Uf0C8N3bc3NaKs9pmm6rS&#10;9iJt+wEYcIyKGQokdvr1O+BsNtq+VeUBMczMYebMYX07dJocpfMKTEWnk5wSaTgIZfYV/flj925F&#10;iQ/MCKbByIqepKe3m7dv1r0tZQEtaCEdQRDjy95WtA3BllnmeSs75idgpUFnA65jAU23z4RjPaJ3&#10;OivyfJH14IR1wKX3eHs/Oukm4TeN5OFb03gZiK4o1hbS7tJexz3brFm5d8y2ip/LYP9QRceUwUcv&#10;UPcsMHJw6i+oTnEHHpow4dBl0DSKy9QDdjPNX3Xz2DIrUy9IjrcXmvz/g+Vfj4/2uyNh+AADDjA1&#10;4e0D8F+eGNi2zOzlnXPQt5IJfHgaKct668tzaqTalz6C1P0XEDhkdgiQgIbGdZEV7JMgOg7gdCFd&#10;DoFwvCyWq+ViTglH1/u8KBZpKBkrn5Ot8+GThI7EQ0UdzjSBs+ODD7EYVj6HxLc8aCV2SutkuH29&#10;1Y4cGc5/l1aq/1WYNqSv6M28mCdkAzE/SaNTAfWpVVfRVR7XqJhIxkcjUkhgSo9nrESbMzuRkJGa&#10;MNQDUQKpK2JyZKsGcUK+HIx6xP+DhxbcH0p61GJF/e8Dc5IS/dkg5zfT2SyKNxmz+bJAw1176msP&#10;MxyhKhooGY/bkAQf+TBwh7NpVOLtpZJzzaixROf5P0QRX9sp6uXXbp4AAAD//wMAUEsDBBQABgAI&#10;AAAAIQDbx+ou3gAAAAkBAAAPAAAAZHJzL2Rvd25yZXYueG1sTI/RToNAEEXfTfyHzZj4YuhS24JQ&#10;lkZNNL629gMGdgqk7Cxht4X+veuTPk7m5N5zi91senGl0XWWFSwXMQji2uqOGwXH74/oBYTzyBp7&#10;y6TgRg525f1dgbm2E+/pevCNCCHsclTQej/kUrq6JYNuYQfi8DvZ0aAP59hIPeIUwk0vn+M4kQY7&#10;Dg0tDvTeUn0+XIyC09f0tMmm6tMf0/06ecMurexNqceH+XULwtPs/2D41Q/qUAanyl5YO9EriLJV&#10;FlAF62QJIgDRJg7jKgXZKgVZFvL/gvIHAAD//wMAUEsBAi0AFAAGAAgAAAAhALaDOJL+AAAA4QEA&#10;ABMAAAAAAAAAAAAAAAAAAAAAAFtDb250ZW50X1R5cGVzXS54bWxQSwECLQAUAAYACAAAACEAOP0h&#10;/9YAAACUAQAACwAAAAAAAAAAAAAAAAAvAQAAX3JlbHMvLnJlbHNQSwECLQAUAAYACAAAACEA4yID&#10;WxECAAD9AwAADgAAAAAAAAAAAAAAAAAuAgAAZHJzL2Uyb0RvYy54bWxQSwECLQAUAAYACAAAACEA&#10;28fqLt4AAAAJAQAADwAAAAAAAAAAAAAAAABrBAAAZHJzL2Rvd25yZXYueG1sUEsFBgAAAAAEAAQA&#10;8wAAAHYFAAAAAA==&#10;" stroked="f">
                <v:textbox>
                  <w:txbxContent>
                    <w:p w14:paraId="6370AD71" w14:textId="77777777" w:rsidR="006F366C" w:rsidRDefault="006F366C" w:rsidP="006F366C"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A7262E" w14:textId="6A132480" w:rsidR="006F366C" w:rsidRDefault="005C79D4" w:rsidP="004C60C3">
      <w:pPr>
        <w:tabs>
          <w:tab w:val="left" w:pos="851"/>
          <w:tab w:val="left" w:pos="5387"/>
          <w:tab w:val="left" w:pos="5954"/>
        </w:tabs>
        <w:spacing w:after="200" w:line="276" w:lineRule="auto"/>
        <w:rPr>
          <w:b/>
          <w:bCs/>
          <w:iCs/>
          <w:lang w:val="en-US"/>
        </w:rPr>
      </w:pPr>
      <w:r w:rsidRPr="004042F8">
        <w:rPr>
          <w:noProof/>
          <w:lang w:val="en-IN" w:eastAsia="en-IN"/>
        </w:rPr>
        <w:drawing>
          <wp:anchor distT="0" distB="0" distL="114300" distR="114300" simplePos="0" relativeHeight="251658252" behindDoc="1" locked="0" layoutInCell="1" allowOverlap="1" wp14:anchorId="3CC485D3" wp14:editId="7AB8A8EE">
            <wp:simplePos x="0" y="0"/>
            <wp:positionH relativeFrom="margin">
              <wp:posOffset>2548890</wp:posOffset>
            </wp:positionH>
            <wp:positionV relativeFrom="paragraph">
              <wp:posOffset>234315</wp:posOffset>
            </wp:positionV>
            <wp:extent cx="3023235" cy="208851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208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549D" w:rsidRPr="00B0227A">
        <w:rPr>
          <w:noProof/>
          <w:lang w:val="en-IN" w:eastAsia="en-IN"/>
        </w:rPr>
        <w:drawing>
          <wp:anchor distT="0" distB="0" distL="114300" distR="114300" simplePos="0" relativeHeight="251658251" behindDoc="1" locked="0" layoutInCell="1" allowOverlap="1" wp14:anchorId="201CB4A8" wp14:editId="0B36E4EF">
            <wp:simplePos x="0" y="0"/>
            <wp:positionH relativeFrom="page">
              <wp:posOffset>500380</wp:posOffset>
            </wp:positionH>
            <wp:positionV relativeFrom="paragraph">
              <wp:posOffset>234315</wp:posOffset>
            </wp:positionV>
            <wp:extent cx="2949575" cy="208216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iCs/>
          <w:lang w:val="en-US"/>
        </w:rPr>
        <w:t xml:space="preserve">      </w:t>
      </w:r>
      <w:r w:rsidR="00140417">
        <w:rPr>
          <w:b/>
          <w:bCs/>
          <w:iCs/>
          <w:lang w:val="en-US"/>
        </w:rPr>
        <w:t xml:space="preserve">Mast cell GM-CSF release    </w:t>
      </w:r>
      <w:r w:rsidR="005429CE">
        <w:rPr>
          <w:b/>
          <w:bCs/>
          <w:iCs/>
          <w:lang w:val="en-US"/>
        </w:rPr>
        <w:t xml:space="preserve"> </w:t>
      </w:r>
      <w:r w:rsidR="00140417">
        <w:rPr>
          <w:b/>
          <w:bCs/>
          <w:iCs/>
          <w:lang w:val="en-US"/>
        </w:rPr>
        <w:t xml:space="preserve"> </w:t>
      </w:r>
      <w:r w:rsidR="00AD6DE9">
        <w:rPr>
          <w:b/>
          <w:bCs/>
          <w:iCs/>
          <w:lang w:val="en-US"/>
        </w:rPr>
        <w:t xml:space="preserve">                </w:t>
      </w:r>
      <w:r>
        <w:rPr>
          <w:b/>
          <w:bCs/>
          <w:iCs/>
          <w:lang w:val="en-US"/>
        </w:rPr>
        <w:tab/>
      </w:r>
      <w:r w:rsidR="005E756E">
        <w:rPr>
          <w:b/>
          <w:bCs/>
          <w:iCs/>
          <w:lang w:val="en-US"/>
        </w:rPr>
        <w:t>Mast cell</w:t>
      </w:r>
      <w:r w:rsidR="00EE6A26">
        <w:rPr>
          <w:b/>
          <w:bCs/>
          <w:iCs/>
          <w:lang w:val="en-US"/>
        </w:rPr>
        <w:t xml:space="preserve"> </w:t>
      </w:r>
      <w:r w:rsidR="006F366C">
        <w:rPr>
          <w:b/>
          <w:bCs/>
          <w:iCs/>
          <w:lang w:val="en-US"/>
        </w:rPr>
        <w:t>TNF-</w:t>
      </w:r>
      <w:r w:rsidR="006F366C" w:rsidRPr="005E756E">
        <w:rPr>
          <w:rFonts w:ascii="Symbol" w:hAnsi="Symbol"/>
          <w:b/>
          <w:bCs/>
          <w:iCs/>
          <w:lang w:val="en-US"/>
        </w:rPr>
        <w:t></w:t>
      </w:r>
      <w:r w:rsidR="005E756E">
        <w:rPr>
          <w:rFonts w:ascii="Symbol" w:hAnsi="Symbol"/>
          <w:b/>
          <w:bCs/>
          <w:iCs/>
          <w:lang w:val="en-US"/>
        </w:rPr>
        <w:t></w:t>
      </w:r>
      <w:r w:rsidR="005E756E">
        <w:rPr>
          <w:b/>
          <w:bCs/>
          <w:iCs/>
          <w:lang w:val="en-US"/>
        </w:rPr>
        <w:t>release</w:t>
      </w:r>
    </w:p>
    <w:p w14:paraId="2C3F1E5E" w14:textId="0CE500DD" w:rsidR="002E7B69" w:rsidRDefault="002E7B69" w:rsidP="00ED5066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2BB16204" w14:textId="2C2CA323" w:rsidR="002E7B69" w:rsidRDefault="002E7B69" w:rsidP="00247891">
      <w:pPr>
        <w:tabs>
          <w:tab w:val="left" w:pos="851"/>
        </w:tabs>
        <w:spacing w:after="200" w:line="276" w:lineRule="auto"/>
        <w:rPr>
          <w:b/>
          <w:bCs/>
          <w:iCs/>
          <w:lang w:val="en-US"/>
        </w:rPr>
      </w:pPr>
    </w:p>
    <w:p w14:paraId="4CCCE906" w14:textId="0B13D080" w:rsidR="002E7B69" w:rsidRDefault="002E7B69" w:rsidP="00247891">
      <w:pPr>
        <w:tabs>
          <w:tab w:val="left" w:pos="851"/>
        </w:tabs>
        <w:spacing w:after="200" w:line="276" w:lineRule="auto"/>
        <w:rPr>
          <w:b/>
          <w:bCs/>
          <w:iCs/>
          <w:lang w:val="en-US"/>
        </w:rPr>
      </w:pPr>
    </w:p>
    <w:p w14:paraId="6842E228" w14:textId="6192148C" w:rsidR="002E7B69" w:rsidRDefault="002E7B69" w:rsidP="00247891">
      <w:pPr>
        <w:tabs>
          <w:tab w:val="left" w:pos="851"/>
        </w:tabs>
        <w:spacing w:after="200" w:line="276" w:lineRule="auto"/>
        <w:rPr>
          <w:b/>
          <w:bCs/>
          <w:iCs/>
          <w:lang w:val="en-US"/>
        </w:rPr>
      </w:pPr>
    </w:p>
    <w:p w14:paraId="6669F8C5" w14:textId="77777777" w:rsidR="00945C84" w:rsidRDefault="00945C84" w:rsidP="00247891">
      <w:pPr>
        <w:tabs>
          <w:tab w:val="left" w:pos="851"/>
        </w:tabs>
        <w:spacing w:after="200"/>
        <w:rPr>
          <w:b/>
          <w:bCs/>
          <w:lang w:val="en-US"/>
        </w:rPr>
      </w:pPr>
    </w:p>
    <w:p w14:paraId="30A7C770" w14:textId="77777777" w:rsidR="00C45953" w:rsidRDefault="00C45953" w:rsidP="007744F7">
      <w:pPr>
        <w:pStyle w:val="Heading2"/>
        <w:rPr>
          <w:b/>
          <w:lang w:val="en-US"/>
        </w:rPr>
      </w:pPr>
    </w:p>
    <w:p w14:paraId="661D2DE2" w14:textId="5F1B2D5A" w:rsidR="00945C84" w:rsidRDefault="008D73E7" w:rsidP="007744F7">
      <w:pPr>
        <w:pStyle w:val="Heading2"/>
        <w:rPr>
          <w:lang w:val="en-US"/>
        </w:rPr>
      </w:pPr>
      <w:r w:rsidRPr="008D73E7">
        <w:rPr>
          <w:b/>
          <w:lang w:val="en-US"/>
        </w:rPr>
        <w:t xml:space="preserve">Supplementary </w:t>
      </w:r>
      <w:r w:rsidR="001B6A58">
        <w:rPr>
          <w:b/>
          <w:lang w:val="en-US"/>
        </w:rPr>
        <w:t>f</w:t>
      </w:r>
      <w:r w:rsidRPr="008D73E7">
        <w:rPr>
          <w:b/>
          <w:lang w:val="en-US"/>
        </w:rPr>
        <w:t>igure S2</w:t>
      </w:r>
      <w:r w:rsidR="00945512">
        <w:rPr>
          <w:lang w:val="en-US"/>
        </w:rPr>
        <w:t xml:space="preserve">. </w:t>
      </w:r>
      <w:r w:rsidRPr="008576EB">
        <w:rPr>
          <w:lang w:val="en-US"/>
        </w:rPr>
        <w:t>Effect of tozorakimab on IL-33</w:t>
      </w:r>
      <w:r w:rsidR="0064641E" w:rsidRPr="0064641E">
        <w:rPr>
          <w:vertAlign w:val="superscript"/>
          <w:lang w:val="en-US"/>
        </w:rPr>
        <w:t>C&gt;S</w:t>
      </w:r>
      <w:r w:rsidRPr="009E2C66">
        <w:rPr>
          <w:vertAlign w:val="superscript"/>
          <w:lang w:val="en-US"/>
        </w:rPr>
        <w:t xml:space="preserve"> </w:t>
      </w:r>
      <w:r w:rsidRPr="009E2C66">
        <w:rPr>
          <w:lang w:val="en-US"/>
        </w:rPr>
        <w:t>(residues 112–270)-</w:t>
      </w:r>
      <w:r>
        <w:rPr>
          <w:lang w:val="en-US"/>
        </w:rPr>
        <w:t xml:space="preserve">induced inflammatory responses </w:t>
      </w:r>
      <w:r w:rsidRPr="008576EB">
        <w:rPr>
          <w:lang w:val="en-US"/>
        </w:rPr>
        <w:t xml:space="preserve">in primary human </w:t>
      </w:r>
      <w:r>
        <w:rPr>
          <w:lang w:val="en-US"/>
        </w:rPr>
        <w:t>blood-derived mast cell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26420" w:rsidRPr="00A825D9">
        <w:t>(</w:t>
      </w:r>
      <w:r w:rsidR="00726420">
        <w:rPr>
          <w:b/>
        </w:rPr>
        <w:t>a</w:t>
      </w:r>
      <w:r w:rsidR="00726420" w:rsidRPr="00A825D9">
        <w:t xml:space="preserve">) </w:t>
      </w:r>
      <w:r>
        <w:rPr>
          <w:lang w:val="en-US"/>
        </w:rPr>
        <w:t>Inhibition of IL-6 release (n</w:t>
      </w:r>
      <w:r w:rsidR="00970544">
        <w:rPr>
          <w:lang w:val="en-US"/>
        </w:rPr>
        <w:t xml:space="preserve"> </w:t>
      </w:r>
      <w:r>
        <w:rPr>
          <w:lang w:val="en-US"/>
        </w:rPr>
        <w:t>=</w:t>
      </w:r>
      <w:r w:rsidR="00970544">
        <w:rPr>
          <w:lang w:val="en-US"/>
        </w:rPr>
        <w:t xml:space="preserve"> </w:t>
      </w:r>
      <w:r>
        <w:rPr>
          <w:lang w:val="en-US"/>
        </w:rPr>
        <w:t>3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9F6694" w:rsidRPr="00A825D9">
        <w:t>(</w:t>
      </w:r>
      <w:r w:rsidR="009F6694">
        <w:rPr>
          <w:b/>
        </w:rPr>
        <w:t>b</w:t>
      </w:r>
      <w:r w:rsidR="009F6694" w:rsidRPr="00A825D9">
        <w:t xml:space="preserve">) </w:t>
      </w:r>
      <w:r>
        <w:rPr>
          <w:lang w:val="en-US"/>
        </w:rPr>
        <w:t>Inhibition of IL-8 release (n</w:t>
      </w:r>
      <w:r w:rsidR="00970544">
        <w:rPr>
          <w:lang w:val="en-US"/>
        </w:rPr>
        <w:t xml:space="preserve"> </w:t>
      </w:r>
      <w:r>
        <w:rPr>
          <w:lang w:val="en-US"/>
        </w:rPr>
        <w:t>=</w:t>
      </w:r>
      <w:r w:rsidR="00970544">
        <w:rPr>
          <w:lang w:val="en-US"/>
        </w:rPr>
        <w:t xml:space="preserve"> </w:t>
      </w:r>
      <w:r>
        <w:rPr>
          <w:lang w:val="en-US"/>
        </w:rPr>
        <w:t>3)</w:t>
      </w:r>
      <w:r w:rsidR="009F6694">
        <w:rPr>
          <w:lang w:val="en-US"/>
        </w:rPr>
        <w:t>.</w:t>
      </w:r>
      <w:r>
        <w:rPr>
          <w:lang w:val="en-US"/>
        </w:rPr>
        <w:t xml:space="preserve"> </w:t>
      </w:r>
      <w:r w:rsidR="009F6694" w:rsidRPr="00A825D9">
        <w:t>(</w:t>
      </w:r>
      <w:r w:rsidR="009F6694">
        <w:rPr>
          <w:b/>
        </w:rPr>
        <w:t>c</w:t>
      </w:r>
      <w:r w:rsidR="009F6694" w:rsidRPr="00A825D9">
        <w:t xml:space="preserve">) </w:t>
      </w:r>
      <w:r>
        <w:rPr>
          <w:lang w:val="en-US"/>
        </w:rPr>
        <w:t xml:space="preserve">Inhibition of </w:t>
      </w:r>
      <w:r w:rsidR="00EA66FE">
        <w:rPr>
          <w:lang w:val="en-US"/>
        </w:rPr>
        <w:t>GM-CSF</w:t>
      </w:r>
      <w:r>
        <w:rPr>
          <w:lang w:val="en-US"/>
        </w:rPr>
        <w:t xml:space="preserve"> (n</w:t>
      </w:r>
      <w:r w:rsidR="0024611D">
        <w:rPr>
          <w:lang w:val="en-US"/>
        </w:rPr>
        <w:t xml:space="preserve"> </w:t>
      </w:r>
      <w:r>
        <w:rPr>
          <w:lang w:val="en-US"/>
        </w:rPr>
        <w:t>=</w:t>
      </w:r>
      <w:r w:rsidR="0024611D">
        <w:rPr>
          <w:lang w:val="en-US"/>
        </w:rPr>
        <w:t xml:space="preserve"> </w:t>
      </w:r>
      <w:r>
        <w:rPr>
          <w:lang w:val="en-US"/>
        </w:rPr>
        <w:t>2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9F6694" w:rsidRPr="00A825D9">
        <w:t>(</w:t>
      </w:r>
      <w:r w:rsidR="009F6694">
        <w:rPr>
          <w:b/>
        </w:rPr>
        <w:t>d</w:t>
      </w:r>
      <w:r w:rsidR="009F6694" w:rsidRPr="00A825D9">
        <w:t xml:space="preserve">) </w:t>
      </w:r>
      <w:r>
        <w:rPr>
          <w:lang w:val="en-US"/>
        </w:rPr>
        <w:t xml:space="preserve">Inhibition of </w:t>
      </w:r>
      <w:r w:rsidR="00EA66FE">
        <w:rPr>
          <w:lang w:val="en-US"/>
        </w:rPr>
        <w:t>TNF</w:t>
      </w:r>
      <w:r w:rsidR="00454E11">
        <w:rPr>
          <w:lang w:val="en-US"/>
        </w:rPr>
        <w:t>-</w:t>
      </w:r>
      <w:r w:rsidRPr="008D73E7">
        <w:rPr>
          <w:lang w:val="en-US"/>
        </w:rPr>
        <w:t>α</w:t>
      </w:r>
      <w:r w:rsidR="00AE7F7C">
        <w:rPr>
          <w:lang w:val="en-US"/>
        </w:rPr>
        <w:t xml:space="preserve"> </w:t>
      </w:r>
      <w:r w:rsidR="00B37685">
        <w:rPr>
          <w:lang w:val="en-US"/>
        </w:rPr>
        <w:t>release</w:t>
      </w:r>
      <w:r>
        <w:rPr>
          <w:lang w:val="en-US"/>
        </w:rPr>
        <w:t xml:space="preserve"> (n</w:t>
      </w:r>
      <w:r w:rsidR="00970544">
        <w:rPr>
          <w:lang w:val="en-US"/>
        </w:rPr>
        <w:t xml:space="preserve"> </w:t>
      </w:r>
      <w:r>
        <w:rPr>
          <w:lang w:val="en-US"/>
        </w:rPr>
        <w:t>=</w:t>
      </w:r>
      <w:r w:rsidR="00970544">
        <w:rPr>
          <w:lang w:val="en-US"/>
        </w:rPr>
        <w:t xml:space="preserve"> </w:t>
      </w:r>
      <w:r>
        <w:rPr>
          <w:lang w:val="en-US"/>
        </w:rPr>
        <w:t>3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</w:p>
    <w:p w14:paraId="342FE677" w14:textId="1FA3F9ED" w:rsidR="00127052" w:rsidRPr="002E7B69" w:rsidRDefault="00945C84" w:rsidP="0007280C">
      <w:pPr>
        <w:spacing w:after="200"/>
        <w:rPr>
          <w:b/>
          <w:bCs/>
          <w:iCs/>
          <w:lang w:val="en-US"/>
        </w:rPr>
      </w:pPr>
      <w:r>
        <w:rPr>
          <w:lang w:val="en-US"/>
        </w:rPr>
        <w:t xml:space="preserve">GM-CSF, </w:t>
      </w:r>
      <w:r w:rsidR="00EA66FE">
        <w:rPr>
          <w:lang w:val="en-US"/>
        </w:rPr>
        <w:t>g</w:t>
      </w:r>
      <w:r w:rsidR="00EA66FE" w:rsidRPr="008D73E7">
        <w:rPr>
          <w:lang w:val="en-US"/>
        </w:rPr>
        <w:t>ranulocyte-macrophage colony-stimulating facto</w:t>
      </w:r>
      <w:r w:rsidR="00EA66FE">
        <w:rPr>
          <w:lang w:val="en-US"/>
        </w:rPr>
        <w:t>r</w:t>
      </w:r>
      <w:r>
        <w:rPr>
          <w:lang w:val="en-US"/>
        </w:rPr>
        <w:t xml:space="preserve">; IL, interleukin; TNF-α,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necrosis factor-alpha.</w:t>
      </w:r>
      <w:r w:rsidR="00127052">
        <w:rPr>
          <w:lang w:val="en-US"/>
        </w:rPr>
        <w:br w:type="page"/>
      </w:r>
    </w:p>
    <w:p w14:paraId="559BA06A" w14:textId="188EB9B0" w:rsidR="001051EA" w:rsidRDefault="00127052" w:rsidP="004A41E5">
      <w:r w:rsidRPr="00406F50">
        <w:rPr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503A55DF" wp14:editId="31875866">
                <wp:simplePos x="0" y="0"/>
                <wp:positionH relativeFrom="margin">
                  <wp:posOffset>0</wp:posOffset>
                </wp:positionH>
                <wp:positionV relativeFrom="paragraph">
                  <wp:posOffset>7620</wp:posOffset>
                </wp:positionV>
                <wp:extent cx="279400" cy="320675"/>
                <wp:effectExtent l="0" t="0" r="6350" b="31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143FC" w14:textId="77777777" w:rsidR="00127052" w:rsidRDefault="00127052" w:rsidP="0012705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3A55DF" id="_x0000_s1039" type="#_x0000_t202" style="position:absolute;margin-left:0;margin-top:.6pt;width:22pt;height:25.2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kfZEQIAAP0DAAAOAAAAZHJzL2Uyb0RvYy54bWysU9uO2yAQfa/Uf0C8N3a8ye7GirPaZpuq&#10;0vYibfsBGHCMihkKJHb69R2wN5u2b1V5QDPMcJg5c1jfDZ0mR+m8AlPR+SynRBoOQpl9Rb993b25&#10;pcQHZgTTYGRFT9LTu83rV+velrKAFrSQjiCI8WVvK9qGYMss87yVHfMzsNJgsAHXsYCu22fCsR7R&#10;O50VeX6d9eCEdcCl93j6MAbpJuE3jeThc9N4GYiuKNYW0u7SXsc926xZuXfMtopPZbB/qKJjyuCj&#10;Z6gHFhg5OPUXVKe4Aw9NmHHoMmgaxWXqAbuZ539089QyK1MvSI63Z5r8/4Pln45P9osjYXgLAw4w&#10;NeHtI/DvnhjYtszs5b1z0LeSCXx4HinLeuvL6Wqk2pc+gtT9RxA4ZHYIkICGxnWRFeyTIDoO4HQm&#10;XQ6BcDwsblaLHCMcQ1dFfn2zTC+w8vmydT68l9CRaFTU4UwTODs++hCLYeVzSnzLg1Zip7ROjtvX&#10;W+3IkeH8d2lN6L+laUP6iq6WxTIhG4j3kzQ6FVCfWnUVvc3jGhUTyXhnREoJTOnRxkq0mdiJhIzU&#10;hKEeiBJI3VW8HNmqQZyQLwejHvH/oNGC+0lJj1qsqP9xYE5Soj8Y5Hw1XyyieJOzWN4U6LjLSH0Z&#10;YYYjVEUDJaO5DUnwkQ8D9zibRiXeXiqZakaNJTqn/xBFfOmnrJdfu/kFAAD//wMAUEsDBBQABgAI&#10;AAAAIQBrYQz02QAAAAQBAAAPAAAAZHJzL2Rvd25yZXYueG1sTI/NTsMwEITvSLyDtUhcEHVapQ2E&#10;OBUggbj25wE28TaJiNdR7Dbp27Oc4Dg7q5lviu3senWhMXSeDSwXCSji2tuOGwPHw8fjE6gQkS32&#10;nsnAlQJsy9ubAnPrJ97RZR8bJSEccjTQxjjkWoe6JYdh4Qdi8U5+dBhFjo22I04S7nq9SpKNdtix&#10;NLQ40HtL9ff+7AycvqaH9fNUfcZjtks3b9hllb8ac383v76AijTHv2f4xRd0KIWp8me2QfUGZEiU&#10;6wqUmGkqsjKwXmagy0L/hy9/AAAA//8DAFBLAQItABQABgAIAAAAIQC2gziS/gAAAOEBAAATAAAA&#10;AAAAAAAAAAAAAAAAAABbQ29udGVudF9UeXBlc10ueG1sUEsBAi0AFAAGAAgAAAAhADj9If/WAAAA&#10;lAEAAAsAAAAAAAAAAAAAAAAALwEAAF9yZWxzLy5yZWxzUEsBAi0AFAAGAAgAAAAhAN16R9kRAgAA&#10;/QMAAA4AAAAAAAAAAAAAAAAALgIAAGRycy9lMm9Eb2MueG1sUEsBAi0AFAAGAAgAAAAhAGthDPTZ&#10;AAAABAEAAA8AAAAAAAAAAAAAAAAAawQAAGRycy9kb3ducmV2LnhtbFBLBQYAAAAABAAEAPMAAABx&#10;BQAAAAA=&#10;" stroked="f">
                <v:textbox>
                  <w:txbxContent>
                    <w:p w14:paraId="5EC143FC" w14:textId="77777777" w:rsidR="00127052" w:rsidRDefault="00127052" w:rsidP="00127052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A51AF" w:rsidRPr="00BA51AF">
        <w:rPr>
          <w:noProof/>
        </w:rPr>
        <w:t xml:space="preserve"> </w:t>
      </w:r>
    </w:p>
    <w:p w14:paraId="5D88ACBE" w14:textId="31E2BEFC" w:rsidR="00B46827" w:rsidRDefault="001D65A3" w:rsidP="004A41E5">
      <w:r w:rsidRPr="001D65A3">
        <w:rPr>
          <w:noProof/>
          <w:lang w:val="en-IN" w:eastAsia="en-IN"/>
        </w:rPr>
        <w:drawing>
          <wp:inline distT="0" distB="0" distL="0" distR="0" wp14:anchorId="771D4D93" wp14:editId="723FA518">
            <wp:extent cx="4431901" cy="251261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517" cy="251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F07AE" w14:textId="39D3B38B" w:rsidR="00CA4D71" w:rsidRPr="00C01B1F" w:rsidRDefault="0027294C" w:rsidP="009A793D">
      <w:pPr>
        <w:ind w:firstLine="720"/>
        <w:rPr>
          <w:b/>
          <w:bCs/>
          <w:lang w:val="fr-FR"/>
        </w:rPr>
      </w:pPr>
      <w:r w:rsidRPr="009A793D">
        <w:rPr>
          <w:b/>
          <w:bCs/>
          <w:noProof/>
          <w:lang w:val="en-IN" w:eastAsia="en-IN"/>
        </w:rPr>
        <w:drawing>
          <wp:anchor distT="0" distB="0" distL="114300" distR="114300" simplePos="0" relativeHeight="251658253" behindDoc="0" locked="0" layoutInCell="1" allowOverlap="1" wp14:anchorId="010EDD89" wp14:editId="5899981B">
            <wp:simplePos x="0" y="0"/>
            <wp:positionH relativeFrom="column">
              <wp:posOffset>227965</wp:posOffset>
            </wp:positionH>
            <wp:positionV relativeFrom="paragraph">
              <wp:posOffset>343535</wp:posOffset>
            </wp:positionV>
            <wp:extent cx="2272030" cy="159702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27203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6F50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2A63456A" wp14:editId="176D170F">
                <wp:simplePos x="0" y="0"/>
                <wp:positionH relativeFrom="margin">
                  <wp:posOffset>1270</wp:posOffset>
                </wp:positionH>
                <wp:positionV relativeFrom="paragraph">
                  <wp:posOffset>146050</wp:posOffset>
                </wp:positionV>
                <wp:extent cx="279400" cy="366395"/>
                <wp:effectExtent l="0" t="0" r="635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6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344D2" w14:textId="77777777" w:rsidR="00127052" w:rsidRDefault="00127052" w:rsidP="0012705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63456A" id="_x0000_s1040" type="#_x0000_t202" style="position:absolute;left:0;text-align:left;margin-left:.1pt;margin-top:11.5pt;width:22pt;height:28.8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axJEgIAAP0DAAAOAAAAZHJzL2Uyb0RvYy54bWysU9tu2zAMfR+wfxD0vthJk7Qx4hRdugwD&#10;ugvQ7QNkWY6FyaJGKbG7rx+luGm2vQ3Tg0CK1BF5eLS+HTrDjgq9Blvy6STnTFkJtbb7kn/7untz&#10;w5kPwtbCgFUlf1Ke325ev1r3rlAzaMHUChmBWF/0ruRtCK7IMi9b1Qk/AacsBRvATgRycZ/VKHpC&#10;70w2y/Nl1gPWDkEq7+n0/hTkm4TfNEqGz03jVWCm5FRbSDumvYp7tlmLYo/CtVqOZYh/qKIT2tKj&#10;Z6h7EQQ7oP4LqtMSwUMTJhK6DJpGS5V6oG6m+R/dPLbCqdQLkePdmSb//2Dlp+Oj+4IsDG9hoAGm&#10;Jrx7APndMwvbVti9ukOEvlWipoenkbKsd74Yr0aqfeEjSNV/hJqGLA4BEtDQYBdZoT4ZodMAns6k&#10;qyEwSYez69U8p4ik0NVyebVapBdE8XzZoQ/vFXQsGiVHmmkCF8cHH2IxonhOiW95MLreaWOSg/tq&#10;a5AdBc1/l9aI/luasawv+WoxWyRkC/F+kkanA+nT6K7kN3lcJ8VEMt7ZOqUEoc3JpkqMHdmJhJyo&#10;CUM1MF0TdfN4ObJVQf1EfCGc9Ej/h4wW8CdnPWmx5P7HQaDizHywxPlqOp9H8SZnvriekYOXkeoy&#10;IqwkqJIHzk7mNiTBRz4s3NFsGp14e6lkrJk0lugc/0MU8aWfsl5+7eYXAAAA//8DAFBLAwQUAAYA&#10;CAAAACEAfrwctNoAAAAFAQAADwAAAGRycy9kb3ducmV2LnhtbEyPwU7DMBBE70j8g7VIXBB1KKEp&#10;IU4FSKBeW/oBm3ibRMTrKHab9O9ZTnBZaTSj2TfFZna9OtMYOs8GHhYJKOLa244bA4evj/s1qBCR&#10;LfaeycCFAmzK66sCc+sn3tF5HxslJRxyNNDGOORah7olh2HhB2Lxjn50GEWOjbYjTlLuer1MkpV2&#10;2LF8aHGg95bq7/3JGThup7un56n6jIdsl67esMsqfzHm9mZ+fQEVaY5/YfjFF3QohanyJ7ZB9QaW&#10;kpP7KIPETVPRlYF1koEuC/2fvvwBAAD//wMAUEsBAi0AFAAGAAgAAAAhALaDOJL+AAAA4QEAABMA&#10;AAAAAAAAAAAAAAAAAAAAAFtDb250ZW50X1R5cGVzXS54bWxQSwECLQAUAAYACAAAACEAOP0h/9YA&#10;AACUAQAACwAAAAAAAAAAAAAAAAAvAQAAX3JlbHMvLnJlbHNQSwECLQAUAAYACAAAACEAfqWsSRIC&#10;AAD9AwAADgAAAAAAAAAAAAAAAAAuAgAAZHJzL2Uyb0RvYy54bWxQSwECLQAUAAYACAAAACEAfrwc&#10;tNoAAAAFAQAADwAAAAAAAAAAAAAAAABsBAAAZHJzL2Rvd25yZXYueG1sUEsFBgAAAAAEAAQA8wAA&#10;AHMFAAAAAA==&#10;" stroked="f">
                <v:textbox>
                  <w:txbxContent>
                    <w:p w14:paraId="4E1344D2" w14:textId="77777777" w:rsidR="00127052" w:rsidRDefault="00127052" w:rsidP="00127052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793D">
        <w:rPr>
          <w:b/>
          <w:bCs/>
          <w:noProof/>
          <w:lang w:val="en-IN" w:eastAsia="en-IN"/>
        </w:rPr>
        <w:drawing>
          <wp:anchor distT="0" distB="0" distL="114300" distR="114300" simplePos="0" relativeHeight="251658254" behindDoc="0" locked="0" layoutInCell="1" allowOverlap="1" wp14:anchorId="179A7592" wp14:editId="4F1A465B">
            <wp:simplePos x="0" y="0"/>
            <wp:positionH relativeFrom="page">
              <wp:posOffset>3822065</wp:posOffset>
            </wp:positionH>
            <wp:positionV relativeFrom="paragraph">
              <wp:posOffset>292100</wp:posOffset>
            </wp:positionV>
            <wp:extent cx="3138805" cy="1631950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805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793D">
        <w:rPr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67BC5F74" wp14:editId="3E09FBD5">
                <wp:simplePos x="0" y="0"/>
                <wp:positionH relativeFrom="margin">
                  <wp:posOffset>2632075</wp:posOffset>
                </wp:positionH>
                <wp:positionV relativeFrom="paragraph">
                  <wp:posOffset>149225</wp:posOffset>
                </wp:positionV>
                <wp:extent cx="279400" cy="366395"/>
                <wp:effectExtent l="0" t="0" r="635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6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D42DE" w14:textId="1BD8B5FB" w:rsidR="007D3D50" w:rsidRDefault="007D3D50" w:rsidP="007D3D50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BC5F74" id="_x0000_s1041" type="#_x0000_t202" style="position:absolute;left:0;text-align:left;margin-left:207.25pt;margin-top:11.75pt;width:22pt;height:28.85pt;z-index:25165825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sK/EQIAAP0DAAAOAAAAZHJzL2Uyb0RvYy54bWysU9tu2zAMfR+wfxD0vthJk7Qx4hRdugwD&#10;ugvQ7QNkWY6FyaJGKbG7rx+luGm2vQ3TgyCK1CF5eLS+HTrDjgq9Blvy6STnTFkJtbb7kn/7untz&#10;w5kPwtbCgFUlf1Ke325ev1r3rlAzaMHUChmBWF/0ruRtCK7IMi9b1Qk/AacsORvATgQycZ/VKHpC&#10;70w2y/Nl1gPWDkEq7+n2/uTkm4TfNEqGz03jVWCm5FRbSDumvYp7tlmLYo/CtVqOZYh/qKIT2lLS&#10;M9S9CIIdUP8F1WmJ4KEJEwldBk2jpUo9UDfT/I9uHlvhVOqFyPHuTJP/f7Dy0/HRfUEWhrcw0ABT&#10;E949gPzumYVtK+xe3SFC3ypRU+JppCzrnS/Gp5FqX/gIUvUfoaYhi0OABDQ02EVWqE9G6DSApzPp&#10;aghM0uXsejXPySPJdbVcXq0WKYMonh879OG9go7FQ8mRZprAxfHBh1iMKJ5DYi4PRtc7bUwycF9t&#10;DbKjoPnv0hrRfwszlvUlXy1mi4RsIb5P0uh0IH0a3ZX8Jo/rpJhIxjtbp5AgtDmdqRJjR3YiISdq&#10;wlANTNdEXeosslVB/UR8IZz0SP+HDi3gT8560mLJ/Y+DQMWZ+WCJ89V0Po/iTcZ8cT0jAy891aVH&#10;WElQJQ+cnY7bkAQf+bBwR7NpdOLtpZKxZtJYonP8D1HEl3aKevm1m18AAAD//wMAUEsDBBQABgAI&#10;AAAAIQASK4d93gAAAAkBAAAPAAAAZHJzL2Rvd25yZXYueG1sTI/BTsMwDIbvSLxDZCQuiKUt7VZK&#10;0wmQQFw39gBuk7UVjVM12dq9PebETrblT78/l9vFDuJsJt87UhCvIhCGGqd7ahUcvj8ecxA+IGkc&#10;HBkFF+NhW93elFhoN9POnPehFRxCvkAFXQhjIaVvOmPRr9xoiHdHN1kMPE6t1BPOHG4HmUTRWlrs&#10;iS90OJr3zjQ/+5NVcPyaH7Lnuf4Mh80uXb9hv6ndRan7u+X1BUQwS/iH4U+f1aFip9qdSHsxKEjj&#10;NGNUQfLElYE0y7mpFeRxArIq5fUH1S8AAAD//wMAUEsBAi0AFAAGAAgAAAAhALaDOJL+AAAA4QEA&#10;ABMAAAAAAAAAAAAAAAAAAAAAAFtDb250ZW50X1R5cGVzXS54bWxQSwECLQAUAAYACAAAACEAOP0h&#10;/9YAAACUAQAACwAAAAAAAAAAAAAAAAAvAQAAX3JlbHMvLnJlbHNQSwECLQAUAAYACAAAACEArBLC&#10;vxECAAD9AwAADgAAAAAAAAAAAAAAAAAuAgAAZHJzL2Uyb0RvYy54bWxQSwECLQAUAAYACAAAACEA&#10;EiuHfd4AAAAJAQAADwAAAAAAAAAAAAAAAABrBAAAZHJzL2Rvd25yZXYueG1sUEsFBgAAAAAEAAQA&#10;8wAAAHYFAAAAAA==&#10;" stroked="f">
                <v:textbox>
                  <w:txbxContent>
                    <w:p w14:paraId="04BD42DE" w14:textId="1BD8B5FB" w:rsidR="007D3D50" w:rsidRDefault="007D3D50" w:rsidP="007D3D50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61FB6" w:rsidRPr="00C01B1F">
        <w:rPr>
          <w:b/>
          <w:bCs/>
          <w:lang w:val="fr-FR"/>
        </w:rPr>
        <w:t>H</w:t>
      </w:r>
      <w:r w:rsidR="008B2243" w:rsidRPr="00C01B1F">
        <w:rPr>
          <w:b/>
          <w:bCs/>
          <w:lang w:val="fr-FR"/>
        </w:rPr>
        <w:t>UVEC</w:t>
      </w:r>
      <w:r w:rsidR="00D61FB6" w:rsidRPr="00C01B1F">
        <w:rPr>
          <w:b/>
          <w:bCs/>
          <w:lang w:val="fr-FR"/>
        </w:rPr>
        <w:t xml:space="preserve"> IL-8 release     </w:t>
      </w:r>
      <w:r w:rsidR="0019584B" w:rsidRPr="00C01B1F">
        <w:rPr>
          <w:b/>
          <w:bCs/>
          <w:lang w:val="fr-FR"/>
        </w:rPr>
        <w:tab/>
        <w:t xml:space="preserve">                                                        </w:t>
      </w:r>
      <w:r w:rsidR="008B2243" w:rsidRPr="00C01B1F">
        <w:rPr>
          <w:b/>
          <w:bCs/>
          <w:lang w:val="fr-FR"/>
        </w:rPr>
        <w:t xml:space="preserve">       </w:t>
      </w:r>
      <w:r w:rsidR="009A793D" w:rsidRPr="00C01B1F">
        <w:rPr>
          <w:b/>
          <w:bCs/>
          <w:lang w:val="fr-FR"/>
        </w:rPr>
        <w:t xml:space="preserve">      </w:t>
      </w:r>
      <w:r w:rsidR="00E822AF" w:rsidRPr="00C01B1F">
        <w:rPr>
          <w:b/>
          <w:bCs/>
          <w:lang w:val="fr-FR"/>
        </w:rPr>
        <w:t xml:space="preserve">  </w:t>
      </w:r>
      <w:r w:rsidRPr="00C01B1F">
        <w:rPr>
          <w:b/>
          <w:bCs/>
          <w:lang w:val="fr-FR"/>
        </w:rPr>
        <w:t xml:space="preserve">   </w:t>
      </w:r>
      <w:r w:rsidR="00D61FB6" w:rsidRPr="00C01B1F">
        <w:rPr>
          <w:b/>
          <w:bCs/>
          <w:lang w:val="fr-FR"/>
        </w:rPr>
        <w:t>H</w:t>
      </w:r>
      <w:r w:rsidR="008B2243" w:rsidRPr="00C01B1F">
        <w:rPr>
          <w:b/>
          <w:bCs/>
          <w:lang w:val="fr-FR"/>
        </w:rPr>
        <w:t>UVEC</w:t>
      </w:r>
      <w:r w:rsidR="00D61FB6" w:rsidRPr="00C01B1F">
        <w:rPr>
          <w:b/>
          <w:bCs/>
          <w:lang w:val="fr-FR"/>
        </w:rPr>
        <w:t xml:space="preserve"> IL-8 release</w:t>
      </w:r>
    </w:p>
    <w:p w14:paraId="4197E5B0" w14:textId="77777777" w:rsidR="00E822AF" w:rsidRPr="00C01B1F" w:rsidRDefault="00E822AF" w:rsidP="009A793D">
      <w:pPr>
        <w:ind w:firstLine="720"/>
        <w:rPr>
          <w:b/>
          <w:bCs/>
          <w:lang w:val="fr-FR"/>
        </w:rPr>
      </w:pPr>
    </w:p>
    <w:p w14:paraId="1245E817" w14:textId="77777777" w:rsidR="00E822AF" w:rsidRPr="00C01B1F" w:rsidRDefault="00E822AF" w:rsidP="009A793D">
      <w:pPr>
        <w:ind w:firstLine="720"/>
        <w:rPr>
          <w:lang w:val="fr-FR"/>
        </w:rPr>
      </w:pPr>
    </w:p>
    <w:p w14:paraId="067209DE" w14:textId="77777777" w:rsidR="008B2243" w:rsidRPr="00C01B1F" w:rsidRDefault="008B2243" w:rsidP="008B2243">
      <w:pPr>
        <w:ind w:left="1440"/>
        <w:rPr>
          <w:lang w:val="fr-FR"/>
        </w:rPr>
      </w:pPr>
    </w:p>
    <w:p w14:paraId="52525177" w14:textId="64BD9A8B" w:rsidR="004A41E5" w:rsidRDefault="004A41E5" w:rsidP="007744F7">
      <w:pPr>
        <w:pStyle w:val="Heading2"/>
        <w:rPr>
          <w:lang w:val="en-US"/>
        </w:rPr>
      </w:pPr>
      <w:r w:rsidRPr="007D5AF3">
        <w:rPr>
          <w:b/>
          <w:lang w:val="en-US"/>
        </w:rPr>
        <w:t>Supplementa</w:t>
      </w:r>
      <w:r w:rsidR="00780BFD" w:rsidRPr="007D5AF3">
        <w:rPr>
          <w:b/>
          <w:lang w:val="en-US"/>
        </w:rPr>
        <w:t>ry</w:t>
      </w:r>
      <w:r w:rsidRPr="007D5AF3">
        <w:rPr>
          <w:b/>
          <w:lang w:val="en-US"/>
        </w:rPr>
        <w:t xml:space="preserve"> </w:t>
      </w:r>
      <w:r w:rsidR="001B6A58">
        <w:rPr>
          <w:b/>
          <w:lang w:val="en-US"/>
        </w:rPr>
        <w:t>f</w:t>
      </w:r>
      <w:r w:rsidRPr="007D5AF3">
        <w:rPr>
          <w:b/>
          <w:lang w:val="en-US"/>
        </w:rPr>
        <w:t>ig</w:t>
      </w:r>
      <w:r w:rsidR="003D7304">
        <w:rPr>
          <w:b/>
          <w:lang w:val="en-US"/>
        </w:rPr>
        <w:t>ure</w:t>
      </w:r>
      <w:r w:rsidRPr="007D5AF3">
        <w:rPr>
          <w:b/>
          <w:lang w:val="en-US"/>
        </w:rPr>
        <w:t xml:space="preserve"> S</w:t>
      </w:r>
      <w:r w:rsidR="008576EB">
        <w:rPr>
          <w:b/>
          <w:lang w:val="en-US"/>
        </w:rPr>
        <w:t>3</w:t>
      </w:r>
      <w:r w:rsidR="00945512">
        <w:rPr>
          <w:b/>
          <w:lang w:val="en-US"/>
        </w:rPr>
        <w:t>.</w:t>
      </w:r>
      <w:r w:rsidR="00413BDC">
        <w:rPr>
          <w:b/>
          <w:lang w:val="en-US"/>
        </w:rPr>
        <w:t xml:space="preserve"> </w:t>
      </w:r>
      <w:r w:rsidRPr="00B52B38">
        <w:rPr>
          <w:lang w:val="en-US"/>
        </w:rPr>
        <w:t xml:space="preserve">Tozorakimab selectively neutralizes human and cynomolgus </w:t>
      </w:r>
      <w:r w:rsidRPr="007D5AF3">
        <w:rPr>
          <w:lang w:val="en-US"/>
        </w:rPr>
        <w:t xml:space="preserve">monkey </w:t>
      </w:r>
      <w:r w:rsidRPr="00B52B38">
        <w:rPr>
          <w:lang w:val="en-US"/>
        </w:rPr>
        <w:t>IL-33</w:t>
      </w:r>
      <w:r w:rsidRPr="00B52B38">
        <w:rPr>
          <w:vertAlign w:val="superscript"/>
          <w:lang w:val="en-US"/>
        </w:rPr>
        <w:t>red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(</w:t>
      </w:r>
      <w:r w:rsidRPr="00B52B38">
        <w:rPr>
          <w:b/>
          <w:lang w:val="en-US"/>
        </w:rPr>
        <w:t>a</w:t>
      </w:r>
      <w:r w:rsidRPr="007D5AF3">
        <w:rPr>
          <w:lang w:val="en-US"/>
        </w:rPr>
        <w:t>)</w:t>
      </w:r>
      <w:r w:rsidRPr="007D5AF3">
        <w:rPr>
          <w:b/>
          <w:lang w:val="en-US"/>
        </w:rPr>
        <w:t xml:space="preserve"> </w:t>
      </w:r>
      <w:r w:rsidRPr="007D5AF3">
        <w:rPr>
          <w:lang w:val="en-US"/>
        </w:rPr>
        <w:t>Epitope competition assay for tozorakimab specificity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 xml:space="preserve">The ability of </w:t>
      </w:r>
      <w:r w:rsidR="00D472C5">
        <w:rPr>
          <w:lang w:val="en-US"/>
        </w:rPr>
        <w:br/>
      </w:r>
      <w:r w:rsidRPr="007D5AF3">
        <w:rPr>
          <w:lang w:val="en-US"/>
        </w:rPr>
        <w:t>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 xml:space="preserve"> from cynomolgus monkey, mouse and rat, and human IL-1</w:t>
      </w:r>
      <w:r w:rsidR="00AD59B2">
        <w:rPr>
          <w:lang w:val="en-US"/>
        </w:rPr>
        <w:t>α</w:t>
      </w:r>
      <w:r w:rsidRPr="007D5AF3">
        <w:rPr>
          <w:lang w:val="en-US"/>
        </w:rPr>
        <w:t xml:space="preserve"> and IL-1</w:t>
      </w:r>
      <w:r w:rsidR="00AD59B2">
        <w:rPr>
          <w:lang w:val="en-US"/>
        </w:rPr>
        <w:t>β</w:t>
      </w:r>
      <w:r w:rsidRPr="007D5AF3">
        <w:rPr>
          <w:lang w:val="en-US"/>
        </w:rPr>
        <w:t xml:space="preserve"> to inhibit biotinylated Avi-</w:t>
      </w:r>
      <w:r w:rsidR="00A251F2">
        <w:rPr>
          <w:lang w:val="en-US"/>
        </w:rPr>
        <w:t xml:space="preserve">tag </w:t>
      </w:r>
      <w:r w:rsidRPr="007D5AF3">
        <w:rPr>
          <w:lang w:val="en-US"/>
        </w:rPr>
        <w:t>His-tag human 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 xml:space="preserve"> binding to </w:t>
      </w:r>
      <w:r w:rsidR="003D7304">
        <w:rPr>
          <w:lang w:val="en-US"/>
        </w:rPr>
        <w:t>t</w:t>
      </w:r>
      <w:r w:rsidR="003D3B18">
        <w:rPr>
          <w:lang w:val="en-US"/>
        </w:rPr>
        <w:t>ozorakimab (</w:t>
      </w:r>
      <w:r w:rsidR="00833B05">
        <w:rPr>
          <w:lang w:val="en-US"/>
        </w:rPr>
        <w:t>n</w:t>
      </w:r>
      <w:r w:rsidR="003D7304">
        <w:rPr>
          <w:lang w:val="en-US"/>
        </w:rPr>
        <w:t xml:space="preserve"> </w:t>
      </w:r>
      <w:r w:rsidR="00833B05">
        <w:rPr>
          <w:lang w:val="en-US"/>
        </w:rPr>
        <w:t>=</w:t>
      </w:r>
      <w:r w:rsidR="003D7304">
        <w:rPr>
          <w:lang w:val="en-US"/>
        </w:rPr>
        <w:t xml:space="preserve"> </w:t>
      </w:r>
      <w:r w:rsidR="00833B05">
        <w:rPr>
          <w:lang w:val="en-US"/>
        </w:rPr>
        <w:t>2</w:t>
      </w:r>
      <w:r w:rsidR="003D3B18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(</w:t>
      </w:r>
      <w:r w:rsidRPr="00B52B38">
        <w:rPr>
          <w:b/>
          <w:lang w:val="en-US"/>
        </w:rPr>
        <w:t>b</w:t>
      </w:r>
      <w:r w:rsidRPr="007D5AF3">
        <w:rPr>
          <w:lang w:val="en-US"/>
        </w:rPr>
        <w:t>) Recombinant human and cynomolgus monkey 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>-driven IL-8 release in HUVECs</w:t>
      </w:r>
      <w:r w:rsidR="003D3B18">
        <w:rPr>
          <w:lang w:val="en-US"/>
        </w:rPr>
        <w:t xml:space="preserve"> (</w:t>
      </w:r>
      <w:r w:rsidRPr="007D5AF3">
        <w:rPr>
          <w:lang w:val="en-US"/>
        </w:rPr>
        <w:t>n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=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2</w:t>
      </w:r>
      <w:r w:rsidR="003D3B18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(</w:t>
      </w:r>
      <w:r w:rsidRPr="00B52B38">
        <w:rPr>
          <w:b/>
          <w:lang w:val="en-US"/>
        </w:rPr>
        <w:t>c</w:t>
      </w:r>
      <w:r w:rsidRPr="007D5AF3">
        <w:rPr>
          <w:lang w:val="en-US"/>
        </w:rPr>
        <w:t>) Inhibition of recombinant human and cynomolgus monkey 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>-driven IL-8 release</w:t>
      </w:r>
      <w:r w:rsidR="00785BB0">
        <w:rPr>
          <w:lang w:val="en-US"/>
        </w:rPr>
        <w:t xml:space="preserve"> in H</w:t>
      </w:r>
      <w:r w:rsidR="002C3015">
        <w:rPr>
          <w:lang w:val="en-US"/>
        </w:rPr>
        <w:t>UVECs</w:t>
      </w:r>
      <w:r w:rsidRPr="007D5AF3">
        <w:rPr>
          <w:lang w:val="en-US"/>
        </w:rPr>
        <w:t xml:space="preserve"> by </w:t>
      </w:r>
      <w:r w:rsidR="00340DC1">
        <w:rPr>
          <w:lang w:val="en-US"/>
        </w:rPr>
        <w:t>t</w:t>
      </w:r>
      <w:r w:rsidR="003D3B18">
        <w:rPr>
          <w:lang w:val="en-US"/>
        </w:rPr>
        <w:t>ozorakimab (</w:t>
      </w:r>
      <w:r w:rsidRPr="007D5AF3">
        <w:rPr>
          <w:lang w:val="en-US"/>
        </w:rPr>
        <w:t>n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=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2</w:t>
      </w:r>
      <w:r w:rsidR="003D3B18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3D3B18" w:rsidRPr="007D5AF3">
        <w:rPr>
          <w:lang w:val="en-US"/>
        </w:rPr>
        <w:t>Data points are</w:t>
      </w:r>
      <w:r w:rsidR="003D7304">
        <w:rPr>
          <w:lang w:val="en-US"/>
        </w:rPr>
        <w:t xml:space="preserve"> presented as the</w:t>
      </w:r>
      <w:r w:rsidR="003D3B18" w:rsidRPr="007D5AF3">
        <w:rPr>
          <w:lang w:val="en-US"/>
        </w:rPr>
        <w:t xml:space="preserve"> mean ± </w:t>
      </w:r>
      <w:r w:rsidR="003D7304">
        <w:rPr>
          <w:lang w:val="en-US"/>
        </w:rPr>
        <w:t>SD</w:t>
      </w:r>
      <w:r w:rsidR="00A30CB4">
        <w:rPr>
          <w:lang w:val="en-US"/>
        </w:rPr>
        <w:t xml:space="preserve"> of duplicate readings</w:t>
      </w:r>
      <w:r w:rsidR="003D3B18">
        <w:rPr>
          <w:lang w:val="en-US"/>
        </w:rPr>
        <w:t>.</w:t>
      </w:r>
    </w:p>
    <w:p w14:paraId="5C741573" w14:textId="740E40CC" w:rsidR="00945C84" w:rsidRPr="0007280C" w:rsidRDefault="00945C84" w:rsidP="004A41E5">
      <w:pPr>
        <w:rPr>
          <w:lang w:val="en-US"/>
        </w:rPr>
      </w:pPr>
      <w:proofErr w:type="spellStart"/>
      <w:r>
        <w:rPr>
          <w:lang w:val="en-US"/>
        </w:rPr>
        <w:t>Cyn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cynomolgus</w:t>
      </w:r>
      <w:proofErr w:type="spellEnd"/>
      <w:r>
        <w:rPr>
          <w:lang w:val="en-US"/>
        </w:rPr>
        <w:t xml:space="preserve"> monkey; IL, interleukin; red, reduced; His, histamine; HUVEC, human umbilical vein endothelial cells; </w:t>
      </w:r>
      <w:proofErr w:type="spellStart"/>
      <w:r>
        <w:rPr>
          <w:lang w:val="en-US"/>
        </w:rPr>
        <w:t>mAb</w:t>
      </w:r>
      <w:proofErr w:type="spellEnd"/>
      <w:r>
        <w:rPr>
          <w:lang w:val="en-US"/>
        </w:rPr>
        <w:t>, monoclonal antibody.</w:t>
      </w:r>
    </w:p>
    <w:p w14:paraId="2043BC24" w14:textId="6373F8AE" w:rsidR="007D5AF3" w:rsidRPr="00C01B1F" w:rsidRDefault="00A251F2" w:rsidP="007744F7">
      <w:pPr>
        <w:pStyle w:val="Heading1"/>
        <w:rPr>
          <w:lang w:val="fr-FR"/>
        </w:rPr>
      </w:pPr>
      <w:proofErr w:type="spellStart"/>
      <w:r w:rsidRPr="00C01B1F">
        <w:rPr>
          <w:lang w:val="fr-FR"/>
        </w:rPr>
        <w:lastRenderedPageBreak/>
        <w:t>References</w:t>
      </w:r>
      <w:proofErr w:type="spellEnd"/>
    </w:p>
    <w:p w14:paraId="720FA426" w14:textId="75F0FF4B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1</w:t>
      </w:r>
      <w:r w:rsidRPr="009317B0">
        <w:tab/>
        <w:t>de Marco, A.</w:t>
      </w:r>
      <w:r w:rsidRPr="009317B0">
        <w:rPr>
          <w:i/>
        </w:rPr>
        <w:t xml:space="preserve"> et al.</w:t>
      </w:r>
      <w:r w:rsidRPr="009317B0">
        <w:t xml:space="preserve"> Quality control of protein reagents for the improvement of research data reproducibility. </w:t>
      </w:r>
      <w:r w:rsidRPr="009317B0">
        <w:rPr>
          <w:i/>
        </w:rPr>
        <w:t>Nature communications</w:t>
      </w:r>
      <w:r w:rsidRPr="009317B0">
        <w:t xml:space="preserve"> </w:t>
      </w:r>
      <w:r w:rsidRPr="009317B0">
        <w:rPr>
          <w:b/>
        </w:rPr>
        <w:t>12</w:t>
      </w:r>
      <w:r w:rsidRPr="009317B0">
        <w:t>, 2795; 10.1038/s41467-021-23167-z (2021).</w:t>
      </w:r>
    </w:p>
    <w:p w14:paraId="5398A435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2</w:t>
      </w:r>
      <w:r w:rsidRPr="009317B0">
        <w:tab/>
        <w:t xml:space="preserve">Pace, C. N., Vajdos, F., Fee, L., Grimsley, G. &amp; Gray, T. How to measure and predict the molar absorption coefficient of a protein. </w:t>
      </w:r>
      <w:r w:rsidRPr="009317B0">
        <w:rPr>
          <w:i/>
        </w:rPr>
        <w:t>Protein science : a publication of the Protein Society</w:t>
      </w:r>
      <w:r w:rsidRPr="009317B0">
        <w:t xml:space="preserve"> </w:t>
      </w:r>
      <w:r w:rsidRPr="009317B0">
        <w:rPr>
          <w:b/>
        </w:rPr>
        <w:t>4</w:t>
      </w:r>
      <w:r w:rsidRPr="009317B0">
        <w:t>, 2411-2423; 10.1002/pro.5560041120 (1995).</w:t>
      </w:r>
    </w:p>
    <w:p w14:paraId="0F530F3B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3</w:t>
      </w:r>
      <w:r w:rsidRPr="009317B0">
        <w:tab/>
        <w:t>Cohen, E. S.</w:t>
      </w:r>
      <w:r w:rsidRPr="009317B0">
        <w:rPr>
          <w:i/>
        </w:rPr>
        <w:t xml:space="preserve"> et al.</w:t>
      </w:r>
      <w:r w:rsidRPr="009317B0">
        <w:t xml:space="preserve"> Oxidation of the alarmin IL-33 regulates ST2-dependent inflammation. </w:t>
      </w:r>
      <w:r w:rsidRPr="009317B0">
        <w:rPr>
          <w:i/>
        </w:rPr>
        <w:t>Nature communications</w:t>
      </w:r>
      <w:r w:rsidRPr="009317B0">
        <w:t xml:space="preserve"> </w:t>
      </w:r>
      <w:r w:rsidRPr="009317B0">
        <w:rPr>
          <w:b/>
        </w:rPr>
        <w:t>6</w:t>
      </w:r>
      <w:r w:rsidRPr="009317B0">
        <w:t>, 8327; 10.1038/ncomms9327 (2015).</w:t>
      </w:r>
    </w:p>
    <w:p w14:paraId="32B6E390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4</w:t>
      </w:r>
      <w:r w:rsidRPr="009317B0">
        <w:tab/>
        <w:t xml:space="preserve">Myszka, D. G. Improving biosensor analysis. </w:t>
      </w:r>
      <w:r w:rsidRPr="009317B0">
        <w:rPr>
          <w:i/>
        </w:rPr>
        <w:t>J Mol Recognit</w:t>
      </w:r>
      <w:r w:rsidRPr="009317B0">
        <w:t xml:space="preserve"> </w:t>
      </w:r>
      <w:r w:rsidRPr="009317B0">
        <w:rPr>
          <w:b/>
        </w:rPr>
        <w:t>12</w:t>
      </w:r>
      <w:r w:rsidRPr="009317B0">
        <w:t>, 279-284; 10.1002/(SICI)1099-1352(199909/10)12:5&lt;279::AID-JMR473&gt;3.0.CO;2-3 (1999).</w:t>
      </w:r>
    </w:p>
    <w:p w14:paraId="360C2861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5</w:t>
      </w:r>
      <w:r w:rsidRPr="009317B0">
        <w:tab/>
        <w:t>Palmer, G.</w:t>
      </w:r>
      <w:r w:rsidRPr="009317B0">
        <w:rPr>
          <w:i/>
        </w:rPr>
        <w:t xml:space="preserve"> et al.</w:t>
      </w:r>
      <w:r w:rsidRPr="009317B0">
        <w:t xml:space="preserve"> The IL-1 receptor accessory protein (AcP) is required for IL-33 signaling and soluble AcP enhances the ability of soluble ST2 to inhibit IL-33. </w:t>
      </w:r>
      <w:r w:rsidRPr="009317B0">
        <w:rPr>
          <w:i/>
        </w:rPr>
        <w:t>Cytokine</w:t>
      </w:r>
      <w:r w:rsidRPr="009317B0">
        <w:t xml:space="preserve"> </w:t>
      </w:r>
      <w:r w:rsidRPr="009317B0">
        <w:rPr>
          <w:b/>
        </w:rPr>
        <w:t>42</w:t>
      </w:r>
      <w:r w:rsidRPr="009317B0">
        <w:t>, 358-364; 10.1016/j.cyto.2008.03.008 (2008).</w:t>
      </w:r>
    </w:p>
    <w:p w14:paraId="364023A5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6</w:t>
      </w:r>
      <w:r w:rsidRPr="009317B0">
        <w:tab/>
        <w:t>Osbourn, J. K.</w:t>
      </w:r>
      <w:r w:rsidRPr="009317B0">
        <w:rPr>
          <w:i/>
        </w:rPr>
        <w:t xml:space="preserve"> et al.</w:t>
      </w:r>
      <w:r w:rsidRPr="009317B0">
        <w:t xml:space="preserve"> Generation of a panel of related human scFv antibodies with high affinities for human CEA. </w:t>
      </w:r>
      <w:r w:rsidRPr="009317B0">
        <w:rPr>
          <w:i/>
        </w:rPr>
        <w:t>Immunotechnology : an international journal of immunological engineering</w:t>
      </w:r>
      <w:r w:rsidRPr="009317B0">
        <w:t xml:space="preserve"> </w:t>
      </w:r>
      <w:r w:rsidRPr="009317B0">
        <w:rPr>
          <w:b/>
        </w:rPr>
        <w:t>2</w:t>
      </w:r>
      <w:r w:rsidRPr="009317B0">
        <w:t>, 181-196; 10.1016/s1380-2933(96)00046-2 (1996).</w:t>
      </w:r>
    </w:p>
    <w:p w14:paraId="27E76740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7</w:t>
      </w:r>
      <w:r w:rsidRPr="009317B0">
        <w:tab/>
        <w:t>Persic, L.</w:t>
      </w:r>
      <w:r w:rsidRPr="009317B0">
        <w:rPr>
          <w:i/>
        </w:rPr>
        <w:t xml:space="preserve"> et al.</w:t>
      </w:r>
      <w:r w:rsidRPr="009317B0">
        <w:t xml:space="preserve"> An integrated vector system for the eukaryotic expression of antibodies or their fragments after selection from phage display libraries. </w:t>
      </w:r>
      <w:r w:rsidRPr="009317B0">
        <w:rPr>
          <w:i/>
        </w:rPr>
        <w:t>Gene</w:t>
      </w:r>
      <w:r w:rsidRPr="009317B0">
        <w:t xml:space="preserve"> </w:t>
      </w:r>
      <w:r w:rsidRPr="009317B0">
        <w:rPr>
          <w:b/>
        </w:rPr>
        <w:t>187</w:t>
      </w:r>
      <w:r w:rsidRPr="009317B0">
        <w:t>, 9-18; 10.1016/s0378-1119(96)00628-2 (1997).</w:t>
      </w:r>
    </w:p>
    <w:p w14:paraId="1BB5A1AD" w14:textId="77777777" w:rsidR="009317B0" w:rsidRPr="009317B0" w:rsidRDefault="009317B0" w:rsidP="009317B0">
      <w:pPr>
        <w:pStyle w:val="EndNoteBibliography"/>
        <w:ind w:left="720" w:hanging="720"/>
      </w:pPr>
      <w:r w:rsidRPr="009317B0">
        <w:t>8</w:t>
      </w:r>
      <w:r w:rsidRPr="009317B0">
        <w:tab/>
        <w:t>Cohen, E. S.</w:t>
      </w:r>
      <w:r w:rsidRPr="009317B0">
        <w:rPr>
          <w:i/>
        </w:rPr>
        <w:t xml:space="preserve"> et al.</w:t>
      </w:r>
      <w:r w:rsidRPr="009317B0">
        <w:t xml:space="preserve"> A novel IL33 form, mutated forms of IL33, antibodies, assays and methods of using the same. World Intellectual Property Organization patent WO2016156440A1 (2016).</w:t>
      </w:r>
    </w:p>
    <w:p w14:paraId="7282C930" w14:textId="5DC5523E" w:rsidR="00811ACB" w:rsidRPr="007D5AF3" w:rsidRDefault="00811ACB" w:rsidP="00C8314E">
      <w:pPr>
        <w:rPr>
          <w:lang w:val="en-US"/>
        </w:rPr>
      </w:pPr>
    </w:p>
    <w:sectPr w:rsidR="00811ACB" w:rsidRPr="007D5AF3" w:rsidSect="00586153">
      <w:headerReference w:type="default" r:id="rId27"/>
      <w:footerReference w:type="default" r:id="rId2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1A034F" w14:textId="77777777" w:rsidR="008D5624" w:rsidRDefault="008D5624" w:rsidP="00A91867">
      <w:r>
        <w:separator/>
      </w:r>
    </w:p>
  </w:endnote>
  <w:endnote w:type="continuationSeparator" w:id="0">
    <w:p w14:paraId="63C294F2" w14:textId="77777777" w:rsidR="008D5624" w:rsidRDefault="008D5624" w:rsidP="00A91867">
      <w:r>
        <w:continuationSeparator/>
      </w:r>
    </w:p>
  </w:endnote>
  <w:endnote w:type="continuationNotice" w:id="1">
    <w:p w14:paraId="3224E390" w14:textId="77777777" w:rsidR="008D5624" w:rsidRDefault="008D5624" w:rsidP="00A918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19534C" w14:textId="77777777" w:rsidR="001A5644" w:rsidRDefault="001A5644" w:rsidP="00A91867">
    <w:pPr>
      <w:pStyle w:val="Footer"/>
    </w:pPr>
    <w:r>
      <w:rPr>
        <w:noProof/>
      </w:rPr>
      <w:tab/>
    </w:r>
    <w:sdt>
      <w:sdtPr>
        <w:id w:val="26573281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4CB1">
          <w:rPr>
            <w:noProof/>
          </w:rPr>
          <w:t>6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4DAA0" w14:textId="77777777" w:rsidR="008D5624" w:rsidRDefault="008D5624" w:rsidP="00A91867">
      <w:r>
        <w:separator/>
      </w:r>
    </w:p>
  </w:footnote>
  <w:footnote w:type="continuationSeparator" w:id="0">
    <w:p w14:paraId="07052E5B" w14:textId="77777777" w:rsidR="008D5624" w:rsidRDefault="008D5624" w:rsidP="00A91867">
      <w:r>
        <w:continuationSeparator/>
      </w:r>
    </w:p>
  </w:footnote>
  <w:footnote w:type="continuationNotice" w:id="1">
    <w:p w14:paraId="01E5B352" w14:textId="77777777" w:rsidR="008D5624" w:rsidRDefault="008D5624" w:rsidP="00A9186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AB0947" w14:textId="5DE54A9F" w:rsidR="001A5644" w:rsidRPr="00C120B8" w:rsidRDefault="007911B0" w:rsidP="00A91867">
    <w:pPr>
      <w:pStyle w:val="Header"/>
    </w:pPr>
    <w:r>
      <w:t>May</w:t>
    </w:r>
    <w:r w:rsidR="001A5644">
      <w:t xml:space="preserve"> 202</w:t>
    </w:r>
    <w:r w:rsidR="00672868">
      <w:t>3</w:t>
    </w:r>
    <w:r w:rsidR="001A5644" w:rsidRPr="00C120B8">
      <w:ptab w:relativeTo="margin" w:alignment="center" w:leader="none"/>
    </w: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619625872" textId="520147643" start="0" length="324" invalidationStart="0" invalidationLength="324" id="LzOAZnCF"/>
  </int:Manifest>
  <int:Observations>
    <int:Content id="LzOAZnCF">
      <int:Rejection type="WordDesignerDefaultAnnotation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676B4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5D8E7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A28A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6C98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9DA39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D6D2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A8691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9281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6291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3B27C8"/>
    <w:multiLevelType w:val="hybridMultilevel"/>
    <w:tmpl w:val="D5E4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AA4926"/>
    <w:multiLevelType w:val="hybridMultilevel"/>
    <w:tmpl w:val="61B49C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C80A7F"/>
    <w:multiLevelType w:val="hybridMultilevel"/>
    <w:tmpl w:val="9AF64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455F07"/>
    <w:multiLevelType w:val="hybridMultilevel"/>
    <w:tmpl w:val="88FEF5B0"/>
    <w:lvl w:ilvl="0" w:tplc="2774D4CE">
      <w:start w:val="100"/>
      <w:numFmt w:val="decimal"/>
      <w:pStyle w:val="SpecPara100-999"/>
      <w:lvlText w:val="[0%1]"/>
      <w:lvlJc w:val="left"/>
      <w:pPr>
        <w:tabs>
          <w:tab w:val="num" w:pos="1440"/>
        </w:tabs>
        <w:ind w:left="720" w:hanging="72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6562D4"/>
    <w:multiLevelType w:val="multilevel"/>
    <w:tmpl w:val="786C40EC"/>
    <w:name w:val="TableFootnotes"/>
    <w:lvl w:ilvl="0">
      <w:start w:val="1"/>
      <w:numFmt w:val="lowerLetter"/>
      <w:pStyle w:val="TableFootnoteLetter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</w:abstractNum>
  <w:abstractNum w:abstractNumId="16" w15:restartNumberingAfterBreak="0">
    <w:nsid w:val="17304F50"/>
    <w:multiLevelType w:val="hybridMultilevel"/>
    <w:tmpl w:val="F0F8F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6F2A44"/>
    <w:multiLevelType w:val="hybridMultilevel"/>
    <w:tmpl w:val="79A41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993345"/>
    <w:multiLevelType w:val="hybridMultilevel"/>
    <w:tmpl w:val="007AC3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1E1C48B2"/>
    <w:multiLevelType w:val="hybridMultilevel"/>
    <w:tmpl w:val="1812F09A"/>
    <w:lvl w:ilvl="0" w:tplc="EB0A9B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E6A0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4CA0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D6AF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085D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9CDB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C8E8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84AA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12453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223D29E5"/>
    <w:multiLevelType w:val="hybridMultilevel"/>
    <w:tmpl w:val="FB081FCA"/>
    <w:lvl w:ilvl="0" w:tplc="C8421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44AE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8E4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004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C1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32A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5C0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66F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1A3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2445418"/>
    <w:multiLevelType w:val="hybridMultilevel"/>
    <w:tmpl w:val="05085606"/>
    <w:lvl w:ilvl="0" w:tplc="A4D0714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4" w15:restartNumberingAfterBreak="0">
    <w:nsid w:val="26182CD0"/>
    <w:multiLevelType w:val="hybridMultilevel"/>
    <w:tmpl w:val="E228B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A355F7F"/>
    <w:multiLevelType w:val="hybridMultilevel"/>
    <w:tmpl w:val="BBBEF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52559D"/>
    <w:multiLevelType w:val="hybridMultilevel"/>
    <w:tmpl w:val="96BC5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604468"/>
    <w:multiLevelType w:val="hybridMultilevel"/>
    <w:tmpl w:val="06E25A3C"/>
    <w:lvl w:ilvl="0" w:tplc="E692238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D7F1E6F"/>
    <w:multiLevelType w:val="hybridMultilevel"/>
    <w:tmpl w:val="009250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E4B3B77"/>
    <w:multiLevelType w:val="hybridMultilevel"/>
    <w:tmpl w:val="E6E8165E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0" w15:restartNumberingAfterBreak="0">
    <w:nsid w:val="2FE82198"/>
    <w:multiLevelType w:val="hybridMultilevel"/>
    <w:tmpl w:val="B7E8C484"/>
    <w:lvl w:ilvl="0" w:tplc="7506C9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005713B"/>
    <w:multiLevelType w:val="hybridMultilevel"/>
    <w:tmpl w:val="4D4CE122"/>
    <w:lvl w:ilvl="0" w:tplc="DA3844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03060E8"/>
    <w:multiLevelType w:val="hybridMultilevel"/>
    <w:tmpl w:val="BA329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2731887"/>
    <w:multiLevelType w:val="hybridMultilevel"/>
    <w:tmpl w:val="5B400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35" w15:restartNumberingAfterBreak="0">
    <w:nsid w:val="33CA1298"/>
    <w:multiLevelType w:val="hybridMultilevel"/>
    <w:tmpl w:val="3E6652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C170418"/>
    <w:multiLevelType w:val="hybridMultilevel"/>
    <w:tmpl w:val="D46EFD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0925C3C"/>
    <w:multiLevelType w:val="hybridMultilevel"/>
    <w:tmpl w:val="6D6E8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1D42141"/>
    <w:multiLevelType w:val="hybridMultilevel"/>
    <w:tmpl w:val="938612F8"/>
    <w:lvl w:ilvl="0" w:tplc="D368CE6C">
      <w:start w:val="1"/>
      <w:numFmt w:val="decimal"/>
      <w:lvlText w:val="%1)"/>
      <w:lvlJc w:val="left"/>
      <w:pPr>
        <w:ind w:left="720" w:hanging="360"/>
      </w:pPr>
      <w:rPr>
        <w:rFonts w:ascii="Calibri" w:hAnsi="Calibri"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CE2D4A"/>
    <w:multiLevelType w:val="multilevel"/>
    <w:tmpl w:val="3B76A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6E91A03"/>
    <w:multiLevelType w:val="hybridMultilevel"/>
    <w:tmpl w:val="7E588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BA54E9A"/>
    <w:multiLevelType w:val="hybridMultilevel"/>
    <w:tmpl w:val="7618F768"/>
    <w:lvl w:ilvl="0" w:tplc="DA544DE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A271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7265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2C29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18E8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8CF5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BC1F0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6A46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AC93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BD73CE0"/>
    <w:multiLevelType w:val="hybridMultilevel"/>
    <w:tmpl w:val="1622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3275176"/>
    <w:multiLevelType w:val="hybridMultilevel"/>
    <w:tmpl w:val="69D6B3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120FBA"/>
    <w:multiLevelType w:val="hybridMultilevel"/>
    <w:tmpl w:val="E92C043A"/>
    <w:lvl w:ilvl="0" w:tplc="834EC3F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CAE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E60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7813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CEBE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9E38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61D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BA12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202C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7657732"/>
    <w:multiLevelType w:val="hybridMultilevel"/>
    <w:tmpl w:val="1D4C6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E0D5EC0"/>
    <w:multiLevelType w:val="hybridMultilevel"/>
    <w:tmpl w:val="533A4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0E73717"/>
    <w:multiLevelType w:val="hybridMultilevel"/>
    <w:tmpl w:val="118A4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CC6E36"/>
    <w:multiLevelType w:val="hybridMultilevel"/>
    <w:tmpl w:val="D86AD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54B1421"/>
    <w:multiLevelType w:val="hybridMultilevel"/>
    <w:tmpl w:val="04187B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54E0676"/>
    <w:multiLevelType w:val="hybridMultilevel"/>
    <w:tmpl w:val="1C02F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57134CA"/>
    <w:multiLevelType w:val="hybridMultilevel"/>
    <w:tmpl w:val="69D47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1004B3"/>
    <w:multiLevelType w:val="hybridMultilevel"/>
    <w:tmpl w:val="6A9409EA"/>
    <w:lvl w:ilvl="0" w:tplc="BABC59C8">
      <w:start w:val="1"/>
      <w:numFmt w:val="decimal"/>
      <w:lvlText w:val="[%1]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D076D42C">
      <w:start w:val="1"/>
      <w:numFmt w:val="decimal"/>
      <w:lvlText w:val="[%2]"/>
      <w:lvlJc w:val="left"/>
      <w:pPr>
        <w:ind w:left="720" w:hanging="363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D076D42C">
      <w:start w:val="1"/>
      <w:numFmt w:val="decimal"/>
      <w:lvlText w:val="[%5]"/>
      <w:lvlJc w:val="left"/>
      <w:pPr>
        <w:ind w:left="720" w:hanging="363"/>
      </w:pPr>
      <w:rPr>
        <w:rFonts w:hint="default"/>
      </w:rPr>
    </w:lvl>
    <w:lvl w:ilvl="5" w:tplc="D076D42C">
      <w:start w:val="1"/>
      <w:numFmt w:val="decimal"/>
      <w:lvlText w:val="[%6]"/>
      <w:lvlJc w:val="left"/>
      <w:pPr>
        <w:ind w:left="720" w:hanging="363"/>
      </w:pPr>
      <w:rPr>
        <w:rFonts w:hint="default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B7E7718"/>
    <w:multiLevelType w:val="hybridMultilevel"/>
    <w:tmpl w:val="C16244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F9F4C78"/>
    <w:multiLevelType w:val="hybridMultilevel"/>
    <w:tmpl w:val="B17426C4"/>
    <w:lvl w:ilvl="0" w:tplc="82CC30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6E0E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B46D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A86F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961B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044B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A40A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5E64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66F0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3"/>
  </w:num>
  <w:num w:numId="13">
    <w:abstractNumId w:val="14"/>
  </w:num>
  <w:num w:numId="1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4"/>
  </w:num>
  <w:num w:numId="16">
    <w:abstractNumId w:val="18"/>
  </w:num>
  <w:num w:numId="17">
    <w:abstractNumId w:val="48"/>
  </w:num>
  <w:num w:numId="18">
    <w:abstractNumId w:val="16"/>
  </w:num>
  <w:num w:numId="19">
    <w:abstractNumId w:val="11"/>
  </w:num>
  <w:num w:numId="20">
    <w:abstractNumId w:val="20"/>
  </w:num>
  <w:num w:numId="21">
    <w:abstractNumId w:val="15"/>
  </w:num>
  <w:num w:numId="22">
    <w:abstractNumId w:val="21"/>
  </w:num>
  <w:num w:numId="23">
    <w:abstractNumId w:val="51"/>
  </w:num>
  <w:num w:numId="24">
    <w:abstractNumId w:val="26"/>
  </w:num>
  <w:num w:numId="25">
    <w:abstractNumId w:val="38"/>
  </w:num>
  <w:num w:numId="26">
    <w:abstractNumId w:val="37"/>
  </w:num>
  <w:num w:numId="27">
    <w:abstractNumId w:val="10"/>
  </w:num>
  <w:num w:numId="28">
    <w:abstractNumId w:val="28"/>
  </w:num>
  <w:num w:numId="29">
    <w:abstractNumId w:val="53"/>
  </w:num>
  <w:num w:numId="30">
    <w:abstractNumId w:val="32"/>
  </w:num>
  <w:num w:numId="31">
    <w:abstractNumId w:val="49"/>
  </w:num>
  <w:num w:numId="32">
    <w:abstractNumId w:val="36"/>
  </w:num>
  <w:num w:numId="33">
    <w:abstractNumId w:val="46"/>
  </w:num>
  <w:num w:numId="34">
    <w:abstractNumId w:val="43"/>
  </w:num>
  <w:num w:numId="35">
    <w:abstractNumId w:val="44"/>
  </w:num>
  <w:num w:numId="36">
    <w:abstractNumId w:val="56"/>
  </w:num>
  <w:num w:numId="37">
    <w:abstractNumId w:val="41"/>
  </w:num>
  <w:num w:numId="38">
    <w:abstractNumId w:val="25"/>
  </w:num>
  <w:num w:numId="39">
    <w:abstractNumId w:val="35"/>
  </w:num>
  <w:num w:numId="40">
    <w:abstractNumId w:val="55"/>
  </w:num>
  <w:num w:numId="41">
    <w:abstractNumId w:val="22"/>
  </w:num>
  <w:num w:numId="42">
    <w:abstractNumId w:val="27"/>
  </w:num>
  <w:num w:numId="43">
    <w:abstractNumId w:val="30"/>
  </w:num>
  <w:num w:numId="44">
    <w:abstractNumId w:val="33"/>
  </w:num>
  <w:num w:numId="45">
    <w:abstractNumId w:val="12"/>
  </w:num>
  <w:num w:numId="46">
    <w:abstractNumId w:val="40"/>
  </w:num>
  <w:num w:numId="47">
    <w:abstractNumId w:val="42"/>
  </w:num>
  <w:num w:numId="48">
    <w:abstractNumId w:val="47"/>
  </w:num>
  <w:num w:numId="49">
    <w:abstractNumId w:val="54"/>
  </w:num>
  <w:num w:numId="50">
    <w:abstractNumId w:val="13"/>
  </w:num>
  <w:num w:numId="51">
    <w:abstractNumId w:val="45"/>
  </w:num>
  <w:num w:numId="52">
    <w:abstractNumId w:val="52"/>
  </w:num>
  <w:num w:numId="53">
    <w:abstractNumId w:val="31"/>
  </w:num>
  <w:num w:numId="54">
    <w:abstractNumId w:val="24"/>
  </w:num>
  <w:num w:numId="55">
    <w:abstractNumId w:val="19"/>
  </w:num>
  <w:num w:numId="56">
    <w:abstractNumId w:val="29"/>
  </w:num>
  <w:num w:numId="57">
    <w:abstractNumId w:val="17"/>
  </w:num>
  <w:num w:numId="58">
    <w:abstractNumId w:val="39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 Report AZRA027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rpprw0dtfvxex0envs9psx92wp0wzf0tw&quot;&gt;IL-33 paper&lt;record-ids&gt;&lt;item&gt;24&lt;/item&gt;&lt;item&gt;27&lt;/item&gt;&lt;item&gt;31&lt;/item&gt;&lt;item&gt;56&lt;/item&gt;&lt;item&gt;67&lt;/item&gt;&lt;item&gt;68&lt;/item&gt;&lt;/record-ids&gt;&lt;/item&gt;&lt;/Libraries&gt;"/>
  </w:docVars>
  <w:rsids>
    <w:rsidRoot w:val="00C120B8"/>
    <w:rsid w:val="00000062"/>
    <w:rsid w:val="00000634"/>
    <w:rsid w:val="00000704"/>
    <w:rsid w:val="000007D9"/>
    <w:rsid w:val="000008B0"/>
    <w:rsid w:val="00000AC6"/>
    <w:rsid w:val="00000BF0"/>
    <w:rsid w:val="00000E88"/>
    <w:rsid w:val="00001384"/>
    <w:rsid w:val="00001676"/>
    <w:rsid w:val="00001DA1"/>
    <w:rsid w:val="00001FA4"/>
    <w:rsid w:val="00001FA6"/>
    <w:rsid w:val="00002496"/>
    <w:rsid w:val="000025A0"/>
    <w:rsid w:val="000028DB"/>
    <w:rsid w:val="0000291B"/>
    <w:rsid w:val="00002C34"/>
    <w:rsid w:val="00002C8C"/>
    <w:rsid w:val="00002E73"/>
    <w:rsid w:val="00002F32"/>
    <w:rsid w:val="00003629"/>
    <w:rsid w:val="00003B69"/>
    <w:rsid w:val="00003E53"/>
    <w:rsid w:val="00003E6B"/>
    <w:rsid w:val="0000417C"/>
    <w:rsid w:val="00004C99"/>
    <w:rsid w:val="00004CE3"/>
    <w:rsid w:val="00004E2E"/>
    <w:rsid w:val="0000516B"/>
    <w:rsid w:val="0000582C"/>
    <w:rsid w:val="00005904"/>
    <w:rsid w:val="00005A45"/>
    <w:rsid w:val="00005A76"/>
    <w:rsid w:val="00005AE8"/>
    <w:rsid w:val="00005D7D"/>
    <w:rsid w:val="00005D88"/>
    <w:rsid w:val="00005EE9"/>
    <w:rsid w:val="0000699E"/>
    <w:rsid w:val="00006BB6"/>
    <w:rsid w:val="00006F5B"/>
    <w:rsid w:val="00007855"/>
    <w:rsid w:val="00007D02"/>
    <w:rsid w:val="00007DEE"/>
    <w:rsid w:val="00007E05"/>
    <w:rsid w:val="00007FC8"/>
    <w:rsid w:val="00010035"/>
    <w:rsid w:val="00010541"/>
    <w:rsid w:val="00010657"/>
    <w:rsid w:val="00010917"/>
    <w:rsid w:val="00010990"/>
    <w:rsid w:val="00010E2A"/>
    <w:rsid w:val="00011623"/>
    <w:rsid w:val="00011AE7"/>
    <w:rsid w:val="00011CE0"/>
    <w:rsid w:val="000122C9"/>
    <w:rsid w:val="000127B2"/>
    <w:rsid w:val="00012882"/>
    <w:rsid w:val="00012C0D"/>
    <w:rsid w:val="00012CD0"/>
    <w:rsid w:val="0001326C"/>
    <w:rsid w:val="0001331B"/>
    <w:rsid w:val="000139C2"/>
    <w:rsid w:val="00013DE4"/>
    <w:rsid w:val="000143D4"/>
    <w:rsid w:val="00014413"/>
    <w:rsid w:val="0001485B"/>
    <w:rsid w:val="00014983"/>
    <w:rsid w:val="00014AA5"/>
    <w:rsid w:val="00014E7F"/>
    <w:rsid w:val="00015280"/>
    <w:rsid w:val="00015435"/>
    <w:rsid w:val="00015787"/>
    <w:rsid w:val="00015819"/>
    <w:rsid w:val="00015B4C"/>
    <w:rsid w:val="00015E5D"/>
    <w:rsid w:val="00016064"/>
    <w:rsid w:val="00016258"/>
    <w:rsid w:val="0001644A"/>
    <w:rsid w:val="00016F6F"/>
    <w:rsid w:val="00017452"/>
    <w:rsid w:val="000174BF"/>
    <w:rsid w:val="00017AD2"/>
    <w:rsid w:val="00017DDB"/>
    <w:rsid w:val="00017E92"/>
    <w:rsid w:val="00017F58"/>
    <w:rsid w:val="000202CF"/>
    <w:rsid w:val="0002085A"/>
    <w:rsid w:val="00020BEB"/>
    <w:rsid w:val="00020E67"/>
    <w:rsid w:val="00020EF8"/>
    <w:rsid w:val="000216F1"/>
    <w:rsid w:val="0002185A"/>
    <w:rsid w:val="00021B8C"/>
    <w:rsid w:val="00021E9C"/>
    <w:rsid w:val="0002207D"/>
    <w:rsid w:val="00022C25"/>
    <w:rsid w:val="00022D7B"/>
    <w:rsid w:val="00022FCB"/>
    <w:rsid w:val="00023347"/>
    <w:rsid w:val="000233B5"/>
    <w:rsid w:val="00023644"/>
    <w:rsid w:val="0002367F"/>
    <w:rsid w:val="00023A7F"/>
    <w:rsid w:val="00023C2B"/>
    <w:rsid w:val="00023D96"/>
    <w:rsid w:val="0002404A"/>
    <w:rsid w:val="0002447B"/>
    <w:rsid w:val="0002461E"/>
    <w:rsid w:val="000246F0"/>
    <w:rsid w:val="0002493D"/>
    <w:rsid w:val="00024C03"/>
    <w:rsid w:val="00024EE3"/>
    <w:rsid w:val="000255BC"/>
    <w:rsid w:val="00025699"/>
    <w:rsid w:val="00025884"/>
    <w:rsid w:val="00025BF6"/>
    <w:rsid w:val="00025C95"/>
    <w:rsid w:val="00025F09"/>
    <w:rsid w:val="000265D6"/>
    <w:rsid w:val="000267BC"/>
    <w:rsid w:val="000267DF"/>
    <w:rsid w:val="0002680E"/>
    <w:rsid w:val="0002688F"/>
    <w:rsid w:val="000268B6"/>
    <w:rsid w:val="00026907"/>
    <w:rsid w:val="00026FC9"/>
    <w:rsid w:val="00027836"/>
    <w:rsid w:val="0002788C"/>
    <w:rsid w:val="00030528"/>
    <w:rsid w:val="0003058C"/>
    <w:rsid w:val="00030907"/>
    <w:rsid w:val="000309BF"/>
    <w:rsid w:val="00030A31"/>
    <w:rsid w:val="0003116E"/>
    <w:rsid w:val="00031644"/>
    <w:rsid w:val="00031A19"/>
    <w:rsid w:val="00031A32"/>
    <w:rsid w:val="00031B16"/>
    <w:rsid w:val="00031CC2"/>
    <w:rsid w:val="00031E62"/>
    <w:rsid w:val="00032693"/>
    <w:rsid w:val="000329AF"/>
    <w:rsid w:val="00032BF3"/>
    <w:rsid w:val="00032C3E"/>
    <w:rsid w:val="00032C58"/>
    <w:rsid w:val="00033187"/>
    <w:rsid w:val="00033207"/>
    <w:rsid w:val="00033440"/>
    <w:rsid w:val="0003375B"/>
    <w:rsid w:val="00033F01"/>
    <w:rsid w:val="00034014"/>
    <w:rsid w:val="00034221"/>
    <w:rsid w:val="00034317"/>
    <w:rsid w:val="000343BD"/>
    <w:rsid w:val="00034905"/>
    <w:rsid w:val="000353A5"/>
    <w:rsid w:val="000355E0"/>
    <w:rsid w:val="00035ADD"/>
    <w:rsid w:val="00035B9A"/>
    <w:rsid w:val="00035E80"/>
    <w:rsid w:val="00035EAA"/>
    <w:rsid w:val="000360F9"/>
    <w:rsid w:val="00036258"/>
    <w:rsid w:val="000364B9"/>
    <w:rsid w:val="0003652C"/>
    <w:rsid w:val="00036687"/>
    <w:rsid w:val="000366CE"/>
    <w:rsid w:val="00036C3F"/>
    <w:rsid w:val="00036F4A"/>
    <w:rsid w:val="000377ED"/>
    <w:rsid w:val="00037921"/>
    <w:rsid w:val="00037951"/>
    <w:rsid w:val="00037B4C"/>
    <w:rsid w:val="00040152"/>
    <w:rsid w:val="00040168"/>
    <w:rsid w:val="00040295"/>
    <w:rsid w:val="0004035E"/>
    <w:rsid w:val="00040431"/>
    <w:rsid w:val="00040BDF"/>
    <w:rsid w:val="00040D54"/>
    <w:rsid w:val="00040EEF"/>
    <w:rsid w:val="0004124C"/>
    <w:rsid w:val="00041992"/>
    <w:rsid w:val="00041C01"/>
    <w:rsid w:val="000421E9"/>
    <w:rsid w:val="0004243D"/>
    <w:rsid w:val="000424EF"/>
    <w:rsid w:val="000426A1"/>
    <w:rsid w:val="00042CB8"/>
    <w:rsid w:val="00042DFE"/>
    <w:rsid w:val="00042FCD"/>
    <w:rsid w:val="00043080"/>
    <w:rsid w:val="000434CC"/>
    <w:rsid w:val="000436A8"/>
    <w:rsid w:val="00043892"/>
    <w:rsid w:val="000439D0"/>
    <w:rsid w:val="00043B02"/>
    <w:rsid w:val="00044139"/>
    <w:rsid w:val="000441F3"/>
    <w:rsid w:val="0004423F"/>
    <w:rsid w:val="000443F0"/>
    <w:rsid w:val="000445D0"/>
    <w:rsid w:val="00044B24"/>
    <w:rsid w:val="00044B75"/>
    <w:rsid w:val="00044BE1"/>
    <w:rsid w:val="00044CA0"/>
    <w:rsid w:val="00044F32"/>
    <w:rsid w:val="00045077"/>
    <w:rsid w:val="0004514E"/>
    <w:rsid w:val="0004517B"/>
    <w:rsid w:val="00045356"/>
    <w:rsid w:val="0004563F"/>
    <w:rsid w:val="000459FB"/>
    <w:rsid w:val="00045B97"/>
    <w:rsid w:val="00045EC0"/>
    <w:rsid w:val="00045F60"/>
    <w:rsid w:val="000461DD"/>
    <w:rsid w:val="00046258"/>
    <w:rsid w:val="000463E0"/>
    <w:rsid w:val="0004678C"/>
    <w:rsid w:val="00046AA1"/>
    <w:rsid w:val="00046F7F"/>
    <w:rsid w:val="0004797D"/>
    <w:rsid w:val="00047C18"/>
    <w:rsid w:val="00047FFE"/>
    <w:rsid w:val="000503A2"/>
    <w:rsid w:val="000509CD"/>
    <w:rsid w:val="00050C28"/>
    <w:rsid w:val="00050CB6"/>
    <w:rsid w:val="0005140D"/>
    <w:rsid w:val="0005174F"/>
    <w:rsid w:val="000523D3"/>
    <w:rsid w:val="00052BAC"/>
    <w:rsid w:val="00052C80"/>
    <w:rsid w:val="00052CE9"/>
    <w:rsid w:val="00053332"/>
    <w:rsid w:val="000533C7"/>
    <w:rsid w:val="0005388B"/>
    <w:rsid w:val="000538D1"/>
    <w:rsid w:val="00053BD5"/>
    <w:rsid w:val="00053DF8"/>
    <w:rsid w:val="00053E97"/>
    <w:rsid w:val="00053F2E"/>
    <w:rsid w:val="000540FF"/>
    <w:rsid w:val="0005443F"/>
    <w:rsid w:val="00054447"/>
    <w:rsid w:val="000547E7"/>
    <w:rsid w:val="00054EE0"/>
    <w:rsid w:val="00054F90"/>
    <w:rsid w:val="00055171"/>
    <w:rsid w:val="00055259"/>
    <w:rsid w:val="00055393"/>
    <w:rsid w:val="00055765"/>
    <w:rsid w:val="00055ABA"/>
    <w:rsid w:val="00055EF3"/>
    <w:rsid w:val="0005647F"/>
    <w:rsid w:val="00056641"/>
    <w:rsid w:val="0005672C"/>
    <w:rsid w:val="000567CD"/>
    <w:rsid w:val="00056848"/>
    <w:rsid w:val="0005687F"/>
    <w:rsid w:val="0005693D"/>
    <w:rsid w:val="0005696C"/>
    <w:rsid w:val="00056BA8"/>
    <w:rsid w:val="00056E36"/>
    <w:rsid w:val="00056F0D"/>
    <w:rsid w:val="00057018"/>
    <w:rsid w:val="000577FA"/>
    <w:rsid w:val="0006063F"/>
    <w:rsid w:val="000606DB"/>
    <w:rsid w:val="00060728"/>
    <w:rsid w:val="000607A1"/>
    <w:rsid w:val="0006092E"/>
    <w:rsid w:val="00060D83"/>
    <w:rsid w:val="00060E24"/>
    <w:rsid w:val="00061268"/>
    <w:rsid w:val="000612B3"/>
    <w:rsid w:val="000612CF"/>
    <w:rsid w:val="00061500"/>
    <w:rsid w:val="0006158E"/>
    <w:rsid w:val="000617A6"/>
    <w:rsid w:val="000619E5"/>
    <w:rsid w:val="00062032"/>
    <w:rsid w:val="000620C3"/>
    <w:rsid w:val="000624A9"/>
    <w:rsid w:val="00062718"/>
    <w:rsid w:val="00062927"/>
    <w:rsid w:val="000629B0"/>
    <w:rsid w:val="00062BE4"/>
    <w:rsid w:val="00062ECD"/>
    <w:rsid w:val="000630F2"/>
    <w:rsid w:val="00063271"/>
    <w:rsid w:val="000637E7"/>
    <w:rsid w:val="000639CB"/>
    <w:rsid w:val="00063E33"/>
    <w:rsid w:val="00064357"/>
    <w:rsid w:val="00064501"/>
    <w:rsid w:val="00064826"/>
    <w:rsid w:val="00064B43"/>
    <w:rsid w:val="00064D79"/>
    <w:rsid w:val="00064E36"/>
    <w:rsid w:val="00064FF2"/>
    <w:rsid w:val="00065208"/>
    <w:rsid w:val="0006559D"/>
    <w:rsid w:val="000659C9"/>
    <w:rsid w:val="00065F86"/>
    <w:rsid w:val="00066122"/>
    <w:rsid w:val="0006628C"/>
    <w:rsid w:val="000662F0"/>
    <w:rsid w:val="000663FE"/>
    <w:rsid w:val="0006644E"/>
    <w:rsid w:val="0006676A"/>
    <w:rsid w:val="0006695D"/>
    <w:rsid w:val="00066E97"/>
    <w:rsid w:val="00067232"/>
    <w:rsid w:val="000672A9"/>
    <w:rsid w:val="000674A0"/>
    <w:rsid w:val="000674B8"/>
    <w:rsid w:val="00067631"/>
    <w:rsid w:val="000676DC"/>
    <w:rsid w:val="000677FA"/>
    <w:rsid w:val="00067996"/>
    <w:rsid w:val="00067CDF"/>
    <w:rsid w:val="00067F2C"/>
    <w:rsid w:val="000701A9"/>
    <w:rsid w:val="000701F4"/>
    <w:rsid w:val="00070961"/>
    <w:rsid w:val="00070A37"/>
    <w:rsid w:val="00070DA6"/>
    <w:rsid w:val="000710CA"/>
    <w:rsid w:val="0007152E"/>
    <w:rsid w:val="000716DD"/>
    <w:rsid w:val="00071AAC"/>
    <w:rsid w:val="00071C06"/>
    <w:rsid w:val="00071CD2"/>
    <w:rsid w:val="00071ED9"/>
    <w:rsid w:val="00071F33"/>
    <w:rsid w:val="0007280C"/>
    <w:rsid w:val="00072B6B"/>
    <w:rsid w:val="00072DB4"/>
    <w:rsid w:val="000732B4"/>
    <w:rsid w:val="000732E2"/>
    <w:rsid w:val="00073306"/>
    <w:rsid w:val="00073732"/>
    <w:rsid w:val="000737BA"/>
    <w:rsid w:val="00073AB2"/>
    <w:rsid w:val="00073AF3"/>
    <w:rsid w:val="00074306"/>
    <w:rsid w:val="00074358"/>
    <w:rsid w:val="0007443B"/>
    <w:rsid w:val="00074442"/>
    <w:rsid w:val="00074865"/>
    <w:rsid w:val="00074A8A"/>
    <w:rsid w:val="00074D2F"/>
    <w:rsid w:val="00074E7C"/>
    <w:rsid w:val="00074EA3"/>
    <w:rsid w:val="000752EF"/>
    <w:rsid w:val="00075A46"/>
    <w:rsid w:val="00075B0D"/>
    <w:rsid w:val="00075B55"/>
    <w:rsid w:val="00075B7A"/>
    <w:rsid w:val="00075BB2"/>
    <w:rsid w:val="00075DEF"/>
    <w:rsid w:val="00075F9D"/>
    <w:rsid w:val="000765FB"/>
    <w:rsid w:val="00076653"/>
    <w:rsid w:val="000766AD"/>
    <w:rsid w:val="000773C3"/>
    <w:rsid w:val="000775CD"/>
    <w:rsid w:val="000777C6"/>
    <w:rsid w:val="000777E7"/>
    <w:rsid w:val="000778BD"/>
    <w:rsid w:val="000779EE"/>
    <w:rsid w:val="00077A66"/>
    <w:rsid w:val="00077D07"/>
    <w:rsid w:val="00080615"/>
    <w:rsid w:val="000806A5"/>
    <w:rsid w:val="00080804"/>
    <w:rsid w:val="00080AF4"/>
    <w:rsid w:val="00080B67"/>
    <w:rsid w:val="0008135C"/>
    <w:rsid w:val="00081468"/>
    <w:rsid w:val="0008166E"/>
    <w:rsid w:val="00081797"/>
    <w:rsid w:val="00081C8D"/>
    <w:rsid w:val="00081E4F"/>
    <w:rsid w:val="00082A1D"/>
    <w:rsid w:val="00082ED3"/>
    <w:rsid w:val="00083413"/>
    <w:rsid w:val="0008343C"/>
    <w:rsid w:val="000834FE"/>
    <w:rsid w:val="00083546"/>
    <w:rsid w:val="000837D5"/>
    <w:rsid w:val="000837D6"/>
    <w:rsid w:val="00083D4C"/>
    <w:rsid w:val="00083F36"/>
    <w:rsid w:val="0008475B"/>
    <w:rsid w:val="000848D7"/>
    <w:rsid w:val="00084909"/>
    <w:rsid w:val="00084B2E"/>
    <w:rsid w:val="00084ECD"/>
    <w:rsid w:val="00085078"/>
    <w:rsid w:val="00085123"/>
    <w:rsid w:val="000851A9"/>
    <w:rsid w:val="00085736"/>
    <w:rsid w:val="00085852"/>
    <w:rsid w:val="00085AFA"/>
    <w:rsid w:val="00085C09"/>
    <w:rsid w:val="00085C81"/>
    <w:rsid w:val="00085FFF"/>
    <w:rsid w:val="00086661"/>
    <w:rsid w:val="0008667D"/>
    <w:rsid w:val="0008672A"/>
    <w:rsid w:val="00086AFA"/>
    <w:rsid w:val="00086C32"/>
    <w:rsid w:val="00086E6F"/>
    <w:rsid w:val="00086F23"/>
    <w:rsid w:val="00087327"/>
    <w:rsid w:val="000876CF"/>
    <w:rsid w:val="00087700"/>
    <w:rsid w:val="000879E2"/>
    <w:rsid w:val="00087BE3"/>
    <w:rsid w:val="00087BE5"/>
    <w:rsid w:val="000900C7"/>
    <w:rsid w:val="0009053D"/>
    <w:rsid w:val="00090582"/>
    <w:rsid w:val="0009089E"/>
    <w:rsid w:val="00090A0A"/>
    <w:rsid w:val="00090C1F"/>
    <w:rsid w:val="00090DC4"/>
    <w:rsid w:val="00090F2C"/>
    <w:rsid w:val="00091F3D"/>
    <w:rsid w:val="00092453"/>
    <w:rsid w:val="000924E6"/>
    <w:rsid w:val="000926BA"/>
    <w:rsid w:val="00092761"/>
    <w:rsid w:val="00092828"/>
    <w:rsid w:val="00092A9E"/>
    <w:rsid w:val="00092DE4"/>
    <w:rsid w:val="00092DF8"/>
    <w:rsid w:val="00093369"/>
    <w:rsid w:val="0009363A"/>
    <w:rsid w:val="000936DB"/>
    <w:rsid w:val="00093729"/>
    <w:rsid w:val="000938FE"/>
    <w:rsid w:val="00093C40"/>
    <w:rsid w:val="00093C4F"/>
    <w:rsid w:val="000940A4"/>
    <w:rsid w:val="0009450E"/>
    <w:rsid w:val="0009466E"/>
    <w:rsid w:val="00094989"/>
    <w:rsid w:val="00094B2C"/>
    <w:rsid w:val="00094DA0"/>
    <w:rsid w:val="00094E7E"/>
    <w:rsid w:val="00095647"/>
    <w:rsid w:val="00095F1F"/>
    <w:rsid w:val="000963E7"/>
    <w:rsid w:val="00096529"/>
    <w:rsid w:val="000968A0"/>
    <w:rsid w:val="000968BC"/>
    <w:rsid w:val="0009692F"/>
    <w:rsid w:val="00096C57"/>
    <w:rsid w:val="000970CE"/>
    <w:rsid w:val="00097455"/>
    <w:rsid w:val="00097485"/>
    <w:rsid w:val="000975BB"/>
    <w:rsid w:val="00097944"/>
    <w:rsid w:val="00097D28"/>
    <w:rsid w:val="00097D65"/>
    <w:rsid w:val="00097FFD"/>
    <w:rsid w:val="000A0208"/>
    <w:rsid w:val="000A04CC"/>
    <w:rsid w:val="000A06FA"/>
    <w:rsid w:val="000A0DD0"/>
    <w:rsid w:val="000A0FED"/>
    <w:rsid w:val="000A1101"/>
    <w:rsid w:val="000A156C"/>
    <w:rsid w:val="000A1F16"/>
    <w:rsid w:val="000A2531"/>
    <w:rsid w:val="000A2B00"/>
    <w:rsid w:val="000A2BB5"/>
    <w:rsid w:val="000A2C4C"/>
    <w:rsid w:val="000A2CF2"/>
    <w:rsid w:val="000A2EE1"/>
    <w:rsid w:val="000A3241"/>
    <w:rsid w:val="000A357F"/>
    <w:rsid w:val="000A360F"/>
    <w:rsid w:val="000A3C13"/>
    <w:rsid w:val="000A3EB7"/>
    <w:rsid w:val="000A4079"/>
    <w:rsid w:val="000A4825"/>
    <w:rsid w:val="000A486D"/>
    <w:rsid w:val="000A4925"/>
    <w:rsid w:val="000A4B77"/>
    <w:rsid w:val="000A4CE1"/>
    <w:rsid w:val="000A4E3F"/>
    <w:rsid w:val="000A4F43"/>
    <w:rsid w:val="000A5038"/>
    <w:rsid w:val="000A52D5"/>
    <w:rsid w:val="000A5363"/>
    <w:rsid w:val="000A5552"/>
    <w:rsid w:val="000A559C"/>
    <w:rsid w:val="000A566D"/>
    <w:rsid w:val="000A5B71"/>
    <w:rsid w:val="000A5C0C"/>
    <w:rsid w:val="000A5DB9"/>
    <w:rsid w:val="000A5E44"/>
    <w:rsid w:val="000A5EF6"/>
    <w:rsid w:val="000A62B6"/>
    <w:rsid w:val="000A66F9"/>
    <w:rsid w:val="000A6BDC"/>
    <w:rsid w:val="000A6C0C"/>
    <w:rsid w:val="000A6E04"/>
    <w:rsid w:val="000A7307"/>
    <w:rsid w:val="000A7413"/>
    <w:rsid w:val="000A771F"/>
    <w:rsid w:val="000A7723"/>
    <w:rsid w:val="000A78B9"/>
    <w:rsid w:val="000A7953"/>
    <w:rsid w:val="000A79CD"/>
    <w:rsid w:val="000A7D07"/>
    <w:rsid w:val="000A7E81"/>
    <w:rsid w:val="000B01F7"/>
    <w:rsid w:val="000B0469"/>
    <w:rsid w:val="000B1513"/>
    <w:rsid w:val="000B1576"/>
    <w:rsid w:val="000B23BD"/>
    <w:rsid w:val="000B2557"/>
    <w:rsid w:val="000B28FA"/>
    <w:rsid w:val="000B29F5"/>
    <w:rsid w:val="000B35B0"/>
    <w:rsid w:val="000B369D"/>
    <w:rsid w:val="000B387A"/>
    <w:rsid w:val="000B3EB0"/>
    <w:rsid w:val="000B3ECF"/>
    <w:rsid w:val="000B4380"/>
    <w:rsid w:val="000B4432"/>
    <w:rsid w:val="000B45ED"/>
    <w:rsid w:val="000B4CD9"/>
    <w:rsid w:val="000B4F2B"/>
    <w:rsid w:val="000B592A"/>
    <w:rsid w:val="000B5A20"/>
    <w:rsid w:val="000B5C14"/>
    <w:rsid w:val="000B626A"/>
    <w:rsid w:val="000B62D1"/>
    <w:rsid w:val="000B6D2A"/>
    <w:rsid w:val="000B7072"/>
    <w:rsid w:val="000B7BF3"/>
    <w:rsid w:val="000B7F81"/>
    <w:rsid w:val="000C02F6"/>
    <w:rsid w:val="000C050F"/>
    <w:rsid w:val="000C0638"/>
    <w:rsid w:val="000C080E"/>
    <w:rsid w:val="000C09EC"/>
    <w:rsid w:val="000C0BF1"/>
    <w:rsid w:val="000C146E"/>
    <w:rsid w:val="000C1538"/>
    <w:rsid w:val="000C1584"/>
    <w:rsid w:val="000C1680"/>
    <w:rsid w:val="000C17ED"/>
    <w:rsid w:val="000C1864"/>
    <w:rsid w:val="000C18FE"/>
    <w:rsid w:val="000C1B9B"/>
    <w:rsid w:val="000C1BD9"/>
    <w:rsid w:val="000C1D5D"/>
    <w:rsid w:val="000C203B"/>
    <w:rsid w:val="000C2075"/>
    <w:rsid w:val="000C20EE"/>
    <w:rsid w:val="000C221C"/>
    <w:rsid w:val="000C27C3"/>
    <w:rsid w:val="000C2991"/>
    <w:rsid w:val="000C2D20"/>
    <w:rsid w:val="000C2FDC"/>
    <w:rsid w:val="000C34B2"/>
    <w:rsid w:val="000C39C7"/>
    <w:rsid w:val="000C3B0A"/>
    <w:rsid w:val="000C418F"/>
    <w:rsid w:val="000C42EA"/>
    <w:rsid w:val="000C44F6"/>
    <w:rsid w:val="000C4910"/>
    <w:rsid w:val="000C4A39"/>
    <w:rsid w:val="000C4BDB"/>
    <w:rsid w:val="000C4F90"/>
    <w:rsid w:val="000C5383"/>
    <w:rsid w:val="000C5AB5"/>
    <w:rsid w:val="000C5B3D"/>
    <w:rsid w:val="000C5F67"/>
    <w:rsid w:val="000C62C2"/>
    <w:rsid w:val="000C6B4E"/>
    <w:rsid w:val="000C6CB1"/>
    <w:rsid w:val="000C6EDA"/>
    <w:rsid w:val="000C7537"/>
    <w:rsid w:val="000C77D9"/>
    <w:rsid w:val="000D01B9"/>
    <w:rsid w:val="000D04F4"/>
    <w:rsid w:val="000D0709"/>
    <w:rsid w:val="000D08D2"/>
    <w:rsid w:val="000D0B4F"/>
    <w:rsid w:val="000D100C"/>
    <w:rsid w:val="000D1366"/>
    <w:rsid w:val="000D1613"/>
    <w:rsid w:val="000D1960"/>
    <w:rsid w:val="000D1CFE"/>
    <w:rsid w:val="000D2354"/>
    <w:rsid w:val="000D253D"/>
    <w:rsid w:val="000D27CE"/>
    <w:rsid w:val="000D28CF"/>
    <w:rsid w:val="000D2979"/>
    <w:rsid w:val="000D31DB"/>
    <w:rsid w:val="000D3282"/>
    <w:rsid w:val="000D329F"/>
    <w:rsid w:val="000D364E"/>
    <w:rsid w:val="000D39BA"/>
    <w:rsid w:val="000D3A7D"/>
    <w:rsid w:val="000D3C15"/>
    <w:rsid w:val="000D3ED4"/>
    <w:rsid w:val="000D3F8A"/>
    <w:rsid w:val="000D4452"/>
    <w:rsid w:val="000D45D0"/>
    <w:rsid w:val="000D4991"/>
    <w:rsid w:val="000D4AB3"/>
    <w:rsid w:val="000D4B1F"/>
    <w:rsid w:val="000D51D4"/>
    <w:rsid w:val="000D53DC"/>
    <w:rsid w:val="000D5411"/>
    <w:rsid w:val="000D57A8"/>
    <w:rsid w:val="000D5A65"/>
    <w:rsid w:val="000D5BAF"/>
    <w:rsid w:val="000D5CE6"/>
    <w:rsid w:val="000D5E90"/>
    <w:rsid w:val="000D6244"/>
    <w:rsid w:val="000D6861"/>
    <w:rsid w:val="000D686E"/>
    <w:rsid w:val="000D6986"/>
    <w:rsid w:val="000D699D"/>
    <w:rsid w:val="000D6AB4"/>
    <w:rsid w:val="000D7019"/>
    <w:rsid w:val="000D724F"/>
    <w:rsid w:val="000D7263"/>
    <w:rsid w:val="000D7269"/>
    <w:rsid w:val="000D7B16"/>
    <w:rsid w:val="000D7DC1"/>
    <w:rsid w:val="000E0409"/>
    <w:rsid w:val="000E05FB"/>
    <w:rsid w:val="000E08BD"/>
    <w:rsid w:val="000E09CA"/>
    <w:rsid w:val="000E0E27"/>
    <w:rsid w:val="000E13D7"/>
    <w:rsid w:val="000E151C"/>
    <w:rsid w:val="000E1E2C"/>
    <w:rsid w:val="000E1E92"/>
    <w:rsid w:val="000E1ED4"/>
    <w:rsid w:val="000E2442"/>
    <w:rsid w:val="000E279A"/>
    <w:rsid w:val="000E28C5"/>
    <w:rsid w:val="000E2A4D"/>
    <w:rsid w:val="000E2DD6"/>
    <w:rsid w:val="000E3196"/>
    <w:rsid w:val="000E3C8A"/>
    <w:rsid w:val="000E3EA2"/>
    <w:rsid w:val="000E3EE6"/>
    <w:rsid w:val="000E3FD0"/>
    <w:rsid w:val="000E46AC"/>
    <w:rsid w:val="000E47CB"/>
    <w:rsid w:val="000E502E"/>
    <w:rsid w:val="000E55BA"/>
    <w:rsid w:val="000E58B1"/>
    <w:rsid w:val="000E5AA9"/>
    <w:rsid w:val="000E5BFC"/>
    <w:rsid w:val="000E6106"/>
    <w:rsid w:val="000E6207"/>
    <w:rsid w:val="000E64BE"/>
    <w:rsid w:val="000E659E"/>
    <w:rsid w:val="000E6602"/>
    <w:rsid w:val="000E6A79"/>
    <w:rsid w:val="000E6B23"/>
    <w:rsid w:val="000E6EC9"/>
    <w:rsid w:val="000E7378"/>
    <w:rsid w:val="000E744C"/>
    <w:rsid w:val="000E77CC"/>
    <w:rsid w:val="000E7966"/>
    <w:rsid w:val="000F073F"/>
    <w:rsid w:val="000F0794"/>
    <w:rsid w:val="000F0820"/>
    <w:rsid w:val="000F0D29"/>
    <w:rsid w:val="000F0DE4"/>
    <w:rsid w:val="000F0E2A"/>
    <w:rsid w:val="000F0EBD"/>
    <w:rsid w:val="000F1213"/>
    <w:rsid w:val="000F15F9"/>
    <w:rsid w:val="000F1BE4"/>
    <w:rsid w:val="000F1F73"/>
    <w:rsid w:val="000F2050"/>
    <w:rsid w:val="000F217D"/>
    <w:rsid w:val="000F21D1"/>
    <w:rsid w:val="000F2349"/>
    <w:rsid w:val="000F280A"/>
    <w:rsid w:val="000F2BD4"/>
    <w:rsid w:val="000F2DD5"/>
    <w:rsid w:val="000F3338"/>
    <w:rsid w:val="000F3717"/>
    <w:rsid w:val="000F3836"/>
    <w:rsid w:val="000F3AEE"/>
    <w:rsid w:val="000F3D19"/>
    <w:rsid w:val="000F3D8A"/>
    <w:rsid w:val="000F3DAF"/>
    <w:rsid w:val="000F44AC"/>
    <w:rsid w:val="000F46E3"/>
    <w:rsid w:val="000F4803"/>
    <w:rsid w:val="000F4A21"/>
    <w:rsid w:val="000F4D01"/>
    <w:rsid w:val="000F4F12"/>
    <w:rsid w:val="000F5086"/>
    <w:rsid w:val="000F521E"/>
    <w:rsid w:val="000F562A"/>
    <w:rsid w:val="000F5713"/>
    <w:rsid w:val="000F5A6D"/>
    <w:rsid w:val="000F5D2C"/>
    <w:rsid w:val="000F5DEC"/>
    <w:rsid w:val="000F5E96"/>
    <w:rsid w:val="000F6069"/>
    <w:rsid w:val="000F647D"/>
    <w:rsid w:val="000F6ACD"/>
    <w:rsid w:val="000F6E2F"/>
    <w:rsid w:val="000F7768"/>
    <w:rsid w:val="000F7BAD"/>
    <w:rsid w:val="000F7BD7"/>
    <w:rsid w:val="000F7ED3"/>
    <w:rsid w:val="000F7FFD"/>
    <w:rsid w:val="00100137"/>
    <w:rsid w:val="001001BC"/>
    <w:rsid w:val="001002D6"/>
    <w:rsid w:val="001003BF"/>
    <w:rsid w:val="00100697"/>
    <w:rsid w:val="0010072E"/>
    <w:rsid w:val="00100868"/>
    <w:rsid w:val="001009B7"/>
    <w:rsid w:val="00100B75"/>
    <w:rsid w:val="00101586"/>
    <w:rsid w:val="00101707"/>
    <w:rsid w:val="001018C0"/>
    <w:rsid w:val="00101973"/>
    <w:rsid w:val="00101975"/>
    <w:rsid w:val="00101F9C"/>
    <w:rsid w:val="001022CB"/>
    <w:rsid w:val="00102CBF"/>
    <w:rsid w:val="00103271"/>
    <w:rsid w:val="0010336B"/>
    <w:rsid w:val="00103961"/>
    <w:rsid w:val="00103BC3"/>
    <w:rsid w:val="00103D1B"/>
    <w:rsid w:val="00103E89"/>
    <w:rsid w:val="00103F4F"/>
    <w:rsid w:val="00103FC5"/>
    <w:rsid w:val="001040E8"/>
    <w:rsid w:val="0010423E"/>
    <w:rsid w:val="00104268"/>
    <w:rsid w:val="001042B6"/>
    <w:rsid w:val="001046E0"/>
    <w:rsid w:val="00104B0D"/>
    <w:rsid w:val="00104B9A"/>
    <w:rsid w:val="001050E3"/>
    <w:rsid w:val="001051EA"/>
    <w:rsid w:val="0010569E"/>
    <w:rsid w:val="0010574C"/>
    <w:rsid w:val="00105809"/>
    <w:rsid w:val="00105DB2"/>
    <w:rsid w:val="00105F79"/>
    <w:rsid w:val="00105F93"/>
    <w:rsid w:val="001065CA"/>
    <w:rsid w:val="001065E4"/>
    <w:rsid w:val="00106782"/>
    <w:rsid w:val="001067A1"/>
    <w:rsid w:val="00106B66"/>
    <w:rsid w:val="00106DB8"/>
    <w:rsid w:val="00106E6F"/>
    <w:rsid w:val="00107451"/>
    <w:rsid w:val="0010771A"/>
    <w:rsid w:val="00107986"/>
    <w:rsid w:val="00107D74"/>
    <w:rsid w:val="0011030F"/>
    <w:rsid w:val="001107AB"/>
    <w:rsid w:val="001108C1"/>
    <w:rsid w:val="00110A9D"/>
    <w:rsid w:val="00110C46"/>
    <w:rsid w:val="00110E54"/>
    <w:rsid w:val="00110E79"/>
    <w:rsid w:val="00110E88"/>
    <w:rsid w:val="00110F3C"/>
    <w:rsid w:val="00111084"/>
    <w:rsid w:val="0011132F"/>
    <w:rsid w:val="00111697"/>
    <w:rsid w:val="00111A36"/>
    <w:rsid w:val="00111B90"/>
    <w:rsid w:val="00111E0E"/>
    <w:rsid w:val="00111FAD"/>
    <w:rsid w:val="00112070"/>
    <w:rsid w:val="0011239D"/>
    <w:rsid w:val="001125E4"/>
    <w:rsid w:val="00112971"/>
    <w:rsid w:val="00112991"/>
    <w:rsid w:val="00112A76"/>
    <w:rsid w:val="00112B7F"/>
    <w:rsid w:val="00112F43"/>
    <w:rsid w:val="0011319B"/>
    <w:rsid w:val="00113593"/>
    <w:rsid w:val="00113B54"/>
    <w:rsid w:val="00113F79"/>
    <w:rsid w:val="001143B7"/>
    <w:rsid w:val="001144DA"/>
    <w:rsid w:val="00114759"/>
    <w:rsid w:val="001148FA"/>
    <w:rsid w:val="00114988"/>
    <w:rsid w:val="001150A5"/>
    <w:rsid w:val="00115570"/>
    <w:rsid w:val="00115962"/>
    <w:rsid w:val="0011614B"/>
    <w:rsid w:val="0011624F"/>
    <w:rsid w:val="001169A2"/>
    <w:rsid w:val="00116C7E"/>
    <w:rsid w:val="0011727E"/>
    <w:rsid w:val="001177BE"/>
    <w:rsid w:val="0011783D"/>
    <w:rsid w:val="00117A48"/>
    <w:rsid w:val="00117ADB"/>
    <w:rsid w:val="00120704"/>
    <w:rsid w:val="001207F4"/>
    <w:rsid w:val="001209F0"/>
    <w:rsid w:val="00120B03"/>
    <w:rsid w:val="00120E53"/>
    <w:rsid w:val="00120FD4"/>
    <w:rsid w:val="001211A7"/>
    <w:rsid w:val="001212B8"/>
    <w:rsid w:val="001212D8"/>
    <w:rsid w:val="0012176A"/>
    <w:rsid w:val="00121A06"/>
    <w:rsid w:val="00121B69"/>
    <w:rsid w:val="00122380"/>
    <w:rsid w:val="00122569"/>
    <w:rsid w:val="001225CE"/>
    <w:rsid w:val="001229F2"/>
    <w:rsid w:val="00122AA1"/>
    <w:rsid w:val="00122E98"/>
    <w:rsid w:val="00122F1D"/>
    <w:rsid w:val="00122F3E"/>
    <w:rsid w:val="0012311A"/>
    <w:rsid w:val="0012320E"/>
    <w:rsid w:val="00123398"/>
    <w:rsid w:val="001235EC"/>
    <w:rsid w:val="0012375E"/>
    <w:rsid w:val="00123AE2"/>
    <w:rsid w:val="00123ED5"/>
    <w:rsid w:val="00124553"/>
    <w:rsid w:val="001245E7"/>
    <w:rsid w:val="0012462F"/>
    <w:rsid w:val="001247BA"/>
    <w:rsid w:val="001248C5"/>
    <w:rsid w:val="001249AB"/>
    <w:rsid w:val="00124B27"/>
    <w:rsid w:val="001253A6"/>
    <w:rsid w:val="001255D0"/>
    <w:rsid w:val="00125628"/>
    <w:rsid w:val="0012583D"/>
    <w:rsid w:val="00125CCD"/>
    <w:rsid w:val="00125F6A"/>
    <w:rsid w:val="00126127"/>
    <w:rsid w:val="0012614A"/>
    <w:rsid w:val="001268A9"/>
    <w:rsid w:val="00126E8D"/>
    <w:rsid w:val="00127052"/>
    <w:rsid w:val="001272B2"/>
    <w:rsid w:val="0012735A"/>
    <w:rsid w:val="00127665"/>
    <w:rsid w:val="0012767D"/>
    <w:rsid w:val="0012787A"/>
    <w:rsid w:val="00127B0F"/>
    <w:rsid w:val="00127E40"/>
    <w:rsid w:val="00130326"/>
    <w:rsid w:val="00130343"/>
    <w:rsid w:val="001303F6"/>
    <w:rsid w:val="001304FD"/>
    <w:rsid w:val="00130CB9"/>
    <w:rsid w:val="00130D9D"/>
    <w:rsid w:val="00130EAB"/>
    <w:rsid w:val="001311E6"/>
    <w:rsid w:val="00131301"/>
    <w:rsid w:val="001313C2"/>
    <w:rsid w:val="0013148A"/>
    <w:rsid w:val="00131B31"/>
    <w:rsid w:val="00131EB3"/>
    <w:rsid w:val="00131F5A"/>
    <w:rsid w:val="00131FC9"/>
    <w:rsid w:val="001323CD"/>
    <w:rsid w:val="00132584"/>
    <w:rsid w:val="00132848"/>
    <w:rsid w:val="00132AF6"/>
    <w:rsid w:val="00132B56"/>
    <w:rsid w:val="00132D8F"/>
    <w:rsid w:val="0013315E"/>
    <w:rsid w:val="0013378A"/>
    <w:rsid w:val="0013389A"/>
    <w:rsid w:val="00133A10"/>
    <w:rsid w:val="00133CF7"/>
    <w:rsid w:val="00133D47"/>
    <w:rsid w:val="00133ECE"/>
    <w:rsid w:val="00133EE9"/>
    <w:rsid w:val="00133F3A"/>
    <w:rsid w:val="001340DF"/>
    <w:rsid w:val="0013418A"/>
    <w:rsid w:val="00134349"/>
    <w:rsid w:val="00134861"/>
    <w:rsid w:val="001349D1"/>
    <w:rsid w:val="00135C21"/>
    <w:rsid w:val="00135DF5"/>
    <w:rsid w:val="00135E98"/>
    <w:rsid w:val="00136158"/>
    <w:rsid w:val="00136395"/>
    <w:rsid w:val="00136884"/>
    <w:rsid w:val="00136A8A"/>
    <w:rsid w:val="00136CF2"/>
    <w:rsid w:val="00136DC6"/>
    <w:rsid w:val="001371BD"/>
    <w:rsid w:val="0013752C"/>
    <w:rsid w:val="00137647"/>
    <w:rsid w:val="00137B6F"/>
    <w:rsid w:val="00137B87"/>
    <w:rsid w:val="00137C51"/>
    <w:rsid w:val="00137DBD"/>
    <w:rsid w:val="001400A6"/>
    <w:rsid w:val="00140417"/>
    <w:rsid w:val="001404DA"/>
    <w:rsid w:val="00140C5A"/>
    <w:rsid w:val="00140CB0"/>
    <w:rsid w:val="0014106B"/>
    <w:rsid w:val="0014117D"/>
    <w:rsid w:val="00141317"/>
    <w:rsid w:val="0014142A"/>
    <w:rsid w:val="00141519"/>
    <w:rsid w:val="001422D9"/>
    <w:rsid w:val="00142558"/>
    <w:rsid w:val="00142675"/>
    <w:rsid w:val="00142A42"/>
    <w:rsid w:val="00142BB3"/>
    <w:rsid w:val="00142DBD"/>
    <w:rsid w:val="00142FD3"/>
    <w:rsid w:val="001435CA"/>
    <w:rsid w:val="00143A0C"/>
    <w:rsid w:val="00143A95"/>
    <w:rsid w:val="00143B3C"/>
    <w:rsid w:val="00143DAB"/>
    <w:rsid w:val="00143DFD"/>
    <w:rsid w:val="00143FF0"/>
    <w:rsid w:val="0014425B"/>
    <w:rsid w:val="0014437B"/>
    <w:rsid w:val="00144399"/>
    <w:rsid w:val="001445D8"/>
    <w:rsid w:val="00144695"/>
    <w:rsid w:val="001447F5"/>
    <w:rsid w:val="001456AC"/>
    <w:rsid w:val="00145B16"/>
    <w:rsid w:val="00145CE3"/>
    <w:rsid w:val="00145E59"/>
    <w:rsid w:val="001460B4"/>
    <w:rsid w:val="001463AE"/>
    <w:rsid w:val="0014651D"/>
    <w:rsid w:val="00146779"/>
    <w:rsid w:val="00146835"/>
    <w:rsid w:val="00146F77"/>
    <w:rsid w:val="0014708D"/>
    <w:rsid w:val="0014716D"/>
    <w:rsid w:val="001471EA"/>
    <w:rsid w:val="00147425"/>
    <w:rsid w:val="0014742D"/>
    <w:rsid w:val="00147B13"/>
    <w:rsid w:val="00147C1E"/>
    <w:rsid w:val="00147DAB"/>
    <w:rsid w:val="00150009"/>
    <w:rsid w:val="00150017"/>
    <w:rsid w:val="001500EA"/>
    <w:rsid w:val="001505FF"/>
    <w:rsid w:val="00150C8E"/>
    <w:rsid w:val="00151041"/>
    <w:rsid w:val="0015111B"/>
    <w:rsid w:val="0015117F"/>
    <w:rsid w:val="0015172A"/>
    <w:rsid w:val="001518B5"/>
    <w:rsid w:val="00151C5B"/>
    <w:rsid w:val="00151D30"/>
    <w:rsid w:val="00151E55"/>
    <w:rsid w:val="0015213F"/>
    <w:rsid w:val="001527F5"/>
    <w:rsid w:val="00152801"/>
    <w:rsid w:val="0015283C"/>
    <w:rsid w:val="00152E72"/>
    <w:rsid w:val="00152F24"/>
    <w:rsid w:val="00152F92"/>
    <w:rsid w:val="0015308E"/>
    <w:rsid w:val="00153185"/>
    <w:rsid w:val="001531FD"/>
    <w:rsid w:val="00153670"/>
    <w:rsid w:val="0015401A"/>
    <w:rsid w:val="0015426F"/>
    <w:rsid w:val="001547DA"/>
    <w:rsid w:val="00154909"/>
    <w:rsid w:val="00154A3C"/>
    <w:rsid w:val="00154BA2"/>
    <w:rsid w:val="00154FD2"/>
    <w:rsid w:val="001556AF"/>
    <w:rsid w:val="001558F3"/>
    <w:rsid w:val="00155AE0"/>
    <w:rsid w:val="00155C1E"/>
    <w:rsid w:val="00156310"/>
    <w:rsid w:val="00156475"/>
    <w:rsid w:val="0015647F"/>
    <w:rsid w:val="00156817"/>
    <w:rsid w:val="00156983"/>
    <w:rsid w:val="00156C45"/>
    <w:rsid w:val="00156E73"/>
    <w:rsid w:val="00156F62"/>
    <w:rsid w:val="00157343"/>
    <w:rsid w:val="0015745C"/>
    <w:rsid w:val="001575D1"/>
    <w:rsid w:val="00157615"/>
    <w:rsid w:val="0015794F"/>
    <w:rsid w:val="00157C00"/>
    <w:rsid w:val="00157E72"/>
    <w:rsid w:val="00157F1A"/>
    <w:rsid w:val="00160112"/>
    <w:rsid w:val="00160257"/>
    <w:rsid w:val="0016037E"/>
    <w:rsid w:val="0016094E"/>
    <w:rsid w:val="00160A15"/>
    <w:rsid w:val="00160D65"/>
    <w:rsid w:val="001611B5"/>
    <w:rsid w:val="0016134E"/>
    <w:rsid w:val="0016148D"/>
    <w:rsid w:val="001617EA"/>
    <w:rsid w:val="001619B0"/>
    <w:rsid w:val="00161A21"/>
    <w:rsid w:val="00161A83"/>
    <w:rsid w:val="00161CA6"/>
    <w:rsid w:val="00162058"/>
    <w:rsid w:val="00162120"/>
    <w:rsid w:val="00162322"/>
    <w:rsid w:val="00162857"/>
    <w:rsid w:val="00162CCC"/>
    <w:rsid w:val="00162EA6"/>
    <w:rsid w:val="00163B06"/>
    <w:rsid w:val="00163DA9"/>
    <w:rsid w:val="0016438D"/>
    <w:rsid w:val="001650A1"/>
    <w:rsid w:val="00165414"/>
    <w:rsid w:val="001654A2"/>
    <w:rsid w:val="001656B5"/>
    <w:rsid w:val="00165F5A"/>
    <w:rsid w:val="001662D5"/>
    <w:rsid w:val="001663E7"/>
    <w:rsid w:val="00166444"/>
    <w:rsid w:val="00166D4F"/>
    <w:rsid w:val="001678FE"/>
    <w:rsid w:val="001679F4"/>
    <w:rsid w:val="00167DCF"/>
    <w:rsid w:val="00170049"/>
    <w:rsid w:val="0017076C"/>
    <w:rsid w:val="0017098A"/>
    <w:rsid w:val="00170B68"/>
    <w:rsid w:val="00170FF0"/>
    <w:rsid w:val="00171191"/>
    <w:rsid w:val="00171328"/>
    <w:rsid w:val="00171C83"/>
    <w:rsid w:val="00171E77"/>
    <w:rsid w:val="00172671"/>
    <w:rsid w:val="00172814"/>
    <w:rsid w:val="0017288A"/>
    <w:rsid w:val="001729DF"/>
    <w:rsid w:val="001730F5"/>
    <w:rsid w:val="001731D9"/>
    <w:rsid w:val="001732BA"/>
    <w:rsid w:val="00173425"/>
    <w:rsid w:val="001736B5"/>
    <w:rsid w:val="001737B5"/>
    <w:rsid w:val="00173AF1"/>
    <w:rsid w:val="00173CAA"/>
    <w:rsid w:val="00173F0A"/>
    <w:rsid w:val="00174269"/>
    <w:rsid w:val="00174392"/>
    <w:rsid w:val="001743E7"/>
    <w:rsid w:val="0017441A"/>
    <w:rsid w:val="0017444B"/>
    <w:rsid w:val="001747DF"/>
    <w:rsid w:val="00174976"/>
    <w:rsid w:val="00174C39"/>
    <w:rsid w:val="00174C60"/>
    <w:rsid w:val="0017549D"/>
    <w:rsid w:val="0017567C"/>
    <w:rsid w:val="00175691"/>
    <w:rsid w:val="001756F2"/>
    <w:rsid w:val="00175A6F"/>
    <w:rsid w:val="00175D2E"/>
    <w:rsid w:val="00175E0C"/>
    <w:rsid w:val="00176C6D"/>
    <w:rsid w:val="00176DA4"/>
    <w:rsid w:val="00176FC7"/>
    <w:rsid w:val="001770AC"/>
    <w:rsid w:val="00177282"/>
    <w:rsid w:val="00177542"/>
    <w:rsid w:val="001775F0"/>
    <w:rsid w:val="00177957"/>
    <w:rsid w:val="00177DFA"/>
    <w:rsid w:val="00177F02"/>
    <w:rsid w:val="0018012A"/>
    <w:rsid w:val="001802AC"/>
    <w:rsid w:val="0018037A"/>
    <w:rsid w:val="00180A70"/>
    <w:rsid w:val="00180C9B"/>
    <w:rsid w:val="00180D71"/>
    <w:rsid w:val="00181C1F"/>
    <w:rsid w:val="00182261"/>
    <w:rsid w:val="001822C4"/>
    <w:rsid w:val="001828FA"/>
    <w:rsid w:val="00182911"/>
    <w:rsid w:val="001829F8"/>
    <w:rsid w:val="00182D56"/>
    <w:rsid w:val="00182D8B"/>
    <w:rsid w:val="00182DC8"/>
    <w:rsid w:val="00183AA8"/>
    <w:rsid w:val="00183C2F"/>
    <w:rsid w:val="00183D47"/>
    <w:rsid w:val="00183D8D"/>
    <w:rsid w:val="00183D97"/>
    <w:rsid w:val="00183E1C"/>
    <w:rsid w:val="00184666"/>
    <w:rsid w:val="001846AE"/>
    <w:rsid w:val="0018486C"/>
    <w:rsid w:val="00184BB2"/>
    <w:rsid w:val="00184C49"/>
    <w:rsid w:val="00184CBA"/>
    <w:rsid w:val="001851CE"/>
    <w:rsid w:val="001851DE"/>
    <w:rsid w:val="001855F7"/>
    <w:rsid w:val="00185928"/>
    <w:rsid w:val="0018596E"/>
    <w:rsid w:val="001859F6"/>
    <w:rsid w:val="00185B28"/>
    <w:rsid w:val="0018603A"/>
    <w:rsid w:val="001861B3"/>
    <w:rsid w:val="0018653B"/>
    <w:rsid w:val="001865DB"/>
    <w:rsid w:val="001866CE"/>
    <w:rsid w:val="0018680B"/>
    <w:rsid w:val="00187142"/>
    <w:rsid w:val="001873BF"/>
    <w:rsid w:val="0018750F"/>
    <w:rsid w:val="00187A96"/>
    <w:rsid w:val="00187AA3"/>
    <w:rsid w:val="00187AD5"/>
    <w:rsid w:val="00187D17"/>
    <w:rsid w:val="00190069"/>
    <w:rsid w:val="00190285"/>
    <w:rsid w:val="00190422"/>
    <w:rsid w:val="001904F2"/>
    <w:rsid w:val="0019051F"/>
    <w:rsid w:val="00190639"/>
    <w:rsid w:val="00190653"/>
    <w:rsid w:val="001907D6"/>
    <w:rsid w:val="00190C19"/>
    <w:rsid w:val="00190F7A"/>
    <w:rsid w:val="001910DD"/>
    <w:rsid w:val="001914FD"/>
    <w:rsid w:val="001918D4"/>
    <w:rsid w:val="00191947"/>
    <w:rsid w:val="00191D6F"/>
    <w:rsid w:val="00191F77"/>
    <w:rsid w:val="00192015"/>
    <w:rsid w:val="00192498"/>
    <w:rsid w:val="00192B11"/>
    <w:rsid w:val="00193434"/>
    <w:rsid w:val="001939F4"/>
    <w:rsid w:val="00193AB8"/>
    <w:rsid w:val="00193E53"/>
    <w:rsid w:val="00194995"/>
    <w:rsid w:val="00194B7D"/>
    <w:rsid w:val="00195492"/>
    <w:rsid w:val="001955E8"/>
    <w:rsid w:val="0019584B"/>
    <w:rsid w:val="001960C0"/>
    <w:rsid w:val="00196204"/>
    <w:rsid w:val="001965DA"/>
    <w:rsid w:val="00196797"/>
    <w:rsid w:val="0019698B"/>
    <w:rsid w:val="00196A98"/>
    <w:rsid w:val="00196B68"/>
    <w:rsid w:val="0019705D"/>
    <w:rsid w:val="001973BE"/>
    <w:rsid w:val="00197493"/>
    <w:rsid w:val="001974DC"/>
    <w:rsid w:val="00197E87"/>
    <w:rsid w:val="001A0065"/>
    <w:rsid w:val="001A0167"/>
    <w:rsid w:val="001A019C"/>
    <w:rsid w:val="001A01AE"/>
    <w:rsid w:val="001A01DB"/>
    <w:rsid w:val="001A0428"/>
    <w:rsid w:val="001A08EA"/>
    <w:rsid w:val="001A095D"/>
    <w:rsid w:val="001A0D4E"/>
    <w:rsid w:val="001A0D8D"/>
    <w:rsid w:val="001A0EC5"/>
    <w:rsid w:val="001A1179"/>
    <w:rsid w:val="001A1327"/>
    <w:rsid w:val="001A142C"/>
    <w:rsid w:val="001A1736"/>
    <w:rsid w:val="001A1ECF"/>
    <w:rsid w:val="001A1FA7"/>
    <w:rsid w:val="001A2283"/>
    <w:rsid w:val="001A25E3"/>
    <w:rsid w:val="001A26E0"/>
    <w:rsid w:val="001A28A6"/>
    <w:rsid w:val="001A2924"/>
    <w:rsid w:val="001A296A"/>
    <w:rsid w:val="001A30A4"/>
    <w:rsid w:val="001A3540"/>
    <w:rsid w:val="001A3588"/>
    <w:rsid w:val="001A362F"/>
    <w:rsid w:val="001A3BF2"/>
    <w:rsid w:val="001A3C10"/>
    <w:rsid w:val="001A4334"/>
    <w:rsid w:val="001A443E"/>
    <w:rsid w:val="001A46F2"/>
    <w:rsid w:val="001A46F4"/>
    <w:rsid w:val="001A4776"/>
    <w:rsid w:val="001A480A"/>
    <w:rsid w:val="001A4AFB"/>
    <w:rsid w:val="001A4C7E"/>
    <w:rsid w:val="001A4CEB"/>
    <w:rsid w:val="001A4F5E"/>
    <w:rsid w:val="001A5075"/>
    <w:rsid w:val="001A51D9"/>
    <w:rsid w:val="001A5511"/>
    <w:rsid w:val="001A5644"/>
    <w:rsid w:val="001A5AC1"/>
    <w:rsid w:val="001A6251"/>
    <w:rsid w:val="001A6383"/>
    <w:rsid w:val="001A656B"/>
    <w:rsid w:val="001A6628"/>
    <w:rsid w:val="001A6D00"/>
    <w:rsid w:val="001A6E4E"/>
    <w:rsid w:val="001A7013"/>
    <w:rsid w:val="001A725D"/>
    <w:rsid w:val="001A7AFE"/>
    <w:rsid w:val="001A7B82"/>
    <w:rsid w:val="001A7E09"/>
    <w:rsid w:val="001B01E5"/>
    <w:rsid w:val="001B01F1"/>
    <w:rsid w:val="001B05B8"/>
    <w:rsid w:val="001B0776"/>
    <w:rsid w:val="001B0AE8"/>
    <w:rsid w:val="001B0B5E"/>
    <w:rsid w:val="001B0FD7"/>
    <w:rsid w:val="001B11B6"/>
    <w:rsid w:val="001B16EB"/>
    <w:rsid w:val="001B1B24"/>
    <w:rsid w:val="001B1DE7"/>
    <w:rsid w:val="001B1E23"/>
    <w:rsid w:val="001B2390"/>
    <w:rsid w:val="001B2408"/>
    <w:rsid w:val="001B29A6"/>
    <w:rsid w:val="001B2A1A"/>
    <w:rsid w:val="001B2EA7"/>
    <w:rsid w:val="001B31DE"/>
    <w:rsid w:val="001B3202"/>
    <w:rsid w:val="001B3721"/>
    <w:rsid w:val="001B3888"/>
    <w:rsid w:val="001B3AA8"/>
    <w:rsid w:val="001B3B98"/>
    <w:rsid w:val="001B3BFB"/>
    <w:rsid w:val="001B4010"/>
    <w:rsid w:val="001B4037"/>
    <w:rsid w:val="001B408F"/>
    <w:rsid w:val="001B449B"/>
    <w:rsid w:val="001B479D"/>
    <w:rsid w:val="001B4C6A"/>
    <w:rsid w:val="001B4CD2"/>
    <w:rsid w:val="001B53CF"/>
    <w:rsid w:val="001B56B2"/>
    <w:rsid w:val="001B5A1C"/>
    <w:rsid w:val="001B5C75"/>
    <w:rsid w:val="001B5DBB"/>
    <w:rsid w:val="001B5EB4"/>
    <w:rsid w:val="001B6218"/>
    <w:rsid w:val="001B62AF"/>
    <w:rsid w:val="001B62E3"/>
    <w:rsid w:val="001B6462"/>
    <w:rsid w:val="001B669E"/>
    <w:rsid w:val="001B6909"/>
    <w:rsid w:val="001B6A58"/>
    <w:rsid w:val="001B7597"/>
    <w:rsid w:val="001B78E0"/>
    <w:rsid w:val="001B7AFE"/>
    <w:rsid w:val="001B7C20"/>
    <w:rsid w:val="001C03ED"/>
    <w:rsid w:val="001C071A"/>
    <w:rsid w:val="001C0913"/>
    <w:rsid w:val="001C0B58"/>
    <w:rsid w:val="001C0D5B"/>
    <w:rsid w:val="001C0F42"/>
    <w:rsid w:val="001C0F9C"/>
    <w:rsid w:val="001C1002"/>
    <w:rsid w:val="001C10C6"/>
    <w:rsid w:val="001C11BD"/>
    <w:rsid w:val="001C17D3"/>
    <w:rsid w:val="001C1821"/>
    <w:rsid w:val="001C1854"/>
    <w:rsid w:val="001C1A4A"/>
    <w:rsid w:val="001C2155"/>
    <w:rsid w:val="001C281F"/>
    <w:rsid w:val="001C2D9D"/>
    <w:rsid w:val="001C3043"/>
    <w:rsid w:val="001C35FC"/>
    <w:rsid w:val="001C370F"/>
    <w:rsid w:val="001C3E16"/>
    <w:rsid w:val="001C46BA"/>
    <w:rsid w:val="001C478A"/>
    <w:rsid w:val="001C47AF"/>
    <w:rsid w:val="001C47B4"/>
    <w:rsid w:val="001C4B55"/>
    <w:rsid w:val="001C5509"/>
    <w:rsid w:val="001C557D"/>
    <w:rsid w:val="001C5834"/>
    <w:rsid w:val="001C58F6"/>
    <w:rsid w:val="001C5C4D"/>
    <w:rsid w:val="001C5E7F"/>
    <w:rsid w:val="001C5E9D"/>
    <w:rsid w:val="001C5F6A"/>
    <w:rsid w:val="001C60C7"/>
    <w:rsid w:val="001C6110"/>
    <w:rsid w:val="001C6599"/>
    <w:rsid w:val="001C6AC7"/>
    <w:rsid w:val="001C6CA7"/>
    <w:rsid w:val="001C71B6"/>
    <w:rsid w:val="001C73EF"/>
    <w:rsid w:val="001C7462"/>
    <w:rsid w:val="001C76B9"/>
    <w:rsid w:val="001C78B3"/>
    <w:rsid w:val="001C78F7"/>
    <w:rsid w:val="001C79B3"/>
    <w:rsid w:val="001C7A40"/>
    <w:rsid w:val="001C7A9A"/>
    <w:rsid w:val="001C7C08"/>
    <w:rsid w:val="001D0036"/>
    <w:rsid w:val="001D0203"/>
    <w:rsid w:val="001D03FB"/>
    <w:rsid w:val="001D06C2"/>
    <w:rsid w:val="001D070B"/>
    <w:rsid w:val="001D0CB1"/>
    <w:rsid w:val="001D0D4D"/>
    <w:rsid w:val="001D0D71"/>
    <w:rsid w:val="001D0FA7"/>
    <w:rsid w:val="001D12EA"/>
    <w:rsid w:val="001D1328"/>
    <w:rsid w:val="001D170E"/>
    <w:rsid w:val="001D1CFE"/>
    <w:rsid w:val="001D2104"/>
    <w:rsid w:val="001D221B"/>
    <w:rsid w:val="001D280C"/>
    <w:rsid w:val="001D2A18"/>
    <w:rsid w:val="001D2F68"/>
    <w:rsid w:val="001D3200"/>
    <w:rsid w:val="001D330A"/>
    <w:rsid w:val="001D347E"/>
    <w:rsid w:val="001D35A0"/>
    <w:rsid w:val="001D3B32"/>
    <w:rsid w:val="001D3BE2"/>
    <w:rsid w:val="001D4234"/>
    <w:rsid w:val="001D4251"/>
    <w:rsid w:val="001D4855"/>
    <w:rsid w:val="001D4D79"/>
    <w:rsid w:val="001D50D7"/>
    <w:rsid w:val="001D53DE"/>
    <w:rsid w:val="001D5847"/>
    <w:rsid w:val="001D58D8"/>
    <w:rsid w:val="001D5917"/>
    <w:rsid w:val="001D5C3C"/>
    <w:rsid w:val="001D5D1C"/>
    <w:rsid w:val="001D5EEE"/>
    <w:rsid w:val="001D6374"/>
    <w:rsid w:val="001D63AF"/>
    <w:rsid w:val="001D64AC"/>
    <w:rsid w:val="001D65A3"/>
    <w:rsid w:val="001D6BEC"/>
    <w:rsid w:val="001D6D8D"/>
    <w:rsid w:val="001D750B"/>
    <w:rsid w:val="001D7552"/>
    <w:rsid w:val="001D7942"/>
    <w:rsid w:val="001D79C3"/>
    <w:rsid w:val="001D7DD7"/>
    <w:rsid w:val="001E03AE"/>
    <w:rsid w:val="001E03B8"/>
    <w:rsid w:val="001E04E0"/>
    <w:rsid w:val="001E05D3"/>
    <w:rsid w:val="001E095D"/>
    <w:rsid w:val="001E0C55"/>
    <w:rsid w:val="001E0F66"/>
    <w:rsid w:val="001E1291"/>
    <w:rsid w:val="001E159C"/>
    <w:rsid w:val="001E1E05"/>
    <w:rsid w:val="001E1E24"/>
    <w:rsid w:val="001E1EE8"/>
    <w:rsid w:val="001E2512"/>
    <w:rsid w:val="001E256D"/>
    <w:rsid w:val="001E2602"/>
    <w:rsid w:val="001E2760"/>
    <w:rsid w:val="001E29B5"/>
    <w:rsid w:val="001E2D4E"/>
    <w:rsid w:val="001E2EF8"/>
    <w:rsid w:val="001E2FEF"/>
    <w:rsid w:val="001E365E"/>
    <w:rsid w:val="001E3710"/>
    <w:rsid w:val="001E3783"/>
    <w:rsid w:val="001E3833"/>
    <w:rsid w:val="001E383F"/>
    <w:rsid w:val="001E3B3D"/>
    <w:rsid w:val="001E3D55"/>
    <w:rsid w:val="001E3EBC"/>
    <w:rsid w:val="001E3ED2"/>
    <w:rsid w:val="001E40EB"/>
    <w:rsid w:val="001E45DE"/>
    <w:rsid w:val="001E4674"/>
    <w:rsid w:val="001E4A9C"/>
    <w:rsid w:val="001E520B"/>
    <w:rsid w:val="001E5799"/>
    <w:rsid w:val="001E59B7"/>
    <w:rsid w:val="001E5A25"/>
    <w:rsid w:val="001E5D99"/>
    <w:rsid w:val="001E62BB"/>
    <w:rsid w:val="001E6374"/>
    <w:rsid w:val="001E6894"/>
    <w:rsid w:val="001E6C24"/>
    <w:rsid w:val="001E6D64"/>
    <w:rsid w:val="001E74F5"/>
    <w:rsid w:val="001E7512"/>
    <w:rsid w:val="001E7634"/>
    <w:rsid w:val="001E775B"/>
    <w:rsid w:val="001E79F9"/>
    <w:rsid w:val="001E7B66"/>
    <w:rsid w:val="001E7E3A"/>
    <w:rsid w:val="001F00A5"/>
    <w:rsid w:val="001F0154"/>
    <w:rsid w:val="001F0D7E"/>
    <w:rsid w:val="001F0E6E"/>
    <w:rsid w:val="001F141B"/>
    <w:rsid w:val="001F1647"/>
    <w:rsid w:val="001F1686"/>
    <w:rsid w:val="001F1F04"/>
    <w:rsid w:val="001F202D"/>
    <w:rsid w:val="001F2367"/>
    <w:rsid w:val="001F2452"/>
    <w:rsid w:val="001F2EC0"/>
    <w:rsid w:val="001F361F"/>
    <w:rsid w:val="001F3685"/>
    <w:rsid w:val="001F3B09"/>
    <w:rsid w:val="001F3EC4"/>
    <w:rsid w:val="001F44EF"/>
    <w:rsid w:val="001F4A1A"/>
    <w:rsid w:val="001F4A34"/>
    <w:rsid w:val="001F4FBA"/>
    <w:rsid w:val="001F52FA"/>
    <w:rsid w:val="001F573D"/>
    <w:rsid w:val="001F596D"/>
    <w:rsid w:val="001F5A03"/>
    <w:rsid w:val="001F5AB0"/>
    <w:rsid w:val="001F5C95"/>
    <w:rsid w:val="001F6588"/>
    <w:rsid w:val="001F6676"/>
    <w:rsid w:val="001F6B67"/>
    <w:rsid w:val="001F6D48"/>
    <w:rsid w:val="001F6F06"/>
    <w:rsid w:val="001F7243"/>
    <w:rsid w:val="001F74FA"/>
    <w:rsid w:val="001F75E6"/>
    <w:rsid w:val="001F7641"/>
    <w:rsid w:val="001F7822"/>
    <w:rsid w:val="001F7D2F"/>
    <w:rsid w:val="0020028C"/>
    <w:rsid w:val="0020071E"/>
    <w:rsid w:val="00200A50"/>
    <w:rsid w:val="00200D6D"/>
    <w:rsid w:val="00200E23"/>
    <w:rsid w:val="0020179D"/>
    <w:rsid w:val="00201ADE"/>
    <w:rsid w:val="0020234C"/>
    <w:rsid w:val="00202358"/>
    <w:rsid w:val="002028A1"/>
    <w:rsid w:val="002029DA"/>
    <w:rsid w:val="00203418"/>
    <w:rsid w:val="00203639"/>
    <w:rsid w:val="00203685"/>
    <w:rsid w:val="00203776"/>
    <w:rsid w:val="002039A2"/>
    <w:rsid w:val="00203CFB"/>
    <w:rsid w:val="00203FB7"/>
    <w:rsid w:val="00204165"/>
    <w:rsid w:val="00204816"/>
    <w:rsid w:val="00204B5C"/>
    <w:rsid w:val="00204F57"/>
    <w:rsid w:val="00205032"/>
    <w:rsid w:val="002051D2"/>
    <w:rsid w:val="002051F8"/>
    <w:rsid w:val="00205BB5"/>
    <w:rsid w:val="00205FB3"/>
    <w:rsid w:val="00206102"/>
    <w:rsid w:val="00206325"/>
    <w:rsid w:val="00206A56"/>
    <w:rsid w:val="00206A62"/>
    <w:rsid w:val="00206A6F"/>
    <w:rsid w:val="002071DD"/>
    <w:rsid w:val="0020738F"/>
    <w:rsid w:val="00207668"/>
    <w:rsid w:val="002077A1"/>
    <w:rsid w:val="00207B33"/>
    <w:rsid w:val="00207BB1"/>
    <w:rsid w:val="00207D24"/>
    <w:rsid w:val="00207DCB"/>
    <w:rsid w:val="00207E09"/>
    <w:rsid w:val="00207FAA"/>
    <w:rsid w:val="0021002A"/>
    <w:rsid w:val="00210038"/>
    <w:rsid w:val="002102AB"/>
    <w:rsid w:val="002103CC"/>
    <w:rsid w:val="00210DAA"/>
    <w:rsid w:val="0021132C"/>
    <w:rsid w:val="002113E1"/>
    <w:rsid w:val="002116BF"/>
    <w:rsid w:val="002118AD"/>
    <w:rsid w:val="0021195E"/>
    <w:rsid w:val="00211E14"/>
    <w:rsid w:val="0021204E"/>
    <w:rsid w:val="002120F3"/>
    <w:rsid w:val="002121C8"/>
    <w:rsid w:val="00212B9E"/>
    <w:rsid w:val="00212C63"/>
    <w:rsid w:val="00212CF5"/>
    <w:rsid w:val="00212D34"/>
    <w:rsid w:val="00212F21"/>
    <w:rsid w:val="0021349A"/>
    <w:rsid w:val="002136C1"/>
    <w:rsid w:val="002143DC"/>
    <w:rsid w:val="00214483"/>
    <w:rsid w:val="002144DE"/>
    <w:rsid w:val="00214A32"/>
    <w:rsid w:val="00214B61"/>
    <w:rsid w:val="00214B65"/>
    <w:rsid w:val="002158BC"/>
    <w:rsid w:val="00215B1D"/>
    <w:rsid w:val="00216740"/>
    <w:rsid w:val="00216869"/>
    <w:rsid w:val="00216978"/>
    <w:rsid w:val="00216BB4"/>
    <w:rsid w:val="00216D03"/>
    <w:rsid w:val="00216D2C"/>
    <w:rsid w:val="00217208"/>
    <w:rsid w:val="0021748A"/>
    <w:rsid w:val="002200E0"/>
    <w:rsid w:val="00220607"/>
    <w:rsid w:val="0022067F"/>
    <w:rsid w:val="0022071C"/>
    <w:rsid w:val="002207E6"/>
    <w:rsid w:val="00220BD7"/>
    <w:rsid w:val="00221164"/>
    <w:rsid w:val="00221577"/>
    <w:rsid w:val="0022174D"/>
    <w:rsid w:val="00221D06"/>
    <w:rsid w:val="00221DA2"/>
    <w:rsid w:val="00221EAD"/>
    <w:rsid w:val="002220DE"/>
    <w:rsid w:val="002221BE"/>
    <w:rsid w:val="00222422"/>
    <w:rsid w:val="002224CE"/>
    <w:rsid w:val="002224DA"/>
    <w:rsid w:val="00222664"/>
    <w:rsid w:val="002226F7"/>
    <w:rsid w:val="0022283A"/>
    <w:rsid w:val="002228FE"/>
    <w:rsid w:val="00222D66"/>
    <w:rsid w:val="00222E3A"/>
    <w:rsid w:val="002234D9"/>
    <w:rsid w:val="002236EF"/>
    <w:rsid w:val="0022384D"/>
    <w:rsid w:val="0022386A"/>
    <w:rsid w:val="00223977"/>
    <w:rsid w:val="002239EB"/>
    <w:rsid w:val="00223A59"/>
    <w:rsid w:val="00223E76"/>
    <w:rsid w:val="00224238"/>
    <w:rsid w:val="00224709"/>
    <w:rsid w:val="0022484D"/>
    <w:rsid w:val="00224C62"/>
    <w:rsid w:val="00225103"/>
    <w:rsid w:val="0022510A"/>
    <w:rsid w:val="002257AA"/>
    <w:rsid w:val="00225AA8"/>
    <w:rsid w:val="00225CE6"/>
    <w:rsid w:val="00225FCA"/>
    <w:rsid w:val="00225FE7"/>
    <w:rsid w:val="002264BD"/>
    <w:rsid w:val="00226B6F"/>
    <w:rsid w:val="00226E1C"/>
    <w:rsid w:val="0022716E"/>
    <w:rsid w:val="0022756B"/>
    <w:rsid w:val="00227DA9"/>
    <w:rsid w:val="00227F79"/>
    <w:rsid w:val="002302EA"/>
    <w:rsid w:val="0023051F"/>
    <w:rsid w:val="002305D1"/>
    <w:rsid w:val="00230890"/>
    <w:rsid w:val="00230A1C"/>
    <w:rsid w:val="002314EF"/>
    <w:rsid w:val="00231503"/>
    <w:rsid w:val="0023168E"/>
    <w:rsid w:val="00231AF3"/>
    <w:rsid w:val="002320F4"/>
    <w:rsid w:val="00232282"/>
    <w:rsid w:val="0023265A"/>
    <w:rsid w:val="002326EA"/>
    <w:rsid w:val="00232E1D"/>
    <w:rsid w:val="00232F5F"/>
    <w:rsid w:val="0023333D"/>
    <w:rsid w:val="002335AE"/>
    <w:rsid w:val="002336E9"/>
    <w:rsid w:val="00233A4A"/>
    <w:rsid w:val="00233A72"/>
    <w:rsid w:val="00233B98"/>
    <w:rsid w:val="00233F0F"/>
    <w:rsid w:val="00233F4D"/>
    <w:rsid w:val="002340FD"/>
    <w:rsid w:val="0023453F"/>
    <w:rsid w:val="00234C08"/>
    <w:rsid w:val="00234F00"/>
    <w:rsid w:val="00234F46"/>
    <w:rsid w:val="00234F9C"/>
    <w:rsid w:val="00235456"/>
    <w:rsid w:val="002354BA"/>
    <w:rsid w:val="002356B1"/>
    <w:rsid w:val="00235CE2"/>
    <w:rsid w:val="002364E3"/>
    <w:rsid w:val="002365C3"/>
    <w:rsid w:val="0023664E"/>
    <w:rsid w:val="0023679D"/>
    <w:rsid w:val="00236D0C"/>
    <w:rsid w:val="00237336"/>
    <w:rsid w:val="002379ED"/>
    <w:rsid w:val="00237B37"/>
    <w:rsid w:val="0024011E"/>
    <w:rsid w:val="002402FD"/>
    <w:rsid w:val="00240463"/>
    <w:rsid w:val="00240570"/>
    <w:rsid w:val="002406A4"/>
    <w:rsid w:val="002406B9"/>
    <w:rsid w:val="00240A9B"/>
    <w:rsid w:val="00240ACE"/>
    <w:rsid w:val="00240C9A"/>
    <w:rsid w:val="00240DAE"/>
    <w:rsid w:val="002413E2"/>
    <w:rsid w:val="00242151"/>
    <w:rsid w:val="00242178"/>
    <w:rsid w:val="0024218B"/>
    <w:rsid w:val="002423C7"/>
    <w:rsid w:val="00242997"/>
    <w:rsid w:val="00242B2B"/>
    <w:rsid w:val="00242B30"/>
    <w:rsid w:val="00242C22"/>
    <w:rsid w:val="002436E6"/>
    <w:rsid w:val="00243869"/>
    <w:rsid w:val="00243AE8"/>
    <w:rsid w:val="00244827"/>
    <w:rsid w:val="00244D22"/>
    <w:rsid w:val="00244E5F"/>
    <w:rsid w:val="0024520E"/>
    <w:rsid w:val="00245B64"/>
    <w:rsid w:val="00245C98"/>
    <w:rsid w:val="00245ED7"/>
    <w:rsid w:val="0024611D"/>
    <w:rsid w:val="00246200"/>
    <w:rsid w:val="00246A20"/>
    <w:rsid w:val="00246C58"/>
    <w:rsid w:val="00246C5D"/>
    <w:rsid w:val="00246DC9"/>
    <w:rsid w:val="00246F8B"/>
    <w:rsid w:val="002470A7"/>
    <w:rsid w:val="002472D8"/>
    <w:rsid w:val="00247402"/>
    <w:rsid w:val="002475E9"/>
    <w:rsid w:val="0024763C"/>
    <w:rsid w:val="00247891"/>
    <w:rsid w:val="00247EED"/>
    <w:rsid w:val="00250198"/>
    <w:rsid w:val="002503E9"/>
    <w:rsid w:val="002506F4"/>
    <w:rsid w:val="00250CB2"/>
    <w:rsid w:val="00250E3E"/>
    <w:rsid w:val="00250EF0"/>
    <w:rsid w:val="002511A9"/>
    <w:rsid w:val="00251215"/>
    <w:rsid w:val="00251237"/>
    <w:rsid w:val="0025138E"/>
    <w:rsid w:val="002516B0"/>
    <w:rsid w:val="002519BF"/>
    <w:rsid w:val="00251A93"/>
    <w:rsid w:val="00251D9B"/>
    <w:rsid w:val="00252112"/>
    <w:rsid w:val="002527A5"/>
    <w:rsid w:val="00252887"/>
    <w:rsid w:val="00252905"/>
    <w:rsid w:val="00252995"/>
    <w:rsid w:val="00252AB2"/>
    <w:rsid w:val="00252F42"/>
    <w:rsid w:val="00252F5A"/>
    <w:rsid w:val="00252FF9"/>
    <w:rsid w:val="002530CB"/>
    <w:rsid w:val="002532A5"/>
    <w:rsid w:val="0025334B"/>
    <w:rsid w:val="002534DD"/>
    <w:rsid w:val="0025351E"/>
    <w:rsid w:val="002538FE"/>
    <w:rsid w:val="00253AF4"/>
    <w:rsid w:val="00253F9E"/>
    <w:rsid w:val="002543F8"/>
    <w:rsid w:val="0025442D"/>
    <w:rsid w:val="00254471"/>
    <w:rsid w:val="0025473D"/>
    <w:rsid w:val="0025476A"/>
    <w:rsid w:val="002547AB"/>
    <w:rsid w:val="002547B1"/>
    <w:rsid w:val="00254913"/>
    <w:rsid w:val="00254BD2"/>
    <w:rsid w:val="00254BE8"/>
    <w:rsid w:val="00254D79"/>
    <w:rsid w:val="00254F8E"/>
    <w:rsid w:val="00255586"/>
    <w:rsid w:val="00255BAF"/>
    <w:rsid w:val="00255E70"/>
    <w:rsid w:val="002560FE"/>
    <w:rsid w:val="00256A33"/>
    <w:rsid w:val="00256DD8"/>
    <w:rsid w:val="00256DF7"/>
    <w:rsid w:val="00257066"/>
    <w:rsid w:val="00257492"/>
    <w:rsid w:val="00257542"/>
    <w:rsid w:val="00257B1D"/>
    <w:rsid w:val="00257C5E"/>
    <w:rsid w:val="00257D20"/>
    <w:rsid w:val="00257F3C"/>
    <w:rsid w:val="00260B26"/>
    <w:rsid w:val="00261028"/>
    <w:rsid w:val="00261250"/>
    <w:rsid w:val="002615BC"/>
    <w:rsid w:val="002615D9"/>
    <w:rsid w:val="002618BF"/>
    <w:rsid w:val="00261C20"/>
    <w:rsid w:val="002620B6"/>
    <w:rsid w:val="00262552"/>
    <w:rsid w:val="002628D1"/>
    <w:rsid w:val="002629E7"/>
    <w:rsid w:val="00262C4A"/>
    <w:rsid w:val="00263319"/>
    <w:rsid w:val="002636DB"/>
    <w:rsid w:val="00263A49"/>
    <w:rsid w:val="00263FBD"/>
    <w:rsid w:val="002642A3"/>
    <w:rsid w:val="002642E3"/>
    <w:rsid w:val="00264345"/>
    <w:rsid w:val="00264818"/>
    <w:rsid w:val="002648EC"/>
    <w:rsid w:val="00264C02"/>
    <w:rsid w:val="0026579F"/>
    <w:rsid w:val="0026584D"/>
    <w:rsid w:val="002659C8"/>
    <w:rsid w:val="00265B7E"/>
    <w:rsid w:val="00265DCD"/>
    <w:rsid w:val="00265FCC"/>
    <w:rsid w:val="00266048"/>
    <w:rsid w:val="0026606A"/>
    <w:rsid w:val="00266477"/>
    <w:rsid w:val="002669F6"/>
    <w:rsid w:val="00266C6E"/>
    <w:rsid w:val="00266E4A"/>
    <w:rsid w:val="00266EF2"/>
    <w:rsid w:val="00266FF4"/>
    <w:rsid w:val="00267052"/>
    <w:rsid w:val="002673EA"/>
    <w:rsid w:val="0026758C"/>
    <w:rsid w:val="0026777A"/>
    <w:rsid w:val="00267853"/>
    <w:rsid w:val="00267DCC"/>
    <w:rsid w:val="002707DB"/>
    <w:rsid w:val="00270F31"/>
    <w:rsid w:val="0027109B"/>
    <w:rsid w:val="00271382"/>
    <w:rsid w:val="00271726"/>
    <w:rsid w:val="002718DC"/>
    <w:rsid w:val="00271C12"/>
    <w:rsid w:val="00272241"/>
    <w:rsid w:val="00272311"/>
    <w:rsid w:val="00272427"/>
    <w:rsid w:val="00272777"/>
    <w:rsid w:val="00272902"/>
    <w:rsid w:val="0027294C"/>
    <w:rsid w:val="00272C4B"/>
    <w:rsid w:val="00272FDE"/>
    <w:rsid w:val="00273159"/>
    <w:rsid w:val="0027364C"/>
    <w:rsid w:val="00274745"/>
    <w:rsid w:val="002748A4"/>
    <w:rsid w:val="00274990"/>
    <w:rsid w:val="002749AD"/>
    <w:rsid w:val="00274AA6"/>
    <w:rsid w:val="00274DDF"/>
    <w:rsid w:val="00274F88"/>
    <w:rsid w:val="00275865"/>
    <w:rsid w:val="00275A5D"/>
    <w:rsid w:val="00275B55"/>
    <w:rsid w:val="00275E21"/>
    <w:rsid w:val="00275FE8"/>
    <w:rsid w:val="002760AA"/>
    <w:rsid w:val="002760C8"/>
    <w:rsid w:val="002760EF"/>
    <w:rsid w:val="00276200"/>
    <w:rsid w:val="00276450"/>
    <w:rsid w:val="0027649D"/>
    <w:rsid w:val="00276524"/>
    <w:rsid w:val="00276538"/>
    <w:rsid w:val="00276636"/>
    <w:rsid w:val="00276FA2"/>
    <w:rsid w:val="0027771F"/>
    <w:rsid w:val="00277776"/>
    <w:rsid w:val="00277988"/>
    <w:rsid w:val="00277D03"/>
    <w:rsid w:val="00277D8B"/>
    <w:rsid w:val="0028008D"/>
    <w:rsid w:val="002802C9"/>
    <w:rsid w:val="0028057D"/>
    <w:rsid w:val="0028080F"/>
    <w:rsid w:val="00280940"/>
    <w:rsid w:val="00280B14"/>
    <w:rsid w:val="00280BEA"/>
    <w:rsid w:val="00280C46"/>
    <w:rsid w:val="00280DDE"/>
    <w:rsid w:val="00281137"/>
    <w:rsid w:val="0028139D"/>
    <w:rsid w:val="00281703"/>
    <w:rsid w:val="002817A6"/>
    <w:rsid w:val="002818ED"/>
    <w:rsid w:val="00281918"/>
    <w:rsid w:val="00281CAD"/>
    <w:rsid w:val="00281EFB"/>
    <w:rsid w:val="002823F9"/>
    <w:rsid w:val="00282856"/>
    <w:rsid w:val="00283562"/>
    <w:rsid w:val="002836FF"/>
    <w:rsid w:val="00283737"/>
    <w:rsid w:val="00283863"/>
    <w:rsid w:val="00283B49"/>
    <w:rsid w:val="00283B98"/>
    <w:rsid w:val="0028426E"/>
    <w:rsid w:val="002844E6"/>
    <w:rsid w:val="0028453A"/>
    <w:rsid w:val="002845DB"/>
    <w:rsid w:val="00284AB3"/>
    <w:rsid w:val="00284F0B"/>
    <w:rsid w:val="0028511B"/>
    <w:rsid w:val="0028518A"/>
    <w:rsid w:val="002851B3"/>
    <w:rsid w:val="002852E1"/>
    <w:rsid w:val="002855BC"/>
    <w:rsid w:val="00285865"/>
    <w:rsid w:val="00285CD2"/>
    <w:rsid w:val="00286141"/>
    <w:rsid w:val="00286C77"/>
    <w:rsid w:val="00286D92"/>
    <w:rsid w:val="0028713F"/>
    <w:rsid w:val="0028737D"/>
    <w:rsid w:val="002877E5"/>
    <w:rsid w:val="00287AA0"/>
    <w:rsid w:val="00287D28"/>
    <w:rsid w:val="00287FA2"/>
    <w:rsid w:val="002900B8"/>
    <w:rsid w:val="002903D7"/>
    <w:rsid w:val="00290BFF"/>
    <w:rsid w:val="00290C4E"/>
    <w:rsid w:val="00290EEE"/>
    <w:rsid w:val="00291425"/>
    <w:rsid w:val="0029152D"/>
    <w:rsid w:val="002915A5"/>
    <w:rsid w:val="00291995"/>
    <w:rsid w:val="00291CE6"/>
    <w:rsid w:val="00291D99"/>
    <w:rsid w:val="00291DD4"/>
    <w:rsid w:val="00291F4B"/>
    <w:rsid w:val="00292052"/>
    <w:rsid w:val="00292F0A"/>
    <w:rsid w:val="002933AD"/>
    <w:rsid w:val="002937D2"/>
    <w:rsid w:val="00293850"/>
    <w:rsid w:val="002938FC"/>
    <w:rsid w:val="00293CE6"/>
    <w:rsid w:val="00293CEE"/>
    <w:rsid w:val="00293FC8"/>
    <w:rsid w:val="0029411A"/>
    <w:rsid w:val="0029412B"/>
    <w:rsid w:val="002942BC"/>
    <w:rsid w:val="002947A3"/>
    <w:rsid w:val="002948D6"/>
    <w:rsid w:val="00294AE4"/>
    <w:rsid w:val="00294B20"/>
    <w:rsid w:val="00294E58"/>
    <w:rsid w:val="00294FFE"/>
    <w:rsid w:val="002959DA"/>
    <w:rsid w:val="00295E64"/>
    <w:rsid w:val="00295F70"/>
    <w:rsid w:val="0029657D"/>
    <w:rsid w:val="00296775"/>
    <w:rsid w:val="00296A27"/>
    <w:rsid w:val="00296A6F"/>
    <w:rsid w:val="00296E20"/>
    <w:rsid w:val="00296F5C"/>
    <w:rsid w:val="002971D5"/>
    <w:rsid w:val="0029733D"/>
    <w:rsid w:val="00297B0F"/>
    <w:rsid w:val="00297CA0"/>
    <w:rsid w:val="002A03B8"/>
    <w:rsid w:val="002A05AF"/>
    <w:rsid w:val="002A0661"/>
    <w:rsid w:val="002A0909"/>
    <w:rsid w:val="002A0EE6"/>
    <w:rsid w:val="002A0F56"/>
    <w:rsid w:val="002A1CDA"/>
    <w:rsid w:val="002A1D8E"/>
    <w:rsid w:val="002A204B"/>
    <w:rsid w:val="002A2654"/>
    <w:rsid w:val="002A274B"/>
    <w:rsid w:val="002A2753"/>
    <w:rsid w:val="002A2C2D"/>
    <w:rsid w:val="002A2D56"/>
    <w:rsid w:val="002A3645"/>
    <w:rsid w:val="002A3701"/>
    <w:rsid w:val="002A3983"/>
    <w:rsid w:val="002A3BF4"/>
    <w:rsid w:val="002A3CCB"/>
    <w:rsid w:val="002A41CB"/>
    <w:rsid w:val="002A43E0"/>
    <w:rsid w:val="002A4458"/>
    <w:rsid w:val="002A476C"/>
    <w:rsid w:val="002A4912"/>
    <w:rsid w:val="002A4981"/>
    <w:rsid w:val="002A4C68"/>
    <w:rsid w:val="002A50EA"/>
    <w:rsid w:val="002A52CD"/>
    <w:rsid w:val="002A55F1"/>
    <w:rsid w:val="002A59D2"/>
    <w:rsid w:val="002A5AA7"/>
    <w:rsid w:val="002A5E09"/>
    <w:rsid w:val="002A6492"/>
    <w:rsid w:val="002A672B"/>
    <w:rsid w:val="002A674E"/>
    <w:rsid w:val="002A6A68"/>
    <w:rsid w:val="002A6C98"/>
    <w:rsid w:val="002A752E"/>
    <w:rsid w:val="002A756A"/>
    <w:rsid w:val="002A780B"/>
    <w:rsid w:val="002B001E"/>
    <w:rsid w:val="002B038A"/>
    <w:rsid w:val="002B049F"/>
    <w:rsid w:val="002B0562"/>
    <w:rsid w:val="002B0D69"/>
    <w:rsid w:val="002B0FA2"/>
    <w:rsid w:val="002B0FD3"/>
    <w:rsid w:val="002B109C"/>
    <w:rsid w:val="002B136A"/>
    <w:rsid w:val="002B1375"/>
    <w:rsid w:val="002B13B3"/>
    <w:rsid w:val="002B13ED"/>
    <w:rsid w:val="002B1739"/>
    <w:rsid w:val="002B1B94"/>
    <w:rsid w:val="002B20A5"/>
    <w:rsid w:val="002B2B52"/>
    <w:rsid w:val="002B2C85"/>
    <w:rsid w:val="002B378F"/>
    <w:rsid w:val="002B3BC2"/>
    <w:rsid w:val="002B40F6"/>
    <w:rsid w:val="002B4281"/>
    <w:rsid w:val="002B430A"/>
    <w:rsid w:val="002B4602"/>
    <w:rsid w:val="002B47B3"/>
    <w:rsid w:val="002B47D4"/>
    <w:rsid w:val="002B48D4"/>
    <w:rsid w:val="002B4982"/>
    <w:rsid w:val="002B4DDA"/>
    <w:rsid w:val="002B5027"/>
    <w:rsid w:val="002B504C"/>
    <w:rsid w:val="002B550D"/>
    <w:rsid w:val="002B56F8"/>
    <w:rsid w:val="002B5856"/>
    <w:rsid w:val="002B5A33"/>
    <w:rsid w:val="002B5C90"/>
    <w:rsid w:val="002B5E53"/>
    <w:rsid w:val="002B6139"/>
    <w:rsid w:val="002B634A"/>
    <w:rsid w:val="002B6458"/>
    <w:rsid w:val="002B6897"/>
    <w:rsid w:val="002B6DC0"/>
    <w:rsid w:val="002B7094"/>
    <w:rsid w:val="002B72C2"/>
    <w:rsid w:val="002B7582"/>
    <w:rsid w:val="002B767B"/>
    <w:rsid w:val="002B7A7B"/>
    <w:rsid w:val="002C0062"/>
    <w:rsid w:val="002C01C2"/>
    <w:rsid w:val="002C029F"/>
    <w:rsid w:val="002C039D"/>
    <w:rsid w:val="002C0424"/>
    <w:rsid w:val="002C05AF"/>
    <w:rsid w:val="002C05F8"/>
    <w:rsid w:val="002C07F9"/>
    <w:rsid w:val="002C0CC4"/>
    <w:rsid w:val="002C0DD8"/>
    <w:rsid w:val="002C0F6E"/>
    <w:rsid w:val="002C0FF2"/>
    <w:rsid w:val="002C1290"/>
    <w:rsid w:val="002C15DA"/>
    <w:rsid w:val="002C162F"/>
    <w:rsid w:val="002C18A0"/>
    <w:rsid w:val="002C1A40"/>
    <w:rsid w:val="002C1D3F"/>
    <w:rsid w:val="002C252D"/>
    <w:rsid w:val="002C27ED"/>
    <w:rsid w:val="002C3015"/>
    <w:rsid w:val="002C31B0"/>
    <w:rsid w:val="002C36B4"/>
    <w:rsid w:val="002C38D7"/>
    <w:rsid w:val="002C3924"/>
    <w:rsid w:val="002C3967"/>
    <w:rsid w:val="002C3DE1"/>
    <w:rsid w:val="002C3F23"/>
    <w:rsid w:val="002C46C8"/>
    <w:rsid w:val="002C4B66"/>
    <w:rsid w:val="002C4D52"/>
    <w:rsid w:val="002C50BC"/>
    <w:rsid w:val="002C5137"/>
    <w:rsid w:val="002C51AF"/>
    <w:rsid w:val="002C55C4"/>
    <w:rsid w:val="002C57CC"/>
    <w:rsid w:val="002C5C79"/>
    <w:rsid w:val="002C5F24"/>
    <w:rsid w:val="002C6053"/>
    <w:rsid w:val="002C634D"/>
    <w:rsid w:val="002C6C76"/>
    <w:rsid w:val="002C6D6F"/>
    <w:rsid w:val="002C6EEA"/>
    <w:rsid w:val="002C6F24"/>
    <w:rsid w:val="002C77DE"/>
    <w:rsid w:val="002C7AC4"/>
    <w:rsid w:val="002C7B80"/>
    <w:rsid w:val="002C7BA1"/>
    <w:rsid w:val="002C7CBD"/>
    <w:rsid w:val="002C7CD1"/>
    <w:rsid w:val="002C7F15"/>
    <w:rsid w:val="002D0076"/>
    <w:rsid w:val="002D0594"/>
    <w:rsid w:val="002D06E9"/>
    <w:rsid w:val="002D07F7"/>
    <w:rsid w:val="002D0883"/>
    <w:rsid w:val="002D0B0E"/>
    <w:rsid w:val="002D0E24"/>
    <w:rsid w:val="002D0E53"/>
    <w:rsid w:val="002D104E"/>
    <w:rsid w:val="002D1475"/>
    <w:rsid w:val="002D1714"/>
    <w:rsid w:val="002D19C0"/>
    <w:rsid w:val="002D207C"/>
    <w:rsid w:val="002D220D"/>
    <w:rsid w:val="002D25A1"/>
    <w:rsid w:val="002D25FF"/>
    <w:rsid w:val="002D2612"/>
    <w:rsid w:val="002D2958"/>
    <w:rsid w:val="002D2F39"/>
    <w:rsid w:val="002D3021"/>
    <w:rsid w:val="002D307E"/>
    <w:rsid w:val="002D312B"/>
    <w:rsid w:val="002D31E7"/>
    <w:rsid w:val="002D3296"/>
    <w:rsid w:val="002D32AE"/>
    <w:rsid w:val="002D35E6"/>
    <w:rsid w:val="002D386D"/>
    <w:rsid w:val="002D3AA9"/>
    <w:rsid w:val="002D3B4A"/>
    <w:rsid w:val="002D4034"/>
    <w:rsid w:val="002D4526"/>
    <w:rsid w:val="002D4918"/>
    <w:rsid w:val="002D5257"/>
    <w:rsid w:val="002D536A"/>
    <w:rsid w:val="002D53C9"/>
    <w:rsid w:val="002D56EC"/>
    <w:rsid w:val="002D5B8C"/>
    <w:rsid w:val="002D5CCE"/>
    <w:rsid w:val="002D5E95"/>
    <w:rsid w:val="002D5F96"/>
    <w:rsid w:val="002D6001"/>
    <w:rsid w:val="002D6602"/>
    <w:rsid w:val="002D6943"/>
    <w:rsid w:val="002D6A5F"/>
    <w:rsid w:val="002D6F29"/>
    <w:rsid w:val="002D7290"/>
    <w:rsid w:val="002D7291"/>
    <w:rsid w:val="002D73BF"/>
    <w:rsid w:val="002D748A"/>
    <w:rsid w:val="002D7746"/>
    <w:rsid w:val="002D7755"/>
    <w:rsid w:val="002D776E"/>
    <w:rsid w:val="002E041A"/>
    <w:rsid w:val="002E1005"/>
    <w:rsid w:val="002E123B"/>
    <w:rsid w:val="002E12D1"/>
    <w:rsid w:val="002E147E"/>
    <w:rsid w:val="002E153D"/>
    <w:rsid w:val="002E156A"/>
    <w:rsid w:val="002E1645"/>
    <w:rsid w:val="002E1A1C"/>
    <w:rsid w:val="002E1B87"/>
    <w:rsid w:val="002E1D07"/>
    <w:rsid w:val="002E2367"/>
    <w:rsid w:val="002E2609"/>
    <w:rsid w:val="002E2748"/>
    <w:rsid w:val="002E2831"/>
    <w:rsid w:val="002E29BC"/>
    <w:rsid w:val="002E29D6"/>
    <w:rsid w:val="002E2A32"/>
    <w:rsid w:val="002E2BAC"/>
    <w:rsid w:val="002E322E"/>
    <w:rsid w:val="002E32A3"/>
    <w:rsid w:val="002E33B3"/>
    <w:rsid w:val="002E360A"/>
    <w:rsid w:val="002E363B"/>
    <w:rsid w:val="002E3848"/>
    <w:rsid w:val="002E3997"/>
    <w:rsid w:val="002E3B92"/>
    <w:rsid w:val="002E3CCB"/>
    <w:rsid w:val="002E4022"/>
    <w:rsid w:val="002E4229"/>
    <w:rsid w:val="002E44D5"/>
    <w:rsid w:val="002E450B"/>
    <w:rsid w:val="002E468B"/>
    <w:rsid w:val="002E476E"/>
    <w:rsid w:val="002E4896"/>
    <w:rsid w:val="002E4CFC"/>
    <w:rsid w:val="002E4F91"/>
    <w:rsid w:val="002E52CC"/>
    <w:rsid w:val="002E55E8"/>
    <w:rsid w:val="002E567B"/>
    <w:rsid w:val="002E5875"/>
    <w:rsid w:val="002E5B4B"/>
    <w:rsid w:val="002E5BE8"/>
    <w:rsid w:val="002E5C25"/>
    <w:rsid w:val="002E5CA8"/>
    <w:rsid w:val="002E5ED6"/>
    <w:rsid w:val="002E603B"/>
    <w:rsid w:val="002E6208"/>
    <w:rsid w:val="002E63D9"/>
    <w:rsid w:val="002E6458"/>
    <w:rsid w:val="002E64B6"/>
    <w:rsid w:val="002E6813"/>
    <w:rsid w:val="002E6825"/>
    <w:rsid w:val="002E70EB"/>
    <w:rsid w:val="002E7629"/>
    <w:rsid w:val="002E765A"/>
    <w:rsid w:val="002E7B69"/>
    <w:rsid w:val="002E7C47"/>
    <w:rsid w:val="002E7D4A"/>
    <w:rsid w:val="002E7D56"/>
    <w:rsid w:val="002E7FF8"/>
    <w:rsid w:val="002F0557"/>
    <w:rsid w:val="002F0957"/>
    <w:rsid w:val="002F0D31"/>
    <w:rsid w:val="002F1674"/>
    <w:rsid w:val="002F16E6"/>
    <w:rsid w:val="002F1F76"/>
    <w:rsid w:val="002F2372"/>
    <w:rsid w:val="002F242C"/>
    <w:rsid w:val="002F2534"/>
    <w:rsid w:val="002F2D03"/>
    <w:rsid w:val="002F33D3"/>
    <w:rsid w:val="002F3DAA"/>
    <w:rsid w:val="002F4142"/>
    <w:rsid w:val="002F4287"/>
    <w:rsid w:val="002F4865"/>
    <w:rsid w:val="002F48DE"/>
    <w:rsid w:val="002F508E"/>
    <w:rsid w:val="002F517B"/>
    <w:rsid w:val="002F5557"/>
    <w:rsid w:val="002F56B3"/>
    <w:rsid w:val="002F5909"/>
    <w:rsid w:val="002F5929"/>
    <w:rsid w:val="002F5A5E"/>
    <w:rsid w:val="002F5B92"/>
    <w:rsid w:val="002F6909"/>
    <w:rsid w:val="002F6D3F"/>
    <w:rsid w:val="002F6FB2"/>
    <w:rsid w:val="002F7377"/>
    <w:rsid w:val="002F77C7"/>
    <w:rsid w:val="002F78D6"/>
    <w:rsid w:val="002F7ACF"/>
    <w:rsid w:val="002F7D31"/>
    <w:rsid w:val="0030007D"/>
    <w:rsid w:val="003006F2"/>
    <w:rsid w:val="00300782"/>
    <w:rsid w:val="003008C4"/>
    <w:rsid w:val="00300970"/>
    <w:rsid w:val="00300E2B"/>
    <w:rsid w:val="00300E44"/>
    <w:rsid w:val="00301631"/>
    <w:rsid w:val="003017EB"/>
    <w:rsid w:val="00301828"/>
    <w:rsid w:val="00301AFE"/>
    <w:rsid w:val="00301B12"/>
    <w:rsid w:val="00301CFC"/>
    <w:rsid w:val="00301DFC"/>
    <w:rsid w:val="00301F24"/>
    <w:rsid w:val="00302060"/>
    <w:rsid w:val="00302620"/>
    <w:rsid w:val="00302991"/>
    <w:rsid w:val="003029AA"/>
    <w:rsid w:val="003030C0"/>
    <w:rsid w:val="0030349B"/>
    <w:rsid w:val="00303EEB"/>
    <w:rsid w:val="0030425D"/>
    <w:rsid w:val="00304344"/>
    <w:rsid w:val="0030436E"/>
    <w:rsid w:val="00304584"/>
    <w:rsid w:val="0030485D"/>
    <w:rsid w:val="003051AC"/>
    <w:rsid w:val="003058D9"/>
    <w:rsid w:val="00305AA1"/>
    <w:rsid w:val="00305FE3"/>
    <w:rsid w:val="003062BB"/>
    <w:rsid w:val="00306334"/>
    <w:rsid w:val="00306550"/>
    <w:rsid w:val="0030657E"/>
    <w:rsid w:val="00306886"/>
    <w:rsid w:val="003068C3"/>
    <w:rsid w:val="00306909"/>
    <w:rsid w:val="00306C83"/>
    <w:rsid w:val="00307446"/>
    <w:rsid w:val="00307847"/>
    <w:rsid w:val="003100E0"/>
    <w:rsid w:val="0031023C"/>
    <w:rsid w:val="003103ED"/>
    <w:rsid w:val="0031066F"/>
    <w:rsid w:val="0031089C"/>
    <w:rsid w:val="00310A72"/>
    <w:rsid w:val="003115C5"/>
    <w:rsid w:val="00311C70"/>
    <w:rsid w:val="00312165"/>
    <w:rsid w:val="00312FC1"/>
    <w:rsid w:val="00313086"/>
    <w:rsid w:val="0031327E"/>
    <w:rsid w:val="00313498"/>
    <w:rsid w:val="00313632"/>
    <w:rsid w:val="0031386F"/>
    <w:rsid w:val="00313920"/>
    <w:rsid w:val="00313A8A"/>
    <w:rsid w:val="00313B69"/>
    <w:rsid w:val="00313D4A"/>
    <w:rsid w:val="00314437"/>
    <w:rsid w:val="00314804"/>
    <w:rsid w:val="0031496C"/>
    <w:rsid w:val="00314D2E"/>
    <w:rsid w:val="00314DC2"/>
    <w:rsid w:val="00314F2D"/>
    <w:rsid w:val="00314F77"/>
    <w:rsid w:val="003150BA"/>
    <w:rsid w:val="003155CC"/>
    <w:rsid w:val="00315695"/>
    <w:rsid w:val="00315B60"/>
    <w:rsid w:val="00315E32"/>
    <w:rsid w:val="003160DD"/>
    <w:rsid w:val="0031635E"/>
    <w:rsid w:val="003164B0"/>
    <w:rsid w:val="00316714"/>
    <w:rsid w:val="00316A98"/>
    <w:rsid w:val="00317000"/>
    <w:rsid w:val="00317086"/>
    <w:rsid w:val="00317401"/>
    <w:rsid w:val="0031740B"/>
    <w:rsid w:val="00320416"/>
    <w:rsid w:val="00320BFB"/>
    <w:rsid w:val="00320CF4"/>
    <w:rsid w:val="00321303"/>
    <w:rsid w:val="003213D5"/>
    <w:rsid w:val="0032182C"/>
    <w:rsid w:val="0032194E"/>
    <w:rsid w:val="00321AC5"/>
    <w:rsid w:val="00321DB0"/>
    <w:rsid w:val="00321E8C"/>
    <w:rsid w:val="00321F90"/>
    <w:rsid w:val="00322288"/>
    <w:rsid w:val="00322346"/>
    <w:rsid w:val="0032244C"/>
    <w:rsid w:val="00322665"/>
    <w:rsid w:val="00322B83"/>
    <w:rsid w:val="00322ED5"/>
    <w:rsid w:val="00323097"/>
    <w:rsid w:val="003230C9"/>
    <w:rsid w:val="00323627"/>
    <w:rsid w:val="003236B8"/>
    <w:rsid w:val="0032378D"/>
    <w:rsid w:val="003239C0"/>
    <w:rsid w:val="00323B13"/>
    <w:rsid w:val="00323CA4"/>
    <w:rsid w:val="00323D7C"/>
    <w:rsid w:val="0032402E"/>
    <w:rsid w:val="00324132"/>
    <w:rsid w:val="00324310"/>
    <w:rsid w:val="0032455C"/>
    <w:rsid w:val="0032466A"/>
    <w:rsid w:val="00324687"/>
    <w:rsid w:val="003246B1"/>
    <w:rsid w:val="003248B9"/>
    <w:rsid w:val="00324C08"/>
    <w:rsid w:val="003250FE"/>
    <w:rsid w:val="003252FB"/>
    <w:rsid w:val="003256C8"/>
    <w:rsid w:val="0032605A"/>
    <w:rsid w:val="003260BE"/>
    <w:rsid w:val="00326226"/>
    <w:rsid w:val="0032634D"/>
    <w:rsid w:val="00326663"/>
    <w:rsid w:val="0032687C"/>
    <w:rsid w:val="003269DB"/>
    <w:rsid w:val="00326A0C"/>
    <w:rsid w:val="00326ACE"/>
    <w:rsid w:val="00326E81"/>
    <w:rsid w:val="0032707D"/>
    <w:rsid w:val="00327087"/>
    <w:rsid w:val="0032729C"/>
    <w:rsid w:val="00327618"/>
    <w:rsid w:val="00327BD8"/>
    <w:rsid w:val="00327C65"/>
    <w:rsid w:val="00330508"/>
    <w:rsid w:val="0033066B"/>
    <w:rsid w:val="00330B81"/>
    <w:rsid w:val="003311F0"/>
    <w:rsid w:val="00331245"/>
    <w:rsid w:val="003315A6"/>
    <w:rsid w:val="00331868"/>
    <w:rsid w:val="00331AFE"/>
    <w:rsid w:val="00332152"/>
    <w:rsid w:val="003321EF"/>
    <w:rsid w:val="00332A66"/>
    <w:rsid w:val="00332DF6"/>
    <w:rsid w:val="00332E0C"/>
    <w:rsid w:val="00332E0F"/>
    <w:rsid w:val="00332E7B"/>
    <w:rsid w:val="00333152"/>
    <w:rsid w:val="003331B6"/>
    <w:rsid w:val="00333391"/>
    <w:rsid w:val="0033348C"/>
    <w:rsid w:val="003338AD"/>
    <w:rsid w:val="003338C3"/>
    <w:rsid w:val="00333D26"/>
    <w:rsid w:val="00333E72"/>
    <w:rsid w:val="00333FA2"/>
    <w:rsid w:val="00334976"/>
    <w:rsid w:val="003349E0"/>
    <w:rsid w:val="0033510C"/>
    <w:rsid w:val="0033525D"/>
    <w:rsid w:val="003354FA"/>
    <w:rsid w:val="003355BB"/>
    <w:rsid w:val="0033572A"/>
    <w:rsid w:val="00335746"/>
    <w:rsid w:val="0033582B"/>
    <w:rsid w:val="00335A47"/>
    <w:rsid w:val="00335CCB"/>
    <w:rsid w:val="00335DE5"/>
    <w:rsid w:val="003360EC"/>
    <w:rsid w:val="003360F6"/>
    <w:rsid w:val="003367E6"/>
    <w:rsid w:val="00336817"/>
    <w:rsid w:val="00336826"/>
    <w:rsid w:val="00337080"/>
    <w:rsid w:val="003371B9"/>
    <w:rsid w:val="0033735A"/>
    <w:rsid w:val="00337368"/>
    <w:rsid w:val="00337787"/>
    <w:rsid w:val="00337D4D"/>
    <w:rsid w:val="003401C3"/>
    <w:rsid w:val="00340439"/>
    <w:rsid w:val="003404E4"/>
    <w:rsid w:val="003405B3"/>
    <w:rsid w:val="00340CB4"/>
    <w:rsid w:val="00340DC1"/>
    <w:rsid w:val="00340EEF"/>
    <w:rsid w:val="00340F07"/>
    <w:rsid w:val="0034109B"/>
    <w:rsid w:val="003417C2"/>
    <w:rsid w:val="00341AD6"/>
    <w:rsid w:val="00341B46"/>
    <w:rsid w:val="00341DB9"/>
    <w:rsid w:val="0034204E"/>
    <w:rsid w:val="00342143"/>
    <w:rsid w:val="003423E8"/>
    <w:rsid w:val="003427E7"/>
    <w:rsid w:val="003428BA"/>
    <w:rsid w:val="0034299A"/>
    <w:rsid w:val="00342A37"/>
    <w:rsid w:val="00342A95"/>
    <w:rsid w:val="00342C5B"/>
    <w:rsid w:val="00342EE7"/>
    <w:rsid w:val="00343235"/>
    <w:rsid w:val="003436B0"/>
    <w:rsid w:val="00343C69"/>
    <w:rsid w:val="00343DD1"/>
    <w:rsid w:val="00343EC4"/>
    <w:rsid w:val="00344452"/>
    <w:rsid w:val="00344575"/>
    <w:rsid w:val="00344B87"/>
    <w:rsid w:val="003454ED"/>
    <w:rsid w:val="00345AEF"/>
    <w:rsid w:val="00345F7C"/>
    <w:rsid w:val="00346151"/>
    <w:rsid w:val="003461A4"/>
    <w:rsid w:val="00346555"/>
    <w:rsid w:val="00346585"/>
    <w:rsid w:val="00346654"/>
    <w:rsid w:val="00346D97"/>
    <w:rsid w:val="00347111"/>
    <w:rsid w:val="00347409"/>
    <w:rsid w:val="0034764F"/>
    <w:rsid w:val="00347721"/>
    <w:rsid w:val="003477B6"/>
    <w:rsid w:val="00347B38"/>
    <w:rsid w:val="00347B90"/>
    <w:rsid w:val="00347BD2"/>
    <w:rsid w:val="00347DCD"/>
    <w:rsid w:val="00347EC2"/>
    <w:rsid w:val="00350045"/>
    <w:rsid w:val="00350123"/>
    <w:rsid w:val="003501F5"/>
    <w:rsid w:val="0035048B"/>
    <w:rsid w:val="0035055B"/>
    <w:rsid w:val="00350B6A"/>
    <w:rsid w:val="00350C32"/>
    <w:rsid w:val="00350F12"/>
    <w:rsid w:val="00350F72"/>
    <w:rsid w:val="00350F97"/>
    <w:rsid w:val="003510CA"/>
    <w:rsid w:val="003510CE"/>
    <w:rsid w:val="0035150A"/>
    <w:rsid w:val="00351A64"/>
    <w:rsid w:val="00351E7D"/>
    <w:rsid w:val="00352591"/>
    <w:rsid w:val="003526A7"/>
    <w:rsid w:val="00352A5C"/>
    <w:rsid w:val="00352C23"/>
    <w:rsid w:val="00352D9F"/>
    <w:rsid w:val="00352DF5"/>
    <w:rsid w:val="00352ED9"/>
    <w:rsid w:val="003533D9"/>
    <w:rsid w:val="00353596"/>
    <w:rsid w:val="00353698"/>
    <w:rsid w:val="003538C0"/>
    <w:rsid w:val="00353C39"/>
    <w:rsid w:val="00353E4F"/>
    <w:rsid w:val="00354681"/>
    <w:rsid w:val="00354D19"/>
    <w:rsid w:val="00354ED5"/>
    <w:rsid w:val="0035509C"/>
    <w:rsid w:val="0035513B"/>
    <w:rsid w:val="003554A2"/>
    <w:rsid w:val="003554D2"/>
    <w:rsid w:val="00355645"/>
    <w:rsid w:val="0035566B"/>
    <w:rsid w:val="003556F7"/>
    <w:rsid w:val="00355747"/>
    <w:rsid w:val="00355CF1"/>
    <w:rsid w:val="00355DE5"/>
    <w:rsid w:val="00356152"/>
    <w:rsid w:val="003561AD"/>
    <w:rsid w:val="0035646F"/>
    <w:rsid w:val="00356B26"/>
    <w:rsid w:val="00357241"/>
    <w:rsid w:val="00357C7D"/>
    <w:rsid w:val="00357D41"/>
    <w:rsid w:val="00357D8A"/>
    <w:rsid w:val="00357E23"/>
    <w:rsid w:val="00357F2C"/>
    <w:rsid w:val="0036001E"/>
    <w:rsid w:val="0036058A"/>
    <w:rsid w:val="00360755"/>
    <w:rsid w:val="00360854"/>
    <w:rsid w:val="003608D8"/>
    <w:rsid w:val="00360F5D"/>
    <w:rsid w:val="00361002"/>
    <w:rsid w:val="00361072"/>
    <w:rsid w:val="003611FC"/>
    <w:rsid w:val="0036138B"/>
    <w:rsid w:val="003614B0"/>
    <w:rsid w:val="00361584"/>
    <w:rsid w:val="0036170C"/>
    <w:rsid w:val="00361C12"/>
    <w:rsid w:val="00361E21"/>
    <w:rsid w:val="00362C92"/>
    <w:rsid w:val="00362D57"/>
    <w:rsid w:val="0036304B"/>
    <w:rsid w:val="003634CE"/>
    <w:rsid w:val="003635BF"/>
    <w:rsid w:val="003636DD"/>
    <w:rsid w:val="00363915"/>
    <w:rsid w:val="003639FC"/>
    <w:rsid w:val="00363D53"/>
    <w:rsid w:val="0036453B"/>
    <w:rsid w:val="003649B3"/>
    <w:rsid w:val="00364C64"/>
    <w:rsid w:val="00364D44"/>
    <w:rsid w:val="00364E37"/>
    <w:rsid w:val="00364FC2"/>
    <w:rsid w:val="003650BB"/>
    <w:rsid w:val="003650E5"/>
    <w:rsid w:val="0036545F"/>
    <w:rsid w:val="00365929"/>
    <w:rsid w:val="00365A2D"/>
    <w:rsid w:val="003661FD"/>
    <w:rsid w:val="00366222"/>
    <w:rsid w:val="00366DF2"/>
    <w:rsid w:val="00367A42"/>
    <w:rsid w:val="00367A74"/>
    <w:rsid w:val="00367E34"/>
    <w:rsid w:val="00367F6D"/>
    <w:rsid w:val="003701A9"/>
    <w:rsid w:val="003704A3"/>
    <w:rsid w:val="0037075E"/>
    <w:rsid w:val="00370A31"/>
    <w:rsid w:val="0037140D"/>
    <w:rsid w:val="003718C5"/>
    <w:rsid w:val="00372723"/>
    <w:rsid w:val="003729B8"/>
    <w:rsid w:val="00372BA0"/>
    <w:rsid w:val="00372CE2"/>
    <w:rsid w:val="00372EFF"/>
    <w:rsid w:val="0037325B"/>
    <w:rsid w:val="003735D9"/>
    <w:rsid w:val="003736C7"/>
    <w:rsid w:val="00373895"/>
    <w:rsid w:val="00373E5B"/>
    <w:rsid w:val="00373EB6"/>
    <w:rsid w:val="003742C6"/>
    <w:rsid w:val="0037442A"/>
    <w:rsid w:val="00374758"/>
    <w:rsid w:val="00374AB9"/>
    <w:rsid w:val="00374E20"/>
    <w:rsid w:val="00374E4F"/>
    <w:rsid w:val="003753AD"/>
    <w:rsid w:val="00375524"/>
    <w:rsid w:val="00375804"/>
    <w:rsid w:val="0037586E"/>
    <w:rsid w:val="00375E47"/>
    <w:rsid w:val="00375F3C"/>
    <w:rsid w:val="00376347"/>
    <w:rsid w:val="0037664B"/>
    <w:rsid w:val="00376755"/>
    <w:rsid w:val="00376A03"/>
    <w:rsid w:val="00376AFE"/>
    <w:rsid w:val="00376B6E"/>
    <w:rsid w:val="00376FDC"/>
    <w:rsid w:val="00377139"/>
    <w:rsid w:val="003771B6"/>
    <w:rsid w:val="00377422"/>
    <w:rsid w:val="00377433"/>
    <w:rsid w:val="0037790B"/>
    <w:rsid w:val="00377A80"/>
    <w:rsid w:val="00377F13"/>
    <w:rsid w:val="00380360"/>
    <w:rsid w:val="003803AE"/>
    <w:rsid w:val="003804CB"/>
    <w:rsid w:val="0038057C"/>
    <w:rsid w:val="003806CC"/>
    <w:rsid w:val="00380AA5"/>
    <w:rsid w:val="00380F2C"/>
    <w:rsid w:val="00381982"/>
    <w:rsid w:val="00381B33"/>
    <w:rsid w:val="00381C41"/>
    <w:rsid w:val="003823EF"/>
    <w:rsid w:val="00382670"/>
    <w:rsid w:val="00382B25"/>
    <w:rsid w:val="00382B4A"/>
    <w:rsid w:val="00382BDF"/>
    <w:rsid w:val="0038333C"/>
    <w:rsid w:val="003835D9"/>
    <w:rsid w:val="00383AB7"/>
    <w:rsid w:val="00383ABD"/>
    <w:rsid w:val="00383E51"/>
    <w:rsid w:val="003842F7"/>
    <w:rsid w:val="00384631"/>
    <w:rsid w:val="00384638"/>
    <w:rsid w:val="00385037"/>
    <w:rsid w:val="003853B5"/>
    <w:rsid w:val="00385E02"/>
    <w:rsid w:val="00386009"/>
    <w:rsid w:val="00386367"/>
    <w:rsid w:val="003868F2"/>
    <w:rsid w:val="00386A1E"/>
    <w:rsid w:val="00387666"/>
    <w:rsid w:val="003876ED"/>
    <w:rsid w:val="00387CF6"/>
    <w:rsid w:val="00390620"/>
    <w:rsid w:val="00391638"/>
    <w:rsid w:val="00391C0A"/>
    <w:rsid w:val="003921E6"/>
    <w:rsid w:val="003927E1"/>
    <w:rsid w:val="003928B4"/>
    <w:rsid w:val="00392A09"/>
    <w:rsid w:val="00392E9A"/>
    <w:rsid w:val="003932A1"/>
    <w:rsid w:val="00393317"/>
    <w:rsid w:val="00393894"/>
    <w:rsid w:val="00393994"/>
    <w:rsid w:val="00393B2B"/>
    <w:rsid w:val="00393F29"/>
    <w:rsid w:val="003942B1"/>
    <w:rsid w:val="003943FE"/>
    <w:rsid w:val="003946AA"/>
    <w:rsid w:val="0039485F"/>
    <w:rsid w:val="003948A4"/>
    <w:rsid w:val="003948CD"/>
    <w:rsid w:val="003948F7"/>
    <w:rsid w:val="00394BB6"/>
    <w:rsid w:val="00394CAF"/>
    <w:rsid w:val="00394DBE"/>
    <w:rsid w:val="003953E0"/>
    <w:rsid w:val="00395B2D"/>
    <w:rsid w:val="00395DB7"/>
    <w:rsid w:val="00395DE4"/>
    <w:rsid w:val="00395F50"/>
    <w:rsid w:val="00395FCC"/>
    <w:rsid w:val="0039734D"/>
    <w:rsid w:val="003973BB"/>
    <w:rsid w:val="00397470"/>
    <w:rsid w:val="00397582"/>
    <w:rsid w:val="00397711"/>
    <w:rsid w:val="003978CE"/>
    <w:rsid w:val="003979A0"/>
    <w:rsid w:val="00397EFD"/>
    <w:rsid w:val="003A00F3"/>
    <w:rsid w:val="003A02FE"/>
    <w:rsid w:val="003A0498"/>
    <w:rsid w:val="003A050A"/>
    <w:rsid w:val="003A05F3"/>
    <w:rsid w:val="003A0B0F"/>
    <w:rsid w:val="003A0B44"/>
    <w:rsid w:val="003A0E36"/>
    <w:rsid w:val="003A0ECE"/>
    <w:rsid w:val="003A11A6"/>
    <w:rsid w:val="003A1C02"/>
    <w:rsid w:val="003A1C62"/>
    <w:rsid w:val="003A1F6A"/>
    <w:rsid w:val="003A20E5"/>
    <w:rsid w:val="003A22A6"/>
    <w:rsid w:val="003A2360"/>
    <w:rsid w:val="003A2954"/>
    <w:rsid w:val="003A2E0F"/>
    <w:rsid w:val="003A2F79"/>
    <w:rsid w:val="003A37B7"/>
    <w:rsid w:val="003A3EB5"/>
    <w:rsid w:val="003A411B"/>
    <w:rsid w:val="003A452B"/>
    <w:rsid w:val="003A4D05"/>
    <w:rsid w:val="003A53AC"/>
    <w:rsid w:val="003A567D"/>
    <w:rsid w:val="003A59CC"/>
    <w:rsid w:val="003A5D37"/>
    <w:rsid w:val="003A69A2"/>
    <w:rsid w:val="003A6A16"/>
    <w:rsid w:val="003A6A4A"/>
    <w:rsid w:val="003A6BD7"/>
    <w:rsid w:val="003A7660"/>
    <w:rsid w:val="003A7C91"/>
    <w:rsid w:val="003B0048"/>
    <w:rsid w:val="003B0343"/>
    <w:rsid w:val="003B07FF"/>
    <w:rsid w:val="003B08BC"/>
    <w:rsid w:val="003B0948"/>
    <w:rsid w:val="003B09ED"/>
    <w:rsid w:val="003B0A9A"/>
    <w:rsid w:val="003B0D24"/>
    <w:rsid w:val="003B107C"/>
    <w:rsid w:val="003B1169"/>
    <w:rsid w:val="003B1919"/>
    <w:rsid w:val="003B1C9B"/>
    <w:rsid w:val="003B1CB6"/>
    <w:rsid w:val="003B225B"/>
    <w:rsid w:val="003B2678"/>
    <w:rsid w:val="003B2A8D"/>
    <w:rsid w:val="003B3357"/>
    <w:rsid w:val="003B3839"/>
    <w:rsid w:val="003B3A94"/>
    <w:rsid w:val="003B3E24"/>
    <w:rsid w:val="003B3ECC"/>
    <w:rsid w:val="003B3ED9"/>
    <w:rsid w:val="003B3F06"/>
    <w:rsid w:val="003B3FAA"/>
    <w:rsid w:val="003B3FD9"/>
    <w:rsid w:val="003B433E"/>
    <w:rsid w:val="003B4363"/>
    <w:rsid w:val="003B4547"/>
    <w:rsid w:val="003B454E"/>
    <w:rsid w:val="003B4723"/>
    <w:rsid w:val="003B484A"/>
    <w:rsid w:val="003B4955"/>
    <w:rsid w:val="003B4A6A"/>
    <w:rsid w:val="003B4AAE"/>
    <w:rsid w:val="003B4B05"/>
    <w:rsid w:val="003B4F10"/>
    <w:rsid w:val="003B4F43"/>
    <w:rsid w:val="003B516B"/>
    <w:rsid w:val="003B5B99"/>
    <w:rsid w:val="003B624B"/>
    <w:rsid w:val="003B6325"/>
    <w:rsid w:val="003B65AE"/>
    <w:rsid w:val="003B660C"/>
    <w:rsid w:val="003B667F"/>
    <w:rsid w:val="003B66E9"/>
    <w:rsid w:val="003B6B4B"/>
    <w:rsid w:val="003B6C86"/>
    <w:rsid w:val="003B7046"/>
    <w:rsid w:val="003B73C7"/>
    <w:rsid w:val="003B74E0"/>
    <w:rsid w:val="003B7522"/>
    <w:rsid w:val="003B78B4"/>
    <w:rsid w:val="003B78CF"/>
    <w:rsid w:val="003B7CE1"/>
    <w:rsid w:val="003C058F"/>
    <w:rsid w:val="003C061A"/>
    <w:rsid w:val="003C0E04"/>
    <w:rsid w:val="003C1112"/>
    <w:rsid w:val="003C11EC"/>
    <w:rsid w:val="003C1231"/>
    <w:rsid w:val="003C1353"/>
    <w:rsid w:val="003C16C2"/>
    <w:rsid w:val="003C1B45"/>
    <w:rsid w:val="003C1D85"/>
    <w:rsid w:val="003C2222"/>
    <w:rsid w:val="003C2320"/>
    <w:rsid w:val="003C2346"/>
    <w:rsid w:val="003C2435"/>
    <w:rsid w:val="003C257D"/>
    <w:rsid w:val="003C2783"/>
    <w:rsid w:val="003C29FC"/>
    <w:rsid w:val="003C2ADB"/>
    <w:rsid w:val="003C2AE7"/>
    <w:rsid w:val="003C2BC4"/>
    <w:rsid w:val="003C32FD"/>
    <w:rsid w:val="003C34B7"/>
    <w:rsid w:val="003C382E"/>
    <w:rsid w:val="003C38C0"/>
    <w:rsid w:val="003C3E6C"/>
    <w:rsid w:val="003C3F71"/>
    <w:rsid w:val="003C410B"/>
    <w:rsid w:val="003C4131"/>
    <w:rsid w:val="003C41C3"/>
    <w:rsid w:val="003C42F4"/>
    <w:rsid w:val="003C434F"/>
    <w:rsid w:val="003C4504"/>
    <w:rsid w:val="003C47A5"/>
    <w:rsid w:val="003C4B21"/>
    <w:rsid w:val="003C4C49"/>
    <w:rsid w:val="003C4F11"/>
    <w:rsid w:val="003C4FB0"/>
    <w:rsid w:val="003C5002"/>
    <w:rsid w:val="003C50B1"/>
    <w:rsid w:val="003C5C11"/>
    <w:rsid w:val="003C5EE2"/>
    <w:rsid w:val="003C608B"/>
    <w:rsid w:val="003C60DB"/>
    <w:rsid w:val="003C65E1"/>
    <w:rsid w:val="003C6988"/>
    <w:rsid w:val="003C6B6E"/>
    <w:rsid w:val="003C6DBC"/>
    <w:rsid w:val="003C7481"/>
    <w:rsid w:val="003C7496"/>
    <w:rsid w:val="003C7508"/>
    <w:rsid w:val="003C7513"/>
    <w:rsid w:val="003C78EE"/>
    <w:rsid w:val="003C7C4D"/>
    <w:rsid w:val="003C7D54"/>
    <w:rsid w:val="003C7DA0"/>
    <w:rsid w:val="003C7E70"/>
    <w:rsid w:val="003D0750"/>
    <w:rsid w:val="003D077A"/>
    <w:rsid w:val="003D08D4"/>
    <w:rsid w:val="003D0BEA"/>
    <w:rsid w:val="003D1244"/>
    <w:rsid w:val="003D1604"/>
    <w:rsid w:val="003D1A3F"/>
    <w:rsid w:val="003D1D44"/>
    <w:rsid w:val="003D1EF0"/>
    <w:rsid w:val="003D2259"/>
    <w:rsid w:val="003D2416"/>
    <w:rsid w:val="003D2485"/>
    <w:rsid w:val="003D25B6"/>
    <w:rsid w:val="003D26FC"/>
    <w:rsid w:val="003D2758"/>
    <w:rsid w:val="003D2CDA"/>
    <w:rsid w:val="003D2EAA"/>
    <w:rsid w:val="003D34CC"/>
    <w:rsid w:val="003D373A"/>
    <w:rsid w:val="003D3B18"/>
    <w:rsid w:val="003D3D22"/>
    <w:rsid w:val="003D49A9"/>
    <w:rsid w:val="003D4BD3"/>
    <w:rsid w:val="003D4EC2"/>
    <w:rsid w:val="003D5272"/>
    <w:rsid w:val="003D543F"/>
    <w:rsid w:val="003D5546"/>
    <w:rsid w:val="003D5940"/>
    <w:rsid w:val="003D5A72"/>
    <w:rsid w:val="003D5D33"/>
    <w:rsid w:val="003D5DB1"/>
    <w:rsid w:val="003D5FCD"/>
    <w:rsid w:val="003D6208"/>
    <w:rsid w:val="003D628F"/>
    <w:rsid w:val="003D677F"/>
    <w:rsid w:val="003D6788"/>
    <w:rsid w:val="003D6B1D"/>
    <w:rsid w:val="003D6BC2"/>
    <w:rsid w:val="003D7304"/>
    <w:rsid w:val="003D761D"/>
    <w:rsid w:val="003D7638"/>
    <w:rsid w:val="003D768E"/>
    <w:rsid w:val="003D7995"/>
    <w:rsid w:val="003D79EB"/>
    <w:rsid w:val="003D7CE4"/>
    <w:rsid w:val="003E0123"/>
    <w:rsid w:val="003E01AC"/>
    <w:rsid w:val="003E0548"/>
    <w:rsid w:val="003E05EB"/>
    <w:rsid w:val="003E06B7"/>
    <w:rsid w:val="003E07FB"/>
    <w:rsid w:val="003E087A"/>
    <w:rsid w:val="003E09D6"/>
    <w:rsid w:val="003E0B3C"/>
    <w:rsid w:val="003E0D6D"/>
    <w:rsid w:val="003E1BA8"/>
    <w:rsid w:val="003E1C17"/>
    <w:rsid w:val="003E2223"/>
    <w:rsid w:val="003E2658"/>
    <w:rsid w:val="003E271B"/>
    <w:rsid w:val="003E28D6"/>
    <w:rsid w:val="003E2E29"/>
    <w:rsid w:val="003E3096"/>
    <w:rsid w:val="003E3222"/>
    <w:rsid w:val="003E3351"/>
    <w:rsid w:val="003E3659"/>
    <w:rsid w:val="003E3677"/>
    <w:rsid w:val="003E3683"/>
    <w:rsid w:val="003E36BF"/>
    <w:rsid w:val="003E3733"/>
    <w:rsid w:val="003E3B51"/>
    <w:rsid w:val="003E3BF7"/>
    <w:rsid w:val="003E3C4B"/>
    <w:rsid w:val="003E3D0E"/>
    <w:rsid w:val="003E3F0B"/>
    <w:rsid w:val="003E415F"/>
    <w:rsid w:val="003E42E4"/>
    <w:rsid w:val="003E4542"/>
    <w:rsid w:val="003E461C"/>
    <w:rsid w:val="003E4661"/>
    <w:rsid w:val="003E48F6"/>
    <w:rsid w:val="003E4948"/>
    <w:rsid w:val="003E4AE5"/>
    <w:rsid w:val="003E4CCB"/>
    <w:rsid w:val="003E4DD3"/>
    <w:rsid w:val="003E5387"/>
    <w:rsid w:val="003E54F7"/>
    <w:rsid w:val="003E559D"/>
    <w:rsid w:val="003E572E"/>
    <w:rsid w:val="003E59D8"/>
    <w:rsid w:val="003E5C91"/>
    <w:rsid w:val="003E61E2"/>
    <w:rsid w:val="003E637B"/>
    <w:rsid w:val="003E6600"/>
    <w:rsid w:val="003E6663"/>
    <w:rsid w:val="003E66BD"/>
    <w:rsid w:val="003E6710"/>
    <w:rsid w:val="003E6816"/>
    <w:rsid w:val="003E6BC5"/>
    <w:rsid w:val="003E74D0"/>
    <w:rsid w:val="003E750D"/>
    <w:rsid w:val="003E77E0"/>
    <w:rsid w:val="003E7B36"/>
    <w:rsid w:val="003E7BD6"/>
    <w:rsid w:val="003E7BE8"/>
    <w:rsid w:val="003F0F53"/>
    <w:rsid w:val="003F0FB2"/>
    <w:rsid w:val="003F134D"/>
    <w:rsid w:val="003F1816"/>
    <w:rsid w:val="003F1B8F"/>
    <w:rsid w:val="003F2112"/>
    <w:rsid w:val="003F24A4"/>
    <w:rsid w:val="003F25A9"/>
    <w:rsid w:val="003F289E"/>
    <w:rsid w:val="003F2A0C"/>
    <w:rsid w:val="003F2BF1"/>
    <w:rsid w:val="003F2E94"/>
    <w:rsid w:val="003F3150"/>
    <w:rsid w:val="003F31D4"/>
    <w:rsid w:val="003F3382"/>
    <w:rsid w:val="003F33A8"/>
    <w:rsid w:val="003F35E8"/>
    <w:rsid w:val="003F3900"/>
    <w:rsid w:val="003F3B87"/>
    <w:rsid w:val="003F3E97"/>
    <w:rsid w:val="003F3F5C"/>
    <w:rsid w:val="003F44B3"/>
    <w:rsid w:val="003F4560"/>
    <w:rsid w:val="003F4841"/>
    <w:rsid w:val="003F4C55"/>
    <w:rsid w:val="003F4F6D"/>
    <w:rsid w:val="003F51A2"/>
    <w:rsid w:val="003F5A78"/>
    <w:rsid w:val="003F5D1A"/>
    <w:rsid w:val="003F6646"/>
    <w:rsid w:val="003F6977"/>
    <w:rsid w:val="003F6990"/>
    <w:rsid w:val="003F7003"/>
    <w:rsid w:val="003F7455"/>
    <w:rsid w:val="003F74FF"/>
    <w:rsid w:val="003F753D"/>
    <w:rsid w:val="003F7D2C"/>
    <w:rsid w:val="003F7E03"/>
    <w:rsid w:val="00400245"/>
    <w:rsid w:val="00400BF8"/>
    <w:rsid w:val="004014A7"/>
    <w:rsid w:val="00401805"/>
    <w:rsid w:val="004018DF"/>
    <w:rsid w:val="00401C03"/>
    <w:rsid w:val="00401E9C"/>
    <w:rsid w:val="0040231E"/>
    <w:rsid w:val="00402757"/>
    <w:rsid w:val="00402BDF"/>
    <w:rsid w:val="00402CDC"/>
    <w:rsid w:val="004031B5"/>
    <w:rsid w:val="004039D7"/>
    <w:rsid w:val="00403FDF"/>
    <w:rsid w:val="004042F8"/>
    <w:rsid w:val="00404383"/>
    <w:rsid w:val="0040470F"/>
    <w:rsid w:val="004048FD"/>
    <w:rsid w:val="00404952"/>
    <w:rsid w:val="00404B71"/>
    <w:rsid w:val="00404B97"/>
    <w:rsid w:val="00404BC7"/>
    <w:rsid w:val="00404BE4"/>
    <w:rsid w:val="00404D2F"/>
    <w:rsid w:val="00404E9E"/>
    <w:rsid w:val="004053C7"/>
    <w:rsid w:val="004055C6"/>
    <w:rsid w:val="004057D6"/>
    <w:rsid w:val="00405F44"/>
    <w:rsid w:val="00406091"/>
    <w:rsid w:val="00406647"/>
    <w:rsid w:val="00406695"/>
    <w:rsid w:val="0040694C"/>
    <w:rsid w:val="00406980"/>
    <w:rsid w:val="00406DCE"/>
    <w:rsid w:val="0040714C"/>
    <w:rsid w:val="0040787B"/>
    <w:rsid w:val="00407ADF"/>
    <w:rsid w:val="00407E71"/>
    <w:rsid w:val="00407F5D"/>
    <w:rsid w:val="004103EC"/>
    <w:rsid w:val="0041088E"/>
    <w:rsid w:val="00410AF6"/>
    <w:rsid w:val="0041115B"/>
    <w:rsid w:val="004113B8"/>
    <w:rsid w:val="00411425"/>
    <w:rsid w:val="00411590"/>
    <w:rsid w:val="00411EBB"/>
    <w:rsid w:val="00411FF9"/>
    <w:rsid w:val="004123EF"/>
    <w:rsid w:val="004127E6"/>
    <w:rsid w:val="0041284F"/>
    <w:rsid w:val="00412948"/>
    <w:rsid w:val="00412AB2"/>
    <w:rsid w:val="00412AE8"/>
    <w:rsid w:val="00412DDC"/>
    <w:rsid w:val="00412FEA"/>
    <w:rsid w:val="0041308C"/>
    <w:rsid w:val="00413641"/>
    <w:rsid w:val="004136CD"/>
    <w:rsid w:val="00413792"/>
    <w:rsid w:val="004138E8"/>
    <w:rsid w:val="00413BDC"/>
    <w:rsid w:val="00413EFB"/>
    <w:rsid w:val="00414363"/>
    <w:rsid w:val="004143EC"/>
    <w:rsid w:val="00414C17"/>
    <w:rsid w:val="00414E29"/>
    <w:rsid w:val="00415039"/>
    <w:rsid w:val="004153DB"/>
    <w:rsid w:val="00415511"/>
    <w:rsid w:val="00415550"/>
    <w:rsid w:val="004155F9"/>
    <w:rsid w:val="00415675"/>
    <w:rsid w:val="0041570C"/>
    <w:rsid w:val="00415BBB"/>
    <w:rsid w:val="00415C42"/>
    <w:rsid w:val="00415D08"/>
    <w:rsid w:val="004163F5"/>
    <w:rsid w:val="004166B4"/>
    <w:rsid w:val="00416805"/>
    <w:rsid w:val="00417295"/>
    <w:rsid w:val="00417649"/>
    <w:rsid w:val="00417740"/>
    <w:rsid w:val="00417B95"/>
    <w:rsid w:val="00417CDD"/>
    <w:rsid w:val="004207B2"/>
    <w:rsid w:val="0042084D"/>
    <w:rsid w:val="004208AB"/>
    <w:rsid w:val="004208BE"/>
    <w:rsid w:val="0042101B"/>
    <w:rsid w:val="004214DC"/>
    <w:rsid w:val="0042153F"/>
    <w:rsid w:val="00421951"/>
    <w:rsid w:val="00422095"/>
    <w:rsid w:val="00422280"/>
    <w:rsid w:val="004222F5"/>
    <w:rsid w:val="0042295E"/>
    <w:rsid w:val="00422A05"/>
    <w:rsid w:val="00423429"/>
    <w:rsid w:val="00423557"/>
    <w:rsid w:val="004235C0"/>
    <w:rsid w:val="00423CB0"/>
    <w:rsid w:val="00423E69"/>
    <w:rsid w:val="00424147"/>
    <w:rsid w:val="004243A4"/>
    <w:rsid w:val="00424468"/>
    <w:rsid w:val="00424679"/>
    <w:rsid w:val="00424B43"/>
    <w:rsid w:val="00424B60"/>
    <w:rsid w:val="00424E67"/>
    <w:rsid w:val="00424EDC"/>
    <w:rsid w:val="00425372"/>
    <w:rsid w:val="00425551"/>
    <w:rsid w:val="00425603"/>
    <w:rsid w:val="00425D23"/>
    <w:rsid w:val="00426357"/>
    <w:rsid w:val="00426420"/>
    <w:rsid w:val="004265D2"/>
    <w:rsid w:val="00426EE8"/>
    <w:rsid w:val="0042703B"/>
    <w:rsid w:val="004275D3"/>
    <w:rsid w:val="00427611"/>
    <w:rsid w:val="004276CA"/>
    <w:rsid w:val="00427B31"/>
    <w:rsid w:val="00427C8A"/>
    <w:rsid w:val="00430166"/>
    <w:rsid w:val="00430257"/>
    <w:rsid w:val="00430454"/>
    <w:rsid w:val="004304E3"/>
    <w:rsid w:val="00430A47"/>
    <w:rsid w:val="00431F91"/>
    <w:rsid w:val="0043205B"/>
    <w:rsid w:val="004320AD"/>
    <w:rsid w:val="0043223D"/>
    <w:rsid w:val="004323AF"/>
    <w:rsid w:val="00432941"/>
    <w:rsid w:val="00432E0D"/>
    <w:rsid w:val="004338F1"/>
    <w:rsid w:val="00433D5B"/>
    <w:rsid w:val="00434683"/>
    <w:rsid w:val="004346E2"/>
    <w:rsid w:val="0043476E"/>
    <w:rsid w:val="00434B6C"/>
    <w:rsid w:val="00434D2C"/>
    <w:rsid w:val="00434FAD"/>
    <w:rsid w:val="00435952"/>
    <w:rsid w:val="00435A85"/>
    <w:rsid w:val="00435AF6"/>
    <w:rsid w:val="00435D0B"/>
    <w:rsid w:val="00436575"/>
    <w:rsid w:val="00436A12"/>
    <w:rsid w:val="00436C59"/>
    <w:rsid w:val="00437411"/>
    <w:rsid w:val="00437941"/>
    <w:rsid w:val="00437C6C"/>
    <w:rsid w:val="00437F5F"/>
    <w:rsid w:val="00440430"/>
    <w:rsid w:val="00440708"/>
    <w:rsid w:val="0044072C"/>
    <w:rsid w:val="00440903"/>
    <w:rsid w:val="00440907"/>
    <w:rsid w:val="004409BE"/>
    <w:rsid w:val="00440B7F"/>
    <w:rsid w:val="00440BB7"/>
    <w:rsid w:val="00440E9D"/>
    <w:rsid w:val="00440FA7"/>
    <w:rsid w:val="00440FB5"/>
    <w:rsid w:val="004414FC"/>
    <w:rsid w:val="004415A8"/>
    <w:rsid w:val="00441826"/>
    <w:rsid w:val="00441BE9"/>
    <w:rsid w:val="00441C55"/>
    <w:rsid w:val="00441FCD"/>
    <w:rsid w:val="004422C2"/>
    <w:rsid w:val="00442370"/>
    <w:rsid w:val="0044262F"/>
    <w:rsid w:val="004428C8"/>
    <w:rsid w:val="00442BAB"/>
    <w:rsid w:val="00442D25"/>
    <w:rsid w:val="0044301F"/>
    <w:rsid w:val="0044309E"/>
    <w:rsid w:val="0044334E"/>
    <w:rsid w:val="00443CF4"/>
    <w:rsid w:val="00443D32"/>
    <w:rsid w:val="00443F37"/>
    <w:rsid w:val="00444582"/>
    <w:rsid w:val="00444AAF"/>
    <w:rsid w:val="00444C68"/>
    <w:rsid w:val="004451DC"/>
    <w:rsid w:val="004451E4"/>
    <w:rsid w:val="00445E18"/>
    <w:rsid w:val="00445E89"/>
    <w:rsid w:val="00446040"/>
    <w:rsid w:val="00446846"/>
    <w:rsid w:val="00446E02"/>
    <w:rsid w:val="004471B9"/>
    <w:rsid w:val="00447408"/>
    <w:rsid w:val="004474AE"/>
    <w:rsid w:val="004477FF"/>
    <w:rsid w:val="00450DBE"/>
    <w:rsid w:val="004515A5"/>
    <w:rsid w:val="0045200A"/>
    <w:rsid w:val="00452655"/>
    <w:rsid w:val="00452791"/>
    <w:rsid w:val="004527C2"/>
    <w:rsid w:val="00452A72"/>
    <w:rsid w:val="00452AD8"/>
    <w:rsid w:val="00452C92"/>
    <w:rsid w:val="0045337C"/>
    <w:rsid w:val="004536E4"/>
    <w:rsid w:val="00453D4A"/>
    <w:rsid w:val="004540A9"/>
    <w:rsid w:val="00454195"/>
    <w:rsid w:val="004543BA"/>
    <w:rsid w:val="004544A6"/>
    <w:rsid w:val="00454747"/>
    <w:rsid w:val="004548FA"/>
    <w:rsid w:val="00454A43"/>
    <w:rsid w:val="00454A6F"/>
    <w:rsid w:val="00454ABC"/>
    <w:rsid w:val="00454B05"/>
    <w:rsid w:val="00454CBD"/>
    <w:rsid w:val="00454CFD"/>
    <w:rsid w:val="00454DBE"/>
    <w:rsid w:val="00454E11"/>
    <w:rsid w:val="00454F39"/>
    <w:rsid w:val="00454FAB"/>
    <w:rsid w:val="00455164"/>
    <w:rsid w:val="00455209"/>
    <w:rsid w:val="00455B83"/>
    <w:rsid w:val="00455C58"/>
    <w:rsid w:val="00455CC0"/>
    <w:rsid w:val="00455E18"/>
    <w:rsid w:val="00456082"/>
    <w:rsid w:val="00456148"/>
    <w:rsid w:val="004569F6"/>
    <w:rsid w:val="00456DE2"/>
    <w:rsid w:val="00456E41"/>
    <w:rsid w:val="00456EC0"/>
    <w:rsid w:val="00456EF7"/>
    <w:rsid w:val="0045701E"/>
    <w:rsid w:val="0045711D"/>
    <w:rsid w:val="004572E1"/>
    <w:rsid w:val="00457689"/>
    <w:rsid w:val="00457884"/>
    <w:rsid w:val="00457B3D"/>
    <w:rsid w:val="00457D3C"/>
    <w:rsid w:val="00457F0C"/>
    <w:rsid w:val="00460258"/>
    <w:rsid w:val="00460580"/>
    <w:rsid w:val="004606E4"/>
    <w:rsid w:val="004609D7"/>
    <w:rsid w:val="00460CA6"/>
    <w:rsid w:val="00460E25"/>
    <w:rsid w:val="00461404"/>
    <w:rsid w:val="004616F7"/>
    <w:rsid w:val="00461E35"/>
    <w:rsid w:val="0046203E"/>
    <w:rsid w:val="004621A7"/>
    <w:rsid w:val="004628C1"/>
    <w:rsid w:val="004628D6"/>
    <w:rsid w:val="004629F0"/>
    <w:rsid w:val="00462E28"/>
    <w:rsid w:val="004634B6"/>
    <w:rsid w:val="004637CD"/>
    <w:rsid w:val="0046385B"/>
    <w:rsid w:val="00463D50"/>
    <w:rsid w:val="00463DA5"/>
    <w:rsid w:val="0046405E"/>
    <w:rsid w:val="00464088"/>
    <w:rsid w:val="0046431D"/>
    <w:rsid w:val="00464A92"/>
    <w:rsid w:val="00464F18"/>
    <w:rsid w:val="0046534E"/>
    <w:rsid w:val="00465445"/>
    <w:rsid w:val="00465555"/>
    <w:rsid w:val="004656D5"/>
    <w:rsid w:val="0046590E"/>
    <w:rsid w:val="00465945"/>
    <w:rsid w:val="00465A1E"/>
    <w:rsid w:val="00465A23"/>
    <w:rsid w:val="00465CB5"/>
    <w:rsid w:val="00466DCF"/>
    <w:rsid w:val="004671EC"/>
    <w:rsid w:val="004675BD"/>
    <w:rsid w:val="0046786F"/>
    <w:rsid w:val="0046796F"/>
    <w:rsid w:val="00467A45"/>
    <w:rsid w:val="00467BB5"/>
    <w:rsid w:val="00467DF5"/>
    <w:rsid w:val="004700CB"/>
    <w:rsid w:val="00470839"/>
    <w:rsid w:val="00470D7A"/>
    <w:rsid w:val="00471355"/>
    <w:rsid w:val="00471B19"/>
    <w:rsid w:val="00471CDF"/>
    <w:rsid w:val="00471DC1"/>
    <w:rsid w:val="00471F2D"/>
    <w:rsid w:val="004721CA"/>
    <w:rsid w:val="00472321"/>
    <w:rsid w:val="004725F3"/>
    <w:rsid w:val="00473015"/>
    <w:rsid w:val="0047307A"/>
    <w:rsid w:val="00473162"/>
    <w:rsid w:val="00473575"/>
    <w:rsid w:val="004736FA"/>
    <w:rsid w:val="00474069"/>
    <w:rsid w:val="004740A7"/>
    <w:rsid w:val="00474387"/>
    <w:rsid w:val="00474508"/>
    <w:rsid w:val="0047499F"/>
    <w:rsid w:val="00474B2E"/>
    <w:rsid w:val="00474B6F"/>
    <w:rsid w:val="00474EE9"/>
    <w:rsid w:val="00474FCF"/>
    <w:rsid w:val="004751DD"/>
    <w:rsid w:val="00475785"/>
    <w:rsid w:val="0047578E"/>
    <w:rsid w:val="00475B97"/>
    <w:rsid w:val="00476014"/>
    <w:rsid w:val="00476040"/>
    <w:rsid w:val="0047629E"/>
    <w:rsid w:val="0047682A"/>
    <w:rsid w:val="00476ECC"/>
    <w:rsid w:val="004773B2"/>
    <w:rsid w:val="004773CD"/>
    <w:rsid w:val="004776B8"/>
    <w:rsid w:val="00477853"/>
    <w:rsid w:val="00477B2A"/>
    <w:rsid w:val="00477BBC"/>
    <w:rsid w:val="00477C76"/>
    <w:rsid w:val="00477FAB"/>
    <w:rsid w:val="004800D4"/>
    <w:rsid w:val="00480243"/>
    <w:rsid w:val="0048032A"/>
    <w:rsid w:val="0048044A"/>
    <w:rsid w:val="00480484"/>
    <w:rsid w:val="004808C2"/>
    <w:rsid w:val="00480939"/>
    <w:rsid w:val="00480F65"/>
    <w:rsid w:val="00480FCA"/>
    <w:rsid w:val="00482063"/>
    <w:rsid w:val="0048221A"/>
    <w:rsid w:val="0048254D"/>
    <w:rsid w:val="004825AA"/>
    <w:rsid w:val="004826EF"/>
    <w:rsid w:val="0048316D"/>
    <w:rsid w:val="004832D8"/>
    <w:rsid w:val="00483324"/>
    <w:rsid w:val="004833D5"/>
    <w:rsid w:val="00483A7A"/>
    <w:rsid w:val="00483AF1"/>
    <w:rsid w:val="004841EC"/>
    <w:rsid w:val="0048461F"/>
    <w:rsid w:val="0048462C"/>
    <w:rsid w:val="00484A06"/>
    <w:rsid w:val="00484A42"/>
    <w:rsid w:val="00484B90"/>
    <w:rsid w:val="00484BDD"/>
    <w:rsid w:val="00484C1F"/>
    <w:rsid w:val="00485329"/>
    <w:rsid w:val="004856F5"/>
    <w:rsid w:val="00485972"/>
    <w:rsid w:val="00485C7D"/>
    <w:rsid w:val="00485E86"/>
    <w:rsid w:val="00485FAE"/>
    <w:rsid w:val="00486511"/>
    <w:rsid w:val="00486EA1"/>
    <w:rsid w:val="00487966"/>
    <w:rsid w:val="00487AF2"/>
    <w:rsid w:val="00487B1E"/>
    <w:rsid w:val="00487E1D"/>
    <w:rsid w:val="00487F46"/>
    <w:rsid w:val="004900C4"/>
    <w:rsid w:val="004900E4"/>
    <w:rsid w:val="004912A4"/>
    <w:rsid w:val="00491317"/>
    <w:rsid w:val="0049183C"/>
    <w:rsid w:val="0049229C"/>
    <w:rsid w:val="004924CD"/>
    <w:rsid w:val="00492977"/>
    <w:rsid w:val="004929BB"/>
    <w:rsid w:val="004932B7"/>
    <w:rsid w:val="00493518"/>
    <w:rsid w:val="004939F7"/>
    <w:rsid w:val="00493D61"/>
    <w:rsid w:val="00493FC0"/>
    <w:rsid w:val="0049416A"/>
    <w:rsid w:val="00494417"/>
    <w:rsid w:val="00494594"/>
    <w:rsid w:val="004945B4"/>
    <w:rsid w:val="004945F4"/>
    <w:rsid w:val="00494972"/>
    <w:rsid w:val="00494D20"/>
    <w:rsid w:val="00494E25"/>
    <w:rsid w:val="00494FEB"/>
    <w:rsid w:val="0049522F"/>
    <w:rsid w:val="0049585A"/>
    <w:rsid w:val="00495911"/>
    <w:rsid w:val="00495C68"/>
    <w:rsid w:val="00495CB7"/>
    <w:rsid w:val="00496414"/>
    <w:rsid w:val="004968E1"/>
    <w:rsid w:val="00496F67"/>
    <w:rsid w:val="0049777E"/>
    <w:rsid w:val="00497A85"/>
    <w:rsid w:val="00497E48"/>
    <w:rsid w:val="00497FD0"/>
    <w:rsid w:val="0049F8EF"/>
    <w:rsid w:val="004A00EC"/>
    <w:rsid w:val="004A013B"/>
    <w:rsid w:val="004A02FC"/>
    <w:rsid w:val="004A037B"/>
    <w:rsid w:val="004A09CE"/>
    <w:rsid w:val="004A09E6"/>
    <w:rsid w:val="004A0C5B"/>
    <w:rsid w:val="004A0C63"/>
    <w:rsid w:val="004A160E"/>
    <w:rsid w:val="004A1918"/>
    <w:rsid w:val="004A217E"/>
    <w:rsid w:val="004A24A0"/>
    <w:rsid w:val="004A259C"/>
    <w:rsid w:val="004A28CC"/>
    <w:rsid w:val="004A2A5F"/>
    <w:rsid w:val="004A33CD"/>
    <w:rsid w:val="004A3B6B"/>
    <w:rsid w:val="004A3E37"/>
    <w:rsid w:val="004A3F25"/>
    <w:rsid w:val="004A4100"/>
    <w:rsid w:val="004A41E5"/>
    <w:rsid w:val="004A4661"/>
    <w:rsid w:val="004A4A16"/>
    <w:rsid w:val="004A4AFA"/>
    <w:rsid w:val="004A4E73"/>
    <w:rsid w:val="004A4F9D"/>
    <w:rsid w:val="004A500D"/>
    <w:rsid w:val="004A5602"/>
    <w:rsid w:val="004A571F"/>
    <w:rsid w:val="004A57CB"/>
    <w:rsid w:val="004A6056"/>
    <w:rsid w:val="004A616B"/>
    <w:rsid w:val="004A6679"/>
    <w:rsid w:val="004A6759"/>
    <w:rsid w:val="004A7137"/>
    <w:rsid w:val="004A7900"/>
    <w:rsid w:val="004A7C9C"/>
    <w:rsid w:val="004B003D"/>
    <w:rsid w:val="004B017B"/>
    <w:rsid w:val="004B043A"/>
    <w:rsid w:val="004B047F"/>
    <w:rsid w:val="004B0660"/>
    <w:rsid w:val="004B07A6"/>
    <w:rsid w:val="004B0B55"/>
    <w:rsid w:val="004B0B77"/>
    <w:rsid w:val="004B0E44"/>
    <w:rsid w:val="004B1115"/>
    <w:rsid w:val="004B1546"/>
    <w:rsid w:val="004B1695"/>
    <w:rsid w:val="004B1CB7"/>
    <w:rsid w:val="004B1EA1"/>
    <w:rsid w:val="004B2080"/>
    <w:rsid w:val="004B213B"/>
    <w:rsid w:val="004B2768"/>
    <w:rsid w:val="004B27F0"/>
    <w:rsid w:val="004B2A6C"/>
    <w:rsid w:val="004B2CC4"/>
    <w:rsid w:val="004B2DDA"/>
    <w:rsid w:val="004B2ED6"/>
    <w:rsid w:val="004B3087"/>
    <w:rsid w:val="004B363C"/>
    <w:rsid w:val="004B36E1"/>
    <w:rsid w:val="004B3A4B"/>
    <w:rsid w:val="004B4341"/>
    <w:rsid w:val="004B496C"/>
    <w:rsid w:val="004B5333"/>
    <w:rsid w:val="004B5611"/>
    <w:rsid w:val="004B5715"/>
    <w:rsid w:val="004B5871"/>
    <w:rsid w:val="004B5A4E"/>
    <w:rsid w:val="004B5B22"/>
    <w:rsid w:val="004B5F87"/>
    <w:rsid w:val="004B659E"/>
    <w:rsid w:val="004B661C"/>
    <w:rsid w:val="004B67FE"/>
    <w:rsid w:val="004B6CB9"/>
    <w:rsid w:val="004B6F2F"/>
    <w:rsid w:val="004B6F66"/>
    <w:rsid w:val="004B6F70"/>
    <w:rsid w:val="004B759C"/>
    <w:rsid w:val="004B7716"/>
    <w:rsid w:val="004C05DA"/>
    <w:rsid w:val="004C06F8"/>
    <w:rsid w:val="004C0B94"/>
    <w:rsid w:val="004C0BE1"/>
    <w:rsid w:val="004C0E4A"/>
    <w:rsid w:val="004C0FE5"/>
    <w:rsid w:val="004C102B"/>
    <w:rsid w:val="004C110B"/>
    <w:rsid w:val="004C17BC"/>
    <w:rsid w:val="004C1A25"/>
    <w:rsid w:val="004C1A4A"/>
    <w:rsid w:val="004C1D14"/>
    <w:rsid w:val="004C1D58"/>
    <w:rsid w:val="004C2266"/>
    <w:rsid w:val="004C24DD"/>
    <w:rsid w:val="004C25B9"/>
    <w:rsid w:val="004C2695"/>
    <w:rsid w:val="004C26E6"/>
    <w:rsid w:val="004C2F66"/>
    <w:rsid w:val="004C3066"/>
    <w:rsid w:val="004C3CF4"/>
    <w:rsid w:val="004C4742"/>
    <w:rsid w:val="004C474D"/>
    <w:rsid w:val="004C4752"/>
    <w:rsid w:val="004C4D9D"/>
    <w:rsid w:val="004C5416"/>
    <w:rsid w:val="004C60C3"/>
    <w:rsid w:val="004C634F"/>
    <w:rsid w:val="004C6460"/>
    <w:rsid w:val="004C6544"/>
    <w:rsid w:val="004C6980"/>
    <w:rsid w:val="004C6A3E"/>
    <w:rsid w:val="004C6B36"/>
    <w:rsid w:val="004C6B67"/>
    <w:rsid w:val="004C6DAF"/>
    <w:rsid w:val="004C6E42"/>
    <w:rsid w:val="004C6EAC"/>
    <w:rsid w:val="004C711C"/>
    <w:rsid w:val="004C7141"/>
    <w:rsid w:val="004C72D5"/>
    <w:rsid w:val="004C7D39"/>
    <w:rsid w:val="004D0249"/>
    <w:rsid w:val="004D0387"/>
    <w:rsid w:val="004D0427"/>
    <w:rsid w:val="004D071B"/>
    <w:rsid w:val="004D09D9"/>
    <w:rsid w:val="004D0A83"/>
    <w:rsid w:val="004D0DEC"/>
    <w:rsid w:val="004D0E31"/>
    <w:rsid w:val="004D0F87"/>
    <w:rsid w:val="004D11D5"/>
    <w:rsid w:val="004D12AA"/>
    <w:rsid w:val="004D144E"/>
    <w:rsid w:val="004D15EC"/>
    <w:rsid w:val="004D1D57"/>
    <w:rsid w:val="004D1D5E"/>
    <w:rsid w:val="004D1F2C"/>
    <w:rsid w:val="004D1F85"/>
    <w:rsid w:val="004D2058"/>
    <w:rsid w:val="004D2174"/>
    <w:rsid w:val="004D263A"/>
    <w:rsid w:val="004D2991"/>
    <w:rsid w:val="004D3043"/>
    <w:rsid w:val="004D3BCC"/>
    <w:rsid w:val="004D3EA8"/>
    <w:rsid w:val="004D506E"/>
    <w:rsid w:val="004D52F9"/>
    <w:rsid w:val="004D5321"/>
    <w:rsid w:val="004D53FE"/>
    <w:rsid w:val="004D572A"/>
    <w:rsid w:val="004D59F6"/>
    <w:rsid w:val="004D5A24"/>
    <w:rsid w:val="004D5BAE"/>
    <w:rsid w:val="004D5CA4"/>
    <w:rsid w:val="004D600F"/>
    <w:rsid w:val="004D611C"/>
    <w:rsid w:val="004D6444"/>
    <w:rsid w:val="004D6525"/>
    <w:rsid w:val="004D6777"/>
    <w:rsid w:val="004D679E"/>
    <w:rsid w:val="004D6A75"/>
    <w:rsid w:val="004D6BE8"/>
    <w:rsid w:val="004D7300"/>
    <w:rsid w:val="004D754C"/>
    <w:rsid w:val="004D7B17"/>
    <w:rsid w:val="004D7CFB"/>
    <w:rsid w:val="004D7DC1"/>
    <w:rsid w:val="004D7ECA"/>
    <w:rsid w:val="004E030E"/>
    <w:rsid w:val="004E094C"/>
    <w:rsid w:val="004E0AC5"/>
    <w:rsid w:val="004E10A7"/>
    <w:rsid w:val="004E110B"/>
    <w:rsid w:val="004E1260"/>
    <w:rsid w:val="004E1360"/>
    <w:rsid w:val="004E13F2"/>
    <w:rsid w:val="004E16BF"/>
    <w:rsid w:val="004E19E5"/>
    <w:rsid w:val="004E1B2D"/>
    <w:rsid w:val="004E1DC4"/>
    <w:rsid w:val="004E21D3"/>
    <w:rsid w:val="004E228E"/>
    <w:rsid w:val="004E23E2"/>
    <w:rsid w:val="004E2593"/>
    <w:rsid w:val="004E2A60"/>
    <w:rsid w:val="004E2A83"/>
    <w:rsid w:val="004E2E28"/>
    <w:rsid w:val="004E3258"/>
    <w:rsid w:val="004E32CB"/>
    <w:rsid w:val="004E33CF"/>
    <w:rsid w:val="004E3AC5"/>
    <w:rsid w:val="004E4219"/>
    <w:rsid w:val="004E43BB"/>
    <w:rsid w:val="004E45C6"/>
    <w:rsid w:val="004E4D6A"/>
    <w:rsid w:val="004E5008"/>
    <w:rsid w:val="004E51D6"/>
    <w:rsid w:val="004E54C3"/>
    <w:rsid w:val="004E557C"/>
    <w:rsid w:val="004E58CD"/>
    <w:rsid w:val="004E59A9"/>
    <w:rsid w:val="004E5A8F"/>
    <w:rsid w:val="004E5C2B"/>
    <w:rsid w:val="004E5F97"/>
    <w:rsid w:val="004E5FBD"/>
    <w:rsid w:val="004E613A"/>
    <w:rsid w:val="004E6A57"/>
    <w:rsid w:val="004E6ABD"/>
    <w:rsid w:val="004E6BCC"/>
    <w:rsid w:val="004E6D9A"/>
    <w:rsid w:val="004E6FE9"/>
    <w:rsid w:val="004E7304"/>
    <w:rsid w:val="004E78FB"/>
    <w:rsid w:val="004E7B16"/>
    <w:rsid w:val="004E7BAF"/>
    <w:rsid w:val="004E7E50"/>
    <w:rsid w:val="004F0868"/>
    <w:rsid w:val="004F0BA0"/>
    <w:rsid w:val="004F0D39"/>
    <w:rsid w:val="004F0DB7"/>
    <w:rsid w:val="004F10F3"/>
    <w:rsid w:val="004F12BB"/>
    <w:rsid w:val="004F13A2"/>
    <w:rsid w:val="004F1939"/>
    <w:rsid w:val="004F1B0B"/>
    <w:rsid w:val="004F1CB8"/>
    <w:rsid w:val="004F206D"/>
    <w:rsid w:val="004F2320"/>
    <w:rsid w:val="004F23C1"/>
    <w:rsid w:val="004F24AE"/>
    <w:rsid w:val="004F2674"/>
    <w:rsid w:val="004F29C3"/>
    <w:rsid w:val="004F2CD5"/>
    <w:rsid w:val="004F2FCF"/>
    <w:rsid w:val="004F2FDD"/>
    <w:rsid w:val="004F32C7"/>
    <w:rsid w:val="004F3A18"/>
    <w:rsid w:val="004F4029"/>
    <w:rsid w:val="004F4146"/>
    <w:rsid w:val="004F4C5E"/>
    <w:rsid w:val="004F558D"/>
    <w:rsid w:val="004F567D"/>
    <w:rsid w:val="004F57D4"/>
    <w:rsid w:val="004F587F"/>
    <w:rsid w:val="004F629B"/>
    <w:rsid w:val="004F633A"/>
    <w:rsid w:val="004F6393"/>
    <w:rsid w:val="004F6B69"/>
    <w:rsid w:val="004F6B93"/>
    <w:rsid w:val="004F6C36"/>
    <w:rsid w:val="004F6CBF"/>
    <w:rsid w:val="004F6D9F"/>
    <w:rsid w:val="004F73B6"/>
    <w:rsid w:val="004F7B94"/>
    <w:rsid w:val="004F7D03"/>
    <w:rsid w:val="004F7E00"/>
    <w:rsid w:val="00500120"/>
    <w:rsid w:val="005002C8"/>
    <w:rsid w:val="0050084C"/>
    <w:rsid w:val="00500DC6"/>
    <w:rsid w:val="00500EB8"/>
    <w:rsid w:val="00500F35"/>
    <w:rsid w:val="005010AC"/>
    <w:rsid w:val="00501160"/>
    <w:rsid w:val="005017EC"/>
    <w:rsid w:val="00501830"/>
    <w:rsid w:val="0050190D"/>
    <w:rsid w:val="005019D2"/>
    <w:rsid w:val="00501DDB"/>
    <w:rsid w:val="00501E4A"/>
    <w:rsid w:val="005023DD"/>
    <w:rsid w:val="005024EE"/>
    <w:rsid w:val="00502A43"/>
    <w:rsid w:val="00502F6B"/>
    <w:rsid w:val="00502FE9"/>
    <w:rsid w:val="005035F2"/>
    <w:rsid w:val="00503A75"/>
    <w:rsid w:val="00503AAA"/>
    <w:rsid w:val="00503AEF"/>
    <w:rsid w:val="0050424B"/>
    <w:rsid w:val="005043A2"/>
    <w:rsid w:val="005046B7"/>
    <w:rsid w:val="00504AE5"/>
    <w:rsid w:val="00504CBC"/>
    <w:rsid w:val="0050510D"/>
    <w:rsid w:val="0050579E"/>
    <w:rsid w:val="005058BF"/>
    <w:rsid w:val="0050595F"/>
    <w:rsid w:val="0050601B"/>
    <w:rsid w:val="00506058"/>
    <w:rsid w:val="00506159"/>
    <w:rsid w:val="0050676F"/>
    <w:rsid w:val="00506930"/>
    <w:rsid w:val="00507080"/>
    <w:rsid w:val="005074CC"/>
    <w:rsid w:val="005079E4"/>
    <w:rsid w:val="00507E12"/>
    <w:rsid w:val="0051040E"/>
    <w:rsid w:val="00510522"/>
    <w:rsid w:val="005105EA"/>
    <w:rsid w:val="00510BA0"/>
    <w:rsid w:val="00511BDD"/>
    <w:rsid w:val="00511F55"/>
    <w:rsid w:val="00511F9F"/>
    <w:rsid w:val="00512222"/>
    <w:rsid w:val="0051297C"/>
    <w:rsid w:val="00512A74"/>
    <w:rsid w:val="00512F57"/>
    <w:rsid w:val="00513220"/>
    <w:rsid w:val="005134DD"/>
    <w:rsid w:val="00513A93"/>
    <w:rsid w:val="00513B80"/>
    <w:rsid w:val="00513C21"/>
    <w:rsid w:val="00513D03"/>
    <w:rsid w:val="00513F2D"/>
    <w:rsid w:val="005140B7"/>
    <w:rsid w:val="00514214"/>
    <w:rsid w:val="00514B7F"/>
    <w:rsid w:val="005150CC"/>
    <w:rsid w:val="00515113"/>
    <w:rsid w:val="00515669"/>
    <w:rsid w:val="00515747"/>
    <w:rsid w:val="00515AA2"/>
    <w:rsid w:val="00516059"/>
    <w:rsid w:val="0051626B"/>
    <w:rsid w:val="005167FE"/>
    <w:rsid w:val="005168C6"/>
    <w:rsid w:val="005169F9"/>
    <w:rsid w:val="00516BA7"/>
    <w:rsid w:val="00516F05"/>
    <w:rsid w:val="00516FA9"/>
    <w:rsid w:val="0051701E"/>
    <w:rsid w:val="005174C1"/>
    <w:rsid w:val="00517553"/>
    <w:rsid w:val="005176C9"/>
    <w:rsid w:val="00517730"/>
    <w:rsid w:val="005179FC"/>
    <w:rsid w:val="00517DFC"/>
    <w:rsid w:val="005202E5"/>
    <w:rsid w:val="005208BC"/>
    <w:rsid w:val="00520B3C"/>
    <w:rsid w:val="00520EF9"/>
    <w:rsid w:val="00521298"/>
    <w:rsid w:val="00521834"/>
    <w:rsid w:val="00521844"/>
    <w:rsid w:val="00521ED1"/>
    <w:rsid w:val="00522102"/>
    <w:rsid w:val="005225A5"/>
    <w:rsid w:val="00522B14"/>
    <w:rsid w:val="00522E51"/>
    <w:rsid w:val="0052307C"/>
    <w:rsid w:val="00523760"/>
    <w:rsid w:val="005239AE"/>
    <w:rsid w:val="00523D8A"/>
    <w:rsid w:val="00524127"/>
    <w:rsid w:val="0052419F"/>
    <w:rsid w:val="005243C7"/>
    <w:rsid w:val="005244CC"/>
    <w:rsid w:val="00524FDE"/>
    <w:rsid w:val="0052510F"/>
    <w:rsid w:val="0052531A"/>
    <w:rsid w:val="00525495"/>
    <w:rsid w:val="0052555E"/>
    <w:rsid w:val="005256F7"/>
    <w:rsid w:val="00525B81"/>
    <w:rsid w:val="00525EB0"/>
    <w:rsid w:val="00526088"/>
    <w:rsid w:val="005260E4"/>
    <w:rsid w:val="0052633E"/>
    <w:rsid w:val="005265E7"/>
    <w:rsid w:val="005266A6"/>
    <w:rsid w:val="005268BA"/>
    <w:rsid w:val="00526A58"/>
    <w:rsid w:val="00526E0C"/>
    <w:rsid w:val="00527407"/>
    <w:rsid w:val="005275B3"/>
    <w:rsid w:val="00527602"/>
    <w:rsid w:val="00527679"/>
    <w:rsid w:val="00527697"/>
    <w:rsid w:val="005277CD"/>
    <w:rsid w:val="00530002"/>
    <w:rsid w:val="00530104"/>
    <w:rsid w:val="00530462"/>
    <w:rsid w:val="005306F9"/>
    <w:rsid w:val="0053072C"/>
    <w:rsid w:val="0053082D"/>
    <w:rsid w:val="00530F9D"/>
    <w:rsid w:val="00531026"/>
    <w:rsid w:val="005312D0"/>
    <w:rsid w:val="00531308"/>
    <w:rsid w:val="0053139A"/>
    <w:rsid w:val="00531BCF"/>
    <w:rsid w:val="00532243"/>
    <w:rsid w:val="005322B7"/>
    <w:rsid w:val="005325E0"/>
    <w:rsid w:val="005327EC"/>
    <w:rsid w:val="00532F20"/>
    <w:rsid w:val="005334C7"/>
    <w:rsid w:val="00533C12"/>
    <w:rsid w:val="0053486E"/>
    <w:rsid w:val="00534BD1"/>
    <w:rsid w:val="00534CE9"/>
    <w:rsid w:val="00534E22"/>
    <w:rsid w:val="00534F3D"/>
    <w:rsid w:val="005350DB"/>
    <w:rsid w:val="005352A0"/>
    <w:rsid w:val="005352A4"/>
    <w:rsid w:val="0053532D"/>
    <w:rsid w:val="005354EF"/>
    <w:rsid w:val="005355E5"/>
    <w:rsid w:val="0053570E"/>
    <w:rsid w:val="0053580F"/>
    <w:rsid w:val="00535B14"/>
    <w:rsid w:val="00535C8A"/>
    <w:rsid w:val="00535D22"/>
    <w:rsid w:val="00536565"/>
    <w:rsid w:val="00536B30"/>
    <w:rsid w:val="00536CBA"/>
    <w:rsid w:val="00536DC6"/>
    <w:rsid w:val="00536DEC"/>
    <w:rsid w:val="00536FC0"/>
    <w:rsid w:val="0053703C"/>
    <w:rsid w:val="00537529"/>
    <w:rsid w:val="00537E4C"/>
    <w:rsid w:val="00540073"/>
    <w:rsid w:val="005407AD"/>
    <w:rsid w:val="00540968"/>
    <w:rsid w:val="00540D1D"/>
    <w:rsid w:val="00541104"/>
    <w:rsid w:val="005413C4"/>
    <w:rsid w:val="005415F1"/>
    <w:rsid w:val="00541B08"/>
    <w:rsid w:val="00541D60"/>
    <w:rsid w:val="00541E18"/>
    <w:rsid w:val="00541ED8"/>
    <w:rsid w:val="0054211D"/>
    <w:rsid w:val="005422F6"/>
    <w:rsid w:val="00542576"/>
    <w:rsid w:val="005425D8"/>
    <w:rsid w:val="0054277A"/>
    <w:rsid w:val="005427D9"/>
    <w:rsid w:val="00542977"/>
    <w:rsid w:val="005429CE"/>
    <w:rsid w:val="00542A93"/>
    <w:rsid w:val="00542D56"/>
    <w:rsid w:val="00542F52"/>
    <w:rsid w:val="0054307D"/>
    <w:rsid w:val="005430EE"/>
    <w:rsid w:val="005432BF"/>
    <w:rsid w:val="005437A0"/>
    <w:rsid w:val="00543891"/>
    <w:rsid w:val="00543BC1"/>
    <w:rsid w:val="00543C2D"/>
    <w:rsid w:val="00544119"/>
    <w:rsid w:val="00544497"/>
    <w:rsid w:val="00544539"/>
    <w:rsid w:val="00544D75"/>
    <w:rsid w:val="00544F14"/>
    <w:rsid w:val="005450B3"/>
    <w:rsid w:val="00545117"/>
    <w:rsid w:val="0054513F"/>
    <w:rsid w:val="005456B1"/>
    <w:rsid w:val="00545CFB"/>
    <w:rsid w:val="00545D3A"/>
    <w:rsid w:val="00545DB8"/>
    <w:rsid w:val="00546083"/>
    <w:rsid w:val="005460DC"/>
    <w:rsid w:val="00546133"/>
    <w:rsid w:val="00546F7B"/>
    <w:rsid w:val="005472A8"/>
    <w:rsid w:val="00547697"/>
    <w:rsid w:val="0054769D"/>
    <w:rsid w:val="00550265"/>
    <w:rsid w:val="0055068E"/>
    <w:rsid w:val="00550967"/>
    <w:rsid w:val="00550F8E"/>
    <w:rsid w:val="005514CF"/>
    <w:rsid w:val="00551768"/>
    <w:rsid w:val="00551786"/>
    <w:rsid w:val="00551B13"/>
    <w:rsid w:val="00552B61"/>
    <w:rsid w:val="00552C7F"/>
    <w:rsid w:val="0055305E"/>
    <w:rsid w:val="0055344B"/>
    <w:rsid w:val="00553456"/>
    <w:rsid w:val="0055381D"/>
    <w:rsid w:val="005538DB"/>
    <w:rsid w:val="005538F8"/>
    <w:rsid w:val="00553950"/>
    <w:rsid w:val="00554129"/>
    <w:rsid w:val="005543AA"/>
    <w:rsid w:val="0055449D"/>
    <w:rsid w:val="005544BD"/>
    <w:rsid w:val="005545D2"/>
    <w:rsid w:val="0055468A"/>
    <w:rsid w:val="00555060"/>
    <w:rsid w:val="005550E9"/>
    <w:rsid w:val="0055511F"/>
    <w:rsid w:val="005551BA"/>
    <w:rsid w:val="005556CA"/>
    <w:rsid w:val="00555716"/>
    <w:rsid w:val="0055593A"/>
    <w:rsid w:val="00555AC2"/>
    <w:rsid w:val="00555CF4"/>
    <w:rsid w:val="00555DEC"/>
    <w:rsid w:val="00555E93"/>
    <w:rsid w:val="005563C5"/>
    <w:rsid w:val="00556593"/>
    <w:rsid w:val="005567EE"/>
    <w:rsid w:val="00556964"/>
    <w:rsid w:val="00556EAB"/>
    <w:rsid w:val="00557415"/>
    <w:rsid w:val="005574CF"/>
    <w:rsid w:val="005577D7"/>
    <w:rsid w:val="005602AF"/>
    <w:rsid w:val="005602E4"/>
    <w:rsid w:val="0056034D"/>
    <w:rsid w:val="005606A5"/>
    <w:rsid w:val="00560AF5"/>
    <w:rsid w:val="005615D2"/>
    <w:rsid w:val="0056181C"/>
    <w:rsid w:val="00561D05"/>
    <w:rsid w:val="00561EFF"/>
    <w:rsid w:val="00562231"/>
    <w:rsid w:val="0056245D"/>
    <w:rsid w:val="005624CC"/>
    <w:rsid w:val="00562B02"/>
    <w:rsid w:val="00562F1A"/>
    <w:rsid w:val="005633A6"/>
    <w:rsid w:val="00563782"/>
    <w:rsid w:val="00563AFF"/>
    <w:rsid w:val="00563C38"/>
    <w:rsid w:val="00563D9A"/>
    <w:rsid w:val="00563FD1"/>
    <w:rsid w:val="00564068"/>
    <w:rsid w:val="005646BE"/>
    <w:rsid w:val="005646E7"/>
    <w:rsid w:val="005649F3"/>
    <w:rsid w:val="00564A1A"/>
    <w:rsid w:val="00564E3D"/>
    <w:rsid w:val="00564F83"/>
    <w:rsid w:val="00564F93"/>
    <w:rsid w:val="005652CE"/>
    <w:rsid w:val="005653F0"/>
    <w:rsid w:val="0056542B"/>
    <w:rsid w:val="0056560D"/>
    <w:rsid w:val="005658F5"/>
    <w:rsid w:val="00565909"/>
    <w:rsid w:val="00566404"/>
    <w:rsid w:val="00566B66"/>
    <w:rsid w:val="00566BE5"/>
    <w:rsid w:val="00566D81"/>
    <w:rsid w:val="0056708D"/>
    <w:rsid w:val="005670E1"/>
    <w:rsid w:val="0056757C"/>
    <w:rsid w:val="0056793D"/>
    <w:rsid w:val="005704C3"/>
    <w:rsid w:val="0057075D"/>
    <w:rsid w:val="005707F1"/>
    <w:rsid w:val="005709D0"/>
    <w:rsid w:val="00570D3B"/>
    <w:rsid w:val="005714C4"/>
    <w:rsid w:val="005715AA"/>
    <w:rsid w:val="005718E6"/>
    <w:rsid w:val="00571ADA"/>
    <w:rsid w:val="00571E23"/>
    <w:rsid w:val="00572AB2"/>
    <w:rsid w:val="005730CF"/>
    <w:rsid w:val="005731A1"/>
    <w:rsid w:val="005733F3"/>
    <w:rsid w:val="0057358B"/>
    <w:rsid w:val="00573845"/>
    <w:rsid w:val="00573AD7"/>
    <w:rsid w:val="00573B41"/>
    <w:rsid w:val="00574152"/>
    <w:rsid w:val="005742CB"/>
    <w:rsid w:val="0057454A"/>
    <w:rsid w:val="0057466B"/>
    <w:rsid w:val="00574D3B"/>
    <w:rsid w:val="00574EA6"/>
    <w:rsid w:val="005751E0"/>
    <w:rsid w:val="00575822"/>
    <w:rsid w:val="00575932"/>
    <w:rsid w:val="00575933"/>
    <w:rsid w:val="005759BA"/>
    <w:rsid w:val="00575A9F"/>
    <w:rsid w:val="00575D70"/>
    <w:rsid w:val="00575E1F"/>
    <w:rsid w:val="00575EDE"/>
    <w:rsid w:val="00576232"/>
    <w:rsid w:val="005763F0"/>
    <w:rsid w:val="00576B4E"/>
    <w:rsid w:val="00576C96"/>
    <w:rsid w:val="005777D8"/>
    <w:rsid w:val="00577B0D"/>
    <w:rsid w:val="00577C3D"/>
    <w:rsid w:val="0058021A"/>
    <w:rsid w:val="00580251"/>
    <w:rsid w:val="00580454"/>
    <w:rsid w:val="00580485"/>
    <w:rsid w:val="00580524"/>
    <w:rsid w:val="005808E7"/>
    <w:rsid w:val="00580C8B"/>
    <w:rsid w:val="00580D36"/>
    <w:rsid w:val="00580F8D"/>
    <w:rsid w:val="0058142D"/>
    <w:rsid w:val="0058181E"/>
    <w:rsid w:val="005819DF"/>
    <w:rsid w:val="00582184"/>
    <w:rsid w:val="005828A7"/>
    <w:rsid w:val="005828E3"/>
    <w:rsid w:val="00582BF9"/>
    <w:rsid w:val="00582C36"/>
    <w:rsid w:val="00582F46"/>
    <w:rsid w:val="005837A2"/>
    <w:rsid w:val="00583FC8"/>
    <w:rsid w:val="005858C6"/>
    <w:rsid w:val="00585F29"/>
    <w:rsid w:val="00586153"/>
    <w:rsid w:val="0058624B"/>
    <w:rsid w:val="0058661C"/>
    <w:rsid w:val="00586633"/>
    <w:rsid w:val="0058675C"/>
    <w:rsid w:val="005867AC"/>
    <w:rsid w:val="00586F6D"/>
    <w:rsid w:val="005876FD"/>
    <w:rsid w:val="00587815"/>
    <w:rsid w:val="00587BBC"/>
    <w:rsid w:val="00587EB3"/>
    <w:rsid w:val="00590366"/>
    <w:rsid w:val="00590384"/>
    <w:rsid w:val="00590391"/>
    <w:rsid w:val="0059085E"/>
    <w:rsid w:val="0059095A"/>
    <w:rsid w:val="00590BD7"/>
    <w:rsid w:val="00590C7F"/>
    <w:rsid w:val="00590CC3"/>
    <w:rsid w:val="00591143"/>
    <w:rsid w:val="00591592"/>
    <w:rsid w:val="0059187C"/>
    <w:rsid w:val="00591B94"/>
    <w:rsid w:val="00591EB7"/>
    <w:rsid w:val="00592657"/>
    <w:rsid w:val="005928DF"/>
    <w:rsid w:val="00592AF9"/>
    <w:rsid w:val="00592C3F"/>
    <w:rsid w:val="00592F0E"/>
    <w:rsid w:val="00592F67"/>
    <w:rsid w:val="005931E0"/>
    <w:rsid w:val="00593491"/>
    <w:rsid w:val="00593606"/>
    <w:rsid w:val="005937E8"/>
    <w:rsid w:val="00593B99"/>
    <w:rsid w:val="00593CDE"/>
    <w:rsid w:val="00593E2D"/>
    <w:rsid w:val="0059417A"/>
    <w:rsid w:val="00594254"/>
    <w:rsid w:val="00594817"/>
    <w:rsid w:val="00594B73"/>
    <w:rsid w:val="00594D00"/>
    <w:rsid w:val="00595096"/>
    <w:rsid w:val="00595727"/>
    <w:rsid w:val="0059594D"/>
    <w:rsid w:val="00595C24"/>
    <w:rsid w:val="00595FB3"/>
    <w:rsid w:val="005963D5"/>
    <w:rsid w:val="00596501"/>
    <w:rsid w:val="005965AC"/>
    <w:rsid w:val="005966EF"/>
    <w:rsid w:val="00596862"/>
    <w:rsid w:val="005969A5"/>
    <w:rsid w:val="00596A18"/>
    <w:rsid w:val="00596BF5"/>
    <w:rsid w:val="00596C7E"/>
    <w:rsid w:val="00596D2D"/>
    <w:rsid w:val="00596DD6"/>
    <w:rsid w:val="00596FDF"/>
    <w:rsid w:val="00597032"/>
    <w:rsid w:val="005970E3"/>
    <w:rsid w:val="005974DB"/>
    <w:rsid w:val="00597613"/>
    <w:rsid w:val="00597706"/>
    <w:rsid w:val="005979B5"/>
    <w:rsid w:val="00597A4D"/>
    <w:rsid w:val="00597D87"/>
    <w:rsid w:val="005A0026"/>
    <w:rsid w:val="005A030D"/>
    <w:rsid w:val="005A0504"/>
    <w:rsid w:val="005A0994"/>
    <w:rsid w:val="005A0A35"/>
    <w:rsid w:val="005A0B3D"/>
    <w:rsid w:val="005A0B82"/>
    <w:rsid w:val="005A1E78"/>
    <w:rsid w:val="005A259B"/>
    <w:rsid w:val="005A25D7"/>
    <w:rsid w:val="005A27A0"/>
    <w:rsid w:val="005A27CF"/>
    <w:rsid w:val="005A2A03"/>
    <w:rsid w:val="005A2F97"/>
    <w:rsid w:val="005A3363"/>
    <w:rsid w:val="005A33E0"/>
    <w:rsid w:val="005A341D"/>
    <w:rsid w:val="005A347C"/>
    <w:rsid w:val="005A34B9"/>
    <w:rsid w:val="005A352E"/>
    <w:rsid w:val="005A3807"/>
    <w:rsid w:val="005A392C"/>
    <w:rsid w:val="005A3C75"/>
    <w:rsid w:val="005A3CB7"/>
    <w:rsid w:val="005A3F42"/>
    <w:rsid w:val="005A43D9"/>
    <w:rsid w:val="005A47D3"/>
    <w:rsid w:val="005A4918"/>
    <w:rsid w:val="005A507B"/>
    <w:rsid w:val="005A5218"/>
    <w:rsid w:val="005A52F1"/>
    <w:rsid w:val="005A54C3"/>
    <w:rsid w:val="005A55A6"/>
    <w:rsid w:val="005A5B23"/>
    <w:rsid w:val="005A5B77"/>
    <w:rsid w:val="005A5F53"/>
    <w:rsid w:val="005A6468"/>
    <w:rsid w:val="005A6485"/>
    <w:rsid w:val="005A67B6"/>
    <w:rsid w:val="005A6C19"/>
    <w:rsid w:val="005A729C"/>
    <w:rsid w:val="005A733D"/>
    <w:rsid w:val="005A74D5"/>
    <w:rsid w:val="005A75D1"/>
    <w:rsid w:val="005A768D"/>
    <w:rsid w:val="005A7FBB"/>
    <w:rsid w:val="005B0307"/>
    <w:rsid w:val="005B082C"/>
    <w:rsid w:val="005B09E8"/>
    <w:rsid w:val="005B0AE3"/>
    <w:rsid w:val="005B124B"/>
    <w:rsid w:val="005B1345"/>
    <w:rsid w:val="005B13E5"/>
    <w:rsid w:val="005B1678"/>
    <w:rsid w:val="005B176F"/>
    <w:rsid w:val="005B17CF"/>
    <w:rsid w:val="005B184A"/>
    <w:rsid w:val="005B191A"/>
    <w:rsid w:val="005B1CBE"/>
    <w:rsid w:val="005B2139"/>
    <w:rsid w:val="005B2812"/>
    <w:rsid w:val="005B2970"/>
    <w:rsid w:val="005B2BCF"/>
    <w:rsid w:val="005B2D67"/>
    <w:rsid w:val="005B2DDB"/>
    <w:rsid w:val="005B2F38"/>
    <w:rsid w:val="005B36CB"/>
    <w:rsid w:val="005B37A4"/>
    <w:rsid w:val="005B3833"/>
    <w:rsid w:val="005B3D67"/>
    <w:rsid w:val="005B4711"/>
    <w:rsid w:val="005B4E28"/>
    <w:rsid w:val="005B4EC5"/>
    <w:rsid w:val="005B4F78"/>
    <w:rsid w:val="005B5246"/>
    <w:rsid w:val="005B55F3"/>
    <w:rsid w:val="005B5612"/>
    <w:rsid w:val="005B5E5F"/>
    <w:rsid w:val="005B6010"/>
    <w:rsid w:val="005B6268"/>
    <w:rsid w:val="005B63B2"/>
    <w:rsid w:val="005B69C2"/>
    <w:rsid w:val="005B6E65"/>
    <w:rsid w:val="005B748B"/>
    <w:rsid w:val="005B76C8"/>
    <w:rsid w:val="005B7916"/>
    <w:rsid w:val="005B7D83"/>
    <w:rsid w:val="005B7E58"/>
    <w:rsid w:val="005B7FA0"/>
    <w:rsid w:val="005C083B"/>
    <w:rsid w:val="005C1284"/>
    <w:rsid w:val="005C13AF"/>
    <w:rsid w:val="005C18AD"/>
    <w:rsid w:val="005C209C"/>
    <w:rsid w:val="005C2548"/>
    <w:rsid w:val="005C264D"/>
    <w:rsid w:val="005C2CFF"/>
    <w:rsid w:val="005C3C99"/>
    <w:rsid w:val="005C3D4B"/>
    <w:rsid w:val="005C3ED2"/>
    <w:rsid w:val="005C3EDF"/>
    <w:rsid w:val="005C4385"/>
    <w:rsid w:val="005C45B4"/>
    <w:rsid w:val="005C514C"/>
    <w:rsid w:val="005C535B"/>
    <w:rsid w:val="005C56D1"/>
    <w:rsid w:val="005C596B"/>
    <w:rsid w:val="005C5E39"/>
    <w:rsid w:val="005C63A2"/>
    <w:rsid w:val="005C684F"/>
    <w:rsid w:val="005C6E89"/>
    <w:rsid w:val="005C743B"/>
    <w:rsid w:val="005C74A1"/>
    <w:rsid w:val="005C76A6"/>
    <w:rsid w:val="005C787F"/>
    <w:rsid w:val="005C79D4"/>
    <w:rsid w:val="005C7B0C"/>
    <w:rsid w:val="005C7CC6"/>
    <w:rsid w:val="005C7E6A"/>
    <w:rsid w:val="005C7EFE"/>
    <w:rsid w:val="005C7F7F"/>
    <w:rsid w:val="005D022E"/>
    <w:rsid w:val="005D04DC"/>
    <w:rsid w:val="005D0631"/>
    <w:rsid w:val="005D08CD"/>
    <w:rsid w:val="005D0B05"/>
    <w:rsid w:val="005D0D67"/>
    <w:rsid w:val="005D0DB7"/>
    <w:rsid w:val="005D1435"/>
    <w:rsid w:val="005D14A9"/>
    <w:rsid w:val="005D19E7"/>
    <w:rsid w:val="005D1C33"/>
    <w:rsid w:val="005D1FC4"/>
    <w:rsid w:val="005D22CC"/>
    <w:rsid w:val="005D2528"/>
    <w:rsid w:val="005D25CC"/>
    <w:rsid w:val="005D2929"/>
    <w:rsid w:val="005D2D9B"/>
    <w:rsid w:val="005D2F6A"/>
    <w:rsid w:val="005D320A"/>
    <w:rsid w:val="005D3218"/>
    <w:rsid w:val="005D33DC"/>
    <w:rsid w:val="005D3470"/>
    <w:rsid w:val="005D365A"/>
    <w:rsid w:val="005D376E"/>
    <w:rsid w:val="005D37C3"/>
    <w:rsid w:val="005D3BE3"/>
    <w:rsid w:val="005D3E1D"/>
    <w:rsid w:val="005D3F3A"/>
    <w:rsid w:val="005D3FDC"/>
    <w:rsid w:val="005D4000"/>
    <w:rsid w:val="005D40C0"/>
    <w:rsid w:val="005D451E"/>
    <w:rsid w:val="005D4A18"/>
    <w:rsid w:val="005D4CDB"/>
    <w:rsid w:val="005D4F9C"/>
    <w:rsid w:val="005D516C"/>
    <w:rsid w:val="005D5527"/>
    <w:rsid w:val="005D5D98"/>
    <w:rsid w:val="005D5EFA"/>
    <w:rsid w:val="005D62C7"/>
    <w:rsid w:val="005D674C"/>
    <w:rsid w:val="005D6965"/>
    <w:rsid w:val="005D6D92"/>
    <w:rsid w:val="005D6F74"/>
    <w:rsid w:val="005D72A3"/>
    <w:rsid w:val="005D739A"/>
    <w:rsid w:val="005D7532"/>
    <w:rsid w:val="005D7CFE"/>
    <w:rsid w:val="005E0141"/>
    <w:rsid w:val="005E054E"/>
    <w:rsid w:val="005E0791"/>
    <w:rsid w:val="005E0EF0"/>
    <w:rsid w:val="005E0F3D"/>
    <w:rsid w:val="005E1A95"/>
    <w:rsid w:val="005E21A7"/>
    <w:rsid w:val="005E2344"/>
    <w:rsid w:val="005E2805"/>
    <w:rsid w:val="005E2F49"/>
    <w:rsid w:val="005E3DBF"/>
    <w:rsid w:val="005E3E67"/>
    <w:rsid w:val="005E3EB4"/>
    <w:rsid w:val="005E456F"/>
    <w:rsid w:val="005E4712"/>
    <w:rsid w:val="005E4C4D"/>
    <w:rsid w:val="005E5131"/>
    <w:rsid w:val="005E5692"/>
    <w:rsid w:val="005E5D15"/>
    <w:rsid w:val="005E61E8"/>
    <w:rsid w:val="005E6434"/>
    <w:rsid w:val="005E6557"/>
    <w:rsid w:val="005E667C"/>
    <w:rsid w:val="005E6CD4"/>
    <w:rsid w:val="005E6D56"/>
    <w:rsid w:val="005E7428"/>
    <w:rsid w:val="005E756E"/>
    <w:rsid w:val="005E75B2"/>
    <w:rsid w:val="005E76BA"/>
    <w:rsid w:val="005E7E19"/>
    <w:rsid w:val="005F021E"/>
    <w:rsid w:val="005F0614"/>
    <w:rsid w:val="005F0859"/>
    <w:rsid w:val="005F0F2F"/>
    <w:rsid w:val="005F1018"/>
    <w:rsid w:val="005F1045"/>
    <w:rsid w:val="005F109B"/>
    <w:rsid w:val="005F1250"/>
    <w:rsid w:val="005F14D8"/>
    <w:rsid w:val="005F153E"/>
    <w:rsid w:val="005F1780"/>
    <w:rsid w:val="005F18DC"/>
    <w:rsid w:val="005F1A1A"/>
    <w:rsid w:val="005F1E61"/>
    <w:rsid w:val="005F2116"/>
    <w:rsid w:val="005F2776"/>
    <w:rsid w:val="005F2E7F"/>
    <w:rsid w:val="005F3507"/>
    <w:rsid w:val="005F37FD"/>
    <w:rsid w:val="005F38E3"/>
    <w:rsid w:val="005F3986"/>
    <w:rsid w:val="005F41D6"/>
    <w:rsid w:val="005F47EE"/>
    <w:rsid w:val="005F49A8"/>
    <w:rsid w:val="005F4CE4"/>
    <w:rsid w:val="005F4E15"/>
    <w:rsid w:val="005F4F47"/>
    <w:rsid w:val="005F505F"/>
    <w:rsid w:val="005F5E58"/>
    <w:rsid w:val="005F6808"/>
    <w:rsid w:val="005F6ABC"/>
    <w:rsid w:val="005F6BD6"/>
    <w:rsid w:val="005F7129"/>
    <w:rsid w:val="005F71E6"/>
    <w:rsid w:val="005F73FB"/>
    <w:rsid w:val="005F781A"/>
    <w:rsid w:val="005F7A59"/>
    <w:rsid w:val="005F7E40"/>
    <w:rsid w:val="006004EA"/>
    <w:rsid w:val="0060050C"/>
    <w:rsid w:val="006005BD"/>
    <w:rsid w:val="006009FD"/>
    <w:rsid w:val="00600B1C"/>
    <w:rsid w:val="00600D00"/>
    <w:rsid w:val="00600E38"/>
    <w:rsid w:val="00600EF1"/>
    <w:rsid w:val="0060110F"/>
    <w:rsid w:val="006014C5"/>
    <w:rsid w:val="006016E4"/>
    <w:rsid w:val="006019F3"/>
    <w:rsid w:val="00601C52"/>
    <w:rsid w:val="00601CE1"/>
    <w:rsid w:val="00601CF1"/>
    <w:rsid w:val="00601DDA"/>
    <w:rsid w:val="00601E08"/>
    <w:rsid w:val="006027E5"/>
    <w:rsid w:val="00602AE8"/>
    <w:rsid w:val="00602E1B"/>
    <w:rsid w:val="00602F86"/>
    <w:rsid w:val="00602FA5"/>
    <w:rsid w:val="00603082"/>
    <w:rsid w:val="00603253"/>
    <w:rsid w:val="00603377"/>
    <w:rsid w:val="006042F5"/>
    <w:rsid w:val="00604446"/>
    <w:rsid w:val="00604578"/>
    <w:rsid w:val="00604AE1"/>
    <w:rsid w:val="00604D8C"/>
    <w:rsid w:val="006053A8"/>
    <w:rsid w:val="00605E1D"/>
    <w:rsid w:val="00605EDB"/>
    <w:rsid w:val="00605EE5"/>
    <w:rsid w:val="006064F1"/>
    <w:rsid w:val="006066D1"/>
    <w:rsid w:val="00606CF3"/>
    <w:rsid w:val="00606FC9"/>
    <w:rsid w:val="006074AB"/>
    <w:rsid w:val="00607539"/>
    <w:rsid w:val="00607547"/>
    <w:rsid w:val="00607DF5"/>
    <w:rsid w:val="00607F47"/>
    <w:rsid w:val="006103E9"/>
    <w:rsid w:val="006107D6"/>
    <w:rsid w:val="00610936"/>
    <w:rsid w:val="00610973"/>
    <w:rsid w:val="00610B53"/>
    <w:rsid w:val="00610DB7"/>
    <w:rsid w:val="00610EC0"/>
    <w:rsid w:val="006111FF"/>
    <w:rsid w:val="006118E0"/>
    <w:rsid w:val="006121CE"/>
    <w:rsid w:val="00612682"/>
    <w:rsid w:val="00612757"/>
    <w:rsid w:val="0061280E"/>
    <w:rsid w:val="00612943"/>
    <w:rsid w:val="00612997"/>
    <w:rsid w:val="00612A6F"/>
    <w:rsid w:val="00612B39"/>
    <w:rsid w:val="00613474"/>
    <w:rsid w:val="0061386C"/>
    <w:rsid w:val="00614280"/>
    <w:rsid w:val="006143BF"/>
    <w:rsid w:val="006144A6"/>
    <w:rsid w:val="006147CB"/>
    <w:rsid w:val="00614AFE"/>
    <w:rsid w:val="00614B72"/>
    <w:rsid w:val="00614BBE"/>
    <w:rsid w:val="00614D63"/>
    <w:rsid w:val="00614D86"/>
    <w:rsid w:val="00614FE4"/>
    <w:rsid w:val="0061516C"/>
    <w:rsid w:val="00615655"/>
    <w:rsid w:val="00615966"/>
    <w:rsid w:val="00615A33"/>
    <w:rsid w:val="00615CF1"/>
    <w:rsid w:val="00615DAC"/>
    <w:rsid w:val="00615F32"/>
    <w:rsid w:val="006164BE"/>
    <w:rsid w:val="00616829"/>
    <w:rsid w:val="00616FF4"/>
    <w:rsid w:val="006171CF"/>
    <w:rsid w:val="00617272"/>
    <w:rsid w:val="0061745C"/>
    <w:rsid w:val="006174B0"/>
    <w:rsid w:val="00617514"/>
    <w:rsid w:val="00617520"/>
    <w:rsid w:val="006175BA"/>
    <w:rsid w:val="006178D4"/>
    <w:rsid w:val="00617B26"/>
    <w:rsid w:val="00617C02"/>
    <w:rsid w:val="00617C49"/>
    <w:rsid w:val="00617CC1"/>
    <w:rsid w:val="00617F1C"/>
    <w:rsid w:val="00617F68"/>
    <w:rsid w:val="00620021"/>
    <w:rsid w:val="0062056A"/>
    <w:rsid w:val="006205B6"/>
    <w:rsid w:val="0062099B"/>
    <w:rsid w:val="00620DB9"/>
    <w:rsid w:val="00620E07"/>
    <w:rsid w:val="00620EBC"/>
    <w:rsid w:val="0062103C"/>
    <w:rsid w:val="00621248"/>
    <w:rsid w:val="006214D6"/>
    <w:rsid w:val="006215CB"/>
    <w:rsid w:val="00621767"/>
    <w:rsid w:val="0062189F"/>
    <w:rsid w:val="006218A8"/>
    <w:rsid w:val="0062215A"/>
    <w:rsid w:val="006224E8"/>
    <w:rsid w:val="00622A2D"/>
    <w:rsid w:val="00622F66"/>
    <w:rsid w:val="00623247"/>
    <w:rsid w:val="006239F9"/>
    <w:rsid w:val="00623AFC"/>
    <w:rsid w:val="006241B7"/>
    <w:rsid w:val="00624214"/>
    <w:rsid w:val="00624BA4"/>
    <w:rsid w:val="00624E89"/>
    <w:rsid w:val="00625080"/>
    <w:rsid w:val="00625230"/>
    <w:rsid w:val="006254B0"/>
    <w:rsid w:val="00625565"/>
    <w:rsid w:val="00625849"/>
    <w:rsid w:val="00625A76"/>
    <w:rsid w:val="00625E54"/>
    <w:rsid w:val="006266F3"/>
    <w:rsid w:val="006268AB"/>
    <w:rsid w:val="006268D6"/>
    <w:rsid w:val="00626B09"/>
    <w:rsid w:val="00626B17"/>
    <w:rsid w:val="00626B49"/>
    <w:rsid w:val="00626CD8"/>
    <w:rsid w:val="00626EBA"/>
    <w:rsid w:val="00627050"/>
    <w:rsid w:val="00627101"/>
    <w:rsid w:val="0062755D"/>
    <w:rsid w:val="00627ADA"/>
    <w:rsid w:val="00627F43"/>
    <w:rsid w:val="00627FA7"/>
    <w:rsid w:val="00630185"/>
    <w:rsid w:val="0063023F"/>
    <w:rsid w:val="006302B0"/>
    <w:rsid w:val="00630355"/>
    <w:rsid w:val="00630536"/>
    <w:rsid w:val="00630571"/>
    <w:rsid w:val="00630615"/>
    <w:rsid w:val="00630B19"/>
    <w:rsid w:val="00630C3A"/>
    <w:rsid w:val="00630DB5"/>
    <w:rsid w:val="00630E87"/>
    <w:rsid w:val="006311BC"/>
    <w:rsid w:val="00631264"/>
    <w:rsid w:val="0063156D"/>
    <w:rsid w:val="0063179C"/>
    <w:rsid w:val="00631838"/>
    <w:rsid w:val="00631A18"/>
    <w:rsid w:val="00631C85"/>
    <w:rsid w:val="006323C1"/>
    <w:rsid w:val="00632738"/>
    <w:rsid w:val="00632C4C"/>
    <w:rsid w:val="00632F63"/>
    <w:rsid w:val="0063368D"/>
    <w:rsid w:val="006336C5"/>
    <w:rsid w:val="0063447F"/>
    <w:rsid w:val="006346C4"/>
    <w:rsid w:val="00634A15"/>
    <w:rsid w:val="00634D91"/>
    <w:rsid w:val="00634F4E"/>
    <w:rsid w:val="006350E3"/>
    <w:rsid w:val="00635534"/>
    <w:rsid w:val="006356D5"/>
    <w:rsid w:val="006357F2"/>
    <w:rsid w:val="00635F72"/>
    <w:rsid w:val="00635FF1"/>
    <w:rsid w:val="006365DB"/>
    <w:rsid w:val="00636BA3"/>
    <w:rsid w:val="00637200"/>
    <w:rsid w:val="006374A0"/>
    <w:rsid w:val="00637905"/>
    <w:rsid w:val="006403A1"/>
    <w:rsid w:val="006403F7"/>
    <w:rsid w:val="006404DB"/>
    <w:rsid w:val="00640AB5"/>
    <w:rsid w:val="00640BBF"/>
    <w:rsid w:val="00640CB1"/>
    <w:rsid w:val="00640E16"/>
    <w:rsid w:val="00641194"/>
    <w:rsid w:val="00641261"/>
    <w:rsid w:val="00641275"/>
    <w:rsid w:val="0064149F"/>
    <w:rsid w:val="0064166C"/>
    <w:rsid w:val="00641B85"/>
    <w:rsid w:val="00642688"/>
    <w:rsid w:val="006429E9"/>
    <w:rsid w:val="00642B0E"/>
    <w:rsid w:val="00642B43"/>
    <w:rsid w:val="00642DAE"/>
    <w:rsid w:val="00642EDE"/>
    <w:rsid w:val="00642EF9"/>
    <w:rsid w:val="006434FB"/>
    <w:rsid w:val="006436B2"/>
    <w:rsid w:val="006436F8"/>
    <w:rsid w:val="0064377B"/>
    <w:rsid w:val="0064378E"/>
    <w:rsid w:val="00643EC7"/>
    <w:rsid w:val="006448AA"/>
    <w:rsid w:val="006449A5"/>
    <w:rsid w:val="006449ED"/>
    <w:rsid w:val="00644DF6"/>
    <w:rsid w:val="00644E56"/>
    <w:rsid w:val="00644E95"/>
    <w:rsid w:val="0064583C"/>
    <w:rsid w:val="006458C6"/>
    <w:rsid w:val="00645A44"/>
    <w:rsid w:val="00645B71"/>
    <w:rsid w:val="00645D9B"/>
    <w:rsid w:val="00645ED9"/>
    <w:rsid w:val="0064641E"/>
    <w:rsid w:val="00646928"/>
    <w:rsid w:val="00646A8D"/>
    <w:rsid w:val="00646AC2"/>
    <w:rsid w:val="00646F68"/>
    <w:rsid w:val="00646FAF"/>
    <w:rsid w:val="00646FF7"/>
    <w:rsid w:val="0064705B"/>
    <w:rsid w:val="00647232"/>
    <w:rsid w:val="006474BA"/>
    <w:rsid w:val="00647582"/>
    <w:rsid w:val="0064780F"/>
    <w:rsid w:val="00647902"/>
    <w:rsid w:val="00647C65"/>
    <w:rsid w:val="00647E55"/>
    <w:rsid w:val="00647F66"/>
    <w:rsid w:val="00647FA9"/>
    <w:rsid w:val="00650344"/>
    <w:rsid w:val="006503CB"/>
    <w:rsid w:val="006505E7"/>
    <w:rsid w:val="00650624"/>
    <w:rsid w:val="00650723"/>
    <w:rsid w:val="00650C7A"/>
    <w:rsid w:val="00650D2A"/>
    <w:rsid w:val="00650E88"/>
    <w:rsid w:val="00650FDD"/>
    <w:rsid w:val="006514A6"/>
    <w:rsid w:val="00651612"/>
    <w:rsid w:val="0065197C"/>
    <w:rsid w:val="00651997"/>
    <w:rsid w:val="00651EF8"/>
    <w:rsid w:val="00651F27"/>
    <w:rsid w:val="00651F98"/>
    <w:rsid w:val="0065249B"/>
    <w:rsid w:val="006524B2"/>
    <w:rsid w:val="006524E9"/>
    <w:rsid w:val="00652D04"/>
    <w:rsid w:val="00652ED2"/>
    <w:rsid w:val="00653202"/>
    <w:rsid w:val="006532D4"/>
    <w:rsid w:val="0065368B"/>
    <w:rsid w:val="00653730"/>
    <w:rsid w:val="00654009"/>
    <w:rsid w:val="00654015"/>
    <w:rsid w:val="006544CE"/>
    <w:rsid w:val="0065459D"/>
    <w:rsid w:val="00655400"/>
    <w:rsid w:val="00655785"/>
    <w:rsid w:val="0065595F"/>
    <w:rsid w:val="00655E7C"/>
    <w:rsid w:val="006561FC"/>
    <w:rsid w:val="006564D8"/>
    <w:rsid w:val="006564F7"/>
    <w:rsid w:val="0065698A"/>
    <w:rsid w:val="0065771B"/>
    <w:rsid w:val="00657884"/>
    <w:rsid w:val="00657A0F"/>
    <w:rsid w:val="00657A34"/>
    <w:rsid w:val="00657DEF"/>
    <w:rsid w:val="00657EF8"/>
    <w:rsid w:val="006604C5"/>
    <w:rsid w:val="006605F3"/>
    <w:rsid w:val="00660814"/>
    <w:rsid w:val="00660B6B"/>
    <w:rsid w:val="00661136"/>
    <w:rsid w:val="006611AC"/>
    <w:rsid w:val="00661657"/>
    <w:rsid w:val="00661715"/>
    <w:rsid w:val="006619EE"/>
    <w:rsid w:val="00661B8F"/>
    <w:rsid w:val="00661C28"/>
    <w:rsid w:val="00661CD0"/>
    <w:rsid w:val="0066217F"/>
    <w:rsid w:val="00662430"/>
    <w:rsid w:val="0066245F"/>
    <w:rsid w:val="00662621"/>
    <w:rsid w:val="0066279B"/>
    <w:rsid w:val="006628F2"/>
    <w:rsid w:val="00662BF7"/>
    <w:rsid w:val="00662C3C"/>
    <w:rsid w:val="00662D1B"/>
    <w:rsid w:val="00662E70"/>
    <w:rsid w:val="0066303D"/>
    <w:rsid w:val="006630C0"/>
    <w:rsid w:val="006639FC"/>
    <w:rsid w:val="00663ACE"/>
    <w:rsid w:val="00663B7B"/>
    <w:rsid w:val="0066410D"/>
    <w:rsid w:val="006641A2"/>
    <w:rsid w:val="006642D0"/>
    <w:rsid w:val="006650D4"/>
    <w:rsid w:val="0066543F"/>
    <w:rsid w:val="00665599"/>
    <w:rsid w:val="006658B5"/>
    <w:rsid w:val="00665A09"/>
    <w:rsid w:val="00665C12"/>
    <w:rsid w:val="00665CB1"/>
    <w:rsid w:val="00665DD7"/>
    <w:rsid w:val="006662C2"/>
    <w:rsid w:val="00666466"/>
    <w:rsid w:val="0066679F"/>
    <w:rsid w:val="00666A39"/>
    <w:rsid w:val="00666DD2"/>
    <w:rsid w:val="00666F1D"/>
    <w:rsid w:val="00666FF4"/>
    <w:rsid w:val="006672D2"/>
    <w:rsid w:val="006674B6"/>
    <w:rsid w:val="00667518"/>
    <w:rsid w:val="0066756E"/>
    <w:rsid w:val="006676DE"/>
    <w:rsid w:val="00667B8C"/>
    <w:rsid w:val="00670479"/>
    <w:rsid w:val="0067134A"/>
    <w:rsid w:val="006715C2"/>
    <w:rsid w:val="0067179F"/>
    <w:rsid w:val="00671898"/>
    <w:rsid w:val="00671F0F"/>
    <w:rsid w:val="006727F2"/>
    <w:rsid w:val="00672868"/>
    <w:rsid w:val="00672AEA"/>
    <w:rsid w:val="0067303A"/>
    <w:rsid w:val="0067304F"/>
    <w:rsid w:val="006731E8"/>
    <w:rsid w:val="0067333F"/>
    <w:rsid w:val="0067391F"/>
    <w:rsid w:val="00673986"/>
    <w:rsid w:val="00673BFE"/>
    <w:rsid w:val="00673D2D"/>
    <w:rsid w:val="006740E0"/>
    <w:rsid w:val="006744F3"/>
    <w:rsid w:val="0067472F"/>
    <w:rsid w:val="00674905"/>
    <w:rsid w:val="00674CFB"/>
    <w:rsid w:val="00675B77"/>
    <w:rsid w:val="006761C2"/>
    <w:rsid w:val="00676719"/>
    <w:rsid w:val="0067677C"/>
    <w:rsid w:val="00677052"/>
    <w:rsid w:val="0067720C"/>
    <w:rsid w:val="00677368"/>
    <w:rsid w:val="00677776"/>
    <w:rsid w:val="00677C40"/>
    <w:rsid w:val="00677F22"/>
    <w:rsid w:val="006800F2"/>
    <w:rsid w:val="00680874"/>
    <w:rsid w:val="00680CC2"/>
    <w:rsid w:val="00680DB3"/>
    <w:rsid w:val="006813B5"/>
    <w:rsid w:val="00681712"/>
    <w:rsid w:val="00681816"/>
    <w:rsid w:val="00681824"/>
    <w:rsid w:val="00681AF8"/>
    <w:rsid w:val="00681B23"/>
    <w:rsid w:val="00681D4F"/>
    <w:rsid w:val="0068261B"/>
    <w:rsid w:val="00682632"/>
    <w:rsid w:val="00682737"/>
    <w:rsid w:val="00682768"/>
    <w:rsid w:val="0068278F"/>
    <w:rsid w:val="00682798"/>
    <w:rsid w:val="0068284B"/>
    <w:rsid w:val="00682A70"/>
    <w:rsid w:val="00682E55"/>
    <w:rsid w:val="006832FB"/>
    <w:rsid w:val="00683488"/>
    <w:rsid w:val="006836EF"/>
    <w:rsid w:val="00683D5B"/>
    <w:rsid w:val="00683DFA"/>
    <w:rsid w:val="00684012"/>
    <w:rsid w:val="00684018"/>
    <w:rsid w:val="00684AF0"/>
    <w:rsid w:val="0068525A"/>
    <w:rsid w:val="00685730"/>
    <w:rsid w:val="00685DBD"/>
    <w:rsid w:val="00685F51"/>
    <w:rsid w:val="00686268"/>
    <w:rsid w:val="00686778"/>
    <w:rsid w:val="00686D4F"/>
    <w:rsid w:val="00686D87"/>
    <w:rsid w:val="00687227"/>
    <w:rsid w:val="006874BF"/>
    <w:rsid w:val="006874F4"/>
    <w:rsid w:val="00687B39"/>
    <w:rsid w:val="00687BB9"/>
    <w:rsid w:val="00687CFF"/>
    <w:rsid w:val="0069006E"/>
    <w:rsid w:val="0069012B"/>
    <w:rsid w:val="00690A31"/>
    <w:rsid w:val="00690DF8"/>
    <w:rsid w:val="006914F0"/>
    <w:rsid w:val="00691966"/>
    <w:rsid w:val="00691B01"/>
    <w:rsid w:val="00691BFF"/>
    <w:rsid w:val="0069220C"/>
    <w:rsid w:val="00692227"/>
    <w:rsid w:val="0069226B"/>
    <w:rsid w:val="006924AF"/>
    <w:rsid w:val="006927E5"/>
    <w:rsid w:val="00692C67"/>
    <w:rsid w:val="00692CF9"/>
    <w:rsid w:val="00692D06"/>
    <w:rsid w:val="00692E1E"/>
    <w:rsid w:val="0069302F"/>
    <w:rsid w:val="006930B0"/>
    <w:rsid w:val="006932BB"/>
    <w:rsid w:val="006933CB"/>
    <w:rsid w:val="0069370C"/>
    <w:rsid w:val="00693896"/>
    <w:rsid w:val="00693E74"/>
    <w:rsid w:val="00693F75"/>
    <w:rsid w:val="006943F2"/>
    <w:rsid w:val="006944C2"/>
    <w:rsid w:val="006945A7"/>
    <w:rsid w:val="006947EA"/>
    <w:rsid w:val="006949D6"/>
    <w:rsid w:val="00694A2A"/>
    <w:rsid w:val="00694E3C"/>
    <w:rsid w:val="00695082"/>
    <w:rsid w:val="00695131"/>
    <w:rsid w:val="0069521D"/>
    <w:rsid w:val="006952B4"/>
    <w:rsid w:val="006955A0"/>
    <w:rsid w:val="00695772"/>
    <w:rsid w:val="00695776"/>
    <w:rsid w:val="00695F39"/>
    <w:rsid w:val="00696055"/>
    <w:rsid w:val="00696173"/>
    <w:rsid w:val="006962D5"/>
    <w:rsid w:val="0069651B"/>
    <w:rsid w:val="0069675B"/>
    <w:rsid w:val="0069695D"/>
    <w:rsid w:val="00696A63"/>
    <w:rsid w:val="00696CDE"/>
    <w:rsid w:val="00696E33"/>
    <w:rsid w:val="00697006"/>
    <w:rsid w:val="00697AC1"/>
    <w:rsid w:val="00697AE7"/>
    <w:rsid w:val="00697C1E"/>
    <w:rsid w:val="00697F96"/>
    <w:rsid w:val="006A0507"/>
    <w:rsid w:val="006A06F0"/>
    <w:rsid w:val="006A07CC"/>
    <w:rsid w:val="006A0F37"/>
    <w:rsid w:val="006A0F9F"/>
    <w:rsid w:val="006A0FF2"/>
    <w:rsid w:val="006A14DC"/>
    <w:rsid w:val="006A161C"/>
    <w:rsid w:val="006A17C1"/>
    <w:rsid w:val="006A189C"/>
    <w:rsid w:val="006A1905"/>
    <w:rsid w:val="006A1D0E"/>
    <w:rsid w:val="006A1E18"/>
    <w:rsid w:val="006A22DB"/>
    <w:rsid w:val="006A2389"/>
    <w:rsid w:val="006A2997"/>
    <w:rsid w:val="006A2C1D"/>
    <w:rsid w:val="006A2CE1"/>
    <w:rsid w:val="006A2D39"/>
    <w:rsid w:val="006A2E14"/>
    <w:rsid w:val="006A3007"/>
    <w:rsid w:val="006A320E"/>
    <w:rsid w:val="006A34AB"/>
    <w:rsid w:val="006A35D1"/>
    <w:rsid w:val="006A3795"/>
    <w:rsid w:val="006A38AB"/>
    <w:rsid w:val="006A40C0"/>
    <w:rsid w:val="006A489A"/>
    <w:rsid w:val="006A49CD"/>
    <w:rsid w:val="006A4A3B"/>
    <w:rsid w:val="006A4AA5"/>
    <w:rsid w:val="006A4D05"/>
    <w:rsid w:val="006A570D"/>
    <w:rsid w:val="006A5BA3"/>
    <w:rsid w:val="006A5EFD"/>
    <w:rsid w:val="006A682F"/>
    <w:rsid w:val="006A696D"/>
    <w:rsid w:val="006A6BE1"/>
    <w:rsid w:val="006A6D55"/>
    <w:rsid w:val="006A709D"/>
    <w:rsid w:val="006A7154"/>
    <w:rsid w:val="006A7507"/>
    <w:rsid w:val="006A7726"/>
    <w:rsid w:val="006A7F9E"/>
    <w:rsid w:val="006B00FE"/>
    <w:rsid w:val="006B0390"/>
    <w:rsid w:val="006B075B"/>
    <w:rsid w:val="006B0980"/>
    <w:rsid w:val="006B0AAF"/>
    <w:rsid w:val="006B0C47"/>
    <w:rsid w:val="006B0EB6"/>
    <w:rsid w:val="006B0F13"/>
    <w:rsid w:val="006B0FE1"/>
    <w:rsid w:val="006B10A5"/>
    <w:rsid w:val="006B1790"/>
    <w:rsid w:val="006B217E"/>
    <w:rsid w:val="006B2B90"/>
    <w:rsid w:val="006B2C08"/>
    <w:rsid w:val="006B2D24"/>
    <w:rsid w:val="006B2F27"/>
    <w:rsid w:val="006B2F8F"/>
    <w:rsid w:val="006B3303"/>
    <w:rsid w:val="006B336C"/>
    <w:rsid w:val="006B37D4"/>
    <w:rsid w:val="006B38E7"/>
    <w:rsid w:val="006B3D54"/>
    <w:rsid w:val="006B3E40"/>
    <w:rsid w:val="006B3EE6"/>
    <w:rsid w:val="006B3F42"/>
    <w:rsid w:val="006B417C"/>
    <w:rsid w:val="006B4461"/>
    <w:rsid w:val="006B4547"/>
    <w:rsid w:val="006B465D"/>
    <w:rsid w:val="006B5038"/>
    <w:rsid w:val="006B506C"/>
    <w:rsid w:val="006B50E7"/>
    <w:rsid w:val="006B52B8"/>
    <w:rsid w:val="006B542C"/>
    <w:rsid w:val="006B5C83"/>
    <w:rsid w:val="006B5E86"/>
    <w:rsid w:val="006B6107"/>
    <w:rsid w:val="006B65B6"/>
    <w:rsid w:val="006B66B6"/>
    <w:rsid w:val="006B69D4"/>
    <w:rsid w:val="006B6ED8"/>
    <w:rsid w:val="006B6FC3"/>
    <w:rsid w:val="006B723F"/>
    <w:rsid w:val="006B7427"/>
    <w:rsid w:val="006B7685"/>
    <w:rsid w:val="006B7C6F"/>
    <w:rsid w:val="006C0411"/>
    <w:rsid w:val="006C0DEE"/>
    <w:rsid w:val="006C0E61"/>
    <w:rsid w:val="006C0F91"/>
    <w:rsid w:val="006C0FCB"/>
    <w:rsid w:val="006C114C"/>
    <w:rsid w:val="006C116A"/>
    <w:rsid w:val="006C1351"/>
    <w:rsid w:val="006C179E"/>
    <w:rsid w:val="006C1D23"/>
    <w:rsid w:val="006C227A"/>
    <w:rsid w:val="006C29C6"/>
    <w:rsid w:val="006C2B47"/>
    <w:rsid w:val="006C31C4"/>
    <w:rsid w:val="006C32DD"/>
    <w:rsid w:val="006C3402"/>
    <w:rsid w:val="006C3438"/>
    <w:rsid w:val="006C35D6"/>
    <w:rsid w:val="006C3975"/>
    <w:rsid w:val="006C4A06"/>
    <w:rsid w:val="006C4ED0"/>
    <w:rsid w:val="006C4F2B"/>
    <w:rsid w:val="006C568F"/>
    <w:rsid w:val="006C57D8"/>
    <w:rsid w:val="006C5869"/>
    <w:rsid w:val="006C586E"/>
    <w:rsid w:val="006C5947"/>
    <w:rsid w:val="006C596D"/>
    <w:rsid w:val="006C5A53"/>
    <w:rsid w:val="006C5B16"/>
    <w:rsid w:val="006C5C80"/>
    <w:rsid w:val="006C5DDE"/>
    <w:rsid w:val="006C5DEF"/>
    <w:rsid w:val="006C5E0C"/>
    <w:rsid w:val="006C5E78"/>
    <w:rsid w:val="006C63A0"/>
    <w:rsid w:val="006C6D5C"/>
    <w:rsid w:val="006C7284"/>
    <w:rsid w:val="006C77E1"/>
    <w:rsid w:val="006C7DA5"/>
    <w:rsid w:val="006C7DB4"/>
    <w:rsid w:val="006D032C"/>
    <w:rsid w:val="006D064C"/>
    <w:rsid w:val="006D0666"/>
    <w:rsid w:val="006D0800"/>
    <w:rsid w:val="006D0810"/>
    <w:rsid w:val="006D1096"/>
    <w:rsid w:val="006D123C"/>
    <w:rsid w:val="006D1445"/>
    <w:rsid w:val="006D1889"/>
    <w:rsid w:val="006D1B68"/>
    <w:rsid w:val="006D1CC6"/>
    <w:rsid w:val="006D1EAD"/>
    <w:rsid w:val="006D1FF8"/>
    <w:rsid w:val="006D2142"/>
    <w:rsid w:val="006D23B6"/>
    <w:rsid w:val="006D259F"/>
    <w:rsid w:val="006D2A95"/>
    <w:rsid w:val="006D3007"/>
    <w:rsid w:val="006D31B0"/>
    <w:rsid w:val="006D327B"/>
    <w:rsid w:val="006D379B"/>
    <w:rsid w:val="006D3B70"/>
    <w:rsid w:val="006D3B8A"/>
    <w:rsid w:val="006D40D1"/>
    <w:rsid w:val="006D4110"/>
    <w:rsid w:val="006D495C"/>
    <w:rsid w:val="006D499E"/>
    <w:rsid w:val="006D4CEA"/>
    <w:rsid w:val="006D4FDF"/>
    <w:rsid w:val="006D52F0"/>
    <w:rsid w:val="006D5434"/>
    <w:rsid w:val="006D56E3"/>
    <w:rsid w:val="006D57B9"/>
    <w:rsid w:val="006D581C"/>
    <w:rsid w:val="006D5D27"/>
    <w:rsid w:val="006D5F82"/>
    <w:rsid w:val="006D61CC"/>
    <w:rsid w:val="006D68D9"/>
    <w:rsid w:val="006D7431"/>
    <w:rsid w:val="006E05A4"/>
    <w:rsid w:val="006E069A"/>
    <w:rsid w:val="006E0873"/>
    <w:rsid w:val="006E0B02"/>
    <w:rsid w:val="006E0E73"/>
    <w:rsid w:val="006E1109"/>
    <w:rsid w:val="006E142A"/>
    <w:rsid w:val="006E16E3"/>
    <w:rsid w:val="006E18A1"/>
    <w:rsid w:val="006E1976"/>
    <w:rsid w:val="006E1B46"/>
    <w:rsid w:val="006E2315"/>
    <w:rsid w:val="006E25D6"/>
    <w:rsid w:val="006E2BB4"/>
    <w:rsid w:val="006E2D19"/>
    <w:rsid w:val="006E33DF"/>
    <w:rsid w:val="006E35DC"/>
    <w:rsid w:val="006E3A66"/>
    <w:rsid w:val="006E3FD5"/>
    <w:rsid w:val="006E446F"/>
    <w:rsid w:val="006E45AD"/>
    <w:rsid w:val="006E48E8"/>
    <w:rsid w:val="006E496D"/>
    <w:rsid w:val="006E49C7"/>
    <w:rsid w:val="006E4D9B"/>
    <w:rsid w:val="006E4FF6"/>
    <w:rsid w:val="006E5449"/>
    <w:rsid w:val="006E57F2"/>
    <w:rsid w:val="006E58D1"/>
    <w:rsid w:val="006E5A37"/>
    <w:rsid w:val="006E5E15"/>
    <w:rsid w:val="006E6174"/>
    <w:rsid w:val="006E63B6"/>
    <w:rsid w:val="006E67A5"/>
    <w:rsid w:val="006E6AC4"/>
    <w:rsid w:val="006E6B8B"/>
    <w:rsid w:val="006E6E06"/>
    <w:rsid w:val="006E7045"/>
    <w:rsid w:val="006E70E0"/>
    <w:rsid w:val="006E72DD"/>
    <w:rsid w:val="006E76D4"/>
    <w:rsid w:val="006E7B12"/>
    <w:rsid w:val="006E7C48"/>
    <w:rsid w:val="006E7F8E"/>
    <w:rsid w:val="006F033E"/>
    <w:rsid w:val="006F0471"/>
    <w:rsid w:val="006F07AE"/>
    <w:rsid w:val="006F084F"/>
    <w:rsid w:val="006F08EC"/>
    <w:rsid w:val="006F0E7F"/>
    <w:rsid w:val="006F11AB"/>
    <w:rsid w:val="006F1519"/>
    <w:rsid w:val="006F1A67"/>
    <w:rsid w:val="006F1B5C"/>
    <w:rsid w:val="006F20C5"/>
    <w:rsid w:val="006F2160"/>
    <w:rsid w:val="006F2A08"/>
    <w:rsid w:val="006F2B97"/>
    <w:rsid w:val="006F2F17"/>
    <w:rsid w:val="006F2FA2"/>
    <w:rsid w:val="006F3102"/>
    <w:rsid w:val="006F3643"/>
    <w:rsid w:val="006F366C"/>
    <w:rsid w:val="006F3699"/>
    <w:rsid w:val="006F3B90"/>
    <w:rsid w:val="006F3BEE"/>
    <w:rsid w:val="006F3EA7"/>
    <w:rsid w:val="006F434B"/>
    <w:rsid w:val="006F446F"/>
    <w:rsid w:val="006F45D7"/>
    <w:rsid w:val="006F4860"/>
    <w:rsid w:val="006F495D"/>
    <w:rsid w:val="006F4C60"/>
    <w:rsid w:val="006F4DDE"/>
    <w:rsid w:val="006F5063"/>
    <w:rsid w:val="006F52A7"/>
    <w:rsid w:val="006F55BC"/>
    <w:rsid w:val="006F562C"/>
    <w:rsid w:val="006F570D"/>
    <w:rsid w:val="006F5785"/>
    <w:rsid w:val="006F5BB5"/>
    <w:rsid w:val="006F61B4"/>
    <w:rsid w:val="006F641D"/>
    <w:rsid w:val="006F6561"/>
    <w:rsid w:val="006F663E"/>
    <w:rsid w:val="006F6E94"/>
    <w:rsid w:val="006F6FE9"/>
    <w:rsid w:val="006F7145"/>
    <w:rsid w:val="006F763D"/>
    <w:rsid w:val="006F766A"/>
    <w:rsid w:val="006F7CB7"/>
    <w:rsid w:val="006F7DF1"/>
    <w:rsid w:val="00700027"/>
    <w:rsid w:val="007001E6"/>
    <w:rsid w:val="007006D8"/>
    <w:rsid w:val="00700D73"/>
    <w:rsid w:val="007017F0"/>
    <w:rsid w:val="00701928"/>
    <w:rsid w:val="00701C22"/>
    <w:rsid w:val="0070247A"/>
    <w:rsid w:val="0070254B"/>
    <w:rsid w:val="00702CA4"/>
    <w:rsid w:val="00702CDB"/>
    <w:rsid w:val="00702F5F"/>
    <w:rsid w:val="007032B9"/>
    <w:rsid w:val="0070369C"/>
    <w:rsid w:val="00703763"/>
    <w:rsid w:val="007038D4"/>
    <w:rsid w:val="0070396E"/>
    <w:rsid w:val="00703D91"/>
    <w:rsid w:val="00703E63"/>
    <w:rsid w:val="00703F6B"/>
    <w:rsid w:val="007042BF"/>
    <w:rsid w:val="00704351"/>
    <w:rsid w:val="00704468"/>
    <w:rsid w:val="00704688"/>
    <w:rsid w:val="00704789"/>
    <w:rsid w:val="00705079"/>
    <w:rsid w:val="0070509D"/>
    <w:rsid w:val="0070591F"/>
    <w:rsid w:val="00705DFD"/>
    <w:rsid w:val="00706287"/>
    <w:rsid w:val="00706655"/>
    <w:rsid w:val="00706996"/>
    <w:rsid w:val="00706AD5"/>
    <w:rsid w:val="00706BCE"/>
    <w:rsid w:val="00706DE4"/>
    <w:rsid w:val="007074E4"/>
    <w:rsid w:val="00707655"/>
    <w:rsid w:val="00707D8B"/>
    <w:rsid w:val="00707E20"/>
    <w:rsid w:val="00707E38"/>
    <w:rsid w:val="0070A61F"/>
    <w:rsid w:val="00710238"/>
    <w:rsid w:val="00710441"/>
    <w:rsid w:val="00710810"/>
    <w:rsid w:val="00710B47"/>
    <w:rsid w:val="00710C29"/>
    <w:rsid w:val="00710CFF"/>
    <w:rsid w:val="00710E20"/>
    <w:rsid w:val="00710EC2"/>
    <w:rsid w:val="0071106A"/>
    <w:rsid w:val="0071120A"/>
    <w:rsid w:val="00711785"/>
    <w:rsid w:val="007117C4"/>
    <w:rsid w:val="00711945"/>
    <w:rsid w:val="00711B9A"/>
    <w:rsid w:val="00711BBD"/>
    <w:rsid w:val="00711FEC"/>
    <w:rsid w:val="007121A1"/>
    <w:rsid w:val="007125F3"/>
    <w:rsid w:val="00712B9D"/>
    <w:rsid w:val="00712EB7"/>
    <w:rsid w:val="00713037"/>
    <w:rsid w:val="0071336E"/>
    <w:rsid w:val="0071338D"/>
    <w:rsid w:val="007133B9"/>
    <w:rsid w:val="007135F4"/>
    <w:rsid w:val="00713840"/>
    <w:rsid w:val="00713ADE"/>
    <w:rsid w:val="00713FB7"/>
    <w:rsid w:val="00714271"/>
    <w:rsid w:val="0071435C"/>
    <w:rsid w:val="0071445C"/>
    <w:rsid w:val="0071458E"/>
    <w:rsid w:val="007146E4"/>
    <w:rsid w:val="00714B74"/>
    <w:rsid w:val="00714BD6"/>
    <w:rsid w:val="00714D8C"/>
    <w:rsid w:val="00714FBD"/>
    <w:rsid w:val="007152BC"/>
    <w:rsid w:val="00715777"/>
    <w:rsid w:val="007159E5"/>
    <w:rsid w:val="00715CFD"/>
    <w:rsid w:val="00715E98"/>
    <w:rsid w:val="00715FE8"/>
    <w:rsid w:val="00716898"/>
    <w:rsid w:val="00716D6D"/>
    <w:rsid w:val="00717235"/>
    <w:rsid w:val="00717742"/>
    <w:rsid w:val="00717BB1"/>
    <w:rsid w:val="00717C4F"/>
    <w:rsid w:val="00717D4C"/>
    <w:rsid w:val="00717D71"/>
    <w:rsid w:val="00717DB9"/>
    <w:rsid w:val="00720086"/>
    <w:rsid w:val="0072059F"/>
    <w:rsid w:val="007205DD"/>
    <w:rsid w:val="00720E00"/>
    <w:rsid w:val="00720EDA"/>
    <w:rsid w:val="007211D8"/>
    <w:rsid w:val="00721277"/>
    <w:rsid w:val="007216AC"/>
    <w:rsid w:val="00721E38"/>
    <w:rsid w:val="007223D2"/>
    <w:rsid w:val="0072250C"/>
    <w:rsid w:val="007225A4"/>
    <w:rsid w:val="007228AD"/>
    <w:rsid w:val="00722B7F"/>
    <w:rsid w:val="007231DD"/>
    <w:rsid w:val="00723501"/>
    <w:rsid w:val="007237AD"/>
    <w:rsid w:val="00723A59"/>
    <w:rsid w:val="007240DE"/>
    <w:rsid w:val="00724A7D"/>
    <w:rsid w:val="00724EF9"/>
    <w:rsid w:val="0072521E"/>
    <w:rsid w:val="00725388"/>
    <w:rsid w:val="007257CA"/>
    <w:rsid w:val="0072580B"/>
    <w:rsid w:val="00725A80"/>
    <w:rsid w:val="007261B9"/>
    <w:rsid w:val="00726420"/>
    <w:rsid w:val="0072696B"/>
    <w:rsid w:val="0072698F"/>
    <w:rsid w:val="00726C97"/>
    <w:rsid w:val="00726D9E"/>
    <w:rsid w:val="007274C6"/>
    <w:rsid w:val="0072773E"/>
    <w:rsid w:val="007278D4"/>
    <w:rsid w:val="00727D6C"/>
    <w:rsid w:val="00730214"/>
    <w:rsid w:val="007306DB"/>
    <w:rsid w:val="00730B0F"/>
    <w:rsid w:val="00730BB7"/>
    <w:rsid w:val="0073133E"/>
    <w:rsid w:val="0073151B"/>
    <w:rsid w:val="00731ADD"/>
    <w:rsid w:val="00731EC6"/>
    <w:rsid w:val="00731F44"/>
    <w:rsid w:val="0073236D"/>
    <w:rsid w:val="00732530"/>
    <w:rsid w:val="007327FD"/>
    <w:rsid w:val="00732DCE"/>
    <w:rsid w:val="00732EB1"/>
    <w:rsid w:val="00732F1A"/>
    <w:rsid w:val="00732F4A"/>
    <w:rsid w:val="00732FB3"/>
    <w:rsid w:val="00733171"/>
    <w:rsid w:val="007331A6"/>
    <w:rsid w:val="007332AB"/>
    <w:rsid w:val="0073379F"/>
    <w:rsid w:val="00733F99"/>
    <w:rsid w:val="00734187"/>
    <w:rsid w:val="00734633"/>
    <w:rsid w:val="00734729"/>
    <w:rsid w:val="00734D76"/>
    <w:rsid w:val="00734E15"/>
    <w:rsid w:val="0073538B"/>
    <w:rsid w:val="0073539D"/>
    <w:rsid w:val="007355CD"/>
    <w:rsid w:val="00735798"/>
    <w:rsid w:val="00735841"/>
    <w:rsid w:val="00735D22"/>
    <w:rsid w:val="00735EAD"/>
    <w:rsid w:val="00735F05"/>
    <w:rsid w:val="00735F55"/>
    <w:rsid w:val="00735F6D"/>
    <w:rsid w:val="007360EA"/>
    <w:rsid w:val="0073615A"/>
    <w:rsid w:val="007363AE"/>
    <w:rsid w:val="00736F42"/>
    <w:rsid w:val="00737051"/>
    <w:rsid w:val="00737612"/>
    <w:rsid w:val="0073790E"/>
    <w:rsid w:val="0074008F"/>
    <w:rsid w:val="00740287"/>
    <w:rsid w:val="00740502"/>
    <w:rsid w:val="007405BF"/>
    <w:rsid w:val="007407BC"/>
    <w:rsid w:val="007408F8"/>
    <w:rsid w:val="00740947"/>
    <w:rsid w:val="00740E3D"/>
    <w:rsid w:val="00741084"/>
    <w:rsid w:val="00741745"/>
    <w:rsid w:val="007419CE"/>
    <w:rsid w:val="00741B75"/>
    <w:rsid w:val="00741ED9"/>
    <w:rsid w:val="00742219"/>
    <w:rsid w:val="00742266"/>
    <w:rsid w:val="0074267F"/>
    <w:rsid w:val="00742846"/>
    <w:rsid w:val="00742919"/>
    <w:rsid w:val="00742957"/>
    <w:rsid w:val="007429DC"/>
    <w:rsid w:val="00742CFA"/>
    <w:rsid w:val="00742D0B"/>
    <w:rsid w:val="00743267"/>
    <w:rsid w:val="00743738"/>
    <w:rsid w:val="00743BAD"/>
    <w:rsid w:val="00743FC8"/>
    <w:rsid w:val="007442FB"/>
    <w:rsid w:val="007443FA"/>
    <w:rsid w:val="007446CB"/>
    <w:rsid w:val="00744A01"/>
    <w:rsid w:val="007454A7"/>
    <w:rsid w:val="007458CC"/>
    <w:rsid w:val="00746093"/>
    <w:rsid w:val="007461A0"/>
    <w:rsid w:val="0074678B"/>
    <w:rsid w:val="00746827"/>
    <w:rsid w:val="00746F44"/>
    <w:rsid w:val="00746F87"/>
    <w:rsid w:val="00747E03"/>
    <w:rsid w:val="00750290"/>
    <w:rsid w:val="0075043E"/>
    <w:rsid w:val="007508D4"/>
    <w:rsid w:val="00750C24"/>
    <w:rsid w:val="00750DB2"/>
    <w:rsid w:val="00750F1A"/>
    <w:rsid w:val="00751066"/>
    <w:rsid w:val="0075142F"/>
    <w:rsid w:val="0075181E"/>
    <w:rsid w:val="00751C49"/>
    <w:rsid w:val="007524EF"/>
    <w:rsid w:val="00752683"/>
    <w:rsid w:val="00752843"/>
    <w:rsid w:val="0075343F"/>
    <w:rsid w:val="007535A7"/>
    <w:rsid w:val="0075376D"/>
    <w:rsid w:val="00753B02"/>
    <w:rsid w:val="00753E27"/>
    <w:rsid w:val="0075433C"/>
    <w:rsid w:val="00754985"/>
    <w:rsid w:val="0075511D"/>
    <w:rsid w:val="007551E1"/>
    <w:rsid w:val="00755307"/>
    <w:rsid w:val="00755375"/>
    <w:rsid w:val="00755601"/>
    <w:rsid w:val="00755617"/>
    <w:rsid w:val="0075598A"/>
    <w:rsid w:val="00755B61"/>
    <w:rsid w:val="00755C82"/>
    <w:rsid w:val="007560D9"/>
    <w:rsid w:val="00756286"/>
    <w:rsid w:val="007565FA"/>
    <w:rsid w:val="00756943"/>
    <w:rsid w:val="00756CB3"/>
    <w:rsid w:val="00756E8C"/>
    <w:rsid w:val="00756EC8"/>
    <w:rsid w:val="00756FE3"/>
    <w:rsid w:val="007570C2"/>
    <w:rsid w:val="007570E1"/>
    <w:rsid w:val="007577F9"/>
    <w:rsid w:val="00757B51"/>
    <w:rsid w:val="00757BFB"/>
    <w:rsid w:val="00757E1C"/>
    <w:rsid w:val="00760103"/>
    <w:rsid w:val="00760179"/>
    <w:rsid w:val="00760EC1"/>
    <w:rsid w:val="00761794"/>
    <w:rsid w:val="00761851"/>
    <w:rsid w:val="00761912"/>
    <w:rsid w:val="00761DBA"/>
    <w:rsid w:val="00761EB3"/>
    <w:rsid w:val="00761F9D"/>
    <w:rsid w:val="0076253E"/>
    <w:rsid w:val="007625E1"/>
    <w:rsid w:val="00762997"/>
    <w:rsid w:val="00762B2E"/>
    <w:rsid w:val="00762D9E"/>
    <w:rsid w:val="00762FA6"/>
    <w:rsid w:val="00763320"/>
    <w:rsid w:val="007634CA"/>
    <w:rsid w:val="00763B8F"/>
    <w:rsid w:val="00763F3D"/>
    <w:rsid w:val="00763FB1"/>
    <w:rsid w:val="00764006"/>
    <w:rsid w:val="0076406B"/>
    <w:rsid w:val="0076417D"/>
    <w:rsid w:val="00764387"/>
    <w:rsid w:val="00764848"/>
    <w:rsid w:val="00764D22"/>
    <w:rsid w:val="00764DFE"/>
    <w:rsid w:val="00764E02"/>
    <w:rsid w:val="007656AB"/>
    <w:rsid w:val="00765732"/>
    <w:rsid w:val="00765938"/>
    <w:rsid w:val="00765A6E"/>
    <w:rsid w:val="00765BEB"/>
    <w:rsid w:val="00765D61"/>
    <w:rsid w:val="00765E8F"/>
    <w:rsid w:val="00765ED8"/>
    <w:rsid w:val="00766170"/>
    <w:rsid w:val="007662B9"/>
    <w:rsid w:val="007663EF"/>
    <w:rsid w:val="00766616"/>
    <w:rsid w:val="007666BE"/>
    <w:rsid w:val="00766747"/>
    <w:rsid w:val="0076679D"/>
    <w:rsid w:val="007667E9"/>
    <w:rsid w:val="007668E7"/>
    <w:rsid w:val="00766D5F"/>
    <w:rsid w:val="00766E40"/>
    <w:rsid w:val="00766F9C"/>
    <w:rsid w:val="007674DE"/>
    <w:rsid w:val="00767589"/>
    <w:rsid w:val="00767CB7"/>
    <w:rsid w:val="00767D55"/>
    <w:rsid w:val="00767DEB"/>
    <w:rsid w:val="00767EED"/>
    <w:rsid w:val="00771007"/>
    <w:rsid w:val="007711BF"/>
    <w:rsid w:val="00771A98"/>
    <w:rsid w:val="00771B00"/>
    <w:rsid w:val="00771C82"/>
    <w:rsid w:val="00771EEF"/>
    <w:rsid w:val="007725CF"/>
    <w:rsid w:val="0077273A"/>
    <w:rsid w:val="007728A8"/>
    <w:rsid w:val="00772AAE"/>
    <w:rsid w:val="00772B42"/>
    <w:rsid w:val="007733E1"/>
    <w:rsid w:val="007737EF"/>
    <w:rsid w:val="00773A5D"/>
    <w:rsid w:val="00773A93"/>
    <w:rsid w:val="00774053"/>
    <w:rsid w:val="0077410A"/>
    <w:rsid w:val="0077411F"/>
    <w:rsid w:val="00774372"/>
    <w:rsid w:val="007744F7"/>
    <w:rsid w:val="00774568"/>
    <w:rsid w:val="00774AF5"/>
    <w:rsid w:val="00774B84"/>
    <w:rsid w:val="00775437"/>
    <w:rsid w:val="00775637"/>
    <w:rsid w:val="00775726"/>
    <w:rsid w:val="007758FA"/>
    <w:rsid w:val="00775C97"/>
    <w:rsid w:val="00775E28"/>
    <w:rsid w:val="007760F7"/>
    <w:rsid w:val="0077617E"/>
    <w:rsid w:val="0077625F"/>
    <w:rsid w:val="00776399"/>
    <w:rsid w:val="007766C6"/>
    <w:rsid w:val="007766E2"/>
    <w:rsid w:val="0077698B"/>
    <w:rsid w:val="00776A03"/>
    <w:rsid w:val="00776AA4"/>
    <w:rsid w:val="00776DED"/>
    <w:rsid w:val="00776F4D"/>
    <w:rsid w:val="00777263"/>
    <w:rsid w:val="007774E4"/>
    <w:rsid w:val="00777807"/>
    <w:rsid w:val="00777BE9"/>
    <w:rsid w:val="007803DA"/>
    <w:rsid w:val="007803EC"/>
    <w:rsid w:val="007805DC"/>
    <w:rsid w:val="007806A3"/>
    <w:rsid w:val="007808BC"/>
    <w:rsid w:val="00780934"/>
    <w:rsid w:val="00780A64"/>
    <w:rsid w:val="00780BFD"/>
    <w:rsid w:val="00780FB9"/>
    <w:rsid w:val="007815E4"/>
    <w:rsid w:val="007819BE"/>
    <w:rsid w:val="00781B23"/>
    <w:rsid w:val="00781CC6"/>
    <w:rsid w:val="0078211C"/>
    <w:rsid w:val="007824B4"/>
    <w:rsid w:val="00782AD0"/>
    <w:rsid w:val="00782BF5"/>
    <w:rsid w:val="00782D53"/>
    <w:rsid w:val="00783269"/>
    <w:rsid w:val="00783323"/>
    <w:rsid w:val="00783369"/>
    <w:rsid w:val="007833F5"/>
    <w:rsid w:val="007834C1"/>
    <w:rsid w:val="00783AE4"/>
    <w:rsid w:val="00784004"/>
    <w:rsid w:val="00784696"/>
    <w:rsid w:val="007847F7"/>
    <w:rsid w:val="00784E78"/>
    <w:rsid w:val="00784EBD"/>
    <w:rsid w:val="00784F39"/>
    <w:rsid w:val="00785147"/>
    <w:rsid w:val="007855A8"/>
    <w:rsid w:val="00785A27"/>
    <w:rsid w:val="00785BB0"/>
    <w:rsid w:val="00785FB0"/>
    <w:rsid w:val="00785FCA"/>
    <w:rsid w:val="0078602F"/>
    <w:rsid w:val="00786924"/>
    <w:rsid w:val="00786BCC"/>
    <w:rsid w:val="00786D5D"/>
    <w:rsid w:val="00786E2D"/>
    <w:rsid w:val="0078716B"/>
    <w:rsid w:val="00787181"/>
    <w:rsid w:val="00787525"/>
    <w:rsid w:val="00787C78"/>
    <w:rsid w:val="00787DB5"/>
    <w:rsid w:val="00787DEB"/>
    <w:rsid w:val="0078909C"/>
    <w:rsid w:val="0079013D"/>
    <w:rsid w:val="0079098A"/>
    <w:rsid w:val="00790D07"/>
    <w:rsid w:val="00790F05"/>
    <w:rsid w:val="007910DB"/>
    <w:rsid w:val="007911B0"/>
    <w:rsid w:val="00791458"/>
    <w:rsid w:val="00791C79"/>
    <w:rsid w:val="00791D60"/>
    <w:rsid w:val="00792080"/>
    <w:rsid w:val="00792134"/>
    <w:rsid w:val="007923BB"/>
    <w:rsid w:val="007926B9"/>
    <w:rsid w:val="00792A8D"/>
    <w:rsid w:val="00792D5D"/>
    <w:rsid w:val="00793048"/>
    <w:rsid w:val="0079316E"/>
    <w:rsid w:val="007932AE"/>
    <w:rsid w:val="007935D6"/>
    <w:rsid w:val="0079370D"/>
    <w:rsid w:val="007939F0"/>
    <w:rsid w:val="00793B7A"/>
    <w:rsid w:val="00793D3F"/>
    <w:rsid w:val="00794107"/>
    <w:rsid w:val="00794244"/>
    <w:rsid w:val="00794276"/>
    <w:rsid w:val="007947FA"/>
    <w:rsid w:val="007949E7"/>
    <w:rsid w:val="007950D7"/>
    <w:rsid w:val="007951D0"/>
    <w:rsid w:val="00795625"/>
    <w:rsid w:val="00795848"/>
    <w:rsid w:val="0079598A"/>
    <w:rsid w:val="0079602F"/>
    <w:rsid w:val="0079620D"/>
    <w:rsid w:val="00796C82"/>
    <w:rsid w:val="007972B0"/>
    <w:rsid w:val="00797476"/>
    <w:rsid w:val="007977C9"/>
    <w:rsid w:val="00797E88"/>
    <w:rsid w:val="00797F2B"/>
    <w:rsid w:val="00797F5A"/>
    <w:rsid w:val="00797FE5"/>
    <w:rsid w:val="007A04F9"/>
    <w:rsid w:val="007A051A"/>
    <w:rsid w:val="007A06C0"/>
    <w:rsid w:val="007A0FB4"/>
    <w:rsid w:val="007A1096"/>
    <w:rsid w:val="007A14A2"/>
    <w:rsid w:val="007A19A5"/>
    <w:rsid w:val="007A1AD0"/>
    <w:rsid w:val="007A1B94"/>
    <w:rsid w:val="007A1BC0"/>
    <w:rsid w:val="007A1F8A"/>
    <w:rsid w:val="007A2357"/>
    <w:rsid w:val="007A28B1"/>
    <w:rsid w:val="007A2A81"/>
    <w:rsid w:val="007A2BEB"/>
    <w:rsid w:val="007A3162"/>
    <w:rsid w:val="007A34A5"/>
    <w:rsid w:val="007A3B35"/>
    <w:rsid w:val="007A3F08"/>
    <w:rsid w:val="007A443A"/>
    <w:rsid w:val="007A453E"/>
    <w:rsid w:val="007A4B4A"/>
    <w:rsid w:val="007A52A1"/>
    <w:rsid w:val="007A5308"/>
    <w:rsid w:val="007A5523"/>
    <w:rsid w:val="007A5706"/>
    <w:rsid w:val="007A589B"/>
    <w:rsid w:val="007A5B5C"/>
    <w:rsid w:val="007A6169"/>
    <w:rsid w:val="007A7201"/>
    <w:rsid w:val="007A73CA"/>
    <w:rsid w:val="007A73FB"/>
    <w:rsid w:val="007A7872"/>
    <w:rsid w:val="007B0372"/>
    <w:rsid w:val="007B0391"/>
    <w:rsid w:val="007B09FC"/>
    <w:rsid w:val="007B0A91"/>
    <w:rsid w:val="007B0C4C"/>
    <w:rsid w:val="007B0E52"/>
    <w:rsid w:val="007B105E"/>
    <w:rsid w:val="007B13FB"/>
    <w:rsid w:val="007B1455"/>
    <w:rsid w:val="007B1D64"/>
    <w:rsid w:val="007B1F57"/>
    <w:rsid w:val="007B29C3"/>
    <w:rsid w:val="007B2DC4"/>
    <w:rsid w:val="007B2DF6"/>
    <w:rsid w:val="007B30F7"/>
    <w:rsid w:val="007B315A"/>
    <w:rsid w:val="007B3633"/>
    <w:rsid w:val="007B38F8"/>
    <w:rsid w:val="007B3B7D"/>
    <w:rsid w:val="007B3E92"/>
    <w:rsid w:val="007B4215"/>
    <w:rsid w:val="007B4C92"/>
    <w:rsid w:val="007B4E17"/>
    <w:rsid w:val="007B4EEA"/>
    <w:rsid w:val="007B4FE3"/>
    <w:rsid w:val="007B50ED"/>
    <w:rsid w:val="007B519B"/>
    <w:rsid w:val="007B51EB"/>
    <w:rsid w:val="007B536B"/>
    <w:rsid w:val="007B543B"/>
    <w:rsid w:val="007B54E3"/>
    <w:rsid w:val="007B55CB"/>
    <w:rsid w:val="007B55E7"/>
    <w:rsid w:val="007B5806"/>
    <w:rsid w:val="007B5924"/>
    <w:rsid w:val="007B5938"/>
    <w:rsid w:val="007B5AFD"/>
    <w:rsid w:val="007B5D62"/>
    <w:rsid w:val="007B6225"/>
    <w:rsid w:val="007B6385"/>
    <w:rsid w:val="007B6740"/>
    <w:rsid w:val="007B6757"/>
    <w:rsid w:val="007B76B0"/>
    <w:rsid w:val="007B76E0"/>
    <w:rsid w:val="007B78EE"/>
    <w:rsid w:val="007B7ADB"/>
    <w:rsid w:val="007B7C43"/>
    <w:rsid w:val="007B7C88"/>
    <w:rsid w:val="007B7D24"/>
    <w:rsid w:val="007B7F95"/>
    <w:rsid w:val="007C0214"/>
    <w:rsid w:val="007C05A7"/>
    <w:rsid w:val="007C06F8"/>
    <w:rsid w:val="007C074D"/>
    <w:rsid w:val="007C0799"/>
    <w:rsid w:val="007C0A07"/>
    <w:rsid w:val="007C0C16"/>
    <w:rsid w:val="007C145A"/>
    <w:rsid w:val="007C154A"/>
    <w:rsid w:val="007C1569"/>
    <w:rsid w:val="007C17AC"/>
    <w:rsid w:val="007C1B54"/>
    <w:rsid w:val="007C1C75"/>
    <w:rsid w:val="007C1D0C"/>
    <w:rsid w:val="007C2376"/>
    <w:rsid w:val="007C242E"/>
    <w:rsid w:val="007C2915"/>
    <w:rsid w:val="007C2B2E"/>
    <w:rsid w:val="007C311A"/>
    <w:rsid w:val="007C3151"/>
    <w:rsid w:val="007C3353"/>
    <w:rsid w:val="007C3A78"/>
    <w:rsid w:val="007C3CFD"/>
    <w:rsid w:val="007C4357"/>
    <w:rsid w:val="007C45B5"/>
    <w:rsid w:val="007C4640"/>
    <w:rsid w:val="007C465E"/>
    <w:rsid w:val="007C4D87"/>
    <w:rsid w:val="007C4DEA"/>
    <w:rsid w:val="007C5135"/>
    <w:rsid w:val="007C5291"/>
    <w:rsid w:val="007C5330"/>
    <w:rsid w:val="007C54DB"/>
    <w:rsid w:val="007C5754"/>
    <w:rsid w:val="007C5871"/>
    <w:rsid w:val="007C5888"/>
    <w:rsid w:val="007C5CFB"/>
    <w:rsid w:val="007C5F3A"/>
    <w:rsid w:val="007C605F"/>
    <w:rsid w:val="007C67C0"/>
    <w:rsid w:val="007C69F5"/>
    <w:rsid w:val="007C6E85"/>
    <w:rsid w:val="007C70FE"/>
    <w:rsid w:val="007C776F"/>
    <w:rsid w:val="007C7B26"/>
    <w:rsid w:val="007D06B5"/>
    <w:rsid w:val="007D0AE2"/>
    <w:rsid w:val="007D0CA5"/>
    <w:rsid w:val="007D0CEA"/>
    <w:rsid w:val="007D0D83"/>
    <w:rsid w:val="007D0DCA"/>
    <w:rsid w:val="007D0E16"/>
    <w:rsid w:val="007D0FDE"/>
    <w:rsid w:val="007D16EA"/>
    <w:rsid w:val="007D203A"/>
    <w:rsid w:val="007D214E"/>
    <w:rsid w:val="007D225C"/>
    <w:rsid w:val="007D2296"/>
    <w:rsid w:val="007D22F5"/>
    <w:rsid w:val="007D2A6D"/>
    <w:rsid w:val="007D2E23"/>
    <w:rsid w:val="007D35A6"/>
    <w:rsid w:val="007D3AEE"/>
    <w:rsid w:val="007D3B78"/>
    <w:rsid w:val="007D3D50"/>
    <w:rsid w:val="007D404B"/>
    <w:rsid w:val="007D4588"/>
    <w:rsid w:val="007D45D2"/>
    <w:rsid w:val="007D45D5"/>
    <w:rsid w:val="007D4EAB"/>
    <w:rsid w:val="007D54F8"/>
    <w:rsid w:val="007D5AF3"/>
    <w:rsid w:val="007D5C49"/>
    <w:rsid w:val="007D5E01"/>
    <w:rsid w:val="007D633C"/>
    <w:rsid w:val="007D639F"/>
    <w:rsid w:val="007D6455"/>
    <w:rsid w:val="007D6553"/>
    <w:rsid w:val="007D6686"/>
    <w:rsid w:val="007D6A39"/>
    <w:rsid w:val="007D6B46"/>
    <w:rsid w:val="007D6D18"/>
    <w:rsid w:val="007D6DB9"/>
    <w:rsid w:val="007D6F4C"/>
    <w:rsid w:val="007D6FE0"/>
    <w:rsid w:val="007D723D"/>
    <w:rsid w:val="007D73DE"/>
    <w:rsid w:val="007D7494"/>
    <w:rsid w:val="007D787B"/>
    <w:rsid w:val="007D7915"/>
    <w:rsid w:val="007D79C1"/>
    <w:rsid w:val="007D7A64"/>
    <w:rsid w:val="007D7CAF"/>
    <w:rsid w:val="007D7D8F"/>
    <w:rsid w:val="007E0085"/>
    <w:rsid w:val="007E0181"/>
    <w:rsid w:val="007E05AA"/>
    <w:rsid w:val="007E10C7"/>
    <w:rsid w:val="007E11A1"/>
    <w:rsid w:val="007E17D3"/>
    <w:rsid w:val="007E1CC5"/>
    <w:rsid w:val="007E3304"/>
    <w:rsid w:val="007E37D4"/>
    <w:rsid w:val="007E3811"/>
    <w:rsid w:val="007E3930"/>
    <w:rsid w:val="007E3B6D"/>
    <w:rsid w:val="007E3BC4"/>
    <w:rsid w:val="007E44F4"/>
    <w:rsid w:val="007E4CC3"/>
    <w:rsid w:val="007E4CD6"/>
    <w:rsid w:val="007E5425"/>
    <w:rsid w:val="007E5AB3"/>
    <w:rsid w:val="007E5E11"/>
    <w:rsid w:val="007E6187"/>
    <w:rsid w:val="007E6B1D"/>
    <w:rsid w:val="007E6B42"/>
    <w:rsid w:val="007E6C3E"/>
    <w:rsid w:val="007E7285"/>
    <w:rsid w:val="007E74E6"/>
    <w:rsid w:val="007E7AA3"/>
    <w:rsid w:val="007F0001"/>
    <w:rsid w:val="007F001B"/>
    <w:rsid w:val="007F0069"/>
    <w:rsid w:val="007F0526"/>
    <w:rsid w:val="007F0567"/>
    <w:rsid w:val="007F05DE"/>
    <w:rsid w:val="007F06BD"/>
    <w:rsid w:val="007F089E"/>
    <w:rsid w:val="007F0BE7"/>
    <w:rsid w:val="007F1211"/>
    <w:rsid w:val="007F1440"/>
    <w:rsid w:val="007F1817"/>
    <w:rsid w:val="007F1ABA"/>
    <w:rsid w:val="007F1B43"/>
    <w:rsid w:val="007F1C0C"/>
    <w:rsid w:val="007F2452"/>
    <w:rsid w:val="007F2753"/>
    <w:rsid w:val="007F2813"/>
    <w:rsid w:val="007F295D"/>
    <w:rsid w:val="007F2CB4"/>
    <w:rsid w:val="007F2CF9"/>
    <w:rsid w:val="007F2D0A"/>
    <w:rsid w:val="007F305B"/>
    <w:rsid w:val="007F37D2"/>
    <w:rsid w:val="007F4B2F"/>
    <w:rsid w:val="007F4F00"/>
    <w:rsid w:val="007F50D5"/>
    <w:rsid w:val="007F5111"/>
    <w:rsid w:val="007F527D"/>
    <w:rsid w:val="007F5689"/>
    <w:rsid w:val="007F588D"/>
    <w:rsid w:val="007F5AA9"/>
    <w:rsid w:val="007F5D7C"/>
    <w:rsid w:val="007F5FCC"/>
    <w:rsid w:val="007F6163"/>
    <w:rsid w:val="007F6186"/>
    <w:rsid w:val="007F6569"/>
    <w:rsid w:val="007F65CD"/>
    <w:rsid w:val="007F6735"/>
    <w:rsid w:val="007F6A95"/>
    <w:rsid w:val="007F7004"/>
    <w:rsid w:val="007F7042"/>
    <w:rsid w:val="007F7117"/>
    <w:rsid w:val="007F7247"/>
    <w:rsid w:val="007F7452"/>
    <w:rsid w:val="007F78D1"/>
    <w:rsid w:val="007F79D6"/>
    <w:rsid w:val="0080018F"/>
    <w:rsid w:val="00800415"/>
    <w:rsid w:val="008007B3"/>
    <w:rsid w:val="00800833"/>
    <w:rsid w:val="00801441"/>
    <w:rsid w:val="00801573"/>
    <w:rsid w:val="00801581"/>
    <w:rsid w:val="00801B66"/>
    <w:rsid w:val="00801C57"/>
    <w:rsid w:val="00801C90"/>
    <w:rsid w:val="00801D82"/>
    <w:rsid w:val="00801D99"/>
    <w:rsid w:val="00801E28"/>
    <w:rsid w:val="00802267"/>
    <w:rsid w:val="0080254B"/>
    <w:rsid w:val="00802594"/>
    <w:rsid w:val="00802D9C"/>
    <w:rsid w:val="00802E58"/>
    <w:rsid w:val="00803160"/>
    <w:rsid w:val="0080349C"/>
    <w:rsid w:val="00803542"/>
    <w:rsid w:val="00803A7A"/>
    <w:rsid w:val="00803A81"/>
    <w:rsid w:val="00803DF9"/>
    <w:rsid w:val="00803EB8"/>
    <w:rsid w:val="008044DA"/>
    <w:rsid w:val="00804D0D"/>
    <w:rsid w:val="00804D46"/>
    <w:rsid w:val="00804DCC"/>
    <w:rsid w:val="008050B4"/>
    <w:rsid w:val="00805594"/>
    <w:rsid w:val="00805604"/>
    <w:rsid w:val="0080584C"/>
    <w:rsid w:val="00805869"/>
    <w:rsid w:val="00805DFC"/>
    <w:rsid w:val="008060CC"/>
    <w:rsid w:val="00806161"/>
    <w:rsid w:val="008062E8"/>
    <w:rsid w:val="00806387"/>
    <w:rsid w:val="0080666C"/>
    <w:rsid w:val="00806A1E"/>
    <w:rsid w:val="00806A5B"/>
    <w:rsid w:val="00806D96"/>
    <w:rsid w:val="00806F2C"/>
    <w:rsid w:val="00806F2D"/>
    <w:rsid w:val="00807009"/>
    <w:rsid w:val="0080719B"/>
    <w:rsid w:val="00807425"/>
    <w:rsid w:val="008074C2"/>
    <w:rsid w:val="0080787B"/>
    <w:rsid w:val="0080792D"/>
    <w:rsid w:val="00807B89"/>
    <w:rsid w:val="00807D1B"/>
    <w:rsid w:val="00807FDA"/>
    <w:rsid w:val="00810171"/>
    <w:rsid w:val="00810235"/>
    <w:rsid w:val="00810434"/>
    <w:rsid w:val="00810A3E"/>
    <w:rsid w:val="00810C9C"/>
    <w:rsid w:val="00810CF3"/>
    <w:rsid w:val="008116E5"/>
    <w:rsid w:val="008117B5"/>
    <w:rsid w:val="00811ACB"/>
    <w:rsid w:val="0081208E"/>
    <w:rsid w:val="0081255D"/>
    <w:rsid w:val="00812C61"/>
    <w:rsid w:val="00812D72"/>
    <w:rsid w:val="00812DCB"/>
    <w:rsid w:val="00812E36"/>
    <w:rsid w:val="00812F0D"/>
    <w:rsid w:val="00812FB4"/>
    <w:rsid w:val="00813121"/>
    <w:rsid w:val="0081324D"/>
    <w:rsid w:val="0081362B"/>
    <w:rsid w:val="00813949"/>
    <w:rsid w:val="00813B22"/>
    <w:rsid w:val="00813FEB"/>
    <w:rsid w:val="0081411F"/>
    <w:rsid w:val="008142D5"/>
    <w:rsid w:val="0081443F"/>
    <w:rsid w:val="008146B7"/>
    <w:rsid w:val="00814C53"/>
    <w:rsid w:val="00814C8A"/>
    <w:rsid w:val="00814D15"/>
    <w:rsid w:val="00814ED2"/>
    <w:rsid w:val="00815768"/>
    <w:rsid w:val="0081589F"/>
    <w:rsid w:val="008159BC"/>
    <w:rsid w:val="00815F15"/>
    <w:rsid w:val="00816211"/>
    <w:rsid w:val="008162FA"/>
    <w:rsid w:val="00816451"/>
    <w:rsid w:val="00816AE3"/>
    <w:rsid w:val="00816E1C"/>
    <w:rsid w:val="0081701C"/>
    <w:rsid w:val="008174A0"/>
    <w:rsid w:val="008175EF"/>
    <w:rsid w:val="008176F3"/>
    <w:rsid w:val="008178A9"/>
    <w:rsid w:val="00817995"/>
    <w:rsid w:val="00817BF1"/>
    <w:rsid w:val="008203FA"/>
    <w:rsid w:val="00820BC8"/>
    <w:rsid w:val="00821703"/>
    <w:rsid w:val="008218F6"/>
    <w:rsid w:val="008219BA"/>
    <w:rsid w:val="00821F76"/>
    <w:rsid w:val="00822080"/>
    <w:rsid w:val="00822175"/>
    <w:rsid w:val="0082290F"/>
    <w:rsid w:val="00822A79"/>
    <w:rsid w:val="00822BEE"/>
    <w:rsid w:val="00822CB5"/>
    <w:rsid w:val="00823225"/>
    <w:rsid w:val="008232AB"/>
    <w:rsid w:val="0082338F"/>
    <w:rsid w:val="008233A2"/>
    <w:rsid w:val="00823A2B"/>
    <w:rsid w:val="00823CB5"/>
    <w:rsid w:val="00823D97"/>
    <w:rsid w:val="00823F87"/>
    <w:rsid w:val="008249A7"/>
    <w:rsid w:val="00824E38"/>
    <w:rsid w:val="0082559F"/>
    <w:rsid w:val="00825650"/>
    <w:rsid w:val="0082597D"/>
    <w:rsid w:val="00825BFA"/>
    <w:rsid w:val="00825DAA"/>
    <w:rsid w:val="00825F9C"/>
    <w:rsid w:val="00826D30"/>
    <w:rsid w:val="00826D69"/>
    <w:rsid w:val="00826EB9"/>
    <w:rsid w:val="00827D2A"/>
    <w:rsid w:val="00827FA7"/>
    <w:rsid w:val="008303D3"/>
    <w:rsid w:val="008303D5"/>
    <w:rsid w:val="008306D3"/>
    <w:rsid w:val="0083092D"/>
    <w:rsid w:val="00830AA2"/>
    <w:rsid w:val="00830CDE"/>
    <w:rsid w:val="00830DF6"/>
    <w:rsid w:val="00830E1B"/>
    <w:rsid w:val="0083113D"/>
    <w:rsid w:val="0083191C"/>
    <w:rsid w:val="00831BFF"/>
    <w:rsid w:val="00831F19"/>
    <w:rsid w:val="00831FE1"/>
    <w:rsid w:val="00832193"/>
    <w:rsid w:val="008326A5"/>
    <w:rsid w:val="00832999"/>
    <w:rsid w:val="008329AD"/>
    <w:rsid w:val="00832B73"/>
    <w:rsid w:val="0083312C"/>
    <w:rsid w:val="0083333B"/>
    <w:rsid w:val="00833572"/>
    <w:rsid w:val="008338E5"/>
    <w:rsid w:val="00833B05"/>
    <w:rsid w:val="00833B77"/>
    <w:rsid w:val="00833FF7"/>
    <w:rsid w:val="00834092"/>
    <w:rsid w:val="008341B9"/>
    <w:rsid w:val="008348AA"/>
    <w:rsid w:val="00834A37"/>
    <w:rsid w:val="00834DB6"/>
    <w:rsid w:val="008352B1"/>
    <w:rsid w:val="008354EB"/>
    <w:rsid w:val="0083578B"/>
    <w:rsid w:val="00835AB6"/>
    <w:rsid w:val="00835B30"/>
    <w:rsid w:val="00835B57"/>
    <w:rsid w:val="0083630B"/>
    <w:rsid w:val="00836C6F"/>
    <w:rsid w:val="00836FC2"/>
    <w:rsid w:val="008372B3"/>
    <w:rsid w:val="008407B5"/>
    <w:rsid w:val="00840813"/>
    <w:rsid w:val="00840847"/>
    <w:rsid w:val="00840F2B"/>
    <w:rsid w:val="00841514"/>
    <w:rsid w:val="00841B14"/>
    <w:rsid w:val="00841BA5"/>
    <w:rsid w:val="00841BDC"/>
    <w:rsid w:val="00841C82"/>
    <w:rsid w:val="00841DE1"/>
    <w:rsid w:val="00841F75"/>
    <w:rsid w:val="008422A2"/>
    <w:rsid w:val="00842447"/>
    <w:rsid w:val="00842638"/>
    <w:rsid w:val="00842746"/>
    <w:rsid w:val="008433C8"/>
    <w:rsid w:val="00843595"/>
    <w:rsid w:val="00843790"/>
    <w:rsid w:val="00843A17"/>
    <w:rsid w:val="00843B16"/>
    <w:rsid w:val="00843DAF"/>
    <w:rsid w:val="00843E99"/>
    <w:rsid w:val="0084429E"/>
    <w:rsid w:val="008442AD"/>
    <w:rsid w:val="008443D0"/>
    <w:rsid w:val="008444B5"/>
    <w:rsid w:val="00844DEA"/>
    <w:rsid w:val="00844EFD"/>
    <w:rsid w:val="00844FDD"/>
    <w:rsid w:val="00844FE1"/>
    <w:rsid w:val="008450DB"/>
    <w:rsid w:val="00845553"/>
    <w:rsid w:val="00845725"/>
    <w:rsid w:val="00845934"/>
    <w:rsid w:val="00845A70"/>
    <w:rsid w:val="00846247"/>
    <w:rsid w:val="0084625E"/>
    <w:rsid w:val="0084644D"/>
    <w:rsid w:val="008465C0"/>
    <w:rsid w:val="008466A0"/>
    <w:rsid w:val="008468D3"/>
    <w:rsid w:val="00846E16"/>
    <w:rsid w:val="00846F71"/>
    <w:rsid w:val="00847219"/>
    <w:rsid w:val="00847423"/>
    <w:rsid w:val="008476DA"/>
    <w:rsid w:val="008476E5"/>
    <w:rsid w:val="00847935"/>
    <w:rsid w:val="00847E9E"/>
    <w:rsid w:val="00847FCB"/>
    <w:rsid w:val="00850103"/>
    <w:rsid w:val="0085045D"/>
    <w:rsid w:val="008507D1"/>
    <w:rsid w:val="0085090F"/>
    <w:rsid w:val="00850C7C"/>
    <w:rsid w:val="00852183"/>
    <w:rsid w:val="00852C90"/>
    <w:rsid w:val="008535BD"/>
    <w:rsid w:val="00853CE2"/>
    <w:rsid w:val="00853D11"/>
    <w:rsid w:val="00853F94"/>
    <w:rsid w:val="008540FE"/>
    <w:rsid w:val="0085419D"/>
    <w:rsid w:val="00854255"/>
    <w:rsid w:val="008542E9"/>
    <w:rsid w:val="00854578"/>
    <w:rsid w:val="00854AFD"/>
    <w:rsid w:val="00854BC0"/>
    <w:rsid w:val="00854C14"/>
    <w:rsid w:val="008550D2"/>
    <w:rsid w:val="008556DF"/>
    <w:rsid w:val="008559A1"/>
    <w:rsid w:val="00855A8D"/>
    <w:rsid w:val="008560FC"/>
    <w:rsid w:val="0085613A"/>
    <w:rsid w:val="008566AE"/>
    <w:rsid w:val="00856839"/>
    <w:rsid w:val="00856F2B"/>
    <w:rsid w:val="00857057"/>
    <w:rsid w:val="00857074"/>
    <w:rsid w:val="008576EB"/>
    <w:rsid w:val="0085797A"/>
    <w:rsid w:val="00857C1A"/>
    <w:rsid w:val="00857D80"/>
    <w:rsid w:val="0086025F"/>
    <w:rsid w:val="008605C1"/>
    <w:rsid w:val="00860890"/>
    <w:rsid w:val="00860C3D"/>
    <w:rsid w:val="00861283"/>
    <w:rsid w:val="00861434"/>
    <w:rsid w:val="008615AA"/>
    <w:rsid w:val="0086179D"/>
    <w:rsid w:val="008619AF"/>
    <w:rsid w:val="00861C9E"/>
    <w:rsid w:val="00862215"/>
    <w:rsid w:val="00862301"/>
    <w:rsid w:val="008624B9"/>
    <w:rsid w:val="00862525"/>
    <w:rsid w:val="00862F76"/>
    <w:rsid w:val="008634D2"/>
    <w:rsid w:val="00863727"/>
    <w:rsid w:val="00863B20"/>
    <w:rsid w:val="00863B4F"/>
    <w:rsid w:val="00863CC8"/>
    <w:rsid w:val="00863F67"/>
    <w:rsid w:val="00864361"/>
    <w:rsid w:val="008648E6"/>
    <w:rsid w:val="00864C61"/>
    <w:rsid w:val="00864E78"/>
    <w:rsid w:val="00865B29"/>
    <w:rsid w:val="00865C50"/>
    <w:rsid w:val="00865E06"/>
    <w:rsid w:val="00866783"/>
    <w:rsid w:val="008668C6"/>
    <w:rsid w:val="00866B34"/>
    <w:rsid w:val="00866D2B"/>
    <w:rsid w:val="00867058"/>
    <w:rsid w:val="008672A0"/>
    <w:rsid w:val="008674C1"/>
    <w:rsid w:val="0086786E"/>
    <w:rsid w:val="00867950"/>
    <w:rsid w:val="00867B46"/>
    <w:rsid w:val="00867EF8"/>
    <w:rsid w:val="00870B1B"/>
    <w:rsid w:val="00870B72"/>
    <w:rsid w:val="00870CD9"/>
    <w:rsid w:val="0087122F"/>
    <w:rsid w:val="008712EB"/>
    <w:rsid w:val="0087138B"/>
    <w:rsid w:val="0087167D"/>
    <w:rsid w:val="00871D0B"/>
    <w:rsid w:val="00871F1B"/>
    <w:rsid w:val="00871F56"/>
    <w:rsid w:val="00872042"/>
    <w:rsid w:val="00872224"/>
    <w:rsid w:val="008722F2"/>
    <w:rsid w:val="00872717"/>
    <w:rsid w:val="00872BEF"/>
    <w:rsid w:val="00872C59"/>
    <w:rsid w:val="0087325D"/>
    <w:rsid w:val="00873A1E"/>
    <w:rsid w:val="00873A56"/>
    <w:rsid w:val="00873C66"/>
    <w:rsid w:val="00873FBB"/>
    <w:rsid w:val="00874482"/>
    <w:rsid w:val="00874599"/>
    <w:rsid w:val="008747CC"/>
    <w:rsid w:val="00874D36"/>
    <w:rsid w:val="00874E44"/>
    <w:rsid w:val="00875297"/>
    <w:rsid w:val="00875359"/>
    <w:rsid w:val="0087545C"/>
    <w:rsid w:val="00875950"/>
    <w:rsid w:val="00875F46"/>
    <w:rsid w:val="0087640E"/>
    <w:rsid w:val="00876F74"/>
    <w:rsid w:val="00877282"/>
    <w:rsid w:val="00877701"/>
    <w:rsid w:val="008777E2"/>
    <w:rsid w:val="008779B9"/>
    <w:rsid w:val="00877A84"/>
    <w:rsid w:val="00877DB7"/>
    <w:rsid w:val="008800A9"/>
    <w:rsid w:val="008801C1"/>
    <w:rsid w:val="008802D2"/>
    <w:rsid w:val="008807F9"/>
    <w:rsid w:val="00880817"/>
    <w:rsid w:val="00880844"/>
    <w:rsid w:val="00880E20"/>
    <w:rsid w:val="0088106F"/>
    <w:rsid w:val="00881391"/>
    <w:rsid w:val="0088180F"/>
    <w:rsid w:val="00881F9B"/>
    <w:rsid w:val="008822AD"/>
    <w:rsid w:val="0088265D"/>
    <w:rsid w:val="0088299B"/>
    <w:rsid w:val="00882F6C"/>
    <w:rsid w:val="00883129"/>
    <w:rsid w:val="008831DF"/>
    <w:rsid w:val="00883332"/>
    <w:rsid w:val="00883348"/>
    <w:rsid w:val="008837EE"/>
    <w:rsid w:val="00883CD9"/>
    <w:rsid w:val="00883F4A"/>
    <w:rsid w:val="00884035"/>
    <w:rsid w:val="008841A1"/>
    <w:rsid w:val="008842A5"/>
    <w:rsid w:val="008847F7"/>
    <w:rsid w:val="00884D9A"/>
    <w:rsid w:val="00884EE5"/>
    <w:rsid w:val="00885009"/>
    <w:rsid w:val="00885143"/>
    <w:rsid w:val="0088518A"/>
    <w:rsid w:val="00885456"/>
    <w:rsid w:val="00885A93"/>
    <w:rsid w:val="00885BB8"/>
    <w:rsid w:val="00885CB7"/>
    <w:rsid w:val="00886190"/>
    <w:rsid w:val="00886294"/>
    <w:rsid w:val="00886492"/>
    <w:rsid w:val="00886505"/>
    <w:rsid w:val="0088670C"/>
    <w:rsid w:val="00886C0A"/>
    <w:rsid w:val="00886C2D"/>
    <w:rsid w:val="00887202"/>
    <w:rsid w:val="008876E1"/>
    <w:rsid w:val="00887A0A"/>
    <w:rsid w:val="00887C37"/>
    <w:rsid w:val="00890130"/>
    <w:rsid w:val="0089015E"/>
    <w:rsid w:val="0089100F"/>
    <w:rsid w:val="00891055"/>
    <w:rsid w:val="00891586"/>
    <w:rsid w:val="008919C7"/>
    <w:rsid w:val="0089240D"/>
    <w:rsid w:val="00892635"/>
    <w:rsid w:val="00892B6C"/>
    <w:rsid w:val="00892B9F"/>
    <w:rsid w:val="0089321C"/>
    <w:rsid w:val="0089370C"/>
    <w:rsid w:val="0089394D"/>
    <w:rsid w:val="00893A39"/>
    <w:rsid w:val="00893C59"/>
    <w:rsid w:val="00893EA0"/>
    <w:rsid w:val="008948EF"/>
    <w:rsid w:val="00894A71"/>
    <w:rsid w:val="00894D0A"/>
    <w:rsid w:val="00895046"/>
    <w:rsid w:val="00895420"/>
    <w:rsid w:val="00895604"/>
    <w:rsid w:val="0089570A"/>
    <w:rsid w:val="00895C59"/>
    <w:rsid w:val="00895FBD"/>
    <w:rsid w:val="00896740"/>
    <w:rsid w:val="00896897"/>
    <w:rsid w:val="00896BF2"/>
    <w:rsid w:val="00896D0E"/>
    <w:rsid w:val="00897558"/>
    <w:rsid w:val="008A04E2"/>
    <w:rsid w:val="008A0552"/>
    <w:rsid w:val="008A0600"/>
    <w:rsid w:val="008A0878"/>
    <w:rsid w:val="008A0C42"/>
    <w:rsid w:val="008A0E1D"/>
    <w:rsid w:val="008A0F51"/>
    <w:rsid w:val="008A0FA0"/>
    <w:rsid w:val="008A133B"/>
    <w:rsid w:val="008A1488"/>
    <w:rsid w:val="008A1626"/>
    <w:rsid w:val="008A1792"/>
    <w:rsid w:val="008A1B0C"/>
    <w:rsid w:val="008A1B0E"/>
    <w:rsid w:val="008A1F5E"/>
    <w:rsid w:val="008A2164"/>
    <w:rsid w:val="008A21AD"/>
    <w:rsid w:val="008A233E"/>
    <w:rsid w:val="008A2414"/>
    <w:rsid w:val="008A2493"/>
    <w:rsid w:val="008A274D"/>
    <w:rsid w:val="008A285A"/>
    <w:rsid w:val="008A3069"/>
    <w:rsid w:val="008A398D"/>
    <w:rsid w:val="008A3DBD"/>
    <w:rsid w:val="008A3F5C"/>
    <w:rsid w:val="008A43D5"/>
    <w:rsid w:val="008A499F"/>
    <w:rsid w:val="008A4B62"/>
    <w:rsid w:val="008A4CA4"/>
    <w:rsid w:val="008A5778"/>
    <w:rsid w:val="008A5856"/>
    <w:rsid w:val="008A59AB"/>
    <w:rsid w:val="008A5DFE"/>
    <w:rsid w:val="008A5E52"/>
    <w:rsid w:val="008A60E5"/>
    <w:rsid w:val="008A6224"/>
    <w:rsid w:val="008A638D"/>
    <w:rsid w:val="008A643A"/>
    <w:rsid w:val="008A6482"/>
    <w:rsid w:val="008A66A0"/>
    <w:rsid w:val="008A6AD3"/>
    <w:rsid w:val="008A6C36"/>
    <w:rsid w:val="008A6C6C"/>
    <w:rsid w:val="008A6D71"/>
    <w:rsid w:val="008A6E6C"/>
    <w:rsid w:val="008A6E75"/>
    <w:rsid w:val="008A7038"/>
    <w:rsid w:val="008A7069"/>
    <w:rsid w:val="008A7114"/>
    <w:rsid w:val="008A7A51"/>
    <w:rsid w:val="008A7D64"/>
    <w:rsid w:val="008B02C4"/>
    <w:rsid w:val="008B02C9"/>
    <w:rsid w:val="008B053F"/>
    <w:rsid w:val="008B0A92"/>
    <w:rsid w:val="008B0B29"/>
    <w:rsid w:val="008B0DC2"/>
    <w:rsid w:val="008B0F4E"/>
    <w:rsid w:val="008B12DE"/>
    <w:rsid w:val="008B12F9"/>
    <w:rsid w:val="008B133B"/>
    <w:rsid w:val="008B1647"/>
    <w:rsid w:val="008B195F"/>
    <w:rsid w:val="008B1AC5"/>
    <w:rsid w:val="008B1FAC"/>
    <w:rsid w:val="008B21E1"/>
    <w:rsid w:val="008B2243"/>
    <w:rsid w:val="008B2300"/>
    <w:rsid w:val="008B23DF"/>
    <w:rsid w:val="008B2CAF"/>
    <w:rsid w:val="008B2CD1"/>
    <w:rsid w:val="008B2D14"/>
    <w:rsid w:val="008B2E9A"/>
    <w:rsid w:val="008B3066"/>
    <w:rsid w:val="008B30D7"/>
    <w:rsid w:val="008B32AC"/>
    <w:rsid w:val="008B3450"/>
    <w:rsid w:val="008B3D08"/>
    <w:rsid w:val="008B3E91"/>
    <w:rsid w:val="008B4572"/>
    <w:rsid w:val="008B45D1"/>
    <w:rsid w:val="008B4859"/>
    <w:rsid w:val="008B48BB"/>
    <w:rsid w:val="008B49C9"/>
    <w:rsid w:val="008B525F"/>
    <w:rsid w:val="008B563C"/>
    <w:rsid w:val="008B588D"/>
    <w:rsid w:val="008B59B2"/>
    <w:rsid w:val="008B5DF7"/>
    <w:rsid w:val="008B630F"/>
    <w:rsid w:val="008B6363"/>
    <w:rsid w:val="008B6A8F"/>
    <w:rsid w:val="008B6BA1"/>
    <w:rsid w:val="008B6BB2"/>
    <w:rsid w:val="008B6FF1"/>
    <w:rsid w:val="008B75CF"/>
    <w:rsid w:val="008B7720"/>
    <w:rsid w:val="008B78DC"/>
    <w:rsid w:val="008B7A41"/>
    <w:rsid w:val="008B7F70"/>
    <w:rsid w:val="008BDC74"/>
    <w:rsid w:val="008C00CC"/>
    <w:rsid w:val="008C01A3"/>
    <w:rsid w:val="008C02EF"/>
    <w:rsid w:val="008C067D"/>
    <w:rsid w:val="008C0B64"/>
    <w:rsid w:val="008C0BDA"/>
    <w:rsid w:val="008C1172"/>
    <w:rsid w:val="008C13EC"/>
    <w:rsid w:val="008C171E"/>
    <w:rsid w:val="008C174B"/>
    <w:rsid w:val="008C198C"/>
    <w:rsid w:val="008C1B13"/>
    <w:rsid w:val="008C1BED"/>
    <w:rsid w:val="008C1C88"/>
    <w:rsid w:val="008C1EA7"/>
    <w:rsid w:val="008C1EE5"/>
    <w:rsid w:val="008C2648"/>
    <w:rsid w:val="008C27B5"/>
    <w:rsid w:val="008C2C8E"/>
    <w:rsid w:val="008C2E28"/>
    <w:rsid w:val="008C2F4A"/>
    <w:rsid w:val="008C2F4F"/>
    <w:rsid w:val="008C2F91"/>
    <w:rsid w:val="008C30C7"/>
    <w:rsid w:val="008C3432"/>
    <w:rsid w:val="008C343E"/>
    <w:rsid w:val="008C39BC"/>
    <w:rsid w:val="008C3E67"/>
    <w:rsid w:val="008C4197"/>
    <w:rsid w:val="008C43D8"/>
    <w:rsid w:val="008C46E3"/>
    <w:rsid w:val="008C4C30"/>
    <w:rsid w:val="008C4C49"/>
    <w:rsid w:val="008C52FE"/>
    <w:rsid w:val="008C53FB"/>
    <w:rsid w:val="008C5571"/>
    <w:rsid w:val="008C572F"/>
    <w:rsid w:val="008C5787"/>
    <w:rsid w:val="008C5CAA"/>
    <w:rsid w:val="008C644E"/>
    <w:rsid w:val="008C6580"/>
    <w:rsid w:val="008C684F"/>
    <w:rsid w:val="008C77EB"/>
    <w:rsid w:val="008C7C54"/>
    <w:rsid w:val="008C7FA6"/>
    <w:rsid w:val="008D0266"/>
    <w:rsid w:val="008D0562"/>
    <w:rsid w:val="008D0688"/>
    <w:rsid w:val="008D06F2"/>
    <w:rsid w:val="008D0726"/>
    <w:rsid w:val="008D0993"/>
    <w:rsid w:val="008D0F8A"/>
    <w:rsid w:val="008D0FD1"/>
    <w:rsid w:val="008D0FDC"/>
    <w:rsid w:val="008D1808"/>
    <w:rsid w:val="008D1DE4"/>
    <w:rsid w:val="008D2331"/>
    <w:rsid w:val="008D23FD"/>
    <w:rsid w:val="008D254A"/>
    <w:rsid w:val="008D25D5"/>
    <w:rsid w:val="008D2613"/>
    <w:rsid w:val="008D2730"/>
    <w:rsid w:val="008D2856"/>
    <w:rsid w:val="008D29B1"/>
    <w:rsid w:val="008D2C7D"/>
    <w:rsid w:val="008D2CD2"/>
    <w:rsid w:val="008D2E5A"/>
    <w:rsid w:val="008D3238"/>
    <w:rsid w:val="008D339D"/>
    <w:rsid w:val="008D369B"/>
    <w:rsid w:val="008D3903"/>
    <w:rsid w:val="008D39FB"/>
    <w:rsid w:val="008D3B0C"/>
    <w:rsid w:val="008D4115"/>
    <w:rsid w:val="008D41BF"/>
    <w:rsid w:val="008D41E0"/>
    <w:rsid w:val="008D4394"/>
    <w:rsid w:val="008D5018"/>
    <w:rsid w:val="008D5071"/>
    <w:rsid w:val="008D5624"/>
    <w:rsid w:val="008D5B50"/>
    <w:rsid w:val="008D5B8C"/>
    <w:rsid w:val="008D6014"/>
    <w:rsid w:val="008D6202"/>
    <w:rsid w:val="008D6528"/>
    <w:rsid w:val="008D6DB2"/>
    <w:rsid w:val="008D6E3D"/>
    <w:rsid w:val="008D6EAA"/>
    <w:rsid w:val="008D71AA"/>
    <w:rsid w:val="008D7290"/>
    <w:rsid w:val="008D73E7"/>
    <w:rsid w:val="008D745D"/>
    <w:rsid w:val="008D7A00"/>
    <w:rsid w:val="008D7B7F"/>
    <w:rsid w:val="008D7E5F"/>
    <w:rsid w:val="008E07D7"/>
    <w:rsid w:val="008E0986"/>
    <w:rsid w:val="008E0B3A"/>
    <w:rsid w:val="008E132A"/>
    <w:rsid w:val="008E1446"/>
    <w:rsid w:val="008E1929"/>
    <w:rsid w:val="008E1DDE"/>
    <w:rsid w:val="008E1F1E"/>
    <w:rsid w:val="008E2093"/>
    <w:rsid w:val="008E2159"/>
    <w:rsid w:val="008E2182"/>
    <w:rsid w:val="008E24B8"/>
    <w:rsid w:val="008E26A1"/>
    <w:rsid w:val="008E2C8E"/>
    <w:rsid w:val="008E2DDC"/>
    <w:rsid w:val="008E2F88"/>
    <w:rsid w:val="008E3000"/>
    <w:rsid w:val="008E3436"/>
    <w:rsid w:val="008E3615"/>
    <w:rsid w:val="008E3763"/>
    <w:rsid w:val="008E37D8"/>
    <w:rsid w:val="008E3A1B"/>
    <w:rsid w:val="008E3A50"/>
    <w:rsid w:val="008E3B4B"/>
    <w:rsid w:val="008E3C4C"/>
    <w:rsid w:val="008E3E3C"/>
    <w:rsid w:val="008E3EDF"/>
    <w:rsid w:val="008E4230"/>
    <w:rsid w:val="008E46CA"/>
    <w:rsid w:val="008E4707"/>
    <w:rsid w:val="008E4736"/>
    <w:rsid w:val="008E49C4"/>
    <w:rsid w:val="008E4DF8"/>
    <w:rsid w:val="008E4E97"/>
    <w:rsid w:val="008E53ED"/>
    <w:rsid w:val="008E5A78"/>
    <w:rsid w:val="008E5E15"/>
    <w:rsid w:val="008E6114"/>
    <w:rsid w:val="008E6448"/>
    <w:rsid w:val="008E697E"/>
    <w:rsid w:val="008E73BE"/>
    <w:rsid w:val="008F0FB2"/>
    <w:rsid w:val="008F100F"/>
    <w:rsid w:val="008F106B"/>
    <w:rsid w:val="008F10E0"/>
    <w:rsid w:val="008F1172"/>
    <w:rsid w:val="008F1293"/>
    <w:rsid w:val="008F136C"/>
    <w:rsid w:val="008F1786"/>
    <w:rsid w:val="008F1AD4"/>
    <w:rsid w:val="008F1D11"/>
    <w:rsid w:val="008F1E4D"/>
    <w:rsid w:val="008F21A2"/>
    <w:rsid w:val="008F24AD"/>
    <w:rsid w:val="008F2A57"/>
    <w:rsid w:val="008F2B0D"/>
    <w:rsid w:val="008F2FED"/>
    <w:rsid w:val="008F3D14"/>
    <w:rsid w:val="008F42F4"/>
    <w:rsid w:val="008F462B"/>
    <w:rsid w:val="008F472F"/>
    <w:rsid w:val="008F4A90"/>
    <w:rsid w:val="008F4B76"/>
    <w:rsid w:val="008F4C36"/>
    <w:rsid w:val="008F4EEA"/>
    <w:rsid w:val="008F519A"/>
    <w:rsid w:val="008F51E8"/>
    <w:rsid w:val="008F55BF"/>
    <w:rsid w:val="008F58F6"/>
    <w:rsid w:val="008F5F31"/>
    <w:rsid w:val="008F612D"/>
    <w:rsid w:val="008F6632"/>
    <w:rsid w:val="008F69B2"/>
    <w:rsid w:val="008F69B3"/>
    <w:rsid w:val="008F6A55"/>
    <w:rsid w:val="008F6F2C"/>
    <w:rsid w:val="008F6F6C"/>
    <w:rsid w:val="008F762E"/>
    <w:rsid w:val="008F76F5"/>
    <w:rsid w:val="008F7B52"/>
    <w:rsid w:val="008F7B7E"/>
    <w:rsid w:val="008F7C16"/>
    <w:rsid w:val="008F7C19"/>
    <w:rsid w:val="008F7C90"/>
    <w:rsid w:val="008F7E5E"/>
    <w:rsid w:val="009001B2"/>
    <w:rsid w:val="0090022A"/>
    <w:rsid w:val="00900426"/>
    <w:rsid w:val="00900546"/>
    <w:rsid w:val="00900739"/>
    <w:rsid w:val="009007A4"/>
    <w:rsid w:val="009007C6"/>
    <w:rsid w:val="00900807"/>
    <w:rsid w:val="00900A6C"/>
    <w:rsid w:val="00901143"/>
    <w:rsid w:val="009013F9"/>
    <w:rsid w:val="00901512"/>
    <w:rsid w:val="00901772"/>
    <w:rsid w:val="009017F4"/>
    <w:rsid w:val="00901AFD"/>
    <w:rsid w:val="00901CD9"/>
    <w:rsid w:val="00901DAB"/>
    <w:rsid w:val="0090203A"/>
    <w:rsid w:val="00902516"/>
    <w:rsid w:val="00902538"/>
    <w:rsid w:val="00902FC5"/>
    <w:rsid w:val="00903163"/>
    <w:rsid w:val="009035B4"/>
    <w:rsid w:val="00904099"/>
    <w:rsid w:val="00904336"/>
    <w:rsid w:val="00904817"/>
    <w:rsid w:val="00904B11"/>
    <w:rsid w:val="00904C36"/>
    <w:rsid w:val="0090503D"/>
    <w:rsid w:val="009050E6"/>
    <w:rsid w:val="0090587D"/>
    <w:rsid w:val="00905C51"/>
    <w:rsid w:val="00905DA4"/>
    <w:rsid w:val="00905DB7"/>
    <w:rsid w:val="00905EA6"/>
    <w:rsid w:val="00906588"/>
    <w:rsid w:val="00906C79"/>
    <w:rsid w:val="00906EFB"/>
    <w:rsid w:val="00906FB0"/>
    <w:rsid w:val="00907044"/>
    <w:rsid w:val="009074F1"/>
    <w:rsid w:val="0090757A"/>
    <w:rsid w:val="00907A7D"/>
    <w:rsid w:val="00907DF0"/>
    <w:rsid w:val="00907FE9"/>
    <w:rsid w:val="009100CD"/>
    <w:rsid w:val="0091018A"/>
    <w:rsid w:val="009106CD"/>
    <w:rsid w:val="00911348"/>
    <w:rsid w:val="0091139A"/>
    <w:rsid w:val="0091165F"/>
    <w:rsid w:val="009117F3"/>
    <w:rsid w:val="00911B26"/>
    <w:rsid w:val="00911C8D"/>
    <w:rsid w:val="00911DFC"/>
    <w:rsid w:val="00911FB1"/>
    <w:rsid w:val="00912F81"/>
    <w:rsid w:val="00913506"/>
    <w:rsid w:val="00913592"/>
    <w:rsid w:val="00913856"/>
    <w:rsid w:val="009138F3"/>
    <w:rsid w:val="00913C69"/>
    <w:rsid w:val="00913CA2"/>
    <w:rsid w:val="00913E63"/>
    <w:rsid w:val="0091419D"/>
    <w:rsid w:val="00914213"/>
    <w:rsid w:val="0091432A"/>
    <w:rsid w:val="00914E68"/>
    <w:rsid w:val="00914E9C"/>
    <w:rsid w:val="00915375"/>
    <w:rsid w:val="009153B9"/>
    <w:rsid w:val="0091574C"/>
    <w:rsid w:val="009157C7"/>
    <w:rsid w:val="0091588C"/>
    <w:rsid w:val="00915963"/>
    <w:rsid w:val="00915F32"/>
    <w:rsid w:val="009165E1"/>
    <w:rsid w:val="00916946"/>
    <w:rsid w:val="00916A0B"/>
    <w:rsid w:val="00916CC9"/>
    <w:rsid w:val="009178B4"/>
    <w:rsid w:val="009179B6"/>
    <w:rsid w:val="009201AC"/>
    <w:rsid w:val="0092022C"/>
    <w:rsid w:val="00921021"/>
    <w:rsid w:val="009210F8"/>
    <w:rsid w:val="0092117E"/>
    <w:rsid w:val="0092141E"/>
    <w:rsid w:val="00921533"/>
    <w:rsid w:val="00921B4B"/>
    <w:rsid w:val="00921D70"/>
    <w:rsid w:val="009220D9"/>
    <w:rsid w:val="009220EF"/>
    <w:rsid w:val="00922D7D"/>
    <w:rsid w:val="00922DBF"/>
    <w:rsid w:val="00923D72"/>
    <w:rsid w:val="009240DE"/>
    <w:rsid w:val="009241FF"/>
    <w:rsid w:val="0092428E"/>
    <w:rsid w:val="00924393"/>
    <w:rsid w:val="009245C1"/>
    <w:rsid w:val="0092477C"/>
    <w:rsid w:val="00924B86"/>
    <w:rsid w:val="00924C4B"/>
    <w:rsid w:val="00924C72"/>
    <w:rsid w:val="00924CE5"/>
    <w:rsid w:val="00924E3E"/>
    <w:rsid w:val="009250A4"/>
    <w:rsid w:val="00925436"/>
    <w:rsid w:val="00925490"/>
    <w:rsid w:val="009255BB"/>
    <w:rsid w:val="00925627"/>
    <w:rsid w:val="009259A4"/>
    <w:rsid w:val="00925BD6"/>
    <w:rsid w:val="00925BEB"/>
    <w:rsid w:val="00925D9E"/>
    <w:rsid w:val="00925DEC"/>
    <w:rsid w:val="00925E55"/>
    <w:rsid w:val="00926523"/>
    <w:rsid w:val="00926722"/>
    <w:rsid w:val="00926731"/>
    <w:rsid w:val="009269E1"/>
    <w:rsid w:val="00926BD8"/>
    <w:rsid w:val="00926D6B"/>
    <w:rsid w:val="00926DFE"/>
    <w:rsid w:val="009270D2"/>
    <w:rsid w:val="00927667"/>
    <w:rsid w:val="00927783"/>
    <w:rsid w:val="00927BB8"/>
    <w:rsid w:val="00927C47"/>
    <w:rsid w:val="00927D17"/>
    <w:rsid w:val="00927D31"/>
    <w:rsid w:val="00927DA4"/>
    <w:rsid w:val="00927DA8"/>
    <w:rsid w:val="00927EE4"/>
    <w:rsid w:val="00930D80"/>
    <w:rsid w:val="00930E99"/>
    <w:rsid w:val="009310C0"/>
    <w:rsid w:val="00931357"/>
    <w:rsid w:val="009317B0"/>
    <w:rsid w:val="00931A48"/>
    <w:rsid w:val="00931B63"/>
    <w:rsid w:val="009320DF"/>
    <w:rsid w:val="00932BF0"/>
    <w:rsid w:val="00932C79"/>
    <w:rsid w:val="00932DE8"/>
    <w:rsid w:val="009331CC"/>
    <w:rsid w:val="00933357"/>
    <w:rsid w:val="009337AF"/>
    <w:rsid w:val="009339F2"/>
    <w:rsid w:val="00933CE8"/>
    <w:rsid w:val="00933E3E"/>
    <w:rsid w:val="00933ECA"/>
    <w:rsid w:val="00934039"/>
    <w:rsid w:val="00934130"/>
    <w:rsid w:val="009344FA"/>
    <w:rsid w:val="009348D2"/>
    <w:rsid w:val="009348EC"/>
    <w:rsid w:val="00934A61"/>
    <w:rsid w:val="00934C2D"/>
    <w:rsid w:val="00934C2F"/>
    <w:rsid w:val="00934FDC"/>
    <w:rsid w:val="00935455"/>
    <w:rsid w:val="00935468"/>
    <w:rsid w:val="009355CD"/>
    <w:rsid w:val="00935CA7"/>
    <w:rsid w:val="00935D7D"/>
    <w:rsid w:val="009362F2"/>
    <w:rsid w:val="0093640A"/>
    <w:rsid w:val="0093684E"/>
    <w:rsid w:val="009369B5"/>
    <w:rsid w:val="00936CC1"/>
    <w:rsid w:val="00937159"/>
    <w:rsid w:val="00937636"/>
    <w:rsid w:val="00937B47"/>
    <w:rsid w:val="00937C6F"/>
    <w:rsid w:val="00937D5A"/>
    <w:rsid w:val="00937F16"/>
    <w:rsid w:val="0094006C"/>
    <w:rsid w:val="00940584"/>
    <w:rsid w:val="00940804"/>
    <w:rsid w:val="00940CAE"/>
    <w:rsid w:val="0094100A"/>
    <w:rsid w:val="0094120D"/>
    <w:rsid w:val="00941B73"/>
    <w:rsid w:val="00941C4B"/>
    <w:rsid w:val="00941E72"/>
    <w:rsid w:val="0094210B"/>
    <w:rsid w:val="009423A9"/>
    <w:rsid w:val="00942590"/>
    <w:rsid w:val="009429F0"/>
    <w:rsid w:val="00942B40"/>
    <w:rsid w:val="00942C72"/>
    <w:rsid w:val="00943A19"/>
    <w:rsid w:val="00943E21"/>
    <w:rsid w:val="00944027"/>
    <w:rsid w:val="009440B1"/>
    <w:rsid w:val="00944421"/>
    <w:rsid w:val="009448ED"/>
    <w:rsid w:val="00944C52"/>
    <w:rsid w:val="00944CEE"/>
    <w:rsid w:val="00944F4B"/>
    <w:rsid w:val="009451F7"/>
    <w:rsid w:val="0094530F"/>
    <w:rsid w:val="00945512"/>
    <w:rsid w:val="0094577F"/>
    <w:rsid w:val="009457DE"/>
    <w:rsid w:val="009459D1"/>
    <w:rsid w:val="00945C84"/>
    <w:rsid w:val="00945DA0"/>
    <w:rsid w:val="0094606D"/>
    <w:rsid w:val="00946435"/>
    <w:rsid w:val="009464BE"/>
    <w:rsid w:val="009464F0"/>
    <w:rsid w:val="0094654D"/>
    <w:rsid w:val="00946ECF"/>
    <w:rsid w:val="00947350"/>
    <w:rsid w:val="00947C58"/>
    <w:rsid w:val="00947C76"/>
    <w:rsid w:val="00947D38"/>
    <w:rsid w:val="00947E64"/>
    <w:rsid w:val="0095008C"/>
    <w:rsid w:val="00950203"/>
    <w:rsid w:val="0095058D"/>
    <w:rsid w:val="00950D97"/>
    <w:rsid w:val="009512DF"/>
    <w:rsid w:val="0095167C"/>
    <w:rsid w:val="00951A80"/>
    <w:rsid w:val="00951ABA"/>
    <w:rsid w:val="00951D6D"/>
    <w:rsid w:val="00951E88"/>
    <w:rsid w:val="0095206E"/>
    <w:rsid w:val="00952A18"/>
    <w:rsid w:val="00952A42"/>
    <w:rsid w:val="00952B9D"/>
    <w:rsid w:val="00953549"/>
    <w:rsid w:val="00953554"/>
    <w:rsid w:val="009535B6"/>
    <w:rsid w:val="00953AA0"/>
    <w:rsid w:val="00953B19"/>
    <w:rsid w:val="00954213"/>
    <w:rsid w:val="0095423A"/>
    <w:rsid w:val="00954559"/>
    <w:rsid w:val="00954C08"/>
    <w:rsid w:val="00954E9B"/>
    <w:rsid w:val="00954FDB"/>
    <w:rsid w:val="009552C8"/>
    <w:rsid w:val="00955414"/>
    <w:rsid w:val="00955E89"/>
    <w:rsid w:val="00956277"/>
    <w:rsid w:val="00956885"/>
    <w:rsid w:val="009569ED"/>
    <w:rsid w:val="00956B3E"/>
    <w:rsid w:val="00956F08"/>
    <w:rsid w:val="00957353"/>
    <w:rsid w:val="009573BF"/>
    <w:rsid w:val="009573E3"/>
    <w:rsid w:val="00957400"/>
    <w:rsid w:val="0095779A"/>
    <w:rsid w:val="00957D01"/>
    <w:rsid w:val="00957FCF"/>
    <w:rsid w:val="009600AE"/>
    <w:rsid w:val="009602CA"/>
    <w:rsid w:val="009605FC"/>
    <w:rsid w:val="00960A66"/>
    <w:rsid w:val="00960BB7"/>
    <w:rsid w:val="009610DE"/>
    <w:rsid w:val="0096113C"/>
    <w:rsid w:val="00961172"/>
    <w:rsid w:val="009611E5"/>
    <w:rsid w:val="009613EB"/>
    <w:rsid w:val="009614A0"/>
    <w:rsid w:val="0096172D"/>
    <w:rsid w:val="009617AF"/>
    <w:rsid w:val="00961C03"/>
    <w:rsid w:val="0096242C"/>
    <w:rsid w:val="00962687"/>
    <w:rsid w:val="00962713"/>
    <w:rsid w:val="00962829"/>
    <w:rsid w:val="0096286D"/>
    <w:rsid w:val="00962958"/>
    <w:rsid w:val="00962A35"/>
    <w:rsid w:val="00962C3B"/>
    <w:rsid w:val="00963011"/>
    <w:rsid w:val="00963DFC"/>
    <w:rsid w:val="00963FC6"/>
    <w:rsid w:val="0096441B"/>
    <w:rsid w:val="0096480B"/>
    <w:rsid w:val="00964BAE"/>
    <w:rsid w:val="00964E37"/>
    <w:rsid w:val="009654B2"/>
    <w:rsid w:val="00965676"/>
    <w:rsid w:val="00965A74"/>
    <w:rsid w:val="0096618F"/>
    <w:rsid w:val="00966195"/>
    <w:rsid w:val="0096644B"/>
    <w:rsid w:val="0096678F"/>
    <w:rsid w:val="00966F02"/>
    <w:rsid w:val="00966FA5"/>
    <w:rsid w:val="00967048"/>
    <w:rsid w:val="009670F5"/>
    <w:rsid w:val="00967222"/>
    <w:rsid w:val="009674F4"/>
    <w:rsid w:val="00967641"/>
    <w:rsid w:val="009678DB"/>
    <w:rsid w:val="00967C8C"/>
    <w:rsid w:val="00967D52"/>
    <w:rsid w:val="00967E33"/>
    <w:rsid w:val="00967EDA"/>
    <w:rsid w:val="00967F9A"/>
    <w:rsid w:val="00970544"/>
    <w:rsid w:val="00970700"/>
    <w:rsid w:val="009707CC"/>
    <w:rsid w:val="009708D2"/>
    <w:rsid w:val="009709FB"/>
    <w:rsid w:val="00970E0E"/>
    <w:rsid w:val="0097100F"/>
    <w:rsid w:val="009714DB"/>
    <w:rsid w:val="00971610"/>
    <w:rsid w:val="009716BA"/>
    <w:rsid w:val="00971F6E"/>
    <w:rsid w:val="0097213F"/>
    <w:rsid w:val="009723EE"/>
    <w:rsid w:val="00972B0A"/>
    <w:rsid w:val="00973203"/>
    <w:rsid w:val="009732E8"/>
    <w:rsid w:val="009732F5"/>
    <w:rsid w:val="0097348E"/>
    <w:rsid w:val="00973717"/>
    <w:rsid w:val="00973F2A"/>
    <w:rsid w:val="00974055"/>
    <w:rsid w:val="009747B0"/>
    <w:rsid w:val="0097482F"/>
    <w:rsid w:val="009749B7"/>
    <w:rsid w:val="00974CFF"/>
    <w:rsid w:val="00974D6F"/>
    <w:rsid w:val="00974E79"/>
    <w:rsid w:val="00975159"/>
    <w:rsid w:val="0097518C"/>
    <w:rsid w:val="0097577F"/>
    <w:rsid w:val="009758D5"/>
    <w:rsid w:val="00975C4C"/>
    <w:rsid w:val="00975E7E"/>
    <w:rsid w:val="0097610D"/>
    <w:rsid w:val="00976240"/>
    <w:rsid w:val="009762C7"/>
    <w:rsid w:val="009765F8"/>
    <w:rsid w:val="0097693E"/>
    <w:rsid w:val="0097749E"/>
    <w:rsid w:val="009775B7"/>
    <w:rsid w:val="009775E0"/>
    <w:rsid w:val="00977671"/>
    <w:rsid w:val="0097772F"/>
    <w:rsid w:val="00977E16"/>
    <w:rsid w:val="00977E81"/>
    <w:rsid w:val="00977FD6"/>
    <w:rsid w:val="00980237"/>
    <w:rsid w:val="009802B7"/>
    <w:rsid w:val="009806EE"/>
    <w:rsid w:val="00980AF1"/>
    <w:rsid w:val="00980E16"/>
    <w:rsid w:val="00980F40"/>
    <w:rsid w:val="00981374"/>
    <w:rsid w:val="009814E7"/>
    <w:rsid w:val="009816DF"/>
    <w:rsid w:val="0098177B"/>
    <w:rsid w:val="00981800"/>
    <w:rsid w:val="009818B2"/>
    <w:rsid w:val="00981A36"/>
    <w:rsid w:val="00981BDC"/>
    <w:rsid w:val="00981F0E"/>
    <w:rsid w:val="0098225F"/>
    <w:rsid w:val="00982271"/>
    <w:rsid w:val="00982755"/>
    <w:rsid w:val="00982806"/>
    <w:rsid w:val="00982B5D"/>
    <w:rsid w:val="00982D43"/>
    <w:rsid w:val="00983333"/>
    <w:rsid w:val="009833DC"/>
    <w:rsid w:val="00984332"/>
    <w:rsid w:val="00984A61"/>
    <w:rsid w:val="00984BA8"/>
    <w:rsid w:val="00984BAF"/>
    <w:rsid w:val="00984BEE"/>
    <w:rsid w:val="00984C73"/>
    <w:rsid w:val="00984F62"/>
    <w:rsid w:val="00985AE1"/>
    <w:rsid w:val="00986063"/>
    <w:rsid w:val="0098609D"/>
    <w:rsid w:val="009862CA"/>
    <w:rsid w:val="009866B7"/>
    <w:rsid w:val="00986C92"/>
    <w:rsid w:val="0098718F"/>
    <w:rsid w:val="009871C7"/>
    <w:rsid w:val="009873DA"/>
    <w:rsid w:val="00987AE6"/>
    <w:rsid w:val="00987D4F"/>
    <w:rsid w:val="00987D7A"/>
    <w:rsid w:val="00987E55"/>
    <w:rsid w:val="009901CD"/>
    <w:rsid w:val="00990404"/>
    <w:rsid w:val="009909BA"/>
    <w:rsid w:val="00990A42"/>
    <w:rsid w:val="009915F5"/>
    <w:rsid w:val="0099169A"/>
    <w:rsid w:val="0099179C"/>
    <w:rsid w:val="00991A01"/>
    <w:rsid w:val="00991A5F"/>
    <w:rsid w:val="00991A94"/>
    <w:rsid w:val="00991B86"/>
    <w:rsid w:val="00991F56"/>
    <w:rsid w:val="00992100"/>
    <w:rsid w:val="009928C8"/>
    <w:rsid w:val="00992F5C"/>
    <w:rsid w:val="00992FB3"/>
    <w:rsid w:val="0099307E"/>
    <w:rsid w:val="00993200"/>
    <w:rsid w:val="0099320A"/>
    <w:rsid w:val="00993F17"/>
    <w:rsid w:val="00993F68"/>
    <w:rsid w:val="00994697"/>
    <w:rsid w:val="00994766"/>
    <w:rsid w:val="009947BB"/>
    <w:rsid w:val="00994862"/>
    <w:rsid w:val="00994E4A"/>
    <w:rsid w:val="0099516C"/>
    <w:rsid w:val="00995909"/>
    <w:rsid w:val="00995992"/>
    <w:rsid w:val="00995B6B"/>
    <w:rsid w:val="00995B72"/>
    <w:rsid w:val="009964DD"/>
    <w:rsid w:val="009964E6"/>
    <w:rsid w:val="00996851"/>
    <w:rsid w:val="009969FE"/>
    <w:rsid w:val="00996C97"/>
    <w:rsid w:val="00996F69"/>
    <w:rsid w:val="0099707C"/>
    <w:rsid w:val="009970C1"/>
    <w:rsid w:val="0099713F"/>
    <w:rsid w:val="009971A2"/>
    <w:rsid w:val="00997915"/>
    <w:rsid w:val="00997AAA"/>
    <w:rsid w:val="00997D59"/>
    <w:rsid w:val="009A035A"/>
    <w:rsid w:val="009A037E"/>
    <w:rsid w:val="009A04DE"/>
    <w:rsid w:val="009A0540"/>
    <w:rsid w:val="009A05B7"/>
    <w:rsid w:val="009A08CF"/>
    <w:rsid w:val="009A0A93"/>
    <w:rsid w:val="009A0B99"/>
    <w:rsid w:val="009A13A7"/>
    <w:rsid w:val="009A13F4"/>
    <w:rsid w:val="009A1455"/>
    <w:rsid w:val="009A1475"/>
    <w:rsid w:val="009A1495"/>
    <w:rsid w:val="009A15A2"/>
    <w:rsid w:val="009A1667"/>
    <w:rsid w:val="009A1761"/>
    <w:rsid w:val="009A1A71"/>
    <w:rsid w:val="009A1BC5"/>
    <w:rsid w:val="009A211F"/>
    <w:rsid w:val="009A2137"/>
    <w:rsid w:val="009A216C"/>
    <w:rsid w:val="009A2257"/>
    <w:rsid w:val="009A225B"/>
    <w:rsid w:val="009A238D"/>
    <w:rsid w:val="009A2421"/>
    <w:rsid w:val="009A29A4"/>
    <w:rsid w:val="009A2B40"/>
    <w:rsid w:val="009A2C76"/>
    <w:rsid w:val="009A2CA4"/>
    <w:rsid w:val="009A2CF1"/>
    <w:rsid w:val="009A2D17"/>
    <w:rsid w:val="009A2E0E"/>
    <w:rsid w:val="009A2EB9"/>
    <w:rsid w:val="009A31AC"/>
    <w:rsid w:val="009A3640"/>
    <w:rsid w:val="009A3918"/>
    <w:rsid w:val="009A39B7"/>
    <w:rsid w:val="009A3DAC"/>
    <w:rsid w:val="009A435D"/>
    <w:rsid w:val="009A4556"/>
    <w:rsid w:val="009A483F"/>
    <w:rsid w:val="009A501C"/>
    <w:rsid w:val="009A5D36"/>
    <w:rsid w:val="009A5FFC"/>
    <w:rsid w:val="009A6488"/>
    <w:rsid w:val="009A6568"/>
    <w:rsid w:val="009A680C"/>
    <w:rsid w:val="009A69A7"/>
    <w:rsid w:val="009A6AD8"/>
    <w:rsid w:val="009A6DF3"/>
    <w:rsid w:val="009A6F42"/>
    <w:rsid w:val="009A70FA"/>
    <w:rsid w:val="009A7173"/>
    <w:rsid w:val="009A7323"/>
    <w:rsid w:val="009A7640"/>
    <w:rsid w:val="009A7826"/>
    <w:rsid w:val="009A793D"/>
    <w:rsid w:val="009A7D6F"/>
    <w:rsid w:val="009B007B"/>
    <w:rsid w:val="009B008B"/>
    <w:rsid w:val="009B03C7"/>
    <w:rsid w:val="009B0511"/>
    <w:rsid w:val="009B072D"/>
    <w:rsid w:val="009B08C9"/>
    <w:rsid w:val="009B0BCA"/>
    <w:rsid w:val="009B0C5F"/>
    <w:rsid w:val="009B0F89"/>
    <w:rsid w:val="009B0FF7"/>
    <w:rsid w:val="009B13E5"/>
    <w:rsid w:val="009B1A59"/>
    <w:rsid w:val="009B1E6B"/>
    <w:rsid w:val="009B240B"/>
    <w:rsid w:val="009B2E5C"/>
    <w:rsid w:val="009B3443"/>
    <w:rsid w:val="009B34BB"/>
    <w:rsid w:val="009B35D0"/>
    <w:rsid w:val="009B37E5"/>
    <w:rsid w:val="009B3839"/>
    <w:rsid w:val="009B3CBB"/>
    <w:rsid w:val="009B3D58"/>
    <w:rsid w:val="009B3EB5"/>
    <w:rsid w:val="009B41FB"/>
    <w:rsid w:val="009B433F"/>
    <w:rsid w:val="009B462C"/>
    <w:rsid w:val="009B462D"/>
    <w:rsid w:val="009B466A"/>
    <w:rsid w:val="009B47CE"/>
    <w:rsid w:val="009B496F"/>
    <w:rsid w:val="009B4A77"/>
    <w:rsid w:val="009B4AA7"/>
    <w:rsid w:val="009B4D96"/>
    <w:rsid w:val="009B4DC9"/>
    <w:rsid w:val="009B4F44"/>
    <w:rsid w:val="009B4F4E"/>
    <w:rsid w:val="009B50BA"/>
    <w:rsid w:val="009B58CF"/>
    <w:rsid w:val="009B5A5A"/>
    <w:rsid w:val="009B5FA1"/>
    <w:rsid w:val="009B6010"/>
    <w:rsid w:val="009B6036"/>
    <w:rsid w:val="009B6072"/>
    <w:rsid w:val="009B6483"/>
    <w:rsid w:val="009B649A"/>
    <w:rsid w:val="009B6557"/>
    <w:rsid w:val="009B6672"/>
    <w:rsid w:val="009B6721"/>
    <w:rsid w:val="009B68A4"/>
    <w:rsid w:val="009B6DF6"/>
    <w:rsid w:val="009B75F1"/>
    <w:rsid w:val="009C0183"/>
    <w:rsid w:val="009C021A"/>
    <w:rsid w:val="009C0236"/>
    <w:rsid w:val="009C02C8"/>
    <w:rsid w:val="009C0477"/>
    <w:rsid w:val="009C051F"/>
    <w:rsid w:val="009C0ACB"/>
    <w:rsid w:val="009C1214"/>
    <w:rsid w:val="009C159E"/>
    <w:rsid w:val="009C16B2"/>
    <w:rsid w:val="009C1A08"/>
    <w:rsid w:val="009C1BE8"/>
    <w:rsid w:val="009C1CDD"/>
    <w:rsid w:val="009C1DDD"/>
    <w:rsid w:val="009C1EAD"/>
    <w:rsid w:val="009C24C2"/>
    <w:rsid w:val="009C27E1"/>
    <w:rsid w:val="009C2A2B"/>
    <w:rsid w:val="009C2ABA"/>
    <w:rsid w:val="009C2C6E"/>
    <w:rsid w:val="009C2E99"/>
    <w:rsid w:val="009C2F77"/>
    <w:rsid w:val="009C353C"/>
    <w:rsid w:val="009C35FC"/>
    <w:rsid w:val="009C3926"/>
    <w:rsid w:val="009C392A"/>
    <w:rsid w:val="009C3CF3"/>
    <w:rsid w:val="009C442F"/>
    <w:rsid w:val="009C45D4"/>
    <w:rsid w:val="009C4778"/>
    <w:rsid w:val="009C47FA"/>
    <w:rsid w:val="009C4859"/>
    <w:rsid w:val="009C4A7A"/>
    <w:rsid w:val="009C523D"/>
    <w:rsid w:val="009C531E"/>
    <w:rsid w:val="009C56E2"/>
    <w:rsid w:val="009C59F2"/>
    <w:rsid w:val="009C5A66"/>
    <w:rsid w:val="009C5B84"/>
    <w:rsid w:val="009C5C76"/>
    <w:rsid w:val="009C5DE0"/>
    <w:rsid w:val="009C5F8E"/>
    <w:rsid w:val="009C646E"/>
    <w:rsid w:val="009C668E"/>
    <w:rsid w:val="009C668F"/>
    <w:rsid w:val="009C6756"/>
    <w:rsid w:val="009C71F4"/>
    <w:rsid w:val="009C736A"/>
    <w:rsid w:val="009C74AE"/>
    <w:rsid w:val="009C7742"/>
    <w:rsid w:val="009C79DC"/>
    <w:rsid w:val="009C7DC8"/>
    <w:rsid w:val="009C7E26"/>
    <w:rsid w:val="009D0398"/>
    <w:rsid w:val="009D0AF2"/>
    <w:rsid w:val="009D0B30"/>
    <w:rsid w:val="009D0C7F"/>
    <w:rsid w:val="009D0CF9"/>
    <w:rsid w:val="009D1003"/>
    <w:rsid w:val="009D191A"/>
    <w:rsid w:val="009D19A5"/>
    <w:rsid w:val="009D1BDB"/>
    <w:rsid w:val="009D1E44"/>
    <w:rsid w:val="009D2243"/>
    <w:rsid w:val="009D230B"/>
    <w:rsid w:val="009D2314"/>
    <w:rsid w:val="009D25AB"/>
    <w:rsid w:val="009D2C8D"/>
    <w:rsid w:val="009D2DC4"/>
    <w:rsid w:val="009D2E5E"/>
    <w:rsid w:val="009D2E76"/>
    <w:rsid w:val="009D31AF"/>
    <w:rsid w:val="009D31FA"/>
    <w:rsid w:val="009D3369"/>
    <w:rsid w:val="009D339C"/>
    <w:rsid w:val="009D35D1"/>
    <w:rsid w:val="009D3946"/>
    <w:rsid w:val="009D39BA"/>
    <w:rsid w:val="009D3A85"/>
    <w:rsid w:val="009D3C41"/>
    <w:rsid w:val="009D3ED5"/>
    <w:rsid w:val="009D3F07"/>
    <w:rsid w:val="009D405A"/>
    <w:rsid w:val="009D42CC"/>
    <w:rsid w:val="009D4A20"/>
    <w:rsid w:val="009D4D5F"/>
    <w:rsid w:val="009D55B7"/>
    <w:rsid w:val="009D567F"/>
    <w:rsid w:val="009D5A7C"/>
    <w:rsid w:val="009D5BB8"/>
    <w:rsid w:val="009D5D34"/>
    <w:rsid w:val="009D6016"/>
    <w:rsid w:val="009D61B7"/>
    <w:rsid w:val="009D6403"/>
    <w:rsid w:val="009D6865"/>
    <w:rsid w:val="009D6A62"/>
    <w:rsid w:val="009D6BF0"/>
    <w:rsid w:val="009D6D02"/>
    <w:rsid w:val="009D6E5C"/>
    <w:rsid w:val="009D7180"/>
    <w:rsid w:val="009D74D9"/>
    <w:rsid w:val="009D7594"/>
    <w:rsid w:val="009D793A"/>
    <w:rsid w:val="009D7CEE"/>
    <w:rsid w:val="009D7D27"/>
    <w:rsid w:val="009D7E71"/>
    <w:rsid w:val="009D7F60"/>
    <w:rsid w:val="009D7F81"/>
    <w:rsid w:val="009E025F"/>
    <w:rsid w:val="009E026D"/>
    <w:rsid w:val="009E035F"/>
    <w:rsid w:val="009E0589"/>
    <w:rsid w:val="009E0607"/>
    <w:rsid w:val="009E0696"/>
    <w:rsid w:val="009E0ACE"/>
    <w:rsid w:val="009E0C39"/>
    <w:rsid w:val="009E1612"/>
    <w:rsid w:val="009E17EA"/>
    <w:rsid w:val="009E20F8"/>
    <w:rsid w:val="009E2108"/>
    <w:rsid w:val="009E2287"/>
    <w:rsid w:val="009E2337"/>
    <w:rsid w:val="009E23C1"/>
    <w:rsid w:val="009E2B67"/>
    <w:rsid w:val="009E303B"/>
    <w:rsid w:val="009E3278"/>
    <w:rsid w:val="009E3DAC"/>
    <w:rsid w:val="009E3E08"/>
    <w:rsid w:val="009E3ECF"/>
    <w:rsid w:val="009E4086"/>
    <w:rsid w:val="009E4162"/>
    <w:rsid w:val="009E4C82"/>
    <w:rsid w:val="009E4D82"/>
    <w:rsid w:val="009E4EEB"/>
    <w:rsid w:val="009E519A"/>
    <w:rsid w:val="009E54A2"/>
    <w:rsid w:val="009E54A4"/>
    <w:rsid w:val="009E5860"/>
    <w:rsid w:val="009E5C82"/>
    <w:rsid w:val="009E6096"/>
    <w:rsid w:val="009E6576"/>
    <w:rsid w:val="009E6676"/>
    <w:rsid w:val="009E66AD"/>
    <w:rsid w:val="009E6D0B"/>
    <w:rsid w:val="009E6F0E"/>
    <w:rsid w:val="009E768F"/>
    <w:rsid w:val="009E7CEF"/>
    <w:rsid w:val="009E7E99"/>
    <w:rsid w:val="009F06DE"/>
    <w:rsid w:val="009F0707"/>
    <w:rsid w:val="009F0803"/>
    <w:rsid w:val="009F0AFE"/>
    <w:rsid w:val="009F0D16"/>
    <w:rsid w:val="009F10E7"/>
    <w:rsid w:val="009F1238"/>
    <w:rsid w:val="009F1259"/>
    <w:rsid w:val="009F140E"/>
    <w:rsid w:val="009F142E"/>
    <w:rsid w:val="009F1465"/>
    <w:rsid w:val="009F152B"/>
    <w:rsid w:val="009F1C9E"/>
    <w:rsid w:val="009F1CC0"/>
    <w:rsid w:val="009F27D1"/>
    <w:rsid w:val="009F2C27"/>
    <w:rsid w:val="009F2C4D"/>
    <w:rsid w:val="009F2CD4"/>
    <w:rsid w:val="009F2D56"/>
    <w:rsid w:val="009F2DFD"/>
    <w:rsid w:val="009F2E44"/>
    <w:rsid w:val="009F300F"/>
    <w:rsid w:val="009F36F2"/>
    <w:rsid w:val="009F390C"/>
    <w:rsid w:val="009F3B10"/>
    <w:rsid w:val="009F3B7C"/>
    <w:rsid w:val="009F3E38"/>
    <w:rsid w:val="009F3EEE"/>
    <w:rsid w:val="009F448E"/>
    <w:rsid w:val="009F47A9"/>
    <w:rsid w:val="009F4D01"/>
    <w:rsid w:val="009F5099"/>
    <w:rsid w:val="009F5178"/>
    <w:rsid w:val="009F519B"/>
    <w:rsid w:val="009F522E"/>
    <w:rsid w:val="009F5283"/>
    <w:rsid w:val="009F5C4C"/>
    <w:rsid w:val="009F5E88"/>
    <w:rsid w:val="009F60CF"/>
    <w:rsid w:val="009F61C9"/>
    <w:rsid w:val="009F6228"/>
    <w:rsid w:val="009F6246"/>
    <w:rsid w:val="009F6402"/>
    <w:rsid w:val="009F6694"/>
    <w:rsid w:val="009F6914"/>
    <w:rsid w:val="009F6F5F"/>
    <w:rsid w:val="009F773F"/>
    <w:rsid w:val="009F7AF3"/>
    <w:rsid w:val="00A005C6"/>
    <w:rsid w:val="00A00891"/>
    <w:rsid w:val="00A00984"/>
    <w:rsid w:val="00A009B3"/>
    <w:rsid w:val="00A009D7"/>
    <w:rsid w:val="00A00F45"/>
    <w:rsid w:val="00A00F56"/>
    <w:rsid w:val="00A010DA"/>
    <w:rsid w:val="00A010FF"/>
    <w:rsid w:val="00A01158"/>
    <w:rsid w:val="00A012BF"/>
    <w:rsid w:val="00A012DB"/>
    <w:rsid w:val="00A01483"/>
    <w:rsid w:val="00A01754"/>
    <w:rsid w:val="00A0200F"/>
    <w:rsid w:val="00A02244"/>
    <w:rsid w:val="00A02284"/>
    <w:rsid w:val="00A027DE"/>
    <w:rsid w:val="00A02967"/>
    <w:rsid w:val="00A02B0A"/>
    <w:rsid w:val="00A02B30"/>
    <w:rsid w:val="00A02FB0"/>
    <w:rsid w:val="00A03041"/>
    <w:rsid w:val="00A035E3"/>
    <w:rsid w:val="00A03BE4"/>
    <w:rsid w:val="00A040F9"/>
    <w:rsid w:val="00A04215"/>
    <w:rsid w:val="00A0424D"/>
    <w:rsid w:val="00A0493F"/>
    <w:rsid w:val="00A0494A"/>
    <w:rsid w:val="00A0494E"/>
    <w:rsid w:val="00A05182"/>
    <w:rsid w:val="00A05196"/>
    <w:rsid w:val="00A0526E"/>
    <w:rsid w:val="00A0533B"/>
    <w:rsid w:val="00A05744"/>
    <w:rsid w:val="00A0584C"/>
    <w:rsid w:val="00A05852"/>
    <w:rsid w:val="00A05900"/>
    <w:rsid w:val="00A05957"/>
    <w:rsid w:val="00A05B06"/>
    <w:rsid w:val="00A05E7D"/>
    <w:rsid w:val="00A06684"/>
    <w:rsid w:val="00A06CE7"/>
    <w:rsid w:val="00A06F97"/>
    <w:rsid w:val="00A07218"/>
    <w:rsid w:val="00A072CC"/>
    <w:rsid w:val="00A07604"/>
    <w:rsid w:val="00A0770D"/>
    <w:rsid w:val="00A078BE"/>
    <w:rsid w:val="00A0795F"/>
    <w:rsid w:val="00A07D34"/>
    <w:rsid w:val="00A07D45"/>
    <w:rsid w:val="00A07FB7"/>
    <w:rsid w:val="00A07FE1"/>
    <w:rsid w:val="00A101E9"/>
    <w:rsid w:val="00A102DF"/>
    <w:rsid w:val="00A10310"/>
    <w:rsid w:val="00A1032E"/>
    <w:rsid w:val="00A107E9"/>
    <w:rsid w:val="00A1094F"/>
    <w:rsid w:val="00A10D5E"/>
    <w:rsid w:val="00A110BA"/>
    <w:rsid w:val="00A111AA"/>
    <w:rsid w:val="00A113C7"/>
    <w:rsid w:val="00A11782"/>
    <w:rsid w:val="00A11976"/>
    <w:rsid w:val="00A11A0F"/>
    <w:rsid w:val="00A11A49"/>
    <w:rsid w:val="00A11B54"/>
    <w:rsid w:val="00A11C6F"/>
    <w:rsid w:val="00A11E1A"/>
    <w:rsid w:val="00A12089"/>
    <w:rsid w:val="00A128DE"/>
    <w:rsid w:val="00A12C1B"/>
    <w:rsid w:val="00A12C27"/>
    <w:rsid w:val="00A12E15"/>
    <w:rsid w:val="00A12E3C"/>
    <w:rsid w:val="00A13304"/>
    <w:rsid w:val="00A13386"/>
    <w:rsid w:val="00A136E4"/>
    <w:rsid w:val="00A1371E"/>
    <w:rsid w:val="00A13A93"/>
    <w:rsid w:val="00A13D78"/>
    <w:rsid w:val="00A13EA7"/>
    <w:rsid w:val="00A13F8B"/>
    <w:rsid w:val="00A13FED"/>
    <w:rsid w:val="00A14051"/>
    <w:rsid w:val="00A1411C"/>
    <w:rsid w:val="00A144D4"/>
    <w:rsid w:val="00A147E2"/>
    <w:rsid w:val="00A14853"/>
    <w:rsid w:val="00A14960"/>
    <w:rsid w:val="00A14A7A"/>
    <w:rsid w:val="00A14CB9"/>
    <w:rsid w:val="00A14CF5"/>
    <w:rsid w:val="00A14DD3"/>
    <w:rsid w:val="00A14EA1"/>
    <w:rsid w:val="00A150ED"/>
    <w:rsid w:val="00A15229"/>
    <w:rsid w:val="00A152B9"/>
    <w:rsid w:val="00A15385"/>
    <w:rsid w:val="00A1559E"/>
    <w:rsid w:val="00A155F5"/>
    <w:rsid w:val="00A15987"/>
    <w:rsid w:val="00A1604A"/>
    <w:rsid w:val="00A16210"/>
    <w:rsid w:val="00A16791"/>
    <w:rsid w:val="00A1682B"/>
    <w:rsid w:val="00A1712B"/>
    <w:rsid w:val="00A171A2"/>
    <w:rsid w:val="00A171EC"/>
    <w:rsid w:val="00A175A5"/>
    <w:rsid w:val="00A177B9"/>
    <w:rsid w:val="00A17896"/>
    <w:rsid w:val="00A178D5"/>
    <w:rsid w:val="00A17C61"/>
    <w:rsid w:val="00A2041A"/>
    <w:rsid w:val="00A20474"/>
    <w:rsid w:val="00A204F6"/>
    <w:rsid w:val="00A20D41"/>
    <w:rsid w:val="00A20DA8"/>
    <w:rsid w:val="00A2153A"/>
    <w:rsid w:val="00A217E0"/>
    <w:rsid w:val="00A21848"/>
    <w:rsid w:val="00A222C0"/>
    <w:rsid w:val="00A222D7"/>
    <w:rsid w:val="00A223E8"/>
    <w:rsid w:val="00A22941"/>
    <w:rsid w:val="00A22B0D"/>
    <w:rsid w:val="00A22D61"/>
    <w:rsid w:val="00A22F8D"/>
    <w:rsid w:val="00A230A6"/>
    <w:rsid w:val="00A238AE"/>
    <w:rsid w:val="00A238F2"/>
    <w:rsid w:val="00A23EA1"/>
    <w:rsid w:val="00A23EFE"/>
    <w:rsid w:val="00A241C5"/>
    <w:rsid w:val="00A2421A"/>
    <w:rsid w:val="00A242C0"/>
    <w:rsid w:val="00A24398"/>
    <w:rsid w:val="00A2455C"/>
    <w:rsid w:val="00A24A2D"/>
    <w:rsid w:val="00A25076"/>
    <w:rsid w:val="00A251F2"/>
    <w:rsid w:val="00A253E9"/>
    <w:rsid w:val="00A2560C"/>
    <w:rsid w:val="00A25AB8"/>
    <w:rsid w:val="00A25F88"/>
    <w:rsid w:val="00A26032"/>
    <w:rsid w:val="00A2647A"/>
    <w:rsid w:val="00A26644"/>
    <w:rsid w:val="00A266D6"/>
    <w:rsid w:val="00A26730"/>
    <w:rsid w:val="00A26777"/>
    <w:rsid w:val="00A2691C"/>
    <w:rsid w:val="00A26B6B"/>
    <w:rsid w:val="00A271A6"/>
    <w:rsid w:val="00A27DE4"/>
    <w:rsid w:val="00A302D9"/>
    <w:rsid w:val="00A303F4"/>
    <w:rsid w:val="00A30403"/>
    <w:rsid w:val="00A3047A"/>
    <w:rsid w:val="00A30543"/>
    <w:rsid w:val="00A306ED"/>
    <w:rsid w:val="00A306EE"/>
    <w:rsid w:val="00A30CB4"/>
    <w:rsid w:val="00A3108B"/>
    <w:rsid w:val="00A31320"/>
    <w:rsid w:val="00A316D1"/>
    <w:rsid w:val="00A317C1"/>
    <w:rsid w:val="00A31D87"/>
    <w:rsid w:val="00A31FB1"/>
    <w:rsid w:val="00A3249E"/>
    <w:rsid w:val="00A325BA"/>
    <w:rsid w:val="00A32617"/>
    <w:rsid w:val="00A32924"/>
    <w:rsid w:val="00A32C32"/>
    <w:rsid w:val="00A33217"/>
    <w:rsid w:val="00A33438"/>
    <w:rsid w:val="00A33853"/>
    <w:rsid w:val="00A33EF8"/>
    <w:rsid w:val="00A343B7"/>
    <w:rsid w:val="00A35037"/>
    <w:rsid w:val="00A35115"/>
    <w:rsid w:val="00A354A2"/>
    <w:rsid w:val="00A35601"/>
    <w:rsid w:val="00A35939"/>
    <w:rsid w:val="00A359C2"/>
    <w:rsid w:val="00A359E4"/>
    <w:rsid w:val="00A35B85"/>
    <w:rsid w:val="00A35F1D"/>
    <w:rsid w:val="00A361C1"/>
    <w:rsid w:val="00A3635F"/>
    <w:rsid w:val="00A36454"/>
    <w:rsid w:val="00A3658A"/>
    <w:rsid w:val="00A36747"/>
    <w:rsid w:val="00A368B2"/>
    <w:rsid w:val="00A36973"/>
    <w:rsid w:val="00A36A6D"/>
    <w:rsid w:val="00A36E5E"/>
    <w:rsid w:val="00A377AA"/>
    <w:rsid w:val="00A377B7"/>
    <w:rsid w:val="00A37A0B"/>
    <w:rsid w:val="00A37B93"/>
    <w:rsid w:val="00A37D26"/>
    <w:rsid w:val="00A37D48"/>
    <w:rsid w:val="00A37E9D"/>
    <w:rsid w:val="00A402A5"/>
    <w:rsid w:val="00A402B4"/>
    <w:rsid w:val="00A405E2"/>
    <w:rsid w:val="00A41907"/>
    <w:rsid w:val="00A41C8B"/>
    <w:rsid w:val="00A4222B"/>
    <w:rsid w:val="00A42589"/>
    <w:rsid w:val="00A438C8"/>
    <w:rsid w:val="00A4397D"/>
    <w:rsid w:val="00A439AC"/>
    <w:rsid w:val="00A43A7B"/>
    <w:rsid w:val="00A43CC1"/>
    <w:rsid w:val="00A43EB6"/>
    <w:rsid w:val="00A43F1E"/>
    <w:rsid w:val="00A43F43"/>
    <w:rsid w:val="00A446C3"/>
    <w:rsid w:val="00A448E5"/>
    <w:rsid w:val="00A4499C"/>
    <w:rsid w:val="00A449EA"/>
    <w:rsid w:val="00A44AB0"/>
    <w:rsid w:val="00A44B3A"/>
    <w:rsid w:val="00A44E93"/>
    <w:rsid w:val="00A4511D"/>
    <w:rsid w:val="00A453C4"/>
    <w:rsid w:val="00A45581"/>
    <w:rsid w:val="00A45756"/>
    <w:rsid w:val="00A457E1"/>
    <w:rsid w:val="00A45D51"/>
    <w:rsid w:val="00A46A24"/>
    <w:rsid w:val="00A46C42"/>
    <w:rsid w:val="00A46CE4"/>
    <w:rsid w:val="00A46E43"/>
    <w:rsid w:val="00A47159"/>
    <w:rsid w:val="00A47308"/>
    <w:rsid w:val="00A47AC6"/>
    <w:rsid w:val="00A50427"/>
    <w:rsid w:val="00A505F0"/>
    <w:rsid w:val="00A50641"/>
    <w:rsid w:val="00A50736"/>
    <w:rsid w:val="00A507BD"/>
    <w:rsid w:val="00A50810"/>
    <w:rsid w:val="00A50E14"/>
    <w:rsid w:val="00A51055"/>
    <w:rsid w:val="00A512C2"/>
    <w:rsid w:val="00A515F5"/>
    <w:rsid w:val="00A51A4B"/>
    <w:rsid w:val="00A51B9B"/>
    <w:rsid w:val="00A51E2A"/>
    <w:rsid w:val="00A521CE"/>
    <w:rsid w:val="00A52794"/>
    <w:rsid w:val="00A52B46"/>
    <w:rsid w:val="00A530DB"/>
    <w:rsid w:val="00A5340B"/>
    <w:rsid w:val="00A53CC2"/>
    <w:rsid w:val="00A540F4"/>
    <w:rsid w:val="00A541AC"/>
    <w:rsid w:val="00A547BF"/>
    <w:rsid w:val="00A5490A"/>
    <w:rsid w:val="00A54C0B"/>
    <w:rsid w:val="00A54EE9"/>
    <w:rsid w:val="00A5563F"/>
    <w:rsid w:val="00A5578F"/>
    <w:rsid w:val="00A5581F"/>
    <w:rsid w:val="00A55909"/>
    <w:rsid w:val="00A55F85"/>
    <w:rsid w:val="00A56292"/>
    <w:rsid w:val="00A56603"/>
    <w:rsid w:val="00A56ACF"/>
    <w:rsid w:val="00A56C43"/>
    <w:rsid w:val="00A56EB5"/>
    <w:rsid w:val="00A56FAF"/>
    <w:rsid w:val="00A5703B"/>
    <w:rsid w:val="00A5719F"/>
    <w:rsid w:val="00A5722A"/>
    <w:rsid w:val="00A57325"/>
    <w:rsid w:val="00A575AB"/>
    <w:rsid w:val="00A5771D"/>
    <w:rsid w:val="00A57823"/>
    <w:rsid w:val="00A57874"/>
    <w:rsid w:val="00A57F1B"/>
    <w:rsid w:val="00A57F4A"/>
    <w:rsid w:val="00A601F2"/>
    <w:rsid w:val="00A60280"/>
    <w:rsid w:val="00A6030D"/>
    <w:rsid w:val="00A60864"/>
    <w:rsid w:val="00A608A6"/>
    <w:rsid w:val="00A609BC"/>
    <w:rsid w:val="00A60D93"/>
    <w:rsid w:val="00A610CE"/>
    <w:rsid w:val="00A614DA"/>
    <w:rsid w:val="00A615CD"/>
    <w:rsid w:val="00A615E5"/>
    <w:rsid w:val="00A61662"/>
    <w:rsid w:val="00A6178E"/>
    <w:rsid w:val="00A6183E"/>
    <w:rsid w:val="00A6204A"/>
    <w:rsid w:val="00A62295"/>
    <w:rsid w:val="00A622E7"/>
    <w:rsid w:val="00A62586"/>
    <w:rsid w:val="00A62C7E"/>
    <w:rsid w:val="00A62E26"/>
    <w:rsid w:val="00A6318A"/>
    <w:rsid w:val="00A6382A"/>
    <w:rsid w:val="00A63D57"/>
    <w:rsid w:val="00A63E69"/>
    <w:rsid w:val="00A6466F"/>
    <w:rsid w:val="00A64EE8"/>
    <w:rsid w:val="00A64F2E"/>
    <w:rsid w:val="00A65483"/>
    <w:rsid w:val="00A65796"/>
    <w:rsid w:val="00A657D6"/>
    <w:rsid w:val="00A657DE"/>
    <w:rsid w:val="00A65A7D"/>
    <w:rsid w:val="00A65CFE"/>
    <w:rsid w:val="00A65D2F"/>
    <w:rsid w:val="00A66224"/>
    <w:rsid w:val="00A66443"/>
    <w:rsid w:val="00A6648F"/>
    <w:rsid w:val="00A66B11"/>
    <w:rsid w:val="00A66CD1"/>
    <w:rsid w:val="00A67081"/>
    <w:rsid w:val="00A6766D"/>
    <w:rsid w:val="00A67940"/>
    <w:rsid w:val="00A67F9A"/>
    <w:rsid w:val="00A70022"/>
    <w:rsid w:val="00A70A18"/>
    <w:rsid w:val="00A71B30"/>
    <w:rsid w:val="00A71C2D"/>
    <w:rsid w:val="00A71CD1"/>
    <w:rsid w:val="00A71E15"/>
    <w:rsid w:val="00A71EDD"/>
    <w:rsid w:val="00A720DC"/>
    <w:rsid w:val="00A728B6"/>
    <w:rsid w:val="00A72AA6"/>
    <w:rsid w:val="00A72E31"/>
    <w:rsid w:val="00A72EF7"/>
    <w:rsid w:val="00A7335E"/>
    <w:rsid w:val="00A734E8"/>
    <w:rsid w:val="00A7359F"/>
    <w:rsid w:val="00A73BE1"/>
    <w:rsid w:val="00A73C41"/>
    <w:rsid w:val="00A74095"/>
    <w:rsid w:val="00A747C3"/>
    <w:rsid w:val="00A7493E"/>
    <w:rsid w:val="00A74A75"/>
    <w:rsid w:val="00A74C07"/>
    <w:rsid w:val="00A74DE4"/>
    <w:rsid w:val="00A750A3"/>
    <w:rsid w:val="00A7561D"/>
    <w:rsid w:val="00A75790"/>
    <w:rsid w:val="00A75797"/>
    <w:rsid w:val="00A75E9B"/>
    <w:rsid w:val="00A76241"/>
    <w:rsid w:val="00A76255"/>
    <w:rsid w:val="00A76555"/>
    <w:rsid w:val="00A76AEC"/>
    <w:rsid w:val="00A76BAE"/>
    <w:rsid w:val="00A771F9"/>
    <w:rsid w:val="00A77705"/>
    <w:rsid w:val="00A77873"/>
    <w:rsid w:val="00A77903"/>
    <w:rsid w:val="00A77B09"/>
    <w:rsid w:val="00A77BCB"/>
    <w:rsid w:val="00A77D6C"/>
    <w:rsid w:val="00A801C8"/>
    <w:rsid w:val="00A80297"/>
    <w:rsid w:val="00A8058D"/>
    <w:rsid w:val="00A8059C"/>
    <w:rsid w:val="00A8059E"/>
    <w:rsid w:val="00A808E7"/>
    <w:rsid w:val="00A80914"/>
    <w:rsid w:val="00A80BED"/>
    <w:rsid w:val="00A80DAB"/>
    <w:rsid w:val="00A80FCB"/>
    <w:rsid w:val="00A81104"/>
    <w:rsid w:val="00A8148D"/>
    <w:rsid w:val="00A81539"/>
    <w:rsid w:val="00A815BD"/>
    <w:rsid w:val="00A81776"/>
    <w:rsid w:val="00A8187C"/>
    <w:rsid w:val="00A81B57"/>
    <w:rsid w:val="00A8211D"/>
    <w:rsid w:val="00A82160"/>
    <w:rsid w:val="00A82163"/>
    <w:rsid w:val="00A821F7"/>
    <w:rsid w:val="00A8257D"/>
    <w:rsid w:val="00A825A0"/>
    <w:rsid w:val="00A825A9"/>
    <w:rsid w:val="00A825D1"/>
    <w:rsid w:val="00A82944"/>
    <w:rsid w:val="00A82986"/>
    <w:rsid w:val="00A82B1E"/>
    <w:rsid w:val="00A82E2C"/>
    <w:rsid w:val="00A8305A"/>
    <w:rsid w:val="00A83512"/>
    <w:rsid w:val="00A83BA7"/>
    <w:rsid w:val="00A83BA8"/>
    <w:rsid w:val="00A83F6C"/>
    <w:rsid w:val="00A84476"/>
    <w:rsid w:val="00A8481F"/>
    <w:rsid w:val="00A84A91"/>
    <w:rsid w:val="00A84BD1"/>
    <w:rsid w:val="00A8504B"/>
    <w:rsid w:val="00A851EC"/>
    <w:rsid w:val="00A851ED"/>
    <w:rsid w:val="00A851EE"/>
    <w:rsid w:val="00A85695"/>
    <w:rsid w:val="00A85963"/>
    <w:rsid w:val="00A8607E"/>
    <w:rsid w:val="00A8656F"/>
    <w:rsid w:val="00A86BA4"/>
    <w:rsid w:val="00A86BEF"/>
    <w:rsid w:val="00A86C7B"/>
    <w:rsid w:val="00A86D16"/>
    <w:rsid w:val="00A86D56"/>
    <w:rsid w:val="00A86DD0"/>
    <w:rsid w:val="00A8760B"/>
    <w:rsid w:val="00A87BCD"/>
    <w:rsid w:val="00A87DC0"/>
    <w:rsid w:val="00A9026F"/>
    <w:rsid w:val="00A905A6"/>
    <w:rsid w:val="00A905CB"/>
    <w:rsid w:val="00A905D2"/>
    <w:rsid w:val="00A90A22"/>
    <w:rsid w:val="00A90F9D"/>
    <w:rsid w:val="00A90FF7"/>
    <w:rsid w:val="00A91129"/>
    <w:rsid w:val="00A917B4"/>
    <w:rsid w:val="00A91867"/>
    <w:rsid w:val="00A919C2"/>
    <w:rsid w:val="00A91F8C"/>
    <w:rsid w:val="00A921AA"/>
    <w:rsid w:val="00A9242D"/>
    <w:rsid w:val="00A934ED"/>
    <w:rsid w:val="00A9359B"/>
    <w:rsid w:val="00A9379E"/>
    <w:rsid w:val="00A9385C"/>
    <w:rsid w:val="00A9389D"/>
    <w:rsid w:val="00A93B61"/>
    <w:rsid w:val="00A93F6F"/>
    <w:rsid w:val="00A945D7"/>
    <w:rsid w:val="00A9470A"/>
    <w:rsid w:val="00A94B67"/>
    <w:rsid w:val="00A94F6E"/>
    <w:rsid w:val="00A95002"/>
    <w:rsid w:val="00A951EB"/>
    <w:rsid w:val="00A952CA"/>
    <w:rsid w:val="00A95678"/>
    <w:rsid w:val="00A956CD"/>
    <w:rsid w:val="00A959A6"/>
    <w:rsid w:val="00A95F7A"/>
    <w:rsid w:val="00A95F7D"/>
    <w:rsid w:val="00A9624A"/>
    <w:rsid w:val="00A96351"/>
    <w:rsid w:val="00A966DD"/>
    <w:rsid w:val="00A96704"/>
    <w:rsid w:val="00A9676E"/>
    <w:rsid w:val="00A969EF"/>
    <w:rsid w:val="00A97103"/>
    <w:rsid w:val="00A97598"/>
    <w:rsid w:val="00A97846"/>
    <w:rsid w:val="00A97B0B"/>
    <w:rsid w:val="00A97E81"/>
    <w:rsid w:val="00A97E9A"/>
    <w:rsid w:val="00A97EE6"/>
    <w:rsid w:val="00A97F3D"/>
    <w:rsid w:val="00AA064F"/>
    <w:rsid w:val="00AA0A4B"/>
    <w:rsid w:val="00AA0ECA"/>
    <w:rsid w:val="00AA1037"/>
    <w:rsid w:val="00AA10DF"/>
    <w:rsid w:val="00AA15FB"/>
    <w:rsid w:val="00AA1823"/>
    <w:rsid w:val="00AA19BC"/>
    <w:rsid w:val="00AA1D5B"/>
    <w:rsid w:val="00AA1FBD"/>
    <w:rsid w:val="00AA1FEC"/>
    <w:rsid w:val="00AA20F2"/>
    <w:rsid w:val="00AA23B1"/>
    <w:rsid w:val="00AA2455"/>
    <w:rsid w:val="00AA29A6"/>
    <w:rsid w:val="00AA2E60"/>
    <w:rsid w:val="00AA301E"/>
    <w:rsid w:val="00AA3050"/>
    <w:rsid w:val="00AA338F"/>
    <w:rsid w:val="00AA3493"/>
    <w:rsid w:val="00AA3685"/>
    <w:rsid w:val="00AA3C03"/>
    <w:rsid w:val="00AA3FF9"/>
    <w:rsid w:val="00AA4FF1"/>
    <w:rsid w:val="00AA5201"/>
    <w:rsid w:val="00AA543C"/>
    <w:rsid w:val="00AA58FA"/>
    <w:rsid w:val="00AA5E84"/>
    <w:rsid w:val="00AA63CB"/>
    <w:rsid w:val="00AA63DF"/>
    <w:rsid w:val="00AA63FB"/>
    <w:rsid w:val="00AA6506"/>
    <w:rsid w:val="00AA65F8"/>
    <w:rsid w:val="00AA677F"/>
    <w:rsid w:val="00AA7731"/>
    <w:rsid w:val="00AA786E"/>
    <w:rsid w:val="00AA7950"/>
    <w:rsid w:val="00AA7A69"/>
    <w:rsid w:val="00AA7B8C"/>
    <w:rsid w:val="00AB004B"/>
    <w:rsid w:val="00AB0075"/>
    <w:rsid w:val="00AB0251"/>
    <w:rsid w:val="00AB0644"/>
    <w:rsid w:val="00AB065D"/>
    <w:rsid w:val="00AB06FC"/>
    <w:rsid w:val="00AB0FE7"/>
    <w:rsid w:val="00AB1271"/>
    <w:rsid w:val="00AB15EE"/>
    <w:rsid w:val="00AB1680"/>
    <w:rsid w:val="00AB16A5"/>
    <w:rsid w:val="00AB2725"/>
    <w:rsid w:val="00AB3E8B"/>
    <w:rsid w:val="00AB4218"/>
    <w:rsid w:val="00AB446D"/>
    <w:rsid w:val="00AB4683"/>
    <w:rsid w:val="00AB4A1D"/>
    <w:rsid w:val="00AB4B90"/>
    <w:rsid w:val="00AB4EC6"/>
    <w:rsid w:val="00AB529B"/>
    <w:rsid w:val="00AB562C"/>
    <w:rsid w:val="00AB5653"/>
    <w:rsid w:val="00AB5663"/>
    <w:rsid w:val="00AB5744"/>
    <w:rsid w:val="00AB5880"/>
    <w:rsid w:val="00AB5920"/>
    <w:rsid w:val="00AB5989"/>
    <w:rsid w:val="00AB5A28"/>
    <w:rsid w:val="00AB5B1E"/>
    <w:rsid w:val="00AB5FF5"/>
    <w:rsid w:val="00AB6098"/>
    <w:rsid w:val="00AB6975"/>
    <w:rsid w:val="00AB6988"/>
    <w:rsid w:val="00AB69DB"/>
    <w:rsid w:val="00AB6D4C"/>
    <w:rsid w:val="00AB712F"/>
    <w:rsid w:val="00AB73AA"/>
    <w:rsid w:val="00AB76DD"/>
    <w:rsid w:val="00AB77DA"/>
    <w:rsid w:val="00AB7AFA"/>
    <w:rsid w:val="00AB7EAB"/>
    <w:rsid w:val="00AC01A7"/>
    <w:rsid w:val="00AC0539"/>
    <w:rsid w:val="00AC05D2"/>
    <w:rsid w:val="00AC0671"/>
    <w:rsid w:val="00AC068A"/>
    <w:rsid w:val="00AC0AB7"/>
    <w:rsid w:val="00AC0C81"/>
    <w:rsid w:val="00AC1376"/>
    <w:rsid w:val="00AC1455"/>
    <w:rsid w:val="00AC176E"/>
    <w:rsid w:val="00AC1ADD"/>
    <w:rsid w:val="00AC1FCA"/>
    <w:rsid w:val="00AC27FA"/>
    <w:rsid w:val="00AC2E2A"/>
    <w:rsid w:val="00AC2F19"/>
    <w:rsid w:val="00AC301B"/>
    <w:rsid w:val="00AC3617"/>
    <w:rsid w:val="00AC36E4"/>
    <w:rsid w:val="00AC37D5"/>
    <w:rsid w:val="00AC3F3E"/>
    <w:rsid w:val="00AC4098"/>
    <w:rsid w:val="00AC42C6"/>
    <w:rsid w:val="00AC476D"/>
    <w:rsid w:val="00AC491E"/>
    <w:rsid w:val="00AC4B41"/>
    <w:rsid w:val="00AC4C16"/>
    <w:rsid w:val="00AC4C4A"/>
    <w:rsid w:val="00AC4F02"/>
    <w:rsid w:val="00AC52EA"/>
    <w:rsid w:val="00AC53B6"/>
    <w:rsid w:val="00AC545E"/>
    <w:rsid w:val="00AC56EF"/>
    <w:rsid w:val="00AC5B4B"/>
    <w:rsid w:val="00AC5DEF"/>
    <w:rsid w:val="00AC5E2A"/>
    <w:rsid w:val="00AC5F73"/>
    <w:rsid w:val="00AC5F9C"/>
    <w:rsid w:val="00AC6800"/>
    <w:rsid w:val="00AC6DD4"/>
    <w:rsid w:val="00AC6FDD"/>
    <w:rsid w:val="00AC71EC"/>
    <w:rsid w:val="00AC71EF"/>
    <w:rsid w:val="00AC7407"/>
    <w:rsid w:val="00AC7941"/>
    <w:rsid w:val="00AC7DB3"/>
    <w:rsid w:val="00AC7DD5"/>
    <w:rsid w:val="00AD0096"/>
    <w:rsid w:val="00AD00F4"/>
    <w:rsid w:val="00AD02D4"/>
    <w:rsid w:val="00AD0514"/>
    <w:rsid w:val="00AD0517"/>
    <w:rsid w:val="00AD072B"/>
    <w:rsid w:val="00AD0952"/>
    <w:rsid w:val="00AD0A8C"/>
    <w:rsid w:val="00AD0D1B"/>
    <w:rsid w:val="00AD178A"/>
    <w:rsid w:val="00AD19DA"/>
    <w:rsid w:val="00AD1CFE"/>
    <w:rsid w:val="00AD1D3A"/>
    <w:rsid w:val="00AD1D9D"/>
    <w:rsid w:val="00AD1ED1"/>
    <w:rsid w:val="00AD2400"/>
    <w:rsid w:val="00AD245D"/>
    <w:rsid w:val="00AD25F1"/>
    <w:rsid w:val="00AD26CB"/>
    <w:rsid w:val="00AD27A8"/>
    <w:rsid w:val="00AD2A0D"/>
    <w:rsid w:val="00AD2BAB"/>
    <w:rsid w:val="00AD2BE7"/>
    <w:rsid w:val="00AD2C2F"/>
    <w:rsid w:val="00AD31D5"/>
    <w:rsid w:val="00AD3513"/>
    <w:rsid w:val="00AD371F"/>
    <w:rsid w:val="00AD3A21"/>
    <w:rsid w:val="00AD423C"/>
    <w:rsid w:val="00AD4368"/>
    <w:rsid w:val="00AD4742"/>
    <w:rsid w:val="00AD47AC"/>
    <w:rsid w:val="00AD4A96"/>
    <w:rsid w:val="00AD4E76"/>
    <w:rsid w:val="00AD5079"/>
    <w:rsid w:val="00AD54DB"/>
    <w:rsid w:val="00AD54F5"/>
    <w:rsid w:val="00AD562A"/>
    <w:rsid w:val="00AD593B"/>
    <w:rsid w:val="00AD59B2"/>
    <w:rsid w:val="00AD59F6"/>
    <w:rsid w:val="00AD5D53"/>
    <w:rsid w:val="00AD606F"/>
    <w:rsid w:val="00AD6451"/>
    <w:rsid w:val="00AD65D5"/>
    <w:rsid w:val="00AD679D"/>
    <w:rsid w:val="00AD6A94"/>
    <w:rsid w:val="00AD6B59"/>
    <w:rsid w:val="00AD6D7E"/>
    <w:rsid w:val="00AD6DE9"/>
    <w:rsid w:val="00AD76D2"/>
    <w:rsid w:val="00AD772A"/>
    <w:rsid w:val="00AD77C1"/>
    <w:rsid w:val="00AD7B53"/>
    <w:rsid w:val="00AD7BEC"/>
    <w:rsid w:val="00AD7D6A"/>
    <w:rsid w:val="00AE0477"/>
    <w:rsid w:val="00AE0484"/>
    <w:rsid w:val="00AE04EF"/>
    <w:rsid w:val="00AE06C6"/>
    <w:rsid w:val="00AE0A1E"/>
    <w:rsid w:val="00AE0F3E"/>
    <w:rsid w:val="00AE10E4"/>
    <w:rsid w:val="00AE1155"/>
    <w:rsid w:val="00AE1472"/>
    <w:rsid w:val="00AE1BB9"/>
    <w:rsid w:val="00AE1BE1"/>
    <w:rsid w:val="00AE1C11"/>
    <w:rsid w:val="00AE1C8F"/>
    <w:rsid w:val="00AE1D3B"/>
    <w:rsid w:val="00AE21F1"/>
    <w:rsid w:val="00AE222C"/>
    <w:rsid w:val="00AE2309"/>
    <w:rsid w:val="00AE2B19"/>
    <w:rsid w:val="00AE2DEF"/>
    <w:rsid w:val="00AE30D1"/>
    <w:rsid w:val="00AE34E0"/>
    <w:rsid w:val="00AE37CC"/>
    <w:rsid w:val="00AE386D"/>
    <w:rsid w:val="00AE3AEA"/>
    <w:rsid w:val="00AE3DEF"/>
    <w:rsid w:val="00AE3F2F"/>
    <w:rsid w:val="00AE4050"/>
    <w:rsid w:val="00AE42FC"/>
    <w:rsid w:val="00AE5AA8"/>
    <w:rsid w:val="00AE5EAE"/>
    <w:rsid w:val="00AE61A9"/>
    <w:rsid w:val="00AE6813"/>
    <w:rsid w:val="00AE6B7E"/>
    <w:rsid w:val="00AE6C58"/>
    <w:rsid w:val="00AE6D0A"/>
    <w:rsid w:val="00AE704E"/>
    <w:rsid w:val="00AE7260"/>
    <w:rsid w:val="00AE7312"/>
    <w:rsid w:val="00AE7326"/>
    <w:rsid w:val="00AE7430"/>
    <w:rsid w:val="00AE74D6"/>
    <w:rsid w:val="00AE7528"/>
    <w:rsid w:val="00AE7E0B"/>
    <w:rsid w:val="00AE7F4B"/>
    <w:rsid w:val="00AE7F7C"/>
    <w:rsid w:val="00AF02CE"/>
    <w:rsid w:val="00AF0365"/>
    <w:rsid w:val="00AF03DE"/>
    <w:rsid w:val="00AF07C4"/>
    <w:rsid w:val="00AF07DD"/>
    <w:rsid w:val="00AF09A5"/>
    <w:rsid w:val="00AF0F84"/>
    <w:rsid w:val="00AF1224"/>
    <w:rsid w:val="00AF13A6"/>
    <w:rsid w:val="00AF13F7"/>
    <w:rsid w:val="00AF1693"/>
    <w:rsid w:val="00AF1852"/>
    <w:rsid w:val="00AF18AD"/>
    <w:rsid w:val="00AF1C79"/>
    <w:rsid w:val="00AF1F60"/>
    <w:rsid w:val="00AF2B1C"/>
    <w:rsid w:val="00AF2BA0"/>
    <w:rsid w:val="00AF2C42"/>
    <w:rsid w:val="00AF2CEA"/>
    <w:rsid w:val="00AF3161"/>
    <w:rsid w:val="00AF38D0"/>
    <w:rsid w:val="00AF3C95"/>
    <w:rsid w:val="00AF3DD3"/>
    <w:rsid w:val="00AF45A3"/>
    <w:rsid w:val="00AF464B"/>
    <w:rsid w:val="00AF4EB1"/>
    <w:rsid w:val="00AF503B"/>
    <w:rsid w:val="00AF5244"/>
    <w:rsid w:val="00AF52F4"/>
    <w:rsid w:val="00AF5B3C"/>
    <w:rsid w:val="00AF5ED4"/>
    <w:rsid w:val="00AF5EE0"/>
    <w:rsid w:val="00AF62FA"/>
    <w:rsid w:val="00AF635C"/>
    <w:rsid w:val="00AF6541"/>
    <w:rsid w:val="00AF6764"/>
    <w:rsid w:val="00AF67B9"/>
    <w:rsid w:val="00AF6B7E"/>
    <w:rsid w:val="00AF6C60"/>
    <w:rsid w:val="00AF6F67"/>
    <w:rsid w:val="00AF7091"/>
    <w:rsid w:val="00AF7453"/>
    <w:rsid w:val="00AF79E5"/>
    <w:rsid w:val="00AF7EC5"/>
    <w:rsid w:val="00B00037"/>
    <w:rsid w:val="00B0079A"/>
    <w:rsid w:val="00B00A81"/>
    <w:rsid w:val="00B00C47"/>
    <w:rsid w:val="00B00E8F"/>
    <w:rsid w:val="00B01099"/>
    <w:rsid w:val="00B011E9"/>
    <w:rsid w:val="00B0147C"/>
    <w:rsid w:val="00B01644"/>
    <w:rsid w:val="00B019D5"/>
    <w:rsid w:val="00B01B9E"/>
    <w:rsid w:val="00B01BF6"/>
    <w:rsid w:val="00B0205C"/>
    <w:rsid w:val="00B02092"/>
    <w:rsid w:val="00B0227A"/>
    <w:rsid w:val="00B023C0"/>
    <w:rsid w:val="00B02464"/>
    <w:rsid w:val="00B02761"/>
    <w:rsid w:val="00B0286C"/>
    <w:rsid w:val="00B0290D"/>
    <w:rsid w:val="00B02C29"/>
    <w:rsid w:val="00B03244"/>
    <w:rsid w:val="00B034A0"/>
    <w:rsid w:val="00B0368A"/>
    <w:rsid w:val="00B03FAD"/>
    <w:rsid w:val="00B045A5"/>
    <w:rsid w:val="00B04965"/>
    <w:rsid w:val="00B055D8"/>
    <w:rsid w:val="00B05825"/>
    <w:rsid w:val="00B05A46"/>
    <w:rsid w:val="00B07439"/>
    <w:rsid w:val="00B077F5"/>
    <w:rsid w:val="00B0790C"/>
    <w:rsid w:val="00B0791D"/>
    <w:rsid w:val="00B07C1B"/>
    <w:rsid w:val="00B07DEA"/>
    <w:rsid w:val="00B07EF1"/>
    <w:rsid w:val="00B10059"/>
    <w:rsid w:val="00B10481"/>
    <w:rsid w:val="00B10508"/>
    <w:rsid w:val="00B10547"/>
    <w:rsid w:val="00B10894"/>
    <w:rsid w:val="00B10C06"/>
    <w:rsid w:val="00B10EC9"/>
    <w:rsid w:val="00B111CC"/>
    <w:rsid w:val="00B11216"/>
    <w:rsid w:val="00B11333"/>
    <w:rsid w:val="00B11430"/>
    <w:rsid w:val="00B114A0"/>
    <w:rsid w:val="00B1162F"/>
    <w:rsid w:val="00B116D3"/>
    <w:rsid w:val="00B11E16"/>
    <w:rsid w:val="00B1203E"/>
    <w:rsid w:val="00B120DC"/>
    <w:rsid w:val="00B12504"/>
    <w:rsid w:val="00B12774"/>
    <w:rsid w:val="00B12A16"/>
    <w:rsid w:val="00B12AE0"/>
    <w:rsid w:val="00B12AF2"/>
    <w:rsid w:val="00B13218"/>
    <w:rsid w:val="00B13439"/>
    <w:rsid w:val="00B13576"/>
    <w:rsid w:val="00B138EE"/>
    <w:rsid w:val="00B139B7"/>
    <w:rsid w:val="00B13D96"/>
    <w:rsid w:val="00B13F5D"/>
    <w:rsid w:val="00B146C3"/>
    <w:rsid w:val="00B14782"/>
    <w:rsid w:val="00B15032"/>
    <w:rsid w:val="00B15170"/>
    <w:rsid w:val="00B15337"/>
    <w:rsid w:val="00B153FB"/>
    <w:rsid w:val="00B1565B"/>
    <w:rsid w:val="00B15944"/>
    <w:rsid w:val="00B15DB3"/>
    <w:rsid w:val="00B15E06"/>
    <w:rsid w:val="00B16046"/>
    <w:rsid w:val="00B16414"/>
    <w:rsid w:val="00B164BE"/>
    <w:rsid w:val="00B16739"/>
    <w:rsid w:val="00B1688A"/>
    <w:rsid w:val="00B169B6"/>
    <w:rsid w:val="00B16C55"/>
    <w:rsid w:val="00B16D01"/>
    <w:rsid w:val="00B172BF"/>
    <w:rsid w:val="00B17CDE"/>
    <w:rsid w:val="00B17D4F"/>
    <w:rsid w:val="00B2016A"/>
    <w:rsid w:val="00B2047E"/>
    <w:rsid w:val="00B2064A"/>
    <w:rsid w:val="00B206AB"/>
    <w:rsid w:val="00B20C53"/>
    <w:rsid w:val="00B211DF"/>
    <w:rsid w:val="00B21911"/>
    <w:rsid w:val="00B21929"/>
    <w:rsid w:val="00B21CD5"/>
    <w:rsid w:val="00B21DC8"/>
    <w:rsid w:val="00B21F6B"/>
    <w:rsid w:val="00B21F80"/>
    <w:rsid w:val="00B21FCD"/>
    <w:rsid w:val="00B220BF"/>
    <w:rsid w:val="00B222B8"/>
    <w:rsid w:val="00B224EB"/>
    <w:rsid w:val="00B2253E"/>
    <w:rsid w:val="00B22611"/>
    <w:rsid w:val="00B22662"/>
    <w:rsid w:val="00B2282C"/>
    <w:rsid w:val="00B22A7C"/>
    <w:rsid w:val="00B22B86"/>
    <w:rsid w:val="00B22F31"/>
    <w:rsid w:val="00B23A93"/>
    <w:rsid w:val="00B23E3C"/>
    <w:rsid w:val="00B2411E"/>
    <w:rsid w:val="00B241BA"/>
    <w:rsid w:val="00B241C9"/>
    <w:rsid w:val="00B24B60"/>
    <w:rsid w:val="00B24EDD"/>
    <w:rsid w:val="00B25379"/>
    <w:rsid w:val="00B254FE"/>
    <w:rsid w:val="00B25852"/>
    <w:rsid w:val="00B25992"/>
    <w:rsid w:val="00B2599D"/>
    <w:rsid w:val="00B259E1"/>
    <w:rsid w:val="00B25E7D"/>
    <w:rsid w:val="00B263EE"/>
    <w:rsid w:val="00B2654C"/>
    <w:rsid w:val="00B26623"/>
    <w:rsid w:val="00B267FE"/>
    <w:rsid w:val="00B26874"/>
    <w:rsid w:val="00B268A1"/>
    <w:rsid w:val="00B270A2"/>
    <w:rsid w:val="00B273C3"/>
    <w:rsid w:val="00B2750E"/>
    <w:rsid w:val="00B277A9"/>
    <w:rsid w:val="00B2796D"/>
    <w:rsid w:val="00B27A79"/>
    <w:rsid w:val="00B30075"/>
    <w:rsid w:val="00B302C4"/>
    <w:rsid w:val="00B307D2"/>
    <w:rsid w:val="00B30DB0"/>
    <w:rsid w:val="00B30F07"/>
    <w:rsid w:val="00B3104F"/>
    <w:rsid w:val="00B3106B"/>
    <w:rsid w:val="00B31191"/>
    <w:rsid w:val="00B313BC"/>
    <w:rsid w:val="00B313FA"/>
    <w:rsid w:val="00B3182A"/>
    <w:rsid w:val="00B31A50"/>
    <w:rsid w:val="00B31B39"/>
    <w:rsid w:val="00B31D8C"/>
    <w:rsid w:val="00B31FFD"/>
    <w:rsid w:val="00B326B5"/>
    <w:rsid w:val="00B327B5"/>
    <w:rsid w:val="00B327DE"/>
    <w:rsid w:val="00B329B8"/>
    <w:rsid w:val="00B32B1E"/>
    <w:rsid w:val="00B32EF4"/>
    <w:rsid w:val="00B33059"/>
    <w:rsid w:val="00B33392"/>
    <w:rsid w:val="00B339F3"/>
    <w:rsid w:val="00B33A6F"/>
    <w:rsid w:val="00B33AB6"/>
    <w:rsid w:val="00B3401C"/>
    <w:rsid w:val="00B3402B"/>
    <w:rsid w:val="00B34B29"/>
    <w:rsid w:val="00B34B3B"/>
    <w:rsid w:val="00B34BA9"/>
    <w:rsid w:val="00B34E16"/>
    <w:rsid w:val="00B35408"/>
    <w:rsid w:val="00B354AA"/>
    <w:rsid w:val="00B356A0"/>
    <w:rsid w:val="00B359B0"/>
    <w:rsid w:val="00B35A7E"/>
    <w:rsid w:val="00B35DDB"/>
    <w:rsid w:val="00B363A0"/>
    <w:rsid w:val="00B3650B"/>
    <w:rsid w:val="00B3666E"/>
    <w:rsid w:val="00B36BCE"/>
    <w:rsid w:val="00B36CAC"/>
    <w:rsid w:val="00B36FC0"/>
    <w:rsid w:val="00B372D7"/>
    <w:rsid w:val="00B37685"/>
    <w:rsid w:val="00B378CD"/>
    <w:rsid w:val="00B37945"/>
    <w:rsid w:val="00B37DD2"/>
    <w:rsid w:val="00B40138"/>
    <w:rsid w:val="00B402FA"/>
    <w:rsid w:val="00B403B0"/>
    <w:rsid w:val="00B40475"/>
    <w:rsid w:val="00B404F7"/>
    <w:rsid w:val="00B406A1"/>
    <w:rsid w:val="00B408B2"/>
    <w:rsid w:val="00B40B10"/>
    <w:rsid w:val="00B40D09"/>
    <w:rsid w:val="00B40E1B"/>
    <w:rsid w:val="00B4109F"/>
    <w:rsid w:val="00B41363"/>
    <w:rsid w:val="00B41641"/>
    <w:rsid w:val="00B41774"/>
    <w:rsid w:val="00B4177A"/>
    <w:rsid w:val="00B41870"/>
    <w:rsid w:val="00B41B02"/>
    <w:rsid w:val="00B41C5A"/>
    <w:rsid w:val="00B41F77"/>
    <w:rsid w:val="00B41F9B"/>
    <w:rsid w:val="00B42423"/>
    <w:rsid w:val="00B42465"/>
    <w:rsid w:val="00B4266A"/>
    <w:rsid w:val="00B42C04"/>
    <w:rsid w:val="00B42C52"/>
    <w:rsid w:val="00B42FB6"/>
    <w:rsid w:val="00B430C4"/>
    <w:rsid w:val="00B432E9"/>
    <w:rsid w:val="00B4331A"/>
    <w:rsid w:val="00B4354C"/>
    <w:rsid w:val="00B436F5"/>
    <w:rsid w:val="00B4393B"/>
    <w:rsid w:val="00B439E0"/>
    <w:rsid w:val="00B44013"/>
    <w:rsid w:val="00B44042"/>
    <w:rsid w:val="00B44A05"/>
    <w:rsid w:val="00B44AC7"/>
    <w:rsid w:val="00B45EBF"/>
    <w:rsid w:val="00B4614D"/>
    <w:rsid w:val="00B4633F"/>
    <w:rsid w:val="00B46652"/>
    <w:rsid w:val="00B46827"/>
    <w:rsid w:val="00B47112"/>
    <w:rsid w:val="00B4726B"/>
    <w:rsid w:val="00B47553"/>
    <w:rsid w:val="00B47914"/>
    <w:rsid w:val="00B47A80"/>
    <w:rsid w:val="00B47B93"/>
    <w:rsid w:val="00B47F51"/>
    <w:rsid w:val="00B50029"/>
    <w:rsid w:val="00B5046C"/>
    <w:rsid w:val="00B50BBB"/>
    <w:rsid w:val="00B5105F"/>
    <w:rsid w:val="00B511B2"/>
    <w:rsid w:val="00B51391"/>
    <w:rsid w:val="00B514BC"/>
    <w:rsid w:val="00B517EA"/>
    <w:rsid w:val="00B519DE"/>
    <w:rsid w:val="00B51BD0"/>
    <w:rsid w:val="00B51DCA"/>
    <w:rsid w:val="00B521E9"/>
    <w:rsid w:val="00B52890"/>
    <w:rsid w:val="00B52919"/>
    <w:rsid w:val="00B52B38"/>
    <w:rsid w:val="00B52F22"/>
    <w:rsid w:val="00B5305C"/>
    <w:rsid w:val="00B53331"/>
    <w:rsid w:val="00B53335"/>
    <w:rsid w:val="00B536DC"/>
    <w:rsid w:val="00B53840"/>
    <w:rsid w:val="00B53EDA"/>
    <w:rsid w:val="00B540B2"/>
    <w:rsid w:val="00B5481F"/>
    <w:rsid w:val="00B5482C"/>
    <w:rsid w:val="00B5491C"/>
    <w:rsid w:val="00B54B05"/>
    <w:rsid w:val="00B54EC4"/>
    <w:rsid w:val="00B55055"/>
    <w:rsid w:val="00B5512D"/>
    <w:rsid w:val="00B554D8"/>
    <w:rsid w:val="00B55CA5"/>
    <w:rsid w:val="00B55D67"/>
    <w:rsid w:val="00B55EFF"/>
    <w:rsid w:val="00B5612E"/>
    <w:rsid w:val="00B56180"/>
    <w:rsid w:val="00B5620F"/>
    <w:rsid w:val="00B562EE"/>
    <w:rsid w:val="00B5639F"/>
    <w:rsid w:val="00B56610"/>
    <w:rsid w:val="00B56826"/>
    <w:rsid w:val="00B5692A"/>
    <w:rsid w:val="00B570AC"/>
    <w:rsid w:val="00B571E0"/>
    <w:rsid w:val="00B57223"/>
    <w:rsid w:val="00B5740C"/>
    <w:rsid w:val="00B57598"/>
    <w:rsid w:val="00B576FC"/>
    <w:rsid w:val="00B57985"/>
    <w:rsid w:val="00B57D13"/>
    <w:rsid w:val="00B60304"/>
    <w:rsid w:val="00B60441"/>
    <w:rsid w:val="00B60A4A"/>
    <w:rsid w:val="00B60AFC"/>
    <w:rsid w:val="00B60CB5"/>
    <w:rsid w:val="00B60D0D"/>
    <w:rsid w:val="00B61120"/>
    <w:rsid w:val="00B612C5"/>
    <w:rsid w:val="00B61367"/>
    <w:rsid w:val="00B619A5"/>
    <w:rsid w:val="00B61A08"/>
    <w:rsid w:val="00B61C06"/>
    <w:rsid w:val="00B61D92"/>
    <w:rsid w:val="00B62029"/>
    <w:rsid w:val="00B620C6"/>
    <w:rsid w:val="00B62D85"/>
    <w:rsid w:val="00B62FAF"/>
    <w:rsid w:val="00B63025"/>
    <w:rsid w:val="00B63194"/>
    <w:rsid w:val="00B631A2"/>
    <w:rsid w:val="00B632B8"/>
    <w:rsid w:val="00B63912"/>
    <w:rsid w:val="00B63996"/>
    <w:rsid w:val="00B63AB5"/>
    <w:rsid w:val="00B63B6C"/>
    <w:rsid w:val="00B63E32"/>
    <w:rsid w:val="00B64369"/>
    <w:rsid w:val="00B64C6F"/>
    <w:rsid w:val="00B64D37"/>
    <w:rsid w:val="00B64ECA"/>
    <w:rsid w:val="00B65630"/>
    <w:rsid w:val="00B659CA"/>
    <w:rsid w:val="00B65A8B"/>
    <w:rsid w:val="00B65E06"/>
    <w:rsid w:val="00B6611A"/>
    <w:rsid w:val="00B66255"/>
    <w:rsid w:val="00B66752"/>
    <w:rsid w:val="00B667C6"/>
    <w:rsid w:val="00B667E6"/>
    <w:rsid w:val="00B66AB0"/>
    <w:rsid w:val="00B66C17"/>
    <w:rsid w:val="00B66C6E"/>
    <w:rsid w:val="00B66FCE"/>
    <w:rsid w:val="00B67189"/>
    <w:rsid w:val="00B6785F"/>
    <w:rsid w:val="00B6798F"/>
    <w:rsid w:val="00B67D73"/>
    <w:rsid w:val="00B701B5"/>
    <w:rsid w:val="00B701B9"/>
    <w:rsid w:val="00B70694"/>
    <w:rsid w:val="00B70B1C"/>
    <w:rsid w:val="00B70F69"/>
    <w:rsid w:val="00B70FE1"/>
    <w:rsid w:val="00B7199C"/>
    <w:rsid w:val="00B723E6"/>
    <w:rsid w:val="00B728CB"/>
    <w:rsid w:val="00B72BDC"/>
    <w:rsid w:val="00B7322D"/>
    <w:rsid w:val="00B73577"/>
    <w:rsid w:val="00B738BE"/>
    <w:rsid w:val="00B73950"/>
    <w:rsid w:val="00B73961"/>
    <w:rsid w:val="00B73D66"/>
    <w:rsid w:val="00B74050"/>
    <w:rsid w:val="00B748C3"/>
    <w:rsid w:val="00B74D5C"/>
    <w:rsid w:val="00B74EDE"/>
    <w:rsid w:val="00B74F89"/>
    <w:rsid w:val="00B7505D"/>
    <w:rsid w:val="00B7579F"/>
    <w:rsid w:val="00B759CC"/>
    <w:rsid w:val="00B761B9"/>
    <w:rsid w:val="00B762ED"/>
    <w:rsid w:val="00B766A7"/>
    <w:rsid w:val="00B767D7"/>
    <w:rsid w:val="00B768ED"/>
    <w:rsid w:val="00B76B1B"/>
    <w:rsid w:val="00B76E17"/>
    <w:rsid w:val="00B76F1F"/>
    <w:rsid w:val="00B7769A"/>
    <w:rsid w:val="00B7770E"/>
    <w:rsid w:val="00B777EE"/>
    <w:rsid w:val="00B7791B"/>
    <w:rsid w:val="00B77C39"/>
    <w:rsid w:val="00B77CE2"/>
    <w:rsid w:val="00B77D6D"/>
    <w:rsid w:val="00B77D81"/>
    <w:rsid w:val="00B77D8D"/>
    <w:rsid w:val="00B77F15"/>
    <w:rsid w:val="00B77F22"/>
    <w:rsid w:val="00B8000F"/>
    <w:rsid w:val="00B8004D"/>
    <w:rsid w:val="00B8037E"/>
    <w:rsid w:val="00B803F1"/>
    <w:rsid w:val="00B8064C"/>
    <w:rsid w:val="00B808D9"/>
    <w:rsid w:val="00B80A0B"/>
    <w:rsid w:val="00B80E2C"/>
    <w:rsid w:val="00B80E59"/>
    <w:rsid w:val="00B81406"/>
    <w:rsid w:val="00B814B3"/>
    <w:rsid w:val="00B819D3"/>
    <w:rsid w:val="00B822CC"/>
    <w:rsid w:val="00B828C4"/>
    <w:rsid w:val="00B835F8"/>
    <w:rsid w:val="00B839DC"/>
    <w:rsid w:val="00B83DDF"/>
    <w:rsid w:val="00B83F95"/>
    <w:rsid w:val="00B84155"/>
    <w:rsid w:val="00B843AA"/>
    <w:rsid w:val="00B845CD"/>
    <w:rsid w:val="00B845D2"/>
    <w:rsid w:val="00B84755"/>
    <w:rsid w:val="00B84A0B"/>
    <w:rsid w:val="00B84F56"/>
    <w:rsid w:val="00B85278"/>
    <w:rsid w:val="00B858A8"/>
    <w:rsid w:val="00B8594A"/>
    <w:rsid w:val="00B85982"/>
    <w:rsid w:val="00B85A68"/>
    <w:rsid w:val="00B85B63"/>
    <w:rsid w:val="00B85ECE"/>
    <w:rsid w:val="00B86047"/>
    <w:rsid w:val="00B863D6"/>
    <w:rsid w:val="00B866F8"/>
    <w:rsid w:val="00B86A4B"/>
    <w:rsid w:val="00B87406"/>
    <w:rsid w:val="00B877DF"/>
    <w:rsid w:val="00B87AA5"/>
    <w:rsid w:val="00B87C73"/>
    <w:rsid w:val="00B87FC7"/>
    <w:rsid w:val="00B87FD7"/>
    <w:rsid w:val="00B90070"/>
    <w:rsid w:val="00B9052D"/>
    <w:rsid w:val="00B909A8"/>
    <w:rsid w:val="00B9122D"/>
    <w:rsid w:val="00B914B0"/>
    <w:rsid w:val="00B91977"/>
    <w:rsid w:val="00B91BCB"/>
    <w:rsid w:val="00B91C92"/>
    <w:rsid w:val="00B91D97"/>
    <w:rsid w:val="00B921AF"/>
    <w:rsid w:val="00B92854"/>
    <w:rsid w:val="00B92D2D"/>
    <w:rsid w:val="00B92FD0"/>
    <w:rsid w:val="00B932C5"/>
    <w:rsid w:val="00B9340C"/>
    <w:rsid w:val="00B936D2"/>
    <w:rsid w:val="00B9395C"/>
    <w:rsid w:val="00B93E4B"/>
    <w:rsid w:val="00B94692"/>
    <w:rsid w:val="00B94928"/>
    <w:rsid w:val="00B94F95"/>
    <w:rsid w:val="00B95037"/>
    <w:rsid w:val="00B9517B"/>
    <w:rsid w:val="00B95491"/>
    <w:rsid w:val="00B954E3"/>
    <w:rsid w:val="00B95DD0"/>
    <w:rsid w:val="00B95FA1"/>
    <w:rsid w:val="00B96289"/>
    <w:rsid w:val="00B9684D"/>
    <w:rsid w:val="00B970E2"/>
    <w:rsid w:val="00B9715D"/>
    <w:rsid w:val="00B97689"/>
    <w:rsid w:val="00B977A2"/>
    <w:rsid w:val="00B97AD2"/>
    <w:rsid w:val="00B97CB3"/>
    <w:rsid w:val="00B97E77"/>
    <w:rsid w:val="00BA00B2"/>
    <w:rsid w:val="00BA03E0"/>
    <w:rsid w:val="00BA03E4"/>
    <w:rsid w:val="00BA0408"/>
    <w:rsid w:val="00BA0668"/>
    <w:rsid w:val="00BA07DA"/>
    <w:rsid w:val="00BA0B0E"/>
    <w:rsid w:val="00BA0BF6"/>
    <w:rsid w:val="00BA0CF7"/>
    <w:rsid w:val="00BA1102"/>
    <w:rsid w:val="00BA122A"/>
    <w:rsid w:val="00BA168F"/>
    <w:rsid w:val="00BA1722"/>
    <w:rsid w:val="00BA1906"/>
    <w:rsid w:val="00BA1C00"/>
    <w:rsid w:val="00BA1C4A"/>
    <w:rsid w:val="00BA1E19"/>
    <w:rsid w:val="00BA230B"/>
    <w:rsid w:val="00BA29CC"/>
    <w:rsid w:val="00BA30AC"/>
    <w:rsid w:val="00BA3659"/>
    <w:rsid w:val="00BA377C"/>
    <w:rsid w:val="00BA3EE9"/>
    <w:rsid w:val="00BA3F44"/>
    <w:rsid w:val="00BA4485"/>
    <w:rsid w:val="00BA4761"/>
    <w:rsid w:val="00BA4923"/>
    <w:rsid w:val="00BA4AE2"/>
    <w:rsid w:val="00BA4B65"/>
    <w:rsid w:val="00BA4BF9"/>
    <w:rsid w:val="00BA4D87"/>
    <w:rsid w:val="00BA51AF"/>
    <w:rsid w:val="00BA5246"/>
    <w:rsid w:val="00BA5549"/>
    <w:rsid w:val="00BA5BE4"/>
    <w:rsid w:val="00BA5D1A"/>
    <w:rsid w:val="00BA5D84"/>
    <w:rsid w:val="00BA5DB6"/>
    <w:rsid w:val="00BA5F50"/>
    <w:rsid w:val="00BA610B"/>
    <w:rsid w:val="00BA614E"/>
    <w:rsid w:val="00BA6200"/>
    <w:rsid w:val="00BA64D3"/>
    <w:rsid w:val="00BA6708"/>
    <w:rsid w:val="00BA68EC"/>
    <w:rsid w:val="00BA6A8D"/>
    <w:rsid w:val="00BA6D76"/>
    <w:rsid w:val="00BA6D9C"/>
    <w:rsid w:val="00BA6DD7"/>
    <w:rsid w:val="00BA6F77"/>
    <w:rsid w:val="00BA71B0"/>
    <w:rsid w:val="00BA71DD"/>
    <w:rsid w:val="00BA720D"/>
    <w:rsid w:val="00BA7264"/>
    <w:rsid w:val="00BA73F0"/>
    <w:rsid w:val="00BA7C4A"/>
    <w:rsid w:val="00BA7F3B"/>
    <w:rsid w:val="00BA7F7B"/>
    <w:rsid w:val="00BA7F87"/>
    <w:rsid w:val="00BB0532"/>
    <w:rsid w:val="00BB071E"/>
    <w:rsid w:val="00BB07F7"/>
    <w:rsid w:val="00BB090A"/>
    <w:rsid w:val="00BB0CD9"/>
    <w:rsid w:val="00BB0EAA"/>
    <w:rsid w:val="00BB0F6B"/>
    <w:rsid w:val="00BB11FF"/>
    <w:rsid w:val="00BB136B"/>
    <w:rsid w:val="00BB15A2"/>
    <w:rsid w:val="00BB164B"/>
    <w:rsid w:val="00BB16BB"/>
    <w:rsid w:val="00BB1A58"/>
    <w:rsid w:val="00BB202B"/>
    <w:rsid w:val="00BB24D1"/>
    <w:rsid w:val="00BB267D"/>
    <w:rsid w:val="00BB2B7F"/>
    <w:rsid w:val="00BB2E3A"/>
    <w:rsid w:val="00BB3164"/>
    <w:rsid w:val="00BB3407"/>
    <w:rsid w:val="00BB36A4"/>
    <w:rsid w:val="00BB382E"/>
    <w:rsid w:val="00BB3987"/>
    <w:rsid w:val="00BB3C45"/>
    <w:rsid w:val="00BB3C6E"/>
    <w:rsid w:val="00BB441A"/>
    <w:rsid w:val="00BB482E"/>
    <w:rsid w:val="00BB5076"/>
    <w:rsid w:val="00BB52C5"/>
    <w:rsid w:val="00BB5396"/>
    <w:rsid w:val="00BB581B"/>
    <w:rsid w:val="00BB5E7E"/>
    <w:rsid w:val="00BB6118"/>
    <w:rsid w:val="00BB6121"/>
    <w:rsid w:val="00BB61CE"/>
    <w:rsid w:val="00BB62EE"/>
    <w:rsid w:val="00BB6311"/>
    <w:rsid w:val="00BB6500"/>
    <w:rsid w:val="00BB65A8"/>
    <w:rsid w:val="00BB6A8C"/>
    <w:rsid w:val="00BB6AD0"/>
    <w:rsid w:val="00BB6FE4"/>
    <w:rsid w:val="00BB71FA"/>
    <w:rsid w:val="00BB7247"/>
    <w:rsid w:val="00BB7422"/>
    <w:rsid w:val="00BB7858"/>
    <w:rsid w:val="00BC0066"/>
    <w:rsid w:val="00BC00DB"/>
    <w:rsid w:val="00BC0615"/>
    <w:rsid w:val="00BC06FA"/>
    <w:rsid w:val="00BC0D2D"/>
    <w:rsid w:val="00BC0E4A"/>
    <w:rsid w:val="00BC124C"/>
    <w:rsid w:val="00BC1253"/>
    <w:rsid w:val="00BC1261"/>
    <w:rsid w:val="00BC1A20"/>
    <w:rsid w:val="00BC1D06"/>
    <w:rsid w:val="00BC1DBB"/>
    <w:rsid w:val="00BC1FD7"/>
    <w:rsid w:val="00BC2190"/>
    <w:rsid w:val="00BC259D"/>
    <w:rsid w:val="00BC2675"/>
    <w:rsid w:val="00BC26F7"/>
    <w:rsid w:val="00BC27FE"/>
    <w:rsid w:val="00BC2837"/>
    <w:rsid w:val="00BC2879"/>
    <w:rsid w:val="00BC28D4"/>
    <w:rsid w:val="00BC2927"/>
    <w:rsid w:val="00BC2A9B"/>
    <w:rsid w:val="00BC30F1"/>
    <w:rsid w:val="00BC315C"/>
    <w:rsid w:val="00BC35B0"/>
    <w:rsid w:val="00BC38BA"/>
    <w:rsid w:val="00BC3AB6"/>
    <w:rsid w:val="00BC3AE7"/>
    <w:rsid w:val="00BC3CF7"/>
    <w:rsid w:val="00BC3DCF"/>
    <w:rsid w:val="00BC411E"/>
    <w:rsid w:val="00BC431E"/>
    <w:rsid w:val="00BC4994"/>
    <w:rsid w:val="00BC5184"/>
    <w:rsid w:val="00BC5513"/>
    <w:rsid w:val="00BC5956"/>
    <w:rsid w:val="00BC59ED"/>
    <w:rsid w:val="00BC640D"/>
    <w:rsid w:val="00BC6593"/>
    <w:rsid w:val="00BC6739"/>
    <w:rsid w:val="00BC6813"/>
    <w:rsid w:val="00BC6AB7"/>
    <w:rsid w:val="00BC6C3E"/>
    <w:rsid w:val="00BC6C56"/>
    <w:rsid w:val="00BC6D30"/>
    <w:rsid w:val="00BC70C5"/>
    <w:rsid w:val="00BC714D"/>
    <w:rsid w:val="00BC7172"/>
    <w:rsid w:val="00BC7377"/>
    <w:rsid w:val="00BC7883"/>
    <w:rsid w:val="00BC78D6"/>
    <w:rsid w:val="00BC7CB7"/>
    <w:rsid w:val="00BC7E88"/>
    <w:rsid w:val="00BD0721"/>
    <w:rsid w:val="00BD07D0"/>
    <w:rsid w:val="00BD0F20"/>
    <w:rsid w:val="00BD0F3D"/>
    <w:rsid w:val="00BD1199"/>
    <w:rsid w:val="00BD1422"/>
    <w:rsid w:val="00BD1560"/>
    <w:rsid w:val="00BD19FF"/>
    <w:rsid w:val="00BD1A3C"/>
    <w:rsid w:val="00BD1C46"/>
    <w:rsid w:val="00BD1E34"/>
    <w:rsid w:val="00BD1EFC"/>
    <w:rsid w:val="00BD20EF"/>
    <w:rsid w:val="00BD24E5"/>
    <w:rsid w:val="00BD276B"/>
    <w:rsid w:val="00BD285A"/>
    <w:rsid w:val="00BD289D"/>
    <w:rsid w:val="00BD2D82"/>
    <w:rsid w:val="00BD32E8"/>
    <w:rsid w:val="00BD3728"/>
    <w:rsid w:val="00BD38C2"/>
    <w:rsid w:val="00BD4216"/>
    <w:rsid w:val="00BD4655"/>
    <w:rsid w:val="00BD4678"/>
    <w:rsid w:val="00BD4787"/>
    <w:rsid w:val="00BD493D"/>
    <w:rsid w:val="00BD4D26"/>
    <w:rsid w:val="00BD4E9B"/>
    <w:rsid w:val="00BD54FC"/>
    <w:rsid w:val="00BD5784"/>
    <w:rsid w:val="00BD5C88"/>
    <w:rsid w:val="00BD5F91"/>
    <w:rsid w:val="00BD6585"/>
    <w:rsid w:val="00BD66C2"/>
    <w:rsid w:val="00BD6A88"/>
    <w:rsid w:val="00BD7467"/>
    <w:rsid w:val="00BD77AE"/>
    <w:rsid w:val="00BD78FA"/>
    <w:rsid w:val="00BD7BD1"/>
    <w:rsid w:val="00BE01C8"/>
    <w:rsid w:val="00BE060F"/>
    <w:rsid w:val="00BE0878"/>
    <w:rsid w:val="00BE0EAF"/>
    <w:rsid w:val="00BE189E"/>
    <w:rsid w:val="00BE1D26"/>
    <w:rsid w:val="00BE2248"/>
    <w:rsid w:val="00BE2C4D"/>
    <w:rsid w:val="00BE2D51"/>
    <w:rsid w:val="00BE31B4"/>
    <w:rsid w:val="00BE32B0"/>
    <w:rsid w:val="00BE34E4"/>
    <w:rsid w:val="00BE3647"/>
    <w:rsid w:val="00BE371E"/>
    <w:rsid w:val="00BE3C71"/>
    <w:rsid w:val="00BE420F"/>
    <w:rsid w:val="00BE4438"/>
    <w:rsid w:val="00BE444C"/>
    <w:rsid w:val="00BE46F6"/>
    <w:rsid w:val="00BE47D8"/>
    <w:rsid w:val="00BE4B0A"/>
    <w:rsid w:val="00BE4B3D"/>
    <w:rsid w:val="00BE4B6B"/>
    <w:rsid w:val="00BE4CB1"/>
    <w:rsid w:val="00BE4D2F"/>
    <w:rsid w:val="00BE4F64"/>
    <w:rsid w:val="00BE50A6"/>
    <w:rsid w:val="00BE519A"/>
    <w:rsid w:val="00BE5AC1"/>
    <w:rsid w:val="00BE5E01"/>
    <w:rsid w:val="00BE5EEE"/>
    <w:rsid w:val="00BE5F2F"/>
    <w:rsid w:val="00BE5F89"/>
    <w:rsid w:val="00BE6279"/>
    <w:rsid w:val="00BE6361"/>
    <w:rsid w:val="00BE68FA"/>
    <w:rsid w:val="00BE693C"/>
    <w:rsid w:val="00BE6AEC"/>
    <w:rsid w:val="00BE6BEB"/>
    <w:rsid w:val="00BE72F2"/>
    <w:rsid w:val="00BE7CFE"/>
    <w:rsid w:val="00BE7D09"/>
    <w:rsid w:val="00BE7DBF"/>
    <w:rsid w:val="00BF0183"/>
    <w:rsid w:val="00BF024C"/>
    <w:rsid w:val="00BF02C0"/>
    <w:rsid w:val="00BF075D"/>
    <w:rsid w:val="00BF0C87"/>
    <w:rsid w:val="00BF0F78"/>
    <w:rsid w:val="00BF0F8B"/>
    <w:rsid w:val="00BF1413"/>
    <w:rsid w:val="00BF1EE7"/>
    <w:rsid w:val="00BF20CC"/>
    <w:rsid w:val="00BF2328"/>
    <w:rsid w:val="00BF23A2"/>
    <w:rsid w:val="00BF2E5F"/>
    <w:rsid w:val="00BF30C9"/>
    <w:rsid w:val="00BF33B2"/>
    <w:rsid w:val="00BF3566"/>
    <w:rsid w:val="00BF385B"/>
    <w:rsid w:val="00BF38E9"/>
    <w:rsid w:val="00BF39A2"/>
    <w:rsid w:val="00BF3CCA"/>
    <w:rsid w:val="00BF4B98"/>
    <w:rsid w:val="00BF4BE1"/>
    <w:rsid w:val="00BF4E5B"/>
    <w:rsid w:val="00BF4F3D"/>
    <w:rsid w:val="00BF5135"/>
    <w:rsid w:val="00BF56BC"/>
    <w:rsid w:val="00BF5A2A"/>
    <w:rsid w:val="00BF5E84"/>
    <w:rsid w:val="00BF611C"/>
    <w:rsid w:val="00BF664A"/>
    <w:rsid w:val="00BF73AD"/>
    <w:rsid w:val="00BF7455"/>
    <w:rsid w:val="00BF74A4"/>
    <w:rsid w:val="00BF74F8"/>
    <w:rsid w:val="00BF78A8"/>
    <w:rsid w:val="00BF78EB"/>
    <w:rsid w:val="00BF7DAA"/>
    <w:rsid w:val="00BF7DEA"/>
    <w:rsid w:val="00C003E8"/>
    <w:rsid w:val="00C00563"/>
    <w:rsid w:val="00C005A6"/>
    <w:rsid w:val="00C00CA8"/>
    <w:rsid w:val="00C00EC0"/>
    <w:rsid w:val="00C01871"/>
    <w:rsid w:val="00C01B1F"/>
    <w:rsid w:val="00C01DB5"/>
    <w:rsid w:val="00C025A5"/>
    <w:rsid w:val="00C025F6"/>
    <w:rsid w:val="00C02621"/>
    <w:rsid w:val="00C02B3B"/>
    <w:rsid w:val="00C02D8B"/>
    <w:rsid w:val="00C02D9C"/>
    <w:rsid w:val="00C02DC1"/>
    <w:rsid w:val="00C02EAA"/>
    <w:rsid w:val="00C02F28"/>
    <w:rsid w:val="00C02F67"/>
    <w:rsid w:val="00C0366B"/>
    <w:rsid w:val="00C03774"/>
    <w:rsid w:val="00C03EB1"/>
    <w:rsid w:val="00C03F40"/>
    <w:rsid w:val="00C03FD3"/>
    <w:rsid w:val="00C0421D"/>
    <w:rsid w:val="00C04CE6"/>
    <w:rsid w:val="00C04E15"/>
    <w:rsid w:val="00C05049"/>
    <w:rsid w:val="00C05390"/>
    <w:rsid w:val="00C0684B"/>
    <w:rsid w:val="00C0688A"/>
    <w:rsid w:val="00C06A1B"/>
    <w:rsid w:val="00C06E7D"/>
    <w:rsid w:val="00C071BF"/>
    <w:rsid w:val="00C0742D"/>
    <w:rsid w:val="00C0751E"/>
    <w:rsid w:val="00C0783F"/>
    <w:rsid w:val="00C07A3B"/>
    <w:rsid w:val="00C105E9"/>
    <w:rsid w:val="00C10630"/>
    <w:rsid w:val="00C108F3"/>
    <w:rsid w:val="00C109E6"/>
    <w:rsid w:val="00C10A90"/>
    <w:rsid w:val="00C10D3F"/>
    <w:rsid w:val="00C1132B"/>
    <w:rsid w:val="00C1136F"/>
    <w:rsid w:val="00C11709"/>
    <w:rsid w:val="00C1178B"/>
    <w:rsid w:val="00C11A02"/>
    <w:rsid w:val="00C11C78"/>
    <w:rsid w:val="00C11F24"/>
    <w:rsid w:val="00C120B8"/>
    <w:rsid w:val="00C12389"/>
    <w:rsid w:val="00C1248A"/>
    <w:rsid w:val="00C1269D"/>
    <w:rsid w:val="00C12871"/>
    <w:rsid w:val="00C12DD4"/>
    <w:rsid w:val="00C12F89"/>
    <w:rsid w:val="00C13332"/>
    <w:rsid w:val="00C13361"/>
    <w:rsid w:val="00C136FA"/>
    <w:rsid w:val="00C13B4F"/>
    <w:rsid w:val="00C13D16"/>
    <w:rsid w:val="00C13D98"/>
    <w:rsid w:val="00C13EFC"/>
    <w:rsid w:val="00C14021"/>
    <w:rsid w:val="00C1467B"/>
    <w:rsid w:val="00C151AA"/>
    <w:rsid w:val="00C152E8"/>
    <w:rsid w:val="00C15A7E"/>
    <w:rsid w:val="00C15B38"/>
    <w:rsid w:val="00C15D6C"/>
    <w:rsid w:val="00C15E98"/>
    <w:rsid w:val="00C15F17"/>
    <w:rsid w:val="00C15FD4"/>
    <w:rsid w:val="00C1627F"/>
    <w:rsid w:val="00C1629A"/>
    <w:rsid w:val="00C164E1"/>
    <w:rsid w:val="00C16BB6"/>
    <w:rsid w:val="00C16C9E"/>
    <w:rsid w:val="00C16CC4"/>
    <w:rsid w:val="00C16DE6"/>
    <w:rsid w:val="00C17097"/>
    <w:rsid w:val="00C17353"/>
    <w:rsid w:val="00C173AD"/>
    <w:rsid w:val="00C17C51"/>
    <w:rsid w:val="00C17D1D"/>
    <w:rsid w:val="00C200F0"/>
    <w:rsid w:val="00C20B5D"/>
    <w:rsid w:val="00C20BA2"/>
    <w:rsid w:val="00C20E48"/>
    <w:rsid w:val="00C210D4"/>
    <w:rsid w:val="00C212F0"/>
    <w:rsid w:val="00C214EE"/>
    <w:rsid w:val="00C21831"/>
    <w:rsid w:val="00C218D2"/>
    <w:rsid w:val="00C218D8"/>
    <w:rsid w:val="00C21BED"/>
    <w:rsid w:val="00C21E6D"/>
    <w:rsid w:val="00C22174"/>
    <w:rsid w:val="00C22378"/>
    <w:rsid w:val="00C225EA"/>
    <w:rsid w:val="00C2267D"/>
    <w:rsid w:val="00C2275C"/>
    <w:rsid w:val="00C2282C"/>
    <w:rsid w:val="00C22AAE"/>
    <w:rsid w:val="00C22C86"/>
    <w:rsid w:val="00C22F0A"/>
    <w:rsid w:val="00C231B2"/>
    <w:rsid w:val="00C23327"/>
    <w:rsid w:val="00C23530"/>
    <w:rsid w:val="00C2374B"/>
    <w:rsid w:val="00C2391B"/>
    <w:rsid w:val="00C2396D"/>
    <w:rsid w:val="00C23C77"/>
    <w:rsid w:val="00C23CB6"/>
    <w:rsid w:val="00C23E76"/>
    <w:rsid w:val="00C23FB7"/>
    <w:rsid w:val="00C24293"/>
    <w:rsid w:val="00C2429D"/>
    <w:rsid w:val="00C2469F"/>
    <w:rsid w:val="00C24794"/>
    <w:rsid w:val="00C2496D"/>
    <w:rsid w:val="00C24AD2"/>
    <w:rsid w:val="00C24C85"/>
    <w:rsid w:val="00C25202"/>
    <w:rsid w:val="00C25422"/>
    <w:rsid w:val="00C25A29"/>
    <w:rsid w:val="00C260D4"/>
    <w:rsid w:val="00C2614D"/>
    <w:rsid w:val="00C26652"/>
    <w:rsid w:val="00C26A39"/>
    <w:rsid w:val="00C26B2B"/>
    <w:rsid w:val="00C26D6A"/>
    <w:rsid w:val="00C271CD"/>
    <w:rsid w:val="00C2738B"/>
    <w:rsid w:val="00C27526"/>
    <w:rsid w:val="00C27992"/>
    <w:rsid w:val="00C30389"/>
    <w:rsid w:val="00C3071A"/>
    <w:rsid w:val="00C31197"/>
    <w:rsid w:val="00C315E1"/>
    <w:rsid w:val="00C317B4"/>
    <w:rsid w:val="00C31D43"/>
    <w:rsid w:val="00C31D4E"/>
    <w:rsid w:val="00C31EC0"/>
    <w:rsid w:val="00C32840"/>
    <w:rsid w:val="00C32EAA"/>
    <w:rsid w:val="00C32EC8"/>
    <w:rsid w:val="00C331AB"/>
    <w:rsid w:val="00C33276"/>
    <w:rsid w:val="00C33287"/>
    <w:rsid w:val="00C33319"/>
    <w:rsid w:val="00C3360F"/>
    <w:rsid w:val="00C3382D"/>
    <w:rsid w:val="00C34274"/>
    <w:rsid w:val="00C3498C"/>
    <w:rsid w:val="00C34C1D"/>
    <w:rsid w:val="00C34EC7"/>
    <w:rsid w:val="00C34F07"/>
    <w:rsid w:val="00C3518E"/>
    <w:rsid w:val="00C35A6B"/>
    <w:rsid w:val="00C36132"/>
    <w:rsid w:val="00C365DD"/>
    <w:rsid w:val="00C36A26"/>
    <w:rsid w:val="00C36C98"/>
    <w:rsid w:val="00C36F01"/>
    <w:rsid w:val="00C36F93"/>
    <w:rsid w:val="00C37254"/>
    <w:rsid w:val="00C372F3"/>
    <w:rsid w:val="00C37473"/>
    <w:rsid w:val="00C37644"/>
    <w:rsid w:val="00C376FF"/>
    <w:rsid w:val="00C37777"/>
    <w:rsid w:val="00C379A0"/>
    <w:rsid w:val="00C37C3A"/>
    <w:rsid w:val="00C37C70"/>
    <w:rsid w:val="00C37F2D"/>
    <w:rsid w:val="00C40417"/>
    <w:rsid w:val="00C407C3"/>
    <w:rsid w:val="00C40949"/>
    <w:rsid w:val="00C40A97"/>
    <w:rsid w:val="00C40B21"/>
    <w:rsid w:val="00C41741"/>
    <w:rsid w:val="00C41FF2"/>
    <w:rsid w:val="00C424A5"/>
    <w:rsid w:val="00C42680"/>
    <w:rsid w:val="00C42BAB"/>
    <w:rsid w:val="00C42C15"/>
    <w:rsid w:val="00C43C9B"/>
    <w:rsid w:val="00C43D92"/>
    <w:rsid w:val="00C43DEE"/>
    <w:rsid w:val="00C445CC"/>
    <w:rsid w:val="00C448D2"/>
    <w:rsid w:val="00C44CEE"/>
    <w:rsid w:val="00C44F9B"/>
    <w:rsid w:val="00C451C5"/>
    <w:rsid w:val="00C4530F"/>
    <w:rsid w:val="00C453D8"/>
    <w:rsid w:val="00C45545"/>
    <w:rsid w:val="00C45953"/>
    <w:rsid w:val="00C45A50"/>
    <w:rsid w:val="00C45BD5"/>
    <w:rsid w:val="00C45D7A"/>
    <w:rsid w:val="00C45E37"/>
    <w:rsid w:val="00C462C2"/>
    <w:rsid w:val="00C463C5"/>
    <w:rsid w:val="00C46501"/>
    <w:rsid w:val="00C46932"/>
    <w:rsid w:val="00C46B52"/>
    <w:rsid w:val="00C46C48"/>
    <w:rsid w:val="00C4734C"/>
    <w:rsid w:val="00C4778B"/>
    <w:rsid w:val="00C47907"/>
    <w:rsid w:val="00C47DC6"/>
    <w:rsid w:val="00C500C4"/>
    <w:rsid w:val="00C50204"/>
    <w:rsid w:val="00C50260"/>
    <w:rsid w:val="00C50460"/>
    <w:rsid w:val="00C50501"/>
    <w:rsid w:val="00C50A7C"/>
    <w:rsid w:val="00C51181"/>
    <w:rsid w:val="00C511E7"/>
    <w:rsid w:val="00C5126D"/>
    <w:rsid w:val="00C518BF"/>
    <w:rsid w:val="00C51A98"/>
    <w:rsid w:val="00C51BAE"/>
    <w:rsid w:val="00C51E20"/>
    <w:rsid w:val="00C51F4C"/>
    <w:rsid w:val="00C52059"/>
    <w:rsid w:val="00C521FD"/>
    <w:rsid w:val="00C5235A"/>
    <w:rsid w:val="00C524F8"/>
    <w:rsid w:val="00C5258A"/>
    <w:rsid w:val="00C52A73"/>
    <w:rsid w:val="00C52B0D"/>
    <w:rsid w:val="00C52C3F"/>
    <w:rsid w:val="00C52EA5"/>
    <w:rsid w:val="00C53893"/>
    <w:rsid w:val="00C53D9A"/>
    <w:rsid w:val="00C53DEC"/>
    <w:rsid w:val="00C53F20"/>
    <w:rsid w:val="00C53FFE"/>
    <w:rsid w:val="00C5416F"/>
    <w:rsid w:val="00C543AF"/>
    <w:rsid w:val="00C543BE"/>
    <w:rsid w:val="00C5451C"/>
    <w:rsid w:val="00C5452B"/>
    <w:rsid w:val="00C549CD"/>
    <w:rsid w:val="00C54E6C"/>
    <w:rsid w:val="00C54FFC"/>
    <w:rsid w:val="00C5502D"/>
    <w:rsid w:val="00C55154"/>
    <w:rsid w:val="00C55663"/>
    <w:rsid w:val="00C55860"/>
    <w:rsid w:val="00C55A24"/>
    <w:rsid w:val="00C55F43"/>
    <w:rsid w:val="00C560BB"/>
    <w:rsid w:val="00C563FA"/>
    <w:rsid w:val="00C564C1"/>
    <w:rsid w:val="00C567B5"/>
    <w:rsid w:val="00C569BF"/>
    <w:rsid w:val="00C56CBE"/>
    <w:rsid w:val="00C56FE6"/>
    <w:rsid w:val="00C570A7"/>
    <w:rsid w:val="00C57165"/>
    <w:rsid w:val="00C572B6"/>
    <w:rsid w:val="00C5741E"/>
    <w:rsid w:val="00C5768F"/>
    <w:rsid w:val="00C578D8"/>
    <w:rsid w:val="00C57EC9"/>
    <w:rsid w:val="00C60019"/>
    <w:rsid w:val="00C60324"/>
    <w:rsid w:val="00C60E10"/>
    <w:rsid w:val="00C612F4"/>
    <w:rsid w:val="00C61300"/>
    <w:rsid w:val="00C61731"/>
    <w:rsid w:val="00C61811"/>
    <w:rsid w:val="00C61856"/>
    <w:rsid w:val="00C61877"/>
    <w:rsid w:val="00C61CD0"/>
    <w:rsid w:val="00C6209E"/>
    <w:rsid w:val="00C6221F"/>
    <w:rsid w:val="00C6234B"/>
    <w:rsid w:val="00C6237A"/>
    <w:rsid w:val="00C623EC"/>
    <w:rsid w:val="00C629A8"/>
    <w:rsid w:val="00C62D44"/>
    <w:rsid w:val="00C630BC"/>
    <w:rsid w:val="00C630E4"/>
    <w:rsid w:val="00C6320A"/>
    <w:rsid w:val="00C6322E"/>
    <w:rsid w:val="00C636FD"/>
    <w:rsid w:val="00C63889"/>
    <w:rsid w:val="00C63F05"/>
    <w:rsid w:val="00C6409A"/>
    <w:rsid w:val="00C642F8"/>
    <w:rsid w:val="00C64348"/>
    <w:rsid w:val="00C64631"/>
    <w:rsid w:val="00C64666"/>
    <w:rsid w:val="00C646A5"/>
    <w:rsid w:val="00C647CD"/>
    <w:rsid w:val="00C648DF"/>
    <w:rsid w:val="00C64942"/>
    <w:rsid w:val="00C64EAD"/>
    <w:rsid w:val="00C64F1B"/>
    <w:rsid w:val="00C64F29"/>
    <w:rsid w:val="00C6537C"/>
    <w:rsid w:val="00C65397"/>
    <w:rsid w:val="00C65DF1"/>
    <w:rsid w:val="00C65F0C"/>
    <w:rsid w:val="00C66081"/>
    <w:rsid w:val="00C663EB"/>
    <w:rsid w:val="00C66EF1"/>
    <w:rsid w:val="00C674B6"/>
    <w:rsid w:val="00C67A4B"/>
    <w:rsid w:val="00C67B15"/>
    <w:rsid w:val="00C67E77"/>
    <w:rsid w:val="00C70009"/>
    <w:rsid w:val="00C703D4"/>
    <w:rsid w:val="00C71159"/>
    <w:rsid w:val="00C712DC"/>
    <w:rsid w:val="00C71304"/>
    <w:rsid w:val="00C71BC2"/>
    <w:rsid w:val="00C71C44"/>
    <w:rsid w:val="00C71D15"/>
    <w:rsid w:val="00C724C0"/>
    <w:rsid w:val="00C726FB"/>
    <w:rsid w:val="00C729D8"/>
    <w:rsid w:val="00C72AD9"/>
    <w:rsid w:val="00C72F60"/>
    <w:rsid w:val="00C73027"/>
    <w:rsid w:val="00C731CC"/>
    <w:rsid w:val="00C736B1"/>
    <w:rsid w:val="00C73773"/>
    <w:rsid w:val="00C73A37"/>
    <w:rsid w:val="00C73C44"/>
    <w:rsid w:val="00C73EB3"/>
    <w:rsid w:val="00C7441A"/>
    <w:rsid w:val="00C7447C"/>
    <w:rsid w:val="00C744FA"/>
    <w:rsid w:val="00C7452B"/>
    <w:rsid w:val="00C7472F"/>
    <w:rsid w:val="00C748A5"/>
    <w:rsid w:val="00C74B7F"/>
    <w:rsid w:val="00C74D56"/>
    <w:rsid w:val="00C74F7F"/>
    <w:rsid w:val="00C75256"/>
    <w:rsid w:val="00C755EE"/>
    <w:rsid w:val="00C75A0E"/>
    <w:rsid w:val="00C75F4A"/>
    <w:rsid w:val="00C7614F"/>
    <w:rsid w:val="00C76491"/>
    <w:rsid w:val="00C76584"/>
    <w:rsid w:val="00C76588"/>
    <w:rsid w:val="00C7673C"/>
    <w:rsid w:val="00C76874"/>
    <w:rsid w:val="00C76C2C"/>
    <w:rsid w:val="00C76D56"/>
    <w:rsid w:val="00C76E9F"/>
    <w:rsid w:val="00C77735"/>
    <w:rsid w:val="00C801D1"/>
    <w:rsid w:val="00C80237"/>
    <w:rsid w:val="00C80601"/>
    <w:rsid w:val="00C80836"/>
    <w:rsid w:val="00C80AEA"/>
    <w:rsid w:val="00C80B07"/>
    <w:rsid w:val="00C81096"/>
    <w:rsid w:val="00C81270"/>
    <w:rsid w:val="00C817E1"/>
    <w:rsid w:val="00C819FE"/>
    <w:rsid w:val="00C81E66"/>
    <w:rsid w:val="00C81ED1"/>
    <w:rsid w:val="00C82045"/>
    <w:rsid w:val="00C82205"/>
    <w:rsid w:val="00C82267"/>
    <w:rsid w:val="00C8279F"/>
    <w:rsid w:val="00C827E2"/>
    <w:rsid w:val="00C828C8"/>
    <w:rsid w:val="00C83136"/>
    <w:rsid w:val="00C8314E"/>
    <w:rsid w:val="00C8322E"/>
    <w:rsid w:val="00C8340A"/>
    <w:rsid w:val="00C8376F"/>
    <w:rsid w:val="00C83FBB"/>
    <w:rsid w:val="00C84710"/>
    <w:rsid w:val="00C8491C"/>
    <w:rsid w:val="00C84958"/>
    <w:rsid w:val="00C84CA1"/>
    <w:rsid w:val="00C854E0"/>
    <w:rsid w:val="00C85670"/>
    <w:rsid w:val="00C85A7A"/>
    <w:rsid w:val="00C85EE8"/>
    <w:rsid w:val="00C86002"/>
    <w:rsid w:val="00C86153"/>
    <w:rsid w:val="00C8625A"/>
    <w:rsid w:val="00C862A4"/>
    <w:rsid w:val="00C8674D"/>
    <w:rsid w:val="00C8681E"/>
    <w:rsid w:val="00C86F00"/>
    <w:rsid w:val="00C87178"/>
    <w:rsid w:val="00C872A3"/>
    <w:rsid w:val="00C87530"/>
    <w:rsid w:val="00C87C9E"/>
    <w:rsid w:val="00C87DB6"/>
    <w:rsid w:val="00C87E4D"/>
    <w:rsid w:val="00C903E0"/>
    <w:rsid w:val="00C90AAE"/>
    <w:rsid w:val="00C90F10"/>
    <w:rsid w:val="00C91364"/>
    <w:rsid w:val="00C9136A"/>
    <w:rsid w:val="00C91A1D"/>
    <w:rsid w:val="00C91A41"/>
    <w:rsid w:val="00C91B77"/>
    <w:rsid w:val="00C922B3"/>
    <w:rsid w:val="00C92883"/>
    <w:rsid w:val="00C92AFC"/>
    <w:rsid w:val="00C92C6B"/>
    <w:rsid w:val="00C92D87"/>
    <w:rsid w:val="00C92DA0"/>
    <w:rsid w:val="00C9327D"/>
    <w:rsid w:val="00C9330F"/>
    <w:rsid w:val="00C93B20"/>
    <w:rsid w:val="00C94005"/>
    <w:rsid w:val="00C9422D"/>
    <w:rsid w:val="00C943B7"/>
    <w:rsid w:val="00C94676"/>
    <w:rsid w:val="00C9507F"/>
    <w:rsid w:val="00C95758"/>
    <w:rsid w:val="00C960E8"/>
    <w:rsid w:val="00C96160"/>
    <w:rsid w:val="00C96C13"/>
    <w:rsid w:val="00C96E3C"/>
    <w:rsid w:val="00C9706C"/>
    <w:rsid w:val="00C97162"/>
    <w:rsid w:val="00C977A8"/>
    <w:rsid w:val="00C9789E"/>
    <w:rsid w:val="00C97A32"/>
    <w:rsid w:val="00C97B27"/>
    <w:rsid w:val="00C97D65"/>
    <w:rsid w:val="00CA0046"/>
    <w:rsid w:val="00CA01D4"/>
    <w:rsid w:val="00CA0816"/>
    <w:rsid w:val="00CA094D"/>
    <w:rsid w:val="00CA0A11"/>
    <w:rsid w:val="00CA0CA5"/>
    <w:rsid w:val="00CA1250"/>
    <w:rsid w:val="00CA156E"/>
    <w:rsid w:val="00CA166D"/>
    <w:rsid w:val="00CA1700"/>
    <w:rsid w:val="00CA1726"/>
    <w:rsid w:val="00CA17BD"/>
    <w:rsid w:val="00CA18D7"/>
    <w:rsid w:val="00CA1A03"/>
    <w:rsid w:val="00CA1D83"/>
    <w:rsid w:val="00CA1E63"/>
    <w:rsid w:val="00CA21DF"/>
    <w:rsid w:val="00CA232C"/>
    <w:rsid w:val="00CA285E"/>
    <w:rsid w:val="00CA28D7"/>
    <w:rsid w:val="00CA2944"/>
    <w:rsid w:val="00CA2CDD"/>
    <w:rsid w:val="00CA2F5C"/>
    <w:rsid w:val="00CA2F98"/>
    <w:rsid w:val="00CA3140"/>
    <w:rsid w:val="00CA3609"/>
    <w:rsid w:val="00CA3690"/>
    <w:rsid w:val="00CA3709"/>
    <w:rsid w:val="00CA3F1C"/>
    <w:rsid w:val="00CA3F63"/>
    <w:rsid w:val="00CA43D4"/>
    <w:rsid w:val="00CA47B0"/>
    <w:rsid w:val="00CA4D71"/>
    <w:rsid w:val="00CA5598"/>
    <w:rsid w:val="00CA561C"/>
    <w:rsid w:val="00CA599F"/>
    <w:rsid w:val="00CA5C85"/>
    <w:rsid w:val="00CA5EE9"/>
    <w:rsid w:val="00CA6243"/>
    <w:rsid w:val="00CA64C7"/>
    <w:rsid w:val="00CA6CCD"/>
    <w:rsid w:val="00CA7186"/>
    <w:rsid w:val="00CA7677"/>
    <w:rsid w:val="00CA7A50"/>
    <w:rsid w:val="00CA7B4B"/>
    <w:rsid w:val="00CA7C0D"/>
    <w:rsid w:val="00CA7D6A"/>
    <w:rsid w:val="00CA7F42"/>
    <w:rsid w:val="00CB061A"/>
    <w:rsid w:val="00CB08D0"/>
    <w:rsid w:val="00CB0961"/>
    <w:rsid w:val="00CB0EC2"/>
    <w:rsid w:val="00CB10FA"/>
    <w:rsid w:val="00CB11B0"/>
    <w:rsid w:val="00CB1346"/>
    <w:rsid w:val="00CB1898"/>
    <w:rsid w:val="00CB19AD"/>
    <w:rsid w:val="00CB1DB5"/>
    <w:rsid w:val="00CB2630"/>
    <w:rsid w:val="00CB26C8"/>
    <w:rsid w:val="00CB299D"/>
    <w:rsid w:val="00CB2D6B"/>
    <w:rsid w:val="00CB36BE"/>
    <w:rsid w:val="00CB374F"/>
    <w:rsid w:val="00CB3C41"/>
    <w:rsid w:val="00CB40A1"/>
    <w:rsid w:val="00CB447D"/>
    <w:rsid w:val="00CB45EB"/>
    <w:rsid w:val="00CB4698"/>
    <w:rsid w:val="00CB49A6"/>
    <w:rsid w:val="00CB49C5"/>
    <w:rsid w:val="00CB4B0A"/>
    <w:rsid w:val="00CB4CE9"/>
    <w:rsid w:val="00CB51CD"/>
    <w:rsid w:val="00CB533E"/>
    <w:rsid w:val="00CB560B"/>
    <w:rsid w:val="00CB5822"/>
    <w:rsid w:val="00CB5D13"/>
    <w:rsid w:val="00CB5E84"/>
    <w:rsid w:val="00CB5F47"/>
    <w:rsid w:val="00CB5F90"/>
    <w:rsid w:val="00CB629E"/>
    <w:rsid w:val="00CB69EB"/>
    <w:rsid w:val="00CB6CEB"/>
    <w:rsid w:val="00CB6D7B"/>
    <w:rsid w:val="00CB7171"/>
    <w:rsid w:val="00CB71B9"/>
    <w:rsid w:val="00CB73CF"/>
    <w:rsid w:val="00CB7876"/>
    <w:rsid w:val="00CB78D9"/>
    <w:rsid w:val="00CB790D"/>
    <w:rsid w:val="00CB7D34"/>
    <w:rsid w:val="00CC0169"/>
    <w:rsid w:val="00CC0234"/>
    <w:rsid w:val="00CC0B55"/>
    <w:rsid w:val="00CC101B"/>
    <w:rsid w:val="00CC124D"/>
    <w:rsid w:val="00CC1552"/>
    <w:rsid w:val="00CC1D32"/>
    <w:rsid w:val="00CC1F47"/>
    <w:rsid w:val="00CC2043"/>
    <w:rsid w:val="00CC22DC"/>
    <w:rsid w:val="00CC25AF"/>
    <w:rsid w:val="00CC26DB"/>
    <w:rsid w:val="00CC2A10"/>
    <w:rsid w:val="00CC2DF0"/>
    <w:rsid w:val="00CC2F41"/>
    <w:rsid w:val="00CC2FB0"/>
    <w:rsid w:val="00CC31C9"/>
    <w:rsid w:val="00CC3494"/>
    <w:rsid w:val="00CC36D0"/>
    <w:rsid w:val="00CC37D3"/>
    <w:rsid w:val="00CC3898"/>
    <w:rsid w:val="00CC3B27"/>
    <w:rsid w:val="00CC3BE8"/>
    <w:rsid w:val="00CC3DCC"/>
    <w:rsid w:val="00CC3DEE"/>
    <w:rsid w:val="00CC4061"/>
    <w:rsid w:val="00CC415F"/>
    <w:rsid w:val="00CC42F0"/>
    <w:rsid w:val="00CC43A8"/>
    <w:rsid w:val="00CC44C2"/>
    <w:rsid w:val="00CC4945"/>
    <w:rsid w:val="00CC49CE"/>
    <w:rsid w:val="00CC49F4"/>
    <w:rsid w:val="00CC4CFF"/>
    <w:rsid w:val="00CC4E19"/>
    <w:rsid w:val="00CC562C"/>
    <w:rsid w:val="00CC57FF"/>
    <w:rsid w:val="00CC5CC4"/>
    <w:rsid w:val="00CC5CD9"/>
    <w:rsid w:val="00CC5CE0"/>
    <w:rsid w:val="00CC5D3D"/>
    <w:rsid w:val="00CC5EB0"/>
    <w:rsid w:val="00CC61AB"/>
    <w:rsid w:val="00CC64CF"/>
    <w:rsid w:val="00CC6A11"/>
    <w:rsid w:val="00CC6DA7"/>
    <w:rsid w:val="00CC6EBB"/>
    <w:rsid w:val="00CC715F"/>
    <w:rsid w:val="00CC798C"/>
    <w:rsid w:val="00CC7CF9"/>
    <w:rsid w:val="00CD0533"/>
    <w:rsid w:val="00CD07E3"/>
    <w:rsid w:val="00CD0809"/>
    <w:rsid w:val="00CD0A57"/>
    <w:rsid w:val="00CD0B61"/>
    <w:rsid w:val="00CD0B90"/>
    <w:rsid w:val="00CD0C63"/>
    <w:rsid w:val="00CD1016"/>
    <w:rsid w:val="00CD16BF"/>
    <w:rsid w:val="00CD1E1A"/>
    <w:rsid w:val="00CD2070"/>
    <w:rsid w:val="00CD2217"/>
    <w:rsid w:val="00CD2288"/>
    <w:rsid w:val="00CD2472"/>
    <w:rsid w:val="00CD2939"/>
    <w:rsid w:val="00CD2D7F"/>
    <w:rsid w:val="00CD3028"/>
    <w:rsid w:val="00CD349D"/>
    <w:rsid w:val="00CD3A56"/>
    <w:rsid w:val="00CD3B7E"/>
    <w:rsid w:val="00CD3C48"/>
    <w:rsid w:val="00CD42FB"/>
    <w:rsid w:val="00CD444A"/>
    <w:rsid w:val="00CD4452"/>
    <w:rsid w:val="00CD44FB"/>
    <w:rsid w:val="00CD454A"/>
    <w:rsid w:val="00CD46E9"/>
    <w:rsid w:val="00CD4BE3"/>
    <w:rsid w:val="00CD4C54"/>
    <w:rsid w:val="00CD56CB"/>
    <w:rsid w:val="00CD5772"/>
    <w:rsid w:val="00CD58AB"/>
    <w:rsid w:val="00CD5F45"/>
    <w:rsid w:val="00CD6054"/>
    <w:rsid w:val="00CD6213"/>
    <w:rsid w:val="00CD6715"/>
    <w:rsid w:val="00CD689F"/>
    <w:rsid w:val="00CD6C2B"/>
    <w:rsid w:val="00CD6D76"/>
    <w:rsid w:val="00CD72E5"/>
    <w:rsid w:val="00CD75B2"/>
    <w:rsid w:val="00CD7763"/>
    <w:rsid w:val="00CD77C6"/>
    <w:rsid w:val="00CD77D4"/>
    <w:rsid w:val="00CD7CB4"/>
    <w:rsid w:val="00CD7E01"/>
    <w:rsid w:val="00CE012F"/>
    <w:rsid w:val="00CE01D9"/>
    <w:rsid w:val="00CE0589"/>
    <w:rsid w:val="00CE08F0"/>
    <w:rsid w:val="00CE1258"/>
    <w:rsid w:val="00CE12C5"/>
    <w:rsid w:val="00CE1355"/>
    <w:rsid w:val="00CE1434"/>
    <w:rsid w:val="00CE1861"/>
    <w:rsid w:val="00CE1864"/>
    <w:rsid w:val="00CE1876"/>
    <w:rsid w:val="00CE1D83"/>
    <w:rsid w:val="00CE1D88"/>
    <w:rsid w:val="00CE2139"/>
    <w:rsid w:val="00CE2C34"/>
    <w:rsid w:val="00CE2D04"/>
    <w:rsid w:val="00CE2D4C"/>
    <w:rsid w:val="00CE2FFC"/>
    <w:rsid w:val="00CE3205"/>
    <w:rsid w:val="00CE324F"/>
    <w:rsid w:val="00CE36E5"/>
    <w:rsid w:val="00CE39C4"/>
    <w:rsid w:val="00CE3B61"/>
    <w:rsid w:val="00CE3CE5"/>
    <w:rsid w:val="00CE3E4F"/>
    <w:rsid w:val="00CE3EDE"/>
    <w:rsid w:val="00CE3FCA"/>
    <w:rsid w:val="00CE4918"/>
    <w:rsid w:val="00CE4BDE"/>
    <w:rsid w:val="00CE5093"/>
    <w:rsid w:val="00CE520A"/>
    <w:rsid w:val="00CE55EF"/>
    <w:rsid w:val="00CE57C8"/>
    <w:rsid w:val="00CE59E8"/>
    <w:rsid w:val="00CE65A3"/>
    <w:rsid w:val="00CE682C"/>
    <w:rsid w:val="00CE6856"/>
    <w:rsid w:val="00CE69C5"/>
    <w:rsid w:val="00CE6A76"/>
    <w:rsid w:val="00CE6E1B"/>
    <w:rsid w:val="00CE708E"/>
    <w:rsid w:val="00CE7129"/>
    <w:rsid w:val="00CE7337"/>
    <w:rsid w:val="00CE7B5A"/>
    <w:rsid w:val="00CE7BE2"/>
    <w:rsid w:val="00CE7E42"/>
    <w:rsid w:val="00CF02ED"/>
    <w:rsid w:val="00CF054C"/>
    <w:rsid w:val="00CF075A"/>
    <w:rsid w:val="00CF0A4F"/>
    <w:rsid w:val="00CF12CF"/>
    <w:rsid w:val="00CF1318"/>
    <w:rsid w:val="00CF1321"/>
    <w:rsid w:val="00CF1E5F"/>
    <w:rsid w:val="00CF214B"/>
    <w:rsid w:val="00CF2583"/>
    <w:rsid w:val="00CF260D"/>
    <w:rsid w:val="00CF2777"/>
    <w:rsid w:val="00CF288B"/>
    <w:rsid w:val="00CF2AEE"/>
    <w:rsid w:val="00CF2F04"/>
    <w:rsid w:val="00CF2F5E"/>
    <w:rsid w:val="00CF30F3"/>
    <w:rsid w:val="00CF32EC"/>
    <w:rsid w:val="00CF349B"/>
    <w:rsid w:val="00CF352F"/>
    <w:rsid w:val="00CF38A3"/>
    <w:rsid w:val="00CF3B4B"/>
    <w:rsid w:val="00CF3CAF"/>
    <w:rsid w:val="00CF42A8"/>
    <w:rsid w:val="00CF4346"/>
    <w:rsid w:val="00CF4BAF"/>
    <w:rsid w:val="00CF4C67"/>
    <w:rsid w:val="00CF4EEC"/>
    <w:rsid w:val="00CF52D5"/>
    <w:rsid w:val="00CF5B71"/>
    <w:rsid w:val="00CF60E5"/>
    <w:rsid w:val="00CF683A"/>
    <w:rsid w:val="00CF6B92"/>
    <w:rsid w:val="00CF6E01"/>
    <w:rsid w:val="00CF6ECF"/>
    <w:rsid w:val="00CF70CA"/>
    <w:rsid w:val="00CF710D"/>
    <w:rsid w:val="00CF792F"/>
    <w:rsid w:val="00CF7A76"/>
    <w:rsid w:val="00CF7D4A"/>
    <w:rsid w:val="00D00481"/>
    <w:rsid w:val="00D008E9"/>
    <w:rsid w:val="00D00BD1"/>
    <w:rsid w:val="00D00D3D"/>
    <w:rsid w:val="00D00F09"/>
    <w:rsid w:val="00D01409"/>
    <w:rsid w:val="00D0156A"/>
    <w:rsid w:val="00D015BC"/>
    <w:rsid w:val="00D0176B"/>
    <w:rsid w:val="00D0205D"/>
    <w:rsid w:val="00D02614"/>
    <w:rsid w:val="00D029A6"/>
    <w:rsid w:val="00D02BE8"/>
    <w:rsid w:val="00D02CE2"/>
    <w:rsid w:val="00D02DEC"/>
    <w:rsid w:val="00D02F45"/>
    <w:rsid w:val="00D0338A"/>
    <w:rsid w:val="00D03891"/>
    <w:rsid w:val="00D03F4B"/>
    <w:rsid w:val="00D03FF2"/>
    <w:rsid w:val="00D0407E"/>
    <w:rsid w:val="00D04A96"/>
    <w:rsid w:val="00D04B98"/>
    <w:rsid w:val="00D04FEA"/>
    <w:rsid w:val="00D05186"/>
    <w:rsid w:val="00D05362"/>
    <w:rsid w:val="00D055E8"/>
    <w:rsid w:val="00D0577E"/>
    <w:rsid w:val="00D058AA"/>
    <w:rsid w:val="00D058C6"/>
    <w:rsid w:val="00D05AB3"/>
    <w:rsid w:val="00D05B06"/>
    <w:rsid w:val="00D0676C"/>
    <w:rsid w:val="00D068AC"/>
    <w:rsid w:val="00D068CC"/>
    <w:rsid w:val="00D06944"/>
    <w:rsid w:val="00D06A26"/>
    <w:rsid w:val="00D06A52"/>
    <w:rsid w:val="00D06AFD"/>
    <w:rsid w:val="00D07120"/>
    <w:rsid w:val="00D0780E"/>
    <w:rsid w:val="00D07C4B"/>
    <w:rsid w:val="00D07D30"/>
    <w:rsid w:val="00D07E6F"/>
    <w:rsid w:val="00D07E77"/>
    <w:rsid w:val="00D10620"/>
    <w:rsid w:val="00D109CA"/>
    <w:rsid w:val="00D10BC6"/>
    <w:rsid w:val="00D10EE7"/>
    <w:rsid w:val="00D10F07"/>
    <w:rsid w:val="00D112A2"/>
    <w:rsid w:val="00D112BB"/>
    <w:rsid w:val="00D115B0"/>
    <w:rsid w:val="00D11860"/>
    <w:rsid w:val="00D11F3F"/>
    <w:rsid w:val="00D1238A"/>
    <w:rsid w:val="00D12564"/>
    <w:rsid w:val="00D126D2"/>
    <w:rsid w:val="00D12A55"/>
    <w:rsid w:val="00D12A78"/>
    <w:rsid w:val="00D12AAC"/>
    <w:rsid w:val="00D12CEC"/>
    <w:rsid w:val="00D13052"/>
    <w:rsid w:val="00D134DB"/>
    <w:rsid w:val="00D13590"/>
    <w:rsid w:val="00D13AFD"/>
    <w:rsid w:val="00D13E67"/>
    <w:rsid w:val="00D13E83"/>
    <w:rsid w:val="00D14087"/>
    <w:rsid w:val="00D14CD0"/>
    <w:rsid w:val="00D14FB9"/>
    <w:rsid w:val="00D151BE"/>
    <w:rsid w:val="00D153EB"/>
    <w:rsid w:val="00D157E4"/>
    <w:rsid w:val="00D1598A"/>
    <w:rsid w:val="00D1618E"/>
    <w:rsid w:val="00D16AF6"/>
    <w:rsid w:val="00D16C2F"/>
    <w:rsid w:val="00D16F18"/>
    <w:rsid w:val="00D17252"/>
    <w:rsid w:val="00D17533"/>
    <w:rsid w:val="00D17731"/>
    <w:rsid w:val="00D20342"/>
    <w:rsid w:val="00D206DF"/>
    <w:rsid w:val="00D20E87"/>
    <w:rsid w:val="00D20EFA"/>
    <w:rsid w:val="00D21318"/>
    <w:rsid w:val="00D21B8D"/>
    <w:rsid w:val="00D21F0D"/>
    <w:rsid w:val="00D21F92"/>
    <w:rsid w:val="00D22017"/>
    <w:rsid w:val="00D221F4"/>
    <w:rsid w:val="00D2264A"/>
    <w:rsid w:val="00D2281F"/>
    <w:rsid w:val="00D22CC3"/>
    <w:rsid w:val="00D232B6"/>
    <w:rsid w:val="00D233E1"/>
    <w:rsid w:val="00D237AE"/>
    <w:rsid w:val="00D239D6"/>
    <w:rsid w:val="00D23F6D"/>
    <w:rsid w:val="00D24356"/>
    <w:rsid w:val="00D243C6"/>
    <w:rsid w:val="00D245A5"/>
    <w:rsid w:val="00D24674"/>
    <w:rsid w:val="00D24FEF"/>
    <w:rsid w:val="00D254C2"/>
    <w:rsid w:val="00D25750"/>
    <w:rsid w:val="00D2590F"/>
    <w:rsid w:val="00D25CB6"/>
    <w:rsid w:val="00D25CC0"/>
    <w:rsid w:val="00D25E47"/>
    <w:rsid w:val="00D25F23"/>
    <w:rsid w:val="00D25FB8"/>
    <w:rsid w:val="00D26277"/>
    <w:rsid w:val="00D262E9"/>
    <w:rsid w:val="00D26BBF"/>
    <w:rsid w:val="00D26FA9"/>
    <w:rsid w:val="00D2701A"/>
    <w:rsid w:val="00D270CA"/>
    <w:rsid w:val="00D2713D"/>
    <w:rsid w:val="00D27153"/>
    <w:rsid w:val="00D273F4"/>
    <w:rsid w:val="00D2741E"/>
    <w:rsid w:val="00D27448"/>
    <w:rsid w:val="00D277E5"/>
    <w:rsid w:val="00D27CC7"/>
    <w:rsid w:val="00D27FB1"/>
    <w:rsid w:val="00D30591"/>
    <w:rsid w:val="00D305F6"/>
    <w:rsid w:val="00D30659"/>
    <w:rsid w:val="00D30A5E"/>
    <w:rsid w:val="00D31177"/>
    <w:rsid w:val="00D31DDC"/>
    <w:rsid w:val="00D31E79"/>
    <w:rsid w:val="00D31EC1"/>
    <w:rsid w:val="00D320C0"/>
    <w:rsid w:val="00D32138"/>
    <w:rsid w:val="00D32224"/>
    <w:rsid w:val="00D32383"/>
    <w:rsid w:val="00D32966"/>
    <w:rsid w:val="00D32AB1"/>
    <w:rsid w:val="00D32B60"/>
    <w:rsid w:val="00D32C45"/>
    <w:rsid w:val="00D32D36"/>
    <w:rsid w:val="00D330A4"/>
    <w:rsid w:val="00D33216"/>
    <w:rsid w:val="00D3323F"/>
    <w:rsid w:val="00D33277"/>
    <w:rsid w:val="00D332CB"/>
    <w:rsid w:val="00D3338A"/>
    <w:rsid w:val="00D3353B"/>
    <w:rsid w:val="00D33CCC"/>
    <w:rsid w:val="00D33D55"/>
    <w:rsid w:val="00D33E61"/>
    <w:rsid w:val="00D3443B"/>
    <w:rsid w:val="00D347F6"/>
    <w:rsid w:val="00D348A7"/>
    <w:rsid w:val="00D34B4C"/>
    <w:rsid w:val="00D34DBC"/>
    <w:rsid w:val="00D353E7"/>
    <w:rsid w:val="00D35561"/>
    <w:rsid w:val="00D35641"/>
    <w:rsid w:val="00D35BA8"/>
    <w:rsid w:val="00D35E11"/>
    <w:rsid w:val="00D35E7F"/>
    <w:rsid w:val="00D3609E"/>
    <w:rsid w:val="00D36189"/>
    <w:rsid w:val="00D3620C"/>
    <w:rsid w:val="00D36810"/>
    <w:rsid w:val="00D368C0"/>
    <w:rsid w:val="00D36D62"/>
    <w:rsid w:val="00D37225"/>
    <w:rsid w:val="00D3797B"/>
    <w:rsid w:val="00D37B3C"/>
    <w:rsid w:val="00D4001E"/>
    <w:rsid w:val="00D40177"/>
    <w:rsid w:val="00D40A03"/>
    <w:rsid w:val="00D40A1E"/>
    <w:rsid w:val="00D40B87"/>
    <w:rsid w:val="00D40DE7"/>
    <w:rsid w:val="00D40F90"/>
    <w:rsid w:val="00D411B7"/>
    <w:rsid w:val="00D414D0"/>
    <w:rsid w:val="00D41D51"/>
    <w:rsid w:val="00D427BB"/>
    <w:rsid w:val="00D4297D"/>
    <w:rsid w:val="00D42B88"/>
    <w:rsid w:val="00D42C07"/>
    <w:rsid w:val="00D42DEB"/>
    <w:rsid w:val="00D42EDD"/>
    <w:rsid w:val="00D4306B"/>
    <w:rsid w:val="00D43640"/>
    <w:rsid w:val="00D437D5"/>
    <w:rsid w:val="00D43834"/>
    <w:rsid w:val="00D43891"/>
    <w:rsid w:val="00D43B65"/>
    <w:rsid w:val="00D43C2D"/>
    <w:rsid w:val="00D43C33"/>
    <w:rsid w:val="00D4443F"/>
    <w:rsid w:val="00D44591"/>
    <w:rsid w:val="00D44861"/>
    <w:rsid w:val="00D44A83"/>
    <w:rsid w:val="00D44B04"/>
    <w:rsid w:val="00D44B91"/>
    <w:rsid w:val="00D44C67"/>
    <w:rsid w:val="00D45167"/>
    <w:rsid w:val="00D454A5"/>
    <w:rsid w:val="00D4556B"/>
    <w:rsid w:val="00D458B3"/>
    <w:rsid w:val="00D4599E"/>
    <w:rsid w:val="00D46411"/>
    <w:rsid w:val="00D467FB"/>
    <w:rsid w:val="00D46BAD"/>
    <w:rsid w:val="00D46D7B"/>
    <w:rsid w:val="00D46F28"/>
    <w:rsid w:val="00D472C5"/>
    <w:rsid w:val="00D4747B"/>
    <w:rsid w:val="00D474DE"/>
    <w:rsid w:val="00D476A5"/>
    <w:rsid w:val="00D476EF"/>
    <w:rsid w:val="00D4781B"/>
    <w:rsid w:val="00D479A7"/>
    <w:rsid w:val="00D479E6"/>
    <w:rsid w:val="00D479F5"/>
    <w:rsid w:val="00D47F3C"/>
    <w:rsid w:val="00D50434"/>
    <w:rsid w:val="00D50858"/>
    <w:rsid w:val="00D50EB2"/>
    <w:rsid w:val="00D51265"/>
    <w:rsid w:val="00D5126A"/>
    <w:rsid w:val="00D512AF"/>
    <w:rsid w:val="00D512FF"/>
    <w:rsid w:val="00D52051"/>
    <w:rsid w:val="00D52363"/>
    <w:rsid w:val="00D52534"/>
    <w:rsid w:val="00D5262B"/>
    <w:rsid w:val="00D5306E"/>
    <w:rsid w:val="00D531DA"/>
    <w:rsid w:val="00D5334F"/>
    <w:rsid w:val="00D53633"/>
    <w:rsid w:val="00D53873"/>
    <w:rsid w:val="00D538F2"/>
    <w:rsid w:val="00D5394C"/>
    <w:rsid w:val="00D53FAA"/>
    <w:rsid w:val="00D54073"/>
    <w:rsid w:val="00D54143"/>
    <w:rsid w:val="00D54227"/>
    <w:rsid w:val="00D54438"/>
    <w:rsid w:val="00D5493B"/>
    <w:rsid w:val="00D5494F"/>
    <w:rsid w:val="00D54C2C"/>
    <w:rsid w:val="00D55008"/>
    <w:rsid w:val="00D550AC"/>
    <w:rsid w:val="00D551D7"/>
    <w:rsid w:val="00D55517"/>
    <w:rsid w:val="00D5563E"/>
    <w:rsid w:val="00D55962"/>
    <w:rsid w:val="00D56670"/>
    <w:rsid w:val="00D566BF"/>
    <w:rsid w:val="00D566D0"/>
    <w:rsid w:val="00D566E6"/>
    <w:rsid w:val="00D567BD"/>
    <w:rsid w:val="00D56AE3"/>
    <w:rsid w:val="00D56AFD"/>
    <w:rsid w:val="00D56B9A"/>
    <w:rsid w:val="00D56BC8"/>
    <w:rsid w:val="00D56D35"/>
    <w:rsid w:val="00D57339"/>
    <w:rsid w:val="00D57567"/>
    <w:rsid w:val="00D5762A"/>
    <w:rsid w:val="00D57631"/>
    <w:rsid w:val="00D57648"/>
    <w:rsid w:val="00D576DB"/>
    <w:rsid w:val="00D57A24"/>
    <w:rsid w:val="00D60117"/>
    <w:rsid w:val="00D60180"/>
    <w:rsid w:val="00D6020B"/>
    <w:rsid w:val="00D6030E"/>
    <w:rsid w:val="00D603DC"/>
    <w:rsid w:val="00D60531"/>
    <w:rsid w:val="00D605B9"/>
    <w:rsid w:val="00D6081B"/>
    <w:rsid w:val="00D6099D"/>
    <w:rsid w:val="00D611A8"/>
    <w:rsid w:val="00D617D5"/>
    <w:rsid w:val="00D61906"/>
    <w:rsid w:val="00D61FB6"/>
    <w:rsid w:val="00D62904"/>
    <w:rsid w:val="00D62C07"/>
    <w:rsid w:val="00D62D3A"/>
    <w:rsid w:val="00D62DDD"/>
    <w:rsid w:val="00D6383A"/>
    <w:rsid w:val="00D63E94"/>
    <w:rsid w:val="00D640D2"/>
    <w:rsid w:val="00D641FC"/>
    <w:rsid w:val="00D6427B"/>
    <w:rsid w:val="00D64379"/>
    <w:rsid w:val="00D6451B"/>
    <w:rsid w:val="00D64954"/>
    <w:rsid w:val="00D64B21"/>
    <w:rsid w:val="00D65012"/>
    <w:rsid w:val="00D65029"/>
    <w:rsid w:val="00D6502E"/>
    <w:rsid w:val="00D6511D"/>
    <w:rsid w:val="00D651FF"/>
    <w:rsid w:val="00D652A5"/>
    <w:rsid w:val="00D6572F"/>
    <w:rsid w:val="00D65819"/>
    <w:rsid w:val="00D65908"/>
    <w:rsid w:val="00D65929"/>
    <w:rsid w:val="00D65BDC"/>
    <w:rsid w:val="00D66483"/>
    <w:rsid w:val="00D66953"/>
    <w:rsid w:val="00D66CD1"/>
    <w:rsid w:val="00D66CDA"/>
    <w:rsid w:val="00D6732C"/>
    <w:rsid w:val="00D67371"/>
    <w:rsid w:val="00D67626"/>
    <w:rsid w:val="00D67719"/>
    <w:rsid w:val="00D6778F"/>
    <w:rsid w:val="00D678B7"/>
    <w:rsid w:val="00D678C9"/>
    <w:rsid w:val="00D67A63"/>
    <w:rsid w:val="00D67E0C"/>
    <w:rsid w:val="00D67FC3"/>
    <w:rsid w:val="00D700C1"/>
    <w:rsid w:val="00D70118"/>
    <w:rsid w:val="00D7014B"/>
    <w:rsid w:val="00D704C8"/>
    <w:rsid w:val="00D7064A"/>
    <w:rsid w:val="00D7087B"/>
    <w:rsid w:val="00D70B73"/>
    <w:rsid w:val="00D70DCC"/>
    <w:rsid w:val="00D70F07"/>
    <w:rsid w:val="00D70F47"/>
    <w:rsid w:val="00D71254"/>
    <w:rsid w:val="00D714DC"/>
    <w:rsid w:val="00D716FD"/>
    <w:rsid w:val="00D717BC"/>
    <w:rsid w:val="00D71D98"/>
    <w:rsid w:val="00D71FD3"/>
    <w:rsid w:val="00D71FF4"/>
    <w:rsid w:val="00D72579"/>
    <w:rsid w:val="00D726C0"/>
    <w:rsid w:val="00D72BBA"/>
    <w:rsid w:val="00D72C7C"/>
    <w:rsid w:val="00D72F9B"/>
    <w:rsid w:val="00D730BC"/>
    <w:rsid w:val="00D73445"/>
    <w:rsid w:val="00D735AB"/>
    <w:rsid w:val="00D7383A"/>
    <w:rsid w:val="00D73A2D"/>
    <w:rsid w:val="00D73B7B"/>
    <w:rsid w:val="00D73C6A"/>
    <w:rsid w:val="00D73F52"/>
    <w:rsid w:val="00D74014"/>
    <w:rsid w:val="00D741A9"/>
    <w:rsid w:val="00D74305"/>
    <w:rsid w:val="00D74451"/>
    <w:rsid w:val="00D74830"/>
    <w:rsid w:val="00D7484D"/>
    <w:rsid w:val="00D74913"/>
    <w:rsid w:val="00D749E5"/>
    <w:rsid w:val="00D74DB9"/>
    <w:rsid w:val="00D7515F"/>
    <w:rsid w:val="00D752E7"/>
    <w:rsid w:val="00D75347"/>
    <w:rsid w:val="00D757F7"/>
    <w:rsid w:val="00D75B0F"/>
    <w:rsid w:val="00D75E9C"/>
    <w:rsid w:val="00D7606C"/>
    <w:rsid w:val="00D76183"/>
    <w:rsid w:val="00D762B0"/>
    <w:rsid w:val="00D76750"/>
    <w:rsid w:val="00D76898"/>
    <w:rsid w:val="00D76969"/>
    <w:rsid w:val="00D76CB4"/>
    <w:rsid w:val="00D76FEE"/>
    <w:rsid w:val="00D770CD"/>
    <w:rsid w:val="00D7714D"/>
    <w:rsid w:val="00D7716C"/>
    <w:rsid w:val="00D774E7"/>
    <w:rsid w:val="00D775F0"/>
    <w:rsid w:val="00D802FC"/>
    <w:rsid w:val="00D8037E"/>
    <w:rsid w:val="00D80796"/>
    <w:rsid w:val="00D8083C"/>
    <w:rsid w:val="00D80AC2"/>
    <w:rsid w:val="00D80B88"/>
    <w:rsid w:val="00D80DBB"/>
    <w:rsid w:val="00D817B6"/>
    <w:rsid w:val="00D81C0E"/>
    <w:rsid w:val="00D82325"/>
    <w:rsid w:val="00D82468"/>
    <w:rsid w:val="00D827CB"/>
    <w:rsid w:val="00D82B2C"/>
    <w:rsid w:val="00D82DA6"/>
    <w:rsid w:val="00D83293"/>
    <w:rsid w:val="00D83510"/>
    <w:rsid w:val="00D8393A"/>
    <w:rsid w:val="00D83CB1"/>
    <w:rsid w:val="00D83CF6"/>
    <w:rsid w:val="00D84277"/>
    <w:rsid w:val="00D8453E"/>
    <w:rsid w:val="00D8468C"/>
    <w:rsid w:val="00D846D2"/>
    <w:rsid w:val="00D849A1"/>
    <w:rsid w:val="00D849FC"/>
    <w:rsid w:val="00D84B14"/>
    <w:rsid w:val="00D84B8A"/>
    <w:rsid w:val="00D84C76"/>
    <w:rsid w:val="00D84CD8"/>
    <w:rsid w:val="00D84D73"/>
    <w:rsid w:val="00D84E45"/>
    <w:rsid w:val="00D84FDD"/>
    <w:rsid w:val="00D85027"/>
    <w:rsid w:val="00D851AD"/>
    <w:rsid w:val="00D85223"/>
    <w:rsid w:val="00D8533F"/>
    <w:rsid w:val="00D85C77"/>
    <w:rsid w:val="00D85E46"/>
    <w:rsid w:val="00D8648A"/>
    <w:rsid w:val="00D865AD"/>
    <w:rsid w:val="00D868C1"/>
    <w:rsid w:val="00D86EC3"/>
    <w:rsid w:val="00D8711A"/>
    <w:rsid w:val="00D873EE"/>
    <w:rsid w:val="00D87672"/>
    <w:rsid w:val="00D87847"/>
    <w:rsid w:val="00D87B47"/>
    <w:rsid w:val="00D87BB6"/>
    <w:rsid w:val="00D9005C"/>
    <w:rsid w:val="00D90414"/>
    <w:rsid w:val="00D9067D"/>
    <w:rsid w:val="00D90D0C"/>
    <w:rsid w:val="00D90FD2"/>
    <w:rsid w:val="00D91103"/>
    <w:rsid w:val="00D91313"/>
    <w:rsid w:val="00D91555"/>
    <w:rsid w:val="00D915A6"/>
    <w:rsid w:val="00D91DB7"/>
    <w:rsid w:val="00D91E6A"/>
    <w:rsid w:val="00D91E73"/>
    <w:rsid w:val="00D91FF8"/>
    <w:rsid w:val="00D9233C"/>
    <w:rsid w:val="00D92751"/>
    <w:rsid w:val="00D928B7"/>
    <w:rsid w:val="00D92AC2"/>
    <w:rsid w:val="00D93513"/>
    <w:rsid w:val="00D9355D"/>
    <w:rsid w:val="00D93B10"/>
    <w:rsid w:val="00D93D58"/>
    <w:rsid w:val="00D93D80"/>
    <w:rsid w:val="00D9405F"/>
    <w:rsid w:val="00D940E0"/>
    <w:rsid w:val="00D94573"/>
    <w:rsid w:val="00D9457E"/>
    <w:rsid w:val="00D94AE7"/>
    <w:rsid w:val="00D94D48"/>
    <w:rsid w:val="00D94DD8"/>
    <w:rsid w:val="00D95049"/>
    <w:rsid w:val="00D950B6"/>
    <w:rsid w:val="00D950D6"/>
    <w:rsid w:val="00D95782"/>
    <w:rsid w:val="00D959AF"/>
    <w:rsid w:val="00D95A00"/>
    <w:rsid w:val="00D95A29"/>
    <w:rsid w:val="00D95CE4"/>
    <w:rsid w:val="00D95EB9"/>
    <w:rsid w:val="00D96EEA"/>
    <w:rsid w:val="00D97052"/>
    <w:rsid w:val="00D9709B"/>
    <w:rsid w:val="00D9763A"/>
    <w:rsid w:val="00D97668"/>
    <w:rsid w:val="00D97C4B"/>
    <w:rsid w:val="00D97D1B"/>
    <w:rsid w:val="00D97D76"/>
    <w:rsid w:val="00DA0314"/>
    <w:rsid w:val="00DA0377"/>
    <w:rsid w:val="00DA03FD"/>
    <w:rsid w:val="00DA04A5"/>
    <w:rsid w:val="00DA051A"/>
    <w:rsid w:val="00DA06DA"/>
    <w:rsid w:val="00DA06E1"/>
    <w:rsid w:val="00DA0800"/>
    <w:rsid w:val="00DA0929"/>
    <w:rsid w:val="00DA0933"/>
    <w:rsid w:val="00DA0AA8"/>
    <w:rsid w:val="00DA0B89"/>
    <w:rsid w:val="00DA0CB6"/>
    <w:rsid w:val="00DA0E1A"/>
    <w:rsid w:val="00DA124B"/>
    <w:rsid w:val="00DA12D1"/>
    <w:rsid w:val="00DA16C8"/>
    <w:rsid w:val="00DA1B91"/>
    <w:rsid w:val="00DA1C18"/>
    <w:rsid w:val="00DA1DA7"/>
    <w:rsid w:val="00DA201F"/>
    <w:rsid w:val="00DA292A"/>
    <w:rsid w:val="00DA2BFB"/>
    <w:rsid w:val="00DA2F24"/>
    <w:rsid w:val="00DA2F4E"/>
    <w:rsid w:val="00DA3346"/>
    <w:rsid w:val="00DA3C30"/>
    <w:rsid w:val="00DA3F87"/>
    <w:rsid w:val="00DA404B"/>
    <w:rsid w:val="00DA408D"/>
    <w:rsid w:val="00DA40A3"/>
    <w:rsid w:val="00DA420B"/>
    <w:rsid w:val="00DA4CDA"/>
    <w:rsid w:val="00DA524A"/>
    <w:rsid w:val="00DA5368"/>
    <w:rsid w:val="00DA5B11"/>
    <w:rsid w:val="00DA5B57"/>
    <w:rsid w:val="00DA5CC8"/>
    <w:rsid w:val="00DA5EB3"/>
    <w:rsid w:val="00DA6394"/>
    <w:rsid w:val="00DA6B7E"/>
    <w:rsid w:val="00DA79AD"/>
    <w:rsid w:val="00DA7E52"/>
    <w:rsid w:val="00DB02DA"/>
    <w:rsid w:val="00DB0471"/>
    <w:rsid w:val="00DB0825"/>
    <w:rsid w:val="00DB08A3"/>
    <w:rsid w:val="00DB0D1E"/>
    <w:rsid w:val="00DB115F"/>
    <w:rsid w:val="00DB1316"/>
    <w:rsid w:val="00DB1B34"/>
    <w:rsid w:val="00DB1DA8"/>
    <w:rsid w:val="00DB1E04"/>
    <w:rsid w:val="00DB1F8D"/>
    <w:rsid w:val="00DB24B6"/>
    <w:rsid w:val="00DB24F3"/>
    <w:rsid w:val="00DB29FB"/>
    <w:rsid w:val="00DB311E"/>
    <w:rsid w:val="00DB3388"/>
    <w:rsid w:val="00DB33FF"/>
    <w:rsid w:val="00DB343D"/>
    <w:rsid w:val="00DB3761"/>
    <w:rsid w:val="00DB3B68"/>
    <w:rsid w:val="00DB3E78"/>
    <w:rsid w:val="00DB3F0C"/>
    <w:rsid w:val="00DB3F4F"/>
    <w:rsid w:val="00DB4276"/>
    <w:rsid w:val="00DB43EF"/>
    <w:rsid w:val="00DB460F"/>
    <w:rsid w:val="00DB47FD"/>
    <w:rsid w:val="00DB4CEF"/>
    <w:rsid w:val="00DB514B"/>
    <w:rsid w:val="00DB52EA"/>
    <w:rsid w:val="00DB532F"/>
    <w:rsid w:val="00DB5584"/>
    <w:rsid w:val="00DB5659"/>
    <w:rsid w:val="00DB59B2"/>
    <w:rsid w:val="00DB5DA1"/>
    <w:rsid w:val="00DB640D"/>
    <w:rsid w:val="00DB64C7"/>
    <w:rsid w:val="00DB6B2E"/>
    <w:rsid w:val="00DB77F9"/>
    <w:rsid w:val="00DB7902"/>
    <w:rsid w:val="00DB79FA"/>
    <w:rsid w:val="00DB7D85"/>
    <w:rsid w:val="00DC007B"/>
    <w:rsid w:val="00DC00D5"/>
    <w:rsid w:val="00DC0108"/>
    <w:rsid w:val="00DC030C"/>
    <w:rsid w:val="00DC0BB5"/>
    <w:rsid w:val="00DC112B"/>
    <w:rsid w:val="00DC131D"/>
    <w:rsid w:val="00DC14F6"/>
    <w:rsid w:val="00DC150D"/>
    <w:rsid w:val="00DC151E"/>
    <w:rsid w:val="00DC1622"/>
    <w:rsid w:val="00DC1B76"/>
    <w:rsid w:val="00DC1CB3"/>
    <w:rsid w:val="00DC1CDE"/>
    <w:rsid w:val="00DC1E70"/>
    <w:rsid w:val="00DC2169"/>
    <w:rsid w:val="00DC2338"/>
    <w:rsid w:val="00DC2590"/>
    <w:rsid w:val="00DC275D"/>
    <w:rsid w:val="00DC2AB3"/>
    <w:rsid w:val="00DC2B12"/>
    <w:rsid w:val="00DC2CC8"/>
    <w:rsid w:val="00DC2FED"/>
    <w:rsid w:val="00DC3323"/>
    <w:rsid w:val="00DC34C0"/>
    <w:rsid w:val="00DC398E"/>
    <w:rsid w:val="00DC3B5B"/>
    <w:rsid w:val="00DC4255"/>
    <w:rsid w:val="00DC4472"/>
    <w:rsid w:val="00DC44CF"/>
    <w:rsid w:val="00DC4688"/>
    <w:rsid w:val="00DC49BB"/>
    <w:rsid w:val="00DC4B41"/>
    <w:rsid w:val="00DC4BC2"/>
    <w:rsid w:val="00DC4EF3"/>
    <w:rsid w:val="00DC527A"/>
    <w:rsid w:val="00DC5369"/>
    <w:rsid w:val="00DC5415"/>
    <w:rsid w:val="00DC56A4"/>
    <w:rsid w:val="00DC5777"/>
    <w:rsid w:val="00DC58B9"/>
    <w:rsid w:val="00DC5948"/>
    <w:rsid w:val="00DC5E9B"/>
    <w:rsid w:val="00DC6542"/>
    <w:rsid w:val="00DC65A1"/>
    <w:rsid w:val="00DC674F"/>
    <w:rsid w:val="00DC677F"/>
    <w:rsid w:val="00DC6C94"/>
    <w:rsid w:val="00DC72A1"/>
    <w:rsid w:val="00DC732A"/>
    <w:rsid w:val="00DC75CF"/>
    <w:rsid w:val="00DC76A9"/>
    <w:rsid w:val="00DC796E"/>
    <w:rsid w:val="00DC7B95"/>
    <w:rsid w:val="00DC7CEF"/>
    <w:rsid w:val="00DD0134"/>
    <w:rsid w:val="00DD0872"/>
    <w:rsid w:val="00DD0A63"/>
    <w:rsid w:val="00DD0ABD"/>
    <w:rsid w:val="00DD0BBF"/>
    <w:rsid w:val="00DD0CB2"/>
    <w:rsid w:val="00DD0E85"/>
    <w:rsid w:val="00DD0EA6"/>
    <w:rsid w:val="00DD12E1"/>
    <w:rsid w:val="00DD132C"/>
    <w:rsid w:val="00DD1646"/>
    <w:rsid w:val="00DD18FA"/>
    <w:rsid w:val="00DD238D"/>
    <w:rsid w:val="00DD2B84"/>
    <w:rsid w:val="00DD2E8F"/>
    <w:rsid w:val="00DD36D2"/>
    <w:rsid w:val="00DD3C2F"/>
    <w:rsid w:val="00DD3F2D"/>
    <w:rsid w:val="00DD4964"/>
    <w:rsid w:val="00DD4984"/>
    <w:rsid w:val="00DD4CF4"/>
    <w:rsid w:val="00DD4E23"/>
    <w:rsid w:val="00DD4F7B"/>
    <w:rsid w:val="00DD5415"/>
    <w:rsid w:val="00DD5902"/>
    <w:rsid w:val="00DD5D1C"/>
    <w:rsid w:val="00DD6475"/>
    <w:rsid w:val="00DD684F"/>
    <w:rsid w:val="00DD69D5"/>
    <w:rsid w:val="00DD6A47"/>
    <w:rsid w:val="00DD71A3"/>
    <w:rsid w:val="00DD758F"/>
    <w:rsid w:val="00DD7602"/>
    <w:rsid w:val="00DD7DC1"/>
    <w:rsid w:val="00DD7F7E"/>
    <w:rsid w:val="00DE009D"/>
    <w:rsid w:val="00DE0248"/>
    <w:rsid w:val="00DE05C9"/>
    <w:rsid w:val="00DE0617"/>
    <w:rsid w:val="00DE0845"/>
    <w:rsid w:val="00DE0984"/>
    <w:rsid w:val="00DE113E"/>
    <w:rsid w:val="00DE163F"/>
    <w:rsid w:val="00DE17D0"/>
    <w:rsid w:val="00DE1878"/>
    <w:rsid w:val="00DE193F"/>
    <w:rsid w:val="00DE1987"/>
    <w:rsid w:val="00DE1A74"/>
    <w:rsid w:val="00DE1B80"/>
    <w:rsid w:val="00DE1BA3"/>
    <w:rsid w:val="00DE1CCB"/>
    <w:rsid w:val="00DE228F"/>
    <w:rsid w:val="00DE234F"/>
    <w:rsid w:val="00DE23A1"/>
    <w:rsid w:val="00DE2702"/>
    <w:rsid w:val="00DE2945"/>
    <w:rsid w:val="00DE2DC0"/>
    <w:rsid w:val="00DE3930"/>
    <w:rsid w:val="00DE3A3D"/>
    <w:rsid w:val="00DE4047"/>
    <w:rsid w:val="00DE408F"/>
    <w:rsid w:val="00DE4095"/>
    <w:rsid w:val="00DE418C"/>
    <w:rsid w:val="00DE4290"/>
    <w:rsid w:val="00DE44F1"/>
    <w:rsid w:val="00DE4707"/>
    <w:rsid w:val="00DE475D"/>
    <w:rsid w:val="00DE4918"/>
    <w:rsid w:val="00DE49D3"/>
    <w:rsid w:val="00DE4A84"/>
    <w:rsid w:val="00DE4D34"/>
    <w:rsid w:val="00DE4DA1"/>
    <w:rsid w:val="00DE4DAF"/>
    <w:rsid w:val="00DE5416"/>
    <w:rsid w:val="00DE55DE"/>
    <w:rsid w:val="00DE5BA2"/>
    <w:rsid w:val="00DE6DF3"/>
    <w:rsid w:val="00DE70F5"/>
    <w:rsid w:val="00DE710D"/>
    <w:rsid w:val="00DE74C4"/>
    <w:rsid w:val="00DE780F"/>
    <w:rsid w:val="00DE79D0"/>
    <w:rsid w:val="00DE7BC9"/>
    <w:rsid w:val="00DE7D9D"/>
    <w:rsid w:val="00DF0198"/>
    <w:rsid w:val="00DF0901"/>
    <w:rsid w:val="00DF09D4"/>
    <w:rsid w:val="00DF0DC0"/>
    <w:rsid w:val="00DF0EC1"/>
    <w:rsid w:val="00DF1063"/>
    <w:rsid w:val="00DF1485"/>
    <w:rsid w:val="00DF18A0"/>
    <w:rsid w:val="00DF228A"/>
    <w:rsid w:val="00DF245C"/>
    <w:rsid w:val="00DF284B"/>
    <w:rsid w:val="00DF2BAE"/>
    <w:rsid w:val="00DF2D4E"/>
    <w:rsid w:val="00DF2E28"/>
    <w:rsid w:val="00DF2E88"/>
    <w:rsid w:val="00DF32B9"/>
    <w:rsid w:val="00DF3473"/>
    <w:rsid w:val="00DF3618"/>
    <w:rsid w:val="00DF3B82"/>
    <w:rsid w:val="00DF426D"/>
    <w:rsid w:val="00DF457B"/>
    <w:rsid w:val="00DF53B1"/>
    <w:rsid w:val="00DF5B80"/>
    <w:rsid w:val="00DF5C05"/>
    <w:rsid w:val="00DF5F7F"/>
    <w:rsid w:val="00DF6039"/>
    <w:rsid w:val="00DF615D"/>
    <w:rsid w:val="00DF6301"/>
    <w:rsid w:val="00DF664C"/>
    <w:rsid w:val="00DF685E"/>
    <w:rsid w:val="00DF6B88"/>
    <w:rsid w:val="00DF721B"/>
    <w:rsid w:val="00DF7380"/>
    <w:rsid w:val="00DF7FDC"/>
    <w:rsid w:val="00E003BA"/>
    <w:rsid w:val="00E0059E"/>
    <w:rsid w:val="00E00823"/>
    <w:rsid w:val="00E00CB6"/>
    <w:rsid w:val="00E00E2A"/>
    <w:rsid w:val="00E0183A"/>
    <w:rsid w:val="00E0203D"/>
    <w:rsid w:val="00E0209D"/>
    <w:rsid w:val="00E0223D"/>
    <w:rsid w:val="00E02367"/>
    <w:rsid w:val="00E02859"/>
    <w:rsid w:val="00E02A69"/>
    <w:rsid w:val="00E02B3C"/>
    <w:rsid w:val="00E02EDD"/>
    <w:rsid w:val="00E02F6B"/>
    <w:rsid w:val="00E0351C"/>
    <w:rsid w:val="00E03A20"/>
    <w:rsid w:val="00E03C68"/>
    <w:rsid w:val="00E046AE"/>
    <w:rsid w:val="00E049F8"/>
    <w:rsid w:val="00E04C53"/>
    <w:rsid w:val="00E04CDE"/>
    <w:rsid w:val="00E04D26"/>
    <w:rsid w:val="00E05047"/>
    <w:rsid w:val="00E051EB"/>
    <w:rsid w:val="00E0559B"/>
    <w:rsid w:val="00E05C19"/>
    <w:rsid w:val="00E05EF5"/>
    <w:rsid w:val="00E05EF6"/>
    <w:rsid w:val="00E0601A"/>
    <w:rsid w:val="00E06195"/>
    <w:rsid w:val="00E061BD"/>
    <w:rsid w:val="00E06229"/>
    <w:rsid w:val="00E064B0"/>
    <w:rsid w:val="00E06560"/>
    <w:rsid w:val="00E0669F"/>
    <w:rsid w:val="00E06979"/>
    <w:rsid w:val="00E06AA0"/>
    <w:rsid w:val="00E06E3D"/>
    <w:rsid w:val="00E071A6"/>
    <w:rsid w:val="00E07779"/>
    <w:rsid w:val="00E07968"/>
    <w:rsid w:val="00E07A25"/>
    <w:rsid w:val="00E07AEE"/>
    <w:rsid w:val="00E10351"/>
    <w:rsid w:val="00E118A0"/>
    <w:rsid w:val="00E11BA9"/>
    <w:rsid w:val="00E1260B"/>
    <w:rsid w:val="00E126EC"/>
    <w:rsid w:val="00E12834"/>
    <w:rsid w:val="00E12A48"/>
    <w:rsid w:val="00E12AD6"/>
    <w:rsid w:val="00E13413"/>
    <w:rsid w:val="00E13BA3"/>
    <w:rsid w:val="00E13BC4"/>
    <w:rsid w:val="00E13C17"/>
    <w:rsid w:val="00E13F50"/>
    <w:rsid w:val="00E142CA"/>
    <w:rsid w:val="00E1474F"/>
    <w:rsid w:val="00E148E7"/>
    <w:rsid w:val="00E14936"/>
    <w:rsid w:val="00E14CBE"/>
    <w:rsid w:val="00E14CC2"/>
    <w:rsid w:val="00E154B3"/>
    <w:rsid w:val="00E154DB"/>
    <w:rsid w:val="00E15B94"/>
    <w:rsid w:val="00E1667B"/>
    <w:rsid w:val="00E16721"/>
    <w:rsid w:val="00E16CCB"/>
    <w:rsid w:val="00E16FC0"/>
    <w:rsid w:val="00E1767B"/>
    <w:rsid w:val="00E17819"/>
    <w:rsid w:val="00E178EC"/>
    <w:rsid w:val="00E17AE0"/>
    <w:rsid w:val="00E17B98"/>
    <w:rsid w:val="00E20002"/>
    <w:rsid w:val="00E2051C"/>
    <w:rsid w:val="00E20606"/>
    <w:rsid w:val="00E2090A"/>
    <w:rsid w:val="00E2095D"/>
    <w:rsid w:val="00E20AEA"/>
    <w:rsid w:val="00E2103C"/>
    <w:rsid w:val="00E210D3"/>
    <w:rsid w:val="00E21241"/>
    <w:rsid w:val="00E2134B"/>
    <w:rsid w:val="00E214EE"/>
    <w:rsid w:val="00E218F9"/>
    <w:rsid w:val="00E21EAC"/>
    <w:rsid w:val="00E22203"/>
    <w:rsid w:val="00E228A9"/>
    <w:rsid w:val="00E22AC6"/>
    <w:rsid w:val="00E22D71"/>
    <w:rsid w:val="00E22DBB"/>
    <w:rsid w:val="00E231CE"/>
    <w:rsid w:val="00E238D3"/>
    <w:rsid w:val="00E23A4B"/>
    <w:rsid w:val="00E23CE7"/>
    <w:rsid w:val="00E24315"/>
    <w:rsid w:val="00E2431E"/>
    <w:rsid w:val="00E243BF"/>
    <w:rsid w:val="00E24C25"/>
    <w:rsid w:val="00E24CAF"/>
    <w:rsid w:val="00E2519E"/>
    <w:rsid w:val="00E2533C"/>
    <w:rsid w:val="00E25A4B"/>
    <w:rsid w:val="00E26364"/>
    <w:rsid w:val="00E266D7"/>
    <w:rsid w:val="00E266EB"/>
    <w:rsid w:val="00E26717"/>
    <w:rsid w:val="00E269A1"/>
    <w:rsid w:val="00E26BE5"/>
    <w:rsid w:val="00E26DF4"/>
    <w:rsid w:val="00E27088"/>
    <w:rsid w:val="00E27791"/>
    <w:rsid w:val="00E277B0"/>
    <w:rsid w:val="00E277F7"/>
    <w:rsid w:val="00E278F8"/>
    <w:rsid w:val="00E27980"/>
    <w:rsid w:val="00E27A13"/>
    <w:rsid w:val="00E27E02"/>
    <w:rsid w:val="00E27E86"/>
    <w:rsid w:val="00E30155"/>
    <w:rsid w:val="00E30C78"/>
    <w:rsid w:val="00E31526"/>
    <w:rsid w:val="00E31E7D"/>
    <w:rsid w:val="00E32137"/>
    <w:rsid w:val="00E321E5"/>
    <w:rsid w:val="00E3263B"/>
    <w:rsid w:val="00E326B9"/>
    <w:rsid w:val="00E326E5"/>
    <w:rsid w:val="00E332F5"/>
    <w:rsid w:val="00E33346"/>
    <w:rsid w:val="00E3352F"/>
    <w:rsid w:val="00E33866"/>
    <w:rsid w:val="00E3396A"/>
    <w:rsid w:val="00E339BC"/>
    <w:rsid w:val="00E33F75"/>
    <w:rsid w:val="00E34001"/>
    <w:rsid w:val="00E3408E"/>
    <w:rsid w:val="00E34259"/>
    <w:rsid w:val="00E34355"/>
    <w:rsid w:val="00E34366"/>
    <w:rsid w:val="00E3465D"/>
    <w:rsid w:val="00E34875"/>
    <w:rsid w:val="00E349C4"/>
    <w:rsid w:val="00E34EDB"/>
    <w:rsid w:val="00E3511B"/>
    <w:rsid w:val="00E355E6"/>
    <w:rsid w:val="00E36150"/>
    <w:rsid w:val="00E363D4"/>
    <w:rsid w:val="00E366A4"/>
    <w:rsid w:val="00E36713"/>
    <w:rsid w:val="00E36835"/>
    <w:rsid w:val="00E36A21"/>
    <w:rsid w:val="00E36B1C"/>
    <w:rsid w:val="00E36D87"/>
    <w:rsid w:val="00E36E98"/>
    <w:rsid w:val="00E370DB"/>
    <w:rsid w:val="00E375D7"/>
    <w:rsid w:val="00E375F4"/>
    <w:rsid w:val="00E37995"/>
    <w:rsid w:val="00E37B79"/>
    <w:rsid w:val="00E40E44"/>
    <w:rsid w:val="00E4119C"/>
    <w:rsid w:val="00E41455"/>
    <w:rsid w:val="00E414FF"/>
    <w:rsid w:val="00E418B2"/>
    <w:rsid w:val="00E41C89"/>
    <w:rsid w:val="00E41FAC"/>
    <w:rsid w:val="00E42014"/>
    <w:rsid w:val="00E42343"/>
    <w:rsid w:val="00E42884"/>
    <w:rsid w:val="00E428A8"/>
    <w:rsid w:val="00E4318C"/>
    <w:rsid w:val="00E4339F"/>
    <w:rsid w:val="00E43527"/>
    <w:rsid w:val="00E4386B"/>
    <w:rsid w:val="00E43FD0"/>
    <w:rsid w:val="00E440AA"/>
    <w:rsid w:val="00E4414C"/>
    <w:rsid w:val="00E4435C"/>
    <w:rsid w:val="00E44530"/>
    <w:rsid w:val="00E44698"/>
    <w:rsid w:val="00E447AE"/>
    <w:rsid w:val="00E4481A"/>
    <w:rsid w:val="00E4487B"/>
    <w:rsid w:val="00E44933"/>
    <w:rsid w:val="00E44AAD"/>
    <w:rsid w:val="00E44EBA"/>
    <w:rsid w:val="00E44F48"/>
    <w:rsid w:val="00E44FA7"/>
    <w:rsid w:val="00E44FFC"/>
    <w:rsid w:val="00E45227"/>
    <w:rsid w:val="00E45565"/>
    <w:rsid w:val="00E45AC3"/>
    <w:rsid w:val="00E45C17"/>
    <w:rsid w:val="00E45DDE"/>
    <w:rsid w:val="00E46286"/>
    <w:rsid w:val="00E46883"/>
    <w:rsid w:val="00E468FE"/>
    <w:rsid w:val="00E46934"/>
    <w:rsid w:val="00E46C10"/>
    <w:rsid w:val="00E46CCB"/>
    <w:rsid w:val="00E46E2C"/>
    <w:rsid w:val="00E46EB2"/>
    <w:rsid w:val="00E47269"/>
    <w:rsid w:val="00E47929"/>
    <w:rsid w:val="00E4796D"/>
    <w:rsid w:val="00E47B30"/>
    <w:rsid w:val="00E47B59"/>
    <w:rsid w:val="00E47B67"/>
    <w:rsid w:val="00E47E50"/>
    <w:rsid w:val="00E50199"/>
    <w:rsid w:val="00E502F7"/>
    <w:rsid w:val="00E50538"/>
    <w:rsid w:val="00E505CC"/>
    <w:rsid w:val="00E50786"/>
    <w:rsid w:val="00E510EE"/>
    <w:rsid w:val="00E5128D"/>
    <w:rsid w:val="00E5131D"/>
    <w:rsid w:val="00E51948"/>
    <w:rsid w:val="00E51A37"/>
    <w:rsid w:val="00E51F5E"/>
    <w:rsid w:val="00E5222D"/>
    <w:rsid w:val="00E52A34"/>
    <w:rsid w:val="00E5329A"/>
    <w:rsid w:val="00E5330E"/>
    <w:rsid w:val="00E536F4"/>
    <w:rsid w:val="00E537E0"/>
    <w:rsid w:val="00E53B8B"/>
    <w:rsid w:val="00E53EEE"/>
    <w:rsid w:val="00E54181"/>
    <w:rsid w:val="00E542A3"/>
    <w:rsid w:val="00E54429"/>
    <w:rsid w:val="00E5445B"/>
    <w:rsid w:val="00E5498A"/>
    <w:rsid w:val="00E549BE"/>
    <w:rsid w:val="00E54DCF"/>
    <w:rsid w:val="00E55212"/>
    <w:rsid w:val="00E552B7"/>
    <w:rsid w:val="00E55496"/>
    <w:rsid w:val="00E55CA4"/>
    <w:rsid w:val="00E55D1A"/>
    <w:rsid w:val="00E560B3"/>
    <w:rsid w:val="00E5625E"/>
    <w:rsid w:val="00E563EE"/>
    <w:rsid w:val="00E5688B"/>
    <w:rsid w:val="00E569F9"/>
    <w:rsid w:val="00E56A81"/>
    <w:rsid w:val="00E56F28"/>
    <w:rsid w:val="00E56FE0"/>
    <w:rsid w:val="00E57017"/>
    <w:rsid w:val="00E57160"/>
    <w:rsid w:val="00E5721D"/>
    <w:rsid w:val="00E57941"/>
    <w:rsid w:val="00E579FC"/>
    <w:rsid w:val="00E57E7E"/>
    <w:rsid w:val="00E600E6"/>
    <w:rsid w:val="00E601F2"/>
    <w:rsid w:val="00E6038A"/>
    <w:rsid w:val="00E603C8"/>
    <w:rsid w:val="00E605A5"/>
    <w:rsid w:val="00E60A2F"/>
    <w:rsid w:val="00E61110"/>
    <w:rsid w:val="00E61280"/>
    <w:rsid w:val="00E61281"/>
    <w:rsid w:val="00E61292"/>
    <w:rsid w:val="00E613CB"/>
    <w:rsid w:val="00E6168F"/>
    <w:rsid w:val="00E616DB"/>
    <w:rsid w:val="00E61836"/>
    <w:rsid w:val="00E6196F"/>
    <w:rsid w:val="00E61C2C"/>
    <w:rsid w:val="00E61E5D"/>
    <w:rsid w:val="00E61FA8"/>
    <w:rsid w:val="00E61FDB"/>
    <w:rsid w:val="00E62244"/>
    <w:rsid w:val="00E62C7F"/>
    <w:rsid w:val="00E633B2"/>
    <w:rsid w:val="00E63B6A"/>
    <w:rsid w:val="00E6437D"/>
    <w:rsid w:val="00E644DE"/>
    <w:rsid w:val="00E646BE"/>
    <w:rsid w:val="00E64793"/>
    <w:rsid w:val="00E64C21"/>
    <w:rsid w:val="00E64FC2"/>
    <w:rsid w:val="00E650A5"/>
    <w:rsid w:val="00E655D1"/>
    <w:rsid w:val="00E65AA0"/>
    <w:rsid w:val="00E65AB8"/>
    <w:rsid w:val="00E65B2F"/>
    <w:rsid w:val="00E65B67"/>
    <w:rsid w:val="00E65BA0"/>
    <w:rsid w:val="00E65CC0"/>
    <w:rsid w:val="00E65CE5"/>
    <w:rsid w:val="00E6609A"/>
    <w:rsid w:val="00E6622C"/>
    <w:rsid w:val="00E66276"/>
    <w:rsid w:val="00E6650A"/>
    <w:rsid w:val="00E669DB"/>
    <w:rsid w:val="00E66A46"/>
    <w:rsid w:val="00E66ABF"/>
    <w:rsid w:val="00E672A0"/>
    <w:rsid w:val="00E6759F"/>
    <w:rsid w:val="00E676F6"/>
    <w:rsid w:val="00E676F7"/>
    <w:rsid w:val="00E6787B"/>
    <w:rsid w:val="00E67C76"/>
    <w:rsid w:val="00E67F05"/>
    <w:rsid w:val="00E70039"/>
    <w:rsid w:val="00E70118"/>
    <w:rsid w:val="00E70238"/>
    <w:rsid w:val="00E70485"/>
    <w:rsid w:val="00E70585"/>
    <w:rsid w:val="00E7073A"/>
    <w:rsid w:val="00E70A35"/>
    <w:rsid w:val="00E70BE4"/>
    <w:rsid w:val="00E70C53"/>
    <w:rsid w:val="00E70ED2"/>
    <w:rsid w:val="00E70F04"/>
    <w:rsid w:val="00E72331"/>
    <w:rsid w:val="00E72622"/>
    <w:rsid w:val="00E72709"/>
    <w:rsid w:val="00E736E9"/>
    <w:rsid w:val="00E73997"/>
    <w:rsid w:val="00E73BEA"/>
    <w:rsid w:val="00E73DA7"/>
    <w:rsid w:val="00E73E85"/>
    <w:rsid w:val="00E7407A"/>
    <w:rsid w:val="00E740CD"/>
    <w:rsid w:val="00E74161"/>
    <w:rsid w:val="00E74472"/>
    <w:rsid w:val="00E74775"/>
    <w:rsid w:val="00E74A00"/>
    <w:rsid w:val="00E74A58"/>
    <w:rsid w:val="00E7505D"/>
    <w:rsid w:val="00E75106"/>
    <w:rsid w:val="00E75175"/>
    <w:rsid w:val="00E75199"/>
    <w:rsid w:val="00E75421"/>
    <w:rsid w:val="00E75444"/>
    <w:rsid w:val="00E75553"/>
    <w:rsid w:val="00E7561E"/>
    <w:rsid w:val="00E7570E"/>
    <w:rsid w:val="00E75D4E"/>
    <w:rsid w:val="00E75DF4"/>
    <w:rsid w:val="00E761CF"/>
    <w:rsid w:val="00E764B7"/>
    <w:rsid w:val="00E76C3C"/>
    <w:rsid w:val="00E76E1C"/>
    <w:rsid w:val="00E76E3C"/>
    <w:rsid w:val="00E76E5D"/>
    <w:rsid w:val="00E770AF"/>
    <w:rsid w:val="00E77D9E"/>
    <w:rsid w:val="00E77E4C"/>
    <w:rsid w:val="00E80247"/>
    <w:rsid w:val="00E80689"/>
    <w:rsid w:val="00E8088C"/>
    <w:rsid w:val="00E808CC"/>
    <w:rsid w:val="00E80972"/>
    <w:rsid w:val="00E80B20"/>
    <w:rsid w:val="00E816C5"/>
    <w:rsid w:val="00E816E2"/>
    <w:rsid w:val="00E81842"/>
    <w:rsid w:val="00E81898"/>
    <w:rsid w:val="00E81990"/>
    <w:rsid w:val="00E81A9D"/>
    <w:rsid w:val="00E81BAE"/>
    <w:rsid w:val="00E81BEF"/>
    <w:rsid w:val="00E822AF"/>
    <w:rsid w:val="00E8257B"/>
    <w:rsid w:val="00E82D06"/>
    <w:rsid w:val="00E82D1D"/>
    <w:rsid w:val="00E831BF"/>
    <w:rsid w:val="00E83224"/>
    <w:rsid w:val="00E832D4"/>
    <w:rsid w:val="00E83B93"/>
    <w:rsid w:val="00E843C0"/>
    <w:rsid w:val="00E843D1"/>
    <w:rsid w:val="00E8455E"/>
    <w:rsid w:val="00E84720"/>
    <w:rsid w:val="00E84A68"/>
    <w:rsid w:val="00E84B27"/>
    <w:rsid w:val="00E84E73"/>
    <w:rsid w:val="00E85251"/>
    <w:rsid w:val="00E854C5"/>
    <w:rsid w:val="00E856D2"/>
    <w:rsid w:val="00E85A17"/>
    <w:rsid w:val="00E85D1D"/>
    <w:rsid w:val="00E85EBC"/>
    <w:rsid w:val="00E863FF"/>
    <w:rsid w:val="00E86529"/>
    <w:rsid w:val="00E86555"/>
    <w:rsid w:val="00E865C1"/>
    <w:rsid w:val="00E869E6"/>
    <w:rsid w:val="00E869F6"/>
    <w:rsid w:val="00E86DE7"/>
    <w:rsid w:val="00E87557"/>
    <w:rsid w:val="00E87597"/>
    <w:rsid w:val="00E87BBA"/>
    <w:rsid w:val="00E902DA"/>
    <w:rsid w:val="00E90775"/>
    <w:rsid w:val="00E90865"/>
    <w:rsid w:val="00E90913"/>
    <w:rsid w:val="00E90E5D"/>
    <w:rsid w:val="00E91276"/>
    <w:rsid w:val="00E91299"/>
    <w:rsid w:val="00E91546"/>
    <w:rsid w:val="00E917EF"/>
    <w:rsid w:val="00E91BF3"/>
    <w:rsid w:val="00E91EB3"/>
    <w:rsid w:val="00E921B8"/>
    <w:rsid w:val="00E921E9"/>
    <w:rsid w:val="00E92974"/>
    <w:rsid w:val="00E92B99"/>
    <w:rsid w:val="00E9305C"/>
    <w:rsid w:val="00E930D0"/>
    <w:rsid w:val="00E9325E"/>
    <w:rsid w:val="00E93292"/>
    <w:rsid w:val="00E93DE9"/>
    <w:rsid w:val="00E93E00"/>
    <w:rsid w:val="00E94462"/>
    <w:rsid w:val="00E944C2"/>
    <w:rsid w:val="00E94A5F"/>
    <w:rsid w:val="00E94B2C"/>
    <w:rsid w:val="00E954C6"/>
    <w:rsid w:val="00E9566A"/>
    <w:rsid w:val="00E956D7"/>
    <w:rsid w:val="00E959BB"/>
    <w:rsid w:val="00E959C5"/>
    <w:rsid w:val="00E95C96"/>
    <w:rsid w:val="00E95D69"/>
    <w:rsid w:val="00E96073"/>
    <w:rsid w:val="00E963CC"/>
    <w:rsid w:val="00E96B46"/>
    <w:rsid w:val="00E96E6C"/>
    <w:rsid w:val="00E97091"/>
    <w:rsid w:val="00E97777"/>
    <w:rsid w:val="00E97E68"/>
    <w:rsid w:val="00EA01A2"/>
    <w:rsid w:val="00EA0249"/>
    <w:rsid w:val="00EA0481"/>
    <w:rsid w:val="00EA08B1"/>
    <w:rsid w:val="00EA09FB"/>
    <w:rsid w:val="00EA09FD"/>
    <w:rsid w:val="00EA10CC"/>
    <w:rsid w:val="00EA1356"/>
    <w:rsid w:val="00EA1793"/>
    <w:rsid w:val="00EA1936"/>
    <w:rsid w:val="00EA196B"/>
    <w:rsid w:val="00EA1B3A"/>
    <w:rsid w:val="00EA1DE6"/>
    <w:rsid w:val="00EA2046"/>
    <w:rsid w:val="00EA20DB"/>
    <w:rsid w:val="00EA24E7"/>
    <w:rsid w:val="00EA2521"/>
    <w:rsid w:val="00EA277B"/>
    <w:rsid w:val="00EA2785"/>
    <w:rsid w:val="00EA2AF1"/>
    <w:rsid w:val="00EA32B2"/>
    <w:rsid w:val="00EA33CA"/>
    <w:rsid w:val="00EA37A3"/>
    <w:rsid w:val="00EA3846"/>
    <w:rsid w:val="00EA398E"/>
    <w:rsid w:val="00EA3E47"/>
    <w:rsid w:val="00EA3FFD"/>
    <w:rsid w:val="00EA4321"/>
    <w:rsid w:val="00EA46C7"/>
    <w:rsid w:val="00EA4939"/>
    <w:rsid w:val="00EA4D58"/>
    <w:rsid w:val="00EA4E88"/>
    <w:rsid w:val="00EA516F"/>
    <w:rsid w:val="00EA526A"/>
    <w:rsid w:val="00EA52E4"/>
    <w:rsid w:val="00EA568B"/>
    <w:rsid w:val="00EA5855"/>
    <w:rsid w:val="00EA5919"/>
    <w:rsid w:val="00EA59CA"/>
    <w:rsid w:val="00EA5FEB"/>
    <w:rsid w:val="00EA6034"/>
    <w:rsid w:val="00EA6633"/>
    <w:rsid w:val="00EA66FE"/>
    <w:rsid w:val="00EA677D"/>
    <w:rsid w:val="00EA6786"/>
    <w:rsid w:val="00EA69D9"/>
    <w:rsid w:val="00EA6BF7"/>
    <w:rsid w:val="00EA76B0"/>
    <w:rsid w:val="00EA7E60"/>
    <w:rsid w:val="00EB05D4"/>
    <w:rsid w:val="00EB0E04"/>
    <w:rsid w:val="00EB111F"/>
    <w:rsid w:val="00EB11C9"/>
    <w:rsid w:val="00EB161A"/>
    <w:rsid w:val="00EB18DE"/>
    <w:rsid w:val="00EB1EAC"/>
    <w:rsid w:val="00EB1F67"/>
    <w:rsid w:val="00EB2098"/>
    <w:rsid w:val="00EB20BB"/>
    <w:rsid w:val="00EB2562"/>
    <w:rsid w:val="00EB266F"/>
    <w:rsid w:val="00EB2852"/>
    <w:rsid w:val="00EB2E71"/>
    <w:rsid w:val="00EB33C5"/>
    <w:rsid w:val="00EB3F0E"/>
    <w:rsid w:val="00EB3FF7"/>
    <w:rsid w:val="00EB42B8"/>
    <w:rsid w:val="00EB4326"/>
    <w:rsid w:val="00EB4480"/>
    <w:rsid w:val="00EB4C76"/>
    <w:rsid w:val="00EB4EE3"/>
    <w:rsid w:val="00EB53D6"/>
    <w:rsid w:val="00EB55AF"/>
    <w:rsid w:val="00EB5B4C"/>
    <w:rsid w:val="00EB6B25"/>
    <w:rsid w:val="00EB6D4E"/>
    <w:rsid w:val="00EB6D96"/>
    <w:rsid w:val="00EB735A"/>
    <w:rsid w:val="00EB7CC9"/>
    <w:rsid w:val="00EC0B43"/>
    <w:rsid w:val="00EC1157"/>
    <w:rsid w:val="00EC1463"/>
    <w:rsid w:val="00EC15BF"/>
    <w:rsid w:val="00EC160A"/>
    <w:rsid w:val="00EC19AA"/>
    <w:rsid w:val="00EC1CCE"/>
    <w:rsid w:val="00EC1F7B"/>
    <w:rsid w:val="00EC208E"/>
    <w:rsid w:val="00EC20E7"/>
    <w:rsid w:val="00EC230D"/>
    <w:rsid w:val="00EC254D"/>
    <w:rsid w:val="00EC33B0"/>
    <w:rsid w:val="00EC35CC"/>
    <w:rsid w:val="00EC3979"/>
    <w:rsid w:val="00EC39EC"/>
    <w:rsid w:val="00EC3C94"/>
    <w:rsid w:val="00EC433A"/>
    <w:rsid w:val="00EC4343"/>
    <w:rsid w:val="00EC440A"/>
    <w:rsid w:val="00EC4468"/>
    <w:rsid w:val="00EC451E"/>
    <w:rsid w:val="00EC48B8"/>
    <w:rsid w:val="00EC4D31"/>
    <w:rsid w:val="00EC4D67"/>
    <w:rsid w:val="00EC4DEC"/>
    <w:rsid w:val="00EC4E74"/>
    <w:rsid w:val="00EC4FCD"/>
    <w:rsid w:val="00EC5358"/>
    <w:rsid w:val="00EC5B32"/>
    <w:rsid w:val="00EC5C5A"/>
    <w:rsid w:val="00EC5CA7"/>
    <w:rsid w:val="00EC5E4C"/>
    <w:rsid w:val="00EC61B0"/>
    <w:rsid w:val="00EC649F"/>
    <w:rsid w:val="00EC6634"/>
    <w:rsid w:val="00EC6CF9"/>
    <w:rsid w:val="00EC6ECD"/>
    <w:rsid w:val="00EC71BD"/>
    <w:rsid w:val="00EC73EB"/>
    <w:rsid w:val="00EC79A4"/>
    <w:rsid w:val="00EC7F73"/>
    <w:rsid w:val="00EC7F79"/>
    <w:rsid w:val="00ED0445"/>
    <w:rsid w:val="00ED0C3A"/>
    <w:rsid w:val="00ED0EB0"/>
    <w:rsid w:val="00ED1655"/>
    <w:rsid w:val="00ED16E5"/>
    <w:rsid w:val="00ED1D66"/>
    <w:rsid w:val="00ED1F20"/>
    <w:rsid w:val="00ED1FC8"/>
    <w:rsid w:val="00ED2047"/>
    <w:rsid w:val="00ED2069"/>
    <w:rsid w:val="00ED216C"/>
    <w:rsid w:val="00ED2477"/>
    <w:rsid w:val="00ED2493"/>
    <w:rsid w:val="00ED25AC"/>
    <w:rsid w:val="00ED2784"/>
    <w:rsid w:val="00ED2852"/>
    <w:rsid w:val="00ED2858"/>
    <w:rsid w:val="00ED2CD5"/>
    <w:rsid w:val="00ED2CDF"/>
    <w:rsid w:val="00ED2F06"/>
    <w:rsid w:val="00ED34FD"/>
    <w:rsid w:val="00ED3C59"/>
    <w:rsid w:val="00ED3EC0"/>
    <w:rsid w:val="00ED3F41"/>
    <w:rsid w:val="00ED407B"/>
    <w:rsid w:val="00ED44F5"/>
    <w:rsid w:val="00ED45B3"/>
    <w:rsid w:val="00ED470C"/>
    <w:rsid w:val="00ED4893"/>
    <w:rsid w:val="00ED4966"/>
    <w:rsid w:val="00ED4BB7"/>
    <w:rsid w:val="00ED4DBC"/>
    <w:rsid w:val="00ED5066"/>
    <w:rsid w:val="00ED5500"/>
    <w:rsid w:val="00ED570E"/>
    <w:rsid w:val="00ED5807"/>
    <w:rsid w:val="00ED5E67"/>
    <w:rsid w:val="00ED60EB"/>
    <w:rsid w:val="00ED6235"/>
    <w:rsid w:val="00ED62FE"/>
    <w:rsid w:val="00ED6356"/>
    <w:rsid w:val="00ED66EE"/>
    <w:rsid w:val="00ED69D1"/>
    <w:rsid w:val="00ED6A6B"/>
    <w:rsid w:val="00ED6D1F"/>
    <w:rsid w:val="00ED71A3"/>
    <w:rsid w:val="00ED747B"/>
    <w:rsid w:val="00ED74D4"/>
    <w:rsid w:val="00ED77AD"/>
    <w:rsid w:val="00ED77F4"/>
    <w:rsid w:val="00ED7A07"/>
    <w:rsid w:val="00ED7BF0"/>
    <w:rsid w:val="00EE00B7"/>
    <w:rsid w:val="00EE030E"/>
    <w:rsid w:val="00EE05C1"/>
    <w:rsid w:val="00EE07EB"/>
    <w:rsid w:val="00EE0B55"/>
    <w:rsid w:val="00EE0B6D"/>
    <w:rsid w:val="00EE0EC5"/>
    <w:rsid w:val="00EE10C6"/>
    <w:rsid w:val="00EE130C"/>
    <w:rsid w:val="00EE13D3"/>
    <w:rsid w:val="00EE1CB0"/>
    <w:rsid w:val="00EE20EE"/>
    <w:rsid w:val="00EE21F6"/>
    <w:rsid w:val="00EE2250"/>
    <w:rsid w:val="00EE22D9"/>
    <w:rsid w:val="00EE25AA"/>
    <w:rsid w:val="00EE273D"/>
    <w:rsid w:val="00EE2901"/>
    <w:rsid w:val="00EE2B85"/>
    <w:rsid w:val="00EE2B98"/>
    <w:rsid w:val="00EE2EBD"/>
    <w:rsid w:val="00EE33C2"/>
    <w:rsid w:val="00EE3433"/>
    <w:rsid w:val="00EE3519"/>
    <w:rsid w:val="00EE353E"/>
    <w:rsid w:val="00EE36E0"/>
    <w:rsid w:val="00EE3DF4"/>
    <w:rsid w:val="00EE40C7"/>
    <w:rsid w:val="00EE4B2A"/>
    <w:rsid w:val="00EE50C7"/>
    <w:rsid w:val="00EE52A6"/>
    <w:rsid w:val="00EE54D9"/>
    <w:rsid w:val="00EE5621"/>
    <w:rsid w:val="00EE565A"/>
    <w:rsid w:val="00EE566D"/>
    <w:rsid w:val="00EE5706"/>
    <w:rsid w:val="00EE5944"/>
    <w:rsid w:val="00EE5BE2"/>
    <w:rsid w:val="00EE5C78"/>
    <w:rsid w:val="00EE5DBF"/>
    <w:rsid w:val="00EE5EB9"/>
    <w:rsid w:val="00EE5F11"/>
    <w:rsid w:val="00EE61AD"/>
    <w:rsid w:val="00EE65DE"/>
    <w:rsid w:val="00EE6894"/>
    <w:rsid w:val="00EE6A26"/>
    <w:rsid w:val="00EE6AAB"/>
    <w:rsid w:val="00EE6ADB"/>
    <w:rsid w:val="00EE6E2D"/>
    <w:rsid w:val="00EE6EE9"/>
    <w:rsid w:val="00EE71FD"/>
    <w:rsid w:val="00EE7485"/>
    <w:rsid w:val="00EE7493"/>
    <w:rsid w:val="00EE74BC"/>
    <w:rsid w:val="00EE78A9"/>
    <w:rsid w:val="00EE7967"/>
    <w:rsid w:val="00EE7C76"/>
    <w:rsid w:val="00EE7F57"/>
    <w:rsid w:val="00EF029A"/>
    <w:rsid w:val="00EF02CE"/>
    <w:rsid w:val="00EF03FF"/>
    <w:rsid w:val="00EF04CD"/>
    <w:rsid w:val="00EF0600"/>
    <w:rsid w:val="00EF06A0"/>
    <w:rsid w:val="00EF0D3E"/>
    <w:rsid w:val="00EF0DB9"/>
    <w:rsid w:val="00EF10D3"/>
    <w:rsid w:val="00EF10FA"/>
    <w:rsid w:val="00EF15BC"/>
    <w:rsid w:val="00EF171E"/>
    <w:rsid w:val="00EF192D"/>
    <w:rsid w:val="00EF1A67"/>
    <w:rsid w:val="00EF1A83"/>
    <w:rsid w:val="00EF1C64"/>
    <w:rsid w:val="00EF1CEE"/>
    <w:rsid w:val="00EF1D31"/>
    <w:rsid w:val="00EF1D9A"/>
    <w:rsid w:val="00EF20D1"/>
    <w:rsid w:val="00EF286F"/>
    <w:rsid w:val="00EF2872"/>
    <w:rsid w:val="00EF2900"/>
    <w:rsid w:val="00EF2B19"/>
    <w:rsid w:val="00EF2D87"/>
    <w:rsid w:val="00EF31E6"/>
    <w:rsid w:val="00EF3275"/>
    <w:rsid w:val="00EF34DD"/>
    <w:rsid w:val="00EF34E2"/>
    <w:rsid w:val="00EF3CEA"/>
    <w:rsid w:val="00EF3D05"/>
    <w:rsid w:val="00EF3F78"/>
    <w:rsid w:val="00EF409D"/>
    <w:rsid w:val="00EF428E"/>
    <w:rsid w:val="00EF4571"/>
    <w:rsid w:val="00EF457E"/>
    <w:rsid w:val="00EF4CE3"/>
    <w:rsid w:val="00EF4D80"/>
    <w:rsid w:val="00EF4F1E"/>
    <w:rsid w:val="00EF50BE"/>
    <w:rsid w:val="00EF518C"/>
    <w:rsid w:val="00EF52C1"/>
    <w:rsid w:val="00EF59BE"/>
    <w:rsid w:val="00EF5B6B"/>
    <w:rsid w:val="00EF5C1D"/>
    <w:rsid w:val="00EF5CD8"/>
    <w:rsid w:val="00EF636B"/>
    <w:rsid w:val="00EF675D"/>
    <w:rsid w:val="00EF6B21"/>
    <w:rsid w:val="00EF6D52"/>
    <w:rsid w:val="00EF7000"/>
    <w:rsid w:val="00EF7A94"/>
    <w:rsid w:val="00EF7B35"/>
    <w:rsid w:val="00F0042C"/>
    <w:rsid w:val="00F0054C"/>
    <w:rsid w:val="00F00A94"/>
    <w:rsid w:val="00F00E15"/>
    <w:rsid w:val="00F011B7"/>
    <w:rsid w:val="00F01696"/>
    <w:rsid w:val="00F016E6"/>
    <w:rsid w:val="00F018EB"/>
    <w:rsid w:val="00F01983"/>
    <w:rsid w:val="00F01FA1"/>
    <w:rsid w:val="00F020BA"/>
    <w:rsid w:val="00F031C1"/>
    <w:rsid w:val="00F035D4"/>
    <w:rsid w:val="00F03A9A"/>
    <w:rsid w:val="00F03D39"/>
    <w:rsid w:val="00F03DA8"/>
    <w:rsid w:val="00F04491"/>
    <w:rsid w:val="00F04D09"/>
    <w:rsid w:val="00F05397"/>
    <w:rsid w:val="00F054F7"/>
    <w:rsid w:val="00F05A0C"/>
    <w:rsid w:val="00F05C84"/>
    <w:rsid w:val="00F05EA3"/>
    <w:rsid w:val="00F05EBD"/>
    <w:rsid w:val="00F06145"/>
    <w:rsid w:val="00F06A39"/>
    <w:rsid w:val="00F06C97"/>
    <w:rsid w:val="00F0740A"/>
    <w:rsid w:val="00F07891"/>
    <w:rsid w:val="00F07DB1"/>
    <w:rsid w:val="00F07E7C"/>
    <w:rsid w:val="00F07FAD"/>
    <w:rsid w:val="00F104F2"/>
    <w:rsid w:val="00F10666"/>
    <w:rsid w:val="00F10980"/>
    <w:rsid w:val="00F10B03"/>
    <w:rsid w:val="00F10C85"/>
    <w:rsid w:val="00F10E56"/>
    <w:rsid w:val="00F11515"/>
    <w:rsid w:val="00F115C2"/>
    <w:rsid w:val="00F1182B"/>
    <w:rsid w:val="00F11B7D"/>
    <w:rsid w:val="00F11F3F"/>
    <w:rsid w:val="00F11FAE"/>
    <w:rsid w:val="00F1202A"/>
    <w:rsid w:val="00F1255E"/>
    <w:rsid w:val="00F12705"/>
    <w:rsid w:val="00F12964"/>
    <w:rsid w:val="00F12DB4"/>
    <w:rsid w:val="00F12F8A"/>
    <w:rsid w:val="00F13247"/>
    <w:rsid w:val="00F132D6"/>
    <w:rsid w:val="00F133D9"/>
    <w:rsid w:val="00F135DB"/>
    <w:rsid w:val="00F13A3A"/>
    <w:rsid w:val="00F13B32"/>
    <w:rsid w:val="00F13F20"/>
    <w:rsid w:val="00F143BF"/>
    <w:rsid w:val="00F14726"/>
    <w:rsid w:val="00F14B82"/>
    <w:rsid w:val="00F14D44"/>
    <w:rsid w:val="00F15063"/>
    <w:rsid w:val="00F155FB"/>
    <w:rsid w:val="00F15A29"/>
    <w:rsid w:val="00F160E1"/>
    <w:rsid w:val="00F166C7"/>
    <w:rsid w:val="00F16A9E"/>
    <w:rsid w:val="00F16B88"/>
    <w:rsid w:val="00F16F00"/>
    <w:rsid w:val="00F17143"/>
    <w:rsid w:val="00F17216"/>
    <w:rsid w:val="00F173B0"/>
    <w:rsid w:val="00F176ED"/>
    <w:rsid w:val="00F17C68"/>
    <w:rsid w:val="00F201BD"/>
    <w:rsid w:val="00F20338"/>
    <w:rsid w:val="00F20470"/>
    <w:rsid w:val="00F204FD"/>
    <w:rsid w:val="00F20608"/>
    <w:rsid w:val="00F2069C"/>
    <w:rsid w:val="00F20702"/>
    <w:rsid w:val="00F20B5E"/>
    <w:rsid w:val="00F21324"/>
    <w:rsid w:val="00F215F7"/>
    <w:rsid w:val="00F21717"/>
    <w:rsid w:val="00F218E7"/>
    <w:rsid w:val="00F21CB9"/>
    <w:rsid w:val="00F21E33"/>
    <w:rsid w:val="00F21FC9"/>
    <w:rsid w:val="00F2205E"/>
    <w:rsid w:val="00F22496"/>
    <w:rsid w:val="00F224F4"/>
    <w:rsid w:val="00F22B67"/>
    <w:rsid w:val="00F22FBB"/>
    <w:rsid w:val="00F23399"/>
    <w:rsid w:val="00F239A8"/>
    <w:rsid w:val="00F239D7"/>
    <w:rsid w:val="00F23ADF"/>
    <w:rsid w:val="00F23F77"/>
    <w:rsid w:val="00F2446E"/>
    <w:rsid w:val="00F248EB"/>
    <w:rsid w:val="00F249D5"/>
    <w:rsid w:val="00F24A6E"/>
    <w:rsid w:val="00F24BF9"/>
    <w:rsid w:val="00F24E7E"/>
    <w:rsid w:val="00F24F4D"/>
    <w:rsid w:val="00F252DE"/>
    <w:rsid w:val="00F25510"/>
    <w:rsid w:val="00F2564B"/>
    <w:rsid w:val="00F2568B"/>
    <w:rsid w:val="00F256FC"/>
    <w:rsid w:val="00F25840"/>
    <w:rsid w:val="00F25EB3"/>
    <w:rsid w:val="00F26365"/>
    <w:rsid w:val="00F2722B"/>
    <w:rsid w:val="00F272DC"/>
    <w:rsid w:val="00F277F4"/>
    <w:rsid w:val="00F27966"/>
    <w:rsid w:val="00F279FB"/>
    <w:rsid w:val="00F27A6F"/>
    <w:rsid w:val="00F27CDA"/>
    <w:rsid w:val="00F27E0E"/>
    <w:rsid w:val="00F27EE6"/>
    <w:rsid w:val="00F30031"/>
    <w:rsid w:val="00F3030B"/>
    <w:rsid w:val="00F303EE"/>
    <w:rsid w:val="00F3047B"/>
    <w:rsid w:val="00F304FE"/>
    <w:rsid w:val="00F30A70"/>
    <w:rsid w:val="00F30A76"/>
    <w:rsid w:val="00F30AB7"/>
    <w:rsid w:val="00F31004"/>
    <w:rsid w:val="00F310C3"/>
    <w:rsid w:val="00F315F0"/>
    <w:rsid w:val="00F31A5D"/>
    <w:rsid w:val="00F31F5B"/>
    <w:rsid w:val="00F32530"/>
    <w:rsid w:val="00F3270A"/>
    <w:rsid w:val="00F32797"/>
    <w:rsid w:val="00F32B36"/>
    <w:rsid w:val="00F32DB1"/>
    <w:rsid w:val="00F330BE"/>
    <w:rsid w:val="00F332DE"/>
    <w:rsid w:val="00F33860"/>
    <w:rsid w:val="00F3386D"/>
    <w:rsid w:val="00F33A04"/>
    <w:rsid w:val="00F33A4E"/>
    <w:rsid w:val="00F33D97"/>
    <w:rsid w:val="00F34702"/>
    <w:rsid w:val="00F34933"/>
    <w:rsid w:val="00F34CC7"/>
    <w:rsid w:val="00F34DEA"/>
    <w:rsid w:val="00F354F0"/>
    <w:rsid w:val="00F35590"/>
    <w:rsid w:val="00F359A5"/>
    <w:rsid w:val="00F360BD"/>
    <w:rsid w:val="00F36668"/>
    <w:rsid w:val="00F36674"/>
    <w:rsid w:val="00F368FA"/>
    <w:rsid w:val="00F369D7"/>
    <w:rsid w:val="00F36CF6"/>
    <w:rsid w:val="00F36E5D"/>
    <w:rsid w:val="00F36F17"/>
    <w:rsid w:val="00F36FB3"/>
    <w:rsid w:val="00F372E2"/>
    <w:rsid w:val="00F37309"/>
    <w:rsid w:val="00F379C0"/>
    <w:rsid w:val="00F37B6E"/>
    <w:rsid w:val="00F4000F"/>
    <w:rsid w:val="00F40258"/>
    <w:rsid w:val="00F40517"/>
    <w:rsid w:val="00F407FA"/>
    <w:rsid w:val="00F409CB"/>
    <w:rsid w:val="00F411B0"/>
    <w:rsid w:val="00F4139C"/>
    <w:rsid w:val="00F41409"/>
    <w:rsid w:val="00F417DA"/>
    <w:rsid w:val="00F41849"/>
    <w:rsid w:val="00F41EAC"/>
    <w:rsid w:val="00F41EE2"/>
    <w:rsid w:val="00F42264"/>
    <w:rsid w:val="00F423B9"/>
    <w:rsid w:val="00F4260E"/>
    <w:rsid w:val="00F42662"/>
    <w:rsid w:val="00F42927"/>
    <w:rsid w:val="00F42944"/>
    <w:rsid w:val="00F42CC0"/>
    <w:rsid w:val="00F43379"/>
    <w:rsid w:val="00F44326"/>
    <w:rsid w:val="00F44346"/>
    <w:rsid w:val="00F444C5"/>
    <w:rsid w:val="00F4460A"/>
    <w:rsid w:val="00F44674"/>
    <w:rsid w:val="00F44B13"/>
    <w:rsid w:val="00F44E68"/>
    <w:rsid w:val="00F4548C"/>
    <w:rsid w:val="00F45521"/>
    <w:rsid w:val="00F45741"/>
    <w:rsid w:val="00F457C0"/>
    <w:rsid w:val="00F457D6"/>
    <w:rsid w:val="00F4592B"/>
    <w:rsid w:val="00F45C1A"/>
    <w:rsid w:val="00F466D4"/>
    <w:rsid w:val="00F46819"/>
    <w:rsid w:val="00F46878"/>
    <w:rsid w:val="00F46957"/>
    <w:rsid w:val="00F46A0F"/>
    <w:rsid w:val="00F46B6A"/>
    <w:rsid w:val="00F46BC1"/>
    <w:rsid w:val="00F46C45"/>
    <w:rsid w:val="00F46D1A"/>
    <w:rsid w:val="00F46D5D"/>
    <w:rsid w:val="00F475AD"/>
    <w:rsid w:val="00F479D9"/>
    <w:rsid w:val="00F47E6B"/>
    <w:rsid w:val="00F47E81"/>
    <w:rsid w:val="00F50042"/>
    <w:rsid w:val="00F5028F"/>
    <w:rsid w:val="00F507CF"/>
    <w:rsid w:val="00F50AC2"/>
    <w:rsid w:val="00F50C9E"/>
    <w:rsid w:val="00F50DE4"/>
    <w:rsid w:val="00F51076"/>
    <w:rsid w:val="00F511D7"/>
    <w:rsid w:val="00F514BA"/>
    <w:rsid w:val="00F514D8"/>
    <w:rsid w:val="00F515FE"/>
    <w:rsid w:val="00F5161C"/>
    <w:rsid w:val="00F51B11"/>
    <w:rsid w:val="00F52397"/>
    <w:rsid w:val="00F52C21"/>
    <w:rsid w:val="00F52C76"/>
    <w:rsid w:val="00F530FD"/>
    <w:rsid w:val="00F531F3"/>
    <w:rsid w:val="00F53620"/>
    <w:rsid w:val="00F539FB"/>
    <w:rsid w:val="00F53A17"/>
    <w:rsid w:val="00F53D94"/>
    <w:rsid w:val="00F53ED3"/>
    <w:rsid w:val="00F53FEB"/>
    <w:rsid w:val="00F54206"/>
    <w:rsid w:val="00F5457E"/>
    <w:rsid w:val="00F54C95"/>
    <w:rsid w:val="00F5506D"/>
    <w:rsid w:val="00F550AE"/>
    <w:rsid w:val="00F552D7"/>
    <w:rsid w:val="00F55780"/>
    <w:rsid w:val="00F557FE"/>
    <w:rsid w:val="00F55CB8"/>
    <w:rsid w:val="00F55E64"/>
    <w:rsid w:val="00F56274"/>
    <w:rsid w:val="00F569B4"/>
    <w:rsid w:val="00F56A3C"/>
    <w:rsid w:val="00F56F6D"/>
    <w:rsid w:val="00F57390"/>
    <w:rsid w:val="00F57F38"/>
    <w:rsid w:val="00F600BA"/>
    <w:rsid w:val="00F6017D"/>
    <w:rsid w:val="00F605B8"/>
    <w:rsid w:val="00F605D8"/>
    <w:rsid w:val="00F6075B"/>
    <w:rsid w:val="00F60C4D"/>
    <w:rsid w:val="00F60EA8"/>
    <w:rsid w:val="00F60EDD"/>
    <w:rsid w:val="00F6148B"/>
    <w:rsid w:val="00F6189A"/>
    <w:rsid w:val="00F6197A"/>
    <w:rsid w:val="00F61A9C"/>
    <w:rsid w:val="00F61F63"/>
    <w:rsid w:val="00F61FB6"/>
    <w:rsid w:val="00F620A6"/>
    <w:rsid w:val="00F6286E"/>
    <w:rsid w:val="00F62A3B"/>
    <w:rsid w:val="00F62D3F"/>
    <w:rsid w:val="00F631F9"/>
    <w:rsid w:val="00F632C7"/>
    <w:rsid w:val="00F638C8"/>
    <w:rsid w:val="00F63B11"/>
    <w:rsid w:val="00F63D40"/>
    <w:rsid w:val="00F6444A"/>
    <w:rsid w:val="00F645E5"/>
    <w:rsid w:val="00F64A8A"/>
    <w:rsid w:val="00F64D70"/>
    <w:rsid w:val="00F65035"/>
    <w:rsid w:val="00F653A3"/>
    <w:rsid w:val="00F65902"/>
    <w:rsid w:val="00F65A2D"/>
    <w:rsid w:val="00F6632A"/>
    <w:rsid w:val="00F66A98"/>
    <w:rsid w:val="00F66F8D"/>
    <w:rsid w:val="00F67962"/>
    <w:rsid w:val="00F67AB6"/>
    <w:rsid w:val="00F67BF5"/>
    <w:rsid w:val="00F67E71"/>
    <w:rsid w:val="00F7001B"/>
    <w:rsid w:val="00F7045C"/>
    <w:rsid w:val="00F70523"/>
    <w:rsid w:val="00F70642"/>
    <w:rsid w:val="00F70B5B"/>
    <w:rsid w:val="00F70B81"/>
    <w:rsid w:val="00F712DD"/>
    <w:rsid w:val="00F71869"/>
    <w:rsid w:val="00F719F0"/>
    <w:rsid w:val="00F71A51"/>
    <w:rsid w:val="00F71C8E"/>
    <w:rsid w:val="00F71CD1"/>
    <w:rsid w:val="00F71D21"/>
    <w:rsid w:val="00F71DB8"/>
    <w:rsid w:val="00F71DF4"/>
    <w:rsid w:val="00F72808"/>
    <w:rsid w:val="00F72CFA"/>
    <w:rsid w:val="00F7301B"/>
    <w:rsid w:val="00F7363F"/>
    <w:rsid w:val="00F73C42"/>
    <w:rsid w:val="00F743A6"/>
    <w:rsid w:val="00F74554"/>
    <w:rsid w:val="00F749AA"/>
    <w:rsid w:val="00F74B08"/>
    <w:rsid w:val="00F74FAA"/>
    <w:rsid w:val="00F75084"/>
    <w:rsid w:val="00F75B55"/>
    <w:rsid w:val="00F75D52"/>
    <w:rsid w:val="00F7604F"/>
    <w:rsid w:val="00F760B0"/>
    <w:rsid w:val="00F760D0"/>
    <w:rsid w:val="00F76249"/>
    <w:rsid w:val="00F76597"/>
    <w:rsid w:val="00F76744"/>
    <w:rsid w:val="00F76F10"/>
    <w:rsid w:val="00F775BF"/>
    <w:rsid w:val="00F776C2"/>
    <w:rsid w:val="00F7773F"/>
    <w:rsid w:val="00F77DC0"/>
    <w:rsid w:val="00F8017C"/>
    <w:rsid w:val="00F804CE"/>
    <w:rsid w:val="00F80822"/>
    <w:rsid w:val="00F808BF"/>
    <w:rsid w:val="00F80CF1"/>
    <w:rsid w:val="00F80E20"/>
    <w:rsid w:val="00F80F30"/>
    <w:rsid w:val="00F812FC"/>
    <w:rsid w:val="00F8137D"/>
    <w:rsid w:val="00F81405"/>
    <w:rsid w:val="00F81831"/>
    <w:rsid w:val="00F818C0"/>
    <w:rsid w:val="00F81DB0"/>
    <w:rsid w:val="00F82321"/>
    <w:rsid w:val="00F82E47"/>
    <w:rsid w:val="00F83044"/>
    <w:rsid w:val="00F83112"/>
    <w:rsid w:val="00F8327D"/>
    <w:rsid w:val="00F83DD1"/>
    <w:rsid w:val="00F83F1E"/>
    <w:rsid w:val="00F843FE"/>
    <w:rsid w:val="00F8440D"/>
    <w:rsid w:val="00F84937"/>
    <w:rsid w:val="00F84A6F"/>
    <w:rsid w:val="00F84F4C"/>
    <w:rsid w:val="00F84FF4"/>
    <w:rsid w:val="00F850BE"/>
    <w:rsid w:val="00F85E67"/>
    <w:rsid w:val="00F85F4D"/>
    <w:rsid w:val="00F86070"/>
    <w:rsid w:val="00F861E3"/>
    <w:rsid w:val="00F86CC3"/>
    <w:rsid w:val="00F86E1F"/>
    <w:rsid w:val="00F877A4"/>
    <w:rsid w:val="00F87A68"/>
    <w:rsid w:val="00F87EF0"/>
    <w:rsid w:val="00F90336"/>
    <w:rsid w:val="00F904E7"/>
    <w:rsid w:val="00F906DE"/>
    <w:rsid w:val="00F90BDD"/>
    <w:rsid w:val="00F90D28"/>
    <w:rsid w:val="00F90D8F"/>
    <w:rsid w:val="00F90E12"/>
    <w:rsid w:val="00F90F3C"/>
    <w:rsid w:val="00F91681"/>
    <w:rsid w:val="00F9190E"/>
    <w:rsid w:val="00F919D3"/>
    <w:rsid w:val="00F91F3F"/>
    <w:rsid w:val="00F92006"/>
    <w:rsid w:val="00F9210F"/>
    <w:rsid w:val="00F9239C"/>
    <w:rsid w:val="00F923F1"/>
    <w:rsid w:val="00F927AB"/>
    <w:rsid w:val="00F92D88"/>
    <w:rsid w:val="00F92DF7"/>
    <w:rsid w:val="00F934AC"/>
    <w:rsid w:val="00F93B4F"/>
    <w:rsid w:val="00F93FD4"/>
    <w:rsid w:val="00F942E0"/>
    <w:rsid w:val="00F944E1"/>
    <w:rsid w:val="00F9459D"/>
    <w:rsid w:val="00F948D9"/>
    <w:rsid w:val="00F95329"/>
    <w:rsid w:val="00F9576A"/>
    <w:rsid w:val="00F95878"/>
    <w:rsid w:val="00F95CD8"/>
    <w:rsid w:val="00F95D2C"/>
    <w:rsid w:val="00F96212"/>
    <w:rsid w:val="00F96373"/>
    <w:rsid w:val="00F963B6"/>
    <w:rsid w:val="00F966ED"/>
    <w:rsid w:val="00F96FE7"/>
    <w:rsid w:val="00F97550"/>
    <w:rsid w:val="00F97CE0"/>
    <w:rsid w:val="00F97E64"/>
    <w:rsid w:val="00F97FBE"/>
    <w:rsid w:val="00FA01D4"/>
    <w:rsid w:val="00FA0542"/>
    <w:rsid w:val="00FA08FC"/>
    <w:rsid w:val="00FA0913"/>
    <w:rsid w:val="00FA0A90"/>
    <w:rsid w:val="00FA0B82"/>
    <w:rsid w:val="00FA10AB"/>
    <w:rsid w:val="00FA13AC"/>
    <w:rsid w:val="00FA1928"/>
    <w:rsid w:val="00FA1E09"/>
    <w:rsid w:val="00FA1F3D"/>
    <w:rsid w:val="00FA1FB6"/>
    <w:rsid w:val="00FA203E"/>
    <w:rsid w:val="00FA2090"/>
    <w:rsid w:val="00FA29D6"/>
    <w:rsid w:val="00FA2DA3"/>
    <w:rsid w:val="00FA31EB"/>
    <w:rsid w:val="00FA349D"/>
    <w:rsid w:val="00FA37E3"/>
    <w:rsid w:val="00FA3A3F"/>
    <w:rsid w:val="00FA3A5B"/>
    <w:rsid w:val="00FA3C7E"/>
    <w:rsid w:val="00FA3F56"/>
    <w:rsid w:val="00FA4180"/>
    <w:rsid w:val="00FA41F7"/>
    <w:rsid w:val="00FA4919"/>
    <w:rsid w:val="00FA5242"/>
    <w:rsid w:val="00FA5A44"/>
    <w:rsid w:val="00FA639E"/>
    <w:rsid w:val="00FA7088"/>
    <w:rsid w:val="00FA7143"/>
    <w:rsid w:val="00FA7702"/>
    <w:rsid w:val="00FA799F"/>
    <w:rsid w:val="00FA7F83"/>
    <w:rsid w:val="00FB001D"/>
    <w:rsid w:val="00FB0079"/>
    <w:rsid w:val="00FB033C"/>
    <w:rsid w:val="00FB0401"/>
    <w:rsid w:val="00FB04CE"/>
    <w:rsid w:val="00FB0B05"/>
    <w:rsid w:val="00FB0CB6"/>
    <w:rsid w:val="00FB0EDB"/>
    <w:rsid w:val="00FB0F61"/>
    <w:rsid w:val="00FB1164"/>
    <w:rsid w:val="00FB11BE"/>
    <w:rsid w:val="00FB1B54"/>
    <w:rsid w:val="00FB1DA1"/>
    <w:rsid w:val="00FB20F0"/>
    <w:rsid w:val="00FB248C"/>
    <w:rsid w:val="00FB25BA"/>
    <w:rsid w:val="00FB2611"/>
    <w:rsid w:val="00FB2993"/>
    <w:rsid w:val="00FB2BD5"/>
    <w:rsid w:val="00FB2D15"/>
    <w:rsid w:val="00FB2DF2"/>
    <w:rsid w:val="00FB2E5F"/>
    <w:rsid w:val="00FB3796"/>
    <w:rsid w:val="00FB398A"/>
    <w:rsid w:val="00FB3D45"/>
    <w:rsid w:val="00FB44D2"/>
    <w:rsid w:val="00FB494B"/>
    <w:rsid w:val="00FB497A"/>
    <w:rsid w:val="00FB4BAF"/>
    <w:rsid w:val="00FB4F08"/>
    <w:rsid w:val="00FB5395"/>
    <w:rsid w:val="00FB53B6"/>
    <w:rsid w:val="00FB551F"/>
    <w:rsid w:val="00FB55FB"/>
    <w:rsid w:val="00FB5604"/>
    <w:rsid w:val="00FB56D3"/>
    <w:rsid w:val="00FB57C9"/>
    <w:rsid w:val="00FB5999"/>
    <w:rsid w:val="00FB5BD4"/>
    <w:rsid w:val="00FB5DC2"/>
    <w:rsid w:val="00FB6155"/>
    <w:rsid w:val="00FB6308"/>
    <w:rsid w:val="00FB6591"/>
    <w:rsid w:val="00FB662A"/>
    <w:rsid w:val="00FB66A7"/>
    <w:rsid w:val="00FB6784"/>
    <w:rsid w:val="00FB6EFA"/>
    <w:rsid w:val="00FB6F69"/>
    <w:rsid w:val="00FB73F4"/>
    <w:rsid w:val="00FB7780"/>
    <w:rsid w:val="00FB7B91"/>
    <w:rsid w:val="00FB7C9A"/>
    <w:rsid w:val="00FB7DEC"/>
    <w:rsid w:val="00FC00AD"/>
    <w:rsid w:val="00FC046E"/>
    <w:rsid w:val="00FC0880"/>
    <w:rsid w:val="00FC0939"/>
    <w:rsid w:val="00FC093A"/>
    <w:rsid w:val="00FC12BA"/>
    <w:rsid w:val="00FC13FB"/>
    <w:rsid w:val="00FC186C"/>
    <w:rsid w:val="00FC1AAE"/>
    <w:rsid w:val="00FC1B0F"/>
    <w:rsid w:val="00FC1F99"/>
    <w:rsid w:val="00FC21CB"/>
    <w:rsid w:val="00FC2589"/>
    <w:rsid w:val="00FC2F19"/>
    <w:rsid w:val="00FC30E2"/>
    <w:rsid w:val="00FC3104"/>
    <w:rsid w:val="00FC31F6"/>
    <w:rsid w:val="00FC37DF"/>
    <w:rsid w:val="00FC4092"/>
    <w:rsid w:val="00FC43A6"/>
    <w:rsid w:val="00FC44D0"/>
    <w:rsid w:val="00FC4737"/>
    <w:rsid w:val="00FC476F"/>
    <w:rsid w:val="00FC4786"/>
    <w:rsid w:val="00FC48EA"/>
    <w:rsid w:val="00FC48EF"/>
    <w:rsid w:val="00FC4B36"/>
    <w:rsid w:val="00FC4B3A"/>
    <w:rsid w:val="00FC4D4E"/>
    <w:rsid w:val="00FC4E56"/>
    <w:rsid w:val="00FC5177"/>
    <w:rsid w:val="00FC5791"/>
    <w:rsid w:val="00FC57DA"/>
    <w:rsid w:val="00FC5A7F"/>
    <w:rsid w:val="00FC5AAD"/>
    <w:rsid w:val="00FC5DE0"/>
    <w:rsid w:val="00FC5EB6"/>
    <w:rsid w:val="00FC6430"/>
    <w:rsid w:val="00FC6563"/>
    <w:rsid w:val="00FC663C"/>
    <w:rsid w:val="00FC67B1"/>
    <w:rsid w:val="00FC6835"/>
    <w:rsid w:val="00FC6D8A"/>
    <w:rsid w:val="00FC7160"/>
    <w:rsid w:val="00FC7A5E"/>
    <w:rsid w:val="00FC7CC2"/>
    <w:rsid w:val="00FC7F3D"/>
    <w:rsid w:val="00FD03C5"/>
    <w:rsid w:val="00FD05CD"/>
    <w:rsid w:val="00FD0AF9"/>
    <w:rsid w:val="00FD0BA4"/>
    <w:rsid w:val="00FD0F7E"/>
    <w:rsid w:val="00FD1336"/>
    <w:rsid w:val="00FD1379"/>
    <w:rsid w:val="00FD1647"/>
    <w:rsid w:val="00FD1886"/>
    <w:rsid w:val="00FD1A69"/>
    <w:rsid w:val="00FD24BC"/>
    <w:rsid w:val="00FD25FE"/>
    <w:rsid w:val="00FD2641"/>
    <w:rsid w:val="00FD291C"/>
    <w:rsid w:val="00FD2B92"/>
    <w:rsid w:val="00FD2DB7"/>
    <w:rsid w:val="00FD2E94"/>
    <w:rsid w:val="00FD323E"/>
    <w:rsid w:val="00FD330C"/>
    <w:rsid w:val="00FD406D"/>
    <w:rsid w:val="00FD4474"/>
    <w:rsid w:val="00FD478D"/>
    <w:rsid w:val="00FD483B"/>
    <w:rsid w:val="00FD4873"/>
    <w:rsid w:val="00FD491C"/>
    <w:rsid w:val="00FD4AF7"/>
    <w:rsid w:val="00FD507D"/>
    <w:rsid w:val="00FD51C3"/>
    <w:rsid w:val="00FD52D5"/>
    <w:rsid w:val="00FD536B"/>
    <w:rsid w:val="00FD5C4E"/>
    <w:rsid w:val="00FD607E"/>
    <w:rsid w:val="00FD62B3"/>
    <w:rsid w:val="00FD640F"/>
    <w:rsid w:val="00FD64A7"/>
    <w:rsid w:val="00FD6827"/>
    <w:rsid w:val="00FD6A5A"/>
    <w:rsid w:val="00FD7314"/>
    <w:rsid w:val="00FD7719"/>
    <w:rsid w:val="00FD796A"/>
    <w:rsid w:val="00FD7E8A"/>
    <w:rsid w:val="00FD7EF0"/>
    <w:rsid w:val="00FE078D"/>
    <w:rsid w:val="00FE0D10"/>
    <w:rsid w:val="00FE0EC0"/>
    <w:rsid w:val="00FE0FDC"/>
    <w:rsid w:val="00FE1296"/>
    <w:rsid w:val="00FE1407"/>
    <w:rsid w:val="00FE1873"/>
    <w:rsid w:val="00FE191F"/>
    <w:rsid w:val="00FE1C49"/>
    <w:rsid w:val="00FE1E50"/>
    <w:rsid w:val="00FE1E94"/>
    <w:rsid w:val="00FE20BD"/>
    <w:rsid w:val="00FE2132"/>
    <w:rsid w:val="00FE220B"/>
    <w:rsid w:val="00FE2736"/>
    <w:rsid w:val="00FE2DC7"/>
    <w:rsid w:val="00FE2F5D"/>
    <w:rsid w:val="00FE3095"/>
    <w:rsid w:val="00FE31C6"/>
    <w:rsid w:val="00FE323B"/>
    <w:rsid w:val="00FE354B"/>
    <w:rsid w:val="00FE38BA"/>
    <w:rsid w:val="00FE3F15"/>
    <w:rsid w:val="00FE419E"/>
    <w:rsid w:val="00FE451C"/>
    <w:rsid w:val="00FE47F4"/>
    <w:rsid w:val="00FE5815"/>
    <w:rsid w:val="00FE5B71"/>
    <w:rsid w:val="00FE6003"/>
    <w:rsid w:val="00FE614F"/>
    <w:rsid w:val="00FE6786"/>
    <w:rsid w:val="00FE6969"/>
    <w:rsid w:val="00FE70C0"/>
    <w:rsid w:val="00FE7676"/>
    <w:rsid w:val="00FE77D2"/>
    <w:rsid w:val="00FE77DC"/>
    <w:rsid w:val="00FE7884"/>
    <w:rsid w:val="00FE7964"/>
    <w:rsid w:val="00FE7A97"/>
    <w:rsid w:val="00FE7C1A"/>
    <w:rsid w:val="00FE7DC3"/>
    <w:rsid w:val="00FE7E4D"/>
    <w:rsid w:val="00FF017B"/>
    <w:rsid w:val="00FF018C"/>
    <w:rsid w:val="00FF07B3"/>
    <w:rsid w:val="00FF0BE2"/>
    <w:rsid w:val="00FF0CAC"/>
    <w:rsid w:val="00FF0EDE"/>
    <w:rsid w:val="00FF0F72"/>
    <w:rsid w:val="00FF12DB"/>
    <w:rsid w:val="00FF134A"/>
    <w:rsid w:val="00FF169E"/>
    <w:rsid w:val="00FF1717"/>
    <w:rsid w:val="00FF1E3D"/>
    <w:rsid w:val="00FF2291"/>
    <w:rsid w:val="00FF22F9"/>
    <w:rsid w:val="00FF239B"/>
    <w:rsid w:val="00FF2437"/>
    <w:rsid w:val="00FF2703"/>
    <w:rsid w:val="00FF3227"/>
    <w:rsid w:val="00FF3242"/>
    <w:rsid w:val="00FF3513"/>
    <w:rsid w:val="00FF36C3"/>
    <w:rsid w:val="00FF3AF3"/>
    <w:rsid w:val="00FF3B72"/>
    <w:rsid w:val="00FF3BEF"/>
    <w:rsid w:val="00FF3E2B"/>
    <w:rsid w:val="00FF4729"/>
    <w:rsid w:val="00FF4792"/>
    <w:rsid w:val="00FF481B"/>
    <w:rsid w:val="00FF4AC0"/>
    <w:rsid w:val="00FF4B6F"/>
    <w:rsid w:val="00FF4D2F"/>
    <w:rsid w:val="00FF4D6A"/>
    <w:rsid w:val="00FF4EA3"/>
    <w:rsid w:val="00FF5001"/>
    <w:rsid w:val="00FF5271"/>
    <w:rsid w:val="00FF542A"/>
    <w:rsid w:val="00FF549F"/>
    <w:rsid w:val="00FF5600"/>
    <w:rsid w:val="00FF5DA1"/>
    <w:rsid w:val="00FF5ED9"/>
    <w:rsid w:val="00FF66E4"/>
    <w:rsid w:val="00FF673B"/>
    <w:rsid w:val="00FF695E"/>
    <w:rsid w:val="00FF6A54"/>
    <w:rsid w:val="00FF72F2"/>
    <w:rsid w:val="00FF7738"/>
    <w:rsid w:val="00FF779D"/>
    <w:rsid w:val="00FF7A30"/>
    <w:rsid w:val="00FF7BFE"/>
    <w:rsid w:val="01008BF7"/>
    <w:rsid w:val="010914B6"/>
    <w:rsid w:val="0109B7C1"/>
    <w:rsid w:val="0109BB72"/>
    <w:rsid w:val="010D8F9E"/>
    <w:rsid w:val="012CF20D"/>
    <w:rsid w:val="0142177B"/>
    <w:rsid w:val="019EB153"/>
    <w:rsid w:val="01A60A38"/>
    <w:rsid w:val="01ACD01D"/>
    <w:rsid w:val="01B30671"/>
    <w:rsid w:val="01C569B7"/>
    <w:rsid w:val="01CC3DB7"/>
    <w:rsid w:val="01E374E1"/>
    <w:rsid w:val="01EB1AFC"/>
    <w:rsid w:val="02034494"/>
    <w:rsid w:val="02207153"/>
    <w:rsid w:val="0235D618"/>
    <w:rsid w:val="023DCABF"/>
    <w:rsid w:val="026E4094"/>
    <w:rsid w:val="02851481"/>
    <w:rsid w:val="02A2AAB4"/>
    <w:rsid w:val="02B4C920"/>
    <w:rsid w:val="02BC659D"/>
    <w:rsid w:val="02BE180C"/>
    <w:rsid w:val="02DC14FB"/>
    <w:rsid w:val="02F6F3A9"/>
    <w:rsid w:val="0309105C"/>
    <w:rsid w:val="032EA119"/>
    <w:rsid w:val="0348B982"/>
    <w:rsid w:val="035CB097"/>
    <w:rsid w:val="035E6ADE"/>
    <w:rsid w:val="03A690E1"/>
    <w:rsid w:val="03AABF6F"/>
    <w:rsid w:val="03BB7432"/>
    <w:rsid w:val="03C2612F"/>
    <w:rsid w:val="03E6DBA9"/>
    <w:rsid w:val="03EDAC4F"/>
    <w:rsid w:val="03EF59AF"/>
    <w:rsid w:val="0416131F"/>
    <w:rsid w:val="04251983"/>
    <w:rsid w:val="042EB259"/>
    <w:rsid w:val="0431DBA2"/>
    <w:rsid w:val="04391EA0"/>
    <w:rsid w:val="0451930A"/>
    <w:rsid w:val="0461D012"/>
    <w:rsid w:val="04921D25"/>
    <w:rsid w:val="04928295"/>
    <w:rsid w:val="04E3BBE0"/>
    <w:rsid w:val="04FA96E6"/>
    <w:rsid w:val="0503F506"/>
    <w:rsid w:val="050A4474"/>
    <w:rsid w:val="0527BFBA"/>
    <w:rsid w:val="0529E323"/>
    <w:rsid w:val="052BA9F6"/>
    <w:rsid w:val="055FD6DC"/>
    <w:rsid w:val="056ED340"/>
    <w:rsid w:val="0570A6F2"/>
    <w:rsid w:val="0576EBC4"/>
    <w:rsid w:val="05BB3D77"/>
    <w:rsid w:val="05D2F86F"/>
    <w:rsid w:val="05F67D36"/>
    <w:rsid w:val="05FE1BBE"/>
    <w:rsid w:val="061B691A"/>
    <w:rsid w:val="061D7FEA"/>
    <w:rsid w:val="062BEF96"/>
    <w:rsid w:val="062C1621"/>
    <w:rsid w:val="06659590"/>
    <w:rsid w:val="0679A6A2"/>
    <w:rsid w:val="067DCE0D"/>
    <w:rsid w:val="067E921B"/>
    <w:rsid w:val="06A535E2"/>
    <w:rsid w:val="06A5DBE0"/>
    <w:rsid w:val="06B9A1CC"/>
    <w:rsid w:val="06C89CA2"/>
    <w:rsid w:val="06DD8EAE"/>
    <w:rsid w:val="06F8C386"/>
    <w:rsid w:val="0722C51E"/>
    <w:rsid w:val="072596E6"/>
    <w:rsid w:val="0729764F"/>
    <w:rsid w:val="075058D3"/>
    <w:rsid w:val="075D59B8"/>
    <w:rsid w:val="07626CB8"/>
    <w:rsid w:val="0775A915"/>
    <w:rsid w:val="07850437"/>
    <w:rsid w:val="07964F0C"/>
    <w:rsid w:val="07B105FC"/>
    <w:rsid w:val="07BBBE6E"/>
    <w:rsid w:val="07CDD091"/>
    <w:rsid w:val="07F0F9CF"/>
    <w:rsid w:val="0844C867"/>
    <w:rsid w:val="084FC4BC"/>
    <w:rsid w:val="08553167"/>
    <w:rsid w:val="08556B0A"/>
    <w:rsid w:val="08AA572B"/>
    <w:rsid w:val="08B4545B"/>
    <w:rsid w:val="08C2183B"/>
    <w:rsid w:val="08C2446D"/>
    <w:rsid w:val="08D2D55C"/>
    <w:rsid w:val="091BEE03"/>
    <w:rsid w:val="0930AEA9"/>
    <w:rsid w:val="09311FC0"/>
    <w:rsid w:val="09460C04"/>
    <w:rsid w:val="095FD709"/>
    <w:rsid w:val="096262BE"/>
    <w:rsid w:val="09691FCE"/>
    <w:rsid w:val="096BB89D"/>
    <w:rsid w:val="09850C4F"/>
    <w:rsid w:val="098C7370"/>
    <w:rsid w:val="09C05405"/>
    <w:rsid w:val="09CD7930"/>
    <w:rsid w:val="09DD2E7B"/>
    <w:rsid w:val="09E15ECA"/>
    <w:rsid w:val="09E75745"/>
    <w:rsid w:val="09EA381E"/>
    <w:rsid w:val="09FCD54F"/>
    <w:rsid w:val="0A036979"/>
    <w:rsid w:val="0A2AE16B"/>
    <w:rsid w:val="0A43EB4A"/>
    <w:rsid w:val="0A61A656"/>
    <w:rsid w:val="0A69149B"/>
    <w:rsid w:val="0A719C05"/>
    <w:rsid w:val="0A728D26"/>
    <w:rsid w:val="0A7DDB62"/>
    <w:rsid w:val="0AA9CA9B"/>
    <w:rsid w:val="0AB29310"/>
    <w:rsid w:val="0AC8C706"/>
    <w:rsid w:val="0AD8727C"/>
    <w:rsid w:val="0ADA2993"/>
    <w:rsid w:val="0AF81A85"/>
    <w:rsid w:val="0B465A43"/>
    <w:rsid w:val="0B5AD16F"/>
    <w:rsid w:val="0B722563"/>
    <w:rsid w:val="0B9CB41B"/>
    <w:rsid w:val="0BB891D7"/>
    <w:rsid w:val="0BC5C8AE"/>
    <w:rsid w:val="0BDFDFBF"/>
    <w:rsid w:val="0BEF51A9"/>
    <w:rsid w:val="0BFB62A6"/>
    <w:rsid w:val="0C1A058B"/>
    <w:rsid w:val="0C30A049"/>
    <w:rsid w:val="0C3269F7"/>
    <w:rsid w:val="0C4EFAD5"/>
    <w:rsid w:val="0C642A00"/>
    <w:rsid w:val="0C7314EC"/>
    <w:rsid w:val="0C7C96D8"/>
    <w:rsid w:val="0C9D1D06"/>
    <w:rsid w:val="0CC71394"/>
    <w:rsid w:val="0CC96DDD"/>
    <w:rsid w:val="0CD21B86"/>
    <w:rsid w:val="0D0E8C03"/>
    <w:rsid w:val="0D4C92F6"/>
    <w:rsid w:val="0D50C05F"/>
    <w:rsid w:val="0D5DFCD4"/>
    <w:rsid w:val="0D7CE588"/>
    <w:rsid w:val="0D7FB977"/>
    <w:rsid w:val="0D8E65DE"/>
    <w:rsid w:val="0DC42895"/>
    <w:rsid w:val="0DC882BE"/>
    <w:rsid w:val="0DCD6094"/>
    <w:rsid w:val="0DD5B61B"/>
    <w:rsid w:val="0DFF7E27"/>
    <w:rsid w:val="0E0035E5"/>
    <w:rsid w:val="0E2119E4"/>
    <w:rsid w:val="0E579033"/>
    <w:rsid w:val="0E62522D"/>
    <w:rsid w:val="0E82C9F0"/>
    <w:rsid w:val="0E8D5074"/>
    <w:rsid w:val="0E9565CC"/>
    <w:rsid w:val="0EA56342"/>
    <w:rsid w:val="0EA95EF3"/>
    <w:rsid w:val="0EB025B9"/>
    <w:rsid w:val="0EE00168"/>
    <w:rsid w:val="0F0768C0"/>
    <w:rsid w:val="0F17BA42"/>
    <w:rsid w:val="0F484986"/>
    <w:rsid w:val="0F4F79E2"/>
    <w:rsid w:val="0F640281"/>
    <w:rsid w:val="0F7E4EEB"/>
    <w:rsid w:val="0FB9ADE2"/>
    <w:rsid w:val="0FDF9EDE"/>
    <w:rsid w:val="0FEDE863"/>
    <w:rsid w:val="100333DB"/>
    <w:rsid w:val="101A290E"/>
    <w:rsid w:val="102A789B"/>
    <w:rsid w:val="102E9DAB"/>
    <w:rsid w:val="1036F34B"/>
    <w:rsid w:val="1045FBBB"/>
    <w:rsid w:val="1051FE2A"/>
    <w:rsid w:val="105EE1DB"/>
    <w:rsid w:val="107F7173"/>
    <w:rsid w:val="10AFF81E"/>
    <w:rsid w:val="10B1BA36"/>
    <w:rsid w:val="10EDCC6F"/>
    <w:rsid w:val="111B4DF9"/>
    <w:rsid w:val="11246AFB"/>
    <w:rsid w:val="112C7387"/>
    <w:rsid w:val="112E6A2C"/>
    <w:rsid w:val="1141ADEC"/>
    <w:rsid w:val="1144F91F"/>
    <w:rsid w:val="115649FC"/>
    <w:rsid w:val="1158E1A5"/>
    <w:rsid w:val="1159E501"/>
    <w:rsid w:val="115F5045"/>
    <w:rsid w:val="116A6002"/>
    <w:rsid w:val="117AC4BC"/>
    <w:rsid w:val="1194BF73"/>
    <w:rsid w:val="11A491E1"/>
    <w:rsid w:val="11B3D4E1"/>
    <w:rsid w:val="11D7CE11"/>
    <w:rsid w:val="11EECCFF"/>
    <w:rsid w:val="11F24629"/>
    <w:rsid w:val="120E91E8"/>
    <w:rsid w:val="1226A44D"/>
    <w:rsid w:val="122AA1D9"/>
    <w:rsid w:val="122BADC6"/>
    <w:rsid w:val="1237D648"/>
    <w:rsid w:val="123EDD22"/>
    <w:rsid w:val="125080FF"/>
    <w:rsid w:val="12611F60"/>
    <w:rsid w:val="126BFB35"/>
    <w:rsid w:val="1280AA7F"/>
    <w:rsid w:val="1289A5ED"/>
    <w:rsid w:val="12A5FA07"/>
    <w:rsid w:val="12D4ED53"/>
    <w:rsid w:val="12F1DF14"/>
    <w:rsid w:val="12F67D46"/>
    <w:rsid w:val="12FE2D52"/>
    <w:rsid w:val="1303739A"/>
    <w:rsid w:val="1305E1A1"/>
    <w:rsid w:val="130F45CF"/>
    <w:rsid w:val="1328A074"/>
    <w:rsid w:val="1336E8C8"/>
    <w:rsid w:val="1337BDA9"/>
    <w:rsid w:val="133A2FC6"/>
    <w:rsid w:val="13467645"/>
    <w:rsid w:val="135557FC"/>
    <w:rsid w:val="1357AC7A"/>
    <w:rsid w:val="135BEB09"/>
    <w:rsid w:val="1360129E"/>
    <w:rsid w:val="136B6F80"/>
    <w:rsid w:val="1399EB92"/>
    <w:rsid w:val="139ACA01"/>
    <w:rsid w:val="139F90C2"/>
    <w:rsid w:val="13A1B42D"/>
    <w:rsid w:val="13CF30E9"/>
    <w:rsid w:val="13EFDA99"/>
    <w:rsid w:val="14089FE1"/>
    <w:rsid w:val="141028BD"/>
    <w:rsid w:val="142D3103"/>
    <w:rsid w:val="1445EE97"/>
    <w:rsid w:val="14483069"/>
    <w:rsid w:val="1461DDAC"/>
    <w:rsid w:val="14765742"/>
    <w:rsid w:val="148C71A7"/>
    <w:rsid w:val="149ACBB4"/>
    <w:rsid w:val="14A75B6B"/>
    <w:rsid w:val="14A7F997"/>
    <w:rsid w:val="14AEF827"/>
    <w:rsid w:val="14EC7C98"/>
    <w:rsid w:val="14EFC1E4"/>
    <w:rsid w:val="14FAF204"/>
    <w:rsid w:val="14FFAC25"/>
    <w:rsid w:val="150F6530"/>
    <w:rsid w:val="152C77D3"/>
    <w:rsid w:val="1539E982"/>
    <w:rsid w:val="153C2DE5"/>
    <w:rsid w:val="153F4306"/>
    <w:rsid w:val="1548E755"/>
    <w:rsid w:val="15690AC8"/>
    <w:rsid w:val="15741886"/>
    <w:rsid w:val="15958CE5"/>
    <w:rsid w:val="15A96CE2"/>
    <w:rsid w:val="15AC5935"/>
    <w:rsid w:val="15B045EE"/>
    <w:rsid w:val="15B31084"/>
    <w:rsid w:val="15BE88F3"/>
    <w:rsid w:val="15C38B3D"/>
    <w:rsid w:val="15C8935B"/>
    <w:rsid w:val="15C92687"/>
    <w:rsid w:val="15CC4CC9"/>
    <w:rsid w:val="15F6D7DE"/>
    <w:rsid w:val="160E3752"/>
    <w:rsid w:val="16176E27"/>
    <w:rsid w:val="1623170D"/>
    <w:rsid w:val="1623707C"/>
    <w:rsid w:val="16368ED6"/>
    <w:rsid w:val="163EA286"/>
    <w:rsid w:val="1640DD72"/>
    <w:rsid w:val="16432BCC"/>
    <w:rsid w:val="165A5AC1"/>
    <w:rsid w:val="166BA008"/>
    <w:rsid w:val="166FB69E"/>
    <w:rsid w:val="169C5A1D"/>
    <w:rsid w:val="16ACC667"/>
    <w:rsid w:val="16E12629"/>
    <w:rsid w:val="16E67961"/>
    <w:rsid w:val="16E99C04"/>
    <w:rsid w:val="16EDC17F"/>
    <w:rsid w:val="16EDF718"/>
    <w:rsid w:val="16F6CBD7"/>
    <w:rsid w:val="17017A5A"/>
    <w:rsid w:val="17089373"/>
    <w:rsid w:val="170AAD97"/>
    <w:rsid w:val="17299889"/>
    <w:rsid w:val="17348C8D"/>
    <w:rsid w:val="173FDFA8"/>
    <w:rsid w:val="174C4354"/>
    <w:rsid w:val="175678B3"/>
    <w:rsid w:val="175E0CCD"/>
    <w:rsid w:val="176B1541"/>
    <w:rsid w:val="176E3D40"/>
    <w:rsid w:val="1778A203"/>
    <w:rsid w:val="1779E002"/>
    <w:rsid w:val="17873831"/>
    <w:rsid w:val="17A9A8CE"/>
    <w:rsid w:val="17BB06BB"/>
    <w:rsid w:val="17C3CA10"/>
    <w:rsid w:val="17C3D3D8"/>
    <w:rsid w:val="17C487E3"/>
    <w:rsid w:val="17C63E03"/>
    <w:rsid w:val="17DDF8C7"/>
    <w:rsid w:val="17EA0FEE"/>
    <w:rsid w:val="1808CDDE"/>
    <w:rsid w:val="1813A970"/>
    <w:rsid w:val="18253027"/>
    <w:rsid w:val="182BFBDD"/>
    <w:rsid w:val="183658E6"/>
    <w:rsid w:val="18417AC4"/>
    <w:rsid w:val="186805CA"/>
    <w:rsid w:val="189781A1"/>
    <w:rsid w:val="189FF2DC"/>
    <w:rsid w:val="18CB3E80"/>
    <w:rsid w:val="18D54950"/>
    <w:rsid w:val="18DA7D92"/>
    <w:rsid w:val="18EAC77C"/>
    <w:rsid w:val="18F38C1F"/>
    <w:rsid w:val="18FE6A3B"/>
    <w:rsid w:val="1903CCC6"/>
    <w:rsid w:val="191E42B1"/>
    <w:rsid w:val="1926F865"/>
    <w:rsid w:val="19309F98"/>
    <w:rsid w:val="19392E6D"/>
    <w:rsid w:val="1952F1E2"/>
    <w:rsid w:val="1966AD35"/>
    <w:rsid w:val="19735893"/>
    <w:rsid w:val="197F6E6A"/>
    <w:rsid w:val="198484B1"/>
    <w:rsid w:val="19942B0D"/>
    <w:rsid w:val="19945CE3"/>
    <w:rsid w:val="1997EFEB"/>
    <w:rsid w:val="19A15776"/>
    <w:rsid w:val="19DD654F"/>
    <w:rsid w:val="19E7B3CC"/>
    <w:rsid w:val="19EF335A"/>
    <w:rsid w:val="19EF6E23"/>
    <w:rsid w:val="1A2D4BE1"/>
    <w:rsid w:val="1A30D0A8"/>
    <w:rsid w:val="1A323BA5"/>
    <w:rsid w:val="1A47D897"/>
    <w:rsid w:val="1A590CEA"/>
    <w:rsid w:val="1A63D5E2"/>
    <w:rsid w:val="1A7D74F7"/>
    <w:rsid w:val="1A86975D"/>
    <w:rsid w:val="1AAD9781"/>
    <w:rsid w:val="1AAE5C25"/>
    <w:rsid w:val="1ABF627F"/>
    <w:rsid w:val="1AC7D6CF"/>
    <w:rsid w:val="1B266759"/>
    <w:rsid w:val="1B3A94A5"/>
    <w:rsid w:val="1B47FB12"/>
    <w:rsid w:val="1B49E8A0"/>
    <w:rsid w:val="1B6010CA"/>
    <w:rsid w:val="1B633B8F"/>
    <w:rsid w:val="1BAC7DD2"/>
    <w:rsid w:val="1BB58E9F"/>
    <w:rsid w:val="1BF7BEDE"/>
    <w:rsid w:val="1BFB06AE"/>
    <w:rsid w:val="1C057652"/>
    <w:rsid w:val="1C0C0A2A"/>
    <w:rsid w:val="1C177393"/>
    <w:rsid w:val="1C3513E9"/>
    <w:rsid w:val="1C390728"/>
    <w:rsid w:val="1C427EE4"/>
    <w:rsid w:val="1C44AB81"/>
    <w:rsid w:val="1C8CFD7D"/>
    <w:rsid w:val="1CB89D18"/>
    <w:rsid w:val="1CBC1B30"/>
    <w:rsid w:val="1CD4A66B"/>
    <w:rsid w:val="1CED0DA7"/>
    <w:rsid w:val="1CF4B767"/>
    <w:rsid w:val="1CF5478B"/>
    <w:rsid w:val="1CF76413"/>
    <w:rsid w:val="1D05631B"/>
    <w:rsid w:val="1D0BD6AC"/>
    <w:rsid w:val="1D2BECF7"/>
    <w:rsid w:val="1D5CBCF0"/>
    <w:rsid w:val="1D742CB7"/>
    <w:rsid w:val="1D75981C"/>
    <w:rsid w:val="1D8C39F5"/>
    <w:rsid w:val="1DB7A731"/>
    <w:rsid w:val="1DE219A0"/>
    <w:rsid w:val="1DE7BB2B"/>
    <w:rsid w:val="1DE87586"/>
    <w:rsid w:val="1DE888E4"/>
    <w:rsid w:val="1E0D53F2"/>
    <w:rsid w:val="1E369E3C"/>
    <w:rsid w:val="1E5235D8"/>
    <w:rsid w:val="1E9D9D2D"/>
    <w:rsid w:val="1EADBA7F"/>
    <w:rsid w:val="1ED06AF3"/>
    <w:rsid w:val="1EF18913"/>
    <w:rsid w:val="1F1A1691"/>
    <w:rsid w:val="1F224C28"/>
    <w:rsid w:val="1F2D38A6"/>
    <w:rsid w:val="1F2EF510"/>
    <w:rsid w:val="1F5183B1"/>
    <w:rsid w:val="1F5E529E"/>
    <w:rsid w:val="1F77C0A5"/>
    <w:rsid w:val="1F7E368F"/>
    <w:rsid w:val="1F9D51E6"/>
    <w:rsid w:val="1FA7B205"/>
    <w:rsid w:val="1FC2C9BF"/>
    <w:rsid w:val="1FC521D1"/>
    <w:rsid w:val="1FD3BAD3"/>
    <w:rsid w:val="1FF42A06"/>
    <w:rsid w:val="1FFBE7D3"/>
    <w:rsid w:val="2017CAE9"/>
    <w:rsid w:val="20283103"/>
    <w:rsid w:val="203EE6DC"/>
    <w:rsid w:val="2051D0F7"/>
    <w:rsid w:val="2064ECCC"/>
    <w:rsid w:val="20919F11"/>
    <w:rsid w:val="2091C4F4"/>
    <w:rsid w:val="20B69E6B"/>
    <w:rsid w:val="20B9EF9D"/>
    <w:rsid w:val="20C01299"/>
    <w:rsid w:val="20C82239"/>
    <w:rsid w:val="20D0F660"/>
    <w:rsid w:val="20DDD105"/>
    <w:rsid w:val="211B01A9"/>
    <w:rsid w:val="21208759"/>
    <w:rsid w:val="2146CB2B"/>
    <w:rsid w:val="21928334"/>
    <w:rsid w:val="21AC1B6D"/>
    <w:rsid w:val="21B041A7"/>
    <w:rsid w:val="21B2FC61"/>
    <w:rsid w:val="21D19893"/>
    <w:rsid w:val="21DD5E9A"/>
    <w:rsid w:val="222F419F"/>
    <w:rsid w:val="2232196C"/>
    <w:rsid w:val="22330F99"/>
    <w:rsid w:val="22397173"/>
    <w:rsid w:val="223A1AEA"/>
    <w:rsid w:val="22450565"/>
    <w:rsid w:val="2268F244"/>
    <w:rsid w:val="226E1661"/>
    <w:rsid w:val="227663DF"/>
    <w:rsid w:val="2279F567"/>
    <w:rsid w:val="227F9863"/>
    <w:rsid w:val="22A4049A"/>
    <w:rsid w:val="22B270E7"/>
    <w:rsid w:val="22D98C90"/>
    <w:rsid w:val="22E3611C"/>
    <w:rsid w:val="22E79791"/>
    <w:rsid w:val="22F87A4D"/>
    <w:rsid w:val="22FA2896"/>
    <w:rsid w:val="23000E48"/>
    <w:rsid w:val="23105130"/>
    <w:rsid w:val="231E37C6"/>
    <w:rsid w:val="235B628A"/>
    <w:rsid w:val="235EF9AC"/>
    <w:rsid w:val="2366DB53"/>
    <w:rsid w:val="23712B3B"/>
    <w:rsid w:val="2377B64F"/>
    <w:rsid w:val="23BE9CDF"/>
    <w:rsid w:val="23C098F3"/>
    <w:rsid w:val="23C4FA36"/>
    <w:rsid w:val="23DA9DB2"/>
    <w:rsid w:val="23E1EA6F"/>
    <w:rsid w:val="240B52E0"/>
    <w:rsid w:val="24318DF8"/>
    <w:rsid w:val="24460AA1"/>
    <w:rsid w:val="2455DA54"/>
    <w:rsid w:val="245DAABB"/>
    <w:rsid w:val="24843DFB"/>
    <w:rsid w:val="24898817"/>
    <w:rsid w:val="248B93E7"/>
    <w:rsid w:val="24A547C5"/>
    <w:rsid w:val="24AD730B"/>
    <w:rsid w:val="24BA0F8A"/>
    <w:rsid w:val="24D11657"/>
    <w:rsid w:val="24D2DD72"/>
    <w:rsid w:val="24D69521"/>
    <w:rsid w:val="24FCC876"/>
    <w:rsid w:val="2522C160"/>
    <w:rsid w:val="25543FA7"/>
    <w:rsid w:val="25815014"/>
    <w:rsid w:val="258405D2"/>
    <w:rsid w:val="25A00751"/>
    <w:rsid w:val="25AB9A5F"/>
    <w:rsid w:val="25B09415"/>
    <w:rsid w:val="25D3F601"/>
    <w:rsid w:val="25F7381E"/>
    <w:rsid w:val="26065101"/>
    <w:rsid w:val="2617C703"/>
    <w:rsid w:val="2621416D"/>
    <w:rsid w:val="263B6A47"/>
    <w:rsid w:val="26419DD3"/>
    <w:rsid w:val="265168B8"/>
    <w:rsid w:val="267490F8"/>
    <w:rsid w:val="2693AA1B"/>
    <w:rsid w:val="2694C40B"/>
    <w:rsid w:val="269EB70E"/>
    <w:rsid w:val="2713C37D"/>
    <w:rsid w:val="271839A8"/>
    <w:rsid w:val="272A5D5C"/>
    <w:rsid w:val="272EB89D"/>
    <w:rsid w:val="27585B9E"/>
    <w:rsid w:val="27587720"/>
    <w:rsid w:val="2765280C"/>
    <w:rsid w:val="277BD324"/>
    <w:rsid w:val="2799FFE3"/>
    <w:rsid w:val="27B6DB71"/>
    <w:rsid w:val="27E47D63"/>
    <w:rsid w:val="27EB15FC"/>
    <w:rsid w:val="27F4CB51"/>
    <w:rsid w:val="2811BA0B"/>
    <w:rsid w:val="281D2AD9"/>
    <w:rsid w:val="2823DFB6"/>
    <w:rsid w:val="283E7D3F"/>
    <w:rsid w:val="2843EEDE"/>
    <w:rsid w:val="28663295"/>
    <w:rsid w:val="2892C8BD"/>
    <w:rsid w:val="289F365D"/>
    <w:rsid w:val="28A45B72"/>
    <w:rsid w:val="28B22887"/>
    <w:rsid w:val="28B592A3"/>
    <w:rsid w:val="28BEAB40"/>
    <w:rsid w:val="28E1A3A6"/>
    <w:rsid w:val="28E294A5"/>
    <w:rsid w:val="29057C26"/>
    <w:rsid w:val="290B5898"/>
    <w:rsid w:val="292635D5"/>
    <w:rsid w:val="2938958C"/>
    <w:rsid w:val="2944BF58"/>
    <w:rsid w:val="2960BC18"/>
    <w:rsid w:val="29791E50"/>
    <w:rsid w:val="298D79D3"/>
    <w:rsid w:val="299A37D8"/>
    <w:rsid w:val="29A661FD"/>
    <w:rsid w:val="29B6C393"/>
    <w:rsid w:val="29D8C5EE"/>
    <w:rsid w:val="29F32642"/>
    <w:rsid w:val="2A17C890"/>
    <w:rsid w:val="2A183111"/>
    <w:rsid w:val="2A353EC9"/>
    <w:rsid w:val="2A48238C"/>
    <w:rsid w:val="2A4E5F54"/>
    <w:rsid w:val="2A5CA1CA"/>
    <w:rsid w:val="2A6B8AEE"/>
    <w:rsid w:val="2A818905"/>
    <w:rsid w:val="2A971AAA"/>
    <w:rsid w:val="2A9CF6D2"/>
    <w:rsid w:val="2AA10627"/>
    <w:rsid w:val="2AB50ADF"/>
    <w:rsid w:val="2AD961D5"/>
    <w:rsid w:val="2B144FBC"/>
    <w:rsid w:val="2B18EB2E"/>
    <w:rsid w:val="2B297006"/>
    <w:rsid w:val="2B29F704"/>
    <w:rsid w:val="2B457CC6"/>
    <w:rsid w:val="2B5138C9"/>
    <w:rsid w:val="2B5A44B9"/>
    <w:rsid w:val="2B6E1C1E"/>
    <w:rsid w:val="2B70D044"/>
    <w:rsid w:val="2B75CD24"/>
    <w:rsid w:val="2B8D31A9"/>
    <w:rsid w:val="2B8D88AE"/>
    <w:rsid w:val="2B937EBD"/>
    <w:rsid w:val="2B93B740"/>
    <w:rsid w:val="2BA458FB"/>
    <w:rsid w:val="2BAAF007"/>
    <w:rsid w:val="2BD88727"/>
    <w:rsid w:val="2C00BBA5"/>
    <w:rsid w:val="2C0C0441"/>
    <w:rsid w:val="2C0D072B"/>
    <w:rsid w:val="2C301EE9"/>
    <w:rsid w:val="2C4A01B4"/>
    <w:rsid w:val="2C51700C"/>
    <w:rsid w:val="2C91C4DF"/>
    <w:rsid w:val="2CB6153A"/>
    <w:rsid w:val="2CCC685F"/>
    <w:rsid w:val="2CD67DC8"/>
    <w:rsid w:val="2CEC115D"/>
    <w:rsid w:val="2CEE29AC"/>
    <w:rsid w:val="2D1B998F"/>
    <w:rsid w:val="2D39EFDE"/>
    <w:rsid w:val="2D4E1834"/>
    <w:rsid w:val="2D778FAC"/>
    <w:rsid w:val="2D7EC2D7"/>
    <w:rsid w:val="2DB9CFD8"/>
    <w:rsid w:val="2DC1B077"/>
    <w:rsid w:val="2DE82B97"/>
    <w:rsid w:val="2E81B401"/>
    <w:rsid w:val="2E98A740"/>
    <w:rsid w:val="2EA52022"/>
    <w:rsid w:val="2EA8867C"/>
    <w:rsid w:val="2EB14DA5"/>
    <w:rsid w:val="2F0F7FD8"/>
    <w:rsid w:val="2F0F9A63"/>
    <w:rsid w:val="2F140739"/>
    <w:rsid w:val="2F1B4243"/>
    <w:rsid w:val="2F276AC0"/>
    <w:rsid w:val="2F483CF0"/>
    <w:rsid w:val="2F664590"/>
    <w:rsid w:val="2F750305"/>
    <w:rsid w:val="2F750CAB"/>
    <w:rsid w:val="2F80FBF7"/>
    <w:rsid w:val="2F88E7EE"/>
    <w:rsid w:val="2FD2EA32"/>
    <w:rsid w:val="2FEFDC89"/>
    <w:rsid w:val="301DD19B"/>
    <w:rsid w:val="3021AFB7"/>
    <w:rsid w:val="3021E3AB"/>
    <w:rsid w:val="3021FC44"/>
    <w:rsid w:val="30384BB5"/>
    <w:rsid w:val="305101E9"/>
    <w:rsid w:val="306DF357"/>
    <w:rsid w:val="30754BE6"/>
    <w:rsid w:val="30B5C100"/>
    <w:rsid w:val="30C23C88"/>
    <w:rsid w:val="30C85047"/>
    <w:rsid w:val="30E7747A"/>
    <w:rsid w:val="30EF037F"/>
    <w:rsid w:val="3104BAB0"/>
    <w:rsid w:val="315FAEDC"/>
    <w:rsid w:val="31663B8F"/>
    <w:rsid w:val="3174F5D8"/>
    <w:rsid w:val="31A0EE3E"/>
    <w:rsid w:val="31CEA9C8"/>
    <w:rsid w:val="31DA2ADD"/>
    <w:rsid w:val="3222B886"/>
    <w:rsid w:val="32454EFD"/>
    <w:rsid w:val="32481EF9"/>
    <w:rsid w:val="324A7E73"/>
    <w:rsid w:val="325CDC3A"/>
    <w:rsid w:val="3277143E"/>
    <w:rsid w:val="328344DB"/>
    <w:rsid w:val="32A00AD4"/>
    <w:rsid w:val="32A929FB"/>
    <w:rsid w:val="32B56DE2"/>
    <w:rsid w:val="32C61F9C"/>
    <w:rsid w:val="32DDB0F9"/>
    <w:rsid w:val="32F45541"/>
    <w:rsid w:val="32F5939E"/>
    <w:rsid w:val="33223052"/>
    <w:rsid w:val="3325AE50"/>
    <w:rsid w:val="3334BC0A"/>
    <w:rsid w:val="337973DA"/>
    <w:rsid w:val="339EB6A7"/>
    <w:rsid w:val="33AF9461"/>
    <w:rsid w:val="33D2F1C7"/>
    <w:rsid w:val="33DFCCD9"/>
    <w:rsid w:val="33EC473E"/>
    <w:rsid w:val="3404EACF"/>
    <w:rsid w:val="341F52E8"/>
    <w:rsid w:val="3436535E"/>
    <w:rsid w:val="3439E1A4"/>
    <w:rsid w:val="34416566"/>
    <w:rsid w:val="344DC163"/>
    <w:rsid w:val="347BB326"/>
    <w:rsid w:val="347D2F46"/>
    <w:rsid w:val="348858B1"/>
    <w:rsid w:val="348CF1C6"/>
    <w:rsid w:val="34A99D44"/>
    <w:rsid w:val="34B27BB2"/>
    <w:rsid w:val="34B4C5FE"/>
    <w:rsid w:val="34BEC3A0"/>
    <w:rsid w:val="34D1E37C"/>
    <w:rsid w:val="34E156CD"/>
    <w:rsid w:val="34F520DA"/>
    <w:rsid w:val="34F98D8A"/>
    <w:rsid w:val="3531A36C"/>
    <w:rsid w:val="35409DB4"/>
    <w:rsid w:val="3546CFA6"/>
    <w:rsid w:val="355A696C"/>
    <w:rsid w:val="3561DB68"/>
    <w:rsid w:val="356398FC"/>
    <w:rsid w:val="357BC640"/>
    <w:rsid w:val="357D6813"/>
    <w:rsid w:val="35C5B718"/>
    <w:rsid w:val="35E8841D"/>
    <w:rsid w:val="362F8A18"/>
    <w:rsid w:val="364D2F18"/>
    <w:rsid w:val="3679953B"/>
    <w:rsid w:val="3680AE37"/>
    <w:rsid w:val="36826D15"/>
    <w:rsid w:val="3685D1EF"/>
    <w:rsid w:val="36949272"/>
    <w:rsid w:val="36A2F3BA"/>
    <w:rsid w:val="36BC7433"/>
    <w:rsid w:val="36CCC434"/>
    <w:rsid w:val="36D27819"/>
    <w:rsid w:val="36DB0AFC"/>
    <w:rsid w:val="36F71F94"/>
    <w:rsid w:val="36FDE3CE"/>
    <w:rsid w:val="371AAC48"/>
    <w:rsid w:val="3724BDFC"/>
    <w:rsid w:val="37288E1F"/>
    <w:rsid w:val="373BCA97"/>
    <w:rsid w:val="375413BA"/>
    <w:rsid w:val="3758AA21"/>
    <w:rsid w:val="37794AA3"/>
    <w:rsid w:val="3786C969"/>
    <w:rsid w:val="37A6261F"/>
    <w:rsid w:val="37B9CEF7"/>
    <w:rsid w:val="3809CC60"/>
    <w:rsid w:val="380E3CDE"/>
    <w:rsid w:val="381C833F"/>
    <w:rsid w:val="3820F21F"/>
    <w:rsid w:val="3833138C"/>
    <w:rsid w:val="38421AB7"/>
    <w:rsid w:val="3845630E"/>
    <w:rsid w:val="384B3853"/>
    <w:rsid w:val="3856F946"/>
    <w:rsid w:val="3858B52A"/>
    <w:rsid w:val="385E53B6"/>
    <w:rsid w:val="3870899B"/>
    <w:rsid w:val="38749FB9"/>
    <w:rsid w:val="387B361E"/>
    <w:rsid w:val="387C4517"/>
    <w:rsid w:val="38831CA2"/>
    <w:rsid w:val="388BFF89"/>
    <w:rsid w:val="3898A659"/>
    <w:rsid w:val="38BA1A89"/>
    <w:rsid w:val="38C8125A"/>
    <w:rsid w:val="38D93F21"/>
    <w:rsid w:val="38DBC700"/>
    <w:rsid w:val="3910418B"/>
    <w:rsid w:val="392EE9DB"/>
    <w:rsid w:val="3968F4BF"/>
    <w:rsid w:val="3974AA40"/>
    <w:rsid w:val="399772F5"/>
    <w:rsid w:val="39AFFA14"/>
    <w:rsid w:val="39B0DD98"/>
    <w:rsid w:val="39B84EF9"/>
    <w:rsid w:val="39CCA5F6"/>
    <w:rsid w:val="39DA22FF"/>
    <w:rsid w:val="39E0295F"/>
    <w:rsid w:val="3A0F1C83"/>
    <w:rsid w:val="3A147FEC"/>
    <w:rsid w:val="3A4504E3"/>
    <w:rsid w:val="3A4E11C0"/>
    <w:rsid w:val="3A60623C"/>
    <w:rsid w:val="3A81BD9C"/>
    <w:rsid w:val="3AA6B423"/>
    <w:rsid w:val="3AB27AE5"/>
    <w:rsid w:val="3AD8A4F6"/>
    <w:rsid w:val="3ADB2818"/>
    <w:rsid w:val="3AEB2D28"/>
    <w:rsid w:val="3AF78D0E"/>
    <w:rsid w:val="3B0920F8"/>
    <w:rsid w:val="3B3DD9F0"/>
    <w:rsid w:val="3B57C21E"/>
    <w:rsid w:val="3B6436D4"/>
    <w:rsid w:val="3B7D5F31"/>
    <w:rsid w:val="3B838702"/>
    <w:rsid w:val="3BA9312D"/>
    <w:rsid w:val="3BB0A97A"/>
    <w:rsid w:val="3BBA51B8"/>
    <w:rsid w:val="3BBDD137"/>
    <w:rsid w:val="3BF1A593"/>
    <w:rsid w:val="3C1D3FAE"/>
    <w:rsid w:val="3C20075E"/>
    <w:rsid w:val="3C2D41EF"/>
    <w:rsid w:val="3C50063B"/>
    <w:rsid w:val="3C5F5404"/>
    <w:rsid w:val="3C68FEA2"/>
    <w:rsid w:val="3C95241C"/>
    <w:rsid w:val="3CA4F017"/>
    <w:rsid w:val="3D0FE328"/>
    <w:rsid w:val="3D11960D"/>
    <w:rsid w:val="3D15AA3C"/>
    <w:rsid w:val="3D1788F7"/>
    <w:rsid w:val="3D192F92"/>
    <w:rsid w:val="3D3112D4"/>
    <w:rsid w:val="3D37D600"/>
    <w:rsid w:val="3D47935F"/>
    <w:rsid w:val="3D70C56F"/>
    <w:rsid w:val="3DA30C0C"/>
    <w:rsid w:val="3DB72262"/>
    <w:rsid w:val="3DDFE0A3"/>
    <w:rsid w:val="3DEDB0AD"/>
    <w:rsid w:val="3E05BEDF"/>
    <w:rsid w:val="3E11617E"/>
    <w:rsid w:val="3E11BEC4"/>
    <w:rsid w:val="3E593E44"/>
    <w:rsid w:val="3E5F3317"/>
    <w:rsid w:val="3E7078F3"/>
    <w:rsid w:val="3E797AE7"/>
    <w:rsid w:val="3E80D6BB"/>
    <w:rsid w:val="3E878E87"/>
    <w:rsid w:val="3E8935EB"/>
    <w:rsid w:val="3E8D0927"/>
    <w:rsid w:val="3E8FABC4"/>
    <w:rsid w:val="3E92EF09"/>
    <w:rsid w:val="3EA2CAC6"/>
    <w:rsid w:val="3EBD7350"/>
    <w:rsid w:val="3ECAF3FA"/>
    <w:rsid w:val="3ED0CD18"/>
    <w:rsid w:val="3ED484B8"/>
    <w:rsid w:val="3F04F4D8"/>
    <w:rsid w:val="3F20A21A"/>
    <w:rsid w:val="3F3B2C87"/>
    <w:rsid w:val="3F5B81E2"/>
    <w:rsid w:val="3F5FB5E8"/>
    <w:rsid w:val="3F64B198"/>
    <w:rsid w:val="3F88075F"/>
    <w:rsid w:val="3FBFBADC"/>
    <w:rsid w:val="3FC0485C"/>
    <w:rsid w:val="3FD70A93"/>
    <w:rsid w:val="3FD87857"/>
    <w:rsid w:val="3FDCD462"/>
    <w:rsid w:val="3FDFB404"/>
    <w:rsid w:val="3FED0AC7"/>
    <w:rsid w:val="3FEF3AE0"/>
    <w:rsid w:val="401F066C"/>
    <w:rsid w:val="4041724A"/>
    <w:rsid w:val="4054D053"/>
    <w:rsid w:val="406605E8"/>
    <w:rsid w:val="40698B82"/>
    <w:rsid w:val="406C91AD"/>
    <w:rsid w:val="407B2F54"/>
    <w:rsid w:val="407B8476"/>
    <w:rsid w:val="40A0F624"/>
    <w:rsid w:val="40ADD61C"/>
    <w:rsid w:val="40F71C5B"/>
    <w:rsid w:val="410B7000"/>
    <w:rsid w:val="41223EB0"/>
    <w:rsid w:val="4124C95B"/>
    <w:rsid w:val="41601DF5"/>
    <w:rsid w:val="416452A3"/>
    <w:rsid w:val="4196D3D9"/>
    <w:rsid w:val="41A46032"/>
    <w:rsid w:val="41B2A5AB"/>
    <w:rsid w:val="41D69740"/>
    <w:rsid w:val="41F1D820"/>
    <w:rsid w:val="420604AE"/>
    <w:rsid w:val="421564BF"/>
    <w:rsid w:val="421642E6"/>
    <w:rsid w:val="423270CC"/>
    <w:rsid w:val="427F1BDC"/>
    <w:rsid w:val="42836094"/>
    <w:rsid w:val="428C16DB"/>
    <w:rsid w:val="42C93AFF"/>
    <w:rsid w:val="42CEE6BD"/>
    <w:rsid w:val="42CF5D8D"/>
    <w:rsid w:val="42DE7BD2"/>
    <w:rsid w:val="43061678"/>
    <w:rsid w:val="432CF659"/>
    <w:rsid w:val="434DE45F"/>
    <w:rsid w:val="43543B36"/>
    <w:rsid w:val="43584AFB"/>
    <w:rsid w:val="4366AE5E"/>
    <w:rsid w:val="4368FDCD"/>
    <w:rsid w:val="438E31AA"/>
    <w:rsid w:val="43A33678"/>
    <w:rsid w:val="43A381A5"/>
    <w:rsid w:val="43ABB48D"/>
    <w:rsid w:val="43BD0C55"/>
    <w:rsid w:val="43CBCC45"/>
    <w:rsid w:val="442585D2"/>
    <w:rsid w:val="4463BA07"/>
    <w:rsid w:val="4465DBD6"/>
    <w:rsid w:val="4477A3DC"/>
    <w:rsid w:val="44A89E49"/>
    <w:rsid w:val="44BC733E"/>
    <w:rsid w:val="44D6D037"/>
    <w:rsid w:val="44D77938"/>
    <w:rsid w:val="44DAB559"/>
    <w:rsid w:val="44E34AD1"/>
    <w:rsid w:val="44E85CE1"/>
    <w:rsid w:val="44FE7194"/>
    <w:rsid w:val="451C5976"/>
    <w:rsid w:val="453601E5"/>
    <w:rsid w:val="45680976"/>
    <w:rsid w:val="456E5FEE"/>
    <w:rsid w:val="45719405"/>
    <w:rsid w:val="4573CBF4"/>
    <w:rsid w:val="4594CE53"/>
    <w:rsid w:val="459D5F44"/>
    <w:rsid w:val="45AF408F"/>
    <w:rsid w:val="45C21846"/>
    <w:rsid w:val="45CC9CF1"/>
    <w:rsid w:val="45D2A0AB"/>
    <w:rsid w:val="45D3EF4F"/>
    <w:rsid w:val="45DE5B78"/>
    <w:rsid w:val="45E3012A"/>
    <w:rsid w:val="45EAF4F2"/>
    <w:rsid w:val="45FDDE9C"/>
    <w:rsid w:val="461FBD16"/>
    <w:rsid w:val="46256DD8"/>
    <w:rsid w:val="464CADD4"/>
    <w:rsid w:val="4650F8EE"/>
    <w:rsid w:val="4659546F"/>
    <w:rsid w:val="46679E81"/>
    <w:rsid w:val="467B4227"/>
    <w:rsid w:val="467F8FA7"/>
    <w:rsid w:val="469F110D"/>
    <w:rsid w:val="46A5E533"/>
    <w:rsid w:val="46BAE124"/>
    <w:rsid w:val="46BDBC1E"/>
    <w:rsid w:val="46C36947"/>
    <w:rsid w:val="46E54C3C"/>
    <w:rsid w:val="46FD1720"/>
    <w:rsid w:val="4704896E"/>
    <w:rsid w:val="4739EAE9"/>
    <w:rsid w:val="47579E7F"/>
    <w:rsid w:val="476B4FB7"/>
    <w:rsid w:val="477B6FCA"/>
    <w:rsid w:val="4784EA51"/>
    <w:rsid w:val="47851124"/>
    <w:rsid w:val="47A4977E"/>
    <w:rsid w:val="47AE006D"/>
    <w:rsid w:val="47B92FC9"/>
    <w:rsid w:val="47CD3E19"/>
    <w:rsid w:val="47CE0CEA"/>
    <w:rsid w:val="481A3CE5"/>
    <w:rsid w:val="481F5D28"/>
    <w:rsid w:val="483E881F"/>
    <w:rsid w:val="484819BA"/>
    <w:rsid w:val="4853AE30"/>
    <w:rsid w:val="487C152F"/>
    <w:rsid w:val="487D1347"/>
    <w:rsid w:val="48805B68"/>
    <w:rsid w:val="4897486A"/>
    <w:rsid w:val="489E032C"/>
    <w:rsid w:val="48A02A49"/>
    <w:rsid w:val="48A779C2"/>
    <w:rsid w:val="48D6028F"/>
    <w:rsid w:val="48EFF9A7"/>
    <w:rsid w:val="48FA9493"/>
    <w:rsid w:val="48FAB742"/>
    <w:rsid w:val="48FAC5CD"/>
    <w:rsid w:val="4929FD00"/>
    <w:rsid w:val="498C127A"/>
    <w:rsid w:val="49B2E2E9"/>
    <w:rsid w:val="49BA0626"/>
    <w:rsid w:val="49BD7EB3"/>
    <w:rsid w:val="49CB55D6"/>
    <w:rsid w:val="49E4B22A"/>
    <w:rsid w:val="49E57E1C"/>
    <w:rsid w:val="4A23D89B"/>
    <w:rsid w:val="4A2A6473"/>
    <w:rsid w:val="4A579710"/>
    <w:rsid w:val="4A659432"/>
    <w:rsid w:val="4A68DEE2"/>
    <w:rsid w:val="4A7188FE"/>
    <w:rsid w:val="4A7D3C3F"/>
    <w:rsid w:val="4A819FD9"/>
    <w:rsid w:val="4AC2D9BD"/>
    <w:rsid w:val="4ACE4587"/>
    <w:rsid w:val="4ACEE644"/>
    <w:rsid w:val="4AD973BE"/>
    <w:rsid w:val="4AEFB8D4"/>
    <w:rsid w:val="4B130317"/>
    <w:rsid w:val="4B31412F"/>
    <w:rsid w:val="4B32B5E5"/>
    <w:rsid w:val="4B3587B6"/>
    <w:rsid w:val="4B4757A3"/>
    <w:rsid w:val="4B78B403"/>
    <w:rsid w:val="4B89221B"/>
    <w:rsid w:val="4B95E724"/>
    <w:rsid w:val="4B96B604"/>
    <w:rsid w:val="4BAE1625"/>
    <w:rsid w:val="4BCD5697"/>
    <w:rsid w:val="4BEABBDA"/>
    <w:rsid w:val="4BF45073"/>
    <w:rsid w:val="4BFA088F"/>
    <w:rsid w:val="4C28D984"/>
    <w:rsid w:val="4C3B2002"/>
    <w:rsid w:val="4C550EC6"/>
    <w:rsid w:val="4C5E324C"/>
    <w:rsid w:val="4CC36193"/>
    <w:rsid w:val="4CE65CCC"/>
    <w:rsid w:val="4D0452BC"/>
    <w:rsid w:val="4D383188"/>
    <w:rsid w:val="4D38A0AD"/>
    <w:rsid w:val="4D48BABE"/>
    <w:rsid w:val="4D5B1862"/>
    <w:rsid w:val="4D5CB33D"/>
    <w:rsid w:val="4D662919"/>
    <w:rsid w:val="4D6C35CA"/>
    <w:rsid w:val="4D828B6C"/>
    <w:rsid w:val="4D8721FC"/>
    <w:rsid w:val="4D9A2C1B"/>
    <w:rsid w:val="4DACD5F0"/>
    <w:rsid w:val="4DC8D5CE"/>
    <w:rsid w:val="4DC932C0"/>
    <w:rsid w:val="4DD9D5EC"/>
    <w:rsid w:val="4E0E07A3"/>
    <w:rsid w:val="4E111480"/>
    <w:rsid w:val="4E3233BA"/>
    <w:rsid w:val="4E379E27"/>
    <w:rsid w:val="4E4D8C08"/>
    <w:rsid w:val="4E54076C"/>
    <w:rsid w:val="4E6D527D"/>
    <w:rsid w:val="4E81C10B"/>
    <w:rsid w:val="4EA100BA"/>
    <w:rsid w:val="4EA70D55"/>
    <w:rsid w:val="4ED31466"/>
    <w:rsid w:val="4EE0BAE4"/>
    <w:rsid w:val="4EEC5B1D"/>
    <w:rsid w:val="4F0D82CD"/>
    <w:rsid w:val="4F5CFE0B"/>
    <w:rsid w:val="4F9A3378"/>
    <w:rsid w:val="4FB6DD0A"/>
    <w:rsid w:val="4FBF6929"/>
    <w:rsid w:val="4FC7396F"/>
    <w:rsid w:val="4FD47558"/>
    <w:rsid w:val="4FD8A231"/>
    <w:rsid w:val="4FDBDCD0"/>
    <w:rsid w:val="500A9A9A"/>
    <w:rsid w:val="503DB447"/>
    <w:rsid w:val="504C628C"/>
    <w:rsid w:val="506495CE"/>
    <w:rsid w:val="50803AF1"/>
    <w:rsid w:val="5084412A"/>
    <w:rsid w:val="5099B949"/>
    <w:rsid w:val="50A8F927"/>
    <w:rsid w:val="50B8917B"/>
    <w:rsid w:val="50B9EEA3"/>
    <w:rsid w:val="50BD56EB"/>
    <w:rsid w:val="50C3E6C5"/>
    <w:rsid w:val="50CCC2CD"/>
    <w:rsid w:val="50DEDDDE"/>
    <w:rsid w:val="50F5C973"/>
    <w:rsid w:val="50FA96C0"/>
    <w:rsid w:val="51182E05"/>
    <w:rsid w:val="511C0D99"/>
    <w:rsid w:val="5137A79B"/>
    <w:rsid w:val="51406FCA"/>
    <w:rsid w:val="51418EB4"/>
    <w:rsid w:val="514DE91D"/>
    <w:rsid w:val="514DF208"/>
    <w:rsid w:val="5150FBDC"/>
    <w:rsid w:val="51598213"/>
    <w:rsid w:val="515FF618"/>
    <w:rsid w:val="5161D7AC"/>
    <w:rsid w:val="5170AC28"/>
    <w:rsid w:val="517FAAED"/>
    <w:rsid w:val="5189934E"/>
    <w:rsid w:val="519A940A"/>
    <w:rsid w:val="51E1149C"/>
    <w:rsid w:val="51E161BF"/>
    <w:rsid w:val="51F99E10"/>
    <w:rsid w:val="5220FB31"/>
    <w:rsid w:val="52308190"/>
    <w:rsid w:val="52381F0F"/>
    <w:rsid w:val="527CA8F5"/>
    <w:rsid w:val="527D6C21"/>
    <w:rsid w:val="5288306F"/>
    <w:rsid w:val="528ECB6C"/>
    <w:rsid w:val="52C708D9"/>
    <w:rsid w:val="52F4EEFF"/>
    <w:rsid w:val="52FBEE19"/>
    <w:rsid w:val="5302F05B"/>
    <w:rsid w:val="5304DA6A"/>
    <w:rsid w:val="530E9102"/>
    <w:rsid w:val="531F4B7C"/>
    <w:rsid w:val="53432732"/>
    <w:rsid w:val="535274A6"/>
    <w:rsid w:val="536C2AAD"/>
    <w:rsid w:val="53751AC7"/>
    <w:rsid w:val="53ADE254"/>
    <w:rsid w:val="53BFD854"/>
    <w:rsid w:val="53CF5AF3"/>
    <w:rsid w:val="53D493A2"/>
    <w:rsid w:val="53DD94F2"/>
    <w:rsid w:val="53DFDD25"/>
    <w:rsid w:val="53E117C4"/>
    <w:rsid w:val="53FB2DE3"/>
    <w:rsid w:val="54067363"/>
    <w:rsid w:val="54112EB2"/>
    <w:rsid w:val="5443DB6D"/>
    <w:rsid w:val="544C58E5"/>
    <w:rsid w:val="545781BA"/>
    <w:rsid w:val="54805604"/>
    <w:rsid w:val="5484CC8B"/>
    <w:rsid w:val="549592CC"/>
    <w:rsid w:val="549E9D47"/>
    <w:rsid w:val="54F39E5E"/>
    <w:rsid w:val="5510EB28"/>
    <w:rsid w:val="551543D6"/>
    <w:rsid w:val="552C0E69"/>
    <w:rsid w:val="552CB38C"/>
    <w:rsid w:val="5549F581"/>
    <w:rsid w:val="55683196"/>
    <w:rsid w:val="557591A7"/>
    <w:rsid w:val="55940880"/>
    <w:rsid w:val="55C7E40A"/>
    <w:rsid w:val="55C82ED8"/>
    <w:rsid w:val="55DE3AB8"/>
    <w:rsid w:val="55EDB210"/>
    <w:rsid w:val="55F6C8B1"/>
    <w:rsid w:val="55FBD77A"/>
    <w:rsid w:val="561C39D6"/>
    <w:rsid w:val="561DF902"/>
    <w:rsid w:val="562431CA"/>
    <w:rsid w:val="562E2F19"/>
    <w:rsid w:val="56574425"/>
    <w:rsid w:val="567C7635"/>
    <w:rsid w:val="5680DFE0"/>
    <w:rsid w:val="56B05409"/>
    <w:rsid w:val="56B97DE0"/>
    <w:rsid w:val="56EEEF85"/>
    <w:rsid w:val="56F5771A"/>
    <w:rsid w:val="56FF75C6"/>
    <w:rsid w:val="570C0E30"/>
    <w:rsid w:val="570C3CAA"/>
    <w:rsid w:val="5717F31C"/>
    <w:rsid w:val="5735CD77"/>
    <w:rsid w:val="574E4584"/>
    <w:rsid w:val="57586B3A"/>
    <w:rsid w:val="5763C816"/>
    <w:rsid w:val="5767D98A"/>
    <w:rsid w:val="5774B305"/>
    <w:rsid w:val="577EAB08"/>
    <w:rsid w:val="579A7605"/>
    <w:rsid w:val="579B21A7"/>
    <w:rsid w:val="57AE7959"/>
    <w:rsid w:val="57C27934"/>
    <w:rsid w:val="57CCB4FF"/>
    <w:rsid w:val="57E878F8"/>
    <w:rsid w:val="5809734F"/>
    <w:rsid w:val="581F4B98"/>
    <w:rsid w:val="5826460D"/>
    <w:rsid w:val="58535841"/>
    <w:rsid w:val="585817F5"/>
    <w:rsid w:val="586454F1"/>
    <w:rsid w:val="58675851"/>
    <w:rsid w:val="5869EC40"/>
    <w:rsid w:val="5870D8B5"/>
    <w:rsid w:val="5881BEE2"/>
    <w:rsid w:val="5888B955"/>
    <w:rsid w:val="589C521D"/>
    <w:rsid w:val="58A3ACED"/>
    <w:rsid w:val="58AC9AF1"/>
    <w:rsid w:val="58BA268F"/>
    <w:rsid w:val="58C02513"/>
    <w:rsid w:val="58C3983F"/>
    <w:rsid w:val="58CC990C"/>
    <w:rsid w:val="58D6CB51"/>
    <w:rsid w:val="58E7D570"/>
    <w:rsid w:val="58F6703C"/>
    <w:rsid w:val="5928E9E2"/>
    <w:rsid w:val="59330789"/>
    <w:rsid w:val="593F1A3C"/>
    <w:rsid w:val="59603413"/>
    <w:rsid w:val="59639C03"/>
    <w:rsid w:val="596A9B73"/>
    <w:rsid w:val="59790F2F"/>
    <w:rsid w:val="59A90ED9"/>
    <w:rsid w:val="59B7D214"/>
    <w:rsid w:val="59D8ED92"/>
    <w:rsid w:val="5A26A262"/>
    <w:rsid w:val="5A5219BB"/>
    <w:rsid w:val="5A5D458A"/>
    <w:rsid w:val="5A772CF7"/>
    <w:rsid w:val="5A7EDF0E"/>
    <w:rsid w:val="5AA5BE10"/>
    <w:rsid w:val="5AB32604"/>
    <w:rsid w:val="5AE58419"/>
    <w:rsid w:val="5AF69641"/>
    <w:rsid w:val="5B064FFE"/>
    <w:rsid w:val="5B0B7B96"/>
    <w:rsid w:val="5B1470F2"/>
    <w:rsid w:val="5B23A390"/>
    <w:rsid w:val="5B3CAA3F"/>
    <w:rsid w:val="5B426F4F"/>
    <w:rsid w:val="5B526E9E"/>
    <w:rsid w:val="5B55503B"/>
    <w:rsid w:val="5B5775C1"/>
    <w:rsid w:val="5B6DC2D4"/>
    <w:rsid w:val="5B8E3BFD"/>
    <w:rsid w:val="5BA0CA99"/>
    <w:rsid w:val="5BA0D956"/>
    <w:rsid w:val="5BAC2559"/>
    <w:rsid w:val="5BC06615"/>
    <w:rsid w:val="5BC550A7"/>
    <w:rsid w:val="5BD6CED6"/>
    <w:rsid w:val="5BF062DE"/>
    <w:rsid w:val="5BFDE2C1"/>
    <w:rsid w:val="5C083DA0"/>
    <w:rsid w:val="5C178C4A"/>
    <w:rsid w:val="5C2BCFDD"/>
    <w:rsid w:val="5C5DD5D7"/>
    <w:rsid w:val="5C7108A8"/>
    <w:rsid w:val="5C77F49C"/>
    <w:rsid w:val="5C8C8269"/>
    <w:rsid w:val="5C93C7C2"/>
    <w:rsid w:val="5C9A45AE"/>
    <w:rsid w:val="5CAB0719"/>
    <w:rsid w:val="5CAD0565"/>
    <w:rsid w:val="5CB02D4D"/>
    <w:rsid w:val="5CC7EFD6"/>
    <w:rsid w:val="5CCBFC9E"/>
    <w:rsid w:val="5CCE3CA2"/>
    <w:rsid w:val="5CD055A5"/>
    <w:rsid w:val="5CFE35FA"/>
    <w:rsid w:val="5D09576E"/>
    <w:rsid w:val="5D25DEDB"/>
    <w:rsid w:val="5D35256A"/>
    <w:rsid w:val="5D3643E0"/>
    <w:rsid w:val="5D3D5A99"/>
    <w:rsid w:val="5D56A7AA"/>
    <w:rsid w:val="5D6435A8"/>
    <w:rsid w:val="5D704252"/>
    <w:rsid w:val="5D7A6615"/>
    <w:rsid w:val="5D8C4C76"/>
    <w:rsid w:val="5D9E3036"/>
    <w:rsid w:val="5DEC6068"/>
    <w:rsid w:val="5E3DBDA9"/>
    <w:rsid w:val="5E58695A"/>
    <w:rsid w:val="5E5E352A"/>
    <w:rsid w:val="5E66A903"/>
    <w:rsid w:val="5E71C34F"/>
    <w:rsid w:val="5EB9AA5F"/>
    <w:rsid w:val="5ECE6615"/>
    <w:rsid w:val="5ED0B2EA"/>
    <w:rsid w:val="5F016B7D"/>
    <w:rsid w:val="5F1E41C6"/>
    <w:rsid w:val="5F2803A0"/>
    <w:rsid w:val="5F655C80"/>
    <w:rsid w:val="5F6CA9BC"/>
    <w:rsid w:val="5F6ED337"/>
    <w:rsid w:val="5F915B86"/>
    <w:rsid w:val="5FD125BC"/>
    <w:rsid w:val="5FDADF67"/>
    <w:rsid w:val="6001E346"/>
    <w:rsid w:val="6010CE58"/>
    <w:rsid w:val="6023E498"/>
    <w:rsid w:val="603EEACF"/>
    <w:rsid w:val="6059C5E7"/>
    <w:rsid w:val="605C809D"/>
    <w:rsid w:val="60A5C892"/>
    <w:rsid w:val="60A7B8BD"/>
    <w:rsid w:val="60D9DD67"/>
    <w:rsid w:val="60F3A747"/>
    <w:rsid w:val="610D4475"/>
    <w:rsid w:val="61478995"/>
    <w:rsid w:val="615B6C37"/>
    <w:rsid w:val="616E2BF4"/>
    <w:rsid w:val="6173222E"/>
    <w:rsid w:val="617B8C5C"/>
    <w:rsid w:val="6192EEAD"/>
    <w:rsid w:val="61C590C8"/>
    <w:rsid w:val="61E2C066"/>
    <w:rsid w:val="61E6DAEB"/>
    <w:rsid w:val="61EC77B8"/>
    <w:rsid w:val="61EE24E8"/>
    <w:rsid w:val="61F760FF"/>
    <w:rsid w:val="61FFBFEC"/>
    <w:rsid w:val="620A6985"/>
    <w:rsid w:val="6216BB4C"/>
    <w:rsid w:val="621C12C8"/>
    <w:rsid w:val="62291CE7"/>
    <w:rsid w:val="6233BAC4"/>
    <w:rsid w:val="6241845E"/>
    <w:rsid w:val="628E1690"/>
    <w:rsid w:val="62AB80F7"/>
    <w:rsid w:val="62AE6E7B"/>
    <w:rsid w:val="62B47251"/>
    <w:rsid w:val="62B58F8C"/>
    <w:rsid w:val="62C9B5D1"/>
    <w:rsid w:val="62D2308E"/>
    <w:rsid w:val="633BAA42"/>
    <w:rsid w:val="63447C86"/>
    <w:rsid w:val="63529247"/>
    <w:rsid w:val="635F00ED"/>
    <w:rsid w:val="638417BD"/>
    <w:rsid w:val="63854C5B"/>
    <w:rsid w:val="6386B681"/>
    <w:rsid w:val="63B64B32"/>
    <w:rsid w:val="63B77B2D"/>
    <w:rsid w:val="63B8CED1"/>
    <w:rsid w:val="63F50EBD"/>
    <w:rsid w:val="64406F91"/>
    <w:rsid w:val="644A0C38"/>
    <w:rsid w:val="644BA01A"/>
    <w:rsid w:val="6458CD73"/>
    <w:rsid w:val="646096FF"/>
    <w:rsid w:val="64630E55"/>
    <w:rsid w:val="648DA1F5"/>
    <w:rsid w:val="649B0816"/>
    <w:rsid w:val="649BF8FB"/>
    <w:rsid w:val="649F7B5D"/>
    <w:rsid w:val="64A08AAA"/>
    <w:rsid w:val="64CDE4F2"/>
    <w:rsid w:val="64DAD753"/>
    <w:rsid w:val="6501F5EC"/>
    <w:rsid w:val="650457B7"/>
    <w:rsid w:val="650891FF"/>
    <w:rsid w:val="651301FD"/>
    <w:rsid w:val="652625D7"/>
    <w:rsid w:val="653902E3"/>
    <w:rsid w:val="6571C8A8"/>
    <w:rsid w:val="6587BE89"/>
    <w:rsid w:val="65B64743"/>
    <w:rsid w:val="65C8CE04"/>
    <w:rsid w:val="65D6B807"/>
    <w:rsid w:val="65EE03CA"/>
    <w:rsid w:val="6601414A"/>
    <w:rsid w:val="661B32F5"/>
    <w:rsid w:val="66287D50"/>
    <w:rsid w:val="6645FB6A"/>
    <w:rsid w:val="66506454"/>
    <w:rsid w:val="666047C3"/>
    <w:rsid w:val="6667A430"/>
    <w:rsid w:val="667BB9BE"/>
    <w:rsid w:val="668BB4D5"/>
    <w:rsid w:val="66906330"/>
    <w:rsid w:val="66B45F3E"/>
    <w:rsid w:val="66E1A218"/>
    <w:rsid w:val="66F20F0C"/>
    <w:rsid w:val="671EE694"/>
    <w:rsid w:val="67429CCB"/>
    <w:rsid w:val="676390D7"/>
    <w:rsid w:val="676594F4"/>
    <w:rsid w:val="679C39B5"/>
    <w:rsid w:val="67ADF1EE"/>
    <w:rsid w:val="67B012D4"/>
    <w:rsid w:val="67B75DE4"/>
    <w:rsid w:val="67C4BBC6"/>
    <w:rsid w:val="67D0BDE9"/>
    <w:rsid w:val="67D452C4"/>
    <w:rsid w:val="681BD29A"/>
    <w:rsid w:val="6820071C"/>
    <w:rsid w:val="68298F3F"/>
    <w:rsid w:val="68394282"/>
    <w:rsid w:val="686639F6"/>
    <w:rsid w:val="686D3777"/>
    <w:rsid w:val="687D7950"/>
    <w:rsid w:val="688C91C7"/>
    <w:rsid w:val="688D3D36"/>
    <w:rsid w:val="6893A9C1"/>
    <w:rsid w:val="68A5450E"/>
    <w:rsid w:val="68CB87BE"/>
    <w:rsid w:val="68E2C653"/>
    <w:rsid w:val="68E710D2"/>
    <w:rsid w:val="68FDED01"/>
    <w:rsid w:val="6906C049"/>
    <w:rsid w:val="690CBD45"/>
    <w:rsid w:val="6912E6FC"/>
    <w:rsid w:val="691C73AF"/>
    <w:rsid w:val="6941D309"/>
    <w:rsid w:val="695B4D37"/>
    <w:rsid w:val="6962ADC8"/>
    <w:rsid w:val="697AEB00"/>
    <w:rsid w:val="69A0B289"/>
    <w:rsid w:val="69A256B0"/>
    <w:rsid w:val="69A39841"/>
    <w:rsid w:val="69AA534A"/>
    <w:rsid w:val="69B56965"/>
    <w:rsid w:val="69D1D693"/>
    <w:rsid w:val="69E65E00"/>
    <w:rsid w:val="6A077FC3"/>
    <w:rsid w:val="6A0AA73F"/>
    <w:rsid w:val="6A0AE0B5"/>
    <w:rsid w:val="6A4081A9"/>
    <w:rsid w:val="6A4727BB"/>
    <w:rsid w:val="6A4DD05D"/>
    <w:rsid w:val="6A612308"/>
    <w:rsid w:val="6A61B62F"/>
    <w:rsid w:val="6A64A5DA"/>
    <w:rsid w:val="6AAC9A25"/>
    <w:rsid w:val="6ABD2815"/>
    <w:rsid w:val="6ABF8FAA"/>
    <w:rsid w:val="6AD19D84"/>
    <w:rsid w:val="6AED4B40"/>
    <w:rsid w:val="6AF804AF"/>
    <w:rsid w:val="6AFD6131"/>
    <w:rsid w:val="6AFFFB7F"/>
    <w:rsid w:val="6B0BC8F4"/>
    <w:rsid w:val="6B0C96B4"/>
    <w:rsid w:val="6B1F750D"/>
    <w:rsid w:val="6B1F7CEE"/>
    <w:rsid w:val="6B3C44B1"/>
    <w:rsid w:val="6B4C3A1B"/>
    <w:rsid w:val="6B507EC7"/>
    <w:rsid w:val="6B5E793A"/>
    <w:rsid w:val="6B65CCFB"/>
    <w:rsid w:val="6B712E96"/>
    <w:rsid w:val="6B999946"/>
    <w:rsid w:val="6BA009A1"/>
    <w:rsid w:val="6BDC9A84"/>
    <w:rsid w:val="6BEE76F0"/>
    <w:rsid w:val="6BF87D80"/>
    <w:rsid w:val="6C02AF8B"/>
    <w:rsid w:val="6C131B11"/>
    <w:rsid w:val="6C209DA5"/>
    <w:rsid w:val="6C2D3502"/>
    <w:rsid w:val="6C2D748F"/>
    <w:rsid w:val="6C44E93E"/>
    <w:rsid w:val="6C64FB7E"/>
    <w:rsid w:val="6C7201F2"/>
    <w:rsid w:val="6C76B8FA"/>
    <w:rsid w:val="6C79E299"/>
    <w:rsid w:val="6C869586"/>
    <w:rsid w:val="6C88CE4E"/>
    <w:rsid w:val="6C8E81D6"/>
    <w:rsid w:val="6C915671"/>
    <w:rsid w:val="6CA8421C"/>
    <w:rsid w:val="6CD50980"/>
    <w:rsid w:val="6CFA1BB3"/>
    <w:rsid w:val="6D02A7D9"/>
    <w:rsid w:val="6D120CCA"/>
    <w:rsid w:val="6D17EEEC"/>
    <w:rsid w:val="6D2B2ED6"/>
    <w:rsid w:val="6D40C21B"/>
    <w:rsid w:val="6D41B089"/>
    <w:rsid w:val="6D4815B1"/>
    <w:rsid w:val="6D8350A0"/>
    <w:rsid w:val="6D94C257"/>
    <w:rsid w:val="6DB38793"/>
    <w:rsid w:val="6DB836D6"/>
    <w:rsid w:val="6DC30ADE"/>
    <w:rsid w:val="6DC5E39B"/>
    <w:rsid w:val="6DC692F2"/>
    <w:rsid w:val="6DCD32A3"/>
    <w:rsid w:val="6DD2218C"/>
    <w:rsid w:val="6DD7C943"/>
    <w:rsid w:val="6DDBCDF5"/>
    <w:rsid w:val="6DF5D878"/>
    <w:rsid w:val="6E075CFE"/>
    <w:rsid w:val="6E0A8D79"/>
    <w:rsid w:val="6E24FAAF"/>
    <w:rsid w:val="6E301DD6"/>
    <w:rsid w:val="6E33D736"/>
    <w:rsid w:val="6E3C74CE"/>
    <w:rsid w:val="6E3F5F9F"/>
    <w:rsid w:val="6E5343FF"/>
    <w:rsid w:val="6E57A081"/>
    <w:rsid w:val="6E586B17"/>
    <w:rsid w:val="6E84C568"/>
    <w:rsid w:val="6E850FA9"/>
    <w:rsid w:val="6E90C127"/>
    <w:rsid w:val="6EDB000B"/>
    <w:rsid w:val="6EDEF026"/>
    <w:rsid w:val="6EE26226"/>
    <w:rsid w:val="6EF2A819"/>
    <w:rsid w:val="6EFDCEFA"/>
    <w:rsid w:val="6F0873B3"/>
    <w:rsid w:val="6F08A628"/>
    <w:rsid w:val="6F1175EF"/>
    <w:rsid w:val="6F13A5B5"/>
    <w:rsid w:val="6F2EE924"/>
    <w:rsid w:val="6F50C395"/>
    <w:rsid w:val="6F55E690"/>
    <w:rsid w:val="6F5CE301"/>
    <w:rsid w:val="6F66D750"/>
    <w:rsid w:val="6F6EF574"/>
    <w:rsid w:val="6F713102"/>
    <w:rsid w:val="6F81A32B"/>
    <w:rsid w:val="6F946A2A"/>
    <w:rsid w:val="6FA86503"/>
    <w:rsid w:val="6FAA5696"/>
    <w:rsid w:val="6FB62E80"/>
    <w:rsid w:val="6FCC9927"/>
    <w:rsid w:val="6FF3053A"/>
    <w:rsid w:val="70023E85"/>
    <w:rsid w:val="700DC3E2"/>
    <w:rsid w:val="7030FC3A"/>
    <w:rsid w:val="703EB012"/>
    <w:rsid w:val="7064A48D"/>
    <w:rsid w:val="7068F0D5"/>
    <w:rsid w:val="706A25C8"/>
    <w:rsid w:val="70704BF6"/>
    <w:rsid w:val="7070DBE8"/>
    <w:rsid w:val="7070EF11"/>
    <w:rsid w:val="707DA3B7"/>
    <w:rsid w:val="70897510"/>
    <w:rsid w:val="708DEEFA"/>
    <w:rsid w:val="7095990D"/>
    <w:rsid w:val="70BBD270"/>
    <w:rsid w:val="70DC5BF7"/>
    <w:rsid w:val="70E088F5"/>
    <w:rsid w:val="70F4CD49"/>
    <w:rsid w:val="70F4FA14"/>
    <w:rsid w:val="711FD239"/>
    <w:rsid w:val="71443043"/>
    <w:rsid w:val="717B11B3"/>
    <w:rsid w:val="717C1D3E"/>
    <w:rsid w:val="717C8CA5"/>
    <w:rsid w:val="71A07AB5"/>
    <w:rsid w:val="71B49261"/>
    <w:rsid w:val="7207B69D"/>
    <w:rsid w:val="720B64E2"/>
    <w:rsid w:val="720F2AFF"/>
    <w:rsid w:val="725DC735"/>
    <w:rsid w:val="726F8E28"/>
    <w:rsid w:val="727134E8"/>
    <w:rsid w:val="728464ED"/>
    <w:rsid w:val="72912B72"/>
    <w:rsid w:val="72AC5519"/>
    <w:rsid w:val="72B56289"/>
    <w:rsid w:val="72B8CB2D"/>
    <w:rsid w:val="72B92A32"/>
    <w:rsid w:val="72B96107"/>
    <w:rsid w:val="72BD46BD"/>
    <w:rsid w:val="72E7C721"/>
    <w:rsid w:val="72F7581D"/>
    <w:rsid w:val="730535A9"/>
    <w:rsid w:val="7305438A"/>
    <w:rsid w:val="735B6108"/>
    <w:rsid w:val="736B1E5A"/>
    <w:rsid w:val="7377BFCB"/>
    <w:rsid w:val="738EDD6A"/>
    <w:rsid w:val="73A6D293"/>
    <w:rsid w:val="73B79951"/>
    <w:rsid w:val="73DE55ED"/>
    <w:rsid w:val="73F991A1"/>
    <w:rsid w:val="73FBE59A"/>
    <w:rsid w:val="74081FF5"/>
    <w:rsid w:val="742404C7"/>
    <w:rsid w:val="7431817F"/>
    <w:rsid w:val="744C59A5"/>
    <w:rsid w:val="7465C448"/>
    <w:rsid w:val="7465C8C9"/>
    <w:rsid w:val="74794DD2"/>
    <w:rsid w:val="747D2A63"/>
    <w:rsid w:val="748AC799"/>
    <w:rsid w:val="74D8DC1E"/>
    <w:rsid w:val="74FA0D82"/>
    <w:rsid w:val="7515EE0C"/>
    <w:rsid w:val="751B8560"/>
    <w:rsid w:val="7551431F"/>
    <w:rsid w:val="755EBF4F"/>
    <w:rsid w:val="75696F1E"/>
    <w:rsid w:val="75972E5D"/>
    <w:rsid w:val="75AE579F"/>
    <w:rsid w:val="75B4F160"/>
    <w:rsid w:val="75C9E2C5"/>
    <w:rsid w:val="75D807D9"/>
    <w:rsid w:val="75E18D41"/>
    <w:rsid w:val="75E2802F"/>
    <w:rsid w:val="75EDAD87"/>
    <w:rsid w:val="761CFCED"/>
    <w:rsid w:val="76373322"/>
    <w:rsid w:val="768A22D3"/>
    <w:rsid w:val="76BA453E"/>
    <w:rsid w:val="76C50E6E"/>
    <w:rsid w:val="76D9AAC9"/>
    <w:rsid w:val="76DD114A"/>
    <w:rsid w:val="76EFFCD4"/>
    <w:rsid w:val="76F77E37"/>
    <w:rsid w:val="7708A7DC"/>
    <w:rsid w:val="7709156B"/>
    <w:rsid w:val="770AE75B"/>
    <w:rsid w:val="77151916"/>
    <w:rsid w:val="7750C8F7"/>
    <w:rsid w:val="77654F2B"/>
    <w:rsid w:val="77679786"/>
    <w:rsid w:val="7782E950"/>
    <w:rsid w:val="779EB2D3"/>
    <w:rsid w:val="77A3F39D"/>
    <w:rsid w:val="77AC6A1E"/>
    <w:rsid w:val="77BE42DA"/>
    <w:rsid w:val="77CFBEF7"/>
    <w:rsid w:val="77D24F1F"/>
    <w:rsid w:val="7807659B"/>
    <w:rsid w:val="78176CC9"/>
    <w:rsid w:val="782D6AD0"/>
    <w:rsid w:val="783591F7"/>
    <w:rsid w:val="7836367E"/>
    <w:rsid w:val="7842E63A"/>
    <w:rsid w:val="784A00AF"/>
    <w:rsid w:val="7858400C"/>
    <w:rsid w:val="788CCAD2"/>
    <w:rsid w:val="78966011"/>
    <w:rsid w:val="78A760E9"/>
    <w:rsid w:val="78AF886E"/>
    <w:rsid w:val="78AFD3C0"/>
    <w:rsid w:val="78C823A8"/>
    <w:rsid w:val="78FF13A9"/>
    <w:rsid w:val="79034DE2"/>
    <w:rsid w:val="7909280E"/>
    <w:rsid w:val="7936D507"/>
    <w:rsid w:val="7942261E"/>
    <w:rsid w:val="794A6497"/>
    <w:rsid w:val="794BEFAF"/>
    <w:rsid w:val="796A2EFA"/>
    <w:rsid w:val="79A2C298"/>
    <w:rsid w:val="79A7C54D"/>
    <w:rsid w:val="79CB5088"/>
    <w:rsid w:val="79E4AF55"/>
    <w:rsid w:val="79EFD602"/>
    <w:rsid w:val="7A093D9D"/>
    <w:rsid w:val="7A1800E0"/>
    <w:rsid w:val="7A3B8682"/>
    <w:rsid w:val="7A7B1E31"/>
    <w:rsid w:val="7A8E973E"/>
    <w:rsid w:val="7A98B4AA"/>
    <w:rsid w:val="7AA7BC08"/>
    <w:rsid w:val="7ABA9369"/>
    <w:rsid w:val="7AE30047"/>
    <w:rsid w:val="7AE9E88A"/>
    <w:rsid w:val="7AFE201D"/>
    <w:rsid w:val="7B429CC8"/>
    <w:rsid w:val="7B450A01"/>
    <w:rsid w:val="7B54FEEE"/>
    <w:rsid w:val="7B58305A"/>
    <w:rsid w:val="7B633EC4"/>
    <w:rsid w:val="7B9952E5"/>
    <w:rsid w:val="7BB00AF9"/>
    <w:rsid w:val="7BB96BA3"/>
    <w:rsid w:val="7BC8D001"/>
    <w:rsid w:val="7BD67A72"/>
    <w:rsid w:val="7BD9A7BA"/>
    <w:rsid w:val="7BDA385E"/>
    <w:rsid w:val="7BDAD3EF"/>
    <w:rsid w:val="7BDF11BA"/>
    <w:rsid w:val="7BFA425B"/>
    <w:rsid w:val="7C1B85C3"/>
    <w:rsid w:val="7C26C0AE"/>
    <w:rsid w:val="7C28A49D"/>
    <w:rsid w:val="7C2F12B6"/>
    <w:rsid w:val="7C2F5E91"/>
    <w:rsid w:val="7C3C8007"/>
    <w:rsid w:val="7C5590D1"/>
    <w:rsid w:val="7C67FEE4"/>
    <w:rsid w:val="7C6B92DC"/>
    <w:rsid w:val="7C7EC621"/>
    <w:rsid w:val="7C9C469B"/>
    <w:rsid w:val="7CAF6D58"/>
    <w:rsid w:val="7CB895D4"/>
    <w:rsid w:val="7CBB0F71"/>
    <w:rsid w:val="7CC71E13"/>
    <w:rsid w:val="7D04E7FC"/>
    <w:rsid w:val="7D11003E"/>
    <w:rsid w:val="7D15D91B"/>
    <w:rsid w:val="7D3CC555"/>
    <w:rsid w:val="7D5322E9"/>
    <w:rsid w:val="7D550E15"/>
    <w:rsid w:val="7D70E322"/>
    <w:rsid w:val="7D73ECF4"/>
    <w:rsid w:val="7D9136E2"/>
    <w:rsid w:val="7D96F1DD"/>
    <w:rsid w:val="7DA8E2D5"/>
    <w:rsid w:val="7DB31B61"/>
    <w:rsid w:val="7DC6346D"/>
    <w:rsid w:val="7DC84DB2"/>
    <w:rsid w:val="7DCFE55B"/>
    <w:rsid w:val="7DF923CA"/>
    <w:rsid w:val="7DFC3712"/>
    <w:rsid w:val="7E2BFBF0"/>
    <w:rsid w:val="7E3B1E79"/>
    <w:rsid w:val="7E43DC91"/>
    <w:rsid w:val="7E4D6EEE"/>
    <w:rsid w:val="7E50829F"/>
    <w:rsid w:val="7E61A598"/>
    <w:rsid w:val="7E64D58B"/>
    <w:rsid w:val="7E7065E1"/>
    <w:rsid w:val="7E90D4A4"/>
    <w:rsid w:val="7EAFB13E"/>
    <w:rsid w:val="7EC7D368"/>
    <w:rsid w:val="7ECD8FDE"/>
    <w:rsid w:val="7ECEE417"/>
    <w:rsid w:val="7EDA0578"/>
    <w:rsid w:val="7EDC356D"/>
    <w:rsid w:val="7EF0DF86"/>
    <w:rsid w:val="7EFCD2DB"/>
    <w:rsid w:val="7F05A195"/>
    <w:rsid w:val="7F1A8EC7"/>
    <w:rsid w:val="7F266AE6"/>
    <w:rsid w:val="7F312E76"/>
    <w:rsid w:val="7F335056"/>
    <w:rsid w:val="7F3974E1"/>
    <w:rsid w:val="7F7871E8"/>
    <w:rsid w:val="7F78C7F6"/>
    <w:rsid w:val="7FB38A9D"/>
    <w:rsid w:val="7FC94D51"/>
    <w:rsid w:val="7FDB3198"/>
    <w:rsid w:val="7FDD9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7775ED"/>
  <w15:docId w15:val="{F16691DF-E646-4688-87D3-3D519031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iPriority="6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E5"/>
    <w:pPr>
      <w:spacing w:after="240" w:line="48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80C"/>
    <w:pPr>
      <w:keepNext/>
      <w:spacing w:before="24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80C"/>
    <w:pPr>
      <w:spacing w:before="120"/>
      <w:outlineLvl w:val="1"/>
    </w:pPr>
    <w:rPr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7280C"/>
    <w:rPr>
      <w:rFonts w:ascii="Calibri" w:hAnsi="Calibri" w:cs="Calibri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280C"/>
    <w:rPr>
      <w:rFonts w:ascii="Calibri" w:hAnsi="Calibri" w:cs="Calibri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EE78A9"/>
    <w:rPr>
      <w:rFonts w:ascii="Calibri" w:hAnsi="Calibri"/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EE78A9"/>
    <w:rPr>
      <w:rFonts w:ascii="Calibri" w:hAnsi="Calibri"/>
      <w:b/>
      <w:bCs/>
    </w:rPr>
  </w:style>
  <w:style w:type="character" w:customStyle="1" w:styleId="Superscript">
    <w:name w:val="Superscript"/>
    <w:basedOn w:val="DefaultParagraphFont"/>
    <w:uiPriority w:val="1"/>
    <w:qFormat/>
    <w:rsid w:val="00EE78A9"/>
    <w:rPr>
      <w:rFonts w:ascii="Calibri" w:hAnsi="Calibri"/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EE78A9"/>
    <w:rPr>
      <w:rFonts w:ascii="Calibri" w:hAnsi="Calibri"/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EE78A9"/>
    <w:rPr>
      <w:rFonts w:ascii="Calibri" w:hAnsi="Calibri"/>
      <w:b/>
      <w:bCs/>
      <w:i/>
      <w:iCs/>
      <w:color w:val="auto"/>
    </w:rPr>
  </w:style>
  <w:style w:type="table" w:customStyle="1" w:styleId="ListTable6Colorful1">
    <w:name w:val="List Table 6 Colorful1"/>
    <w:basedOn w:val="TableNormal"/>
    <w:uiPriority w:val="51"/>
    <w:rsid w:val="00362C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B0C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0C4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B0C4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0C4C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9D2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5AB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5AB"/>
    <w:rPr>
      <w:rFonts w:ascii="Calibri" w:hAnsi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55BC"/>
    <w:rPr>
      <w:color w:val="00AEE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55BC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7666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36E4"/>
    <w:rPr>
      <w:color w:val="DFDFDF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E6E2D"/>
    <w:pPr>
      <w:spacing w:line="240" w:lineRule="auto"/>
    </w:pPr>
    <w:rPr>
      <w:rFonts w:eastAsiaTheme="minorHAns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6E2D"/>
    <w:rPr>
      <w:rFonts w:ascii="Calibri" w:eastAsiaTheme="minorHAnsi" w:hAnsi="Calibri"/>
      <w:szCs w:val="21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C605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605F"/>
    <w:rPr>
      <w:rFonts w:ascii="Calibri" w:hAnsi="Calibri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69"/>
    <w:semiHidden/>
    <w:rsid w:val="007C605F"/>
    <w:pPr>
      <w:spacing w:line="240" w:lineRule="auto"/>
      <w:ind w:firstLine="21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69"/>
    <w:semiHidden/>
    <w:rsid w:val="007C605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FootnoteLetter">
    <w:name w:val="Table Footnote Letter"/>
    <w:basedOn w:val="Normal"/>
    <w:uiPriority w:val="13"/>
    <w:rsid w:val="007C605F"/>
    <w:pPr>
      <w:keepLines/>
      <w:numPr>
        <w:numId w:val="21"/>
      </w:num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A-Guided">
    <w:name w:val="A-Guided"/>
    <w:rsid w:val="007C605F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83369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5AEF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6A35D1"/>
    <w:pPr>
      <w:spacing w:after="24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6A35D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unhideWhenUsed/>
    <w:rsid w:val="00185B28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B1203E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11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pecPara100-999">
    <w:name w:val="SpecPara 100-999"/>
    <w:basedOn w:val="Normal"/>
    <w:rsid w:val="00A47AC6"/>
    <w:pPr>
      <w:numPr>
        <w:numId w:val="50"/>
      </w:numPr>
      <w:spacing w:after="0" w:line="360" w:lineRule="auto"/>
      <w:jc w:val="both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identifier">
    <w:name w:val="identifier"/>
    <w:basedOn w:val="DefaultParagraphFont"/>
    <w:rsid w:val="00E20606"/>
  </w:style>
  <w:style w:type="character" w:customStyle="1" w:styleId="id-label">
    <w:name w:val="id-label"/>
    <w:basedOn w:val="DefaultParagraphFont"/>
    <w:rsid w:val="00E20606"/>
  </w:style>
  <w:style w:type="character" w:customStyle="1" w:styleId="cf01">
    <w:name w:val="cf01"/>
    <w:basedOn w:val="DefaultParagraphFont"/>
    <w:rsid w:val="008C77E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0755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051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32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6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7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0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5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12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1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792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2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26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6039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image" Target="media/image4.emf"/><Relationship Id="rId26" Type="http://schemas.openxmlformats.org/officeDocument/2006/relationships/image" Target="media/image11.emf"/><Relationship Id="rId3" Type="http://schemas.openxmlformats.org/officeDocument/2006/relationships/customXml" Target="../customXml/item3.xml"/><Relationship Id="rId21" Type="http://schemas.openxmlformats.org/officeDocument/2006/relationships/image" Target="media/image6.emf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image" Target="media/image3.emf"/><Relationship Id="rId25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20" Type="http://schemas.openxmlformats.org/officeDocument/2006/relationships/image" Target="media/image50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24" Type="http://schemas.openxmlformats.org/officeDocument/2006/relationships/image" Target="media/image9.emf"/><Relationship Id="rId5" Type="http://schemas.openxmlformats.org/officeDocument/2006/relationships/customXml" Target="../customXml/item5.xml"/><Relationship Id="rId15" Type="http://schemas.openxmlformats.org/officeDocument/2006/relationships/image" Target="media/image1.emf"/><Relationship Id="rId23" Type="http://schemas.openxmlformats.org/officeDocument/2006/relationships/image" Target="media/image8.emf"/><Relationship Id="rId28" Type="http://schemas.openxmlformats.org/officeDocument/2006/relationships/footer" Target="footer1.xml"/><Relationship Id="rId10" Type="http://schemas.openxmlformats.org/officeDocument/2006/relationships/styles" Target="styles.xml"/><Relationship Id="rId19" Type="http://schemas.openxmlformats.org/officeDocument/2006/relationships/image" Target="media/image5.emf"/><Relationship Id="Rd0f4e790cc21465e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Relationship Id="rId22" Type="http://schemas.openxmlformats.org/officeDocument/2006/relationships/image" Target="media/image7.emf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18A97F746664188797DED6102CD68" ma:contentTypeVersion="6" ma:contentTypeDescription="Create a new document." ma:contentTypeScope="" ma:versionID="fc4375cc9c2380da1da5445e6725998e">
  <xsd:schema xmlns:xsd="http://www.w3.org/2001/XMLSchema" xmlns:xs="http://www.w3.org/2001/XMLSchema" xmlns:p="http://schemas.microsoft.com/office/2006/metadata/properties" xmlns:ns2="44a56295-c29e-4898-8136-a54736c65b82" xmlns:ns3="6f518436-42ab-47bc-bb39-1932493589a7" xmlns:ns4="f062d6a8-066c-4993-83d8-f10d3b76a0d7" targetNamespace="http://schemas.microsoft.com/office/2006/metadata/properties" ma:root="true" ma:fieldsID="b51dbfd2e71c9ebff7bbf8135b184e18" ns2:_="" ns3:_="" ns4:_="">
    <xsd:import namespace="44a56295-c29e-4898-8136-a54736c65b82"/>
    <xsd:import namespace="6f518436-42ab-47bc-bb39-1932493589a7"/>
    <xsd:import namespace="f062d6a8-066c-4993-83d8-f10d3b76a0d7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18436-42ab-47bc-bb39-193249358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62d6a8-066c-4993-83d8-f10d3b76a0d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3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4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1ee89e71-04cd-405e-9ca3-99e020c1694d" ContentTypeId="0x0101" PreviousValue="false"/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f062d6a8-066c-4993-83d8-f10d3b76a0d7">
      <UserInfo>
        <DisplayName>Hollins, Claire</DisplayName>
        <AccountId>41</AccountId>
        <AccountType/>
      </UserInfo>
      <UserInfo>
        <DisplayName>Scott, Ian Christopher</DisplayName>
        <AccountId>19</AccountId>
        <AccountType/>
      </UserInfo>
      <UserInfo>
        <DisplayName>Cohen, Suzanne</DisplayName>
        <AccountId>15</AccountId>
        <AccountType/>
      </UserInfo>
      <UserInfo>
        <DisplayName>Hinchy, Elizabeth</DisplayName>
        <AccountId>45</AccountId>
        <AccountType/>
      </UserInfo>
      <UserInfo>
        <DisplayName>Rees, Gareth</DisplayName>
        <AccountId>17</AccountId>
        <AccountType/>
      </UserInfo>
      <UserInfo>
        <DisplayName>England, Elizabeth</DisplayName>
        <AccountId>21</AccountId>
        <AccountType/>
      </UserInfo>
      <UserInfo>
        <DisplayName>Colley, Caroline</DisplayName>
        <AccountId>37</AccountId>
        <AccountType/>
      </UserInfo>
      <UserInfo>
        <DisplayName>Erngren, Teodor</DisplayName>
        <AccountId>44</AccountId>
        <AccountType/>
      </UserInfo>
      <UserInfo>
        <DisplayName>Robertson, Emma</DisplayName>
        <AccountId>11</AccountId>
        <AccountType/>
      </UserInfo>
    </SharedWithUsers>
  </documentManagement>
</p:properti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631C1F-A986-4B6B-A9A6-E492F9599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f518436-42ab-47bc-bb39-1932493589a7"/>
    <ds:schemaRef ds:uri="f062d6a8-066c-4993-83d8-f10d3b76a0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6410F9-39D9-4C35-9FFB-EDCC3E913F24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70B511C6-A55A-49B3-A1FC-09B76A66833C}">
  <ds:schemaRefs>
    <ds:schemaRef ds:uri="http://www.certara.com/"/>
  </ds:schemaRefs>
</ds:datastoreItem>
</file>

<file path=customXml/itemProps4.xml><?xml version="1.0" encoding="utf-8"?>
<ds:datastoreItem xmlns:ds="http://schemas.openxmlformats.org/officeDocument/2006/customXml" ds:itemID="{26B76D76-4B6C-4CCA-8408-0C81949B0449}">
  <ds:schemaRefs>
    <ds:schemaRef ds:uri="http://www.certara.com/"/>
  </ds:schemaRefs>
</ds:datastoreItem>
</file>

<file path=customXml/itemProps5.xml><?xml version="1.0" encoding="utf-8"?>
<ds:datastoreItem xmlns:ds="http://schemas.openxmlformats.org/officeDocument/2006/customXml" ds:itemID="{CC20D604-EC62-4E1B-B002-0B4944A550D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B422471-749A-4CA9-9750-6E54C0F5D412}">
  <ds:schemaRefs>
    <ds:schemaRef ds:uri="Microsoft.SharePoint.Taxonomy.ContentTypeSync"/>
  </ds:schemaRefs>
</ds:datastoreItem>
</file>

<file path=customXml/itemProps7.xml><?xml version="1.0" encoding="utf-8"?>
<ds:datastoreItem xmlns:ds="http://schemas.openxmlformats.org/officeDocument/2006/customXml" ds:itemID="{5EFAA5BA-B1EF-4E97-A5D3-4BD4783CEB1F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f062d6a8-066c-4993-83d8-f10d3b76a0d7"/>
  </ds:schemaRefs>
</ds:datastoreItem>
</file>

<file path=customXml/itemProps8.xml><?xml version="1.0" encoding="utf-8"?>
<ds:datastoreItem xmlns:ds="http://schemas.openxmlformats.org/officeDocument/2006/customXml" ds:itemID="{D2B221DC-7305-41CE-A18C-FB562DB5A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3180</Words>
  <Characters>1813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iner, Philip</dc:creator>
  <cp:keywords/>
  <dc:description/>
  <cp:lastModifiedBy>Thamodaran P.</cp:lastModifiedBy>
  <cp:revision>4</cp:revision>
  <cp:lastPrinted>2022-10-04T16:19:00Z</cp:lastPrinted>
  <dcterms:created xsi:type="dcterms:W3CDTF">2023-05-10T08:15:00Z</dcterms:created>
  <dcterms:modified xsi:type="dcterms:W3CDTF">2023-06-0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748ca2373205667164f2fe48906d0f1f606761bc662af339012e6bd0ff01e4</vt:lpwstr>
  </property>
  <property fmtid="{D5CDD505-2E9C-101B-9397-08002B2CF9AE}" pid="3" name="ContentTypeId">
    <vt:lpwstr>0x010100DF718A97F746664188797DED6102CD68</vt:lpwstr>
  </property>
</Properties>
</file>